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686FB5" w14:textId="6CDD7A66" w:rsidR="00D52BAC" w:rsidRPr="00C042E6" w:rsidRDefault="005F447B" w:rsidP="00C042E6">
      <w:pPr>
        <w:spacing w:after="0" w:line="480" w:lineRule="auto"/>
        <w:rPr>
          <w:rFonts w:ascii="Times New Roman" w:hAnsi="Times New Roman" w:cs="Times New Roman"/>
          <w:b/>
          <w:bCs/>
          <w:sz w:val="24"/>
          <w:szCs w:val="24"/>
        </w:rPr>
      </w:pPr>
      <w:r w:rsidRPr="00C042E6">
        <w:rPr>
          <w:rFonts w:ascii="Times New Roman" w:hAnsi="Times New Roman" w:cs="Times New Roman"/>
          <w:b/>
          <w:sz w:val="24"/>
          <w:szCs w:val="24"/>
          <w:u w:val="single"/>
        </w:rPr>
        <w:t>Supplementa</w:t>
      </w:r>
      <w:r w:rsidR="00F7152E" w:rsidRPr="00C042E6">
        <w:rPr>
          <w:rFonts w:ascii="Times New Roman" w:hAnsi="Times New Roman" w:cs="Times New Roman"/>
          <w:b/>
          <w:sz w:val="24"/>
          <w:szCs w:val="24"/>
          <w:u w:val="single"/>
        </w:rPr>
        <w:t>l</w:t>
      </w:r>
      <w:r w:rsidRPr="00C042E6">
        <w:rPr>
          <w:rFonts w:ascii="Times New Roman" w:hAnsi="Times New Roman" w:cs="Times New Roman"/>
          <w:b/>
          <w:sz w:val="24"/>
          <w:szCs w:val="24"/>
          <w:u w:val="single"/>
        </w:rPr>
        <w:t xml:space="preserve"> Materials</w:t>
      </w:r>
      <w:r w:rsidRPr="00C042E6">
        <w:rPr>
          <w:rFonts w:ascii="Times New Roman" w:hAnsi="Times New Roman" w:cs="Times New Roman"/>
          <w:b/>
          <w:sz w:val="24"/>
          <w:szCs w:val="24"/>
        </w:rPr>
        <w:t xml:space="preserve">: </w:t>
      </w:r>
      <w:bookmarkStart w:id="0" w:name="_Hlk34136852"/>
      <w:r w:rsidR="00D52BAC" w:rsidRPr="00C042E6">
        <w:rPr>
          <w:rFonts w:ascii="Times New Roman" w:hAnsi="Times New Roman" w:cs="Times New Roman"/>
          <w:b/>
          <w:bCs/>
          <w:sz w:val="24"/>
          <w:szCs w:val="24"/>
        </w:rPr>
        <w:t>Increasing adiposity prolongs QTc interval and increases risk of ventricular arrhythmias in context of metabolic dysfunction: results from the UK Biobank</w:t>
      </w:r>
    </w:p>
    <w:p w14:paraId="7F561EDD" w14:textId="77777777" w:rsidR="00D52BAC" w:rsidRPr="00C042E6" w:rsidRDefault="00D52BAC" w:rsidP="00C042E6">
      <w:pPr>
        <w:spacing w:after="0" w:line="480" w:lineRule="auto"/>
        <w:rPr>
          <w:rFonts w:ascii="Times New Roman" w:hAnsi="Times New Roman" w:cs="Times New Roman"/>
          <w:sz w:val="24"/>
          <w:szCs w:val="24"/>
        </w:rPr>
      </w:pPr>
    </w:p>
    <w:p w14:paraId="25EAEE76" w14:textId="0BAD2E14" w:rsidR="00D52BAC" w:rsidRPr="00C042E6" w:rsidRDefault="00A16EF1" w:rsidP="00C042E6">
      <w:pPr>
        <w:spacing w:after="0" w:line="480" w:lineRule="auto"/>
        <w:rPr>
          <w:rFonts w:ascii="Times New Roman" w:hAnsi="Times New Roman" w:cs="Times New Roman"/>
          <w:sz w:val="24"/>
          <w:szCs w:val="24"/>
          <w:vertAlign w:val="superscript"/>
        </w:rPr>
      </w:pPr>
      <w:r w:rsidRPr="00C042E6">
        <w:rPr>
          <w:rFonts w:ascii="Times New Roman" w:hAnsi="Times New Roman" w:cs="Times New Roman"/>
          <w:b/>
          <w:bCs/>
          <w:sz w:val="24"/>
          <w:szCs w:val="24"/>
        </w:rPr>
        <w:t xml:space="preserve">Authors: </w:t>
      </w:r>
      <w:r w:rsidR="00D52BAC" w:rsidRPr="00C042E6">
        <w:rPr>
          <w:rFonts w:ascii="Times New Roman" w:hAnsi="Times New Roman" w:cs="Times New Roman"/>
          <w:sz w:val="24"/>
          <w:szCs w:val="24"/>
        </w:rPr>
        <w:t>Kiran Haresh Kumar Patel* BSc MRCP</w:t>
      </w:r>
      <w:r w:rsidR="00D52BAC" w:rsidRPr="00C042E6">
        <w:rPr>
          <w:rFonts w:ascii="Times New Roman" w:hAnsi="Times New Roman" w:cs="Times New Roman"/>
          <w:sz w:val="24"/>
          <w:szCs w:val="24"/>
          <w:vertAlign w:val="superscript"/>
        </w:rPr>
        <w:t>1</w:t>
      </w:r>
      <w:r w:rsidR="00D52BAC" w:rsidRPr="00C042E6">
        <w:rPr>
          <w:rFonts w:ascii="Times New Roman" w:hAnsi="Times New Roman" w:cs="Times New Roman"/>
          <w:sz w:val="24"/>
          <w:szCs w:val="24"/>
        </w:rPr>
        <w:t>, Xinyang Li* PhD</w:t>
      </w:r>
      <w:r w:rsidR="00D52BAC" w:rsidRPr="00C042E6">
        <w:rPr>
          <w:rFonts w:ascii="Times New Roman" w:hAnsi="Times New Roman" w:cs="Times New Roman"/>
          <w:sz w:val="24"/>
          <w:szCs w:val="24"/>
          <w:vertAlign w:val="superscript"/>
        </w:rPr>
        <w:t>1</w:t>
      </w:r>
      <w:r w:rsidR="00D52BAC" w:rsidRPr="00C042E6">
        <w:rPr>
          <w:rFonts w:ascii="Times New Roman" w:hAnsi="Times New Roman" w:cs="Times New Roman"/>
          <w:sz w:val="24"/>
          <w:szCs w:val="24"/>
        </w:rPr>
        <w:t>, Xiao Xu PhD</w:t>
      </w:r>
      <w:r w:rsidR="00D52BAC" w:rsidRPr="00C042E6">
        <w:rPr>
          <w:rFonts w:ascii="Times New Roman" w:hAnsi="Times New Roman" w:cs="Times New Roman"/>
          <w:sz w:val="24"/>
          <w:szCs w:val="24"/>
          <w:vertAlign w:val="superscript"/>
        </w:rPr>
        <w:t>1</w:t>
      </w:r>
      <w:r w:rsidR="00D52BAC" w:rsidRPr="00C042E6">
        <w:rPr>
          <w:rFonts w:ascii="Times New Roman" w:hAnsi="Times New Roman" w:cs="Times New Roman"/>
          <w:sz w:val="24"/>
          <w:szCs w:val="24"/>
        </w:rPr>
        <w:t>, Lin Sun BSc</w:t>
      </w:r>
      <w:r w:rsidR="00D52BAC" w:rsidRPr="00C042E6">
        <w:rPr>
          <w:rFonts w:ascii="Times New Roman" w:hAnsi="Times New Roman" w:cs="Times New Roman"/>
          <w:sz w:val="24"/>
          <w:szCs w:val="24"/>
          <w:vertAlign w:val="superscript"/>
        </w:rPr>
        <w:t>1</w:t>
      </w:r>
      <w:r w:rsidR="00D52BAC" w:rsidRPr="00C042E6">
        <w:rPr>
          <w:rFonts w:ascii="Times New Roman" w:hAnsi="Times New Roman" w:cs="Times New Roman"/>
          <w:sz w:val="24"/>
          <w:szCs w:val="24"/>
        </w:rPr>
        <w:t>, Maddalena Ardissino</w:t>
      </w:r>
      <w:r w:rsidR="00D52BAC" w:rsidRPr="00C042E6">
        <w:rPr>
          <w:rFonts w:ascii="Times New Roman" w:hAnsi="Times New Roman" w:cs="Times New Roman"/>
          <w:sz w:val="24"/>
          <w:szCs w:val="24"/>
          <w:vertAlign w:val="superscript"/>
        </w:rPr>
        <w:t>2</w:t>
      </w:r>
      <w:r w:rsidR="00D52BAC" w:rsidRPr="00C042E6">
        <w:rPr>
          <w:rFonts w:ascii="Times New Roman" w:hAnsi="Times New Roman" w:cs="Times New Roman"/>
          <w:sz w:val="24"/>
          <w:szCs w:val="24"/>
        </w:rPr>
        <w:t>, Prakash Punjabi MS MCh FRCP</w:t>
      </w:r>
      <w:r w:rsidR="00D52BAC" w:rsidRPr="00C042E6">
        <w:rPr>
          <w:rFonts w:ascii="Times New Roman" w:hAnsi="Times New Roman" w:cs="Times New Roman"/>
          <w:sz w:val="24"/>
          <w:szCs w:val="24"/>
          <w:vertAlign w:val="superscript"/>
        </w:rPr>
        <w:t>3</w:t>
      </w:r>
      <w:r w:rsidR="00D52BAC" w:rsidRPr="00C042E6">
        <w:rPr>
          <w:rFonts w:ascii="Times New Roman" w:hAnsi="Times New Roman" w:cs="Times New Roman"/>
          <w:sz w:val="24"/>
          <w:szCs w:val="24"/>
        </w:rPr>
        <w:t>, Sanjay Purkayastha MD FRCS</w:t>
      </w:r>
      <w:r w:rsidR="00D52BAC" w:rsidRPr="00C042E6">
        <w:rPr>
          <w:rFonts w:ascii="Times New Roman" w:hAnsi="Times New Roman" w:cs="Times New Roman"/>
          <w:sz w:val="24"/>
          <w:szCs w:val="24"/>
          <w:vertAlign w:val="superscript"/>
        </w:rPr>
        <w:t>3</w:t>
      </w:r>
      <w:r w:rsidR="00D52BAC" w:rsidRPr="00C042E6">
        <w:rPr>
          <w:rFonts w:ascii="Times New Roman" w:hAnsi="Times New Roman" w:cs="Times New Roman"/>
          <w:sz w:val="24"/>
          <w:szCs w:val="24"/>
        </w:rPr>
        <w:t>, Nicholas S Peters MD FRCP</w:t>
      </w:r>
      <w:r w:rsidR="00D52BAC" w:rsidRPr="00C042E6">
        <w:rPr>
          <w:rFonts w:ascii="Times New Roman" w:hAnsi="Times New Roman" w:cs="Times New Roman"/>
          <w:sz w:val="24"/>
          <w:szCs w:val="24"/>
          <w:vertAlign w:val="superscript"/>
        </w:rPr>
        <w:t>1</w:t>
      </w:r>
      <w:r w:rsidR="00D52BAC" w:rsidRPr="00C042E6">
        <w:rPr>
          <w:rFonts w:ascii="Times New Roman" w:hAnsi="Times New Roman" w:cs="Times New Roman"/>
          <w:sz w:val="24"/>
          <w:szCs w:val="24"/>
        </w:rPr>
        <w:t>, James S Ware MA PhD MRCP</w:t>
      </w:r>
      <w:r w:rsidR="00D52BAC" w:rsidRPr="00C042E6">
        <w:rPr>
          <w:rFonts w:ascii="Times New Roman" w:hAnsi="Times New Roman" w:cs="Times New Roman"/>
          <w:sz w:val="24"/>
          <w:szCs w:val="24"/>
          <w:vertAlign w:val="superscript"/>
        </w:rPr>
        <w:t>1</w:t>
      </w:r>
      <w:r w:rsidR="00D52BAC" w:rsidRPr="00C042E6">
        <w:rPr>
          <w:rFonts w:ascii="Times New Roman" w:hAnsi="Times New Roman" w:cs="Times New Roman"/>
          <w:sz w:val="24"/>
          <w:szCs w:val="24"/>
        </w:rPr>
        <w:t>, Fu Siong Ng BSc PhD MRCP</w:t>
      </w:r>
      <w:r w:rsidR="00D52BAC" w:rsidRPr="00C042E6">
        <w:rPr>
          <w:rFonts w:ascii="Times New Roman" w:hAnsi="Times New Roman" w:cs="Times New Roman"/>
          <w:sz w:val="24"/>
          <w:szCs w:val="24"/>
          <w:vertAlign w:val="superscript"/>
        </w:rPr>
        <w:t>1</w:t>
      </w:r>
    </w:p>
    <w:p w14:paraId="40CAE72E" w14:textId="77777777" w:rsidR="00D52BAC" w:rsidRPr="00C042E6" w:rsidRDefault="00D52BAC" w:rsidP="00C042E6">
      <w:pPr>
        <w:spacing w:after="0" w:line="480" w:lineRule="auto"/>
        <w:rPr>
          <w:rFonts w:ascii="Times New Roman" w:hAnsi="Times New Roman" w:cs="Times New Roman"/>
          <w:sz w:val="24"/>
          <w:szCs w:val="24"/>
        </w:rPr>
      </w:pPr>
    </w:p>
    <w:p w14:paraId="4313A009" w14:textId="77777777" w:rsidR="00D52BAC" w:rsidRPr="00C042E6" w:rsidRDefault="00D52BAC" w:rsidP="00C042E6">
      <w:pPr>
        <w:tabs>
          <w:tab w:val="center" w:pos="4513"/>
          <w:tab w:val="left" w:pos="7935"/>
        </w:tabs>
        <w:spacing w:after="0" w:line="480" w:lineRule="auto"/>
        <w:rPr>
          <w:rFonts w:ascii="Times New Roman" w:hAnsi="Times New Roman" w:cs="Times New Roman"/>
          <w:sz w:val="24"/>
          <w:szCs w:val="24"/>
        </w:rPr>
      </w:pPr>
      <w:r w:rsidRPr="00C042E6">
        <w:rPr>
          <w:rFonts w:ascii="Times New Roman" w:hAnsi="Times New Roman" w:cs="Times New Roman"/>
          <w:sz w:val="24"/>
          <w:szCs w:val="24"/>
        </w:rPr>
        <w:t>*joint first authors</w:t>
      </w:r>
    </w:p>
    <w:p w14:paraId="62EF4851" w14:textId="77777777" w:rsidR="00D52BAC" w:rsidRPr="00C042E6" w:rsidRDefault="00D52BAC" w:rsidP="00C042E6">
      <w:pPr>
        <w:tabs>
          <w:tab w:val="center" w:pos="4513"/>
          <w:tab w:val="left" w:pos="7935"/>
        </w:tabs>
        <w:spacing w:after="0" w:line="480" w:lineRule="auto"/>
        <w:rPr>
          <w:rFonts w:ascii="Times New Roman" w:hAnsi="Times New Roman" w:cs="Times New Roman"/>
          <w:sz w:val="24"/>
          <w:szCs w:val="24"/>
        </w:rPr>
      </w:pPr>
      <w:r w:rsidRPr="00C042E6">
        <w:rPr>
          <w:rFonts w:ascii="Times New Roman" w:hAnsi="Times New Roman" w:cs="Times New Roman"/>
          <w:sz w:val="24"/>
          <w:szCs w:val="24"/>
          <w:vertAlign w:val="superscript"/>
        </w:rPr>
        <w:t xml:space="preserve">1 </w:t>
      </w:r>
      <w:r w:rsidRPr="00C042E6">
        <w:rPr>
          <w:rFonts w:ascii="Times New Roman" w:hAnsi="Times New Roman" w:cs="Times New Roman"/>
          <w:sz w:val="24"/>
          <w:szCs w:val="24"/>
        </w:rPr>
        <w:t>National Heart and Lung Institute, Imperial College London, United Kingdom</w:t>
      </w:r>
    </w:p>
    <w:p w14:paraId="10B63D78" w14:textId="77777777" w:rsidR="00D52BAC" w:rsidRPr="00C042E6" w:rsidRDefault="00D52BAC" w:rsidP="00C042E6">
      <w:pPr>
        <w:tabs>
          <w:tab w:val="center" w:pos="4513"/>
          <w:tab w:val="left" w:pos="7935"/>
        </w:tabs>
        <w:spacing w:after="0" w:line="480" w:lineRule="auto"/>
        <w:rPr>
          <w:rFonts w:ascii="Times New Roman" w:hAnsi="Times New Roman" w:cs="Times New Roman"/>
          <w:sz w:val="24"/>
          <w:szCs w:val="24"/>
        </w:rPr>
      </w:pPr>
      <w:r w:rsidRPr="00C042E6">
        <w:rPr>
          <w:rFonts w:ascii="Times New Roman" w:hAnsi="Times New Roman" w:cs="Times New Roman"/>
          <w:sz w:val="24"/>
          <w:szCs w:val="24"/>
          <w:vertAlign w:val="superscript"/>
        </w:rPr>
        <w:t xml:space="preserve">2 </w:t>
      </w:r>
      <w:r w:rsidRPr="00C042E6">
        <w:rPr>
          <w:rFonts w:ascii="Times New Roman" w:hAnsi="Times New Roman" w:cs="Times New Roman"/>
          <w:sz w:val="24"/>
          <w:szCs w:val="24"/>
        </w:rPr>
        <w:t>Imperial College Healthcare NHS Trust, London, United Kingdom</w:t>
      </w:r>
    </w:p>
    <w:p w14:paraId="3A60E99A" w14:textId="77777777" w:rsidR="00D52BAC" w:rsidRPr="00C042E6" w:rsidRDefault="00D52BAC" w:rsidP="00C042E6">
      <w:pPr>
        <w:tabs>
          <w:tab w:val="center" w:pos="4513"/>
          <w:tab w:val="left" w:pos="7935"/>
        </w:tabs>
        <w:spacing w:after="0" w:line="480" w:lineRule="auto"/>
        <w:rPr>
          <w:rFonts w:ascii="Times New Roman" w:hAnsi="Times New Roman" w:cs="Times New Roman"/>
          <w:b/>
          <w:bCs/>
          <w:sz w:val="24"/>
          <w:szCs w:val="24"/>
        </w:rPr>
      </w:pPr>
      <w:r w:rsidRPr="00C042E6">
        <w:rPr>
          <w:rFonts w:ascii="Times New Roman" w:hAnsi="Times New Roman" w:cs="Times New Roman"/>
          <w:sz w:val="24"/>
          <w:szCs w:val="24"/>
          <w:vertAlign w:val="superscript"/>
        </w:rPr>
        <w:t xml:space="preserve">3 </w:t>
      </w:r>
      <w:r w:rsidRPr="00C042E6">
        <w:rPr>
          <w:rFonts w:ascii="Times New Roman" w:hAnsi="Times New Roman" w:cs="Times New Roman"/>
          <w:sz w:val="24"/>
          <w:szCs w:val="24"/>
        </w:rPr>
        <w:t>Imperial College London, United Kingdom</w:t>
      </w:r>
    </w:p>
    <w:p w14:paraId="32EE9DF3" w14:textId="77777777" w:rsidR="00D52BAC" w:rsidRPr="00C042E6" w:rsidRDefault="00D52BAC" w:rsidP="00C042E6">
      <w:pPr>
        <w:spacing w:after="0" w:line="480" w:lineRule="auto"/>
        <w:rPr>
          <w:rFonts w:ascii="Times New Roman" w:hAnsi="Times New Roman" w:cs="Times New Roman"/>
          <w:b/>
          <w:bCs/>
          <w:sz w:val="24"/>
          <w:szCs w:val="24"/>
        </w:rPr>
      </w:pPr>
    </w:p>
    <w:p w14:paraId="072E476D" w14:textId="77777777" w:rsidR="00D52BAC" w:rsidRPr="00C042E6" w:rsidRDefault="00D52BAC" w:rsidP="00C042E6">
      <w:pPr>
        <w:spacing w:after="0" w:line="480" w:lineRule="auto"/>
        <w:rPr>
          <w:rFonts w:ascii="Times New Roman" w:hAnsi="Times New Roman" w:cs="Times New Roman"/>
          <w:b/>
          <w:bCs/>
          <w:sz w:val="24"/>
          <w:szCs w:val="24"/>
        </w:rPr>
      </w:pPr>
      <w:r w:rsidRPr="00C042E6">
        <w:rPr>
          <w:rFonts w:ascii="Times New Roman" w:hAnsi="Times New Roman" w:cs="Times New Roman"/>
          <w:b/>
          <w:bCs/>
          <w:sz w:val="24"/>
          <w:szCs w:val="24"/>
        </w:rPr>
        <w:t>Corresponding author:</w:t>
      </w:r>
    </w:p>
    <w:p w14:paraId="1576D367" w14:textId="77777777" w:rsidR="00D52BAC" w:rsidRPr="00C042E6" w:rsidRDefault="00D52BAC" w:rsidP="00C042E6">
      <w:pPr>
        <w:spacing w:after="0" w:line="480" w:lineRule="auto"/>
        <w:rPr>
          <w:rFonts w:ascii="Times New Roman" w:hAnsi="Times New Roman" w:cs="Times New Roman"/>
          <w:sz w:val="24"/>
          <w:szCs w:val="24"/>
        </w:rPr>
      </w:pPr>
      <w:r w:rsidRPr="00C042E6">
        <w:rPr>
          <w:rFonts w:ascii="Times New Roman" w:hAnsi="Times New Roman" w:cs="Times New Roman"/>
          <w:sz w:val="24"/>
          <w:szCs w:val="24"/>
        </w:rPr>
        <w:t>Dr Fu Siong Ng</w:t>
      </w:r>
    </w:p>
    <w:p w14:paraId="0A98CFBE" w14:textId="77777777" w:rsidR="00D52BAC" w:rsidRPr="00C042E6" w:rsidRDefault="00D52BAC" w:rsidP="00C042E6">
      <w:pPr>
        <w:spacing w:after="0" w:line="480" w:lineRule="auto"/>
        <w:outlineLvl w:val="0"/>
        <w:rPr>
          <w:rFonts w:ascii="Times New Roman" w:hAnsi="Times New Roman" w:cs="Times New Roman"/>
          <w:sz w:val="24"/>
          <w:szCs w:val="24"/>
        </w:rPr>
      </w:pPr>
      <w:r w:rsidRPr="00C042E6">
        <w:rPr>
          <w:rFonts w:ascii="Times New Roman" w:hAnsi="Times New Roman" w:cs="Times New Roman"/>
          <w:sz w:val="24"/>
          <w:szCs w:val="24"/>
        </w:rPr>
        <w:t>4th Floor, ICTEM Building</w:t>
      </w:r>
    </w:p>
    <w:p w14:paraId="23665DC7" w14:textId="77777777" w:rsidR="00D52BAC" w:rsidRPr="00C042E6" w:rsidRDefault="00D52BAC" w:rsidP="00C042E6">
      <w:pPr>
        <w:spacing w:after="0" w:line="480" w:lineRule="auto"/>
        <w:outlineLvl w:val="0"/>
        <w:rPr>
          <w:rFonts w:ascii="Times New Roman" w:hAnsi="Times New Roman" w:cs="Times New Roman"/>
          <w:sz w:val="24"/>
          <w:szCs w:val="24"/>
        </w:rPr>
      </w:pPr>
      <w:r w:rsidRPr="00C042E6">
        <w:rPr>
          <w:rFonts w:ascii="Times New Roman" w:hAnsi="Times New Roman" w:cs="Times New Roman"/>
          <w:sz w:val="24"/>
          <w:szCs w:val="24"/>
        </w:rPr>
        <w:t>Imperial College London</w:t>
      </w:r>
    </w:p>
    <w:p w14:paraId="29286626" w14:textId="77777777" w:rsidR="00D52BAC" w:rsidRPr="00C042E6" w:rsidRDefault="00D52BAC" w:rsidP="00C042E6">
      <w:pPr>
        <w:spacing w:after="0" w:line="480" w:lineRule="auto"/>
        <w:rPr>
          <w:rFonts w:ascii="Times New Roman" w:hAnsi="Times New Roman" w:cs="Times New Roman"/>
          <w:sz w:val="24"/>
          <w:szCs w:val="24"/>
        </w:rPr>
      </w:pPr>
      <w:r w:rsidRPr="00C042E6">
        <w:rPr>
          <w:rFonts w:ascii="Times New Roman" w:hAnsi="Times New Roman" w:cs="Times New Roman"/>
          <w:sz w:val="24"/>
          <w:szCs w:val="24"/>
        </w:rPr>
        <w:t>72 Du Cane Road</w:t>
      </w:r>
    </w:p>
    <w:p w14:paraId="0DE384E4" w14:textId="77777777" w:rsidR="00D52BAC" w:rsidRPr="00C042E6" w:rsidRDefault="00D52BAC" w:rsidP="00C042E6">
      <w:pPr>
        <w:spacing w:after="0" w:line="480" w:lineRule="auto"/>
        <w:rPr>
          <w:rFonts w:ascii="Times New Roman" w:hAnsi="Times New Roman" w:cs="Times New Roman"/>
          <w:sz w:val="24"/>
          <w:szCs w:val="24"/>
        </w:rPr>
      </w:pPr>
      <w:r w:rsidRPr="00C042E6">
        <w:rPr>
          <w:rFonts w:ascii="Times New Roman" w:hAnsi="Times New Roman" w:cs="Times New Roman"/>
          <w:sz w:val="24"/>
          <w:szCs w:val="24"/>
        </w:rPr>
        <w:t>W12 0NN, United Kingdom</w:t>
      </w:r>
    </w:p>
    <w:p w14:paraId="6C6DE46F" w14:textId="77777777" w:rsidR="00D52BAC" w:rsidRPr="00C042E6" w:rsidRDefault="00D52BAC" w:rsidP="00C042E6">
      <w:pPr>
        <w:spacing w:after="0" w:line="480" w:lineRule="auto"/>
        <w:outlineLvl w:val="0"/>
        <w:rPr>
          <w:rStyle w:val="Hyperlink"/>
          <w:rFonts w:ascii="Times New Roman" w:hAnsi="Times New Roman" w:cs="Times New Roman"/>
          <w:sz w:val="24"/>
          <w:szCs w:val="24"/>
        </w:rPr>
      </w:pPr>
      <w:r w:rsidRPr="00C042E6">
        <w:rPr>
          <w:rFonts w:ascii="Times New Roman" w:hAnsi="Times New Roman" w:cs="Times New Roman"/>
          <w:sz w:val="24"/>
          <w:szCs w:val="24"/>
        </w:rPr>
        <w:t>E-mail: f.ng@imperial.ac.uk</w:t>
      </w:r>
    </w:p>
    <w:p w14:paraId="4EE16CB6" w14:textId="7BF80623" w:rsidR="00D52BAC" w:rsidRPr="00C042E6" w:rsidRDefault="00D52BAC" w:rsidP="00C042E6">
      <w:pPr>
        <w:spacing w:after="0" w:line="480" w:lineRule="auto"/>
        <w:rPr>
          <w:rStyle w:val="Hyperlink"/>
          <w:rFonts w:ascii="Times New Roman" w:hAnsi="Times New Roman" w:cs="Times New Roman"/>
          <w:color w:val="000000" w:themeColor="text1"/>
          <w:sz w:val="24"/>
          <w:szCs w:val="24"/>
          <w:u w:val="none"/>
        </w:rPr>
      </w:pPr>
      <w:r w:rsidRPr="00C042E6">
        <w:rPr>
          <w:rStyle w:val="Hyperlink"/>
          <w:rFonts w:ascii="Times New Roman" w:hAnsi="Times New Roman" w:cs="Times New Roman"/>
          <w:color w:val="000000" w:themeColor="text1"/>
          <w:sz w:val="24"/>
          <w:szCs w:val="24"/>
          <w:u w:val="none"/>
        </w:rPr>
        <w:t>Phone: +44 (0)20 7594 3614</w:t>
      </w:r>
    </w:p>
    <w:p w14:paraId="75106F63" w14:textId="00820361" w:rsidR="00D52BAC" w:rsidRPr="00C042E6" w:rsidRDefault="00D52BAC" w:rsidP="00C042E6">
      <w:pPr>
        <w:spacing w:after="0" w:line="480" w:lineRule="auto"/>
        <w:rPr>
          <w:rStyle w:val="Hyperlink"/>
          <w:rFonts w:ascii="Times New Roman" w:hAnsi="Times New Roman" w:cs="Times New Roman"/>
          <w:color w:val="000000" w:themeColor="text1"/>
          <w:sz w:val="24"/>
          <w:szCs w:val="24"/>
          <w:u w:val="none"/>
        </w:rPr>
      </w:pPr>
      <w:r w:rsidRPr="00C042E6">
        <w:rPr>
          <w:rStyle w:val="Hyperlink"/>
          <w:rFonts w:ascii="Times New Roman" w:hAnsi="Times New Roman" w:cs="Times New Roman"/>
          <w:color w:val="000000" w:themeColor="text1"/>
          <w:sz w:val="24"/>
          <w:szCs w:val="24"/>
          <w:u w:val="none"/>
        </w:rPr>
        <w:t>Word count: 1268</w:t>
      </w:r>
    </w:p>
    <w:bookmarkEnd w:id="0"/>
    <w:p w14:paraId="7B854059" w14:textId="77777777" w:rsidR="006243D4" w:rsidRPr="00C042E6" w:rsidRDefault="006243D4" w:rsidP="00C042E6">
      <w:pPr>
        <w:spacing w:after="0" w:line="480" w:lineRule="auto"/>
        <w:rPr>
          <w:rFonts w:ascii="Times New Roman" w:hAnsi="Times New Roman" w:cs="Times New Roman"/>
          <w:b/>
          <w:sz w:val="24"/>
          <w:szCs w:val="24"/>
        </w:rPr>
      </w:pPr>
    </w:p>
    <w:p w14:paraId="7767422C" w14:textId="4DE814CE" w:rsidR="006243D4" w:rsidRPr="00C042E6" w:rsidRDefault="00DC0518" w:rsidP="00C042E6">
      <w:pPr>
        <w:pStyle w:val="EndNoteBibliography"/>
        <w:spacing w:after="0" w:line="480" w:lineRule="auto"/>
        <w:rPr>
          <w:rFonts w:ascii="Times New Roman" w:hAnsi="Times New Roman" w:cs="Times New Roman"/>
          <w:b/>
          <w:sz w:val="24"/>
          <w:szCs w:val="24"/>
        </w:rPr>
      </w:pPr>
      <w:r w:rsidRPr="00C042E6">
        <w:rPr>
          <w:rFonts w:ascii="Times New Roman" w:eastAsia="Times New Roman" w:hAnsi="Times New Roman" w:cs="Times New Roman"/>
          <w:b/>
          <w:bCs/>
          <w:color w:val="000000" w:themeColor="text1"/>
          <w:sz w:val="24"/>
          <w:szCs w:val="24"/>
          <w:lang w:eastAsia="en-GB"/>
        </w:rPr>
        <w:t>Conflict of interest:</w:t>
      </w:r>
      <w:r w:rsidRPr="00C042E6">
        <w:rPr>
          <w:rFonts w:ascii="Times New Roman" w:eastAsia="Times New Roman" w:hAnsi="Times New Roman" w:cs="Times New Roman"/>
          <w:color w:val="000000" w:themeColor="text1"/>
          <w:sz w:val="24"/>
          <w:szCs w:val="24"/>
          <w:lang w:eastAsia="en-GB"/>
        </w:rPr>
        <w:t xml:space="preserve"> none declared.</w:t>
      </w:r>
    </w:p>
    <w:p w14:paraId="318C4538" w14:textId="70FEE657" w:rsidR="005F447B" w:rsidRPr="00C042E6" w:rsidRDefault="005F447B" w:rsidP="00C042E6">
      <w:pPr>
        <w:spacing w:after="0" w:line="480" w:lineRule="auto"/>
        <w:rPr>
          <w:rFonts w:ascii="Times New Roman" w:hAnsi="Times New Roman" w:cs="Times New Roman"/>
          <w:b/>
          <w:sz w:val="24"/>
          <w:szCs w:val="24"/>
        </w:rPr>
      </w:pPr>
      <w:r w:rsidRPr="00C042E6">
        <w:rPr>
          <w:rFonts w:ascii="Times New Roman" w:hAnsi="Times New Roman" w:cs="Times New Roman"/>
          <w:b/>
          <w:sz w:val="24"/>
          <w:szCs w:val="24"/>
        </w:rPr>
        <w:lastRenderedPageBreak/>
        <w:t>Supplementa</w:t>
      </w:r>
      <w:r w:rsidR="00F7152E" w:rsidRPr="00C042E6">
        <w:rPr>
          <w:rFonts w:ascii="Times New Roman" w:hAnsi="Times New Roman" w:cs="Times New Roman"/>
          <w:b/>
          <w:sz w:val="24"/>
          <w:szCs w:val="24"/>
        </w:rPr>
        <w:t>l</w:t>
      </w:r>
      <w:r w:rsidRPr="00C042E6">
        <w:rPr>
          <w:rFonts w:ascii="Times New Roman" w:hAnsi="Times New Roman" w:cs="Times New Roman"/>
          <w:b/>
          <w:sz w:val="24"/>
          <w:szCs w:val="24"/>
        </w:rPr>
        <w:t xml:space="preserve"> methods</w:t>
      </w:r>
    </w:p>
    <w:p w14:paraId="4DC1FE5E" w14:textId="77777777" w:rsidR="00D52BAC" w:rsidRPr="00C042E6" w:rsidRDefault="00D52BAC" w:rsidP="00C042E6">
      <w:pPr>
        <w:spacing w:line="480" w:lineRule="auto"/>
        <w:jc w:val="both"/>
        <w:rPr>
          <w:rFonts w:ascii="Times New Roman" w:hAnsi="Times New Roman" w:cs="Times New Roman"/>
          <w:b/>
          <w:bCs/>
          <w:sz w:val="24"/>
          <w:szCs w:val="24"/>
        </w:rPr>
      </w:pPr>
      <w:r w:rsidRPr="00C042E6">
        <w:rPr>
          <w:rFonts w:ascii="Times New Roman" w:hAnsi="Times New Roman" w:cs="Times New Roman"/>
          <w:b/>
          <w:bCs/>
          <w:sz w:val="24"/>
          <w:szCs w:val="24"/>
        </w:rPr>
        <w:t>Definitions of co-morbidity and rhythm abnormalities</w:t>
      </w:r>
    </w:p>
    <w:p w14:paraId="26482EDF" w14:textId="5604350A" w:rsidR="00D52BAC" w:rsidRPr="00C042E6" w:rsidRDefault="00D52BAC" w:rsidP="00C042E6">
      <w:pPr>
        <w:spacing w:line="480" w:lineRule="auto"/>
        <w:jc w:val="both"/>
        <w:rPr>
          <w:rFonts w:ascii="Times New Roman" w:hAnsi="Times New Roman" w:cs="Times New Roman"/>
          <w:sz w:val="24"/>
          <w:szCs w:val="24"/>
        </w:rPr>
      </w:pPr>
      <w:r w:rsidRPr="00C042E6">
        <w:rPr>
          <w:rFonts w:ascii="Times New Roman" w:hAnsi="Times New Roman" w:cs="Times New Roman"/>
          <w:sz w:val="24"/>
          <w:szCs w:val="24"/>
        </w:rPr>
        <w:t xml:space="preserve">Morbidity and rhythm abnormality definitions based on the International Classification of Disease (ICD-10) classification were used in the study analyses. These are listed in </w:t>
      </w:r>
      <w:r w:rsidRPr="00C042E6">
        <w:rPr>
          <w:rFonts w:ascii="Times New Roman" w:hAnsi="Times New Roman" w:cs="Times New Roman"/>
          <w:b/>
          <w:bCs/>
          <w:sz w:val="24"/>
          <w:szCs w:val="24"/>
        </w:rPr>
        <w:t>Supplementa</w:t>
      </w:r>
      <w:r w:rsidR="00CC45AC">
        <w:rPr>
          <w:rFonts w:ascii="Times New Roman" w:hAnsi="Times New Roman" w:cs="Times New Roman"/>
          <w:b/>
          <w:bCs/>
          <w:sz w:val="24"/>
          <w:szCs w:val="24"/>
        </w:rPr>
        <w:t>l</w:t>
      </w:r>
      <w:r w:rsidRPr="00C042E6">
        <w:rPr>
          <w:rFonts w:ascii="Times New Roman" w:hAnsi="Times New Roman" w:cs="Times New Roman"/>
          <w:b/>
          <w:bCs/>
          <w:sz w:val="24"/>
          <w:szCs w:val="24"/>
        </w:rPr>
        <w:t xml:space="preserve"> Table S</w:t>
      </w:r>
      <w:r w:rsidR="006243D4" w:rsidRPr="00C042E6">
        <w:rPr>
          <w:rFonts w:ascii="Times New Roman" w:hAnsi="Times New Roman" w:cs="Times New Roman"/>
          <w:b/>
          <w:bCs/>
          <w:sz w:val="24"/>
          <w:szCs w:val="24"/>
        </w:rPr>
        <w:t>1</w:t>
      </w:r>
      <w:r w:rsidR="00486F66" w:rsidRPr="00C042E6">
        <w:rPr>
          <w:rFonts w:ascii="Times New Roman" w:hAnsi="Times New Roman" w:cs="Times New Roman"/>
          <w:b/>
          <w:bCs/>
          <w:sz w:val="24"/>
          <w:szCs w:val="24"/>
        </w:rPr>
        <w:t xml:space="preserve"> </w:t>
      </w:r>
      <w:r w:rsidR="00486F66" w:rsidRPr="00C042E6">
        <w:rPr>
          <w:rFonts w:ascii="Times New Roman" w:hAnsi="Times New Roman" w:cs="Times New Roman"/>
          <w:sz w:val="24"/>
          <w:szCs w:val="24"/>
        </w:rPr>
        <w:t>and encompass the conditions recorded in the primary (main) position in the participants’ hospital inpatient records upon entry to the UK Biobank based on review of past medical records.</w:t>
      </w:r>
      <w:r w:rsidR="00725ADE" w:rsidRPr="00C042E6">
        <w:rPr>
          <w:rFonts w:ascii="Times New Roman" w:hAnsi="Times New Roman" w:cs="Times New Roman"/>
          <w:sz w:val="24"/>
          <w:szCs w:val="24"/>
        </w:rPr>
        <w:t xml:space="preserve"> Participants’ baseline demographic characteristics </w:t>
      </w:r>
      <w:r w:rsidR="00116AD6" w:rsidRPr="00C042E6">
        <w:rPr>
          <w:rFonts w:ascii="Times New Roman" w:hAnsi="Times New Roman" w:cs="Times New Roman"/>
          <w:sz w:val="24"/>
          <w:szCs w:val="24"/>
        </w:rPr>
        <w:t xml:space="preserve">were collected upon enrolment to the UK Biobank, and includes date of birth, sex and index of deprivation (Townsend deprivation index, TDI).  </w:t>
      </w:r>
      <w:r w:rsidR="001100EA" w:rsidRPr="00C042E6">
        <w:rPr>
          <w:rFonts w:ascii="Times New Roman" w:hAnsi="Times New Roman" w:cs="Times New Roman"/>
          <w:sz w:val="24"/>
          <w:szCs w:val="24"/>
        </w:rPr>
        <w:t>TDI is a census-based index of material deprivation that is widely used in health research to establish whether relationships exist with deprivation. In this study, TDI was used as a surrogate index for lifestyle choices that may associated with adverse health outcomes. It</w:t>
      </w:r>
      <w:r w:rsidR="00116AD6" w:rsidRPr="00C042E6">
        <w:rPr>
          <w:rFonts w:ascii="Times New Roman" w:hAnsi="Times New Roman" w:cs="Times New Roman"/>
          <w:sz w:val="24"/>
          <w:szCs w:val="24"/>
        </w:rPr>
        <w:t xml:space="preserve"> was calculated immediately prior to the participant joining the UK Biobank and was based on preceding national census output areas. Each participant was assigned a score corresponding to the output area in which their postcode was located.</w:t>
      </w:r>
    </w:p>
    <w:p w14:paraId="3A3AE8DE" w14:textId="381C8FBA" w:rsidR="00D52BAC" w:rsidRPr="00C042E6" w:rsidRDefault="00D52BAC" w:rsidP="00C042E6">
      <w:pPr>
        <w:widowControl w:val="0"/>
        <w:pBdr>
          <w:top w:val="nil"/>
          <w:left w:val="nil"/>
          <w:bottom w:val="nil"/>
          <w:right w:val="nil"/>
          <w:between w:val="nil"/>
        </w:pBdr>
        <w:spacing w:line="480" w:lineRule="auto"/>
        <w:jc w:val="both"/>
        <w:rPr>
          <w:rFonts w:ascii="Times New Roman" w:hAnsi="Times New Roman" w:cs="Times New Roman"/>
          <w:sz w:val="24"/>
          <w:szCs w:val="24"/>
        </w:rPr>
      </w:pPr>
      <w:r w:rsidRPr="00C042E6">
        <w:rPr>
          <w:rFonts w:ascii="Times New Roman" w:hAnsi="Times New Roman" w:cs="Times New Roman"/>
          <w:b/>
          <w:bCs/>
          <w:sz w:val="24"/>
          <w:szCs w:val="24"/>
        </w:rPr>
        <w:t>Supplementa</w:t>
      </w:r>
      <w:r w:rsidR="00CC45AC">
        <w:rPr>
          <w:rFonts w:ascii="Times New Roman" w:hAnsi="Times New Roman" w:cs="Times New Roman"/>
          <w:b/>
          <w:bCs/>
          <w:sz w:val="24"/>
          <w:szCs w:val="24"/>
        </w:rPr>
        <w:t>l</w:t>
      </w:r>
      <w:r w:rsidRPr="00C042E6">
        <w:rPr>
          <w:rFonts w:ascii="Times New Roman" w:hAnsi="Times New Roman" w:cs="Times New Roman"/>
          <w:b/>
          <w:bCs/>
          <w:sz w:val="24"/>
          <w:szCs w:val="24"/>
        </w:rPr>
        <w:t xml:space="preserve"> Table </w:t>
      </w:r>
      <w:r w:rsidRPr="00C042E6">
        <w:rPr>
          <w:rFonts w:ascii="Times New Roman" w:hAnsi="Times New Roman" w:cs="Times New Roman"/>
          <w:b/>
          <w:sz w:val="24"/>
          <w:szCs w:val="24"/>
        </w:rPr>
        <w:t>S</w:t>
      </w:r>
      <w:r w:rsidR="006243D4" w:rsidRPr="00C042E6">
        <w:rPr>
          <w:rFonts w:ascii="Times New Roman" w:hAnsi="Times New Roman" w:cs="Times New Roman"/>
          <w:b/>
          <w:sz w:val="24"/>
          <w:szCs w:val="24"/>
        </w:rPr>
        <w:t>1</w:t>
      </w:r>
      <w:r w:rsidRPr="00C042E6">
        <w:rPr>
          <w:rFonts w:ascii="Times New Roman" w:hAnsi="Times New Roman" w:cs="Times New Roman"/>
          <w:b/>
          <w:sz w:val="24"/>
          <w:szCs w:val="24"/>
        </w:rPr>
        <w:t xml:space="preserve">: </w:t>
      </w:r>
      <w:r w:rsidRPr="00C042E6">
        <w:rPr>
          <w:rFonts w:ascii="Times New Roman" w:hAnsi="Times New Roman" w:cs="Times New Roman"/>
          <w:sz w:val="24"/>
          <w:szCs w:val="24"/>
        </w:rPr>
        <w:t xml:space="preserve"> Definitions of comorbidity based on the main and secondary International Classification of Disease (ICD)-10 summary diagnosis or operative procedures.</w:t>
      </w:r>
    </w:p>
    <w:tbl>
      <w:tblPr>
        <w:tblStyle w:val="PlainTable21"/>
        <w:tblW w:w="10060" w:type="dxa"/>
        <w:tblBorders>
          <w:left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Look w:val="04A0" w:firstRow="1" w:lastRow="0" w:firstColumn="1" w:lastColumn="0" w:noHBand="0" w:noVBand="1"/>
      </w:tblPr>
      <w:tblGrid>
        <w:gridCol w:w="1683"/>
        <w:gridCol w:w="2565"/>
        <w:gridCol w:w="5812"/>
      </w:tblGrid>
      <w:tr w:rsidR="00D52BAC" w:rsidRPr="00C042E6" w14:paraId="66DEF39D" w14:textId="77777777" w:rsidTr="00D52BA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3" w:type="dxa"/>
            <w:tcBorders>
              <w:bottom w:val="none" w:sz="0" w:space="0" w:color="auto"/>
            </w:tcBorders>
            <w:vAlign w:val="center"/>
          </w:tcPr>
          <w:p w14:paraId="01046DE9" w14:textId="77777777" w:rsidR="00D52BAC" w:rsidRPr="00C042E6" w:rsidRDefault="00D52BAC" w:rsidP="00C042E6">
            <w:pPr>
              <w:spacing w:line="480" w:lineRule="auto"/>
              <w:jc w:val="center"/>
              <w:rPr>
                <w:rFonts w:ascii="Times New Roman" w:hAnsi="Times New Roman" w:cs="Times New Roman"/>
                <w:sz w:val="24"/>
                <w:szCs w:val="24"/>
              </w:rPr>
            </w:pPr>
            <w:r w:rsidRPr="00C042E6">
              <w:rPr>
                <w:rFonts w:ascii="Times New Roman" w:hAnsi="Times New Roman" w:cs="Times New Roman"/>
                <w:sz w:val="24"/>
                <w:szCs w:val="24"/>
              </w:rPr>
              <w:t>Comorbidity</w:t>
            </w:r>
          </w:p>
        </w:tc>
        <w:tc>
          <w:tcPr>
            <w:tcW w:w="2565" w:type="dxa"/>
            <w:tcBorders>
              <w:bottom w:val="none" w:sz="0" w:space="0" w:color="auto"/>
            </w:tcBorders>
            <w:vAlign w:val="center"/>
          </w:tcPr>
          <w:p w14:paraId="21F92E48" w14:textId="77777777" w:rsidR="00D52BAC" w:rsidRPr="00C042E6" w:rsidRDefault="00D52BAC" w:rsidP="00C042E6">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042E6">
              <w:rPr>
                <w:rFonts w:ascii="Times New Roman" w:hAnsi="Times New Roman" w:cs="Times New Roman"/>
                <w:sz w:val="24"/>
                <w:szCs w:val="24"/>
              </w:rPr>
              <w:t>ICD Code</w:t>
            </w:r>
          </w:p>
        </w:tc>
        <w:tc>
          <w:tcPr>
            <w:tcW w:w="5812" w:type="dxa"/>
            <w:tcBorders>
              <w:bottom w:val="none" w:sz="0" w:space="0" w:color="auto"/>
            </w:tcBorders>
            <w:vAlign w:val="center"/>
          </w:tcPr>
          <w:p w14:paraId="6F714131" w14:textId="77777777" w:rsidR="00D52BAC" w:rsidRPr="00C042E6" w:rsidRDefault="00D52BAC" w:rsidP="00C042E6">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042E6">
              <w:rPr>
                <w:rFonts w:ascii="Times New Roman" w:hAnsi="Times New Roman" w:cs="Times New Roman"/>
                <w:sz w:val="24"/>
                <w:szCs w:val="24"/>
              </w:rPr>
              <w:t>Definition</w:t>
            </w:r>
          </w:p>
        </w:tc>
      </w:tr>
      <w:tr w:rsidR="00D52BAC" w:rsidRPr="00C042E6" w14:paraId="6BECF036" w14:textId="77777777" w:rsidTr="00D52B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3" w:type="dxa"/>
            <w:vAlign w:val="center"/>
          </w:tcPr>
          <w:p w14:paraId="1234CB8B" w14:textId="77777777" w:rsidR="00D52BAC" w:rsidRPr="00C042E6" w:rsidRDefault="00D52BAC" w:rsidP="00C042E6">
            <w:pPr>
              <w:spacing w:line="480" w:lineRule="auto"/>
              <w:jc w:val="center"/>
              <w:rPr>
                <w:rFonts w:ascii="Times New Roman" w:hAnsi="Times New Roman" w:cs="Times New Roman"/>
                <w:sz w:val="24"/>
                <w:szCs w:val="24"/>
              </w:rPr>
            </w:pPr>
            <w:r w:rsidRPr="00C042E6">
              <w:rPr>
                <w:rFonts w:ascii="Times New Roman" w:hAnsi="Times New Roman" w:cs="Times New Roman"/>
                <w:sz w:val="24"/>
                <w:szCs w:val="24"/>
              </w:rPr>
              <w:t>Hypertension</w:t>
            </w:r>
          </w:p>
        </w:tc>
        <w:tc>
          <w:tcPr>
            <w:tcW w:w="2565" w:type="dxa"/>
            <w:vAlign w:val="center"/>
          </w:tcPr>
          <w:p w14:paraId="0E71507E" w14:textId="77777777" w:rsidR="00D52BAC" w:rsidRPr="00C042E6" w:rsidRDefault="00D52BAC" w:rsidP="00C042E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042E6">
              <w:rPr>
                <w:rFonts w:ascii="Times New Roman" w:hAnsi="Times New Roman" w:cs="Times New Roman"/>
                <w:sz w:val="24"/>
                <w:szCs w:val="24"/>
              </w:rPr>
              <w:t>I10, I15</w:t>
            </w:r>
          </w:p>
          <w:p w14:paraId="2C299FB5" w14:textId="77777777" w:rsidR="00D52BAC" w:rsidRPr="00C042E6" w:rsidRDefault="00D52BAC" w:rsidP="00C042E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042E6">
              <w:rPr>
                <w:rFonts w:ascii="Times New Roman" w:hAnsi="Times New Roman" w:cs="Times New Roman"/>
                <w:sz w:val="24"/>
                <w:szCs w:val="24"/>
              </w:rPr>
              <w:t>(Diagnosis)</w:t>
            </w:r>
          </w:p>
        </w:tc>
        <w:tc>
          <w:tcPr>
            <w:tcW w:w="5812" w:type="dxa"/>
            <w:vAlign w:val="center"/>
          </w:tcPr>
          <w:p w14:paraId="53E0A37E" w14:textId="77777777" w:rsidR="00D52BAC" w:rsidRPr="00C042E6" w:rsidRDefault="00D52BAC" w:rsidP="00C042E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042E6">
              <w:rPr>
                <w:rFonts w:ascii="Times New Roman" w:hAnsi="Times New Roman" w:cs="Times New Roman"/>
                <w:sz w:val="24"/>
                <w:szCs w:val="24"/>
                <w:highlight w:val="white"/>
              </w:rPr>
              <w:t>Essential (primary) hypertension; Secondary hypertension</w:t>
            </w:r>
            <w:r w:rsidRPr="00C042E6">
              <w:rPr>
                <w:rFonts w:ascii="Times New Roman" w:hAnsi="Times New Roman" w:cs="Times New Roman"/>
                <w:sz w:val="24"/>
                <w:szCs w:val="24"/>
              </w:rPr>
              <w:t>.</w:t>
            </w:r>
          </w:p>
        </w:tc>
      </w:tr>
      <w:tr w:rsidR="00D52BAC" w:rsidRPr="00C042E6" w14:paraId="75B089CA" w14:textId="77777777" w:rsidTr="00D52BAC">
        <w:tc>
          <w:tcPr>
            <w:cnfStyle w:val="001000000000" w:firstRow="0" w:lastRow="0" w:firstColumn="1" w:lastColumn="0" w:oddVBand="0" w:evenVBand="0" w:oddHBand="0" w:evenHBand="0" w:firstRowFirstColumn="0" w:firstRowLastColumn="0" w:lastRowFirstColumn="0" w:lastRowLastColumn="0"/>
            <w:tcW w:w="1683" w:type="dxa"/>
            <w:vAlign w:val="center"/>
          </w:tcPr>
          <w:p w14:paraId="7BC846D8" w14:textId="77777777" w:rsidR="00D52BAC" w:rsidRPr="00C042E6" w:rsidRDefault="00D52BAC" w:rsidP="00C042E6">
            <w:pPr>
              <w:spacing w:line="480" w:lineRule="auto"/>
              <w:jc w:val="center"/>
              <w:rPr>
                <w:rFonts w:ascii="Times New Roman" w:hAnsi="Times New Roman" w:cs="Times New Roman"/>
                <w:sz w:val="24"/>
                <w:szCs w:val="24"/>
              </w:rPr>
            </w:pPr>
            <w:r w:rsidRPr="00C042E6">
              <w:rPr>
                <w:rFonts w:ascii="Times New Roman" w:hAnsi="Times New Roman" w:cs="Times New Roman"/>
                <w:sz w:val="24"/>
                <w:szCs w:val="24"/>
              </w:rPr>
              <w:t>Diabetes</w:t>
            </w:r>
          </w:p>
        </w:tc>
        <w:tc>
          <w:tcPr>
            <w:tcW w:w="2565" w:type="dxa"/>
            <w:vAlign w:val="center"/>
          </w:tcPr>
          <w:p w14:paraId="4D52B6CB" w14:textId="77777777" w:rsidR="00D52BAC" w:rsidRPr="00C042E6" w:rsidRDefault="00D52BAC" w:rsidP="00C042E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042E6">
              <w:rPr>
                <w:rFonts w:ascii="Times New Roman" w:hAnsi="Times New Roman" w:cs="Times New Roman"/>
                <w:sz w:val="24"/>
                <w:szCs w:val="24"/>
              </w:rPr>
              <w:t>E10, E11, E13, E14</w:t>
            </w:r>
          </w:p>
          <w:p w14:paraId="793B59FE" w14:textId="77777777" w:rsidR="00D52BAC" w:rsidRPr="00C042E6" w:rsidRDefault="00D52BAC" w:rsidP="00C042E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042E6">
              <w:rPr>
                <w:rFonts w:ascii="Times New Roman" w:hAnsi="Times New Roman" w:cs="Times New Roman"/>
                <w:sz w:val="24"/>
                <w:szCs w:val="24"/>
              </w:rPr>
              <w:t>(Diagnosis)</w:t>
            </w:r>
          </w:p>
        </w:tc>
        <w:tc>
          <w:tcPr>
            <w:tcW w:w="5812" w:type="dxa"/>
            <w:vAlign w:val="center"/>
          </w:tcPr>
          <w:p w14:paraId="74F853B7" w14:textId="77777777" w:rsidR="00D52BAC" w:rsidRPr="00C042E6" w:rsidRDefault="00D52BAC" w:rsidP="00C042E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042E6">
              <w:rPr>
                <w:rFonts w:ascii="Times New Roman" w:hAnsi="Times New Roman" w:cs="Times New Roman"/>
                <w:sz w:val="24"/>
                <w:szCs w:val="24"/>
                <w:highlight w:val="white"/>
              </w:rPr>
              <w:t>Insulin-dependent diabetes mellitus; Non-insulin-dependent diabetes mellitus; Other specified diabetes mellitus;  Unspecified diabetes mellitus</w:t>
            </w:r>
            <w:r w:rsidRPr="00C042E6">
              <w:rPr>
                <w:rFonts w:ascii="Times New Roman" w:hAnsi="Times New Roman" w:cs="Times New Roman"/>
                <w:sz w:val="24"/>
                <w:szCs w:val="24"/>
              </w:rPr>
              <w:t>.</w:t>
            </w:r>
          </w:p>
        </w:tc>
      </w:tr>
      <w:tr w:rsidR="00D52BAC" w:rsidRPr="00C042E6" w14:paraId="284EAA39" w14:textId="77777777" w:rsidTr="00D52B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3" w:type="dxa"/>
            <w:vAlign w:val="center"/>
          </w:tcPr>
          <w:p w14:paraId="10A30365" w14:textId="77777777" w:rsidR="00D52BAC" w:rsidRPr="00C042E6" w:rsidRDefault="00D52BAC" w:rsidP="00C042E6">
            <w:pPr>
              <w:widowControl w:val="0"/>
              <w:spacing w:before="240" w:after="240" w:line="480" w:lineRule="auto"/>
              <w:jc w:val="center"/>
              <w:rPr>
                <w:rFonts w:ascii="Times New Roman" w:hAnsi="Times New Roman" w:cs="Times New Roman"/>
                <w:b w:val="0"/>
                <w:sz w:val="24"/>
                <w:szCs w:val="24"/>
              </w:rPr>
            </w:pPr>
            <w:r w:rsidRPr="00C042E6">
              <w:rPr>
                <w:rFonts w:ascii="Times New Roman" w:hAnsi="Times New Roman" w:cs="Times New Roman"/>
                <w:sz w:val="24"/>
                <w:szCs w:val="24"/>
              </w:rPr>
              <w:lastRenderedPageBreak/>
              <w:t>Dyslipidaemia</w:t>
            </w:r>
          </w:p>
          <w:p w14:paraId="58C5FAA7" w14:textId="77777777" w:rsidR="00D52BAC" w:rsidRPr="00C042E6" w:rsidRDefault="00D52BAC" w:rsidP="00C042E6">
            <w:pPr>
              <w:spacing w:line="480" w:lineRule="auto"/>
              <w:jc w:val="center"/>
              <w:rPr>
                <w:rFonts w:ascii="Times New Roman" w:hAnsi="Times New Roman" w:cs="Times New Roman"/>
                <w:b w:val="0"/>
                <w:sz w:val="24"/>
                <w:szCs w:val="24"/>
              </w:rPr>
            </w:pPr>
          </w:p>
        </w:tc>
        <w:tc>
          <w:tcPr>
            <w:tcW w:w="2565" w:type="dxa"/>
            <w:vAlign w:val="center"/>
          </w:tcPr>
          <w:p w14:paraId="3E2DC504" w14:textId="77777777" w:rsidR="00D52BAC" w:rsidRPr="00C042E6" w:rsidRDefault="00D52BAC" w:rsidP="00C042E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042E6">
              <w:rPr>
                <w:rFonts w:ascii="Times New Roman" w:hAnsi="Times New Roman" w:cs="Times New Roman"/>
                <w:sz w:val="24"/>
                <w:szCs w:val="24"/>
              </w:rPr>
              <w:t>E78.0, E78.1, E78.2, E78.4, E78.5, E78.6</w:t>
            </w:r>
          </w:p>
          <w:p w14:paraId="7CEBF6F4" w14:textId="77777777" w:rsidR="00D52BAC" w:rsidRPr="00C042E6" w:rsidRDefault="00D52BAC" w:rsidP="00C042E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042E6">
              <w:rPr>
                <w:rFonts w:ascii="Times New Roman" w:hAnsi="Times New Roman" w:cs="Times New Roman"/>
                <w:sz w:val="24"/>
                <w:szCs w:val="24"/>
              </w:rPr>
              <w:t>(Diagnosis)</w:t>
            </w:r>
          </w:p>
        </w:tc>
        <w:tc>
          <w:tcPr>
            <w:tcW w:w="5812" w:type="dxa"/>
            <w:vAlign w:val="center"/>
          </w:tcPr>
          <w:p w14:paraId="036DD9F1" w14:textId="77777777" w:rsidR="00D52BAC" w:rsidRPr="00C042E6" w:rsidRDefault="00D52BAC" w:rsidP="00C042E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highlight w:val="white"/>
              </w:rPr>
            </w:pPr>
            <w:r w:rsidRPr="00C042E6">
              <w:rPr>
                <w:rFonts w:ascii="Times New Roman" w:hAnsi="Times New Roman" w:cs="Times New Roman"/>
                <w:sz w:val="24"/>
                <w:szCs w:val="24"/>
                <w:highlight w:val="white"/>
              </w:rPr>
              <w:t>Pure hypercholesterolaemia; Pure hyperglyceridaemia; Mixed hyperlipidaemia; Other hyperlipidaemia; Hyperlipidaemia, unspecified; Lipoprotein deficiency.</w:t>
            </w:r>
          </w:p>
        </w:tc>
      </w:tr>
      <w:tr w:rsidR="00D52BAC" w:rsidRPr="00C042E6" w14:paraId="47E047C8" w14:textId="77777777" w:rsidTr="00D52BAC">
        <w:trPr>
          <w:trHeight w:val="1114"/>
        </w:trPr>
        <w:tc>
          <w:tcPr>
            <w:cnfStyle w:val="001000000000" w:firstRow="0" w:lastRow="0" w:firstColumn="1" w:lastColumn="0" w:oddVBand="0" w:evenVBand="0" w:oddHBand="0" w:evenHBand="0" w:firstRowFirstColumn="0" w:firstRowLastColumn="0" w:lastRowFirstColumn="0" w:lastRowLastColumn="0"/>
            <w:tcW w:w="1683" w:type="dxa"/>
            <w:vAlign w:val="center"/>
          </w:tcPr>
          <w:p w14:paraId="6CE524F8" w14:textId="77777777" w:rsidR="00D52BAC" w:rsidRPr="00C042E6" w:rsidRDefault="00D52BAC" w:rsidP="00C042E6">
            <w:pPr>
              <w:widowControl w:val="0"/>
              <w:spacing w:before="240" w:after="240" w:line="480" w:lineRule="auto"/>
              <w:jc w:val="center"/>
              <w:rPr>
                <w:rFonts w:ascii="Times New Roman" w:hAnsi="Times New Roman" w:cs="Times New Roman"/>
                <w:b w:val="0"/>
                <w:sz w:val="24"/>
                <w:szCs w:val="24"/>
              </w:rPr>
            </w:pPr>
            <w:r w:rsidRPr="00C042E6">
              <w:rPr>
                <w:rFonts w:ascii="Times New Roman" w:hAnsi="Times New Roman" w:cs="Times New Roman"/>
                <w:sz w:val="24"/>
                <w:szCs w:val="24"/>
              </w:rPr>
              <w:t>Coronary artery disease</w:t>
            </w:r>
          </w:p>
        </w:tc>
        <w:tc>
          <w:tcPr>
            <w:tcW w:w="2565" w:type="dxa"/>
            <w:vAlign w:val="center"/>
          </w:tcPr>
          <w:p w14:paraId="2DC83D40" w14:textId="77777777" w:rsidR="00D52BAC" w:rsidRPr="00C042E6" w:rsidRDefault="00D52BAC" w:rsidP="00C042E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042E6">
              <w:rPr>
                <w:rFonts w:ascii="Times New Roman" w:hAnsi="Times New Roman" w:cs="Times New Roman"/>
                <w:sz w:val="24"/>
                <w:szCs w:val="24"/>
              </w:rPr>
              <w:t>I20, I21, I22</w:t>
            </w:r>
          </w:p>
          <w:p w14:paraId="75E27D2A" w14:textId="77777777" w:rsidR="00D52BAC" w:rsidRPr="00C042E6" w:rsidRDefault="00D52BAC" w:rsidP="00C042E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042E6">
              <w:rPr>
                <w:rFonts w:ascii="Times New Roman" w:hAnsi="Times New Roman" w:cs="Times New Roman"/>
                <w:sz w:val="24"/>
                <w:szCs w:val="24"/>
              </w:rPr>
              <w:t>I24, I25</w:t>
            </w:r>
          </w:p>
          <w:p w14:paraId="0CE8A7F3" w14:textId="77777777" w:rsidR="00D52BAC" w:rsidRPr="00C042E6" w:rsidRDefault="00D52BAC" w:rsidP="00C042E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042E6">
              <w:rPr>
                <w:rFonts w:ascii="Times New Roman" w:hAnsi="Times New Roman" w:cs="Times New Roman"/>
                <w:sz w:val="24"/>
                <w:szCs w:val="24"/>
              </w:rPr>
              <w:t>(Diagnosis)</w:t>
            </w:r>
          </w:p>
        </w:tc>
        <w:tc>
          <w:tcPr>
            <w:tcW w:w="5812" w:type="dxa"/>
            <w:vAlign w:val="center"/>
          </w:tcPr>
          <w:p w14:paraId="547FDA23" w14:textId="77777777" w:rsidR="00D52BAC" w:rsidRPr="00C042E6" w:rsidRDefault="00D52BAC" w:rsidP="00C042E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white"/>
              </w:rPr>
            </w:pPr>
            <w:r w:rsidRPr="00C042E6">
              <w:rPr>
                <w:rFonts w:ascii="Times New Roman" w:hAnsi="Times New Roman" w:cs="Times New Roman"/>
                <w:sz w:val="24"/>
                <w:szCs w:val="24"/>
                <w:highlight w:val="white"/>
              </w:rPr>
              <w:t>Angina pectoris; Acute myocardial infarction; Subsequent myocardial infarction; Other acute ischaemic heart diseases; Chronic ischaemic heart disease.</w:t>
            </w:r>
          </w:p>
        </w:tc>
      </w:tr>
      <w:tr w:rsidR="00D52BAC" w:rsidRPr="00C042E6" w14:paraId="65F00F39" w14:textId="77777777" w:rsidTr="00D52BAC">
        <w:trPr>
          <w:cnfStyle w:val="000000100000" w:firstRow="0" w:lastRow="0" w:firstColumn="0" w:lastColumn="0" w:oddVBand="0" w:evenVBand="0" w:oddHBand="1" w:evenHBand="0" w:firstRowFirstColumn="0" w:firstRowLastColumn="0" w:lastRowFirstColumn="0" w:lastRowLastColumn="0"/>
          <w:trHeight w:val="530"/>
        </w:trPr>
        <w:tc>
          <w:tcPr>
            <w:cnfStyle w:val="001000000000" w:firstRow="0" w:lastRow="0" w:firstColumn="1" w:lastColumn="0" w:oddVBand="0" w:evenVBand="0" w:oddHBand="0" w:evenHBand="0" w:firstRowFirstColumn="0" w:firstRowLastColumn="0" w:lastRowFirstColumn="0" w:lastRowLastColumn="0"/>
            <w:tcW w:w="1683" w:type="dxa"/>
            <w:vMerge w:val="restart"/>
            <w:vAlign w:val="center"/>
          </w:tcPr>
          <w:p w14:paraId="022EA00C" w14:textId="77777777" w:rsidR="00D52BAC" w:rsidRPr="00C042E6" w:rsidRDefault="00D52BAC" w:rsidP="00C042E6">
            <w:pPr>
              <w:widowControl w:val="0"/>
              <w:spacing w:before="240" w:after="240" w:line="480" w:lineRule="auto"/>
              <w:jc w:val="center"/>
              <w:rPr>
                <w:rFonts w:ascii="Times New Roman" w:hAnsi="Times New Roman" w:cs="Times New Roman"/>
                <w:sz w:val="24"/>
                <w:szCs w:val="24"/>
              </w:rPr>
            </w:pPr>
            <w:r w:rsidRPr="00C042E6">
              <w:rPr>
                <w:rFonts w:ascii="Times New Roman" w:hAnsi="Times New Roman" w:cs="Times New Roman"/>
                <w:sz w:val="24"/>
                <w:szCs w:val="24"/>
              </w:rPr>
              <w:t>Ventricular Arrhythmias</w:t>
            </w:r>
          </w:p>
        </w:tc>
        <w:tc>
          <w:tcPr>
            <w:tcW w:w="2565" w:type="dxa"/>
            <w:vAlign w:val="center"/>
          </w:tcPr>
          <w:p w14:paraId="51BE9E69" w14:textId="77777777" w:rsidR="00D52BAC" w:rsidRPr="00C042E6" w:rsidRDefault="00D52BAC" w:rsidP="00C042E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042E6">
              <w:rPr>
                <w:rFonts w:ascii="Times New Roman" w:hAnsi="Times New Roman" w:cs="Times New Roman"/>
                <w:sz w:val="24"/>
                <w:szCs w:val="24"/>
              </w:rPr>
              <w:t>I47.0, I47.2, I49.0</w:t>
            </w:r>
          </w:p>
          <w:p w14:paraId="18D008E0" w14:textId="77777777" w:rsidR="00D52BAC" w:rsidRPr="00C042E6" w:rsidRDefault="00D52BAC" w:rsidP="00C042E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042E6">
              <w:rPr>
                <w:rFonts w:ascii="Times New Roman" w:hAnsi="Times New Roman" w:cs="Times New Roman"/>
                <w:sz w:val="24"/>
                <w:szCs w:val="24"/>
              </w:rPr>
              <w:t>(Diagnosis)</w:t>
            </w:r>
          </w:p>
        </w:tc>
        <w:tc>
          <w:tcPr>
            <w:tcW w:w="5812" w:type="dxa"/>
            <w:vAlign w:val="center"/>
          </w:tcPr>
          <w:p w14:paraId="7FF144F9" w14:textId="77777777" w:rsidR="00D52BAC" w:rsidRPr="00C042E6" w:rsidRDefault="00D52BAC" w:rsidP="00C042E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highlight w:val="white"/>
              </w:rPr>
            </w:pPr>
            <w:r w:rsidRPr="00C042E6">
              <w:rPr>
                <w:rFonts w:ascii="Times New Roman" w:hAnsi="Times New Roman" w:cs="Times New Roman"/>
                <w:sz w:val="24"/>
                <w:szCs w:val="24"/>
              </w:rPr>
              <w:t xml:space="preserve">Re-entry ventricular arrhythmia; Ventricular tachycardia; Ventricular fibrillation and flutter; </w:t>
            </w:r>
          </w:p>
        </w:tc>
      </w:tr>
      <w:tr w:rsidR="00D52BAC" w:rsidRPr="00C042E6" w14:paraId="742D3B44" w14:textId="77777777" w:rsidTr="00D52BAC">
        <w:trPr>
          <w:trHeight w:val="530"/>
        </w:trPr>
        <w:tc>
          <w:tcPr>
            <w:cnfStyle w:val="001000000000" w:firstRow="0" w:lastRow="0" w:firstColumn="1" w:lastColumn="0" w:oddVBand="0" w:evenVBand="0" w:oddHBand="0" w:evenHBand="0" w:firstRowFirstColumn="0" w:firstRowLastColumn="0" w:lastRowFirstColumn="0" w:lastRowLastColumn="0"/>
            <w:tcW w:w="1683" w:type="dxa"/>
            <w:vMerge/>
            <w:vAlign w:val="center"/>
          </w:tcPr>
          <w:p w14:paraId="4584E6D5" w14:textId="77777777" w:rsidR="00D52BAC" w:rsidRPr="00C042E6" w:rsidRDefault="00D52BAC" w:rsidP="00C042E6">
            <w:pPr>
              <w:widowControl w:val="0"/>
              <w:spacing w:before="240" w:after="240" w:line="480" w:lineRule="auto"/>
              <w:jc w:val="center"/>
              <w:rPr>
                <w:rFonts w:ascii="Times New Roman" w:hAnsi="Times New Roman" w:cs="Times New Roman"/>
                <w:sz w:val="24"/>
                <w:szCs w:val="24"/>
              </w:rPr>
            </w:pPr>
          </w:p>
        </w:tc>
        <w:tc>
          <w:tcPr>
            <w:tcW w:w="2565" w:type="dxa"/>
            <w:vAlign w:val="center"/>
          </w:tcPr>
          <w:p w14:paraId="16984D27" w14:textId="77777777" w:rsidR="00D52BAC" w:rsidRPr="00C042E6" w:rsidRDefault="00D52BAC" w:rsidP="00C042E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042E6">
              <w:rPr>
                <w:rFonts w:ascii="Times New Roman" w:hAnsi="Times New Roman" w:cs="Times New Roman"/>
                <w:sz w:val="24"/>
                <w:szCs w:val="24"/>
              </w:rPr>
              <w:t>K57.6</w:t>
            </w:r>
          </w:p>
          <w:p w14:paraId="6BD4877D" w14:textId="77777777" w:rsidR="00D52BAC" w:rsidRPr="00C042E6" w:rsidRDefault="00D52BAC" w:rsidP="00C042E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042E6">
              <w:rPr>
                <w:rFonts w:ascii="Times New Roman" w:hAnsi="Times New Roman" w:cs="Times New Roman"/>
                <w:sz w:val="24"/>
                <w:szCs w:val="24"/>
              </w:rPr>
              <w:t>(Operative Procedures)</w:t>
            </w:r>
          </w:p>
        </w:tc>
        <w:tc>
          <w:tcPr>
            <w:tcW w:w="5812" w:type="dxa"/>
            <w:vAlign w:val="center"/>
          </w:tcPr>
          <w:p w14:paraId="535EBAB3" w14:textId="77777777" w:rsidR="00D52BAC" w:rsidRPr="00C042E6" w:rsidRDefault="00D52BAC" w:rsidP="00C042E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white"/>
              </w:rPr>
            </w:pPr>
            <w:r w:rsidRPr="00C042E6">
              <w:rPr>
                <w:rFonts w:ascii="Times New Roman" w:hAnsi="Times New Roman" w:cs="Times New Roman"/>
                <w:sz w:val="24"/>
                <w:szCs w:val="24"/>
              </w:rPr>
              <w:t xml:space="preserve">Percutaneous transluminal ablation of ventricular wall; </w:t>
            </w:r>
          </w:p>
        </w:tc>
      </w:tr>
    </w:tbl>
    <w:p w14:paraId="0647A288" w14:textId="77777777" w:rsidR="00D52BAC" w:rsidRPr="00C042E6" w:rsidRDefault="00D52BAC" w:rsidP="00C042E6">
      <w:pPr>
        <w:widowControl w:val="0"/>
        <w:pBdr>
          <w:top w:val="nil"/>
          <w:left w:val="nil"/>
          <w:bottom w:val="nil"/>
          <w:right w:val="nil"/>
          <w:between w:val="nil"/>
        </w:pBdr>
        <w:spacing w:line="480" w:lineRule="auto"/>
        <w:jc w:val="both"/>
        <w:rPr>
          <w:rFonts w:ascii="Times New Roman" w:hAnsi="Times New Roman" w:cs="Times New Roman"/>
          <w:b/>
          <w:bCs/>
          <w:sz w:val="24"/>
          <w:szCs w:val="24"/>
        </w:rPr>
      </w:pPr>
    </w:p>
    <w:p w14:paraId="1CDFA69B" w14:textId="7D1EB9C3" w:rsidR="00E32829" w:rsidRPr="00C042E6" w:rsidRDefault="00E32829" w:rsidP="00C042E6">
      <w:pPr>
        <w:pStyle w:val="NormalWeb"/>
        <w:spacing w:after="160" w:line="480" w:lineRule="auto"/>
        <w:rPr>
          <w:rFonts w:ascii="Times New Roman" w:hAnsi="Times New Roman" w:cs="Times New Roman"/>
          <w:b/>
          <w:color w:val="000000"/>
        </w:rPr>
      </w:pPr>
      <w:r w:rsidRPr="00C042E6">
        <w:rPr>
          <w:rFonts w:ascii="Times New Roman" w:hAnsi="Times New Roman" w:cs="Times New Roman"/>
          <w:b/>
          <w:color w:val="000000"/>
        </w:rPr>
        <w:t xml:space="preserve">Derivation of polygenic risk score (PRS) for QTc interval </w:t>
      </w:r>
    </w:p>
    <w:p w14:paraId="4B074945" w14:textId="3CF4BD69" w:rsidR="00E32829" w:rsidRPr="00C042E6" w:rsidRDefault="00E32829" w:rsidP="00C042E6">
      <w:pPr>
        <w:spacing w:line="480" w:lineRule="auto"/>
        <w:rPr>
          <w:rFonts w:ascii="Times New Roman" w:hAnsi="Times New Roman" w:cs="Times New Roman"/>
          <w:sz w:val="24"/>
          <w:szCs w:val="24"/>
        </w:rPr>
      </w:pPr>
      <w:r w:rsidRPr="00C042E6">
        <w:rPr>
          <w:rFonts w:ascii="Times New Roman" w:hAnsi="Times New Roman" w:cs="Times New Roman"/>
          <w:sz w:val="24"/>
          <w:szCs w:val="24"/>
        </w:rPr>
        <w:t>To calculate the PRS</w:t>
      </w:r>
      <w:r w:rsidR="005F447B" w:rsidRPr="00C042E6">
        <w:rPr>
          <w:rFonts w:ascii="Times New Roman" w:hAnsi="Times New Roman" w:cs="Times New Roman"/>
          <w:sz w:val="24"/>
          <w:szCs w:val="24"/>
        </w:rPr>
        <w:t xml:space="preserve"> for QT interval</w:t>
      </w:r>
      <w:r w:rsidRPr="00C042E6">
        <w:rPr>
          <w:rFonts w:ascii="Times New Roman" w:hAnsi="Times New Roman" w:cs="Times New Roman"/>
          <w:sz w:val="24"/>
          <w:szCs w:val="24"/>
        </w:rPr>
        <w:t>, we use summary statistics from prior genome-wide association studies of 70K individuals</w:t>
      </w:r>
      <w:r w:rsidR="005526DE" w:rsidRPr="00C042E6">
        <w:rPr>
          <w:rFonts w:ascii="Times New Roman" w:hAnsi="Times New Roman" w:cs="Times New Roman"/>
          <w:sz w:val="24"/>
          <w:szCs w:val="24"/>
        </w:rPr>
        <w:fldChar w:fldCharType="begin">
          <w:fldData xml:space="preserve">UmVzZWFyY2ggYW5kIEdlbmV0aWMgRXBpZGVtaW9sb2d5LCBLaW5nJmFwb3M7cyBDb2xsZWdlIExv
bmRvbiwgTG9uZG9uLCBVSy4mI3hEOzFdIERlcGFydG1lbnQgb2YgTWVkaWNhbCBTY2llbmNlcywg
TW9sZWN1bGFyIEVwaWRlbWlvbG9neSBhbmQgU2NpZW5jZSBmb3IgTGlmZSBMYWJvcmF0b3J5LCBV
cHBzYWxhIFVuaXZlcnNpdHksIFVwcHNhbGEsIFN3ZWRlbi4gWzJdIFNjaG9vbCBvZiBIZWFsdGgg
YW5kIFNvY2lhbCBTY2llbmNlcywgRGFsYXJuYSBVbml2ZXJzaXR5LCBGYWx1biwgU3dlZGVuLiYj
eEQ7RGVwYXJ0bWVudCBvZiBNZWRpY2FsIFNjaWVuY2VzLCBVcHBzYWxhIFVuaXZlcnNpdHksIFVw
cHNhbGEsIFN3ZWRlbi4mI3hEO0RlcGFydG1lbnQgb2YgTWVkaWNhbCBTY2llbmNlcywgTW9sZWN1
bGFyIEVwaWRlbWlvbG9neSBhbmQgU2NpZW5jZSBmb3IgTGlmZSBMYWJvcmF0b3J5LCBVcHBzYWxh
IFVuaXZlcnNpdHksIFVwcHNhbGEsIFN3ZWRlbi4mI3hEO0RlcGFydG1lbnQgb2YgQ2xpbmljYWwg
UGh5c2lvbG9neSwgVGFtcGVyZSBVbml2ZXJzaXR5IEhvc3BpdGFsIGFuZCBVbml2ZXJzaXR5IG9m
IFRhbXBlcmUgU2Nob29sIG9mIE1lZGljaW5lLCBUYW1wZXJlLCBGaW5sYW5kLiYjeEQ7MV0gRGVw
YXJ0bWVudCBvZiBDbGluaWNhbCBQaHlzaW9sb2d5IGFuZCBOdWNsZWFyIE1lZGljaW5lLCBUdXJr
dSBVbml2ZXJzaXR5IEhvc3BpdGFsLCBUdXJrdSwgRmlubGFuZC4gWzJdIFJlc2VhcmNoIENlbnRy
ZSBvZiBBcHBsaWVkIGFuZCBQcmV2ZW50aXZlIENhcmRpb3Zhc2N1bGFyIE1lZGljaW5lLCBVbml2
ZXJzaXR5IG9mIFR1cmt1LCBUdXJrdSwgRmlubGFuZC4mI3hEO0RlcGFydG1lbnQgb2YgTWVkaWNp
bmUsIFR1cmt1IFVuaXZlcnNpdHkgSG9zcGl0YWwgYW5kIFVuaXZlcnNpdHkgb2YgVHVya3UsIFR1
cmt1LCBGaW5sYW5kLiYjeEQ7MV0gR3J1cG8gZGUgTWVkaWNpbmEgWGVub21pY2EsIENlbnRybyBO
YWNpb25hbCBkZSBHZW5vdGlwYWRvLCBDZW50cm8gZGUgSW52ZXN0aWdhY2lvbiBCaW9tZWRpY2Eg
ZW4gUmVkIGRlIEVuZmVybWVkYWRlcyBSYXJhcywgVW5pdmVyc2lkYWRlIGRlIFNhbnRpYWdvIGRl
IENvbXBvc3RlbGEsIFNhbnRpYWdvIGRlIENvbXBvc3RlbGEsIFNwYWluLiBbMl0gWGVuZXRpY2Eg
ZGUgRW5mZXJtaWRhZGVzIENhcmRpb3Zhc2N1bGFyZXMgZSBPZnRhbG1vbG94aWNhcywgQ29tcGxl
eG8gSG9zcGl0YWxhcmlvIFVuaXZlcnNpdGFyaW8gZGUgU2FudGlhZ28gZGUgQ29tcG9zdGVsYSwg
U2VydmljaW8gR2FsZWdvIGRlIFNhdWRlLCBTYW50aWFnbyBkZSBDb21wb3N0ZWxhLCBTcGFpbi4m
I3hEOzFdIEN5cHJ1cyBDYXJkaW92YXNjdWxhciBhbmQgRWR1Y2F0aW9uYWwgUmVzZWFyY2ggVHJ1
c3QsIE5pY29zaWEsIEN5cHJ1cy4gWzJdIFZhc2N1bGFyIFNjcmVlbmluZyBhbmQgRGlhZ25vc3Rp
YyBDZW50cmUsIExvbmRvbiwgVUsuJiN4RDsxXSBEZXBhcnRtZW50IG9mIFB1YmxpYyBIZWFsdGgg
YW5kIENvbW11bml0eSBNZWRpY2luZSwgSW5zdGl0dXRlIG9mIE1lZGljaW5lLCBTYWhsZ3JlbnNr
YSBBY2FkZW15LCBVbml2ZXJzaXR5IG9mIEdvdGhlbmJ1cmcsIEdvdGhlbmJ1cmcsIFN3ZWRlbi4g
WzJdIEdsb2JhbCBFcGlkZW1pb2xvZ3ksIEFzdHJhWmVuZWNhIFJlc2VhcmNoIGFuZCBEZXZlbG9w
bWVudCwgTW9sbmRhbCwgU3dlZGVuLiYjeEQ7RGl2aXNpb24gb2YgUG9wdWxhdGlvbiBIZWFsdGgg
U2NpZW5jZXMgYW5kIEVkdWNhdGlvbiwgU3QgR2VvcmdlJmFwb3M7cyBVbml2ZXJzaXR5IG9mIExv
bmRvbiwgTG9uZG9uLCBVSy4mI3hEOzFdIERlcGFydG1lbnQgb2YgTWVkaWNhbCBTY2llbmNlcywg
TW9sZWN1bGFyIEVwaWRlbWlvbG9neSBhbmQgU2NpZW5jZSBmb3IgTGlmZSBMYWJvcmF0b3J5LCBV
cHBzYWxhIFVuaXZlcnNpdHksIFVwcHNhbGEsIFN3ZWRlbi4gWzJdIFdlbGxjb21lIFRydXN0IENl
bnRyZSBmb3IgSHVtYW4gR2VuZXRpY3MsIFVuaXZlcnNpdHkgb2YgT3hmb3JkLCBPeGZvcmQsIFVL
LiYjeEQ7MV0gRGVwYXJ0bWVudCBvZiBHZW5vbWljcywgTGlmZSBhbmQgQnJhaW4gQ2VudGVyLCBV
bml2ZXJzaXR5IG9mIEJvbm4sIEJvbm4sIEdlcm1hbnkuIFsyXSBJbnN0aXR1dGUgb2YgSHVtYW4g
R2VuZXRpY3MsIFVuaXZlcnNpdHkgb2YgQm9ubiwgQm9ubiwgR2VybWFueS4gWzNdIEluc3RpdHV0
ZSBvZiBOZXVyb3NjaWVuY2UgYW5kIE1lZGljaW5lIChJTk0tMSksIFN0cnVjdHVyYWwgYW5kIEZ1
bmN0aW9uYWwgT3JnYW5pemF0aW9uIG9mIHRoZSBCcmFpbiwgR2Vub21pYyBJbWFnaW5nLCBSZXNl
YXJjaCBDZW50cmUgSnVlbGljaCwgSnVlbGljaCwgR2VybWFueS4mI3hEOzFdIENlbnRlciBmb3Ig
QmlvbWVkaWNpbmUsIEV1cm9wZWFuIEFjYWRlbXkgQm96ZW4vQm9semFubyAoRVVSQUMpLCBCb2x6
YW5vLCBJdGFseSAoYWZmaWxpYXRlZCBpbnN0aXR1dGUgb2YgdGhlIFVuaXZlcnNpdHkgb2YgTHVi
ZWNrLCBMdWJlY2ssIEdlcm1hbnkpLiBbMl0gRGVwYXJ0bWVudCBvZiBOZXVyb2xvZ3ksIFVuaXZl
cnNpdHkgb2YgTHViZWNrLCBMdWJlY2ssIEdlcm1hbnkuIFszXSBEZXBhcnRtZW50IG9mIE5ldXJv
bG9neSwgR2VuZXJhbCBDZW50cmFsIEhvc3BpdGFsLCBCb2x6YW5vLCBJdGFseS4mI3hEO0dlbmV0
aWNzIGFuZCBHZW5vbWUgQmlvbG9neSBQcm9ncmFtLCBUaGUgSG9zcGl0YWwgZm9yIFNpY2sgQ2hp
bGRyZW4gUmVzZWFyY2ggSW5zdGl0dXRlLCBUb3JvbnRvLCBPbnRhcmlvLCBDYW5hZGEuJiN4RDtE
ZXBhcnRtZW50IG9mIEVwaWRlbWlvbG9neSBhbmQgUHJldmVudGlvbiwgRGl2aXNpb24gb2YgUHVi
bGljIEhlYWx0aCBTY2llbmNlcywgV2FrZSBGb3Jlc3QgVW5pdmVyc2l0eSwgV2luc3Rvbi1TYWxl
bSwgTm9ydGggQ2Fyb2xpbmEsIFVTQS4mI3hEOzFdIENhcmRpb3Zhc2N1bGFyIEhlYWx0aCBSZXNl
YXJjaCBVbml0LCBEZXBhcnRtZW50IG9mIE1lZGljaW5lLCBVbml2ZXJzaXR5IG9mIFdhc2hpbmd0
b24sIFNlYXR0bGUsIFdhc2hpbmd0b24sIFVTQS4gWzJdIERlcGFydG1lbnQgb2YgRXBpZGVtaW9s
b2d5LCBVbml2ZXJzaXR5IG9mIFdhc2hpbmd0b24sIFNlYXR0bGUsIFdhc2hpbmd0b24sIFVTQS4g
WzNdIERlcGFydG1lbnQgb2YgTWVkaWNpbmUsIFVuaXZlcnNpdHkgb2YgV2FzaGluZ3RvbiwgU2Vh
dHRsZSwgV2FzaGluZ3RvbiwgVVNBLiYjeEQ7SHVtYW4gR2VuZXRpY3MgUmVzZWFyY2ggQ2VudHJl
LCBTdCBHZW9yZ2UmYXBvcztzIFVuaXZlcnNpdHkgb2YgTG9uZG9uLCBMb25kb24sIFVLLiYjeEQ7
Q2VudGVyIGZvciBTeXN0ZW1zIEdlbm9taWNzLCBQZW5uc3lsdmFuaWEgU3RhdGUgVW5pdmVyc2l0
eSwgVW5pdmVyc2l0eSBQYXJrLCBQZW5uc3lsdmFuaWEsIFVTQS4mI3hEOzFdIERlcGFydG1lbnQg
b2YgRXBpZGVtaW9sb2d5LCBFcmFzbXVzIE1lZGljYWwgQ2VudGVyLCBSb3R0ZXJkYW0sIFRoZSBO
ZXRoZXJsYW5kcy4gWzJdIE5ldGhlcmxhbmRzIENvbnNvcnRpdW0gZm9yIEhlYWx0aHkgQWdpbmcg
KE5DSEEpLCBMZWlkZW4sIFRoZSBOZXRoZXJsYW5kcy4gWzNdIERlcGFydG1lbnQgb2YgTWVkaWNh
bCBJbmZvcm1hdGljcywgRXJhc211cyBNZWRpY2FsIENlbnRlciwgUm90dGVyZGFtLCBUaGUgTmV0
aGVybGFuZHMuIFs0XSBEZXBhcnRtZW50IG9mIEludGVybmFsIE1lZGljaW5lLCBFcmFzbXVzIE1l
ZGljYWwgQ2VudGVyLCBSb3R0ZXJkYW0sIFRoZSBOZXRoZXJsYW5kcy4gWzVdIEluc3BlY3RvcmF0
ZSBvZiBIZWFsdGggQ2FyZSwgVGhlIEhhZ3VlLCBUaGUgTmV0aGVybGFuZHMuJiN4RDsxXSBkZUNP
REUgZ2VuZXRpY3MsIFJleWtqYXZpaywgSWNlbGFuZC4gWzJdIEZhY3VsdHkgb2YgTWVkaWNpbmUs
IFVuaXZlcnNpdHkgb2YgSWNlbGFuZCwgUmV5a2phdmlrLCBJY2VsYW5kLiYjeEQ7RGVwYXJ0bWVu
dCBvZiBCaW9sb2d5LCBNYXNzYWNodXNldHRzIEluc3RpdHV0ZSBvZiBUZWNobm9sb2d5LCBDYW1i
cmlkZ2UsIE1hc3NhY2h1c2V0dHMsIFVTQS4mI3hEO05vdm8gTm9yZGlzayBGb3VuZGF0aW9uIENl
bnRlciBmb3IgUHJvdGVpbiBSZXNlYXJjaCwgRmFjdWx0eSBvZiBIZWFsdGggU2NpZW5jZXMsIFVu
aXZlcnNpdHkgb2YgQ29wZW5oYWdlbiwgQ29wZW5oYWdlbiwgRGVubWFyay4mI3hEOzFdIFByb2dy
YW0gaW4gTWVkaWNhbCBhbmQgUG9wdWxhdGlvbiBHZW5ldGljcywgQnJvYWQgSW5zdGl0dXRlIG9m
IEhhcnZhcmQgYW5kIE1JVCwgQ2FtYnJpZGdlLCBNYXNzYWNodXNldHRzLCBVU0EuIFsyXSBBbmFs
eXRpYyBhbmQgVHJhbnNsYXRpb25hbCBHZW5ldGljcyBVbml0LCBNYXNzYWNodXNldHRzIEdlbmVy
YWwgSG9zcGl0YWwsIEJvc3RvbiwgTWFzc2FjaHVzZXR0cywgVVNBLiBbM10gTm92byBOb3JkaXNr
IEZvdW5kYXRpb24gQ2VudGVyIGZvciBQcm90ZWluIFJlc2VhcmNoLCBGYWN1bHR5IG9mIEhlYWx0
aCBTY2llbmNlcywgVW5pdmVyc2l0eSBvZiBDb3BlbmhhZ2VuLCBDb3BlbmhhZ2VuLCBEZW5tYXJr
LiBbNF0gQ2VudGVyIGZvciBCaW9sb2dpY2FsIFNlcXVlbmNlIEFuYWx5c2lzLCBEZXBhcnRtZW50
IG9mIFN5c3RlbXMgQmlvbG9neSwgVGVjaG5pY2FsIFVuaXZlcnNpdHkgb2YgRGVubWFyaywgTHlu
Z2J5LCBEZW5tYXJrLiBbNV0gUGVkaWF0cmljIFN1cmdpY2FsIFJlc2VhcmNoIExhYm9yYXRvcmll
cywgTWFzc0dlbmVyYWwgSG9zcGl0YWwgZm9yIENoaWxkcmVuLCBNYXNzYWNodXNldHRzIEdlbmVy
YWwgSG9zcGl0YWwsIEJvc3RvbiwgTWFzc2FjaHVzZXR0cywgVVNBLiYjeEQ7Q2VudGVyIGZvciBD
YXJkaWFjIEFycmh5dGhtaWFzIG9mIEdlbmV0aWMgT3JpZ2luLCBJc3RpdHV0byBkaSBSaWNlcmNh
IGUgQ3VyYSBhIENhcmF0dGVyZSBTY2llbnRpZmljbyBJc3RpdHV0byBBdXhvbG9naWNvIEl0YWxp
YW5vLCBNaWxhbiwgSXRhbHkuJiN4RDsxXSBEZXBhcnRtZW50IG9mIE1lZGljaW5lIEksIFVuaXZl
cnNpdHkgSG9zcGl0YWwgTXVuaWNoLCBMdWR3aWcgTWF4aW1pbGlhbnMgVW5pdmVyc2l0YXQsIE11
bmljaCwgR2VybWFueS4gWzJdIERaSEsgKEdlcm1hbiBDZW50cmUgZm9yIENhcmRpb3Zhc2N1bGFy
IFJlc2VhcmNoKSwgcGFydG5lciBzaXRlIE11bmljaCBIZWFydCBBbGxpYW5jZSwgTXVuaWNoLCBH
ZXJtYW55LiYjeEQ7MV0gRGVwYXJ0bWVudCBvZiBQZWRpYXRyaWNzLCBEaXZpc2lvbiBvZiBQZWRp
YXRyaWMgQ2FyZGlvbG9neSwgTWF5byBDbGluaWMsIFJvY2hlc3RlciwgTWlubmVzb3RhLCBVU0Eu
IFsyXSBXaW5kbGFuZCBTbWl0aCBSaWNlIFN1ZGRlbiBEZWF0aCBHZW5vbWljcyBMYWJvcmF0b3J5
LCBEZXBhcnRtZW50IG9mIE1vbGVjdWxhciBQaGFybWFjb2xvZ3kgYW5kIEV4cGVyaW1lbnRhbCBU
aGVyYXBldXRpY3MsIE1heW8gQ2xpbmljLCBSb2NoZXN0ZXIsIE1pbm5lc290YSwgVVNBLiBbM10g
RGVwYXJ0bWVudCBvZiBNZWRpY2luZSwgRGl2aXNpb24gb2YgQ2FyZGlvdmFzY3VsYXIgRGlzZWFz
ZXMsIE1heW8gQ2xpbmljLCBSb2NoZXN0ZXIsIE1pbm5lc290YSwgVVNBLiBbNF0uJiN4RDsxXSBD
ZW50ZXIgZm9yIEJpb21lZGljaW5lLCBFdXJvcGVhbiBBY2FkZW15IEJvemVuL0JvbHphbm8gKEVV
UkFDKSwgQm9semFubywgSXRhbHkgKGFmZmlsaWF0ZWQgaW5zdGl0dXRlIG9mIHRoZSBVbml2ZXJz
aXR5IG9mIEx1YmVjaywgTHViZWNrLCBHZXJtYW55KS4gWzJdIEluc3RpdHV0ZSBvZiBIdW1hbiBH
ZW5ldGljcywgVGVjaG5pc2NoZSBVbml2ZXJzaXRhdCBNdW5jaGVuLCBNdW5pY2gsIEdlcm1hbnku
IFszXSBJbnN0aXR1dGUgZm9yIEJpb2luZm9ybWF0aWNzIGFuZCBTeXN0ZW1zIEJpb2xvZ3ksIEhl
bG1ob2x0eiBaZW50cnVtLCBNdW5pY2gsIEdlcm1hbnkuIFs0XS4mI3hEOzFdIERlcGFydG1lbnQg
b2YgTWVkaWNhbCBHZW5ldGljcywgQ2VudGVyIGZvciBNb2xlY3VsYXIgTWVkaWNpbmUsIFVuaXZl
cnNpdHkgTWVkaWNhbCBDZW50ZXIgVXRyZWNodCwgVXRyZWNodCwgVGhlIE5ldGhlcmxhbmRzLiBb
Ml0gRGVwYXJ0bWVudCBvZiBFcGlkZW1pb2xvZ3ksIEp1bGl1cyBDZW50ZXIgZm9yIEhlYWx0aCBT
Y2llbmNlcyBhbmQgUHJpbWFyeSBDYXJlLCBVbml2ZXJzaXR5IE1lZGljYWwgQ2VudGVyIFV0cmVj
aHQsIFV0cmVjaHQsIFRoZSBOZXRoZXJsYW5kcy4gWzNdLiYjeEQ7MV0gQ2VudGVyIGZvciBIdW1h
biBHZW5ldGljIFJlc2VhcmNoLCBNYXNzYWNodXNldHRzIEdlbmVyYWwgSG9zcGl0YWwsIEJvc3Rv
biwgTWFzc2FjaHVzZXR0cywgVVNBLiBbMl0gUHJvZ3JhbSBpbiBNZWRpY2FsIGFuZCBQb3B1bGF0
aW9uIEdlbmV0aWNzLCBCcm9hZCBJbnN0aXR1dGUgb2YgSGFydmFyZCBhbmQgTUlULCBDYW1icmlk
Z2UsIE1hc3NhY2h1c2V0dHMsIFVTQS4gWzNdIEhhcnZhcmQgTWVkaWNhbCBTY2hvb2wsIEJvc3Rv
biwgTWFzc2FjaHVzZXR0cywgVVNBLiBbNF0gQ2FyZGlvdmFzY3VsYXIgUmVzZWFyY2ggQ2VudGVy
LCBNYXNzYWNodXNldHRzIEdlbmVyYWwgSG9zcGl0YWwsIEJvc3RvbiwgTWFzc2FjaHVzZXR0cywg
VVNBLiBbNV0uPC9hdXRoLWFkZHJlc3M+PHJlbW90ZS1kYXRhYmFzZS1wcm92aWRlcj5OTE08L3Jl
bW90ZS1kYXRhYmFzZS1wcm92aWRlcj48cmVjLW51bWJlcj4zMjU8L3JlYy1udW1iZXI+PGxhc3Qt
dXBkYXRlZC1kYXRlIGZvcm1hdD0idXRjIj4xNTgwMTM4MDIxPC9sYXN0LXVwZGF0ZWQtZGF0ZT48
YWNjZXNzaW9uLW51bT4yNDk1Mjc0NTwvYWNjZXNzaW9uLW51bT48Y3VzdG9tNj5OSUhNUzYwMDU2
OTwvY3VzdG9tNj48ZWxlY3Ryb25pYy1yZXNvdXJjZS1udW0+MTAuMTAzOC9uZy4zMDE0PC9lbGVj
dHJvbmljLXJlc291cmNlLW51bT48dm9sdW1lPjQ2PC92b2x1bWU+PC9yZWNvcmQ+PC9DaXRlPjwv
RW5kTm90ZT4A
</w:fldData>
        </w:fldChar>
      </w:r>
      <w:r w:rsidR="00D52BAC" w:rsidRPr="00C042E6">
        <w:rPr>
          <w:rFonts w:ascii="Times New Roman" w:hAnsi="Times New Roman" w:cs="Times New Roman"/>
          <w:sz w:val="24"/>
          <w:szCs w:val="24"/>
        </w:rPr>
        <w:instrText xml:space="preserve"> ADDIN EN.CITE </w:instrText>
      </w:r>
      <w:r w:rsidR="00D52BAC" w:rsidRPr="00C042E6">
        <w:rPr>
          <w:rFonts w:ascii="Times New Roman" w:hAnsi="Times New Roman" w:cs="Times New Roman"/>
          <w:sz w:val="24"/>
          <w:szCs w:val="24"/>
        </w:rPr>
        <w:fldChar w:fldCharType="begin">
          <w:fldData xml:space="preserve">PEVuZE5vdGU+PENpdGU+PEF1dGhvcj5Bcmtpbmc8L0F1dGhvcj48WWVhcj4yMDE0PC9ZZWFyPjxS
ZWNOdW0+MDwvUmVjTnVtPjxJRFRleHQ+R2VuZXRpYyBhc3NvY2lhdGlvbiBzdHVkeSBvZiBRVCBp
bnRlcnZhbCBoaWdobGlnaHRzIHJvbGUgZm9yIGNhbGNpdW0gc2lnbmFsaW5nIHBhdGh3YXlzIGlu
IG15b2NhcmRpYWwgcmVwb2xhcml6YXRpb248L0lEVGV4dD48RGlzcGxheVRleHQ+KDEpPC9EaXNw
bGF5VGV4dD48cmVjb3JkPjxkYXRlcz48cHViLWRhdGVzPjxkYXRlPkF1ZzwvZGF0ZT48L3B1Yi1k
YXRlcz48eWVhcj4yMDE0PC95ZWFyPjwvZGF0ZXM+PGtleXdvcmRzPjxrZXl3b3JkPkFkdWx0PC9r
ZXl3b3JkPjxrZXl3b3JkPkFnZWQ8L2tleXdvcmQ+PGtleXdvcmQ+QXJyaHl0aG1pYXMsIENhcmRp
YWMvZ2VuZXRpY3MvbWV0YWJvbGlzbTwva2V5d29yZD48a2V5d29yZD5DYWxjaXVtIFNpZ25hbGlu
Zy8qZ2VuZXRpY3M8L2tleXdvcmQ+PGtleXdvcmQ+RGVhdGgsIFN1ZGRlbiwgQ2FyZGlhYy9ldGlv
bG9neTwva2V5d29yZD48a2V5d29yZD5FbGVjdHJvY2FyZGlvZ3JhcGh5L21ldGhvZHM8L2tleXdv
cmQ+PGtleXdvcmQ+RmVtYWxlPC9rZXl3b3JkPjxrZXl3b3JkPkdlbmV0aWMgUHJlZGlzcG9zaXRp
b24gdG8gRGlzZWFzZTwva2V5d29yZD48a2V5d29yZD5HZW5vbWUtV2lkZSBBc3NvY2lhdGlvbiBT
dHVkeS9tZXRob2RzPC9rZXl3b3JkPjxrZXl3b3JkPkdlbm90eXBlPC9rZXl3b3JkPjxrZXl3b3Jk
PkhlYXJ0IFZlbnRyaWNsZXMvbWV0YWJvbGlzbTwva2V5d29yZD48a2V5d29yZD5IdW1hbnM8L2tl
eXdvcmQ+PGtleXdvcmQ+TG9uZyBRVCBTeW5kcm9tZS8qZ2VuZXRpY3MvbWV0YWJvbGlzbTwva2V5
d29yZD48a2V5d29yZD5NYWxlPC9rZXl3b3JkPjxrZXl3b3JkPk1pZGRsZSBBZ2VkPC9rZXl3b3Jk
PjxrZXl3b3JkPk15b2NhcmRpdW0vbWV0YWJvbGlzbTwva2V5d29yZD48a2V5d29yZD5Qb2x5bW9y
cGhpc20sIFNpbmdsZSBOdWNsZW90aWRlPC9rZXl3b3JkPjwva2V5d29yZHM+PGlzYm4+MTA2MS00
MDM2PC9pc2JuPjxjdXN0b20yPlBNQzQxMjQ1MjE8L2N1c3RvbTI+PHRpdGxlcz48dGl0bGU+R2Vu
ZXRpYyBhc3NvY2lhdGlvbiBzdHVkeSBvZiBRVCBpbnRlcnZhbCBoaWdobGlnaHRzIHJvbGUgZm9y
IGNhbGNpdW0gc2lnbmFsaW5nIHBhdGh3YXlzIGluIG15b2NhcmRpYWwgcmVwb2xhcml6YXRpb248
L3RpdGxlPjxzZWNvbmRhcnktdGl0bGU+TmF0IEdlbmV0PC9zZWNvbmRhcnktdGl0bGU+PC90aXRs
ZXM+PHBhZ2VzPjgyNi0zNjwvcGFnZXM+PG51bWJlcj44PC9udW1iZXI+PGNvbnRyaWJ1dG9ycz48
YXV0aG9ycz48YXV0aG9yPkFya2luZywgRC4gRS48L2F1dGhvcj48YXV0aG9yPlB1bGl0LCBTLiBM
LjwvYXV0aG9yPjxhdXRob3I+Q3JvdHRpLCBMLjwvYXV0aG9yPjxhdXRob3I+dmFuIGRlciBIYXJz
dCwgUC48L2F1dGhvcj48YXV0aG9yPk11bnJvZSwgUC4gQi48L2F1dGhvcj48YXV0aG9yPktvb3Bt
YW5uLCBULiBULjwvYXV0aG9yPjxhdXRob3I+U290b29kZWhuaWEsIE4uPC9hdXRob3I+PGF1dGhv
cj5Sb3NzaW4sIEUuIEouPC9hdXRob3I+PGF1dGhvcj5Nb3JsZXksIE0uPC9hdXRob3I+PGF1dGhv
cj5XYW5nLCBYLjwvYXV0aG9yPjxhdXRob3I+Sm9obnNvbiwgQS4gRC48L2F1dGhvcj48YXV0aG9y
Pkx1bmRieSwgQS48L2F1dGhvcj48YXV0aG9yPkd1ZGJqYXJ0c3NvbiwgRC4gRi48L2F1dGhvcj48
YXV0aG9yPk5vc2V3b3J0aHksIFAuIEEuPC9hdXRob3I+PGF1dGhvcj5FaWpnZWxzaGVpbSwgTS48
L2F1dGhvcj48YXV0aG9yPkJyYWRmb3JkLCBZLjwvYXV0aG9yPjxhdXRob3I+VGFyYXNvdiwgSy4g
Vi48L2F1dGhvcj48YXV0aG9yPkRvcnIsIE0uPC9hdXRob3I+PGF1dGhvcj5NdWxsZXItTnVyYXN5
aWQsIE0uPC9hdXRob3I+PGF1dGhvcj5MYWh0aW5lbiwgQS4gTS48L2F1dGhvcj48YXV0aG9yPk5v
bHRlLCBJLiBNLjwvYXV0aG9yPjxhdXRob3I+U21pdGgsIEEuIFYuPC9hdXRob3I+PGF1dGhvcj5C
aXMsIEouIEMuPC9hdXRob3I+PGF1dGhvcj5Jc2FhY3MsIEEuPC9hdXRob3I+PGF1dGhvcj5OZXdo
b3VzZSwgUy4gSi48L2F1dGhvcj48YXV0aG9yPkV2YW5zLCBELiBTLjwvYXV0aG9yPjxhdXRob3I+
UG9zdCwgVy4gUy48L2F1dGhvcj48YXV0aG9yPldhZ2dvdHQsIEQuPC9hdXRob3I+PGF1dGhvcj5M
eXl0aWthaW5lbiwgTC4gUC48L2F1dGhvcj48YXV0aG9yPkhpY2tzLCBBLiBBLjwvYXV0aG9yPjxh
dXRob3I+RWlzZWxlLCBMLjwvYXV0aG9yPjxhdXRob3I+RWxsaW5naGF1cywgRC48L2F1dGhvcj48
YXV0aG9yPkhheXdhcmQsIEMuPC9hdXRob3I+PGF1dGhvcj5OYXZhcnJvLCBQLjwvYXV0aG9yPjxh
dXRob3I+VWxpdmksIFMuPC9hdXRob3I+PGF1dGhvcj5UYW5ha2EsIFQuPC9hdXRob3I+PGF1dGhv
cj5UZXN0ZXIsIEQuIEouPC9hdXRob3I+PGF1dGhvcj5DaGF0ZWwsIFMuPC9hdXRob3I+PGF1dGhv
cj5HdXN0YWZzc29uLCBTLjwvYXV0aG9yPjxhdXRob3I+S3VtYXJpLCBNLjwvYXV0aG9yPjxhdXRo
b3I+TW9ycmlzLCBSLiBXLjwvYXV0aG9yPjxhdXRob3I+TmFsdWFpLCBBLiBULjwvYXV0aG9yPjxh
dXRob3I+UGFkbWFuYWJoYW4sIFMuPC9hdXRob3I+PGF1dGhvcj5LbHV0dGlnLCBBLjwvYXV0aG9y
PjxhdXRob3I+U3Ryb2htZXIsIEIuPC9hdXRob3I+PGF1dGhvcj5QYW5heWlvdG91LCBBLiBHLjwv
YXV0aG9yPjxhdXRob3I+VG9ycmVzLCBNLjwvYXV0aG9yPjxhdXRob3I+S25vZmxhY2gsIE0uPC9h
dXRob3I+PGF1dGhvcj5IdWJhY2VrLCBKLiBBLjwvYXV0aG9yPjxhdXRob3I+U2xvd2lrb3dza2ks
IEsuPC9hdXRob3I+PGF1dGhvcj5SYXljaGF1ZGh1cmksIFMuPC9hdXRob3I+PGF1dGhvcj5LdW1h
ciwgUi4gRC48L2F1dGhvcj48YXV0aG9yPkhhcnJpcywgVC4gQi48L2F1dGhvcj48YXV0aG9yPkxh
dW5lciwgTC4gSi48L2F1dGhvcj48YXV0aG9yPlNodWxkaW5lciwgQS4gUi48L2F1dGhvcj48YXV0
aG9yPkFsb25zbywgQS48L2F1dGhvcj48YXV0aG9yPkJhZGVyLCBKLiBTLjwvYXV0aG9yPjxhdXRo
b3I+RWhyZXQsIEcuPC9hdXRob3I+PGF1dGhvcj5IdWFuZywgSC48L2F1dGhvcj48YXV0aG9yPkth
bywgVy4gSC48L2F1dGhvcj48YXV0aG9yPlN0cmFpdCwgSi4gQi48L2F1dGhvcj48YXV0aG9yPk1h
Y2ZhcmxhbmUsIFAuIFcuPC9hdXRob3I+PGF1dGhvcj5Ccm93biwgTS48L2F1dGhvcj48YXV0aG9y
PkNhdWxmaWVsZCwgTS4gSi48L2F1dGhvcj48YXV0aG9yPlNhbWFuaSwgTi4gSi48L2F1dGhvcj48
YXV0aG9yPktyb25lbmJlcmcsIEYuPC9hdXRob3I+PGF1dGhvcj5XaWxsZWl0LCBKLjwvYXV0aG9y
PjxhdXRob3I+U21pdGgsIEouIEcuPC9hdXRob3I+PGF1dGhvcj5HcmVpc2VyLCBLLiBILjwvYXV0
aG9yPjxhdXRob3I+TWV5ZXIgWnUgU2Nod2FiZWRpc3NlbiwgSC48L2F1dGhvcj48YXV0aG9yPldl
cmRhbiwgSy48L2F1dGhvcj48YXV0aG9yPkNhcmVsbGEsIE0uPC9hdXRob3I+PGF1dGhvcj5aZWxh
bnRlLCBMLjwvYXV0aG9yPjxhdXRob3I+SGVja2JlcnQsIFMuIFIuPC9hdXRob3I+PGF1dGhvcj5Q
c2F0eSwgQi4gTS48L2F1dGhvcj48YXV0aG9yPlJvdHRlciwgSi4gSS48L2F1dGhvcj48YXV0aG9y
PktvbGNpYywgSS48L2F1dGhvcj48YXV0aG9yPlBvbGFzZWssIE8uPC9hdXRob3I+PGF1dGhvcj5X
cmlnaHQsIEEuIEYuPC9hdXRob3I+PGF1dGhvcj5HcmlmZmluLCBNLjwvYXV0aG9yPjxhdXRob3I+
RGFseSwgTS4gSi48L2F1dGhvcj48YXV0aG9yPkFybmFyLCBELiBPLjwvYXV0aG9yPjxhdXRob3I+
SG9sbSwgSC48L2F1dGhvcj48YXV0aG9yPlRob3JzdGVpbnNkb3R0aXIsIFUuPC9hdXRob3I+PGF1
dGhvcj5EZW5ueSwgSi4gQy48L2F1dGhvcj48YXV0aG9yPlJvZGVuLCBELiBNLjwvYXV0aG9yPjxh
dXRob3I+WnV2aWNoLCBSLiBMLjwvYXV0aG9yPjxhdXRob3I+RW1pbHNzb24sIFYuPC9hdXRob3I+
PGF1dGhvcj5QbHVtcCwgQS4gUy48L2F1dGhvcj48YXV0aG9yPkxhcnNvbiwgTS4gRy48L2F1dGhv
cj48YXV0aG9yPk8mYXBvcztEb25uZWxsLCBDLiBKLjwvYXV0aG9yPjxhdXRob3I+WWluLCBYLjwv
YXV0aG9yPjxhdXRob3I+Qm9iYm8sIE0uPC9hdXRob3I+PGF1dGhvcj5EJmFwb3M7QWRhbW8sIEEu
IFAuPC9hdXRob3I+PGF1dGhvcj5Jb3JpbywgQS48L2F1dGhvcj48YXV0aG9yPlNpbmFncmEsIEcu
PC9hdXRob3I+PGF1dGhvcj5DYXJyYWNlZG8sIEEuPC9hdXRob3I+PGF1dGhvcj5DdW1taW5ncywg
Uy4gUi48L2F1dGhvcj48YXV0aG9yPk5hbGxzLCBNLiBBLjwvYXV0aG9yPjxhdXRob3I+SnVsYSwg
QS48L2F1dGhvcj48YXV0aG9yPktvbnR1bGEsIEsuIEsuPC9hdXRob3I+PGF1dGhvcj5NYXJqYW1h
YSwgQS48L2F1dGhvcj48YXV0aG9yPk9pa2FyaW5lbiwgTC48L2F1dGhvcj48YXV0aG9yPlBlcm9s
YSwgTS48L2F1dGhvcj48YXV0aG9yPlBvcnRoYW4sIEsuPC9hdXRob3I+PGF1dGhvcj5FcmJlbCwg
Ui48L2F1dGhvcj48YXV0aG9yPkhvZmZtYW5uLCBQLjwvYXV0aG9yPjxhdXRob3I+Sm9ja2VsLCBL
LiBILjwvYXV0aG9yPjxhdXRob3I+S2Fsc2NoLCBILjwvYXV0aG9yPjxhdXRob3I+Tm90aGVuLCBN
LiBNLjwvYXV0aG9yPjxhdXRob3I+ZGVuIEhvZWQsIE0uPC9hdXRob3I+PGF1dGhvcj5Mb29zLCBS
LiBKLjwvYXV0aG9yPjxhdXRob3I+VGhlbGxlLCBELiBTLjwvYXV0aG9yPjxhdXRob3I+R2llZ2Vy
LCBDLjwvYXV0aG9yPjxhdXRob3I+TWVpdGluZ2VyLCBULjwvYXV0aG9yPjxhdXRob3I+UGVyeiwg
Uy48L2F1dGhvcj48YXV0aG9yPlBldGVycywgQS48L2F1dGhvcj48YXV0aG9yPlBydWNoYSwgSC48
L2F1dGhvcj48YXV0aG9yPlNpbm5lciwgTS4gRi48L2F1dGhvcj48YXV0aG9yPldhbGRlbmJlcmdl
ciwgTS48L2F1dGhvcj48YXV0aG9yPmRlIEJvZXIsIFIuIEEuPC9hdXRob3I+PGF1dGhvcj5GcmFu
a2UsIEwuPC9hdXRob3I+PGF1dGhvcj52YW4gZGVyIFZsZXV0ZW4sIFAuIEEuPC9hdXRob3I+PGF1
dGhvcj5CZWNrbWFubiwgQi4gTS48L2F1dGhvcj48YXV0aG9yPk1hcnRlbnMsIEUuPC9hdXRob3I+
PGF1dGhvcj5CYXJkYWksIEEuPC9hdXRob3I+PGF1dGhvcj5Ib2ZtYW4sIE4uPC9hdXRob3I+PGF1
dGhvcj5XaWxkZSwgQS4gQS48L2F1dGhvcj48YXV0aG9yPkJlaHIsIEUuIFIuPC9hdXRob3I+PGF1
dGhvcj5EYWxhZ2VvcmdvdSwgQy48L2F1dGhvcj48YXV0aG9yPkdpdWRpY2Vzc2ksIEouIFIuPC9h
dXRob3I+PGF1dGhvcj5NZWRlaXJvcy1Eb21pbmdvLCBBLjwvYXV0aG9yPjxhdXRob3I+QmFyYywg
Si48L2F1dGhvcj48YXV0aG9yPkt5bmR0LCBGLjwvYXV0aG9yPjxhdXRob3I+UHJvYnN0LCBWLjwv
YXV0aG9yPjxhdXRob3I+R2hpZG9uaSwgQS48L2F1dGhvcj48YXV0aG9yPkluc29saWEsIFIuPC9h
dXRob3I+PGF1dGhvcj5IYW1pbHRvbiwgUi4gTS48L2F1dGhvcj48YXV0aG9yPlNjaGVyZXIsIFMu
IFcuPC9hdXRob3I+PGF1dGhvcj5CcmFuZGltYXJ0bywgSi48L2F1dGhvcj48YXV0aG9yPk1hcmd1
bGllcywgSy48L2F1dGhvcj48YXV0aG9yPk1vcmF2ZWMsIEMuIEUuPC9hdXRob3I+PGF1dGhvcj5k
ZWwgR3JlY28sIE0uIEYuPC9hdXRob3I+PGF1dGhvcj5GdWNoc2JlcmdlciwgQy48L2F1dGhvcj48
YXV0aG9yPk8mYXBvcztDb25uZWxsLCBKLiBSLjwvYXV0aG9yPjxhdXRob3I+TGVlLCBXLiBLLjwv
YXV0aG9yPjxhdXRob3I+V2F0dCwgRy4gQy48L2F1dGhvcj48YXV0aG9yPkNhbXBiZWxsLCBILjwv
YXV0aG9yPjxhdXRob3I+V2lsZCwgUy4gSC48L2F1dGhvcj48YXV0aG9yPkVsIE1va2h0YXJpLCBO
LiBFLjwvYXV0aG9yPjxhdXRob3I+RnJleSwgTi48L2F1dGhvcj48YXV0aG9yPkFzc2VsYmVyZ3Ms
IEYuIFcuPC9hdXRob3I+PGF1dGhvcj5NYXRlbyBMZWFjaCwgSS48L2F1dGhvcj48YXV0aG9yPk5h
dmlzLCBHLjwvYXV0aG9yPjxhdXRob3I+dmFuIGRlbiBCZXJnLCBNLiBQLjwvYXV0aG9yPjxhdXRo
b3I+dmFuIFZlbGRodWlzZW4sIEQuIEouPC9hdXRob3I+PGF1dGhvcj5LZWxsaXMsIE0uPC9hdXRo
b3I+PGF1dGhvcj5LcmlqdGhlLCBCLiBQLjwvYXV0aG9yPjxhdXRob3I+RnJhbmNvLCBPLiBILjwv
YXV0aG9yPjxhdXRob3I+SG9mbWFuLCBBLjwvYXV0aG9yPjxhdXRob3I+S29ycywgSi4gQS48L2F1
dGhvcj48YXV0aG9yPlVpdHRlcmxpbmRlbiwgQS4gRy48L2F1dGhvcj48YXV0aG9yPldpdHRlbWFu
LCBKLiBDLjwvYXV0aG9yPjxhdXRob3I+S2VkZW5rbywgTC48L2F1dGhvcj48YXV0aG9yPkxhbWlu
YSwgQy48L2F1dGhvcj48YXV0aG9yPk9vc3RyYSwgQi4gQS48L2F1dGhvcj48YXV0aG9yPkFiZWNh
c2lzLCBHLiBSLjwvYXV0aG9yPjxhdXRob3I+TGFrYXR0YSwgRS4gRy48L2F1dGhvcj48YXV0aG9y
Pk11bGFzLCBBLjwvYXV0aG9yPjxhdXRob3I+T3JydSwgTS48L2F1dGhvcj48YXV0aG9yPlNjaGxl
c3NpbmdlciwgRC48L2F1dGhvcj48YXV0aG9yPlVkYSwgTS48L2F1dGhvcj48YXV0aG9yPk1hcmt1
cywgTS4gUi48L2F1dGhvcj48YXV0aG9yPlZvbGtlciwgVS48L2F1dGhvcj48YXV0aG9yPlNuaWVk
ZXIsIEguPC9hdXRob3I+PGF1dGhvcj5TcGVjdG9yLCBULiBELjwvYXV0aG9yPjxhdXRob3I+QXJu
bG92LCBKLjwvYXV0aG9yPjxhdXRob3I+TGluZCwgTC48L2F1dGhvcj48YXV0aG9yPlN1bmRzdHJv
bSwgSi48L2F1dGhvcj48YXV0aG9yPlN5dmFuZW4sIEEuIEMuPC9hdXRob3I+PGF1dGhvcj5LaXZp
bWFraSwgTS48L2F1dGhvcj48YXV0aG9yPkthaG9uZW4sIE0uPC9hdXRob3I+PGF1dGhvcj5Nb25v
bmVuLCBOLjwvYXV0aG9yPjxhdXRob3I+UmFpdGFrYXJpLCBPLiBULjwvYXV0aG9yPjxhdXRob3I+
Vmlpa2FyaSwgSi4gUy48L2F1dGhvcj48YXV0aG9yPkFkYW1rb3ZhLCBWLjwvYXV0aG9yPjxhdXRo
b3I+S2llY2hsLCBTLjwvYXV0aG9yPjxhdXRob3I+QnJpb24sIE0uPC9hdXRob3I+PGF1dGhvcj5O
aWNvbGFpZGVzLCBBLiBOLjwvYXV0aG9yPjxhdXRob3I+UGF1bHdlYmVyLCBCLjwvYXV0aG9yPjxh
dXRob3I+SGFlcnRpbmcsIEouPC9hdXRob3I+PGF1dGhvcj5Eb21pbmljemFrLCBBLiBGLjwvYXV0
aG9yPjxhdXRob3I+TnliZXJnLCBGLjwvYXV0aG9yPjxhdXRob3I+V2hpbmN1cCwgUC4gSC48L2F1
dGhvcj48YXV0aG9yPkhpbmdvcmFuaSwgQS4gRC48L2F1dGhvcj48YXV0aG9yPlNjaG90dCwgSi4g
Si48L2F1dGhvcj48YXV0aG9yPkJlenppbmEsIEMuIFIuPC9hdXRob3I+PGF1dGhvcj5JbmdlbHNz
b24sIEUuPC9hdXRob3I+PGF1dGhvcj5GZXJydWNjaSwgTC48L2F1dGhvcj48YXV0aG9yPkdhc3Bh
cmluaSwgUC48L2F1dGhvcj48YXV0aG9yPldpbHNvbiwgSi4gRi48L2F1dGhvcj48YXV0aG9yPlJ1
ZGFuLCBJLjwvYXV0aG9yPjxhdXRob3I+RnJhbmtlLCBBLjwvYXV0aG9yPjxhdXRob3I+TXVobGVp
c2VuLCBULiBXLjwvYXV0aG9yPjxhdXRob3I+UHJhbXN0YWxsZXIsIFAuIFAuPC9hdXRob3I+PGF1
dGhvcj5MZWh0aW1ha2ksIFQuIEouPC9hdXRob3I+PGF1dGhvcj5QYXRlcnNvbiwgQS4gRC48L2F1
dGhvcj48YXV0aG9yPlBhcnNhLCBBLjwvYXV0aG9yPjxhdXRob3I+TGl1LCBZLjwvYXV0aG9yPjxh
dXRob3I+dmFuIER1aWpuLCBDLiBNLjwvYXV0aG9yPjxhdXRob3I+U2lzY292aWNrLCBELiBTLjwv
YXV0aG9yPjxhdXRob3I+R3VkbmFzb24sIFYuPC9hdXRob3I+PGF1dGhvcj5KYW1zaGlkaSwgWS48
L2F1dGhvcj48YXV0aG9yPlNhbG9tYWEsIFYuPC9hdXRob3I+PGF1dGhvcj5GZWxpeCwgUy4gQi48
L2F1dGhvcj48YXV0aG9yPlNhbm5hLCBTLjwvYXV0aG9yPjxhdXRob3I+Uml0Y2hpZSwgTS4gRC48
L2F1dGhvcj48YXV0aG9yPlN0cmlja2VyLCBCLiBILjwvYXV0aG9yPjxhdXRob3I+U3RlZmFuc3Nv
biwgSy48L2F1dGhvcj48YXV0aG9yPkJveWVyLCBMLiBBLjwvYXV0aG9yPjxhdXRob3I+Q2FwcG9s
YSwgVC4gUC48L2F1dGhvcj48YXV0aG9yPk9sc2VuLCBKLiBWLjwvYXV0aG9yPjxhdXRob3I+TGFn
ZSwgSy48L2F1dGhvcj48YXV0aG9yPlNjaHdhcnR6LCBQLiBKLjwvYXV0aG9yPjxhdXRob3I+S2Fh
YiwgUy48L2F1dGhvcj48YXV0aG9yPkNoYWtyYXZhcnRpLCBBLjwvYXV0aG9yPjxhdXRob3I+QWNr
ZXJtYW4sIE0uIEouPC9hdXRob3I+PGF1dGhvcj5QZmV1ZmVyLCBBLjwvYXV0aG9yPjxhdXRob3I+
ZGUgQmFra2VyLCBQLiBJLjwvYXV0aG9yPjxhdXRob3I+TmV3dG9uLUNoZWgsIEMuPC9hdXRob3I+
PC9hdXRob3JzPjwvY29udHJpYnV0b3JzPjxlZGl0aW9uPjIwMTQvMDYvMjQ8L2VkaXRpb24+PGxh
bmd1YWdlPmVuZzwvbGFuZ3VhZ2U+PGFkZGVkLWRhdGUgZm9ybWF0PSJ1dGMiPjE1ODAxMzgwMjE8
L2FkZGVkLWRhdGU+PHJlZi10eXBlIG5hbWU9IkpvdXJuYWwgQXJ0aWNsZSI+MTc8L3JlZi10eXBl
PjxhdXRoLWFkZHJlc3M+MV0gQ2VudGVyIGZvciBDb21wbGV4IERpc2Vhc2UgR2Vub21pY3MsIE1j
S3VzaWNrLU5hdGhhbnMgSW5zdGl0dXRlIG9mIEdlbmV0aWMgTWVkaWNpbmUsIEpvaG5zIEhvcGtp
bnMgVW5pdmVyc2l0eSBTY2hvb2wgb2YgTWVkaWNpbmUsIEJhbHRpbW9yZSwgTWFyeWxhbmQsIFVT
QS4gWzJdLiYjeEQ7MV0gQ2VudGVyIGZvciBIdW1hbiBHZW5ldGljIFJlc2VhcmNoLCBNYXNzYWNo
dXNldHRzIEdlbmVyYWwgSG9zcGl0YWwsIEJvc3RvbiwgTWFzc2FjaHVzZXR0cywgVVNBLiBbMl0g
UHJvZ3JhbSBpbiBNZWRpY2FsIGFuZCBQb3B1bGF0aW9uIEdlbmV0aWNzLCBCcm9hZCBJbnN0aXR1
dGUgb2YgSGFydmFyZCBhbmQgTUlULCBDYW1icmlkZ2UsIE1hc3NhY2h1c2V0dHMsIFVTQS4gWzNd
IERlcGFydG1lbnQgb2YgTWVkaWNhbCBHZW5ldGljcywgQ2VudGVyIGZvciBNb2xlY3VsYXIgTWVk
aWNpbmUsIFVuaXZlcnNpdHkgTWVkaWNhbCBDZW50ZXIgVXRyZWNodCwgVXRyZWNodCwgVGhlIE5l
dGhlcmxhbmRzLiBbNF0uJiN4RDsxXSBEZXBhcnRtZW50IG9mIE1vbGVjdWxhciBNZWRpY2luZSwg
U2VjdGlvbiBvZiBDYXJkaW9sb2d5LCBVbml2ZXJzaXR5IG9mIFBhdmlhLCBQYXZpYSwgSXRhbHku
IFsyXSBDZW50ZXIgZm9yIENhcmRpYWMgQXJyaHl0aG1pYXMgb2YgR2VuZXRpYyBPcmlnaW4sIElz
dGl0dXRvIGRpIFJpY2VyY2EgZSBDdXJhIGEgQ2FyYXR0ZXJlIFNjaWVudGlmaWNvIElzdGl0dXRv
IEF1eG9sb2dpY28gSXRhbGlhbm8sIE1pbGFuLCBJdGFseS4gWzNdIEluc3RpdHV0ZSBvZiBIdW1h
biBHZW5ldGljcywgSGVsbWhvbHR6IFplbnRydW0gTXVuY2hlbiwgTmV1aGVyYmVyZywgR2VybWFu
eS4mI3hEOzFdIERlcGFydG1lbnQgb2YgQ2FyZGlvbG9neSwgVW5pdmVyc2l0eSBvZiBHcm9uaW5n
ZW4sIFVuaXZlcnNpdHkgTWVkaWNhbCBDZW50ZXIgR3JvbmluZ2VuLCBHcm9uaW5nZW4sIFRoZSBO
ZXRoZXJsYW5kcy4gWzJdIERlcGFydG1lbnQgb2YgR2VuZXRpY3MsIFVuaXZlcnNpdHkgb2YgR3Jv
bmluZ2VuLCBVbml2ZXJzaXR5IE1lZGljYWwgQ2VudGVyIEdyb25pbmdlbiwgR3JvbmluZ2VuLCBU
aGUgTmV0aGVybGFuZHMuJiN4RDsxXSBDbGluaWNhbCBQaGFybWFjb2xvZ3ksIFdpbGxpYW0gSGFy
dmV5IFJlc2VhcmNoIEluc3RpdHV0ZSwgQmFydHMgYW5kIHRoZSBMb25kb24gU2Nob29sIG9mIE1l
ZGljaW5lLCBRdWVlbiBNYXJ5IFVuaXZlcnNpdHkgb2YgTG9uZG9uLCBMb25kb24sIFVLLiBbMl0g
QmFydHMgYW5kIHRoZSBMb25kb24gR2Vub21lIENlbnRyZSwgV2lsbGlhbSBIYXJ2ZXkgUmVzZWFy
Y2ggSW5zdGl0dXRlLCBCYXJ0cyBhbmQgdGhlIExvbmRvbiBTY2hvb2wgb2YgTWVkaWNpbmUsIFF1
ZWVuIE1hcnkgVW5pdmVyc2l0eSBvZiBMb25kb24sIExvbmRvbiwgVUsuJiN4RDtIZWFydCBGYWls
dXJlIFJlc2VhcmNoIENlbnRlciwgRGVwYXJ0bWVudCBvZiBDbGluaWNhbCBhbmQgRXhwZXJpbWVu
dGFsIENhcmRpb2xvZ3ksIEFjYWRlbWljIE1lZGljYWwgQ2VudGVyLCBBbXN0ZXJkYW0sIFRoZSBO
ZXRoZXJsYW5kcy4mI3hEOzFdIENhcmRpb3Zhc2N1bGFyIEhlYWx0aCBSZXNlYXJjaCBVbml0LCBE
ZXBhcnRtZW50IG9mIE1lZGljaW5lLCBVbml2ZXJzaXR5IG9mIFdhc2hpbmd0b24sIFNlYXR0bGUs
IFdhc2hpbmd0b24sIFVTQS4gWzJdIENhcmRpb2xvZ3kgRGl2aXNpb24sIFVuaXZlcnNpdHkgb2Yg
V2FzaGluZ3RvbiwgU2VhdHRsZSwgV2FzaGluZ3RvbiwgVVNBLiYjeEQ7MV0gUHJvZ3JhbSBpbiBN
ZWRpY2FsIGFuZCBQb3B1bGF0aW9uIEdlbmV0aWNzLCBCcm9hZCBJbnN0aXR1dGUgb2YgSGFydmFy
ZCBhbmQgTUlULCBDYW1icmlkZ2UsIE1hc3NhY2h1c2V0dHMsIFVTQS4gWzJdIEFuYWx5dGljIGFu
ZCBUcmFuc2xhdGlvbmFsIEdlbmV0aWNzIFVuaXQsIE1hc3NhY2h1c2V0dHMgR2VuZXJhbCBIb3Nw
aXRhbCwgQm9zdG9uLCBNYXNzYWNodXNldHRzLCBVU0EuIFszXSBIYXJ2YXJkIE1lZGljYWwgU2No
b29sLCBCb3N0b24sIE1hc3NhY2h1c2V0dHMsIFVTQS4mI3hEO1BlcmVsbWFuIFNjaG9vbCBvZiBN
ZWRpY2luZSwgVW5pdmVyc2l0eSBvZiBQZW5uc3lsdmFuaWEsIFBoaWxhZGVscGhpYSwgUGVubnN5
bHZhbmlhLCBVU0EuJiN4RDsxXSBCcm9hZCBJbnN0aXR1dGUgb2YgTUlUIGFuZCBIYXJ2YXJkLCBD
YW1icmlkZ2UsIE1hc3NhY2h1c2V0dHMsIFVTQS4gWzJdIENvbXB1dGVyIFNjaWVuY2UgYW5kIEFy
dGlmaWNpYWwgSW50ZWxsaWdlbmNlIExhYm9yYXRvcnksIE1hc3NhY2h1c2V0dHMgSW5zdGl0dXRl
IG9mIFRlY2hub2xvZ3ksIENhbWJyaWRnZSwgTWFzc2FjaHVzZXR0cywgVVNBLiBbM10gRGVwYXJ0
bWVudCBvZiBCaW9sb2d5LCBNYXNzYWNodXNldHRzIEluc3RpdHV0ZSBvZiBUZWNobm9sb2d5LCBD
YW1icmlkZ2UsIE1hc3NhY2h1c2V0dHMsIFVTQS4mI3hEO05hdGlvbmFsIEhlYXJ0LCBMdW5nLCBh
bmQgQmxvb2QgSW5zdGl0dXRlIChOSExCSSkgRnJhbWluZ2hhbSBIZWFydCBTdHVkeSwgRnJhbWlu
Z2hhbSwgTWFzc2FjaHVzZXR0cywgVVNBLiYjeEQ7MV0gUHJvZ3JhbSBpbiBNZWRpY2FsIGFuZCBQ
b3B1bGF0aW9uIEdlbmV0aWNzLCBCcm9hZCBJbnN0aXR1dGUgb2YgSGFydmFyZCBhbmQgTUlULCBD
YW1icmlkZ2UsIE1hc3NhY2h1c2V0dHMsIFVTQS4gWzJdIE5vdm8gTm9yZGlzayBGb3VuZGF0aW9u
IENlbnRlciBmb3IgUHJvdGVpbiBSZXNlYXJjaCwgRmFjdWx0eSBvZiBIZWFsdGggU2NpZW5jZXMs
IFVuaXZlcnNpdHkgb2YgQ29wZW5oYWdlbiwgQ29wZW5oYWdlbiwgRGVubWFyay4gWzNdIFRoZSBE
YW5pc2ggTmF0aW9uYWwgUmVzZWFyY2ggRm91bmRhdGlvbiBDZW50cmUgZm9yIENhcmRpYWMgQXJy
aHl0aG1pYSwgVW5pdmVyc2l0eSBvZiBDb3BlbmhhZ2VuLCBDb3BlbmhhZ2VuLCBEZW5tYXJrLiYj
eEQ7ZGVDT0RFIGdlbmV0aWNzLCBSZXlramF2aWssIEljZWxhbmQuJiN4RDsxXSBDZW50ZXIgZm9y
IEh1bWFuIEdlbmV0aWMgUmVzZWFyY2gsIE1hc3NhY2h1c2V0dHMgR2VuZXJhbCBIb3NwaXRhbCwg
Qm9zdG9uLCBNYXNzYWNodXNldHRzLCBVU0EuIFsyXSBQcm9ncmFtIGluIE1lZGljYWwgYW5kIFBv
cHVsYXRpb24gR2VuZXRpY3MsIEJyb2FkIEluc3RpdHV0ZSBvZiBIYXJ2YXJkIGFuZCBNSVQsIENh
bWJyaWRnZSwgTWFzc2FjaHVzZXR0cywgVVNBLiBbM10gQ2FyZGlvdmFzY3VsYXIgUmVzZWFyY2gg
Q2VudGVyLCBNYXNzYWNodXNldHRzIEdlbmVyYWwgSG9zcGl0YWwsIEJvc3RvbiwgTWFzc2FjaHVz
ZXR0cywgVVNBLiYjeEQ7RGVwYXJ0bWVudCBvZiBFcGlkZW1pb2xvZ3ksIEVyYXNtdXMgTWVkaWNh
bCBDZW50ZXIsIFJvdHRlcmRhbSwgVGhlIE5ldGhlcmxhbmRzLiYjeEQ7Q2VudGVyIGZvciBIdW1h
biBHZW5ldGljcyBSZXNlYXJjaCwgVmFuZGVyYmlsdCBVbml2ZXJzaXR5IFNjaG9vbCBvZiBNZWRp
Y2luZSwgTmFzaHZpbGxlLCBUZW5uZXNzZWUsIFVTQS4mI3hEO0xhYm9yYXRvcnkgb2YgQ2FyZGlv
dmFzY3VsYXIgU2NpZW5jZXMsIEh1bWFuIENhcmRpb3Zhc2N1bGFyIFN0dWRpZXMgVW5pdCwgTmF0
aW9uYWwgSW5zdGl0dXRlIG9uIEFnaW5nLCBVUyBOYXRpb25hbCBJbnN0aXR1dGVzIG9mIEhlYWx0
aCwgQmFsdGltb3JlLCBNYXJ5bGFuZCwgVVNBLiYjeEQ7MV0gRGVwYXJ0bWVudCBvZiBJbnRlcm5h
bCBNZWRpY2luZSBCLCBVbml2ZXJzaXR5IE1lZGljaW5lIEdyZWlmc3dhbGQsIEdyZWlmc3dhbGQs
IEdlcm1hbnkuIFsyXSBEWkhLIChHZXJtYW4gQ2VudGVyIGZvciBDYXJkaW92YXNjdWxhciBSZXNl
YXJjaCksIHBhcnRuZXIgc2l0ZSBHcmVpZnN3YWxkLCBHcmVpZnN3YWxkLCBHZXJtYW55LiYjeEQ7
MV0gRGVwYXJ0bWVudCBvZiBNZWRpY2luZSBJLCBVbml2ZXJzaXR5IEhvc3BpdGFsIE11bmljaCwg
THVkd2lnIE1heGltaWxpYW5zIFVuaXZlcnNpdGF0LCBNdW5pY2gsIEdlcm1hbnkuIFsyXSBJbnN0
aXR1dGUgb2YgTWVkaWNhbCBJbmZvcm1hdGljcywgQmlvbWV0cnkgYW5kIEVwaWRlbWlvbG9neSwg
Q2hhaXIgb2YgRXBpZGVtaW9sb2d5LCBMdWR3aWcgTWF4aW1pbGlhbnMgVW5pdmVyc2l0YXQsIE11
bmljaCwgR2VybWFueS4gWzNdIEluc3RpdHV0ZSBvZiBHZW5ldGljIEVwaWRlbWlvbG9neSwgSGVs
bWhvbHR6IFplbnRydW0gTXVuaWNoLUdlcm1hbiBSZXNlYXJjaCBDZW50ZXIgZm9yIEVudmlyb25t
ZW50YWwgSGVhbHRoLCBOZXVoZXJiZXJnLCBHZXJtYW55LiBbNF0gSW5zdGl0dXRlIG9mIE1lZGlj
YWwgSW5mb3JtYXRpY3MsIEJpb21ldHJ5IGFuZCBFcGlkZW1pb2xvZ3ksIENoYWlyIG9mIEdlbmV0
aWMgRXBpZGVtaW9sb2d5LCBMdWR3aWcgTWF4aW1pbGlhbnMgVW5pdmVyc2l0YXQsIE11bmljaCwg
R2VybWFueS4gWzVdIERaSEsgKEdlcm1hbiBDZW50cmUgZm9yIENhcmRpb3Zhc2N1bGFyIFJlc2Vh
cmNoKSwgcGFydG5lciBzaXRlIE11bmljaCBIZWFydCBBbGxpYW5jZSwgTXVuaWNoLCBHZXJtYW55
LiYjeEQ7MV0gUmVzZWFyY2ggUHJvZ3JhbXMgVW5pdCwgTW9sZWN1bGFyIE1lZGljaW5lLCBVbml2
ZXJzaXR5IG9mIEhlbHNpbmtpLCBIZWxzaW5raSwgRmlubGFuZC4gWzJdIERlcGFydG1lbnQgb2Yg
TWVkaWNpbmUsIEhlbHNpbmtpIFVuaXZlcnNpdHkgQ2VudHJhbCBIb3NwaXRhbCwgSGVsc2lua2ks
IEZpbmxhbmQuJiN4RDtEZXBhcnRtZW50IG9mIEVwaWRlbWlvbG9neSwgVW5pdmVyc2l0eSBvZiBH
cm9uaW5nZW4sIFVuaXZlcnNpdHkgTWVkaWNhbCBDZW50ZXIgR3JvbmluZ2VuLCBHcm9uaW5nZW4s
IFRoZSBOZXRoZXJsYW5kcy4mI3hEOzFdIEljZWxhbmRpYyBIZWFydCBBc3NvY2lhdGlvbiwgS29w
YXZvZ3VyLCBJY2VsYW5kLiBbMl0gRmFjdWx0eSBvZiBNZWRpY2luZSwgVW5pdmVyc2l0eSBvZiBJ
Y2VsYW5kLCBSZXlramF2aWssIEljZWxhbmQuJiN4RDtDYXJkaW92YXNjdWxhciBIZWFsdGggUmVz
ZWFyY2ggVW5pdCwgRGVwYXJ0bWVudCBvZiBNZWRpY2luZSwgVW5pdmVyc2l0eSBvZiBXYXNoaW5n
dG9uLCBTZWF0dGxlLCBXYXNoaW5ndG9uLCBVU0EuJiN4RDtHZW5ldGljIEVwaWRlbWlvbG9neSBV
bml0LCBEZXBhcnRtZW50IG9mIEVwaWRlbWlvbG9neSwgRXJhc211cyBVbml2ZXJzaXR5IE1lZGlj
YWwgQ2VudGVyLCBSb3R0ZXJkYW0sIFRoZSBOZXRoZXJsYW5kcy4mI3hEO0NsaW5pY2FsIFBoYXJt
YWNvbG9neSwgV2lsbGlhbSBIYXJ2ZXkgUmVzZWFyY2ggSW5zdGl0dXRlLCBCYXJ0cyBhbmQgdGhl
IExvbmRvbiBTY2hvb2wgb2YgTWVkaWNpbmUsIFF1ZWVuIE1hcnkgVW5pdmVyc2l0eSBvZiBMb25k
b24sIExvbmRvbiwgVUsuJiN4RDtDYWxpZm9ybmlhIFBhY2lmaWMgTWVkaWNhbCBDZW50ZXIgUmVz
ZWFyY2ggSW5zdGl0dXRlLCBTYW4gRnJhbmNpc2NvLCBDYWxpZm9ybmlhLCBVU0EuJiN4RDsxXSBE
aXZpc2lvbiBvZiBDYXJkaW9sb2d5LCBKb2hucyBIb3BraW5zIFVuaXZlcnNpdHkgU2Nob29sIG9m
IE1lZGljaW5lLCBCYWx0aW1vcmUsIE1hcnlsYW5kLCBVU0EuIFsyXSBEZXBhcnRtZW50IG9mIEVw
aWRlbWlvbG9neSwgSm9obnMgSG9wa2lucyBVbml2ZXJzaXR5LCBCbG9vbWJlcmcgU2Nob29sIG9m
IFB1YmxpYyBIZWFsdGgsIEJhbHRpbW9yZSwgTWFyeWxhbmQsIFVTQS4mI3hEO0luZm9ybWF0aWNz
IGFuZCBCaW9jb21wdXRpbmcgUGxhdGZvcm0sIE9udGFyaW8gSW5zdGl0dXRlIGZvciBDYW5jZXIg
UmVzZWFyY2gsIFRvcm9udG8sIE9udGFyaW8sIENhbmFkYS4mI3hEO0RlcGFydG1lbnQgb2YgQ2xp
bmljYWwgQ2hlbWlzdHJ5LCBGaW1sYWIgTGFib3JhdG9yaWVzIGFuZCBVbml2ZXJzaXR5IG9mIFRh
bXBlcmUgU2Nob29sIG9mIE1lZGljaW5lLCBUYW1wZXJlLCBGaW5sYW5kLiYjeEQ7Q2VudGVyIGZv
ciBCaW9tZWRpY2luZSwgRXVyb3BlYW4gQWNhZGVteSBCb3plbi9Cb2x6YW5vIChFVVJBQyksIEJv
bHphbm8sIEl0YWx5IChhZmZpbGlhdGVkIGluc3RpdHV0ZSBvZiB0aGUgVW5pdmVyc2l0eSBvZiBM
dWJlY2ssIEx1YmVjaywgR2VybWFueSkuJiN4RDtJbnN0aXR1dGUgZm9yIE1lZGljYWwgSW5mb3Jt
YXRpY3MsIEJpb21ldHJ5IGFuZCBFcGlkZW1pb2xvZ3ksIFVuaXZlcnNpdHkgSG9zcGl0YWwgb2Yg
RXNzZW4sIFVuaXZlcnNpdHkgRHVpc2J1cmctRXNzZW4sIEVzc2VuLCBHZXJtYW55LiYjeEQ7SW5z
dGl0dXRlIG9mIENsaW5pY2FsIE1vbGVjdWxhciBCaW9sb2d5LCBDaHJpc3RpYW4gQWxicmVjaHRz
IFVuaXZlcnNpdHkgb2YgS2llbCwgS2llbCwgR2VybWFueS4mI3hEO01lZGljYWwgUmVzZWFyY2gg
Q291bmNpbCAoTVJDKSBIdW1hbiBHZW5ldGljcyBVbml0LCBJbnN0aXR1dGUgb2YgR2VuZXRpY3Mg
YW5kIE1vbGVjdWxhciBNZWRpY2luZSwgV2VzdGVybiBHZW5lcmFsIEhvc3BpdGFsLCBFZGluYnVy
Z2gsIFVLLiYjeEQ7SW5zdGl0dXRlIGZvciBNYXRlcm5hbCBhbmQgQ2hpbGQgSGVhbHRoLCAmcXVv
dDtCdXJsbyBHYXJvZm9sbyZxdW90OyBUcmllc3RlLCBUcmllc3RlLCBJdGFseS4mI3hEO1RyYW5z
bGF0aW9uYWwgR2Vyb250b2xvZ3kgQnJhbmNoLCBOYXRpb25hbCBJbnN0aXR1dGUgb24gQWdpbmcs
IEJhbHRpbW9yZSwgTWFyeWxhbmQsIFVTQS4mI3hEOzFdIERlcGFydG1lbnQgb2YgUGVkaWF0cmlj
cywgRGl2aXNpb24gb2YgUGVkaWF0cmljIENhcmRpb2xvZ3ksIE1heW8gQ2xpbmljLCBSb2NoZXN0
ZXIsIE1pbm5lc290YSwgVVNBLiBbMl0gV2luZGxhbmQgU21pdGggUmljZSBTdWRkZW4gRGVhdGgg
R2Vub21pY3MgTGFib3JhdG9yeSwgRGVwYXJ0bWVudCBvZiBNb2xlY3VsYXIgUGhhcm1hY29sb2d5
IGFuZCBFeHBlcmltZW50YWwgVGhlcmFwZXV0aWNzLCBNYXlvIENsaW5pYywgUm9jaGVzdGVyLCBN
aW5uZXNvdGEsIFVTQS4mI3hEOzFdIEluc3RpdHV0IGR1IFRob3JheCwgQ2VudHJlIEhvc3BpdGFs
aWVyIFVuaXZlcnNpdGFpcmUgZGUgTmFudGVzLCBVbml2ZXJzaXRlIGRlIE5hbnRlcywgTmFudGVz
LCBGcmFuY2UuIFsyXSBJbnN0aXR1dCBkdSBUaG9yYXgsIElOU0VSTSBVTVIxMDg3LCBDTlJTIFVN
UiA2MjkxLCBVbml2ZXJzaXRlIGRlIE5hbnRlcywgTmFudGVzLCBGcmFuY2UuJiN4RDsxXSBEZXBh
cnRtZW50IG9mIE1lZGljYWwgRXBpZGVtaW9sb2d5IGFuZCBCaW9zdGF0aXN0aWNzLCBLYXJvbGlu
c2thIEluc3RpdHV0ZXQsIFN0b2NraG9sbSwgU3dlZGVuLiBbMl0gRGVwYXJ0bWVudCBvZiBNZWRp
Y2FsIFNjaWVuY2VzLCBNb2xlY3VsYXIgRXBpZGVtaW9sb2d5IGFuZCBTY2llbmNlIGZvciBMaWZl
IExhYm9yYXRvcnksIFVwcHNhbGEgVW5pdmVyc2l0eSwgVXBwc2FsYSwgU3dlZGVuLiYjeEQ7SW5z
dGl0dXRlIG9mIENhcmRpb3Zhc2N1bGFyIFNjaWVuY2UsIFVuaXZlcnNpdHkgQ29sbGVnZSBMb25k
b24sIExvbmRvbiwgVUsuJiN4RDtEZXBhcnRtZW50IG9mIFByaW1hcnkgQ2FyZSBhbmQgUG9wdWxh
dGlvbiBIZWFsdGgsIFVuaXZlcnNpdHkgQ29sbGVnZSBMb25kb24sIFJveWFsIEZyZWUgQ2FtcHVz
LCBMb25kb24sIFVLLiYjeEQ7MV0gRGVwYXJ0bWVudCBvZiBNZWRpY2FsIGFuZCBDbGluaWNhbCBH
ZW5ldGljcywgU2FobGdyZW5za2EgQWNhZGVteSBhdCB0aGUgVW5pdmVyc2l0eSBvZiBHb3RoZW5i
dXJnLCBHb3RoZW5idXJnLCBTd2VkZW4uIFsyXSBCaW9iYW5raW5nIGFuZCBNb2xlY3VsYXIgUmVz
b3VyY2UgSW5mcmFzdHJ1Y3R1cmUgb2YgU3dlZGVuIChCQk1SSSksIEdvdGhlbmJ1cmcsIFN3ZWRl
bi4mI3hEO0JIRiBHbGFzZ293IENhcmRpb3Zhc2N1bGFyIFJlc2VhcmNoIENlbnRyZSwgSW5zdGl0
dXRlIG9mIENhcmRpb3Zhc2N1bGFyIGFuZCBNZWRpY2FsIFNjaWVuY2VzLCBDb2xsZWdlIG9mIE1l
ZGljYWwsIFZldGVyaW5hcnkgYW5kIExpZmUgU2NpZW5jZXMsIFVuaXZlcnNpdHkgb2YgR2xhc2dv
dywgR2xhc2dvdywgVUsuJiN4RDtJbnN0aXR1dGUgb2YgTWVkaWNhbCBFcGlkZW1pb2xvZ3ksIEJp
b3N0YXRpc3RpY3MgYW5kIEluZm9ybWF0aWNzLCBNYXJ0aW4gTHV0aGVyIFVuaXZlcnNpdHkgSGFs
bGUtV2l0dGVuYmVyZywgSGFsbGUsIEdlcm1hbnkuJiN4RDtTZWNvbmQgRGVwYXJ0bWVudCBvZiBJ
bnRlcm5hbCBNZWRpY2luZSwgUGFyYWNlbHN1cyBNZWRpY2FsIFVuaXZlcnNpdHkvU2FsemJ1cmdl
ciBMYW5kZXNrbGluaWtlbiwgU2FsemJ1cmcsIEF1c3RyaWEuJiN4RDsxXSBDeXBydXMgSW50ZXJu
YXRpb25hbCBJbnN0aXR1dGUgZm9yIEVudmlyb25tZW50YWwgYW5kIFB1YmxpYyBIZWFsdGggaW4g
YXNzb2NpYXRpb24gd2l0aCB0aGUgSGFydmFyZCBTY2hvb2wgb2YgUHVibGljIEhlYWx0aCwgQ3lw
cnVzIFVuaXZlcnNpdHkgb2YgVGVjaG5vbG9neSwgTGltYXNzb2wsIEN5cHJ1cy4gWzJdIEN5cHJ1
cyBDYXJkaW92YXNjdWxhciBhbmQgRWR1Y2F0aW9uYWwgUmVzZWFyY2ggVHJ1c3QsIE5pY29zaWEs
IEN5cHJ1cy4mI3hEO0dydXBvIGRlIE1lZGljaW5hIFhlbm9taWNhLCBDZW50cm8gTmFjaW9uYWwg
ZGUgR2Vub3RpcGFkbywgQ2VudHJvIGRlIEludmVzdGlnYWNpb24gQmlvbWVkaWNhIGVuIFJlZCBk
ZSBFbmZlcm1lZGFkZXMgUmFyYXMsIFVuaXZlcnNpZGFkZSBkZSBTYW50aWFnbyBkZSBDb21wb3N0
ZWxhLCBTYW50aWFnbyBkZSBDb21wb3N0ZWxhLCBTcGFpbi4mI3hEO0RlcGFydG1lbnQgb2YgTmV1
cm9sb2d5LCBJbm5zYnJ1Y2sgTWVkaWNhbCBVbml2ZXJzaXR5LCBJbm5zYnJ1Y2ssIEF1c3RyaWEu
JiN4RDtDZW50cmUgZm9yIEV4cGVyaW1lbnRhbCBNZWRpY2luZSwgSW5zdGl0dXRlIGZvciBDbGlu
aWNhbCBhbmQgRXhwZXJpbWVudGFsIE1lZGljaW5lLCBQcmFndWUsIEN6ZWNoIFJlcHVibGljLiYj
eEQ7MV0gRGVwYXJ0bWVudCBvZiBNZWRpY2luZSwgRGl2aXNpb24gb2YgR2VuZXRpY3MsIEJyaWdo
YW0gYW5kIFdvbWVuJmFwb3M7cyBIb3NwaXRhbCwgSGFydmFyZCBNZWRpY2FsIFNjaG9vbCwgQm9z
dG9uLCBNYXNzYWNodXNldHRzLCBVU0EuIFsyXSBIYXJ2YXJkIEJpb2luZm9ybWF0aWNzIGFuZCBJ
bnRlZ3JhdGl2ZSBHZW5vbWljcywgQm9zdG9uLCBNYXNzYWNodXNldHRzLCBVU0EuJiN4RDsxXSBQ
cm9ncmFtIGluIE1lZGljYWwgYW5kIFBvcHVsYXRpb24gR2VuZXRpY3MsIEJyb2FkIEluc3RpdHV0
ZSBvZiBIYXJ2YXJkIGFuZCBNSVQsIENhbWJyaWRnZSwgTWFzc2FjaHVzZXR0cywgVVNBLiBbMl0g
RGVwYXJ0bWVudCBvZiBNZWRpY2luZSwgRGl2aXNpb24gb2YgR2VuZXRpY3MsIEJyaWdoYW0gYW5k
IFdvbWVuJmFwb3M7cyBIb3NwaXRhbCwgSGFydmFyZCBNZWRpY2FsIFNjaG9vbCwgQm9zdG9uLCBN
YXNzYWNodXNldHRzLCBVU0EuIFszXSBQYXJ0bmVycyBIZWFsdGhDYXJlIENlbnRlciBmb3IgUGVy
c29uYWxpemVkIEdlbmV0aWMgTWVkaWNpbmUsIEJvc3RvbiwgTWFzc2FjaHVzZXR0cywgVVNBLiBb
NF0gRGl2aXNpb24gb2YgUmhldW1hdG9sb2d5LCBJbW11bm9sb2d5IGFuZCBBbGxlcmd5LCBCcmln
aGFtIGFuZCBXb21lbiZhcG9zO3MgSG9zcGl0YWwsIEJvc3RvbiwgTWFzc2FjaHVzZXR0cywgVVNB
LiBbNV0gRmFjdWx0eSBvZiBNZWRpY2FsIGFuZCBIdW1hbiBTY2llbmNlcywgVW5pdmVyc2l0eSBv
ZiBNYW5jaGVzdGVyLCBNYW5jaGVzdGVyLCBVSy4mI3hEOzFdIENvbXB1dGF0aW9uYWwgYW5kIFN5
c3RlbXMgQmlvbG9neSBQcm9ncmFtLCBEaXZpc2lvbiBvZiBCaW9sb2d5IGFuZCBCaW9tZWRpY2Fs
IFNjaWVuY2VzLCBXYXNoaW5ndG9uIFVuaXZlcnNpdHkgaW4gU3QuIExvdWlzLCBTdC4gTG91aXMs
IE1pc3NvdXJpLCBVU0EuIFsyXSBEZXBhcnRtZW50IG9mIE1lZGljaW5lLCBEaXZpc2lvbiBvZiBP
bmNvbG9neSwgV2FzaGluZ3RvbiBVbml2ZXJzaXR5IFNjaG9vbCBvZiBNZWRpY2luZSwgU3QuIExv
dWlzLCBNaXNzb3VyaSwgVVNBLiYjeEQ7TGFib3JhdG9yeSBvZiBFcGlkZW1pb2xvZ3ksIERlbW9n
cmFwaHkgYW5kIEJpb21ldHJ5LCBOYXRpb25hbCBJbnN0aXR1dGUgb24gQWdpbmcsIEJldGhlc2Rh
LCBNYXJ5bGFuZCwgVVNBLiYjeEQ7MV0gRGVwYXJ0bWVudCBvZiBNZWRpY2luZSwgVW5pdmVyc2l0
eSBvZiBNYXJ5bGFuZCBTY2hvb2wgb2YgTWVkaWNpbmUsIEJhbHRpbW9yZSwgTWFyeWxhbmQsIFVT
QS4gWzJdIFByb2dyYW0gZm9yIFBlcnNvbmFsaXplZCBhbmQgR2Vub21pYyBNZWRpY2luZSwgVW5p
dmVyc2l0eSBvZiBNYXJ5bGFuZCwgQmFsdGltb3JlLCBNYXJ5bGFuZCwgVVNBLiBbM10gR2VyaWF0
cmljIFJlc2VhcmNoIGFuZCBFZHVjYXRpb24gQ2xpbmljYWwgQ2VudGVyLCBWZXRlcmFucyBBZG1p
bmlzdHJhdGlvbiBNZWRpY2FsIENlbnRlciwgQmFsdGltb3JlLCBNYXJ5bGFuZCwgVVNBLiYjeEQ7
RGl2aXNpb24gb2YgRXBpZGVtaW9sb2d5IGFuZCBDb21tdW5pdHkgSGVhbHRoLCBTY2hvb2wgb2Yg
UHVibGljIEhlYWx0aCwgVW5pdmVyc2l0eSBvZiBNaW5uZXNvdGEsIE1pbm5lYXBvbGlzLCBNaW5u
ZXNvdGEsIFVTQS4mI3hEO0RlcGFydG1lbnQgb2YgQmlvbWVkaWNhbCBFbmdpbmVlcmluZywgSm9o
bnMgSG9wa2lucyBVbml2ZXJzaXR5LCBCYWx0aW1vcmUsIE1hcnlsYW5kLCBVU0EuJiN4RDtDZW50
ZXIgZm9yIENvbXBsZXggRGlzZWFzZSBHZW5vbWljcywgTWNLdXNpY2stTmF0aGFucyBJbnN0aXR1
dGUgb2YgR2VuZXRpYyBNZWRpY2luZSwgSm9obnMgSG9wa2lucyBVbml2ZXJzaXR5IFNjaG9vbCBv
ZiBNZWRpY2luZSwgQmFsdGltb3JlLCBNYXJ5bGFuZCwgVVNBLiYjeEQ7RGVwYXJ0bWVudCBvZiBF
cGlkZW1pb2xvZ3ksIEpvaG5zIEhvcGtpbnMgVW5pdmVyc2l0eSwgQmxvb21iZXJnIFNjaG9vbCBv
ZiBQdWJsaWMgSGVhbHRoLCBCYWx0aW1vcmUsIE1hcnlsYW5kLCBVU0EuJiN4RDsxXSBMYWJvcmF0
b3J5IG9mIENhcmRpb3Zhc2N1bGFyIFNjaWVuY2VzLCBIdW1hbiBDYXJkaW92YXNjdWxhciBTdHVk
aWVzIFVuaXQsIE5hdGlvbmFsIEluc3RpdHV0ZSBvbiBBZ2luZywgVVMgTmF0aW9uYWwgSW5zdGl0
dXRlcyBvZiBIZWFsdGgsIEJhbHRpbW9yZSwgTWFyeWxhbmQsIFVTQS4gWzJdIFRyYW5zbGF0aW9u
YWwgR2Vyb250b2xvZ3kgQnJhbmNoLCBOYXRpb25hbCBJbnN0aXR1dGUgb24gQWdpbmcsIEJhbHRp
bW9yZSwgTWFyeWxhbmQsIFVTQS4mI3hEO0VsZWN0cm9jYXJkaW9sb2d5LCBVbml2ZXJzaXR5IG9m
IEdsYXNnb3cgSW5zdGl0dXRlIG9mIENhcmRpb3Zhc2N1bGFyIGFuZCBNZWRpY2FsIFNjaWVuY2Vz
LCBSb3lhbCBJbmZpcm1hcnksIEdsYXNnb3csIFVLLiYjeEQ7Q2xpbmljYWwgUGhhcm1hY29sb2d5
LCBVbml2ZXJzaXR5IG9mIENhbWJyaWRnZSwgQWRkZW5icm9va2UmYXBvcztzIEhvc3BpdGFsLCBD
YW1icmlkZ2UsIFVLLiYjeEQ7RGVwYXJ0bWVudCBvZiBDYXJkaW92YXNjdWxhciBTY2llbmNlLCBV
bml2ZXJzaXR5IG9mIExlaWNlc3RlciwgR2xlbmZpZWxkIEhvc3BpdGFsLCBMZWljZXN0ZXIsIFVL
LiYjeEQ7RGl2aXNpb24gb2YgR2VuZXRpYyBFcGlkZW1pb2xvZ3ksIElubnNicnVjayBNZWRpY2Fs
IFVuaXZlcnNpdHksIElubnNicnVjaywgQXVzdHJpYS4mI3hEOzFdIENlbnRlciBmb3IgSHVtYW4g
R2VuZXRpYyBSZXNlYXJjaCwgTWFzc2FjaHVzZXR0cyBHZW5lcmFsIEhvc3BpdGFsLCBCb3N0b24s
IE1hc3NhY2h1c2V0dHMsIFVTQS4gWzJdIFByb2dyYW0gaW4gTWVkaWNhbCBhbmQgUG9wdWxhdGlv
biBHZW5ldGljcywgQnJvYWQgSW5zdGl0dXRlIG9mIEhhcnZhcmQgYW5kIE1JVCwgQ2FtYnJpZGdl
LCBNYXNzYWNodXNldHRzLCBVU0EuIFszXSBDYXJkaW92YXNjdWxhciBSZXNlYXJjaCBDZW50ZXIs
IE1hc3NhY2h1c2V0dHMgR2VuZXJhbCBIb3NwaXRhbCwgQm9zdG9uLCBNYXNzYWNodXNldHRzLCBV
U0EuIFs0XSBEZXBhcnRtZW50IG9mIENhcmRpb2xvZ3ksIEx1bmQgVW5pdmVyc2l0eSwgTHVuZCwg
U3dlZGVuLiYjeEQ7MV0gSW5zdGl0dXRlIG9mIE1lZGljYWwgRXBpZGVtaW9sb2d5LCBCaW9zdGF0
aXN0aWNzIGFuZCBJbmZvcm1hdGljcywgTWFydGluIEx1dGhlciBVbml2ZXJzaXR5IEhhbGxlLVdp
dHRlbmJlcmcsIEhhbGxlLCBHZXJtYW55LiBbMl0gRGl2aXNpb24gb2YgQ2FuY2VyIEVwaWRlbWlv
bG9neSwgR2VybWFuIENhbmNlciBSZXNlYXJjaCBDZW50cmUsIEhlaWRlbGJlcmcsIEdlcm1hbnku
JiN4RDtEZXBhcnRtZW50IG9mIFBoYXJtYWNvbG9neSwgRXJuc3QgTW9yaXR6IEFybmR0IFVuaXZl
cnNpdHkgb2YgR3JlaWZzd2FsZCwgR3JlaWZzd2FsZCwgR2VybWFueS4mI3hEO0RlcGFydG1lbnQg
b2YgTWVkaWNpbmUgSUlJLCBNZWRpY2FsIEZhY3VsdHksIE1hcnRpbiBMdXRoZXIgVW5pdmVyc2l0
eSBIYWxsZS1XaXR0ZW5iZXJnLCBIYWxsZSwgR2VybWFueS4mI3hEO01lZGljYWwgR2VuZXRpY3Mg
VW5pdCwgQ2FzYSBTb2xsaWV2byBkZWxsYSBTb2ZmZXJlbnphLCBTYW4gR2lvdmFubmkgUm90b25k
bywgSXRhbHkuJiN4RDsxXSBDYXJkaW92YXNjdWxhciBIZWFsdGggUmVzZWFyY2ggVW5pdCwgRGVw
YXJ0bWVudCBvZiBNZWRpY2luZSwgVW5pdmVyc2l0eSBvZiBXYXNoaW5ndG9uLCBTZWF0dGxlLCBX
YXNoaW5ndG9uLCBVU0EuIFsyXSBEZXBhcnRtZW50IG9mIEVwaWRlbWlvbG9neSwgVW5pdmVyc2l0
eSBvZiBXYXNoaW5ndG9uLCBTZWF0dGxlLCBXYXNoaW5ndG9uLCBVU0EuJiN4RDsxXSBDYXJkaW92
YXNjdWxhciBIZWFsdGggUmVzZWFyY2ggVW5pdCwgRGVwYXJ0bWVudCBvZiBNZWRpY2luZSwgVW5p
dmVyc2l0eSBvZiBXYXNoaW5ndG9uLCBTZWF0dGxlLCBXYXNoaW5ndG9uLCBVU0EuIFsyXSBEZXBh
cnRtZW50IG9mIEVwaWRlbWlvbG9neSwgVW5pdmVyc2l0eSBvZiBXYXNoaW5ndG9uLCBTZWF0dGxl
LCBXYXNoaW5ndG9uLCBVU0EuIFszXSBEZXBhcnRtZW50IG9mIEhlYWx0aCBTZXJ2aWNlcywgVW5p
dmVyc2l0eSBvZiBXYXNoaW5ndG9uLCBTZWF0dGxlLCBXYXNoaW5ndG9uLCBVU0EuIFs0XSBHcm91
cCBIZWFsdGggUmVzZWFyY2ggSW5zdGl0dXRlLCBHcm91cCBIZWFsdGggQ29vcGVyYXRpdmUsIFNl
YXR0bGUsIFdhc2hpbmd0b24sIFVTQS4gWzVdIERlcGFydG1lbnQgb2YgTWVkaWNpbmUsIFVuaXZl
cnNpdHkgb2YgV2FzaGluZ3RvbiwgU2VhdHRsZSwgV2FzaGluZ3RvbiwgVVNBLiYjeEQ7SW5zdGl0
dXRlIGZvciBUcmFuc2xhdGlvbmFsIEdlbm9taWNzIGFuZCBQb3B1bGF0aW9uIFNjaWVuY2VzLCBM
b3MgQW5nZWxlcyBCaW9tZWRpY2FsIFJlc2VhcmNoIEluc3RpdHV0ZSBhdCBIYXJib3ItVW5pdmVy
c2l0eSBvZiBDYWxpZm9ybmlhLCBMb3MgQW5nZWxlcyAoVUNMQSkgTWVkaWNhbCBDZW50ZXIsIFRv
cnJhbmNlLCBDYWxpZm9ybmlhLCBVU0EuJiN4RDtEZXBhcnRtZW50IG9mIFB1YmxpYyBIZWFsdGgs
IEZhY3VsdHkgb2YgTWVkaWNpbmUsIFVuaXZlcnNpdHkgb2YgU3BsaXQsIFNwbGl0LCBDcm9hdGlh
LiYjeEQ7VmFzY3VsYXIgU2NyZWVuaW5nIGFuZCBEaWFnbm9zdGljIENlbnRyZSwgTG9uZG9uLCBV
Sy4mI3hEOzFdIFByb2dyYW0gaW4gTWVkaWNhbCBhbmQgUG9wdWxhdGlvbiBHZW5ldGljcywgQnJv
YWQgSW5zdGl0dXRlIG9mIEhhcnZhcmQgYW5kIE1JVCwgQ2FtYnJpZGdlLCBNYXNzYWNodXNldHRz
LCBVU0EuIFsyXSBBbmFseXRpYyBhbmQgVHJhbnNsYXRpb25hbCBHZW5ldGljcyBVbml0LCBNYXNz
YWNodXNldHRzIEdlbmVyYWwgSG9zcGl0YWwsIEJvc3RvbiwgTWFzc2FjaHVzZXR0cywgVVNBLiYj
eEQ7RGVwYXJ0bWVudCBvZiBNZWRpY2luZSwgRGl2aXNpb24gb2YgQ2FyZGlvbG9neSwgTGFuZHNw
aXRhbGkgVW5pdmVyc2l0eSBIb3NwaXRhbCwgUmV5a2phdmlrLCBJY2VsYW5kLiYjeEQ7MV0gRGVw
YXJ0bWVudCBvZiBCaW9tZWRpY2FsIEluZm9ybWF0aWNzLCBWYW5kZXJiaWx0IFVuaXZlcnNpdHkg
U2Nob29sIG9mIE1lZGljaW5lLCBOYXNodmlsbGUsIFRlbm5lc3NlZSwgVVNBLiBbMl0gRGVwYXJ0
bWVudCBvZiBNZWRpY2luZSwgVmFuZGVyYmlsdCBVbml2ZXJzaXR5IFNjaG9vbCBvZiBNZWRpY2lu
ZSwgTmFzaHZpbGxlLCBUZW5uZXNzZWUsIFVTQS4mI3hEOzFdIERlcGFydG1lbnQgb2YgTWVkaWNp
bmUsIFZhbmRlcmJpbHQgVW5pdmVyc2l0eSBTY2hvb2wgb2YgTWVkaWNpbmUsIE5hc2h2aWxsZSwg
VGVubmVzc2VlLCBVU0EuIFsyXSBEZXBhcnRtZW50IG9mIFBoYXJtYWNvbG9neSwgVmFuZGVyYmls
dCBVbml2ZXJzaXR5LCBOYXNodmlsbGUsIFRlbm5lc3NlZSwgVVNBLiBbM10gT2ZmaWNlIG9mIFBl
cnNvbmFsaXplZCBNZWRpY2luZSwgVmFuZGVyYmlsdCBVbml2ZXJzaXR5LCBOYXNodmlsbGUsIFRl
bm5lc3NlZSwgVVNBLiYjeEQ7SWNlbGFuZGljIEhlYXJ0IEFzc29jaWF0aW9uLCBLb3Bhdm9ndXIs
IEljZWxhbmQuJiN4RDtTYW5vZmkgUmVzZWFyY2ggYW5kIERldmVsb3BtZW50LCBQYXJpcywgRnJh
bmNlLiYjeEQ7MV0gTmF0aW9uYWwgSGVhcnQsIEx1bmcsIGFuZCBCbG9vZCBJbnN0aXR1dGUgKE5I
TEJJKSBGcmFtaW5naGFtIEhlYXJ0IFN0dWR5LCBGcmFtaW5naGFtLCBNYXNzYWNodXNldHRzLCBV
U0EuIFsyXSBEZXBhcnRtZW50IG9mIEJpb3N0YXRpc3RpY3MsIEJvc3RvbiBVbml2ZXJzaXR5IFNj
aG9vbCBvZiBQdWJsaWMgSGVhbHRoLCBCb3N0b24sIE1hc3NhY2h1c2V0dHMsIFVTQS4gWzNdIERl
cGFydG1lbnQgb2YgTWF0aGVtYXRpY3MgYW5kIFN0YXRpc3RpY3MsIEJvc3RvbiBVbml2ZXJzaXR5
LCBCb3N0b24sIE1hc3NhY2h1c2V0dHMsIFVTQS4mI3hEOzFdIE5hdGlvbmFsIEhlYXJ0LCBMdW5n
LCBhbmQgQmxvb2QgSW5zdGl0dXRlIChOSExCSSkgRnJhbWluZ2hhbSBIZWFydCBTdHVkeSwgRnJh
bWluZ2hhbSwgTWFzc2FjaHVzZXR0cywgVVNBLiBbMl0gQ2FyZGlvbG9neSBEaXZpc2lvbiwgTWFz
c2FjaHVzZXR0cyBHZW5lcmFsIEhvc3BpdGFsLCBCb3N0b24sIE1hc3NhY2h1c2V0dHMsIFVTQS4m
I3hEOzFdIE5hdGlvbmFsIEhlYXJ0LCBMdW5nLCBhbmQgQmxvb2QgSW5zdGl0dXRlIChOSExCSSkg
RnJhbWluZ2hhbSBIZWFydCBTdHVkeSwgRnJhbWluZ2hhbSwgTWFzc2FjaHVzZXR0cywgVVNBLiBb
Ml0gRGVwYXJ0bWVudCBvZiBCaW9zdGF0aXN0aWNzLCBCb3N0b24gVW5pdmVyc2l0eSBTY2hvb2wg
b2YgUHVibGljIEhlYWx0aCwgQm9zdG9uLCBNYXNzYWNodXNldHRzLCBVU0EuJiN4RDtDYXJkaW92
YXNjdWxhciBEZXBhcnRtZW50LCBPc3BlZGFsaSBSaXVuaXRpIGFuZCBVbml2ZXJzaXR5IG9mIFRy
aWVzdGUsIFRyaWVzdGUsIEl0YWx5LiYjeEQ7MV0gSW5zdGl0dXRlIGZvciBNYXRlcm5hbCBhbmQg
Q2hpbGQgSGVhbHRoLCAmcXVvdDtCdXJsbyBHYXJvZm9sbyZxdW90OyBUcmllc3RlLCBUcmllc3Rl
LCBJdGFseS4gWzJdIENsaW5pY2FsIERlcGFydG1lbnQgb2YgTWVkaWNhbCwgU3VyZ2ljYWwgYW5k
IEhlYWx0aCBTY2llbmNlcywgVW5pdmVyc2l0eSBvZiBUcmllc3RlLCBUcmllc3RlLCBJdGFseS4m
I3hEOzFdIEdydXBvIGRlIE1lZGljaW5hIFhlbm9taWNhLCBDZW50cm8gTmFjaW9uYWwgZGUgR2Vu
b3RpcGFkbywgQ2VudHJvIGRlIEludmVzdGlnYWNpb24gQmlvbWVkaWNhIGVuIFJlZCBkZSBFbmZl
cm1lZGFkZXMgUmFyYXMsIFVuaXZlcnNpZGFkZSBkZSBTYW50aWFnbyBkZSBDb21wb3N0ZWxhLCBT
YW50aWFnbyBkZSBDb21wb3N0ZWxhLCBTcGFpbi4gWzJdIEZ1bmRhY2lvbiBQdWJsaWNhIEdhbGVn
YSBkZSBNZWRpY2luYSBYZW5vbWljYSwgU2VydmljaW8gR2FsZWdvIGRlIFNhdWRlLCBTYW50aWFn
byBkZSBDb21wb3N0ZWxhLCBTcGFpbi4gWzNdIENlbnRlciBvZiBFeGNlbGxlbmNlIGluIEdlbm9t
aWMgTWVkaWNpbmUgUmVzZWFyY2gsIEtpbmcgQWJkdWxheml6IFVuaXZlcnNpdHksIEplZGRhaCwg
U2F1ZGkgQXJhYmlhLiYjeEQ7TGFib3JhdG9yeSBvZiBOZXVyb2dlbmV0aWNzLCBOYXRpb25hbCBJ
bnN0aXR1dGUgb24gQWdpbmcsIFVTIE5hdGlvbmFsIEluc3RpdHV0ZXMgb2YgSGVhbHRoLCBCZXRo
ZXNkYSwgTWFyeWxhbmQsIFVTQS4mI3hEO0Nocm9uaWMgRGlzZWFzZSBFcGlkZW1pb2xvZ3kgYW5k
IFByZXZlbnRpb24gVW5pdCwgTmF0aW9uYWwgSW5zdGl0dXRlIGZvciBIZWFsdGggYW5kIFdlbGZh
cmUsIEhlbHNpbmtpLCBGaW5sYW5kLiYjeEQ7RGVwYXJ0bWVudCBvZiBNZWRpY2luZSwgVW5pdmVy
c2l0eSBvZiBIZWxzaW5raSwgSGVsc2lua2ksIEZpbmxhbmQuJiN4RDtEZXBhcnRtZW50IG9mIE1l
ZGljaW5lLCBEaXZpc2lvbiBvZiBDYXJkaW9sb2d5LCBIZWxzaW5raSBVbml2ZXJzaXR5IENlbnRy
YWwgSG9zcGl0YWwsIEhlbHNpbmtpLCBGaW5sYW5kLiYjeEQ7MV0gUHVibGljIEhlYWx0aCBHZW5v
bWljcyBVbml0LCBOYXRpb25hbCBJbnN0aXR1dGUgZm9yIEhlYWx0aCBhbmQgV2VsZmFyZSwgSGVs
c2lua2ksIEZpbmxhbmQuIFsyXSBJbnN0aXR1dGUgZm9yIE1vbGVjdWxhciBNZWRpY2luZSBGaW5s
YW5kIChGSU1NKSwgVW5pdmVyc2l0eSBvZiBIZWxzaW5raSwgSGVsc2lua2ksIEZpbmxhbmQuIFsz
XSBFc3RvbmlhbiBHZW5vbWUgQ2VudGVyLCBVbml2ZXJzaXR5IG9mIFRhcnR1LCBUYXJ0dSwgRXN0
b25pYS4mI3hEO0RlcGFydG1lbnQgb2YgQ2FyZGlvbG9neSwgVW5pdmVyc2l0eSBIb3NwaXRhbCBv
ZiBFc3NlbiwgVW5pdmVyc2l0eSBEdWlzYnVyZy1Fc3NlbiwgRXNzZW4sIEdlcm1hbnkuJiN4RDsx
XSBEZXBhcnRtZW50IG9mIEdlbm9taWNzLCBMaWZlIGFuZCBCcmFpbiBDZW50ZXIsIFVuaXZlcnNp
dHkgb2YgQm9ubiwgQm9ubiwgR2VybWFueS4gWzJdIEluc3RpdHV0ZSBvZiBIdW1hbiBHZW5ldGlj
cywgVW5pdmVyc2l0eSBvZiBCb25uLCBCb25uLCBHZXJtYW55LiBbM10gRGl2aXNpb24gb2YgTWVk
aWNhbCBHZW5ldGljcywgVW5pdmVyc2l0eSBIb3NwaXRhbCBCYXNlbCwgQmFzZWwsIFN3aXR6ZXJs
YW5kLiBbNF0gRGVwYXJ0bWVudCBvZiBCaW9tZWRpY2luZSwgVW5pdmVyc2l0eSBvZiBCYXNlbCwg
QmFzZWwsIFN3aXR6ZXJsYW5kLiYjeEQ7MV0gRGVwYXJ0bWVudCBvZiBHZW5vbWljcywgTGlmZSBh
bmQgQnJhaW4gQ2VudGVyLCBVbml2ZXJzaXR5IG9mIEJvbm4sIEJvbm4sIEdlcm1hbnkuIFsyXSBJ
bnN0aXR1dGUgb2YgSHVtYW4gR2VuZXRpY3MsIFVuaXZlcnNpdHkgb2YgQm9ubiwgQm9ubiwgR2Vy
bWFueS4mI3hEOzFdIERlcGFydG1lbnQgb2YgTWVkaWNhbCBTY2llbmNlcywgTW9sZWN1bGFyIEVw
aWRlbWlvbG9neSBhbmQgU2NpZW5jZSBmb3IgTGlmZSBMYWJvcmF0b3J5LCBVcHBzYWxhIFVuaXZl
cnNpdHksIFVwcHNhbGEsIFN3ZWRlbi4gWzJdIE1SQyBFcGlkZW1pb2xvZ3kgVW5pdCwgVW5pdmVy
c2l0eSBvZiBDYW1icmlkZ2UsIEluc3RpdHV0ZSBvZiBNZXRhYm9saWMgU2NpZW5jZSwgQWRkZW5i
cm9va2UmYXBvcztzIEhvc3BpdGFsLCBDYW1icmlkZ2UsIFVLLiYjeEQ7MV0gTVJDIEVwaWRlbWlv
bG9neSBVbml0LCBVbml2ZXJzaXR5IG9mIENhbWJyaWRnZSwgSW5zdGl0dXRlIG9mIE1ldGFib2xp
YyBTY2llbmNlLCBBZGRlbmJyb29rZSZhcG9zO3MgSG9zcGl0YWwsIENhbWJyaWRnZSwgVUsuIFsy
XSBNaW5kaWNoIENoaWxkIEhlYWx0aCBhbmQgRGV2ZWxvcG1lbnQgSW5zdGl0dXRlLCBJY2FobiBT
Y2hvb2wgb2YgTWVkaWNpbmUgYXQgTW91bnQgU2luYWksIE5ldyBZb3JrLCBOZXcgWW9yaywgVVNB
LiBbM10gQ2hhcmxlcyBCcm9uZm1hbiBJbnN0aXR1dGUgZm9yIFBlcnNvbmFsaXplZCBNZWRpY2lu
ZSwgSWNhaG4gU2Nob29sIG9mIE1lZGljaW5lIGF0IE1vdW50IFNpbmFpLCBOZXcgWW9yaywgTmV3
IFlvcmssIFVTQS4mI3hEOzFdIERlcGFydG1lbnQgb2YgQmlvc3RhdGlzdGljcywgSW5zdGl0dXRl
IG9mIEJhc2ljIE1lZGljYWwgU2NpZW5jZXMsIFVuaXZlcnNpdHkgb2YgT3NsbywgT3NsbywgTm9y
d2F5LiBbMl0gRGVwYXJ0bWVudCBvZiBQdWJsaWMgSGVhbHRoIGFuZCBDb21tdW5pdHkgTWVkaWNp
bmUsIEluc3RpdHV0ZSBvZiBNZWRpY2luZSwgU2FobGdyZW5za2EgQWNhZGVteSwgVW5pdmVyc2l0
eSBvZiBHb3RoZW5idXJnLCBHb3RoZW5idXJnLCBTd2VkZW4uJiN4RDtJbnN0aXR1dGUgb2YgR2Vu
ZXRpYyBFcGlkZW1pb2xvZ3ksIEhlbG1ob2x0eiBaZW50cnVtIE11bmljaC1HZXJtYW4gUmVzZWFy
Y2ggQ2VudGVyIGZvciBFbnZpcm9ubWVudGFsIEhlYWx0aCwgTmV1aGVyYmVyZywgR2VybWFueS4m
I3hEOzFdIERaSEsgKEdlcm1hbiBDZW50cmUgZm9yIENhcmRpb3Zhc2N1bGFyIFJlc2VhcmNoKSwg
cGFydG5lciBzaXRlIE11bmljaCBIZWFydCBBbGxpYW5jZSwgTXVuaWNoLCBHZXJtYW55LiBbMl0g
SW5zdGl0dXRlIG9mIEh1bWFuIEdlbmV0aWNzLCBUZWNobmlzY2hlIFVuaXZlcnNpdGF0IE11bmNo
ZW4sIE11bmljaCwgR2VybWFueS4gWzNdIFJlc2VhcmNoIFVuaXQgb2YgTW9sZWN1bGFyIEVwaWRl
bWlvbG9neSwgSGVsbWhvbHR6IFplbnRydW0gTXVuY2hlbi1HZXJtYW4gUmVzZWFyY2ggQ2VudGVy
IGZvciBFbnZpcm9ubWVudGFsIEhlYWx0aCwgTmV1aGVyYmVyZywgR2VybWFueS4mI3hEO0luc3Rp
dHV0ZSBmb3IgQmlvbG9naWNhbCBhbmQgTWVkaWNhbCBJbWFnaW5nLCBIZWxtaG9sdHogWmVudHJ1
bSBNdW5jaGVuLUdlcm1hbiBSZXNlYXJjaCBDZW50ZXIgZm9yIEVudmlyb25tZW50YWwgSGVhbHRo
LCBOZXVoZXJiZXJnLCBHZXJtYW55LiYjeEQ7MV0gRFpISyAoR2VybWFuIENlbnRyZSBmb3IgQ2Fy
ZGlvdmFzY3VsYXIgUmVzZWFyY2gpLCBwYXJ0bmVyIHNpdGUgTXVuaWNoIEhlYXJ0IEFsbGlhbmNl
LCBNdW5pY2gsIEdlcm1hbnkuIFsyXSBJbnN0aXR1dGUgb2YgRXBpZGVtaW9sb2d5IElJLCBIZWxt
aG9sdHogWmVudHJ1bSBNdW5jaGVuLUdlcm1hbiBSZXNlYXJjaCBDZW50ZXIgZm9yIEVudmlyb25t
ZW50YWwgSGVhbHRoLCBOZXVoZXJiZXJnLCBHZXJtYW55LiYjeEQ7MV0gQ2hyaXN0aW5lIEt1aG5l
LUNlbnRlciBmb3IgQWxsZXJneSBhbmQgRWR1Y2F0aW9uLCBNdW5pY2gsIEdlcm1hbnkuIFsyXSBE
ZXBhcnRtZW50IG9mIERlcm1hdG9sb2d5IGFuZCBBbGxlcmd5LCBUZWNobmlzY2hlIFVuaXZlcnNp
dGF0IE11bmNoZW4sIE11bmljaCwgR2VybWFueS4mI3hEO0RlcGFydG1lbnQgb2YgTWVkaWNpbmUg
SSwgVW5pdmVyc2l0eSBIb3NwaXRhbCBNdW5pY2gsIEx1ZHdpZyBNYXhpbWlsaWFucyBVbml2ZXJz
aXRhdCwgTXVuaWNoLCBHZXJtYW55LiYjeEQ7UmVzZWFyY2ggVW5pdCBvZiBNb2xlY3VsYXIgRXBp
ZGVtaW9sb2d5LCBIZWxtaG9sdHogWmVudHJ1bSBNdW5jaGVuLUdlcm1hbiBSZXNlYXJjaCBDZW50
ZXIgZm9yIEVudmlyb25tZW50YWwgSGVhbHRoLCBOZXVoZXJiZXJnLCBHZXJtYW55LiYjeEQ7RGVw
YXJ0bWVudCBvZiBDYXJkaW9sb2d5LCBVbml2ZXJzaXR5IG9mIEdyb25pbmdlbiwgVW5pdmVyc2l0
eSBNZWRpY2FsIENlbnRlciBHcm9uaW5nZW4sIEdyb25pbmdlbiwgVGhlIE5ldGhlcmxhbmRzLiYj
eEQ7RGVwYXJ0bWVudCBvZiBHZW5ldGljcywgVW5pdmVyc2l0eSBvZiBHcm9uaW5nZW4sIFVuaXZl
cnNpdHkgTWVkaWNhbCBDZW50ZXIgR3JvbmluZ2VuLCBHcm9uaW5nZW4sIFRoZSBOZXRoZXJsYW5k
cy4mI3hEOzFdIERlcGFydG1lbnQgb2YgTWVkaWNpbmUgSSwgVW5pdmVyc2l0eSBIb3NwaXRhbCBN
dW5pY2gsIEx1ZHdpZyBNYXhpbWlsaWFucyBVbml2ZXJzaXRhdCwgTXVuaWNoLCBHZXJtYW55LiBb
Ml0gRGVwYXJ0bWVudCBvZiBNZWRpY2luZSwgSG9zcGl0YWwgb2YgRnJpZWRiZXJnLCBGcmllZGJl
cmcsIEdlcm1hbnkuJiN4RDtEZXBhcnRtZW50IG9mIENsaW5pY2FsIEdlbmV0aWNzLCBBY2FkZW1p
YyBNZWRpY2FsIENlbnRlciwgQW1zdGVyZGFtLCBUaGUgTmV0aGVybGFuZHMuJiN4RDsxXSBIZWFy
dCBGYWlsdXJlIFJlc2VhcmNoIENlbnRlciwgRGVwYXJ0bWVudCBvZiBDbGluaWNhbCBhbmQgRXhw
ZXJpbWVudGFsIENhcmRpb2xvZ3ksIEFjYWRlbWljIE1lZGljYWwgQ2VudGVyLCBBbXN0ZXJkYW0s
IFRoZSBOZXRoZXJsYW5kcy4gWzJdIFByaW5jZXNzIEFsLUphd2hhcmEgQWwtQnJhaGltIENlbnRy
ZSBvZiBFeGNlbGxlbmNlIGluIFJlc2VhcmNoIG9mIEhlcmVkaXRhcnkgRGlzb3JkZXJzLCBKZWRk
YWgsIFNhdWRpIEFyYWJpYS4mI3hEO0NhcmRpb3Zhc2N1bGFyIGFuZCBDZWxsIFNjaWVuY2VzIElu
c3RpdHV0ZSwgU3QgR2VvcmdlJmFwb3M7cyBVbml2ZXJzaXR5IG9mIExvbmRvbiwgTG9uZG9uLCBV
Sy4mI3hEO0Jpb21lZGljYWwgU2NpZW5jZXMsIFN0IEdlb3JnZSZhcG9zO3MgVW5pdmVyc2l0eSBv
ZiBMb25kb24sIExvbmRvbiwgVUsuJiN4RDtXaW5kbGFuZCBTbWl0aCBSaWNlIFN1ZGRlbiBEZWF0
aCBHZW5vbWljcyBMYWJvcmF0b3J5LCBEZXBhcnRtZW50IG9mIE1vbGVjdWxhciBQaGFybWFjb2xv
Z3kgYW5kIEV4cGVyaW1lbnRhbCBUaGVyYXBldXRpY3MsIE1heW8gQ2xpbmljLCBSb2NoZXN0ZXIs
IE1pbm5lc290YSwgVVNBLiYjeEQ7SW5zdGl0dXQgZHUgVGhvcmF4LCBJTlNFUk0gVU1SMTA4Nywg
Q05SUyBVTVIgNjI5MSwgVW5pdmVyc2l0ZSBkZSBOYW50ZXMsIE5hbnRlcywgRnJhbmNlLiYjeEQ7
MV0gRGVwYXJ0bWVudCBvZiBNb2xlY3VsYXIgTWVkaWNpbmUsIFNlY3Rpb24gb2YgQ2FyZGlvbG9n
eSwgVW5pdmVyc2l0eSBvZiBQYXZpYSwgUGF2aWEsIEl0YWx5LiBbMl0gQ2VudGVyIGZvciBDYXJk
aWFjIEFycmh5dGhtaWFzIG9mIEdlbmV0aWMgT3JpZ2luLCBJc3RpdHV0byBkaSBSaWNlcmNhIGUg
Q3VyYSBhIENhcmF0dGVyZSBTY2llbnRpZmljbyBJc3RpdHV0byBBdXhvbG9naWNvIEl0YWxpYW5v
LCBNaWxhbiwgSXRhbHkuJiN4RDsxXSBUaGUgTGFiYXR0IEZhbWlseSBIZWFydCBDZW50cmUsIFRo
ZSBIb3NwaXRhbCBmb3IgU2ljayBDaGlsZHJlbiwgVG9yb250bywgT250YXJpbywgQ2FuYWRhLiBb
Ml0gRGVwYXJ0bWVudCBvZiBQZWRpYXRyaWNzLCBUaGUgSG9zcGl0YWwgZm9yIFNpY2sgQ2hpbGRy
ZW4sIFRvcm9udG8sIE9udGFyaW8sIENhbmFkYS4mI3hEO1RoZSBDZW50cmUgZm9yIEFwcGxpZWQg
R2Vub21pY3MsIFRoZSBIb3NwaXRhbCBmb3IgU2ljayBDaGlsZHJlbiwgVG9yb250bywgT250YXJp
bywgQ2FuYWRhLiYjeEQ7Q2VudGVyIGZvciBTdGF0aXN0aWNhbCBHZW5ldGljcywgRGVwYXJ0bWVu
dCBvZiBCaW9zdGF0aXN0aWNzLCBVbml2ZXJzaXR5IG9mIE1pY2hpZ2FuLCBBbm4gQXJib3IsIE1p
Y2hpZ2FuLCBVU0EuJiN4RDsxXSBEZXBhcnRtZW50IG9mIE1lZGljaW5lLCBVbml2ZXJzaXR5IG9m
IE1hcnlsYW5kIFNjaG9vbCBvZiBNZWRpY2luZSwgQmFsdGltb3JlLCBNYXJ5bGFuZCwgVVNBLiBb
Ml0gUHJvZ3JhbSBmb3IgUGVyc29uYWxpemVkIGFuZCBHZW5vbWljIE1lZGljaW5lLCBVbml2ZXJz
aXR5IG9mIE1hcnlsYW5kLCBCYWx0aW1vcmUsIE1hcnlsYW5kLCBVU0EuJiN4RDtHZW5lcmFsIFBy
YWN0aWNlIGFuZCBQcmltYXJ5IENhcmUsIFVuaXZlcnNpdHkgb2YgR2xhc2dvdywgR2xhc2dvdywg
VUsuJiN4RDtDZW50cmUgZm9yIFBvcHVsYXRpb24gSGVhbHRoIFNjaWVuY2VzLCBVbml2ZXJzaXR5
IG9mIEVkaW5idXJnaCwgRWRpbmJ1cmdoLCBVSy4mI3hEO0Jpb2JhbmsgUG9wR2VuLCBJbnN0aXR1
dGUgb2YgRXhwZXJpbWVudGFsIE1lZGljaW5lLCBDaHJpc3RpYW4gQWxicmVjaHRzIFVuaXZlcnNp
dHkgb2YgS2llbCwgS2llbCwgR2VybWFueS4mI3hEO0RlcGFydG1lbnQgb2YgSW50ZXJuYWwgTWVk
aWNpbmUgSUlJLCBVbml2ZXJzaXR5IE1lZGljYWwgQ2VudGVyIFNjaGxlc3dpZy1Ib2xzdGVpbiwg
Q2FtcHVzIEtpZWwsIEtpZWwsIEdlcm1hbnkuJiN4RDsxXSBEdXJyZXIgQ2VudGVyIGZvciBDYXJk
aW9nZW5ldGljIFJlc2VhcmNoLCBJbnRlcnVuaXZlcnNpdHkgQ2FyZGlvbG9neSBJbnN0aXR1dGUg
b2YgVGhlIE5ldGhlcmxhbmRzLU5ldGhlcmxhbmRzIEhlYXJ0IEluc3RpdHV0ZSwgVXRyZWNodCwg
VGhlIE5ldGhlcmxhbmRzLiBbMl0gRGVwYXJ0bWVudCBvZiBDYXJkaW9sb2d5LCBEaXZpc2lvbiBv
ZiBIZWFydCBhbmQgTHVuZ3MsIFVuaXZlcnNpdHkgTWVkaWNhbCBDZW50cmUgVXRyZWNodCwgVXRy
ZWNodCwgVGhlIE5ldGhlcmxhbmRzLiBbM10gSW5zdGl0dXRlIG9mIENhcmRpb3Zhc2N1bGFyIFNj
aWVuY2UsIEZhY3VsdHkgb2YgUG9wdWxhdGlvbiBIZWFsdGggU2NpZW5jZXMsIFVuaXZlcnNpdHkg
Q29sbGVnZSBMb25kb24sIExvbmRvbiwgVUsuJiN4RDtEZXBhcnRtZW50IG9mIEludGVybmFsIE1l
ZGljaW5lLCBVbml2ZXJzaXR5IG9mIEdyb25pbmdlbiwgVW5pdmVyc2l0eSBNZWRpY2FsIENlbnRl
ciBHcm9uaW5nZW4sIEdyb25pbmdlbiwgVGhlIE5ldGhlcmxhbmRzLiYjeEQ7MV0gQnJvYWQgSW5z
dGl0dXRlIG9mIE1JVCBhbmQgSGFydmFyZCwgQ2FtYnJpZGdlLCBNYXNzYWNodXNldHRzLCBVU0Eu
IFsyXSBDb21wdXRlciBTY2llbmNlIGFuZCBBcnRpZmljaWFsIEludGVsbGlnZW5jZSBMYWJvcmF0
b3J5LCBNYXNzYWNodXNldHRzIEluc3RpdHV0ZSBvZiBUZWNobm9sb2d5LCBDYW1icmlkZ2UsIE1h
c3NhY2h1c2V0dHMsIFVTQS4mI3hEOzFdIERlcGFydG1lbnQgb2YgRXBpZGVtaW9sb2d5LCBFcmFz
bXVzIE1lZGljYWwgQ2VudGVyLCBSb3R0ZXJkYW0sIFRoZSBOZXRoZXJsYW5kcy4gWzJdIE5ldGhl
cmxhbmRzIENvbnNvcnRpdW0gZm9yIEhlYWx0aHkgQWdpbmcgKE5DSEEpLCBMZWlkZW4sIFRoZSBO
ZXRoZXJsYW5kcy4mI3hEO0RlcGFydG1lbnQgb2YgTWVkaWNhbCBJbmZvcm1hdGljcywgRXJhc211
cyBNZWRpY2FsIENlbnRlciwgUm90dGVyZGFtLCBUaGUgTmV0aGVybGFuZHMuJiN4RDsxXSBEZXBh
cnRtZW50IG9mIEVwaWRlbWlvbG9neSwgRXJhc211cyBNZWRpY2FsIENlbnRlciwgUm90dGVyZGFt
LCBUaGUgTmV0aGVybGFuZHMuIFsyXSBOZXRoZXJsYW5kcyBDb25zb3J0aXVtIGZvciBIZWFsdGh5
IEFnaW5nIChOQ0hBKSwgTGVpZGVuLCBUaGUgTmV0aGVybGFuZHMuIFszXSBEZXBhcnRtZW50IG9m
IEludGVybmFsIE1lZGljaW5lLCBFcmFzbXVzIE1lZGljYWwgQ2VudGVyLCBSb3R0ZXJkYW0sIFRo
ZSBOZXRoZXJsYW5kcy4mI3hEO0ZpcnN0IERlcGFydG1lbnQgb2YgSW50ZXJuYWwgTWVkaWNpbmUs
IFBhcmFjZWxzdXMgTWVkaWNhbCBVbml2ZXJzaXR5L1NhbHpidXJnZXIgTGFuZGVza2xpbmlrZW4s
IFNhbHpidXJnLCBBdXN0cmlhLiYjeEQ7SXN0aXR1dG8gZGkgUmljZXJjYSBHZW5ldGljYSBlIEJp
b21lZGljYSwgQ29uc2lnbGlvIE5hemlvbmFsZSBkZWxsZSBSaWNlcmNoZSwgTW9uc2VycmF0bywg
Q2FnbGlhcmksIEl0YWx5LiYjeEQ7TGFib3JhdG9yeSBvZiBHZW5ldGljcywgSW50cmFtdXJhbCBS
ZXNlYXJjaCBQcm9ncmFtLCBOYXRpb25hbCBJbnN0aXR1dGUgb24gQWdpbmcsIFVTIE5hdGlvbmFs
IEluc3RpdHV0ZXMgb2YgSGVhbHRoLCBCYWx0aW1vcmUsIE1hcnlsYW5kLCBVU0EuJiN4RDtJbnN0
aXR1dGUgZm9yIENvbW11bml0eSBNZWRpY2luZSwgVW5pdmVyc2l0eSBNZWRpY2luZSBHcmVpZnN3
YWxkLCBHcmVpZnN3YWxkLCBHZXJtYW55LiYjeEQ7MV0gRFpISyAoR2VybWFuIENlbnRlciBmb3Ig
Q2FyZGlvdmFzY3VsYXIgUmVzZWFyY2gpLCBwYXJ0bmVyIHNpdGUgR3JlaWZzd2FsZCwgR3JlaWZz
d2FsZCwgR2VybWFueS4gWzJdIEludGVyZmFjdWx0eSBJbnN0aXR1dGUgZm9yIEdlbmV0aWNzIGFu
ZCBGdW5jdGlvbmFsIEdlbm9taWNzLCBFcm5zdCBNb3JpdHogQXJuZHQgVW5pdmVyc2l0eSBHcmVp
ZnN3YWxkLCBHcmVpZnN3YWxkLCBHZXJtYW55LiYjeEQ7RGVwYXJ0bWVudCBvZiBUd2luIG==
</w:fldData>
        </w:fldChar>
      </w:r>
      <w:r w:rsidR="00D52BAC" w:rsidRPr="00C042E6">
        <w:rPr>
          <w:rFonts w:ascii="Times New Roman" w:hAnsi="Times New Roman" w:cs="Times New Roman"/>
          <w:sz w:val="24"/>
          <w:szCs w:val="24"/>
        </w:rPr>
        <w:instrText xml:space="preserve"> ADDIN EN.CITE.DATA </w:instrText>
      </w:r>
      <w:r w:rsidR="00D52BAC" w:rsidRPr="00C042E6">
        <w:rPr>
          <w:rFonts w:ascii="Times New Roman" w:hAnsi="Times New Roman" w:cs="Times New Roman"/>
          <w:sz w:val="24"/>
          <w:szCs w:val="24"/>
        </w:rPr>
      </w:r>
      <w:r w:rsidR="00D52BAC" w:rsidRPr="00C042E6">
        <w:rPr>
          <w:rFonts w:ascii="Times New Roman" w:hAnsi="Times New Roman" w:cs="Times New Roman"/>
          <w:sz w:val="24"/>
          <w:szCs w:val="24"/>
        </w:rPr>
        <w:fldChar w:fldCharType="end"/>
      </w:r>
      <w:r w:rsidR="00D52BAC" w:rsidRPr="00C042E6">
        <w:rPr>
          <w:rFonts w:ascii="Times New Roman" w:hAnsi="Times New Roman" w:cs="Times New Roman"/>
          <w:sz w:val="24"/>
          <w:szCs w:val="24"/>
        </w:rPr>
        <w:fldChar w:fldCharType="begin">
          <w:fldData xml:space="preserve">UmVzZWFyY2ggYW5kIEdlbmV0aWMgRXBpZGVtaW9sb2d5LCBLaW5nJmFwb3M7cyBDb2xsZWdlIExv
bmRvbiwgTG9uZG9uLCBVSy4mI3hEOzFdIERlcGFydG1lbnQgb2YgTWVkaWNhbCBTY2llbmNlcywg
TW9sZWN1bGFyIEVwaWRlbWlvbG9neSBhbmQgU2NpZW5jZSBmb3IgTGlmZSBMYWJvcmF0b3J5LCBV
cHBzYWxhIFVuaXZlcnNpdHksIFVwcHNhbGEsIFN3ZWRlbi4gWzJdIFNjaG9vbCBvZiBIZWFsdGgg
YW5kIFNvY2lhbCBTY2llbmNlcywgRGFsYXJuYSBVbml2ZXJzaXR5LCBGYWx1biwgU3dlZGVuLiYj
eEQ7RGVwYXJ0bWVudCBvZiBNZWRpY2FsIFNjaWVuY2VzLCBVcHBzYWxhIFVuaXZlcnNpdHksIFVw
cHNhbGEsIFN3ZWRlbi4mI3hEO0RlcGFydG1lbnQgb2YgTWVkaWNhbCBTY2llbmNlcywgTW9sZWN1
bGFyIEVwaWRlbWlvbG9neSBhbmQgU2NpZW5jZSBmb3IgTGlmZSBMYWJvcmF0b3J5LCBVcHBzYWxh
IFVuaXZlcnNpdHksIFVwcHNhbGEsIFN3ZWRlbi4mI3hEO0RlcGFydG1lbnQgb2YgQ2xpbmljYWwg
UGh5c2lvbG9neSwgVGFtcGVyZSBVbml2ZXJzaXR5IEhvc3BpdGFsIGFuZCBVbml2ZXJzaXR5IG9m
IFRhbXBlcmUgU2Nob29sIG9mIE1lZGljaW5lLCBUYW1wZXJlLCBGaW5sYW5kLiYjeEQ7MV0gRGVw
YXJ0bWVudCBvZiBDbGluaWNhbCBQaHlzaW9sb2d5IGFuZCBOdWNsZWFyIE1lZGljaW5lLCBUdXJr
dSBVbml2ZXJzaXR5IEhvc3BpdGFsLCBUdXJrdSwgRmlubGFuZC4gWzJdIFJlc2VhcmNoIENlbnRy
ZSBvZiBBcHBsaWVkIGFuZCBQcmV2ZW50aXZlIENhcmRpb3Zhc2N1bGFyIE1lZGljaW5lLCBVbml2
ZXJzaXR5IG9mIFR1cmt1LCBUdXJrdSwgRmlubGFuZC4mI3hEO0RlcGFydG1lbnQgb2YgTWVkaWNp
bmUsIFR1cmt1IFVuaXZlcnNpdHkgSG9zcGl0YWwgYW5kIFVuaXZlcnNpdHkgb2YgVHVya3UsIFR1
cmt1LCBGaW5sYW5kLiYjeEQ7MV0gR3J1cG8gZGUgTWVkaWNpbmEgWGVub21pY2EsIENlbnRybyBO
YWNpb25hbCBkZSBHZW5vdGlwYWRvLCBDZW50cm8gZGUgSW52ZXN0aWdhY2lvbiBCaW9tZWRpY2Eg
ZW4gUmVkIGRlIEVuZmVybWVkYWRlcyBSYXJhcywgVW5pdmVyc2lkYWRlIGRlIFNhbnRpYWdvIGRl
IENvbXBvc3RlbGEsIFNhbnRpYWdvIGRlIENvbXBvc3RlbGEsIFNwYWluLiBbMl0gWGVuZXRpY2Eg
ZGUgRW5mZXJtaWRhZGVzIENhcmRpb3Zhc2N1bGFyZXMgZSBPZnRhbG1vbG94aWNhcywgQ29tcGxl
eG8gSG9zcGl0YWxhcmlvIFVuaXZlcnNpdGFyaW8gZGUgU2FudGlhZ28gZGUgQ29tcG9zdGVsYSwg
U2VydmljaW8gR2FsZWdvIGRlIFNhdWRlLCBTYW50aWFnbyBkZSBDb21wb3N0ZWxhLCBTcGFpbi4m
I3hEOzFdIEN5cHJ1cyBDYXJkaW92YXNjdWxhciBhbmQgRWR1Y2F0aW9uYWwgUmVzZWFyY2ggVHJ1
c3QsIE5pY29zaWEsIEN5cHJ1cy4gWzJdIFZhc2N1bGFyIFNjcmVlbmluZyBhbmQgRGlhZ25vc3Rp
YyBDZW50cmUsIExvbmRvbiwgVUsuJiN4RDsxXSBEZXBhcnRtZW50IG9mIFB1YmxpYyBIZWFsdGgg
YW5kIENvbW11bml0eSBNZWRpY2luZSwgSW5zdGl0dXRlIG9mIE1lZGljaW5lLCBTYWhsZ3JlbnNr
YSBBY2FkZW15LCBVbml2ZXJzaXR5IG9mIEdvdGhlbmJ1cmcsIEdvdGhlbmJ1cmcsIFN3ZWRlbi4g
WzJdIEdsb2JhbCBFcGlkZW1pb2xvZ3ksIEFzdHJhWmVuZWNhIFJlc2VhcmNoIGFuZCBEZXZlbG9w
bWVudCwgTW9sbmRhbCwgU3dlZGVuLiYjeEQ7RGl2aXNpb24gb2YgUG9wdWxhdGlvbiBIZWFsdGgg
U2NpZW5jZXMgYW5kIEVkdWNhdGlvbiwgU3QgR2VvcmdlJmFwb3M7cyBVbml2ZXJzaXR5IG9mIExv
bmRvbiwgTG9uZG9uLCBVSy4mI3hEOzFdIERlcGFydG1lbnQgb2YgTWVkaWNhbCBTY2llbmNlcywg
TW9sZWN1bGFyIEVwaWRlbWlvbG9neSBhbmQgU2NpZW5jZSBmb3IgTGlmZSBMYWJvcmF0b3J5LCBV
cHBzYWxhIFVuaXZlcnNpdHksIFVwcHNhbGEsIFN3ZWRlbi4gWzJdIFdlbGxjb21lIFRydXN0IENl
bnRyZSBmb3IgSHVtYW4gR2VuZXRpY3MsIFVuaXZlcnNpdHkgb2YgT3hmb3JkLCBPeGZvcmQsIFVL
LiYjeEQ7MV0gRGVwYXJ0bWVudCBvZiBHZW5vbWljcywgTGlmZSBhbmQgQnJhaW4gQ2VudGVyLCBV
bml2ZXJzaXR5IG9mIEJvbm4sIEJvbm4sIEdlcm1hbnkuIFsyXSBJbnN0aXR1dGUgb2YgSHVtYW4g
R2VuZXRpY3MsIFVuaXZlcnNpdHkgb2YgQm9ubiwgQm9ubiwgR2VybWFueS4gWzNdIEluc3RpdHV0
ZSBvZiBOZXVyb3NjaWVuY2UgYW5kIE1lZGljaW5lIChJTk0tMSksIFN0cnVjdHVyYWwgYW5kIEZ1
bmN0aW9uYWwgT3JnYW5pemF0aW9uIG9mIHRoZSBCcmFpbiwgR2Vub21pYyBJbWFnaW5nLCBSZXNl
YXJjaCBDZW50cmUgSnVlbGljaCwgSnVlbGljaCwgR2VybWFueS4mI3hEOzFdIENlbnRlciBmb3Ig
QmlvbWVkaWNpbmUsIEV1cm9wZWFuIEFjYWRlbXkgQm96ZW4vQm9semFubyAoRVVSQUMpLCBCb2x6
YW5vLCBJdGFseSAoYWZmaWxpYXRlZCBpbnN0aXR1dGUgb2YgdGhlIFVuaXZlcnNpdHkgb2YgTHVi
ZWNrLCBMdWJlY2ssIEdlcm1hbnkpLiBbMl0gRGVwYXJ0bWVudCBvZiBOZXVyb2xvZ3ksIFVuaXZl
cnNpdHkgb2YgTHViZWNrLCBMdWJlY2ssIEdlcm1hbnkuIFszXSBEZXBhcnRtZW50IG9mIE5ldXJv
bG9neSwgR2VuZXJhbCBDZW50cmFsIEhvc3BpdGFsLCBCb2x6YW5vLCBJdGFseS4mI3hEO0dlbmV0
aWNzIGFuZCBHZW5vbWUgQmlvbG9neSBQcm9ncmFtLCBUaGUgSG9zcGl0YWwgZm9yIFNpY2sgQ2hp
bGRyZW4gUmVzZWFyY2ggSW5zdGl0dXRlLCBUb3JvbnRvLCBPbnRhcmlvLCBDYW5hZGEuJiN4RDtE
ZXBhcnRtZW50IG9mIEVwaWRlbWlvbG9neSBhbmQgUHJldmVudGlvbiwgRGl2aXNpb24gb2YgUHVi
bGljIEhlYWx0aCBTY2llbmNlcywgV2FrZSBGb3Jlc3QgVW5pdmVyc2l0eSwgV2luc3Rvbi1TYWxl
bSwgTm9ydGggQ2Fyb2xpbmEsIFVTQS4mI3hEOzFdIENhcmRpb3Zhc2N1bGFyIEhlYWx0aCBSZXNl
YXJjaCBVbml0LCBEZXBhcnRtZW50IG9mIE1lZGljaW5lLCBVbml2ZXJzaXR5IG9mIFdhc2hpbmd0
b24sIFNlYXR0bGUsIFdhc2hpbmd0b24sIFVTQS4gWzJdIERlcGFydG1lbnQgb2YgRXBpZGVtaW9s
b2d5LCBVbml2ZXJzaXR5IG9mIFdhc2hpbmd0b24sIFNlYXR0bGUsIFdhc2hpbmd0b24sIFVTQS4g
WzNdIERlcGFydG1lbnQgb2YgTWVkaWNpbmUsIFVuaXZlcnNpdHkgb2YgV2FzaGluZ3RvbiwgU2Vh
dHRsZSwgV2FzaGluZ3RvbiwgVVNBLiYjeEQ7SHVtYW4gR2VuZXRpY3MgUmVzZWFyY2ggQ2VudHJl
LCBTdCBHZW9yZ2UmYXBvcztzIFVuaXZlcnNpdHkgb2YgTG9uZG9uLCBMb25kb24sIFVLLiYjeEQ7
Q2VudGVyIGZvciBTeXN0ZW1zIEdlbm9taWNzLCBQZW5uc3lsdmFuaWEgU3RhdGUgVW5pdmVyc2l0
eSwgVW5pdmVyc2l0eSBQYXJrLCBQZW5uc3lsdmFuaWEsIFVTQS4mI3hEOzFdIERlcGFydG1lbnQg
b2YgRXBpZGVtaW9sb2d5LCBFcmFzbXVzIE1lZGljYWwgQ2VudGVyLCBSb3R0ZXJkYW0sIFRoZSBO
ZXRoZXJsYW5kcy4gWzJdIE5ldGhlcmxhbmRzIENvbnNvcnRpdW0gZm9yIEhlYWx0aHkgQWdpbmcg
KE5DSEEpLCBMZWlkZW4sIFRoZSBOZXRoZXJsYW5kcy4gWzNdIERlcGFydG1lbnQgb2YgTWVkaWNh
bCBJbmZvcm1hdGljcywgRXJhc211cyBNZWRpY2FsIENlbnRlciwgUm90dGVyZGFtLCBUaGUgTmV0
aGVybGFuZHMuIFs0XSBEZXBhcnRtZW50IG9mIEludGVybmFsIE1lZGljaW5lLCBFcmFzbXVzIE1l
ZGljYWwgQ2VudGVyLCBSb3R0ZXJkYW0sIFRoZSBOZXRoZXJsYW5kcy4gWzVdIEluc3BlY3RvcmF0
ZSBvZiBIZWFsdGggQ2FyZSwgVGhlIEhhZ3VlLCBUaGUgTmV0aGVybGFuZHMuJiN4RDsxXSBkZUNP
REUgZ2VuZXRpY3MsIFJleWtqYXZpaywgSWNlbGFuZC4gWzJdIEZhY3VsdHkgb2YgTWVkaWNpbmUs
IFVuaXZlcnNpdHkgb2YgSWNlbGFuZCwgUmV5a2phdmlrLCBJY2VsYW5kLiYjeEQ7RGVwYXJ0bWVu
dCBvZiBCaW9sb2d5LCBNYXNzYWNodXNldHRzIEluc3RpdHV0ZSBvZiBUZWNobm9sb2d5LCBDYW1i
cmlkZ2UsIE1hc3NhY2h1c2V0dHMsIFVTQS4mI3hEO05vdm8gTm9yZGlzayBGb3VuZGF0aW9uIENl
bnRlciBmb3IgUHJvdGVpbiBSZXNlYXJjaCwgRmFjdWx0eSBvZiBIZWFsdGggU2NpZW5jZXMsIFVu
aXZlcnNpdHkgb2YgQ29wZW5oYWdlbiwgQ29wZW5oYWdlbiwgRGVubWFyay4mI3hEOzFdIFByb2dy
YW0gaW4gTWVkaWNhbCBhbmQgUG9wdWxhdGlvbiBHZW5ldGljcywgQnJvYWQgSW5zdGl0dXRlIG9m
IEhhcnZhcmQgYW5kIE1JVCwgQ2FtYnJpZGdlLCBNYXNzYWNodXNldHRzLCBVU0EuIFsyXSBBbmFs
eXRpYyBhbmQgVHJhbnNsYXRpb25hbCBHZW5ldGljcyBVbml0LCBNYXNzYWNodXNldHRzIEdlbmVy
YWwgSG9zcGl0YWwsIEJvc3RvbiwgTWFzc2FjaHVzZXR0cywgVVNBLiBbM10gTm92byBOb3JkaXNr
IEZvdW5kYXRpb24gQ2VudGVyIGZvciBQcm90ZWluIFJlc2VhcmNoLCBGYWN1bHR5IG9mIEhlYWx0
aCBTY2llbmNlcywgVW5pdmVyc2l0eSBvZiBDb3BlbmhhZ2VuLCBDb3BlbmhhZ2VuLCBEZW5tYXJr
LiBbNF0gQ2VudGVyIGZvciBCaW9sb2dpY2FsIFNlcXVlbmNlIEFuYWx5c2lzLCBEZXBhcnRtZW50
IG9mIFN5c3RlbXMgQmlvbG9neSwgVGVjaG5pY2FsIFVuaXZlcnNpdHkgb2YgRGVubWFyaywgTHlu
Z2J5LCBEZW5tYXJrLiBbNV0gUGVkaWF0cmljIFN1cmdpY2FsIFJlc2VhcmNoIExhYm9yYXRvcmll
cywgTWFzc0dlbmVyYWwgSG9zcGl0YWwgZm9yIENoaWxkcmVuLCBNYXNzYWNodXNldHRzIEdlbmVy
YWwgSG9zcGl0YWwsIEJvc3RvbiwgTWFzc2FjaHVzZXR0cywgVVNBLiYjeEQ7Q2VudGVyIGZvciBD
YXJkaWFjIEFycmh5dGhtaWFzIG9mIEdlbmV0aWMgT3JpZ2luLCBJc3RpdHV0byBkaSBSaWNlcmNh
IGUgQ3VyYSBhIENhcmF0dGVyZSBTY2llbnRpZmljbyBJc3RpdHV0byBBdXhvbG9naWNvIEl0YWxp
YW5vLCBNaWxhbiwgSXRhbHkuJiN4RDsxXSBEZXBhcnRtZW50IG9mIE1lZGljaW5lIEksIFVuaXZl
cnNpdHkgSG9zcGl0YWwgTXVuaWNoLCBMdWR3aWcgTWF4aW1pbGlhbnMgVW5pdmVyc2l0YXQsIE11
bmljaCwgR2VybWFueS4gWzJdIERaSEsgKEdlcm1hbiBDZW50cmUgZm9yIENhcmRpb3Zhc2N1bGFy
IFJlc2VhcmNoKSwgcGFydG5lciBzaXRlIE11bmljaCBIZWFydCBBbGxpYW5jZSwgTXVuaWNoLCBH
ZXJtYW55LiYjeEQ7MV0gRGVwYXJ0bWVudCBvZiBQZWRpYXRyaWNzLCBEaXZpc2lvbiBvZiBQZWRp
YXRyaWMgQ2FyZGlvbG9neSwgTWF5byBDbGluaWMsIFJvY2hlc3RlciwgTWlubmVzb3RhLCBVU0Eu
IFsyXSBXaW5kbGFuZCBTbWl0aCBSaWNlIFN1ZGRlbiBEZWF0aCBHZW5vbWljcyBMYWJvcmF0b3J5
LCBEZXBhcnRtZW50IG9mIE1vbGVjdWxhciBQaGFybWFjb2xvZ3kgYW5kIEV4cGVyaW1lbnRhbCBU
aGVyYXBldXRpY3MsIE1heW8gQ2xpbmljLCBSb2NoZXN0ZXIsIE1pbm5lc290YSwgVVNBLiBbM10g
RGVwYXJ0bWVudCBvZiBNZWRpY2luZSwgRGl2aXNpb24gb2YgQ2FyZGlvdmFzY3VsYXIgRGlzZWFz
ZXMsIE1heW8gQ2xpbmljLCBSb2NoZXN0ZXIsIE1pbm5lc290YSwgVVNBLiBbNF0uJiN4RDsxXSBD
ZW50ZXIgZm9yIEJpb21lZGljaW5lLCBFdXJvcGVhbiBBY2FkZW15IEJvemVuL0JvbHphbm8gKEVV
UkFDKSwgQm9semFubywgSXRhbHkgKGFmZmlsaWF0ZWQgaW5zdGl0dXRlIG9mIHRoZSBVbml2ZXJz
aXR5IG9mIEx1YmVjaywgTHViZWNrLCBHZXJtYW55KS4gWzJdIEluc3RpdHV0ZSBvZiBIdW1hbiBH
ZW5ldGljcywgVGVjaG5pc2NoZSBVbml2ZXJzaXRhdCBNdW5jaGVuLCBNdW5pY2gsIEdlcm1hbnku
IFszXSBJbnN0aXR1dGUgZm9yIEJpb2luZm9ybWF0aWNzIGFuZCBTeXN0ZW1zIEJpb2xvZ3ksIEhl
bG1ob2x0eiBaZW50cnVtLCBNdW5pY2gsIEdlcm1hbnkuIFs0XS4mI3hEOzFdIERlcGFydG1lbnQg
b2YgTWVkaWNhbCBHZW5ldGljcywgQ2VudGVyIGZvciBNb2xlY3VsYXIgTWVkaWNpbmUsIFVuaXZl
cnNpdHkgTWVkaWNhbCBDZW50ZXIgVXRyZWNodCwgVXRyZWNodCwgVGhlIE5ldGhlcmxhbmRzLiBb
Ml0gRGVwYXJ0bWVudCBvZiBFcGlkZW1pb2xvZ3ksIEp1bGl1cyBDZW50ZXIgZm9yIEhlYWx0aCBT
Y2llbmNlcyBhbmQgUHJpbWFyeSBDYXJlLCBVbml2ZXJzaXR5IE1lZGljYWwgQ2VudGVyIFV0cmVj
aHQsIFV0cmVjaHQsIFRoZSBOZXRoZXJsYW5kcy4gWzNdLiYjeEQ7MV0gQ2VudGVyIGZvciBIdW1h
biBHZW5ldGljIFJlc2VhcmNoLCBNYXNzYWNodXNldHRzIEdlbmVyYWwgSG9zcGl0YWwsIEJvc3Rv
biwgTWFzc2FjaHVzZXR0cywgVVNBLiBbMl0gUHJvZ3JhbSBpbiBNZWRpY2FsIGFuZCBQb3B1bGF0
aW9uIEdlbmV0aWNzLCBCcm9hZCBJbnN0aXR1dGUgb2YgSGFydmFyZCBhbmQgTUlULCBDYW1icmlk
Z2UsIE1hc3NhY2h1c2V0dHMsIFVTQS4gWzNdIEhhcnZhcmQgTWVkaWNhbCBTY2hvb2wsIEJvc3Rv
biwgTWFzc2FjaHVzZXR0cywgVVNBLiBbNF0gQ2FyZGlvdmFzY3VsYXIgUmVzZWFyY2ggQ2VudGVy
LCBNYXNzYWNodXNldHRzIEdlbmVyYWwgSG9zcGl0YWwsIEJvc3RvbiwgTWFzc2FjaHVzZXR0cywg
VVNBLiBbNV0uPC9hdXRoLWFkZHJlc3M+PHJlbW90ZS1kYXRhYmFzZS1wcm92aWRlcj5OTE08L3Jl
bW90ZS1kYXRhYmFzZS1wcm92aWRlcj48cmVjLW51bWJlcj4zMjU8L3JlYy1udW1iZXI+PGxhc3Qt
dXBkYXRlZC1kYXRlIGZvcm1hdD0idXRjIj4xNTgwMTM4MDIxPC9sYXN0LXVwZGF0ZWQtZGF0ZT48
YWNjZXNzaW9uLW51bT4yNDk1Mjc0NTwvYWNjZXNzaW9uLW51bT48Y3VzdG9tNj5OSUhNUzYwMDU2
OTwvY3VzdG9tNj48ZWxlY3Ryb25pYy1yZXNvdXJjZS1udW0+MTAuMTAzOC9uZy4zMDE0PC9lbGVj
dHJvbmljLXJlc291cmNlLW51bT48dm9sdW1lPjQ2PC92b2x1bWU+PC9yZWNvcmQ+PC9DaXRlPjwv
RW5kTm90ZT4A
</w:fldData>
        </w:fldChar>
      </w:r>
      <w:r w:rsidR="00D52BAC" w:rsidRPr="00C042E6">
        <w:rPr>
          <w:rFonts w:ascii="Times New Roman" w:hAnsi="Times New Roman" w:cs="Times New Roman"/>
          <w:sz w:val="24"/>
          <w:szCs w:val="24"/>
        </w:rPr>
        <w:instrText xml:space="preserve"> ADDIN EN.CITE.DATA </w:instrText>
      </w:r>
      <w:r w:rsidR="00D52BAC" w:rsidRPr="00C042E6">
        <w:rPr>
          <w:rFonts w:ascii="Times New Roman" w:hAnsi="Times New Roman" w:cs="Times New Roman"/>
          <w:sz w:val="24"/>
          <w:szCs w:val="24"/>
        </w:rPr>
      </w:r>
      <w:r w:rsidR="00D52BAC" w:rsidRPr="00C042E6">
        <w:rPr>
          <w:rFonts w:ascii="Times New Roman" w:hAnsi="Times New Roman" w:cs="Times New Roman"/>
          <w:sz w:val="24"/>
          <w:szCs w:val="24"/>
        </w:rPr>
        <w:fldChar w:fldCharType="end"/>
      </w:r>
      <w:r w:rsidR="005526DE" w:rsidRPr="00C042E6">
        <w:rPr>
          <w:rFonts w:ascii="Times New Roman" w:hAnsi="Times New Roman" w:cs="Times New Roman"/>
          <w:sz w:val="24"/>
          <w:szCs w:val="24"/>
        </w:rPr>
      </w:r>
      <w:r w:rsidR="005526DE" w:rsidRPr="00C042E6">
        <w:rPr>
          <w:rFonts w:ascii="Times New Roman" w:hAnsi="Times New Roman" w:cs="Times New Roman"/>
          <w:sz w:val="24"/>
          <w:szCs w:val="24"/>
        </w:rPr>
        <w:fldChar w:fldCharType="separate"/>
      </w:r>
      <w:r w:rsidR="005526DE" w:rsidRPr="00C042E6">
        <w:rPr>
          <w:rFonts w:ascii="Times New Roman" w:hAnsi="Times New Roman" w:cs="Times New Roman"/>
          <w:noProof/>
          <w:sz w:val="24"/>
          <w:szCs w:val="24"/>
        </w:rPr>
        <w:t>(1)</w:t>
      </w:r>
      <w:r w:rsidR="005526DE" w:rsidRPr="00C042E6">
        <w:rPr>
          <w:rFonts w:ascii="Times New Roman" w:hAnsi="Times New Roman" w:cs="Times New Roman"/>
          <w:sz w:val="24"/>
          <w:szCs w:val="24"/>
        </w:rPr>
        <w:fldChar w:fldCharType="end"/>
      </w:r>
      <w:r w:rsidRPr="00C042E6">
        <w:rPr>
          <w:rFonts w:ascii="Times New Roman" w:hAnsi="Times New Roman" w:cs="Times New Roman"/>
          <w:sz w:val="24"/>
          <w:szCs w:val="24"/>
        </w:rPr>
        <w:t>. P</w:t>
      </w:r>
      <w:r w:rsidR="004D14B0" w:rsidRPr="00C042E6">
        <w:rPr>
          <w:rFonts w:ascii="Times New Roman" w:hAnsi="Times New Roman" w:cs="Times New Roman"/>
          <w:sz w:val="24"/>
          <w:szCs w:val="24"/>
        </w:rPr>
        <w:t xml:space="preserve"> v</w:t>
      </w:r>
      <w:r w:rsidRPr="00C042E6">
        <w:rPr>
          <w:rFonts w:ascii="Times New Roman" w:hAnsi="Times New Roman" w:cs="Times New Roman"/>
          <w:sz w:val="24"/>
          <w:szCs w:val="24"/>
        </w:rPr>
        <w:t>alue threshold at genome-wide association level (P≤5×10</w:t>
      </w:r>
      <w:r w:rsidRPr="00C042E6">
        <w:rPr>
          <w:rFonts w:ascii="Times New Roman" w:hAnsi="Times New Roman" w:cs="Times New Roman"/>
          <w:sz w:val="24"/>
          <w:szCs w:val="24"/>
          <w:vertAlign w:val="superscript"/>
        </w:rPr>
        <w:t>–8</w:t>
      </w:r>
      <w:r w:rsidRPr="00C042E6">
        <w:rPr>
          <w:rFonts w:ascii="Times New Roman" w:hAnsi="Times New Roman" w:cs="Times New Roman"/>
          <w:sz w:val="24"/>
          <w:szCs w:val="24"/>
        </w:rPr>
        <w:t xml:space="preserve"> or –log</w:t>
      </w:r>
      <w:r w:rsidRPr="00C042E6">
        <w:rPr>
          <w:rFonts w:ascii="Times New Roman" w:hAnsi="Times New Roman" w:cs="Times New Roman"/>
          <w:sz w:val="24"/>
          <w:szCs w:val="24"/>
          <w:vertAlign w:val="subscript"/>
        </w:rPr>
        <w:t>10</w:t>
      </w:r>
      <w:r w:rsidRPr="00C042E6">
        <w:rPr>
          <w:rFonts w:ascii="Times New Roman" w:hAnsi="Times New Roman" w:cs="Times New Roman"/>
          <w:sz w:val="24"/>
          <w:szCs w:val="24"/>
        </w:rPr>
        <w:t>P=7.3) was used</w:t>
      </w:r>
      <w:r w:rsidR="00AF1314" w:rsidRPr="00C042E6">
        <w:rPr>
          <w:rFonts w:ascii="Times New Roman" w:hAnsi="Times New Roman" w:cs="Times New Roman"/>
          <w:sz w:val="24"/>
          <w:szCs w:val="24"/>
        </w:rPr>
        <w:t>.</w:t>
      </w:r>
      <w:r w:rsidRPr="00C042E6">
        <w:rPr>
          <w:rFonts w:ascii="Times New Roman" w:hAnsi="Times New Roman" w:cs="Times New Roman"/>
          <w:sz w:val="24"/>
          <w:szCs w:val="24"/>
        </w:rPr>
        <w:t xml:space="preserve"> 67 SNPs passed the threshold and LD clumping (minimum r</w:t>
      </w:r>
      <w:r w:rsidRPr="00C042E6">
        <w:rPr>
          <w:rFonts w:ascii="Times New Roman" w:hAnsi="Times New Roman" w:cs="Times New Roman"/>
          <w:sz w:val="24"/>
          <w:szCs w:val="24"/>
          <w:vertAlign w:val="superscript"/>
        </w:rPr>
        <w:t>2</w:t>
      </w:r>
      <w:r w:rsidRPr="00C042E6">
        <w:rPr>
          <w:rFonts w:ascii="Times New Roman" w:hAnsi="Times New Roman" w:cs="Times New Roman"/>
          <w:sz w:val="24"/>
          <w:szCs w:val="24"/>
        </w:rPr>
        <w:t xml:space="preserve"> = 0.05, </w:t>
      </w:r>
      <w:r w:rsidRPr="00C042E6">
        <w:rPr>
          <w:rFonts w:ascii="Times New Roman" w:hAnsi="Times New Roman" w:cs="Times New Roman"/>
          <w:color w:val="000000"/>
          <w:sz w:val="24"/>
          <w:szCs w:val="24"/>
          <w:shd w:val="clear" w:color="auto" w:fill="FFFFFF"/>
        </w:rPr>
        <w:t>distance 500kb</w:t>
      </w:r>
      <w:r w:rsidRPr="00C042E6">
        <w:rPr>
          <w:rFonts w:ascii="Times New Roman" w:hAnsi="Times New Roman" w:cs="Times New Roman"/>
          <w:sz w:val="24"/>
          <w:szCs w:val="24"/>
        </w:rPr>
        <w:t xml:space="preserve">) are selected and 66 of them were also available in the UK biobank genotyping dataset. </w:t>
      </w:r>
      <w:r w:rsidRPr="00C042E6">
        <w:rPr>
          <w:rFonts w:ascii="Times New Roman" w:hAnsi="Times New Roman" w:cs="Times New Roman"/>
          <w:b/>
          <w:bCs/>
          <w:sz w:val="24"/>
          <w:szCs w:val="24"/>
        </w:rPr>
        <w:t>Supplement</w:t>
      </w:r>
      <w:r w:rsidR="005F447B" w:rsidRPr="00C042E6">
        <w:rPr>
          <w:rFonts w:ascii="Times New Roman" w:hAnsi="Times New Roman" w:cs="Times New Roman"/>
          <w:b/>
          <w:bCs/>
          <w:sz w:val="24"/>
          <w:szCs w:val="24"/>
        </w:rPr>
        <w:t>a</w:t>
      </w:r>
      <w:r w:rsidR="00CC45AC">
        <w:rPr>
          <w:rFonts w:ascii="Times New Roman" w:hAnsi="Times New Roman" w:cs="Times New Roman"/>
          <w:b/>
          <w:bCs/>
          <w:sz w:val="24"/>
          <w:szCs w:val="24"/>
        </w:rPr>
        <w:t>l</w:t>
      </w:r>
      <w:r w:rsidR="005F447B" w:rsidRPr="00C042E6">
        <w:rPr>
          <w:rFonts w:ascii="Times New Roman" w:hAnsi="Times New Roman" w:cs="Times New Roman"/>
          <w:b/>
          <w:bCs/>
          <w:sz w:val="24"/>
          <w:szCs w:val="24"/>
        </w:rPr>
        <w:t xml:space="preserve"> T</w:t>
      </w:r>
      <w:r w:rsidRPr="00C042E6">
        <w:rPr>
          <w:rFonts w:ascii="Times New Roman" w:hAnsi="Times New Roman" w:cs="Times New Roman"/>
          <w:b/>
          <w:bCs/>
          <w:sz w:val="24"/>
          <w:szCs w:val="24"/>
        </w:rPr>
        <w:t xml:space="preserve">able </w:t>
      </w:r>
      <w:r w:rsidR="005F447B" w:rsidRPr="00C042E6">
        <w:rPr>
          <w:rFonts w:ascii="Times New Roman" w:hAnsi="Times New Roman" w:cs="Times New Roman"/>
          <w:b/>
          <w:bCs/>
          <w:sz w:val="24"/>
          <w:szCs w:val="24"/>
        </w:rPr>
        <w:t>S</w:t>
      </w:r>
      <w:r w:rsidR="00D52BAC" w:rsidRPr="00C042E6">
        <w:rPr>
          <w:rFonts w:ascii="Times New Roman" w:hAnsi="Times New Roman" w:cs="Times New Roman"/>
          <w:b/>
          <w:bCs/>
          <w:sz w:val="24"/>
          <w:szCs w:val="24"/>
        </w:rPr>
        <w:t>2</w:t>
      </w:r>
      <w:r w:rsidRPr="00C042E6">
        <w:rPr>
          <w:rFonts w:ascii="Times New Roman" w:hAnsi="Times New Roman" w:cs="Times New Roman"/>
          <w:sz w:val="24"/>
          <w:szCs w:val="24"/>
        </w:rPr>
        <w:t xml:space="preserve"> displays a list of the SNPs for use in the PRS were created based on increasing significance level from −log</w:t>
      </w:r>
      <w:r w:rsidRPr="00C042E6">
        <w:rPr>
          <w:rFonts w:ascii="Times New Roman" w:hAnsi="Times New Roman" w:cs="Times New Roman"/>
          <w:sz w:val="24"/>
          <w:szCs w:val="24"/>
          <w:vertAlign w:val="subscript"/>
        </w:rPr>
        <w:t>10</w:t>
      </w:r>
      <w:r w:rsidRPr="00C042E6">
        <w:rPr>
          <w:rFonts w:ascii="Times New Roman" w:hAnsi="Times New Roman" w:cs="Times New Roman"/>
          <w:sz w:val="24"/>
          <w:szCs w:val="24"/>
        </w:rPr>
        <w:t>P&gt;7.39 (P≤4.07×10</w:t>
      </w:r>
      <w:r w:rsidRPr="00C042E6">
        <w:rPr>
          <w:rFonts w:ascii="Times New Roman" w:hAnsi="Times New Roman" w:cs="Times New Roman"/>
          <w:sz w:val="24"/>
          <w:szCs w:val="24"/>
          <w:vertAlign w:val="superscript"/>
        </w:rPr>
        <w:t>–8</w:t>
      </w:r>
      <w:r w:rsidRPr="00C042E6">
        <w:rPr>
          <w:rFonts w:ascii="Times New Roman" w:hAnsi="Times New Roman" w:cs="Times New Roman"/>
          <w:sz w:val="24"/>
          <w:szCs w:val="24"/>
        </w:rPr>
        <w:t>) to - log</w:t>
      </w:r>
      <w:r w:rsidRPr="00C042E6">
        <w:rPr>
          <w:rFonts w:ascii="Times New Roman" w:hAnsi="Times New Roman" w:cs="Times New Roman"/>
          <w:sz w:val="24"/>
          <w:szCs w:val="24"/>
          <w:vertAlign w:val="subscript"/>
        </w:rPr>
        <w:t>10</w:t>
      </w:r>
      <w:r w:rsidRPr="00C042E6">
        <w:rPr>
          <w:rFonts w:ascii="Times New Roman" w:hAnsi="Times New Roman" w:cs="Times New Roman"/>
          <w:sz w:val="24"/>
          <w:szCs w:val="24"/>
        </w:rPr>
        <w:t>P&gt;212.9 (P≤1.32×10</w:t>
      </w:r>
      <w:r w:rsidRPr="00C042E6">
        <w:rPr>
          <w:rFonts w:ascii="Times New Roman" w:hAnsi="Times New Roman" w:cs="Times New Roman"/>
          <w:sz w:val="24"/>
          <w:szCs w:val="24"/>
          <w:vertAlign w:val="superscript"/>
        </w:rPr>
        <w:t>–213</w:t>
      </w:r>
      <w:r w:rsidRPr="00C042E6">
        <w:rPr>
          <w:rFonts w:ascii="Times New Roman" w:hAnsi="Times New Roman" w:cs="Times New Roman"/>
          <w:sz w:val="24"/>
          <w:szCs w:val="24"/>
        </w:rPr>
        <w:t>). PRS analysis was performed by PRSice (version 2.2.11.b) software using an additive genetic mode</w:t>
      </w:r>
      <w:r w:rsidR="004E02D8" w:rsidRPr="00C042E6">
        <w:rPr>
          <w:rFonts w:ascii="Times New Roman" w:hAnsi="Times New Roman" w:cs="Times New Roman"/>
          <w:sz w:val="24"/>
          <w:szCs w:val="24"/>
        </w:rPr>
        <w:t>l</w:t>
      </w:r>
      <w:r w:rsidRPr="00C042E6">
        <w:rPr>
          <w:rFonts w:ascii="Times New Roman" w:hAnsi="Times New Roman" w:cs="Times New Roman"/>
          <w:sz w:val="24"/>
          <w:szCs w:val="24"/>
        </w:rPr>
        <w:t>. PRS score for each UK biobank individual was calculated by β coefficient weighted sum of all 66 selected SNPs and normalized to mean 0 standard deviations 1, as demonstrated by the equation below:</w:t>
      </w:r>
    </w:p>
    <w:p w14:paraId="7192C869" w14:textId="77777777" w:rsidR="00E32829" w:rsidRPr="00C042E6" w:rsidRDefault="00E32829" w:rsidP="00C042E6">
      <w:pPr>
        <w:pStyle w:val="NormalWeb"/>
        <w:spacing w:line="480" w:lineRule="auto"/>
        <w:rPr>
          <w:rFonts w:ascii="Times New Roman" w:hAnsi="Times New Roman" w:cs="Times New Roman"/>
          <w:color w:val="000000"/>
        </w:rPr>
      </w:pPr>
    </w:p>
    <w:p w14:paraId="271F5703" w14:textId="77777777" w:rsidR="00E32829" w:rsidRPr="00C042E6" w:rsidRDefault="00E32829" w:rsidP="00C042E6">
      <w:pPr>
        <w:spacing w:line="480" w:lineRule="auto"/>
        <w:rPr>
          <w:rStyle w:val="mjx-char"/>
          <w:rFonts w:ascii="Times New Roman" w:hAnsi="Times New Roman" w:cs="Times New Roman"/>
          <w:i/>
          <w:color w:val="404040"/>
          <w:sz w:val="24"/>
          <w:szCs w:val="24"/>
          <w:shd w:val="clear" w:color="auto" w:fill="FCFCFC"/>
        </w:rPr>
      </w:pPr>
      <m:oMathPara>
        <m:oMath>
          <m:r>
            <w:rPr>
              <w:rStyle w:val="mjx-char"/>
              <w:rFonts w:ascii="Cambria Math" w:hAnsi="Cambria Math" w:cs="Times New Roman"/>
              <w:color w:val="404040"/>
              <w:sz w:val="24"/>
              <w:szCs w:val="24"/>
              <w:shd w:val="clear" w:color="auto" w:fill="FCFCFC"/>
            </w:rPr>
            <m:t>PRSj=</m:t>
          </m:r>
          <m:f>
            <m:fPr>
              <m:ctrlPr>
                <w:rPr>
                  <w:rStyle w:val="mjx-char"/>
                  <w:rFonts w:ascii="Cambria Math" w:hAnsi="Cambria Math" w:cs="Times New Roman"/>
                  <w:i/>
                  <w:color w:val="404040"/>
                  <w:sz w:val="24"/>
                  <w:szCs w:val="24"/>
                  <w:shd w:val="clear" w:color="auto" w:fill="FCFCFC"/>
                </w:rPr>
              </m:ctrlPr>
            </m:fPr>
            <m:num>
              <m:r>
                <w:rPr>
                  <w:rStyle w:val="mjx-char"/>
                  <w:rFonts w:ascii="Cambria Math" w:hAnsi="Cambria Math" w:cs="Times New Roman"/>
                  <w:color w:val="404040"/>
                  <w:sz w:val="24"/>
                  <w:szCs w:val="24"/>
                  <w:shd w:val="clear" w:color="auto" w:fill="FCFCFC"/>
                </w:rPr>
                <m:t>∑i(Si×Gij)-Mean(PRS)</m:t>
              </m:r>
            </m:num>
            <m:den>
              <m:r>
                <w:rPr>
                  <w:rStyle w:val="mjx-char"/>
                  <w:rFonts w:ascii="Cambria Math" w:hAnsi="Cambria Math" w:cs="Times New Roman"/>
                  <w:color w:val="404040"/>
                  <w:sz w:val="24"/>
                  <w:szCs w:val="24"/>
                  <w:shd w:val="clear" w:color="auto" w:fill="FCFCFC"/>
                </w:rPr>
                <m:t>SD(PRS)</m:t>
              </m:r>
            </m:den>
          </m:f>
        </m:oMath>
      </m:oMathPara>
    </w:p>
    <w:p w14:paraId="7859D318" w14:textId="77777777" w:rsidR="00E32829" w:rsidRPr="00C042E6" w:rsidRDefault="00E32829" w:rsidP="00C042E6">
      <w:pPr>
        <w:spacing w:line="480" w:lineRule="auto"/>
        <w:rPr>
          <w:rStyle w:val="mjx-char"/>
          <w:rFonts w:ascii="Times New Roman" w:hAnsi="Times New Roman" w:cs="Times New Roman"/>
          <w:color w:val="404040"/>
          <w:sz w:val="24"/>
          <w:szCs w:val="24"/>
        </w:rPr>
      </w:pPr>
      <w:r w:rsidRPr="00C042E6">
        <w:rPr>
          <w:rStyle w:val="mjx-char"/>
          <w:rFonts w:ascii="Times New Roman" w:hAnsi="Times New Roman" w:cs="Times New Roman"/>
          <w:color w:val="404040"/>
          <w:sz w:val="24"/>
          <w:szCs w:val="24"/>
        </w:rPr>
        <w:lastRenderedPageBreak/>
        <w:t xml:space="preserve">Where i is ith selected SNP markers used in PRS, j is jth individual, S is β coefficient, G is genotype (coded as 0, 1, and 2) for an additive genetic model. </w:t>
      </w:r>
    </w:p>
    <w:p w14:paraId="3757A577" w14:textId="33B5D05E" w:rsidR="005F447B" w:rsidRPr="00C042E6" w:rsidRDefault="00E32829" w:rsidP="00C042E6">
      <w:pPr>
        <w:spacing w:line="480" w:lineRule="auto"/>
        <w:rPr>
          <w:rFonts w:ascii="Times New Roman" w:hAnsi="Times New Roman" w:cs="Times New Roman"/>
          <w:color w:val="404040"/>
          <w:sz w:val="24"/>
          <w:szCs w:val="24"/>
        </w:rPr>
      </w:pPr>
      <w:bookmarkStart w:id="1" w:name="_Hlk83673765"/>
      <w:r w:rsidRPr="00C042E6">
        <w:rPr>
          <w:rStyle w:val="mjx-char"/>
          <w:rFonts w:ascii="Times New Roman" w:hAnsi="Times New Roman" w:cs="Times New Roman"/>
          <w:color w:val="404040"/>
          <w:sz w:val="24"/>
          <w:szCs w:val="24"/>
        </w:rPr>
        <w:t>Th</w:t>
      </w:r>
      <w:r w:rsidR="001A3693">
        <w:rPr>
          <w:rStyle w:val="mjx-char"/>
          <w:rFonts w:ascii="Times New Roman" w:hAnsi="Times New Roman" w:cs="Times New Roman"/>
          <w:color w:val="404040"/>
          <w:sz w:val="24"/>
          <w:szCs w:val="24"/>
        </w:rPr>
        <w:t>is</w:t>
      </w:r>
      <w:r w:rsidRPr="00C042E6">
        <w:rPr>
          <w:rStyle w:val="mjx-char"/>
          <w:rFonts w:ascii="Times New Roman" w:hAnsi="Times New Roman" w:cs="Times New Roman"/>
          <w:color w:val="404040"/>
          <w:sz w:val="24"/>
          <w:szCs w:val="24"/>
        </w:rPr>
        <w:t xml:space="preserve"> 66</w:t>
      </w:r>
      <w:r w:rsidR="001A3693">
        <w:rPr>
          <w:rStyle w:val="mjx-char"/>
          <w:rFonts w:ascii="Times New Roman" w:hAnsi="Times New Roman" w:cs="Times New Roman"/>
          <w:color w:val="404040"/>
          <w:sz w:val="24"/>
          <w:szCs w:val="24"/>
        </w:rPr>
        <w:t>-</w:t>
      </w:r>
      <w:r w:rsidRPr="00C042E6">
        <w:rPr>
          <w:rStyle w:val="mjx-char"/>
          <w:rFonts w:ascii="Times New Roman" w:hAnsi="Times New Roman" w:cs="Times New Roman"/>
          <w:color w:val="404040"/>
          <w:sz w:val="24"/>
          <w:szCs w:val="24"/>
        </w:rPr>
        <w:t>SNP QT</w:t>
      </w:r>
      <w:r w:rsidR="001A3693">
        <w:rPr>
          <w:rStyle w:val="mjx-char"/>
          <w:rFonts w:ascii="Times New Roman" w:hAnsi="Times New Roman" w:cs="Times New Roman"/>
          <w:color w:val="404040"/>
          <w:sz w:val="24"/>
          <w:szCs w:val="24"/>
        </w:rPr>
        <w:t>-</w:t>
      </w:r>
      <w:r w:rsidRPr="00C042E6">
        <w:rPr>
          <w:rStyle w:val="mjx-char"/>
          <w:rFonts w:ascii="Times New Roman" w:hAnsi="Times New Roman" w:cs="Times New Roman"/>
          <w:color w:val="404040"/>
          <w:sz w:val="24"/>
          <w:szCs w:val="24"/>
        </w:rPr>
        <w:t xml:space="preserve">PRS explained a significant </w:t>
      </w:r>
      <w:r w:rsidR="00CC5FA7" w:rsidRPr="00C042E6">
        <w:rPr>
          <w:rStyle w:val="mjx-char"/>
          <w:rFonts w:ascii="Times New Roman" w:hAnsi="Times New Roman" w:cs="Times New Roman"/>
          <w:color w:val="404040"/>
          <w:sz w:val="24"/>
          <w:szCs w:val="24"/>
        </w:rPr>
        <w:t xml:space="preserve">degree </w:t>
      </w:r>
      <w:r w:rsidRPr="00C042E6">
        <w:rPr>
          <w:rStyle w:val="mjx-char"/>
          <w:rFonts w:ascii="Times New Roman" w:hAnsi="Times New Roman" w:cs="Times New Roman"/>
          <w:color w:val="404040"/>
          <w:sz w:val="24"/>
          <w:szCs w:val="24"/>
        </w:rPr>
        <w:t xml:space="preserve">of variance in 14501 UK biobank Caucasian </w:t>
      </w:r>
      <w:r w:rsidR="00CC5FA7" w:rsidRPr="00C042E6">
        <w:rPr>
          <w:rStyle w:val="mjx-char"/>
          <w:rFonts w:ascii="Times New Roman" w:hAnsi="Times New Roman" w:cs="Times New Roman"/>
          <w:color w:val="404040"/>
          <w:sz w:val="24"/>
          <w:szCs w:val="24"/>
        </w:rPr>
        <w:t xml:space="preserve">participants for whom </w:t>
      </w:r>
      <w:r w:rsidRPr="00C042E6">
        <w:rPr>
          <w:rStyle w:val="mjx-char"/>
          <w:rFonts w:ascii="Times New Roman" w:hAnsi="Times New Roman" w:cs="Times New Roman"/>
          <w:color w:val="404040"/>
          <w:sz w:val="24"/>
          <w:szCs w:val="24"/>
        </w:rPr>
        <w:t xml:space="preserve">QTc </w:t>
      </w:r>
      <w:r w:rsidR="00CC5FA7" w:rsidRPr="00C042E6">
        <w:rPr>
          <w:rStyle w:val="mjx-char"/>
          <w:rFonts w:ascii="Times New Roman" w:hAnsi="Times New Roman" w:cs="Times New Roman"/>
          <w:color w:val="404040"/>
          <w:sz w:val="24"/>
          <w:szCs w:val="24"/>
        </w:rPr>
        <w:t>was</w:t>
      </w:r>
      <w:r w:rsidRPr="00C042E6">
        <w:rPr>
          <w:rStyle w:val="mjx-char"/>
          <w:rFonts w:ascii="Times New Roman" w:hAnsi="Times New Roman" w:cs="Times New Roman"/>
          <w:color w:val="404040"/>
          <w:sz w:val="24"/>
          <w:szCs w:val="24"/>
        </w:rPr>
        <w:t xml:space="preserve"> available, with R</w:t>
      </w:r>
      <w:r w:rsidRPr="00C042E6">
        <w:rPr>
          <w:rStyle w:val="mjx-char"/>
          <w:rFonts w:ascii="Times New Roman" w:hAnsi="Times New Roman" w:cs="Times New Roman"/>
          <w:color w:val="404040"/>
          <w:sz w:val="24"/>
          <w:szCs w:val="24"/>
          <w:vertAlign w:val="superscript"/>
        </w:rPr>
        <w:t>2</w:t>
      </w:r>
      <w:r w:rsidRPr="00C042E6">
        <w:rPr>
          <w:rStyle w:val="mjx-char"/>
          <w:rFonts w:ascii="Times New Roman" w:hAnsi="Times New Roman" w:cs="Times New Roman"/>
          <w:color w:val="404040"/>
          <w:sz w:val="24"/>
          <w:szCs w:val="24"/>
        </w:rPr>
        <w:t xml:space="preserve"> =0.0308 in a baseline model examining the association of QTc with PRS</w:t>
      </w:r>
      <w:r w:rsidR="00CC5FA7" w:rsidRPr="00C042E6">
        <w:rPr>
          <w:rStyle w:val="mjx-char"/>
          <w:rFonts w:ascii="Times New Roman" w:hAnsi="Times New Roman" w:cs="Times New Roman"/>
          <w:color w:val="404040"/>
          <w:sz w:val="24"/>
          <w:szCs w:val="24"/>
        </w:rPr>
        <w:t xml:space="preserve">. Adding </w:t>
      </w:r>
      <w:r w:rsidRPr="00C042E6">
        <w:rPr>
          <w:rStyle w:val="mjx-char"/>
          <w:rFonts w:ascii="Times New Roman" w:hAnsi="Times New Roman" w:cs="Times New Roman"/>
          <w:color w:val="404040"/>
          <w:sz w:val="24"/>
          <w:szCs w:val="24"/>
        </w:rPr>
        <w:t>sex and age as covariates, they explained 0.0877 variance of QTc. This result is very similar to the result of the previous report of 2%-5% and 7-8% respectively in the European population</w:t>
      </w:r>
      <w:r w:rsidR="005526DE" w:rsidRPr="00C042E6">
        <w:rPr>
          <w:rStyle w:val="mjx-char"/>
          <w:rFonts w:ascii="Times New Roman" w:hAnsi="Times New Roman" w:cs="Times New Roman"/>
          <w:color w:val="404040"/>
          <w:sz w:val="24"/>
          <w:szCs w:val="24"/>
        </w:rPr>
        <w:fldChar w:fldCharType="begin">
          <w:fldData xml:space="preserve">PEVuZE5vdGU+PENpdGU+PEF1dGhvcj5Sb3NlbmJlcmc8L0F1dGhvcj48WWVhcj4yMDE3PC9ZZWFy
PjxSZWNOdW0+NTE2PC9SZWNOdW0+PElEVGV4dD5WYWxpZGF0aW9uIG9mIFBvbHlnZW5pYyBTY29y
ZXMgZm9yIFFUIEludGVydmFsIGluIENsaW5pY2FsIFBvcHVsYXRpb25zPC9JRFRleHQ+PERpc3Bs
YXlUZXh0PigyKTwvRGlzcGxheVRleHQ+PHJlY29yZD48cmVjLW51bWJlcj41MTY8L3JlYy1udW1i
ZXI+PGZvcmVpZ24ta2V5cz48a2V5IGFwcD0iRU4iIGRiLWlkPSJ0OXpwdHBldG9hOWZ2bmUwd3I5
NXRmeDR3YWF0dnByMnowd3AiIHRpbWVzdGFtcD0iMTYxOTQ1NTU1OCI+NTE2PC9rZXk+PC9mb3Jl
aWduLWtleXM+PHJlZi10eXBlIG5hbWU9IkpvdXJuYWwgQXJ0aWNsZSI+MTc8L3JlZi10eXBlPjxj
b250cmlidXRvcnM+PGF1dGhvcnM+PGF1dGhvcj5Sb3NlbmJlcmcsIE0uIEEuPC9hdXRob3I+PGF1
dGhvcj5MdWJpdHosIFMuIEEuPC9hdXRob3I+PGF1dGhvcj5MaW4sIEguPC9hdXRob3I+PGF1dGhv
cj5Lb3NvdmEsIEcuPC9hdXRob3I+PGF1dGhvcj5DYXN0cm8sIFYuIE0uPC9hdXRob3I+PGF1dGhv
cj5IdWFuZywgUC48L2F1dGhvcj48YXV0aG9yPkVsbGlub3IsIFAuIFQuPC9hdXRob3I+PGF1dGhv
cj5QZXJsaXMsIFIuIEguPC9hdXRob3I+PGF1dGhvcj5OZXd0b24tQ2hlaCwgQy48L2F1dGhvcj48
L2F1dGhvcnM+PC9jb250cmlidXRvcnM+PGF1dGgtYWRkcmVzcz5Gcm9tIHRoZSBVbml2ZXJzaXR5
IG9mIENvbG9yYWRvIFNjaG9vbCBvZiBNZWRpY2luZSwgQXVyb3JhIChNLkEuUi4pOyBNYXNzYWNo
dXNldHRzIEdlbmVyYWwgSG9zcGl0YWwsIEJvc3RvbiAoUy5BLkwuLCBHLksuLCBWLk0uQy4sIFAu
SC4sIFAuVC5FLiwgUi5ILlAuLCBDLk4uLUMuKTsgYW5kIFNlY3Rpb24gb2YgQ29tcHV0YXRpb25h
bCBCaW9tZWRpY2luZSwgRGVwYXJ0bWVudCBvZiBNZWRpY2luZSwgQm9zdG9uIFVuaXZlcnNpdHkg
U2Nob29sIG9mIE1lZGljaW5lLCBNQSAoSC5MLikuIG1pY2hhZWwuYS5yb3NlbmJlcmdAdWNkZW52
ZXIuZWR1LiYjeEQ7RnJvbSB0aGUgVW5pdmVyc2l0eSBvZiBDb2xvcmFkbyBTY2hvb2wgb2YgTWVk
aWNpbmUsIEF1cm9yYSAoTS5BLlIuKTsgTWFzc2FjaHVzZXR0cyBHZW5lcmFsIEhvc3BpdGFsLCBC
b3N0b24gKFMuQS5MLiwgRy5LLiwgVi5NLkMuLCBQLkguLCBQLlQuRS4sIFIuSC5QLiwgQy5OLi1D
Lik7IGFuZCBTZWN0aW9uIG9mIENvbXB1dGF0aW9uYWwgQmlvbWVkaWNpbmUsIERlcGFydG1lbnQg
b2YgTWVkaWNpbmUsIEJvc3RvbiBVbml2ZXJzaXR5IFNjaG9vbCBvZiBNZWRpY2luZSwgTUEgKEgu
TC4pLjwvYXV0aC1hZGRyZXNzPjx0aXRsZXM+PHRpdGxlPlZhbGlkYXRpb24gb2YgUG9seWdlbmlj
IFNjb3JlcyBmb3IgUVQgSW50ZXJ2YWwgaW4gQ2xpbmljYWwgUG9wdWxhdGlvbnM8L3RpdGxlPjxz
ZWNvbmRhcnktdGl0bGU+Q2lyYyBDYXJkaW92YXNjIEdlbmV0PC9zZWNvbmRhcnktdGl0bGU+PC90
aXRsZXM+PHBlcmlvZGljYWw+PGZ1bGwtdGl0bGU+Q2lyYyBDYXJkaW92YXNjIEdlbmV0PC9mdWxs
LXRpdGxlPjwvcGVyaW9kaWNhbD48dm9sdW1lPjEwPC92b2x1bWU+PG51bWJlcj41PC9udW1iZXI+
PGVkaXRpb24+MjAxNy8xMC8wODwvZWRpdGlvbj48a2V5d29yZHM+PGtleXdvcmQ+QWZyaWNhbiBD
b250aW5lbnRhbCBBbmNlc3RyeSBHcm91cC8qZ2VuZXRpY3M8L2tleXdvcmQ+PGtleXdvcmQ+RXVy
b3BlYW4gQ29udGluZW50YWwgQW5jZXN0cnkgR3JvdXAvKmdlbmV0aWNzPC9rZXl3b3JkPjxrZXl3
b3JkPkZlbWFsZTwva2V5d29yZD48a2V5d29yZD4qR2Vub21lLVdpZGUgQXNzb2NpYXRpb24gU3R1
ZHk8L2tleXdvcmQ+PGtleXdvcmQ+SHVtYW5zPC9rZXl3b3JkPjxrZXl3b3JkPkxvbmcgUVQgU3lu
ZHJvbWUvKmdlbmV0aWNzPC9rZXl3b3JkPjxrZXl3b3JkPk1hbGU8L2tleXdvcmQ+PGtleXdvcmQ+
TWV0YWJvbGljIERpc2Vhc2VzL2dlbmV0aWNzPC9rZXl3b3JkPjxrZXl3b3JkPipNdWx0aWZhY3Rv
cmlhbCBJbmhlcml0YW5jZTwva2V5d29yZD48a2V5d29yZD4qUG9seW1vcnBoaXNtLCBTaW5nbGUg
TnVjbGVvdGlkZTwva2V5d29yZD48a2V5d29yZD5lcGlkZW1pb2xvZ3k8L2tleXdvcmQ+PGtleXdv
cmQ+Z2VuZXRpY3MsIGJpb2luZm9ybWF0aWNzPC9rZXl3b3JkPjxrZXl3b3JkPmdlbm9tZS13aWRl
IGFzc29jaWF0aW9uIHN0dWRpZXM8L2tleXdvcmQ+PGtleXdvcmQ+cHJlZGljdGlvbjwva2V5d29y
ZD48a2V5d29yZD5yZXBvbGFyaXphdGlvbjwva2V5d29yZD48L2tleXdvcmRzPjxkYXRlcz48eWVh
cj4yMDE3PC95ZWFyPjxwdWItZGF0ZXM+PGRhdGU+T2N0PC9kYXRlPjwvcHViLWRhdGVzPjwvZGF0
ZXM+PGlzYm4+MTk0Mi0zMjVYIChQcmludCkmI3hEOzE5NDItMzI2ODwvaXNibj48YWNjZXNzaW9u
LW51bT4yODk4NjQ1NDwvYWNjZXNzaW9uLW51bT48dXJscz48L3VybHM+PGN1c3RvbTI+UE1DNTY3
OTczNDwvY3VzdG9tMj48Y3VzdG9tNj5OSUhNUzkwNTY3MDwvY3VzdG9tNj48ZWxlY3Ryb25pYy1y
ZXNvdXJjZS1udW0+MTAuMTE2MS9jaXJjZ2VuZXRpY3MuMTE3LjAwMTcyNDwvZWxlY3Ryb25pYy1y
ZXNvdXJjZS1udW0+PHJlbW90ZS1kYXRhYmFzZS1wcm92aWRlcj5OTE08L3JlbW90ZS1kYXRhYmFz
ZS1wcm92aWRlcj48bGFuZ3VhZ2U+ZW5nPC9sYW5ndWFnZT48L3JlY29yZD48L0NpdGU+PC9FbmRO
b3RlPgB=
</w:fldData>
        </w:fldChar>
      </w:r>
      <w:r w:rsidR="00AF1314" w:rsidRPr="00C042E6">
        <w:rPr>
          <w:rStyle w:val="mjx-char"/>
          <w:rFonts w:ascii="Times New Roman" w:hAnsi="Times New Roman" w:cs="Times New Roman"/>
          <w:color w:val="404040"/>
          <w:sz w:val="24"/>
          <w:szCs w:val="24"/>
        </w:rPr>
        <w:instrText xml:space="preserve"> ADDIN EN.CITE </w:instrText>
      </w:r>
      <w:r w:rsidR="00AF1314" w:rsidRPr="00C042E6">
        <w:rPr>
          <w:rStyle w:val="mjx-char"/>
          <w:rFonts w:ascii="Times New Roman" w:hAnsi="Times New Roman" w:cs="Times New Roman"/>
          <w:color w:val="404040"/>
          <w:sz w:val="24"/>
          <w:szCs w:val="24"/>
        </w:rPr>
        <w:fldChar w:fldCharType="begin">
          <w:fldData xml:space="preserve">PEVuZE5vdGU+PENpdGU+PEF1dGhvcj5Sb3NlbmJlcmc8L0F1dGhvcj48WWVhcj4yMDE3PC9ZZWFy
PjxSZWNOdW0+NTE2PC9SZWNOdW0+PElEVGV4dD5WYWxpZGF0aW9uIG9mIFBvbHlnZW5pYyBTY29y
ZXMgZm9yIFFUIEludGVydmFsIGluIENsaW5pY2FsIFBvcHVsYXRpb25zPC9JRFRleHQ+PERpc3Bs
YXlUZXh0PigyKTwvRGlzcGxheVRleHQ+PHJlY29yZD48cmVjLW51bWJlcj41MTY8L3JlYy1udW1i
ZXI+PGZvcmVpZ24ta2V5cz48a2V5IGFwcD0iRU4iIGRiLWlkPSJ0OXpwdHBldG9hOWZ2bmUwd3I5
NXRmeDR3YWF0dnByMnowd3AiIHRpbWVzdGFtcD0iMTYxOTQ1NTU1OCI+NTE2PC9rZXk+PC9mb3Jl
aWduLWtleXM+PHJlZi10eXBlIG5hbWU9IkpvdXJuYWwgQXJ0aWNsZSI+MTc8L3JlZi10eXBlPjxj
b250cmlidXRvcnM+PGF1dGhvcnM+PGF1dGhvcj5Sb3NlbmJlcmcsIE0uIEEuPC9hdXRob3I+PGF1
dGhvcj5MdWJpdHosIFMuIEEuPC9hdXRob3I+PGF1dGhvcj5MaW4sIEguPC9hdXRob3I+PGF1dGhv
cj5Lb3NvdmEsIEcuPC9hdXRob3I+PGF1dGhvcj5DYXN0cm8sIFYuIE0uPC9hdXRob3I+PGF1dGhv
cj5IdWFuZywgUC48L2F1dGhvcj48YXV0aG9yPkVsbGlub3IsIFAuIFQuPC9hdXRob3I+PGF1dGhv
cj5QZXJsaXMsIFIuIEguPC9hdXRob3I+PGF1dGhvcj5OZXd0b24tQ2hlaCwgQy48L2F1dGhvcj48
L2F1dGhvcnM+PC9jb250cmlidXRvcnM+PGF1dGgtYWRkcmVzcz5Gcm9tIHRoZSBVbml2ZXJzaXR5
IG9mIENvbG9yYWRvIFNjaG9vbCBvZiBNZWRpY2luZSwgQXVyb3JhIChNLkEuUi4pOyBNYXNzYWNo
dXNldHRzIEdlbmVyYWwgSG9zcGl0YWwsIEJvc3RvbiAoUy5BLkwuLCBHLksuLCBWLk0uQy4sIFAu
SC4sIFAuVC5FLiwgUi5ILlAuLCBDLk4uLUMuKTsgYW5kIFNlY3Rpb24gb2YgQ29tcHV0YXRpb25h
bCBCaW9tZWRpY2luZSwgRGVwYXJ0bWVudCBvZiBNZWRpY2luZSwgQm9zdG9uIFVuaXZlcnNpdHkg
U2Nob29sIG9mIE1lZGljaW5lLCBNQSAoSC5MLikuIG1pY2hhZWwuYS5yb3NlbmJlcmdAdWNkZW52
ZXIuZWR1LiYjeEQ7RnJvbSB0aGUgVW5pdmVyc2l0eSBvZiBDb2xvcmFkbyBTY2hvb2wgb2YgTWVk
aWNpbmUsIEF1cm9yYSAoTS5BLlIuKTsgTWFzc2FjaHVzZXR0cyBHZW5lcmFsIEhvc3BpdGFsLCBC
b3N0b24gKFMuQS5MLiwgRy5LLiwgVi5NLkMuLCBQLkguLCBQLlQuRS4sIFIuSC5QLiwgQy5OLi1D
Lik7IGFuZCBTZWN0aW9uIG9mIENvbXB1dGF0aW9uYWwgQmlvbWVkaWNpbmUsIERlcGFydG1lbnQg
b2YgTWVkaWNpbmUsIEJvc3RvbiBVbml2ZXJzaXR5IFNjaG9vbCBvZiBNZWRpY2luZSwgTUEgKEgu
TC4pLjwvYXV0aC1hZGRyZXNzPjx0aXRsZXM+PHRpdGxlPlZhbGlkYXRpb24gb2YgUG9seWdlbmlj
IFNjb3JlcyBmb3IgUVQgSW50ZXJ2YWwgaW4gQ2xpbmljYWwgUG9wdWxhdGlvbnM8L3RpdGxlPjxz
ZWNvbmRhcnktdGl0bGU+Q2lyYyBDYXJkaW92YXNjIEdlbmV0PC9zZWNvbmRhcnktdGl0bGU+PC90
aXRsZXM+PHBlcmlvZGljYWw+PGZ1bGwtdGl0bGU+Q2lyYyBDYXJkaW92YXNjIEdlbmV0PC9mdWxs
LXRpdGxlPjwvcGVyaW9kaWNhbD48dm9sdW1lPjEwPC92b2x1bWU+PG51bWJlcj41PC9udW1iZXI+
PGVkaXRpb24+MjAxNy8xMC8wODwvZWRpdGlvbj48a2V5d29yZHM+PGtleXdvcmQ+QWZyaWNhbiBD
b250aW5lbnRhbCBBbmNlc3RyeSBHcm91cC8qZ2VuZXRpY3M8L2tleXdvcmQ+PGtleXdvcmQ+RXVy
b3BlYW4gQ29udGluZW50YWwgQW5jZXN0cnkgR3JvdXAvKmdlbmV0aWNzPC9rZXl3b3JkPjxrZXl3
b3JkPkZlbWFsZTwva2V5d29yZD48a2V5d29yZD4qR2Vub21lLVdpZGUgQXNzb2NpYXRpb24gU3R1
ZHk8L2tleXdvcmQ+PGtleXdvcmQ+SHVtYW5zPC9rZXl3b3JkPjxrZXl3b3JkPkxvbmcgUVQgU3lu
ZHJvbWUvKmdlbmV0aWNzPC9rZXl3b3JkPjxrZXl3b3JkPk1hbGU8L2tleXdvcmQ+PGtleXdvcmQ+
TWV0YWJvbGljIERpc2Vhc2VzL2dlbmV0aWNzPC9rZXl3b3JkPjxrZXl3b3JkPipNdWx0aWZhY3Rv
cmlhbCBJbmhlcml0YW5jZTwva2V5d29yZD48a2V5d29yZD4qUG9seW1vcnBoaXNtLCBTaW5nbGUg
TnVjbGVvdGlkZTwva2V5d29yZD48a2V5d29yZD5lcGlkZW1pb2xvZ3k8L2tleXdvcmQ+PGtleXdv
cmQ+Z2VuZXRpY3MsIGJpb2luZm9ybWF0aWNzPC9rZXl3b3JkPjxrZXl3b3JkPmdlbm9tZS13aWRl
IGFzc29jaWF0aW9uIHN0dWRpZXM8L2tleXdvcmQ+PGtleXdvcmQ+cHJlZGljdGlvbjwva2V5d29y
ZD48a2V5d29yZD5yZXBvbGFyaXphdGlvbjwva2V5d29yZD48L2tleXdvcmRzPjxkYXRlcz48eWVh
cj4yMDE3PC95ZWFyPjxwdWItZGF0ZXM+PGRhdGU+T2N0PC9kYXRlPjwvcHViLWRhdGVzPjwvZGF0
ZXM+PGlzYm4+MTk0Mi0zMjVYIChQcmludCkmI3hEOzE5NDItMzI2ODwvaXNibj48YWNjZXNzaW9u
LW51bT4yODk4NjQ1NDwvYWNjZXNzaW9uLW51bT48dXJscz48L3VybHM+PGN1c3RvbTI+UE1DNTY3
OTczNDwvY3VzdG9tMj48Y3VzdG9tNj5OSUhNUzkwNTY3MDwvY3VzdG9tNj48ZWxlY3Ryb25pYy1y
ZXNvdXJjZS1udW0+MTAuMTE2MS9jaXJjZ2VuZXRpY3MuMTE3LjAwMTcyNDwvZWxlY3Ryb25pYy1y
ZXNvdXJjZS1udW0+PHJlbW90ZS1kYXRhYmFzZS1wcm92aWRlcj5OTE08L3JlbW90ZS1kYXRhYmFz
ZS1wcm92aWRlcj48bGFuZ3VhZ2U+ZW5nPC9sYW5ndWFnZT48L3JlY29yZD48L0NpdGU+PC9FbmRO
b3RlPgB=
</w:fldData>
        </w:fldChar>
      </w:r>
      <w:r w:rsidR="00AF1314" w:rsidRPr="00C042E6">
        <w:rPr>
          <w:rStyle w:val="mjx-char"/>
          <w:rFonts w:ascii="Times New Roman" w:hAnsi="Times New Roman" w:cs="Times New Roman"/>
          <w:color w:val="404040"/>
          <w:sz w:val="24"/>
          <w:szCs w:val="24"/>
        </w:rPr>
        <w:instrText xml:space="preserve"> ADDIN EN.CITE.DATA </w:instrText>
      </w:r>
      <w:r w:rsidR="00AF1314" w:rsidRPr="00C042E6">
        <w:rPr>
          <w:rStyle w:val="mjx-char"/>
          <w:rFonts w:ascii="Times New Roman" w:hAnsi="Times New Roman" w:cs="Times New Roman"/>
          <w:color w:val="404040"/>
          <w:sz w:val="24"/>
          <w:szCs w:val="24"/>
        </w:rPr>
      </w:r>
      <w:r w:rsidR="00AF1314" w:rsidRPr="00C042E6">
        <w:rPr>
          <w:rStyle w:val="mjx-char"/>
          <w:rFonts w:ascii="Times New Roman" w:hAnsi="Times New Roman" w:cs="Times New Roman"/>
          <w:color w:val="404040"/>
          <w:sz w:val="24"/>
          <w:szCs w:val="24"/>
        </w:rPr>
        <w:fldChar w:fldCharType="end"/>
      </w:r>
      <w:r w:rsidR="005526DE" w:rsidRPr="00C042E6">
        <w:rPr>
          <w:rStyle w:val="mjx-char"/>
          <w:rFonts w:ascii="Times New Roman" w:hAnsi="Times New Roman" w:cs="Times New Roman"/>
          <w:color w:val="404040"/>
          <w:sz w:val="24"/>
          <w:szCs w:val="24"/>
        </w:rPr>
        <w:fldChar w:fldCharType="separate"/>
      </w:r>
      <w:r w:rsidR="00AF1314" w:rsidRPr="00C042E6">
        <w:rPr>
          <w:rStyle w:val="mjx-char"/>
          <w:rFonts w:ascii="Times New Roman" w:hAnsi="Times New Roman" w:cs="Times New Roman"/>
          <w:noProof/>
          <w:color w:val="404040"/>
          <w:sz w:val="24"/>
          <w:szCs w:val="24"/>
        </w:rPr>
        <w:t>(2)</w:t>
      </w:r>
      <w:r w:rsidR="005526DE" w:rsidRPr="00C042E6">
        <w:rPr>
          <w:rStyle w:val="mjx-char"/>
          <w:rFonts w:ascii="Times New Roman" w:hAnsi="Times New Roman" w:cs="Times New Roman"/>
          <w:color w:val="404040"/>
          <w:sz w:val="24"/>
          <w:szCs w:val="24"/>
        </w:rPr>
        <w:fldChar w:fldCharType="end"/>
      </w:r>
      <w:r w:rsidRPr="00C042E6">
        <w:rPr>
          <w:rStyle w:val="mjx-char"/>
          <w:rFonts w:ascii="Times New Roman" w:hAnsi="Times New Roman" w:cs="Times New Roman"/>
          <w:color w:val="404040"/>
          <w:sz w:val="24"/>
          <w:szCs w:val="24"/>
        </w:rPr>
        <w:t>.</w:t>
      </w:r>
      <w:bookmarkEnd w:id="1"/>
      <w:r w:rsidR="005F447B" w:rsidRPr="00C042E6">
        <w:rPr>
          <w:rFonts w:ascii="Times New Roman" w:hAnsi="Times New Roman" w:cs="Times New Roman"/>
          <w:b/>
          <w:bCs/>
          <w:sz w:val="24"/>
          <w:szCs w:val="24"/>
        </w:rPr>
        <w:br w:type="page"/>
      </w:r>
    </w:p>
    <w:p w14:paraId="21C89D40" w14:textId="36EB7FFE" w:rsidR="00D52BAC" w:rsidRPr="00C042E6" w:rsidRDefault="00E32829" w:rsidP="00C042E6">
      <w:pPr>
        <w:spacing w:line="480" w:lineRule="auto"/>
        <w:rPr>
          <w:rFonts w:ascii="Times New Roman" w:hAnsi="Times New Roman" w:cs="Times New Roman"/>
          <w:sz w:val="24"/>
          <w:szCs w:val="24"/>
        </w:rPr>
      </w:pPr>
      <w:r w:rsidRPr="00C042E6">
        <w:rPr>
          <w:rFonts w:ascii="Times New Roman" w:hAnsi="Times New Roman" w:cs="Times New Roman"/>
          <w:b/>
          <w:bCs/>
          <w:sz w:val="24"/>
          <w:szCs w:val="24"/>
        </w:rPr>
        <w:lastRenderedPageBreak/>
        <w:t>Supplementa</w:t>
      </w:r>
      <w:r w:rsidR="00CC45AC">
        <w:rPr>
          <w:rFonts w:ascii="Times New Roman" w:hAnsi="Times New Roman" w:cs="Times New Roman"/>
          <w:b/>
          <w:bCs/>
          <w:sz w:val="24"/>
          <w:szCs w:val="24"/>
        </w:rPr>
        <w:t>l</w:t>
      </w:r>
      <w:r w:rsidRPr="00C042E6">
        <w:rPr>
          <w:rFonts w:ascii="Times New Roman" w:hAnsi="Times New Roman" w:cs="Times New Roman"/>
          <w:b/>
          <w:bCs/>
          <w:sz w:val="24"/>
          <w:szCs w:val="24"/>
        </w:rPr>
        <w:t xml:space="preserve"> Table S</w:t>
      </w:r>
      <w:r w:rsidR="00D52BAC" w:rsidRPr="00C042E6">
        <w:rPr>
          <w:rFonts w:ascii="Times New Roman" w:hAnsi="Times New Roman" w:cs="Times New Roman"/>
          <w:b/>
          <w:bCs/>
          <w:sz w:val="24"/>
          <w:szCs w:val="24"/>
        </w:rPr>
        <w:t>2</w:t>
      </w:r>
      <w:r w:rsidRPr="00C042E6">
        <w:rPr>
          <w:rFonts w:ascii="Times New Roman" w:hAnsi="Times New Roman" w:cs="Times New Roman"/>
          <w:b/>
          <w:bCs/>
          <w:sz w:val="24"/>
          <w:szCs w:val="24"/>
        </w:rPr>
        <w:t>:</w:t>
      </w:r>
      <w:r w:rsidR="00CC5FA7" w:rsidRPr="00C042E6">
        <w:rPr>
          <w:rFonts w:ascii="Times New Roman" w:hAnsi="Times New Roman" w:cs="Times New Roman"/>
          <w:b/>
          <w:bCs/>
          <w:sz w:val="24"/>
          <w:szCs w:val="24"/>
        </w:rPr>
        <w:t xml:space="preserve"> </w:t>
      </w:r>
      <w:r w:rsidR="00CC5FA7" w:rsidRPr="00C042E6">
        <w:rPr>
          <w:rFonts w:ascii="Times New Roman" w:hAnsi="Times New Roman" w:cs="Times New Roman"/>
          <w:sz w:val="24"/>
          <w:szCs w:val="24"/>
        </w:rPr>
        <w:t>66 SNPs identified to modulate QT and available in the UK Biobank were used to generate a polygenic risk score as an indicator of repolarisation reserve.</w:t>
      </w:r>
      <w:r w:rsidR="00D52BAC" w:rsidRPr="00C042E6">
        <w:rPr>
          <w:rFonts w:ascii="Times New Roman" w:hAnsi="Times New Roman" w:cs="Times New Roman"/>
          <w:sz w:val="24"/>
          <w:szCs w:val="24"/>
        </w:rPr>
        <w:t xml:space="preserve"> Summary statistics from Arking et al </w:t>
      </w:r>
      <w:r w:rsidR="00D52BAC" w:rsidRPr="00C042E6">
        <w:rPr>
          <w:rFonts w:ascii="Times New Roman" w:hAnsi="Times New Roman" w:cs="Times New Roman"/>
          <w:sz w:val="24"/>
          <w:szCs w:val="24"/>
        </w:rPr>
        <w:fldChar w:fldCharType="begin">
          <w:fldData xml:space="preserve">UmVzZWFyY2ggYW5kIEdlbmV0aWMgRXBpZGVtaW9sb2d5LCBLaW5nJmFwb3M7cyBDb2xsZWdlIExv
bmRvbiwgTG9uZG9uLCBVSy4mI3hEOzFdIERlcGFydG1lbnQgb2YgTWVkaWNhbCBTY2llbmNlcywg
TW9sZWN1bGFyIEVwaWRlbWlvbG9neSBhbmQgU2NpZW5jZSBmb3IgTGlmZSBMYWJvcmF0b3J5LCBV
cHBzYWxhIFVuaXZlcnNpdHksIFVwcHNhbGEsIFN3ZWRlbi4gWzJdIFNjaG9vbCBvZiBIZWFsdGgg
YW5kIFNvY2lhbCBTY2llbmNlcywgRGFsYXJuYSBVbml2ZXJzaXR5LCBGYWx1biwgU3dlZGVuLiYj
eEQ7RGVwYXJ0bWVudCBvZiBNZWRpY2FsIFNjaWVuY2VzLCBVcHBzYWxhIFVuaXZlcnNpdHksIFVw
cHNhbGEsIFN3ZWRlbi4mI3hEO0RlcGFydG1lbnQgb2YgTWVkaWNhbCBTY2llbmNlcywgTW9sZWN1
bGFyIEVwaWRlbWlvbG9neSBhbmQgU2NpZW5jZSBmb3IgTGlmZSBMYWJvcmF0b3J5LCBVcHBzYWxh
IFVuaXZlcnNpdHksIFVwcHNhbGEsIFN3ZWRlbi4mI3hEO0RlcGFydG1lbnQgb2YgQ2xpbmljYWwg
UGh5c2lvbG9neSwgVGFtcGVyZSBVbml2ZXJzaXR5IEhvc3BpdGFsIGFuZCBVbml2ZXJzaXR5IG9m
IFRhbXBlcmUgU2Nob29sIG9mIE1lZGljaW5lLCBUYW1wZXJlLCBGaW5sYW5kLiYjeEQ7MV0gRGVw
YXJ0bWVudCBvZiBDbGluaWNhbCBQaHlzaW9sb2d5IGFuZCBOdWNsZWFyIE1lZGljaW5lLCBUdXJr
dSBVbml2ZXJzaXR5IEhvc3BpdGFsLCBUdXJrdSwgRmlubGFuZC4gWzJdIFJlc2VhcmNoIENlbnRy
ZSBvZiBBcHBsaWVkIGFuZCBQcmV2ZW50aXZlIENhcmRpb3Zhc2N1bGFyIE1lZGljaW5lLCBVbml2
ZXJzaXR5IG9mIFR1cmt1LCBUdXJrdSwgRmlubGFuZC4mI3hEO0RlcGFydG1lbnQgb2YgTWVkaWNp
bmUsIFR1cmt1IFVuaXZlcnNpdHkgSG9zcGl0YWwgYW5kIFVuaXZlcnNpdHkgb2YgVHVya3UsIFR1
cmt1LCBGaW5sYW5kLiYjeEQ7MV0gR3J1cG8gZGUgTWVkaWNpbmEgWGVub21pY2EsIENlbnRybyBO
YWNpb25hbCBkZSBHZW5vdGlwYWRvLCBDZW50cm8gZGUgSW52ZXN0aWdhY2lvbiBCaW9tZWRpY2Eg
ZW4gUmVkIGRlIEVuZmVybWVkYWRlcyBSYXJhcywgVW5pdmVyc2lkYWRlIGRlIFNhbnRpYWdvIGRl
IENvbXBvc3RlbGEsIFNhbnRpYWdvIGRlIENvbXBvc3RlbGEsIFNwYWluLiBbMl0gWGVuZXRpY2Eg
ZGUgRW5mZXJtaWRhZGVzIENhcmRpb3Zhc2N1bGFyZXMgZSBPZnRhbG1vbG94aWNhcywgQ29tcGxl
eG8gSG9zcGl0YWxhcmlvIFVuaXZlcnNpdGFyaW8gZGUgU2FudGlhZ28gZGUgQ29tcG9zdGVsYSwg
U2VydmljaW8gR2FsZWdvIGRlIFNhdWRlLCBTYW50aWFnbyBkZSBDb21wb3N0ZWxhLCBTcGFpbi4m
I3hEOzFdIEN5cHJ1cyBDYXJkaW92YXNjdWxhciBhbmQgRWR1Y2F0aW9uYWwgUmVzZWFyY2ggVHJ1
c3QsIE5pY29zaWEsIEN5cHJ1cy4gWzJdIFZhc2N1bGFyIFNjcmVlbmluZyBhbmQgRGlhZ25vc3Rp
YyBDZW50cmUsIExvbmRvbiwgVUsuJiN4RDsxXSBEZXBhcnRtZW50IG9mIFB1YmxpYyBIZWFsdGgg
YW5kIENvbW11bml0eSBNZWRpY2luZSwgSW5zdGl0dXRlIG9mIE1lZGljaW5lLCBTYWhsZ3JlbnNr
YSBBY2FkZW15LCBVbml2ZXJzaXR5IG9mIEdvdGhlbmJ1cmcsIEdvdGhlbmJ1cmcsIFN3ZWRlbi4g
WzJdIEdsb2JhbCBFcGlkZW1pb2xvZ3ksIEFzdHJhWmVuZWNhIFJlc2VhcmNoIGFuZCBEZXZlbG9w
bWVudCwgTW9sbmRhbCwgU3dlZGVuLiYjeEQ7RGl2aXNpb24gb2YgUG9wdWxhdGlvbiBIZWFsdGgg
U2NpZW5jZXMgYW5kIEVkdWNhdGlvbiwgU3QgR2VvcmdlJmFwb3M7cyBVbml2ZXJzaXR5IG9mIExv
bmRvbiwgTG9uZG9uLCBVSy4mI3hEOzFdIERlcGFydG1lbnQgb2YgTWVkaWNhbCBTY2llbmNlcywg
TW9sZWN1bGFyIEVwaWRlbWlvbG9neSBhbmQgU2NpZW5jZSBmb3IgTGlmZSBMYWJvcmF0b3J5LCBV
cHBzYWxhIFVuaXZlcnNpdHksIFVwcHNhbGEsIFN3ZWRlbi4gWzJdIFdlbGxjb21lIFRydXN0IENl
bnRyZSBmb3IgSHVtYW4gR2VuZXRpY3MsIFVuaXZlcnNpdHkgb2YgT3hmb3JkLCBPeGZvcmQsIFVL
LiYjeEQ7MV0gRGVwYXJ0bWVudCBvZiBHZW5vbWljcywgTGlmZSBhbmQgQnJhaW4gQ2VudGVyLCBV
bml2ZXJzaXR5IG9mIEJvbm4sIEJvbm4sIEdlcm1hbnkuIFsyXSBJbnN0aXR1dGUgb2YgSHVtYW4g
R2VuZXRpY3MsIFVuaXZlcnNpdHkgb2YgQm9ubiwgQm9ubiwgR2VybWFueS4gWzNdIEluc3RpdHV0
ZSBvZiBOZXVyb3NjaWVuY2UgYW5kIE1lZGljaW5lIChJTk0tMSksIFN0cnVjdHVyYWwgYW5kIEZ1
bmN0aW9uYWwgT3JnYW5pemF0aW9uIG9mIHRoZSBCcmFpbiwgR2Vub21pYyBJbWFnaW5nLCBSZXNl
YXJjaCBDZW50cmUgSnVlbGljaCwgSnVlbGljaCwgR2VybWFueS4mI3hEOzFdIENlbnRlciBmb3Ig
QmlvbWVkaWNpbmUsIEV1cm9wZWFuIEFjYWRlbXkgQm96ZW4vQm9semFubyAoRVVSQUMpLCBCb2x6
YW5vLCBJdGFseSAoYWZmaWxpYXRlZCBpbnN0aXR1dGUgb2YgdGhlIFVuaXZlcnNpdHkgb2YgTHVi
ZWNrLCBMdWJlY2ssIEdlcm1hbnkpLiBbMl0gRGVwYXJ0bWVudCBvZiBOZXVyb2xvZ3ksIFVuaXZl
cnNpdHkgb2YgTHViZWNrLCBMdWJlY2ssIEdlcm1hbnkuIFszXSBEZXBhcnRtZW50IG9mIE5ldXJv
bG9neSwgR2VuZXJhbCBDZW50cmFsIEhvc3BpdGFsLCBCb2x6YW5vLCBJdGFseS4mI3hEO0dlbmV0
aWNzIGFuZCBHZW5vbWUgQmlvbG9neSBQcm9ncmFtLCBUaGUgSG9zcGl0YWwgZm9yIFNpY2sgQ2hp
bGRyZW4gUmVzZWFyY2ggSW5zdGl0dXRlLCBUb3JvbnRvLCBPbnRhcmlvLCBDYW5hZGEuJiN4RDtE
ZXBhcnRtZW50IG9mIEVwaWRlbWlvbG9neSBhbmQgUHJldmVudGlvbiwgRGl2aXNpb24gb2YgUHVi
bGljIEhlYWx0aCBTY2llbmNlcywgV2FrZSBGb3Jlc3QgVW5pdmVyc2l0eSwgV2luc3Rvbi1TYWxl
bSwgTm9ydGggQ2Fyb2xpbmEsIFVTQS4mI3hEOzFdIENhcmRpb3Zhc2N1bGFyIEhlYWx0aCBSZXNl
YXJjaCBVbml0LCBEZXBhcnRtZW50IG9mIE1lZGljaW5lLCBVbml2ZXJzaXR5IG9mIFdhc2hpbmd0
b24sIFNlYXR0bGUsIFdhc2hpbmd0b24sIFVTQS4gWzJdIERlcGFydG1lbnQgb2YgRXBpZGVtaW9s
b2d5LCBVbml2ZXJzaXR5IG9mIFdhc2hpbmd0b24sIFNlYXR0bGUsIFdhc2hpbmd0b24sIFVTQS4g
WzNdIERlcGFydG1lbnQgb2YgTWVkaWNpbmUsIFVuaXZlcnNpdHkgb2YgV2FzaGluZ3RvbiwgU2Vh
dHRsZSwgV2FzaGluZ3RvbiwgVVNBLiYjeEQ7SHVtYW4gR2VuZXRpY3MgUmVzZWFyY2ggQ2VudHJl
LCBTdCBHZW9yZ2UmYXBvcztzIFVuaXZlcnNpdHkgb2YgTG9uZG9uLCBMb25kb24sIFVLLiYjeEQ7
Q2VudGVyIGZvciBTeXN0ZW1zIEdlbm9taWNzLCBQZW5uc3lsdmFuaWEgU3RhdGUgVW5pdmVyc2l0
eSwgVW5pdmVyc2l0eSBQYXJrLCBQZW5uc3lsdmFuaWEsIFVTQS4mI3hEOzFdIERlcGFydG1lbnQg
b2YgRXBpZGVtaW9sb2d5LCBFcmFzbXVzIE1lZGljYWwgQ2VudGVyLCBSb3R0ZXJkYW0sIFRoZSBO
ZXRoZXJsYW5kcy4gWzJdIE5ldGhlcmxhbmRzIENvbnNvcnRpdW0gZm9yIEhlYWx0aHkgQWdpbmcg
KE5DSEEpLCBMZWlkZW4sIFRoZSBOZXRoZXJsYW5kcy4gWzNdIERlcGFydG1lbnQgb2YgTWVkaWNh
bCBJbmZvcm1hdGljcywgRXJhc211cyBNZWRpY2FsIENlbnRlciwgUm90dGVyZGFtLCBUaGUgTmV0
aGVybGFuZHMuIFs0XSBEZXBhcnRtZW50IG9mIEludGVybmFsIE1lZGljaW5lLCBFcmFzbXVzIE1l
ZGljYWwgQ2VudGVyLCBSb3R0ZXJkYW0sIFRoZSBOZXRoZXJsYW5kcy4gWzVdIEluc3BlY3RvcmF0
ZSBvZiBIZWFsdGggQ2FyZSwgVGhlIEhhZ3VlLCBUaGUgTmV0aGVybGFuZHMuJiN4RDsxXSBkZUNP
REUgZ2VuZXRpY3MsIFJleWtqYXZpaywgSWNlbGFuZC4gWzJdIEZhY3VsdHkgb2YgTWVkaWNpbmUs
IFVuaXZlcnNpdHkgb2YgSWNlbGFuZCwgUmV5a2phdmlrLCBJY2VsYW5kLiYjeEQ7RGVwYXJ0bWVu
dCBvZiBCaW9sb2d5LCBNYXNzYWNodXNldHRzIEluc3RpdHV0ZSBvZiBUZWNobm9sb2d5LCBDYW1i
cmlkZ2UsIE1hc3NhY2h1c2V0dHMsIFVTQS4mI3hEO05vdm8gTm9yZGlzayBGb3VuZGF0aW9uIENl
bnRlciBmb3IgUHJvdGVpbiBSZXNlYXJjaCwgRmFjdWx0eSBvZiBIZWFsdGggU2NpZW5jZXMsIFVu
aXZlcnNpdHkgb2YgQ29wZW5oYWdlbiwgQ29wZW5oYWdlbiwgRGVubWFyay4mI3hEOzFdIFByb2dy
YW0gaW4gTWVkaWNhbCBhbmQgUG9wdWxhdGlvbiBHZW5ldGljcywgQnJvYWQgSW5zdGl0dXRlIG9m
IEhhcnZhcmQgYW5kIE1JVCwgQ2FtYnJpZGdlLCBNYXNzYWNodXNldHRzLCBVU0EuIFsyXSBBbmFs
eXRpYyBhbmQgVHJhbnNsYXRpb25hbCBHZW5ldGljcyBVbml0LCBNYXNzYWNodXNldHRzIEdlbmVy
YWwgSG9zcGl0YWwsIEJvc3RvbiwgTWFzc2FjaHVzZXR0cywgVVNBLiBbM10gTm92byBOb3JkaXNr
IEZvdW5kYXRpb24gQ2VudGVyIGZvciBQcm90ZWluIFJlc2VhcmNoLCBGYWN1bHR5IG9mIEhlYWx0
aCBTY2llbmNlcywgVW5pdmVyc2l0eSBvZiBDb3BlbmhhZ2VuLCBDb3BlbmhhZ2VuLCBEZW5tYXJr
LiBbNF0gQ2VudGVyIGZvciBCaW9sb2dpY2FsIFNlcXVlbmNlIEFuYWx5c2lzLCBEZXBhcnRtZW50
IG9mIFN5c3RlbXMgQmlvbG9neSwgVGVjaG5pY2FsIFVuaXZlcnNpdHkgb2YgRGVubWFyaywgTHlu
Z2J5LCBEZW5tYXJrLiBbNV0gUGVkaWF0cmljIFN1cmdpY2FsIFJlc2VhcmNoIExhYm9yYXRvcmll
cywgTWFzc0dlbmVyYWwgSG9zcGl0YWwgZm9yIENoaWxkcmVuLCBNYXNzYWNodXNldHRzIEdlbmVy
YWwgSG9zcGl0YWwsIEJvc3RvbiwgTWFzc2FjaHVzZXR0cywgVVNBLiYjeEQ7Q2VudGVyIGZvciBD
YXJkaWFjIEFycmh5dGhtaWFzIG9mIEdlbmV0aWMgT3JpZ2luLCBJc3RpdHV0byBkaSBSaWNlcmNh
IGUgQ3VyYSBhIENhcmF0dGVyZSBTY2llbnRpZmljbyBJc3RpdHV0byBBdXhvbG9naWNvIEl0YWxp
YW5vLCBNaWxhbiwgSXRhbHkuJiN4RDsxXSBEZXBhcnRtZW50IG9mIE1lZGljaW5lIEksIFVuaXZl
cnNpdHkgSG9zcGl0YWwgTXVuaWNoLCBMdWR3aWcgTWF4aW1pbGlhbnMgVW5pdmVyc2l0YXQsIE11
bmljaCwgR2VybWFueS4gWzJdIERaSEsgKEdlcm1hbiBDZW50cmUgZm9yIENhcmRpb3Zhc2N1bGFy
IFJlc2VhcmNoKSwgcGFydG5lciBzaXRlIE11bmljaCBIZWFydCBBbGxpYW5jZSwgTXVuaWNoLCBH
ZXJtYW55LiYjeEQ7MV0gRGVwYXJ0bWVudCBvZiBQZWRpYXRyaWNzLCBEaXZpc2lvbiBvZiBQZWRp
YXRyaWMgQ2FyZGlvbG9neSwgTWF5byBDbGluaWMsIFJvY2hlc3RlciwgTWlubmVzb3RhLCBVU0Eu
IFsyXSBXaW5kbGFuZCBTbWl0aCBSaWNlIFN1ZGRlbiBEZWF0aCBHZW5vbWljcyBMYWJvcmF0b3J5
LCBEZXBhcnRtZW50IG9mIE1vbGVjdWxhciBQaGFybWFjb2xvZ3kgYW5kIEV4cGVyaW1lbnRhbCBU
aGVyYXBldXRpY3MsIE1heW8gQ2xpbmljLCBSb2NoZXN0ZXIsIE1pbm5lc290YSwgVVNBLiBbM10g
RGVwYXJ0bWVudCBvZiBNZWRpY2luZSwgRGl2aXNpb24gb2YgQ2FyZGlvdmFzY3VsYXIgRGlzZWFz
ZXMsIE1heW8gQ2xpbmljLCBSb2NoZXN0ZXIsIE1pbm5lc290YSwgVVNBLiBbNF0uJiN4RDsxXSBD
ZW50ZXIgZm9yIEJpb21lZGljaW5lLCBFdXJvcGVhbiBBY2FkZW15IEJvemVuL0JvbHphbm8gKEVV
UkFDKSwgQm9semFubywgSXRhbHkgKGFmZmlsaWF0ZWQgaW5zdGl0dXRlIG9mIHRoZSBVbml2ZXJz
aXR5IG9mIEx1YmVjaywgTHViZWNrLCBHZXJtYW55KS4gWzJdIEluc3RpdHV0ZSBvZiBIdW1hbiBH
ZW5ldGljcywgVGVjaG5pc2NoZSBVbml2ZXJzaXRhdCBNdW5jaGVuLCBNdW5pY2gsIEdlcm1hbnku
IFszXSBJbnN0aXR1dGUgZm9yIEJpb2luZm9ybWF0aWNzIGFuZCBTeXN0ZW1zIEJpb2xvZ3ksIEhl
bG1ob2x0eiBaZW50cnVtLCBNdW5pY2gsIEdlcm1hbnkuIFs0XS4mI3hEOzFdIERlcGFydG1lbnQg
b2YgTWVkaWNhbCBHZW5ldGljcywgQ2VudGVyIGZvciBNb2xlY3VsYXIgTWVkaWNpbmUsIFVuaXZl
cnNpdHkgTWVkaWNhbCBDZW50ZXIgVXRyZWNodCwgVXRyZWNodCwgVGhlIE5ldGhlcmxhbmRzLiBb
Ml0gRGVwYXJ0bWVudCBvZiBFcGlkZW1pb2xvZ3ksIEp1bGl1cyBDZW50ZXIgZm9yIEhlYWx0aCBT
Y2llbmNlcyBhbmQgUHJpbWFyeSBDYXJlLCBVbml2ZXJzaXR5IE1lZGljYWwgQ2VudGVyIFV0cmVj
aHQsIFV0cmVjaHQsIFRoZSBOZXRoZXJsYW5kcy4gWzNdLiYjeEQ7MV0gQ2VudGVyIGZvciBIdW1h
biBHZW5ldGljIFJlc2VhcmNoLCBNYXNzYWNodXNldHRzIEdlbmVyYWwgSG9zcGl0YWwsIEJvc3Rv
biwgTWFzc2FjaHVzZXR0cywgVVNBLiBbMl0gUHJvZ3JhbSBpbiBNZWRpY2FsIGFuZCBQb3B1bGF0
aW9uIEdlbmV0aWNzLCBCcm9hZCBJbnN0aXR1dGUgb2YgSGFydmFyZCBhbmQgTUlULCBDYW1icmlk
Z2UsIE1hc3NhY2h1c2V0dHMsIFVTQS4gWzNdIEhhcnZhcmQgTWVkaWNhbCBTY2hvb2wsIEJvc3Rv
biwgTWFzc2FjaHVzZXR0cywgVVNBLiBbNF0gQ2FyZGlvdmFzY3VsYXIgUmVzZWFyY2ggQ2VudGVy
LCBNYXNzYWNodXNldHRzIEdlbmVyYWwgSG9zcGl0YWwsIEJvc3RvbiwgTWFzc2FjaHVzZXR0cywg
VVNBLiBbNV0uPC9hdXRoLWFkZHJlc3M+PHJlbW90ZS1kYXRhYmFzZS1wcm92aWRlcj5OTE08L3Jl
bW90ZS1kYXRhYmFzZS1wcm92aWRlcj48cmVjLW51bWJlcj4zMjU8L3JlYy1udW1iZXI+PGxhc3Qt
dXBkYXRlZC1kYXRlIGZvcm1hdD0idXRjIj4xNTgwMTM4MDIxPC9sYXN0LXVwZGF0ZWQtZGF0ZT48
YWNjZXNzaW9uLW51bT4yNDk1Mjc0NTwvYWNjZXNzaW9uLW51bT48Y3VzdG9tNj5OSUhNUzYwMDU2
OTwvY3VzdG9tNj48ZWxlY3Ryb25pYy1yZXNvdXJjZS1udW0+MTAuMTAzOC9uZy4zMDE0PC9lbGVj
dHJvbmljLXJlc291cmNlLW51bT48dm9sdW1lPjQ2PC92b2x1bWU+PC9yZWNvcmQ+PC9DaXRlPjwv
RW5kTm90ZT4A
</w:fldData>
        </w:fldChar>
      </w:r>
      <w:r w:rsidR="00D52BAC" w:rsidRPr="00C042E6">
        <w:rPr>
          <w:rFonts w:ascii="Times New Roman" w:hAnsi="Times New Roman" w:cs="Times New Roman"/>
          <w:sz w:val="24"/>
          <w:szCs w:val="24"/>
        </w:rPr>
        <w:instrText xml:space="preserve"> ADDIN EN.CITE </w:instrText>
      </w:r>
      <w:r w:rsidR="00D52BAC" w:rsidRPr="00C042E6">
        <w:rPr>
          <w:rFonts w:ascii="Times New Roman" w:hAnsi="Times New Roman" w:cs="Times New Roman"/>
          <w:sz w:val="24"/>
          <w:szCs w:val="24"/>
        </w:rPr>
        <w:fldChar w:fldCharType="begin">
          <w:fldData xml:space="preserve">PEVuZE5vdGU+PENpdGU+PEF1dGhvcj5Bcmtpbmc8L0F1dGhvcj48WWVhcj4yMDE0PC9ZZWFyPjxS
ZWNOdW0+MDwvUmVjTnVtPjxJRFRleHQ+R2VuZXRpYyBhc3NvY2lhdGlvbiBzdHVkeSBvZiBRVCBp
bnRlcnZhbCBoaWdobGlnaHRzIHJvbGUgZm9yIGNhbGNpdW0gc2lnbmFsaW5nIHBhdGh3YXlzIGlu
IG15b2NhcmRpYWwgcmVwb2xhcml6YXRpb248L0lEVGV4dD48RGlzcGxheVRleHQ+KDEpPC9EaXNw
bGF5VGV4dD48cmVjb3JkPjxkYXRlcz48cHViLWRhdGVzPjxkYXRlPkF1ZzwvZGF0ZT48L3B1Yi1k
YXRlcz48eWVhcj4yMDE0PC95ZWFyPjwvZGF0ZXM+PGtleXdvcmRzPjxrZXl3b3JkPkFkdWx0PC9r
ZXl3b3JkPjxrZXl3b3JkPkFnZWQ8L2tleXdvcmQ+PGtleXdvcmQ+QXJyaHl0aG1pYXMsIENhcmRp
YWMvZ2VuZXRpY3MvbWV0YWJvbGlzbTwva2V5d29yZD48a2V5d29yZD5DYWxjaXVtIFNpZ25hbGlu
Zy8qZ2VuZXRpY3M8L2tleXdvcmQ+PGtleXdvcmQ+RGVhdGgsIFN1ZGRlbiwgQ2FyZGlhYy9ldGlv
bG9neTwva2V5d29yZD48a2V5d29yZD5FbGVjdHJvY2FyZGlvZ3JhcGh5L21ldGhvZHM8L2tleXdv
cmQ+PGtleXdvcmQ+RmVtYWxlPC9rZXl3b3JkPjxrZXl3b3JkPkdlbmV0aWMgUHJlZGlzcG9zaXRp
b24gdG8gRGlzZWFzZTwva2V5d29yZD48a2V5d29yZD5HZW5vbWUtV2lkZSBBc3NvY2lhdGlvbiBT
dHVkeS9tZXRob2RzPC9rZXl3b3JkPjxrZXl3b3JkPkdlbm90eXBlPC9rZXl3b3JkPjxrZXl3b3Jk
PkhlYXJ0IFZlbnRyaWNsZXMvbWV0YWJvbGlzbTwva2V5d29yZD48a2V5d29yZD5IdW1hbnM8L2tl
eXdvcmQ+PGtleXdvcmQ+TG9uZyBRVCBTeW5kcm9tZS8qZ2VuZXRpY3MvbWV0YWJvbGlzbTwva2V5
d29yZD48a2V5d29yZD5NYWxlPC9rZXl3b3JkPjxrZXl3b3JkPk1pZGRsZSBBZ2VkPC9rZXl3b3Jk
PjxrZXl3b3JkPk15b2NhcmRpdW0vbWV0YWJvbGlzbTwva2V5d29yZD48a2V5d29yZD5Qb2x5bW9y
cGhpc20sIFNpbmdsZSBOdWNsZW90aWRlPC9rZXl3b3JkPjwva2V5d29yZHM+PGlzYm4+MTA2MS00
MDM2PC9pc2JuPjxjdXN0b20yPlBNQzQxMjQ1MjE8L2N1c3RvbTI+PHRpdGxlcz48dGl0bGU+R2Vu
ZXRpYyBhc3NvY2lhdGlvbiBzdHVkeSBvZiBRVCBpbnRlcnZhbCBoaWdobGlnaHRzIHJvbGUgZm9y
IGNhbGNpdW0gc2lnbmFsaW5nIHBhdGh3YXlzIGluIG15b2NhcmRpYWwgcmVwb2xhcml6YXRpb248
L3RpdGxlPjxzZWNvbmRhcnktdGl0bGU+TmF0IEdlbmV0PC9zZWNvbmRhcnktdGl0bGU+PC90aXRs
ZXM+PHBhZ2VzPjgyNi0zNjwvcGFnZXM+PG51bWJlcj44PC9udW1iZXI+PGNvbnRyaWJ1dG9ycz48
YXV0aG9ycz48YXV0aG9yPkFya2luZywgRC4gRS48L2F1dGhvcj48YXV0aG9yPlB1bGl0LCBTLiBM
LjwvYXV0aG9yPjxhdXRob3I+Q3JvdHRpLCBMLjwvYXV0aG9yPjxhdXRob3I+dmFuIGRlciBIYXJz
dCwgUC48L2F1dGhvcj48YXV0aG9yPk11bnJvZSwgUC4gQi48L2F1dGhvcj48YXV0aG9yPktvb3Bt
YW5uLCBULiBULjwvYXV0aG9yPjxhdXRob3I+U290b29kZWhuaWEsIE4uPC9hdXRob3I+PGF1dGhv
cj5Sb3NzaW4sIEUuIEouPC9hdXRob3I+PGF1dGhvcj5Nb3JsZXksIE0uPC9hdXRob3I+PGF1dGhv
cj5XYW5nLCBYLjwvYXV0aG9yPjxhdXRob3I+Sm9obnNvbiwgQS4gRC48L2F1dGhvcj48YXV0aG9y
Pkx1bmRieSwgQS48L2F1dGhvcj48YXV0aG9yPkd1ZGJqYXJ0c3NvbiwgRC4gRi48L2F1dGhvcj48
YXV0aG9yPk5vc2V3b3J0aHksIFAuIEEuPC9hdXRob3I+PGF1dGhvcj5FaWpnZWxzaGVpbSwgTS48
L2F1dGhvcj48YXV0aG9yPkJyYWRmb3JkLCBZLjwvYXV0aG9yPjxhdXRob3I+VGFyYXNvdiwgSy4g
Vi48L2F1dGhvcj48YXV0aG9yPkRvcnIsIE0uPC9hdXRob3I+PGF1dGhvcj5NdWxsZXItTnVyYXN5
aWQsIE0uPC9hdXRob3I+PGF1dGhvcj5MYWh0aW5lbiwgQS4gTS48L2F1dGhvcj48YXV0aG9yPk5v
bHRlLCBJLiBNLjwvYXV0aG9yPjxhdXRob3I+U21pdGgsIEEuIFYuPC9hdXRob3I+PGF1dGhvcj5C
aXMsIEouIEMuPC9hdXRob3I+PGF1dGhvcj5Jc2FhY3MsIEEuPC9hdXRob3I+PGF1dGhvcj5OZXdo
b3VzZSwgUy4gSi48L2F1dGhvcj48YXV0aG9yPkV2YW5zLCBELiBTLjwvYXV0aG9yPjxhdXRob3I+
UG9zdCwgVy4gUy48L2F1dGhvcj48YXV0aG9yPldhZ2dvdHQsIEQuPC9hdXRob3I+PGF1dGhvcj5M
eXl0aWthaW5lbiwgTC4gUC48L2F1dGhvcj48YXV0aG9yPkhpY2tzLCBBLiBBLjwvYXV0aG9yPjxh
dXRob3I+RWlzZWxlLCBMLjwvYXV0aG9yPjxhdXRob3I+RWxsaW5naGF1cywgRC48L2F1dGhvcj48
YXV0aG9yPkhheXdhcmQsIEMuPC9hdXRob3I+PGF1dGhvcj5OYXZhcnJvLCBQLjwvYXV0aG9yPjxh
dXRob3I+VWxpdmksIFMuPC9hdXRob3I+PGF1dGhvcj5UYW5ha2EsIFQuPC9hdXRob3I+PGF1dGhv
cj5UZXN0ZXIsIEQuIEouPC9hdXRob3I+PGF1dGhvcj5DaGF0ZWwsIFMuPC9hdXRob3I+PGF1dGhv
cj5HdXN0YWZzc29uLCBTLjwvYXV0aG9yPjxhdXRob3I+S3VtYXJpLCBNLjwvYXV0aG9yPjxhdXRo
b3I+TW9ycmlzLCBSLiBXLjwvYXV0aG9yPjxhdXRob3I+TmFsdWFpLCBBLiBULjwvYXV0aG9yPjxh
dXRob3I+UGFkbWFuYWJoYW4sIFMuPC9hdXRob3I+PGF1dGhvcj5LbHV0dGlnLCBBLjwvYXV0aG9y
PjxhdXRob3I+U3Ryb2htZXIsIEIuPC9hdXRob3I+PGF1dGhvcj5QYW5heWlvdG91LCBBLiBHLjwv
YXV0aG9yPjxhdXRob3I+VG9ycmVzLCBNLjwvYXV0aG9yPjxhdXRob3I+S25vZmxhY2gsIE0uPC9h
dXRob3I+PGF1dGhvcj5IdWJhY2VrLCBKLiBBLjwvYXV0aG9yPjxhdXRob3I+U2xvd2lrb3dza2ks
IEsuPC9hdXRob3I+PGF1dGhvcj5SYXljaGF1ZGh1cmksIFMuPC9hdXRob3I+PGF1dGhvcj5LdW1h
ciwgUi4gRC48L2F1dGhvcj48YXV0aG9yPkhhcnJpcywgVC4gQi48L2F1dGhvcj48YXV0aG9yPkxh
dW5lciwgTC4gSi48L2F1dGhvcj48YXV0aG9yPlNodWxkaW5lciwgQS4gUi48L2F1dGhvcj48YXV0
aG9yPkFsb25zbywgQS48L2F1dGhvcj48YXV0aG9yPkJhZGVyLCBKLiBTLjwvYXV0aG9yPjxhdXRo
b3I+RWhyZXQsIEcuPC9hdXRob3I+PGF1dGhvcj5IdWFuZywgSC48L2F1dGhvcj48YXV0aG9yPkth
bywgVy4gSC48L2F1dGhvcj48YXV0aG9yPlN0cmFpdCwgSi4gQi48L2F1dGhvcj48YXV0aG9yPk1h
Y2ZhcmxhbmUsIFAuIFcuPC9hdXRob3I+PGF1dGhvcj5Ccm93biwgTS48L2F1dGhvcj48YXV0aG9y
PkNhdWxmaWVsZCwgTS4gSi48L2F1dGhvcj48YXV0aG9yPlNhbWFuaSwgTi4gSi48L2F1dGhvcj48
YXV0aG9yPktyb25lbmJlcmcsIEYuPC9hdXRob3I+PGF1dGhvcj5XaWxsZWl0LCBKLjwvYXV0aG9y
PjxhdXRob3I+U21pdGgsIEouIEcuPC9hdXRob3I+PGF1dGhvcj5HcmVpc2VyLCBLLiBILjwvYXV0
aG9yPjxhdXRob3I+TWV5ZXIgWnUgU2Nod2FiZWRpc3NlbiwgSC48L2F1dGhvcj48YXV0aG9yPldl
cmRhbiwgSy48L2F1dGhvcj48YXV0aG9yPkNhcmVsbGEsIE0uPC9hdXRob3I+PGF1dGhvcj5aZWxh
bnRlLCBMLjwvYXV0aG9yPjxhdXRob3I+SGVja2JlcnQsIFMuIFIuPC9hdXRob3I+PGF1dGhvcj5Q
c2F0eSwgQi4gTS48L2F1dGhvcj48YXV0aG9yPlJvdHRlciwgSi4gSS48L2F1dGhvcj48YXV0aG9y
PktvbGNpYywgSS48L2F1dGhvcj48YXV0aG9yPlBvbGFzZWssIE8uPC9hdXRob3I+PGF1dGhvcj5X
cmlnaHQsIEEuIEYuPC9hdXRob3I+PGF1dGhvcj5HcmlmZmluLCBNLjwvYXV0aG9yPjxhdXRob3I+
RGFseSwgTS4gSi48L2F1dGhvcj48YXV0aG9yPkFybmFyLCBELiBPLjwvYXV0aG9yPjxhdXRob3I+
SG9sbSwgSC48L2F1dGhvcj48YXV0aG9yPlRob3JzdGVpbnNkb3R0aXIsIFUuPC9hdXRob3I+PGF1
dGhvcj5EZW5ueSwgSi4gQy48L2F1dGhvcj48YXV0aG9yPlJvZGVuLCBELiBNLjwvYXV0aG9yPjxh
dXRob3I+WnV2aWNoLCBSLiBMLjwvYXV0aG9yPjxhdXRob3I+RW1pbHNzb24sIFYuPC9hdXRob3I+
PGF1dGhvcj5QbHVtcCwgQS4gUy48L2F1dGhvcj48YXV0aG9yPkxhcnNvbiwgTS4gRy48L2F1dGhv
cj48YXV0aG9yPk8mYXBvcztEb25uZWxsLCBDLiBKLjwvYXV0aG9yPjxhdXRob3I+WWluLCBYLjwv
YXV0aG9yPjxhdXRob3I+Qm9iYm8sIE0uPC9hdXRob3I+PGF1dGhvcj5EJmFwb3M7QWRhbW8sIEEu
IFAuPC9hdXRob3I+PGF1dGhvcj5Jb3JpbywgQS48L2F1dGhvcj48YXV0aG9yPlNpbmFncmEsIEcu
PC9hdXRob3I+PGF1dGhvcj5DYXJyYWNlZG8sIEEuPC9hdXRob3I+PGF1dGhvcj5DdW1taW5ncywg
Uy4gUi48L2F1dGhvcj48YXV0aG9yPk5hbGxzLCBNLiBBLjwvYXV0aG9yPjxhdXRob3I+SnVsYSwg
QS48L2F1dGhvcj48YXV0aG9yPktvbnR1bGEsIEsuIEsuPC9hdXRob3I+PGF1dGhvcj5NYXJqYW1h
YSwgQS48L2F1dGhvcj48YXV0aG9yPk9pa2FyaW5lbiwgTC48L2F1dGhvcj48YXV0aG9yPlBlcm9s
YSwgTS48L2F1dGhvcj48YXV0aG9yPlBvcnRoYW4sIEsuPC9hdXRob3I+PGF1dGhvcj5FcmJlbCwg
Ui48L2F1dGhvcj48YXV0aG9yPkhvZmZtYW5uLCBQLjwvYXV0aG9yPjxhdXRob3I+Sm9ja2VsLCBL
LiBILjwvYXV0aG9yPjxhdXRob3I+S2Fsc2NoLCBILjwvYXV0aG9yPjxhdXRob3I+Tm90aGVuLCBN
LiBNLjwvYXV0aG9yPjxhdXRob3I+ZGVuIEhvZWQsIE0uPC9hdXRob3I+PGF1dGhvcj5Mb29zLCBS
LiBKLjwvYXV0aG9yPjxhdXRob3I+VGhlbGxlLCBELiBTLjwvYXV0aG9yPjxhdXRob3I+R2llZ2Vy
LCBDLjwvYXV0aG9yPjxhdXRob3I+TWVpdGluZ2VyLCBULjwvYXV0aG9yPjxhdXRob3I+UGVyeiwg
Uy48L2F1dGhvcj48YXV0aG9yPlBldGVycywgQS48L2F1dGhvcj48YXV0aG9yPlBydWNoYSwgSC48
L2F1dGhvcj48YXV0aG9yPlNpbm5lciwgTS4gRi48L2F1dGhvcj48YXV0aG9yPldhbGRlbmJlcmdl
ciwgTS48L2F1dGhvcj48YXV0aG9yPmRlIEJvZXIsIFIuIEEuPC9hdXRob3I+PGF1dGhvcj5GcmFu
a2UsIEwuPC9hdXRob3I+PGF1dGhvcj52YW4gZGVyIFZsZXV0ZW4sIFAuIEEuPC9hdXRob3I+PGF1
dGhvcj5CZWNrbWFubiwgQi4gTS48L2F1dGhvcj48YXV0aG9yPk1hcnRlbnMsIEUuPC9hdXRob3I+
PGF1dGhvcj5CYXJkYWksIEEuPC9hdXRob3I+PGF1dGhvcj5Ib2ZtYW4sIE4uPC9hdXRob3I+PGF1
dGhvcj5XaWxkZSwgQS4gQS48L2F1dGhvcj48YXV0aG9yPkJlaHIsIEUuIFIuPC9hdXRob3I+PGF1
dGhvcj5EYWxhZ2VvcmdvdSwgQy48L2F1dGhvcj48YXV0aG9yPkdpdWRpY2Vzc2ksIEouIFIuPC9h
dXRob3I+PGF1dGhvcj5NZWRlaXJvcy1Eb21pbmdvLCBBLjwvYXV0aG9yPjxhdXRob3I+QmFyYywg
Si48L2F1dGhvcj48YXV0aG9yPkt5bmR0LCBGLjwvYXV0aG9yPjxhdXRob3I+UHJvYnN0LCBWLjwv
YXV0aG9yPjxhdXRob3I+R2hpZG9uaSwgQS48L2F1dGhvcj48YXV0aG9yPkluc29saWEsIFIuPC9h
dXRob3I+PGF1dGhvcj5IYW1pbHRvbiwgUi4gTS48L2F1dGhvcj48YXV0aG9yPlNjaGVyZXIsIFMu
IFcuPC9hdXRob3I+PGF1dGhvcj5CcmFuZGltYXJ0bywgSi48L2F1dGhvcj48YXV0aG9yPk1hcmd1
bGllcywgSy48L2F1dGhvcj48YXV0aG9yPk1vcmF2ZWMsIEMuIEUuPC9hdXRob3I+PGF1dGhvcj5k
ZWwgR3JlY28sIE0uIEYuPC9hdXRob3I+PGF1dGhvcj5GdWNoc2JlcmdlciwgQy48L2F1dGhvcj48
YXV0aG9yPk8mYXBvcztDb25uZWxsLCBKLiBSLjwvYXV0aG9yPjxhdXRob3I+TGVlLCBXLiBLLjwv
YXV0aG9yPjxhdXRob3I+V2F0dCwgRy4gQy48L2F1dGhvcj48YXV0aG9yPkNhbXBiZWxsLCBILjwv
YXV0aG9yPjxhdXRob3I+V2lsZCwgUy4gSC48L2F1dGhvcj48YXV0aG9yPkVsIE1va2h0YXJpLCBO
LiBFLjwvYXV0aG9yPjxhdXRob3I+RnJleSwgTi48L2F1dGhvcj48YXV0aG9yPkFzc2VsYmVyZ3Ms
IEYuIFcuPC9hdXRob3I+PGF1dGhvcj5NYXRlbyBMZWFjaCwgSS48L2F1dGhvcj48YXV0aG9yPk5h
dmlzLCBHLjwvYXV0aG9yPjxhdXRob3I+dmFuIGRlbiBCZXJnLCBNLiBQLjwvYXV0aG9yPjxhdXRo
b3I+dmFuIFZlbGRodWlzZW4sIEQuIEouPC9hdXRob3I+PGF1dGhvcj5LZWxsaXMsIE0uPC9hdXRo
b3I+PGF1dGhvcj5LcmlqdGhlLCBCLiBQLjwvYXV0aG9yPjxhdXRob3I+RnJhbmNvLCBPLiBILjwv
YXV0aG9yPjxhdXRob3I+SG9mbWFuLCBBLjwvYXV0aG9yPjxhdXRob3I+S29ycywgSi4gQS48L2F1
dGhvcj48YXV0aG9yPlVpdHRlcmxpbmRlbiwgQS4gRy48L2F1dGhvcj48YXV0aG9yPldpdHRlbWFu
LCBKLiBDLjwvYXV0aG9yPjxhdXRob3I+S2VkZW5rbywgTC48L2F1dGhvcj48YXV0aG9yPkxhbWlu
YSwgQy48L2F1dGhvcj48YXV0aG9yPk9vc3RyYSwgQi4gQS48L2F1dGhvcj48YXV0aG9yPkFiZWNh
c2lzLCBHLiBSLjwvYXV0aG9yPjxhdXRob3I+TGFrYXR0YSwgRS4gRy48L2F1dGhvcj48YXV0aG9y
Pk11bGFzLCBBLjwvYXV0aG9yPjxhdXRob3I+T3JydSwgTS48L2F1dGhvcj48YXV0aG9yPlNjaGxl
c3NpbmdlciwgRC48L2F1dGhvcj48YXV0aG9yPlVkYSwgTS48L2F1dGhvcj48YXV0aG9yPk1hcmt1
cywgTS4gUi48L2F1dGhvcj48YXV0aG9yPlZvbGtlciwgVS48L2F1dGhvcj48YXV0aG9yPlNuaWVk
ZXIsIEguPC9hdXRob3I+PGF1dGhvcj5TcGVjdG9yLCBULiBELjwvYXV0aG9yPjxhdXRob3I+QXJu
bG92LCBKLjwvYXV0aG9yPjxhdXRob3I+TGluZCwgTC48L2F1dGhvcj48YXV0aG9yPlN1bmRzdHJv
bSwgSi48L2F1dGhvcj48YXV0aG9yPlN5dmFuZW4sIEEuIEMuPC9hdXRob3I+PGF1dGhvcj5LaXZp
bWFraSwgTS48L2F1dGhvcj48YXV0aG9yPkthaG9uZW4sIE0uPC9hdXRob3I+PGF1dGhvcj5Nb25v
bmVuLCBOLjwvYXV0aG9yPjxhdXRob3I+UmFpdGFrYXJpLCBPLiBULjwvYXV0aG9yPjxhdXRob3I+
Vmlpa2FyaSwgSi4gUy48L2F1dGhvcj48YXV0aG9yPkFkYW1rb3ZhLCBWLjwvYXV0aG9yPjxhdXRo
b3I+S2llY2hsLCBTLjwvYXV0aG9yPjxhdXRob3I+QnJpb24sIE0uPC9hdXRob3I+PGF1dGhvcj5O
aWNvbGFpZGVzLCBBLiBOLjwvYXV0aG9yPjxhdXRob3I+UGF1bHdlYmVyLCBCLjwvYXV0aG9yPjxh
dXRob3I+SGFlcnRpbmcsIEouPC9hdXRob3I+PGF1dGhvcj5Eb21pbmljemFrLCBBLiBGLjwvYXV0
aG9yPjxhdXRob3I+TnliZXJnLCBGLjwvYXV0aG9yPjxhdXRob3I+V2hpbmN1cCwgUC4gSC48L2F1
dGhvcj48YXV0aG9yPkhpbmdvcmFuaSwgQS4gRC48L2F1dGhvcj48YXV0aG9yPlNjaG90dCwgSi4g
Si48L2F1dGhvcj48YXV0aG9yPkJlenppbmEsIEMuIFIuPC9hdXRob3I+PGF1dGhvcj5JbmdlbHNz
b24sIEUuPC9hdXRob3I+PGF1dGhvcj5GZXJydWNjaSwgTC48L2F1dGhvcj48YXV0aG9yPkdhc3Bh
cmluaSwgUC48L2F1dGhvcj48YXV0aG9yPldpbHNvbiwgSi4gRi48L2F1dGhvcj48YXV0aG9yPlJ1
ZGFuLCBJLjwvYXV0aG9yPjxhdXRob3I+RnJhbmtlLCBBLjwvYXV0aG9yPjxhdXRob3I+TXVobGVp
c2VuLCBULiBXLjwvYXV0aG9yPjxhdXRob3I+UHJhbXN0YWxsZXIsIFAuIFAuPC9hdXRob3I+PGF1
dGhvcj5MZWh0aW1ha2ksIFQuIEouPC9hdXRob3I+PGF1dGhvcj5QYXRlcnNvbiwgQS4gRC48L2F1
dGhvcj48YXV0aG9yPlBhcnNhLCBBLjwvYXV0aG9yPjxhdXRob3I+TGl1LCBZLjwvYXV0aG9yPjxh
dXRob3I+dmFuIER1aWpuLCBDLiBNLjwvYXV0aG9yPjxhdXRob3I+U2lzY292aWNrLCBELiBTLjwv
YXV0aG9yPjxhdXRob3I+R3VkbmFzb24sIFYuPC9hdXRob3I+PGF1dGhvcj5KYW1zaGlkaSwgWS48
L2F1dGhvcj48YXV0aG9yPlNhbG9tYWEsIFYuPC9hdXRob3I+PGF1dGhvcj5GZWxpeCwgUy4gQi48
L2F1dGhvcj48YXV0aG9yPlNhbm5hLCBTLjwvYXV0aG9yPjxhdXRob3I+Uml0Y2hpZSwgTS4gRC48
L2F1dGhvcj48YXV0aG9yPlN0cmlja2VyLCBCLiBILjwvYXV0aG9yPjxhdXRob3I+U3RlZmFuc3Nv
biwgSy48L2F1dGhvcj48YXV0aG9yPkJveWVyLCBMLiBBLjwvYXV0aG9yPjxhdXRob3I+Q2FwcG9s
YSwgVC4gUC48L2F1dGhvcj48YXV0aG9yPk9sc2VuLCBKLiBWLjwvYXV0aG9yPjxhdXRob3I+TGFn
ZSwgSy48L2F1dGhvcj48YXV0aG9yPlNjaHdhcnR6LCBQLiBKLjwvYXV0aG9yPjxhdXRob3I+S2Fh
YiwgUy48L2F1dGhvcj48YXV0aG9yPkNoYWtyYXZhcnRpLCBBLjwvYXV0aG9yPjxhdXRob3I+QWNr
ZXJtYW4sIE0uIEouPC9hdXRob3I+PGF1dGhvcj5QZmV1ZmVyLCBBLjwvYXV0aG9yPjxhdXRob3I+
ZGUgQmFra2VyLCBQLiBJLjwvYXV0aG9yPjxhdXRob3I+TmV3dG9uLUNoZWgsIEMuPC9hdXRob3I+
PC9hdXRob3JzPjwvY29udHJpYnV0b3JzPjxlZGl0aW9uPjIwMTQvMDYvMjQ8L2VkaXRpb24+PGxh
bmd1YWdlPmVuZzwvbGFuZ3VhZ2U+PGFkZGVkLWRhdGUgZm9ybWF0PSJ1dGMiPjE1ODAxMzgwMjE8
L2FkZGVkLWRhdGU+PHJlZi10eXBlIG5hbWU9IkpvdXJuYWwgQXJ0aWNsZSI+MTc8L3JlZi10eXBl
PjxhdXRoLWFkZHJlc3M+MV0gQ2VudGVyIGZvciBDb21wbGV4IERpc2Vhc2UgR2Vub21pY3MsIE1j
S3VzaWNrLU5hdGhhbnMgSW5zdGl0dXRlIG9mIEdlbmV0aWMgTWVkaWNpbmUsIEpvaG5zIEhvcGtp
bnMgVW5pdmVyc2l0eSBTY2hvb2wgb2YgTWVkaWNpbmUsIEJhbHRpbW9yZSwgTWFyeWxhbmQsIFVT
QS4gWzJdLiYjeEQ7MV0gQ2VudGVyIGZvciBIdW1hbiBHZW5ldGljIFJlc2VhcmNoLCBNYXNzYWNo
dXNldHRzIEdlbmVyYWwgSG9zcGl0YWwsIEJvc3RvbiwgTWFzc2FjaHVzZXR0cywgVVNBLiBbMl0g
UHJvZ3JhbSBpbiBNZWRpY2FsIGFuZCBQb3B1bGF0aW9uIEdlbmV0aWNzLCBCcm9hZCBJbnN0aXR1
dGUgb2YgSGFydmFyZCBhbmQgTUlULCBDYW1icmlkZ2UsIE1hc3NhY2h1c2V0dHMsIFVTQS4gWzNd
IERlcGFydG1lbnQgb2YgTWVkaWNhbCBHZW5ldGljcywgQ2VudGVyIGZvciBNb2xlY3VsYXIgTWVk
aWNpbmUsIFVuaXZlcnNpdHkgTWVkaWNhbCBDZW50ZXIgVXRyZWNodCwgVXRyZWNodCwgVGhlIE5l
dGhlcmxhbmRzLiBbNF0uJiN4RDsxXSBEZXBhcnRtZW50IG9mIE1vbGVjdWxhciBNZWRpY2luZSwg
U2VjdGlvbiBvZiBDYXJkaW9sb2d5LCBVbml2ZXJzaXR5IG9mIFBhdmlhLCBQYXZpYSwgSXRhbHku
IFsyXSBDZW50ZXIgZm9yIENhcmRpYWMgQXJyaHl0aG1pYXMgb2YgR2VuZXRpYyBPcmlnaW4sIElz
dGl0dXRvIGRpIFJpY2VyY2EgZSBDdXJhIGEgQ2FyYXR0ZXJlIFNjaWVudGlmaWNvIElzdGl0dXRv
IEF1eG9sb2dpY28gSXRhbGlhbm8sIE1pbGFuLCBJdGFseS4gWzNdIEluc3RpdHV0ZSBvZiBIdW1h
biBHZW5ldGljcywgSGVsbWhvbHR6IFplbnRydW0gTXVuY2hlbiwgTmV1aGVyYmVyZywgR2VybWFu
eS4mI3hEOzFdIERlcGFydG1lbnQgb2YgQ2FyZGlvbG9neSwgVW5pdmVyc2l0eSBvZiBHcm9uaW5n
ZW4sIFVuaXZlcnNpdHkgTWVkaWNhbCBDZW50ZXIgR3JvbmluZ2VuLCBHcm9uaW5nZW4sIFRoZSBO
ZXRoZXJsYW5kcy4gWzJdIERlcGFydG1lbnQgb2YgR2VuZXRpY3MsIFVuaXZlcnNpdHkgb2YgR3Jv
bmluZ2VuLCBVbml2ZXJzaXR5IE1lZGljYWwgQ2VudGVyIEdyb25pbmdlbiwgR3JvbmluZ2VuLCBU
aGUgTmV0aGVybGFuZHMuJiN4RDsxXSBDbGluaWNhbCBQaGFybWFjb2xvZ3ksIFdpbGxpYW0gSGFy
dmV5IFJlc2VhcmNoIEluc3RpdHV0ZSwgQmFydHMgYW5kIHRoZSBMb25kb24gU2Nob29sIG9mIE1l
ZGljaW5lLCBRdWVlbiBNYXJ5IFVuaXZlcnNpdHkgb2YgTG9uZG9uLCBMb25kb24sIFVLLiBbMl0g
QmFydHMgYW5kIHRoZSBMb25kb24gR2Vub21lIENlbnRyZSwgV2lsbGlhbSBIYXJ2ZXkgUmVzZWFy
Y2ggSW5zdGl0dXRlLCBCYXJ0cyBhbmQgdGhlIExvbmRvbiBTY2hvb2wgb2YgTWVkaWNpbmUsIFF1
ZWVuIE1hcnkgVW5pdmVyc2l0eSBvZiBMb25kb24sIExvbmRvbiwgVUsuJiN4RDtIZWFydCBGYWls
dXJlIFJlc2VhcmNoIENlbnRlciwgRGVwYXJ0bWVudCBvZiBDbGluaWNhbCBhbmQgRXhwZXJpbWVu
dGFsIENhcmRpb2xvZ3ksIEFjYWRlbWljIE1lZGljYWwgQ2VudGVyLCBBbXN0ZXJkYW0sIFRoZSBO
ZXRoZXJsYW5kcy4mI3hEOzFdIENhcmRpb3Zhc2N1bGFyIEhlYWx0aCBSZXNlYXJjaCBVbml0LCBE
ZXBhcnRtZW50IG9mIE1lZGljaW5lLCBVbml2ZXJzaXR5IG9mIFdhc2hpbmd0b24sIFNlYXR0bGUs
IFdhc2hpbmd0b24sIFVTQS4gWzJdIENhcmRpb2xvZ3kgRGl2aXNpb24sIFVuaXZlcnNpdHkgb2Yg
V2FzaGluZ3RvbiwgU2VhdHRsZSwgV2FzaGluZ3RvbiwgVVNBLiYjeEQ7MV0gUHJvZ3JhbSBpbiBN
ZWRpY2FsIGFuZCBQb3B1bGF0aW9uIEdlbmV0aWNzLCBCcm9hZCBJbnN0aXR1dGUgb2YgSGFydmFy
ZCBhbmQgTUlULCBDYW1icmlkZ2UsIE1hc3NhY2h1c2V0dHMsIFVTQS4gWzJdIEFuYWx5dGljIGFu
ZCBUcmFuc2xhdGlvbmFsIEdlbmV0aWNzIFVuaXQsIE1hc3NhY2h1c2V0dHMgR2VuZXJhbCBIb3Nw
aXRhbCwgQm9zdG9uLCBNYXNzYWNodXNldHRzLCBVU0EuIFszXSBIYXJ2YXJkIE1lZGljYWwgU2No
b29sLCBCb3N0b24sIE1hc3NhY2h1c2V0dHMsIFVTQS4mI3hEO1BlcmVsbWFuIFNjaG9vbCBvZiBN
ZWRpY2luZSwgVW5pdmVyc2l0eSBvZiBQZW5uc3lsdmFuaWEsIFBoaWxhZGVscGhpYSwgUGVubnN5
bHZhbmlhLCBVU0EuJiN4RDsxXSBCcm9hZCBJbnN0aXR1dGUgb2YgTUlUIGFuZCBIYXJ2YXJkLCBD
YW1icmlkZ2UsIE1hc3NhY2h1c2V0dHMsIFVTQS4gWzJdIENvbXB1dGVyIFNjaWVuY2UgYW5kIEFy
dGlmaWNpYWwgSW50ZWxsaWdlbmNlIExhYm9yYXRvcnksIE1hc3NhY2h1c2V0dHMgSW5zdGl0dXRl
IG9mIFRlY2hub2xvZ3ksIENhbWJyaWRnZSwgTWFzc2FjaHVzZXR0cywgVVNBLiBbM10gRGVwYXJ0
bWVudCBvZiBCaW9sb2d5LCBNYXNzYWNodXNldHRzIEluc3RpdHV0ZSBvZiBUZWNobm9sb2d5LCBD
YW1icmlkZ2UsIE1hc3NhY2h1c2V0dHMsIFVTQS4mI3hEO05hdGlvbmFsIEhlYXJ0LCBMdW5nLCBh
bmQgQmxvb2QgSW5zdGl0dXRlIChOSExCSSkgRnJhbWluZ2hhbSBIZWFydCBTdHVkeSwgRnJhbWlu
Z2hhbSwgTWFzc2FjaHVzZXR0cywgVVNBLiYjeEQ7MV0gUHJvZ3JhbSBpbiBNZWRpY2FsIGFuZCBQ
b3B1bGF0aW9uIEdlbmV0aWNzLCBCcm9hZCBJbnN0aXR1dGUgb2YgSGFydmFyZCBhbmQgTUlULCBD
YW1icmlkZ2UsIE1hc3NhY2h1c2V0dHMsIFVTQS4gWzJdIE5vdm8gTm9yZGlzayBGb3VuZGF0aW9u
IENlbnRlciBmb3IgUHJvdGVpbiBSZXNlYXJjaCwgRmFjdWx0eSBvZiBIZWFsdGggU2NpZW5jZXMs
IFVuaXZlcnNpdHkgb2YgQ29wZW5oYWdlbiwgQ29wZW5oYWdlbiwgRGVubWFyay4gWzNdIFRoZSBE
YW5pc2ggTmF0aW9uYWwgUmVzZWFyY2ggRm91bmRhdGlvbiBDZW50cmUgZm9yIENhcmRpYWMgQXJy
aHl0aG1pYSwgVW5pdmVyc2l0eSBvZiBDb3BlbmhhZ2VuLCBDb3BlbmhhZ2VuLCBEZW5tYXJrLiYj
eEQ7ZGVDT0RFIGdlbmV0aWNzLCBSZXlramF2aWssIEljZWxhbmQuJiN4RDsxXSBDZW50ZXIgZm9y
IEh1bWFuIEdlbmV0aWMgUmVzZWFyY2gsIE1hc3NhY2h1c2V0dHMgR2VuZXJhbCBIb3NwaXRhbCwg
Qm9zdG9uLCBNYXNzYWNodXNldHRzLCBVU0EuIFsyXSBQcm9ncmFtIGluIE1lZGljYWwgYW5kIFBv
cHVsYXRpb24gR2VuZXRpY3MsIEJyb2FkIEluc3RpdHV0ZSBvZiBIYXJ2YXJkIGFuZCBNSVQsIENh
bWJyaWRnZSwgTWFzc2FjaHVzZXR0cywgVVNBLiBbM10gQ2FyZGlvdmFzY3VsYXIgUmVzZWFyY2gg
Q2VudGVyLCBNYXNzYWNodXNldHRzIEdlbmVyYWwgSG9zcGl0YWwsIEJvc3RvbiwgTWFzc2FjaHVz
ZXR0cywgVVNBLiYjeEQ7RGVwYXJ0bWVudCBvZiBFcGlkZW1pb2xvZ3ksIEVyYXNtdXMgTWVkaWNh
bCBDZW50ZXIsIFJvdHRlcmRhbSwgVGhlIE5ldGhlcmxhbmRzLiYjeEQ7Q2VudGVyIGZvciBIdW1h
biBHZW5ldGljcyBSZXNlYXJjaCwgVmFuZGVyYmlsdCBVbml2ZXJzaXR5IFNjaG9vbCBvZiBNZWRp
Y2luZSwgTmFzaHZpbGxlLCBUZW5uZXNzZWUsIFVTQS4mI3hEO0xhYm9yYXRvcnkgb2YgQ2FyZGlv
dmFzY3VsYXIgU2NpZW5jZXMsIEh1bWFuIENhcmRpb3Zhc2N1bGFyIFN0dWRpZXMgVW5pdCwgTmF0
aW9uYWwgSW5zdGl0dXRlIG9uIEFnaW5nLCBVUyBOYXRpb25hbCBJbnN0aXR1dGVzIG9mIEhlYWx0
aCwgQmFsdGltb3JlLCBNYXJ5bGFuZCwgVVNBLiYjeEQ7MV0gRGVwYXJ0bWVudCBvZiBJbnRlcm5h
bCBNZWRpY2luZSBCLCBVbml2ZXJzaXR5IE1lZGljaW5lIEdyZWlmc3dhbGQsIEdyZWlmc3dhbGQs
IEdlcm1hbnkuIFsyXSBEWkhLIChHZXJtYW4gQ2VudGVyIGZvciBDYXJkaW92YXNjdWxhciBSZXNl
YXJjaCksIHBhcnRuZXIgc2l0ZSBHcmVpZnN3YWxkLCBHcmVpZnN3YWxkLCBHZXJtYW55LiYjeEQ7
MV0gRGVwYXJ0bWVudCBvZiBNZWRpY2luZSBJLCBVbml2ZXJzaXR5IEhvc3BpdGFsIE11bmljaCwg
THVkd2lnIE1heGltaWxpYW5zIFVuaXZlcnNpdGF0LCBNdW5pY2gsIEdlcm1hbnkuIFsyXSBJbnN0
aXR1dGUgb2YgTWVkaWNhbCBJbmZvcm1hdGljcywgQmlvbWV0cnkgYW5kIEVwaWRlbWlvbG9neSwg
Q2hhaXIgb2YgRXBpZGVtaW9sb2d5LCBMdWR3aWcgTWF4aW1pbGlhbnMgVW5pdmVyc2l0YXQsIE11
bmljaCwgR2VybWFueS4gWzNdIEluc3RpdHV0ZSBvZiBHZW5ldGljIEVwaWRlbWlvbG9neSwgSGVs
bWhvbHR6IFplbnRydW0gTXVuaWNoLUdlcm1hbiBSZXNlYXJjaCBDZW50ZXIgZm9yIEVudmlyb25t
ZW50YWwgSGVhbHRoLCBOZXVoZXJiZXJnLCBHZXJtYW55LiBbNF0gSW5zdGl0dXRlIG9mIE1lZGlj
YWwgSW5mb3JtYXRpY3MsIEJpb21ldHJ5IGFuZCBFcGlkZW1pb2xvZ3ksIENoYWlyIG9mIEdlbmV0
aWMgRXBpZGVtaW9sb2d5LCBMdWR3aWcgTWF4aW1pbGlhbnMgVW5pdmVyc2l0YXQsIE11bmljaCwg
R2VybWFueS4gWzVdIERaSEsgKEdlcm1hbiBDZW50cmUgZm9yIENhcmRpb3Zhc2N1bGFyIFJlc2Vh
cmNoKSwgcGFydG5lciBzaXRlIE11bmljaCBIZWFydCBBbGxpYW5jZSwgTXVuaWNoLCBHZXJtYW55
LiYjeEQ7MV0gUmVzZWFyY2ggUHJvZ3JhbXMgVW5pdCwgTW9sZWN1bGFyIE1lZGljaW5lLCBVbml2
ZXJzaXR5IG9mIEhlbHNpbmtpLCBIZWxzaW5raSwgRmlubGFuZC4gWzJdIERlcGFydG1lbnQgb2Yg
TWVkaWNpbmUsIEhlbHNpbmtpIFVuaXZlcnNpdHkgQ2VudHJhbCBIb3NwaXRhbCwgSGVsc2lua2ks
IEZpbmxhbmQuJiN4RDtEZXBhcnRtZW50IG9mIEVwaWRlbWlvbG9neSwgVW5pdmVyc2l0eSBvZiBH
cm9uaW5nZW4sIFVuaXZlcnNpdHkgTWVkaWNhbCBDZW50ZXIgR3JvbmluZ2VuLCBHcm9uaW5nZW4s
IFRoZSBOZXRoZXJsYW5kcy4mI3hEOzFdIEljZWxhbmRpYyBIZWFydCBBc3NvY2lhdGlvbiwgS29w
YXZvZ3VyLCBJY2VsYW5kLiBbMl0gRmFjdWx0eSBvZiBNZWRpY2luZSwgVW5pdmVyc2l0eSBvZiBJ
Y2VsYW5kLCBSZXlramF2aWssIEljZWxhbmQuJiN4RDtDYXJkaW92YXNjdWxhciBIZWFsdGggUmVz
ZWFyY2ggVW5pdCwgRGVwYXJ0bWVudCBvZiBNZWRpY2luZSwgVW5pdmVyc2l0eSBvZiBXYXNoaW5n
dG9uLCBTZWF0dGxlLCBXYXNoaW5ndG9uLCBVU0EuJiN4RDtHZW5ldGljIEVwaWRlbWlvbG9neSBV
bml0LCBEZXBhcnRtZW50IG9mIEVwaWRlbWlvbG9neSwgRXJhc211cyBVbml2ZXJzaXR5IE1lZGlj
YWwgQ2VudGVyLCBSb3R0ZXJkYW0sIFRoZSBOZXRoZXJsYW5kcy4mI3hEO0NsaW5pY2FsIFBoYXJt
YWNvbG9neSwgV2lsbGlhbSBIYXJ2ZXkgUmVzZWFyY2ggSW5zdGl0dXRlLCBCYXJ0cyBhbmQgdGhl
IExvbmRvbiBTY2hvb2wgb2YgTWVkaWNpbmUsIFF1ZWVuIE1hcnkgVW5pdmVyc2l0eSBvZiBMb25k
b24sIExvbmRvbiwgVUsuJiN4RDtDYWxpZm9ybmlhIFBhY2lmaWMgTWVkaWNhbCBDZW50ZXIgUmVz
ZWFyY2ggSW5zdGl0dXRlLCBTYW4gRnJhbmNpc2NvLCBDYWxpZm9ybmlhLCBVU0EuJiN4RDsxXSBE
aXZpc2lvbiBvZiBDYXJkaW9sb2d5LCBKb2hucyBIb3BraW5zIFVuaXZlcnNpdHkgU2Nob29sIG9m
IE1lZGljaW5lLCBCYWx0aW1vcmUsIE1hcnlsYW5kLCBVU0EuIFsyXSBEZXBhcnRtZW50IG9mIEVw
aWRlbWlvbG9neSwgSm9obnMgSG9wa2lucyBVbml2ZXJzaXR5LCBCbG9vbWJlcmcgU2Nob29sIG9m
IFB1YmxpYyBIZWFsdGgsIEJhbHRpbW9yZSwgTWFyeWxhbmQsIFVTQS4mI3hEO0luZm9ybWF0aWNz
IGFuZCBCaW9jb21wdXRpbmcgUGxhdGZvcm0sIE9udGFyaW8gSW5zdGl0dXRlIGZvciBDYW5jZXIg
UmVzZWFyY2gsIFRvcm9udG8sIE9udGFyaW8sIENhbmFkYS4mI3hEO0RlcGFydG1lbnQgb2YgQ2xp
bmljYWwgQ2hlbWlzdHJ5LCBGaW1sYWIgTGFib3JhdG9yaWVzIGFuZCBVbml2ZXJzaXR5IG9mIFRh
bXBlcmUgU2Nob29sIG9mIE1lZGljaW5lLCBUYW1wZXJlLCBGaW5sYW5kLiYjeEQ7Q2VudGVyIGZv
ciBCaW9tZWRpY2luZSwgRXVyb3BlYW4gQWNhZGVteSBCb3plbi9Cb2x6YW5vIChFVVJBQyksIEJv
bHphbm8sIEl0YWx5IChhZmZpbGlhdGVkIGluc3RpdHV0ZSBvZiB0aGUgVW5pdmVyc2l0eSBvZiBM
dWJlY2ssIEx1YmVjaywgR2VybWFueSkuJiN4RDtJbnN0aXR1dGUgZm9yIE1lZGljYWwgSW5mb3Jt
YXRpY3MsIEJpb21ldHJ5IGFuZCBFcGlkZW1pb2xvZ3ksIFVuaXZlcnNpdHkgSG9zcGl0YWwgb2Yg
RXNzZW4sIFVuaXZlcnNpdHkgRHVpc2J1cmctRXNzZW4sIEVzc2VuLCBHZXJtYW55LiYjeEQ7SW5z
dGl0dXRlIG9mIENsaW5pY2FsIE1vbGVjdWxhciBCaW9sb2d5LCBDaHJpc3RpYW4gQWxicmVjaHRz
IFVuaXZlcnNpdHkgb2YgS2llbCwgS2llbCwgR2VybWFueS4mI3hEO01lZGljYWwgUmVzZWFyY2gg
Q291bmNpbCAoTVJDKSBIdW1hbiBHZW5ldGljcyBVbml0LCBJbnN0aXR1dGUgb2YgR2VuZXRpY3Mg
YW5kIE1vbGVjdWxhciBNZWRpY2luZSwgV2VzdGVybiBHZW5lcmFsIEhvc3BpdGFsLCBFZGluYnVy
Z2gsIFVLLiYjeEQ7SW5zdGl0dXRlIGZvciBNYXRlcm5hbCBhbmQgQ2hpbGQgSGVhbHRoLCAmcXVv
dDtCdXJsbyBHYXJvZm9sbyZxdW90OyBUcmllc3RlLCBUcmllc3RlLCBJdGFseS4mI3hEO1RyYW5z
bGF0aW9uYWwgR2Vyb250b2xvZ3kgQnJhbmNoLCBOYXRpb25hbCBJbnN0aXR1dGUgb24gQWdpbmcs
IEJhbHRpbW9yZSwgTWFyeWxhbmQsIFVTQS4mI3hEOzFdIERlcGFydG1lbnQgb2YgUGVkaWF0cmlj
cywgRGl2aXNpb24gb2YgUGVkaWF0cmljIENhcmRpb2xvZ3ksIE1heW8gQ2xpbmljLCBSb2NoZXN0
ZXIsIE1pbm5lc290YSwgVVNBLiBbMl0gV2luZGxhbmQgU21pdGggUmljZSBTdWRkZW4gRGVhdGgg
R2Vub21pY3MgTGFib3JhdG9yeSwgRGVwYXJ0bWVudCBvZiBNb2xlY3VsYXIgUGhhcm1hY29sb2d5
IGFuZCBFeHBlcmltZW50YWwgVGhlcmFwZXV0aWNzLCBNYXlvIENsaW5pYywgUm9jaGVzdGVyLCBN
aW5uZXNvdGEsIFVTQS4mI3hEOzFdIEluc3RpdHV0IGR1IFRob3JheCwgQ2VudHJlIEhvc3BpdGFs
aWVyIFVuaXZlcnNpdGFpcmUgZGUgTmFudGVzLCBVbml2ZXJzaXRlIGRlIE5hbnRlcywgTmFudGVz
LCBGcmFuY2UuIFsyXSBJbnN0aXR1dCBkdSBUaG9yYXgsIElOU0VSTSBVTVIxMDg3LCBDTlJTIFVN
UiA2MjkxLCBVbml2ZXJzaXRlIGRlIE5hbnRlcywgTmFudGVzLCBGcmFuY2UuJiN4RDsxXSBEZXBh
cnRtZW50IG9mIE1lZGljYWwgRXBpZGVtaW9sb2d5IGFuZCBCaW9zdGF0aXN0aWNzLCBLYXJvbGlu
c2thIEluc3RpdHV0ZXQsIFN0b2NraG9sbSwgU3dlZGVuLiBbMl0gRGVwYXJ0bWVudCBvZiBNZWRp
Y2FsIFNjaWVuY2VzLCBNb2xlY3VsYXIgRXBpZGVtaW9sb2d5IGFuZCBTY2llbmNlIGZvciBMaWZl
IExhYm9yYXRvcnksIFVwcHNhbGEgVW5pdmVyc2l0eSwgVXBwc2FsYSwgU3dlZGVuLiYjeEQ7SW5z
dGl0dXRlIG9mIENhcmRpb3Zhc2N1bGFyIFNjaWVuY2UsIFVuaXZlcnNpdHkgQ29sbGVnZSBMb25k
b24sIExvbmRvbiwgVUsuJiN4RDtEZXBhcnRtZW50IG9mIFByaW1hcnkgQ2FyZSBhbmQgUG9wdWxh
dGlvbiBIZWFsdGgsIFVuaXZlcnNpdHkgQ29sbGVnZSBMb25kb24sIFJveWFsIEZyZWUgQ2FtcHVz
LCBMb25kb24sIFVLLiYjeEQ7MV0gRGVwYXJ0bWVudCBvZiBNZWRpY2FsIGFuZCBDbGluaWNhbCBH
ZW5ldGljcywgU2FobGdyZW5za2EgQWNhZGVteSBhdCB0aGUgVW5pdmVyc2l0eSBvZiBHb3RoZW5i
dXJnLCBHb3RoZW5idXJnLCBTd2VkZW4uIFsyXSBCaW9iYW5raW5nIGFuZCBNb2xlY3VsYXIgUmVz
b3VyY2UgSW5mcmFzdHJ1Y3R1cmUgb2YgU3dlZGVuIChCQk1SSSksIEdvdGhlbmJ1cmcsIFN3ZWRl
bi4mI3hEO0JIRiBHbGFzZ293IENhcmRpb3Zhc2N1bGFyIFJlc2VhcmNoIENlbnRyZSwgSW5zdGl0
dXRlIG9mIENhcmRpb3Zhc2N1bGFyIGFuZCBNZWRpY2FsIFNjaWVuY2VzLCBDb2xsZWdlIG9mIE1l
ZGljYWwsIFZldGVyaW5hcnkgYW5kIExpZmUgU2NpZW5jZXMsIFVuaXZlcnNpdHkgb2YgR2xhc2dv
dywgR2xhc2dvdywgVUsuJiN4RDtJbnN0aXR1dGUgb2YgTWVkaWNhbCBFcGlkZW1pb2xvZ3ksIEJp
b3N0YXRpc3RpY3MgYW5kIEluZm9ybWF0aWNzLCBNYXJ0aW4gTHV0aGVyIFVuaXZlcnNpdHkgSGFs
bGUtV2l0dGVuYmVyZywgSGFsbGUsIEdlcm1hbnkuJiN4RDtTZWNvbmQgRGVwYXJ0bWVudCBvZiBJ
bnRlcm5hbCBNZWRpY2luZSwgUGFyYWNlbHN1cyBNZWRpY2FsIFVuaXZlcnNpdHkvU2FsemJ1cmdl
ciBMYW5kZXNrbGluaWtlbiwgU2FsemJ1cmcsIEF1c3RyaWEuJiN4RDsxXSBDeXBydXMgSW50ZXJu
YXRpb25hbCBJbnN0aXR1dGUgZm9yIEVudmlyb25tZW50YWwgYW5kIFB1YmxpYyBIZWFsdGggaW4g
YXNzb2NpYXRpb24gd2l0aCB0aGUgSGFydmFyZCBTY2hvb2wgb2YgUHVibGljIEhlYWx0aCwgQ3lw
cnVzIFVuaXZlcnNpdHkgb2YgVGVjaG5vbG9neSwgTGltYXNzb2wsIEN5cHJ1cy4gWzJdIEN5cHJ1
cyBDYXJkaW92YXNjdWxhciBhbmQgRWR1Y2F0aW9uYWwgUmVzZWFyY2ggVHJ1c3QsIE5pY29zaWEs
IEN5cHJ1cy4mI3hEO0dydXBvIGRlIE1lZGljaW5hIFhlbm9taWNhLCBDZW50cm8gTmFjaW9uYWwg
ZGUgR2Vub3RpcGFkbywgQ2VudHJvIGRlIEludmVzdGlnYWNpb24gQmlvbWVkaWNhIGVuIFJlZCBk
ZSBFbmZlcm1lZGFkZXMgUmFyYXMsIFVuaXZlcnNpZGFkZSBkZSBTYW50aWFnbyBkZSBDb21wb3N0
ZWxhLCBTYW50aWFnbyBkZSBDb21wb3N0ZWxhLCBTcGFpbi4mI3hEO0RlcGFydG1lbnQgb2YgTmV1
cm9sb2d5LCBJbm5zYnJ1Y2sgTWVkaWNhbCBVbml2ZXJzaXR5LCBJbm5zYnJ1Y2ssIEF1c3RyaWEu
JiN4RDtDZW50cmUgZm9yIEV4cGVyaW1lbnRhbCBNZWRpY2luZSwgSW5zdGl0dXRlIGZvciBDbGlu
aWNhbCBhbmQgRXhwZXJpbWVudGFsIE1lZGljaW5lLCBQcmFndWUsIEN6ZWNoIFJlcHVibGljLiYj
eEQ7MV0gRGVwYXJ0bWVudCBvZiBNZWRpY2luZSwgRGl2aXNpb24gb2YgR2VuZXRpY3MsIEJyaWdo
YW0gYW5kIFdvbWVuJmFwb3M7cyBIb3NwaXRhbCwgSGFydmFyZCBNZWRpY2FsIFNjaG9vbCwgQm9z
dG9uLCBNYXNzYWNodXNldHRzLCBVU0EuIFsyXSBIYXJ2YXJkIEJpb2luZm9ybWF0aWNzIGFuZCBJ
bnRlZ3JhdGl2ZSBHZW5vbWljcywgQm9zdG9uLCBNYXNzYWNodXNldHRzLCBVU0EuJiN4RDsxXSBQ
cm9ncmFtIGluIE1lZGljYWwgYW5kIFBvcHVsYXRpb24gR2VuZXRpY3MsIEJyb2FkIEluc3RpdHV0
ZSBvZiBIYXJ2YXJkIGFuZCBNSVQsIENhbWJyaWRnZSwgTWFzc2FjaHVzZXR0cywgVVNBLiBbMl0g
RGVwYXJ0bWVudCBvZiBNZWRpY2luZSwgRGl2aXNpb24gb2YgR2VuZXRpY3MsIEJyaWdoYW0gYW5k
IFdvbWVuJmFwb3M7cyBIb3NwaXRhbCwgSGFydmFyZCBNZWRpY2FsIFNjaG9vbCwgQm9zdG9uLCBN
YXNzYWNodXNldHRzLCBVU0EuIFszXSBQYXJ0bmVycyBIZWFsdGhDYXJlIENlbnRlciBmb3IgUGVy
c29uYWxpemVkIEdlbmV0aWMgTWVkaWNpbmUsIEJvc3RvbiwgTWFzc2FjaHVzZXR0cywgVVNBLiBb
NF0gRGl2aXNpb24gb2YgUmhldW1hdG9sb2d5LCBJbW11bm9sb2d5IGFuZCBBbGxlcmd5LCBCcmln
aGFtIGFuZCBXb21lbiZhcG9zO3MgSG9zcGl0YWwsIEJvc3RvbiwgTWFzc2FjaHVzZXR0cywgVVNB
LiBbNV0gRmFjdWx0eSBvZiBNZWRpY2FsIGFuZCBIdW1hbiBTY2llbmNlcywgVW5pdmVyc2l0eSBv
ZiBNYW5jaGVzdGVyLCBNYW5jaGVzdGVyLCBVSy4mI3hEOzFdIENvbXB1dGF0aW9uYWwgYW5kIFN5
c3RlbXMgQmlvbG9neSBQcm9ncmFtLCBEaXZpc2lvbiBvZiBCaW9sb2d5IGFuZCBCaW9tZWRpY2Fs
IFNjaWVuY2VzLCBXYXNoaW5ndG9uIFVuaXZlcnNpdHkgaW4gU3QuIExvdWlzLCBTdC4gTG91aXMs
IE1pc3NvdXJpLCBVU0EuIFsyXSBEZXBhcnRtZW50IG9mIE1lZGljaW5lLCBEaXZpc2lvbiBvZiBP
bmNvbG9neSwgV2FzaGluZ3RvbiBVbml2ZXJzaXR5IFNjaG9vbCBvZiBNZWRpY2luZSwgU3QuIExv
dWlzLCBNaXNzb3VyaSwgVVNBLiYjeEQ7TGFib3JhdG9yeSBvZiBFcGlkZW1pb2xvZ3ksIERlbW9n
cmFwaHkgYW5kIEJpb21ldHJ5LCBOYXRpb25hbCBJbnN0aXR1dGUgb24gQWdpbmcsIEJldGhlc2Rh
LCBNYXJ5bGFuZCwgVVNBLiYjeEQ7MV0gRGVwYXJ0bWVudCBvZiBNZWRpY2luZSwgVW5pdmVyc2l0
eSBvZiBNYXJ5bGFuZCBTY2hvb2wgb2YgTWVkaWNpbmUsIEJhbHRpbW9yZSwgTWFyeWxhbmQsIFVT
QS4gWzJdIFByb2dyYW0gZm9yIFBlcnNvbmFsaXplZCBhbmQgR2Vub21pYyBNZWRpY2luZSwgVW5p
dmVyc2l0eSBvZiBNYXJ5bGFuZCwgQmFsdGltb3JlLCBNYXJ5bGFuZCwgVVNBLiBbM10gR2VyaWF0
cmljIFJlc2VhcmNoIGFuZCBFZHVjYXRpb24gQ2xpbmljYWwgQ2VudGVyLCBWZXRlcmFucyBBZG1p
bmlzdHJhdGlvbiBNZWRpY2FsIENlbnRlciwgQmFsdGltb3JlLCBNYXJ5bGFuZCwgVVNBLiYjeEQ7
RGl2aXNpb24gb2YgRXBpZGVtaW9sb2d5IGFuZCBDb21tdW5pdHkgSGVhbHRoLCBTY2hvb2wgb2Yg
UHVibGljIEhlYWx0aCwgVW5pdmVyc2l0eSBvZiBNaW5uZXNvdGEsIE1pbm5lYXBvbGlzLCBNaW5u
ZXNvdGEsIFVTQS4mI3hEO0RlcGFydG1lbnQgb2YgQmlvbWVkaWNhbCBFbmdpbmVlcmluZywgSm9o
bnMgSG9wa2lucyBVbml2ZXJzaXR5LCBCYWx0aW1vcmUsIE1hcnlsYW5kLCBVU0EuJiN4RDtDZW50
ZXIgZm9yIENvbXBsZXggRGlzZWFzZSBHZW5vbWljcywgTWNLdXNpY2stTmF0aGFucyBJbnN0aXR1
dGUgb2YgR2VuZXRpYyBNZWRpY2luZSwgSm9obnMgSG9wa2lucyBVbml2ZXJzaXR5IFNjaG9vbCBv
ZiBNZWRpY2luZSwgQmFsdGltb3JlLCBNYXJ5bGFuZCwgVVNBLiYjeEQ7RGVwYXJ0bWVudCBvZiBF
cGlkZW1pb2xvZ3ksIEpvaG5zIEhvcGtpbnMgVW5pdmVyc2l0eSwgQmxvb21iZXJnIFNjaG9vbCBv
ZiBQdWJsaWMgSGVhbHRoLCBCYWx0aW1vcmUsIE1hcnlsYW5kLCBVU0EuJiN4RDsxXSBMYWJvcmF0
b3J5IG9mIENhcmRpb3Zhc2N1bGFyIFNjaWVuY2VzLCBIdW1hbiBDYXJkaW92YXNjdWxhciBTdHVk
aWVzIFVuaXQsIE5hdGlvbmFsIEluc3RpdHV0ZSBvbiBBZ2luZywgVVMgTmF0aW9uYWwgSW5zdGl0
dXRlcyBvZiBIZWFsdGgsIEJhbHRpbW9yZSwgTWFyeWxhbmQsIFVTQS4gWzJdIFRyYW5zbGF0aW9u
YWwgR2Vyb250b2xvZ3kgQnJhbmNoLCBOYXRpb25hbCBJbnN0aXR1dGUgb24gQWdpbmcsIEJhbHRp
bW9yZSwgTWFyeWxhbmQsIFVTQS4mI3hEO0VsZWN0cm9jYXJkaW9sb2d5LCBVbml2ZXJzaXR5IG9m
IEdsYXNnb3cgSW5zdGl0dXRlIG9mIENhcmRpb3Zhc2N1bGFyIGFuZCBNZWRpY2FsIFNjaWVuY2Vz
LCBSb3lhbCBJbmZpcm1hcnksIEdsYXNnb3csIFVLLiYjeEQ7Q2xpbmljYWwgUGhhcm1hY29sb2d5
LCBVbml2ZXJzaXR5IG9mIENhbWJyaWRnZSwgQWRkZW5icm9va2UmYXBvcztzIEhvc3BpdGFsLCBD
YW1icmlkZ2UsIFVLLiYjeEQ7RGVwYXJ0bWVudCBvZiBDYXJkaW92YXNjdWxhciBTY2llbmNlLCBV
bml2ZXJzaXR5IG9mIExlaWNlc3RlciwgR2xlbmZpZWxkIEhvc3BpdGFsLCBMZWljZXN0ZXIsIFVL
LiYjeEQ7RGl2aXNpb24gb2YgR2VuZXRpYyBFcGlkZW1pb2xvZ3ksIElubnNicnVjayBNZWRpY2Fs
IFVuaXZlcnNpdHksIElubnNicnVjaywgQXVzdHJpYS4mI3hEOzFdIENlbnRlciBmb3IgSHVtYW4g
R2VuZXRpYyBSZXNlYXJjaCwgTWFzc2FjaHVzZXR0cyBHZW5lcmFsIEhvc3BpdGFsLCBCb3N0b24s
IE1hc3NhY2h1c2V0dHMsIFVTQS4gWzJdIFByb2dyYW0gaW4gTWVkaWNhbCBhbmQgUG9wdWxhdGlv
biBHZW5ldGljcywgQnJvYWQgSW5zdGl0dXRlIG9mIEhhcnZhcmQgYW5kIE1JVCwgQ2FtYnJpZGdl
LCBNYXNzYWNodXNldHRzLCBVU0EuIFszXSBDYXJkaW92YXNjdWxhciBSZXNlYXJjaCBDZW50ZXIs
IE1hc3NhY2h1c2V0dHMgR2VuZXJhbCBIb3NwaXRhbCwgQm9zdG9uLCBNYXNzYWNodXNldHRzLCBV
U0EuIFs0XSBEZXBhcnRtZW50IG9mIENhcmRpb2xvZ3ksIEx1bmQgVW5pdmVyc2l0eSwgTHVuZCwg
U3dlZGVuLiYjeEQ7MV0gSW5zdGl0dXRlIG9mIE1lZGljYWwgRXBpZGVtaW9sb2d5LCBCaW9zdGF0
aXN0aWNzIGFuZCBJbmZvcm1hdGljcywgTWFydGluIEx1dGhlciBVbml2ZXJzaXR5IEhhbGxlLVdp
dHRlbmJlcmcsIEhhbGxlLCBHZXJtYW55LiBbMl0gRGl2aXNpb24gb2YgQ2FuY2VyIEVwaWRlbWlv
bG9neSwgR2VybWFuIENhbmNlciBSZXNlYXJjaCBDZW50cmUsIEhlaWRlbGJlcmcsIEdlcm1hbnku
JiN4RDtEZXBhcnRtZW50IG9mIFBoYXJtYWNvbG9neSwgRXJuc3QgTW9yaXR6IEFybmR0IFVuaXZl
cnNpdHkgb2YgR3JlaWZzd2FsZCwgR3JlaWZzd2FsZCwgR2VybWFueS4mI3hEO0RlcGFydG1lbnQg
b2YgTWVkaWNpbmUgSUlJLCBNZWRpY2FsIEZhY3VsdHksIE1hcnRpbiBMdXRoZXIgVW5pdmVyc2l0
eSBIYWxsZS1XaXR0ZW5iZXJnLCBIYWxsZSwgR2VybWFueS4mI3hEO01lZGljYWwgR2VuZXRpY3Mg
VW5pdCwgQ2FzYSBTb2xsaWV2byBkZWxsYSBTb2ZmZXJlbnphLCBTYW4gR2lvdmFubmkgUm90b25k
bywgSXRhbHkuJiN4RDsxXSBDYXJkaW92YXNjdWxhciBIZWFsdGggUmVzZWFyY2ggVW5pdCwgRGVw
YXJ0bWVudCBvZiBNZWRpY2luZSwgVW5pdmVyc2l0eSBvZiBXYXNoaW5ndG9uLCBTZWF0dGxlLCBX
YXNoaW5ndG9uLCBVU0EuIFsyXSBEZXBhcnRtZW50IG9mIEVwaWRlbWlvbG9neSwgVW5pdmVyc2l0
eSBvZiBXYXNoaW5ndG9uLCBTZWF0dGxlLCBXYXNoaW5ndG9uLCBVU0EuJiN4RDsxXSBDYXJkaW92
YXNjdWxhciBIZWFsdGggUmVzZWFyY2ggVW5pdCwgRGVwYXJ0bWVudCBvZiBNZWRpY2luZSwgVW5p
dmVyc2l0eSBvZiBXYXNoaW5ndG9uLCBTZWF0dGxlLCBXYXNoaW5ndG9uLCBVU0EuIFsyXSBEZXBh
cnRtZW50IG9mIEVwaWRlbWlvbG9neSwgVW5pdmVyc2l0eSBvZiBXYXNoaW5ndG9uLCBTZWF0dGxl
LCBXYXNoaW5ndG9uLCBVU0EuIFszXSBEZXBhcnRtZW50IG9mIEhlYWx0aCBTZXJ2aWNlcywgVW5p
dmVyc2l0eSBvZiBXYXNoaW5ndG9uLCBTZWF0dGxlLCBXYXNoaW5ndG9uLCBVU0EuIFs0XSBHcm91
cCBIZWFsdGggUmVzZWFyY2ggSW5zdGl0dXRlLCBHcm91cCBIZWFsdGggQ29vcGVyYXRpdmUsIFNl
YXR0bGUsIFdhc2hpbmd0b24sIFVTQS4gWzVdIERlcGFydG1lbnQgb2YgTWVkaWNpbmUsIFVuaXZl
cnNpdHkgb2YgV2FzaGluZ3RvbiwgU2VhdHRsZSwgV2FzaGluZ3RvbiwgVVNBLiYjeEQ7SW5zdGl0
dXRlIGZvciBUcmFuc2xhdGlvbmFsIEdlbm9taWNzIGFuZCBQb3B1bGF0aW9uIFNjaWVuY2VzLCBM
b3MgQW5nZWxlcyBCaW9tZWRpY2FsIFJlc2VhcmNoIEluc3RpdHV0ZSBhdCBIYXJib3ItVW5pdmVy
c2l0eSBvZiBDYWxpZm9ybmlhLCBMb3MgQW5nZWxlcyAoVUNMQSkgTWVkaWNhbCBDZW50ZXIsIFRv
cnJhbmNlLCBDYWxpZm9ybmlhLCBVU0EuJiN4RDtEZXBhcnRtZW50IG9mIFB1YmxpYyBIZWFsdGgs
IEZhY3VsdHkgb2YgTWVkaWNpbmUsIFVuaXZlcnNpdHkgb2YgU3BsaXQsIFNwbGl0LCBDcm9hdGlh
LiYjeEQ7VmFzY3VsYXIgU2NyZWVuaW5nIGFuZCBEaWFnbm9zdGljIENlbnRyZSwgTG9uZG9uLCBV
Sy4mI3hEOzFdIFByb2dyYW0gaW4gTWVkaWNhbCBhbmQgUG9wdWxhdGlvbiBHZW5ldGljcywgQnJv
YWQgSW5zdGl0dXRlIG9mIEhhcnZhcmQgYW5kIE1JVCwgQ2FtYnJpZGdlLCBNYXNzYWNodXNldHRz
LCBVU0EuIFsyXSBBbmFseXRpYyBhbmQgVHJhbnNsYXRpb25hbCBHZW5ldGljcyBVbml0LCBNYXNz
YWNodXNldHRzIEdlbmVyYWwgSG9zcGl0YWwsIEJvc3RvbiwgTWFzc2FjaHVzZXR0cywgVVNBLiYj
eEQ7RGVwYXJ0bWVudCBvZiBNZWRpY2luZSwgRGl2aXNpb24gb2YgQ2FyZGlvbG9neSwgTGFuZHNw
aXRhbGkgVW5pdmVyc2l0eSBIb3NwaXRhbCwgUmV5a2phdmlrLCBJY2VsYW5kLiYjeEQ7MV0gRGVw
YXJ0bWVudCBvZiBCaW9tZWRpY2FsIEluZm9ybWF0aWNzLCBWYW5kZXJiaWx0IFVuaXZlcnNpdHkg
U2Nob29sIG9mIE1lZGljaW5lLCBOYXNodmlsbGUsIFRlbm5lc3NlZSwgVVNBLiBbMl0gRGVwYXJ0
bWVudCBvZiBNZWRpY2luZSwgVmFuZGVyYmlsdCBVbml2ZXJzaXR5IFNjaG9vbCBvZiBNZWRpY2lu
ZSwgTmFzaHZpbGxlLCBUZW5uZXNzZWUsIFVTQS4mI3hEOzFdIERlcGFydG1lbnQgb2YgTWVkaWNp
bmUsIFZhbmRlcmJpbHQgVW5pdmVyc2l0eSBTY2hvb2wgb2YgTWVkaWNpbmUsIE5hc2h2aWxsZSwg
VGVubmVzc2VlLCBVU0EuIFsyXSBEZXBhcnRtZW50IG9mIFBoYXJtYWNvbG9neSwgVmFuZGVyYmls
dCBVbml2ZXJzaXR5LCBOYXNodmlsbGUsIFRlbm5lc3NlZSwgVVNBLiBbM10gT2ZmaWNlIG9mIFBl
cnNvbmFsaXplZCBNZWRpY2luZSwgVmFuZGVyYmlsdCBVbml2ZXJzaXR5LCBOYXNodmlsbGUsIFRl
bm5lc3NlZSwgVVNBLiYjeEQ7SWNlbGFuZGljIEhlYXJ0IEFzc29jaWF0aW9uLCBLb3Bhdm9ndXIs
IEljZWxhbmQuJiN4RDtTYW5vZmkgUmVzZWFyY2ggYW5kIERldmVsb3BtZW50LCBQYXJpcywgRnJh
bmNlLiYjeEQ7MV0gTmF0aW9uYWwgSGVhcnQsIEx1bmcsIGFuZCBCbG9vZCBJbnN0aXR1dGUgKE5I
TEJJKSBGcmFtaW5naGFtIEhlYXJ0IFN0dWR5LCBGcmFtaW5naGFtLCBNYXNzYWNodXNldHRzLCBV
U0EuIFsyXSBEZXBhcnRtZW50IG9mIEJpb3N0YXRpc3RpY3MsIEJvc3RvbiBVbml2ZXJzaXR5IFNj
aG9vbCBvZiBQdWJsaWMgSGVhbHRoLCBCb3N0b24sIE1hc3NhY2h1c2V0dHMsIFVTQS4gWzNdIERl
cGFydG1lbnQgb2YgTWF0aGVtYXRpY3MgYW5kIFN0YXRpc3RpY3MsIEJvc3RvbiBVbml2ZXJzaXR5
LCBCb3N0b24sIE1hc3NhY2h1c2V0dHMsIFVTQS4mI3hEOzFdIE5hdGlvbmFsIEhlYXJ0LCBMdW5n
LCBhbmQgQmxvb2QgSW5zdGl0dXRlIChOSExCSSkgRnJhbWluZ2hhbSBIZWFydCBTdHVkeSwgRnJh
bWluZ2hhbSwgTWFzc2FjaHVzZXR0cywgVVNBLiBbMl0gQ2FyZGlvbG9neSBEaXZpc2lvbiwgTWFz
c2FjaHVzZXR0cyBHZW5lcmFsIEhvc3BpdGFsLCBCb3N0b24sIE1hc3NhY2h1c2V0dHMsIFVTQS4m
I3hEOzFdIE5hdGlvbmFsIEhlYXJ0LCBMdW5nLCBhbmQgQmxvb2QgSW5zdGl0dXRlIChOSExCSSkg
RnJhbWluZ2hhbSBIZWFydCBTdHVkeSwgRnJhbWluZ2hhbSwgTWFzc2FjaHVzZXR0cywgVVNBLiBb
Ml0gRGVwYXJ0bWVudCBvZiBCaW9zdGF0aXN0aWNzLCBCb3N0b24gVW5pdmVyc2l0eSBTY2hvb2wg
b2YgUHVibGljIEhlYWx0aCwgQm9zdG9uLCBNYXNzYWNodXNldHRzLCBVU0EuJiN4RDtDYXJkaW92
YXNjdWxhciBEZXBhcnRtZW50LCBPc3BlZGFsaSBSaXVuaXRpIGFuZCBVbml2ZXJzaXR5IG9mIFRy
aWVzdGUsIFRyaWVzdGUsIEl0YWx5LiYjeEQ7MV0gSW5zdGl0dXRlIGZvciBNYXRlcm5hbCBhbmQg
Q2hpbGQgSGVhbHRoLCAmcXVvdDtCdXJsbyBHYXJvZm9sbyZxdW90OyBUcmllc3RlLCBUcmllc3Rl
LCBJdGFseS4gWzJdIENsaW5pY2FsIERlcGFydG1lbnQgb2YgTWVkaWNhbCwgU3VyZ2ljYWwgYW5k
IEhlYWx0aCBTY2llbmNlcywgVW5pdmVyc2l0eSBvZiBUcmllc3RlLCBUcmllc3RlLCBJdGFseS4m
I3hEOzFdIEdydXBvIGRlIE1lZGljaW5hIFhlbm9taWNhLCBDZW50cm8gTmFjaW9uYWwgZGUgR2Vu
b3RpcGFkbywgQ2VudHJvIGRlIEludmVzdGlnYWNpb24gQmlvbWVkaWNhIGVuIFJlZCBkZSBFbmZl
cm1lZGFkZXMgUmFyYXMsIFVuaXZlcnNpZGFkZSBkZSBTYW50aWFnbyBkZSBDb21wb3N0ZWxhLCBT
YW50aWFnbyBkZSBDb21wb3N0ZWxhLCBTcGFpbi4gWzJdIEZ1bmRhY2lvbiBQdWJsaWNhIEdhbGVn
YSBkZSBNZWRpY2luYSBYZW5vbWljYSwgU2VydmljaW8gR2FsZWdvIGRlIFNhdWRlLCBTYW50aWFn
byBkZSBDb21wb3N0ZWxhLCBTcGFpbi4gWzNdIENlbnRlciBvZiBFeGNlbGxlbmNlIGluIEdlbm9t
aWMgTWVkaWNpbmUgUmVzZWFyY2gsIEtpbmcgQWJkdWxheml6IFVuaXZlcnNpdHksIEplZGRhaCwg
U2F1ZGkgQXJhYmlhLiYjeEQ7TGFib3JhdG9yeSBvZiBOZXVyb2dlbmV0aWNzLCBOYXRpb25hbCBJ
bnN0aXR1dGUgb24gQWdpbmcsIFVTIE5hdGlvbmFsIEluc3RpdHV0ZXMgb2YgSGVhbHRoLCBCZXRo
ZXNkYSwgTWFyeWxhbmQsIFVTQS4mI3hEO0Nocm9uaWMgRGlzZWFzZSBFcGlkZW1pb2xvZ3kgYW5k
IFByZXZlbnRpb24gVW5pdCwgTmF0aW9uYWwgSW5zdGl0dXRlIGZvciBIZWFsdGggYW5kIFdlbGZh
cmUsIEhlbHNpbmtpLCBGaW5sYW5kLiYjeEQ7RGVwYXJ0bWVudCBvZiBNZWRpY2luZSwgVW5pdmVy
c2l0eSBvZiBIZWxzaW5raSwgSGVsc2lua2ksIEZpbmxhbmQuJiN4RDtEZXBhcnRtZW50IG9mIE1l
ZGljaW5lLCBEaXZpc2lvbiBvZiBDYXJkaW9sb2d5LCBIZWxzaW5raSBVbml2ZXJzaXR5IENlbnRy
YWwgSG9zcGl0YWwsIEhlbHNpbmtpLCBGaW5sYW5kLiYjeEQ7MV0gUHVibGljIEhlYWx0aCBHZW5v
bWljcyBVbml0LCBOYXRpb25hbCBJbnN0aXR1dGUgZm9yIEhlYWx0aCBhbmQgV2VsZmFyZSwgSGVs
c2lua2ksIEZpbmxhbmQuIFsyXSBJbnN0aXR1dGUgZm9yIE1vbGVjdWxhciBNZWRpY2luZSBGaW5s
YW5kIChGSU1NKSwgVW5pdmVyc2l0eSBvZiBIZWxzaW5raSwgSGVsc2lua2ksIEZpbmxhbmQuIFsz
XSBFc3RvbmlhbiBHZW5vbWUgQ2VudGVyLCBVbml2ZXJzaXR5IG9mIFRhcnR1LCBUYXJ0dSwgRXN0
b25pYS4mI3hEO0RlcGFydG1lbnQgb2YgQ2FyZGlvbG9neSwgVW5pdmVyc2l0eSBIb3NwaXRhbCBv
ZiBFc3NlbiwgVW5pdmVyc2l0eSBEdWlzYnVyZy1Fc3NlbiwgRXNzZW4sIEdlcm1hbnkuJiN4RDsx
XSBEZXBhcnRtZW50IG9mIEdlbm9taWNzLCBMaWZlIGFuZCBCcmFpbiBDZW50ZXIsIFVuaXZlcnNp
dHkgb2YgQm9ubiwgQm9ubiwgR2VybWFueS4gWzJdIEluc3RpdHV0ZSBvZiBIdW1hbiBHZW5ldGlj
cywgVW5pdmVyc2l0eSBvZiBCb25uLCBCb25uLCBHZXJtYW55LiBbM10gRGl2aXNpb24gb2YgTWVk
aWNhbCBHZW5ldGljcywgVW5pdmVyc2l0eSBIb3NwaXRhbCBCYXNlbCwgQmFzZWwsIFN3aXR6ZXJs
YW5kLiBbNF0gRGVwYXJ0bWVudCBvZiBCaW9tZWRpY2luZSwgVW5pdmVyc2l0eSBvZiBCYXNlbCwg
QmFzZWwsIFN3aXR6ZXJsYW5kLiYjeEQ7MV0gRGVwYXJ0bWVudCBvZiBHZW5vbWljcywgTGlmZSBh
bmQgQnJhaW4gQ2VudGVyLCBVbml2ZXJzaXR5IG9mIEJvbm4sIEJvbm4sIEdlcm1hbnkuIFsyXSBJ
bnN0aXR1dGUgb2YgSHVtYW4gR2VuZXRpY3MsIFVuaXZlcnNpdHkgb2YgQm9ubiwgQm9ubiwgR2Vy
bWFueS4mI3hEOzFdIERlcGFydG1lbnQgb2YgTWVkaWNhbCBTY2llbmNlcywgTW9sZWN1bGFyIEVw
aWRlbWlvbG9neSBhbmQgU2NpZW5jZSBmb3IgTGlmZSBMYWJvcmF0b3J5LCBVcHBzYWxhIFVuaXZl
cnNpdHksIFVwcHNhbGEsIFN3ZWRlbi4gWzJdIE1SQyBFcGlkZW1pb2xvZ3kgVW5pdCwgVW5pdmVy
c2l0eSBvZiBDYW1icmlkZ2UsIEluc3RpdHV0ZSBvZiBNZXRhYm9saWMgU2NpZW5jZSwgQWRkZW5i
cm9va2UmYXBvcztzIEhvc3BpdGFsLCBDYW1icmlkZ2UsIFVLLiYjeEQ7MV0gTVJDIEVwaWRlbWlv
bG9neSBVbml0LCBVbml2ZXJzaXR5IG9mIENhbWJyaWRnZSwgSW5zdGl0dXRlIG9mIE1ldGFib2xp
YyBTY2llbmNlLCBBZGRlbmJyb29rZSZhcG9zO3MgSG9zcGl0YWwsIENhbWJyaWRnZSwgVUsuIFsy
XSBNaW5kaWNoIENoaWxkIEhlYWx0aCBhbmQgRGV2ZWxvcG1lbnQgSW5zdGl0dXRlLCBJY2FobiBT
Y2hvb2wgb2YgTWVkaWNpbmUgYXQgTW91bnQgU2luYWksIE5ldyBZb3JrLCBOZXcgWW9yaywgVVNB
LiBbM10gQ2hhcmxlcyBCcm9uZm1hbiBJbnN0aXR1dGUgZm9yIFBlcnNvbmFsaXplZCBNZWRpY2lu
ZSwgSWNhaG4gU2Nob29sIG9mIE1lZGljaW5lIGF0IE1vdW50IFNpbmFpLCBOZXcgWW9yaywgTmV3
IFlvcmssIFVTQS4mI3hEOzFdIERlcGFydG1lbnQgb2YgQmlvc3RhdGlzdGljcywgSW5zdGl0dXRl
IG9mIEJhc2ljIE1lZGljYWwgU2NpZW5jZXMsIFVuaXZlcnNpdHkgb2YgT3NsbywgT3NsbywgTm9y
d2F5LiBbMl0gRGVwYXJ0bWVudCBvZiBQdWJsaWMgSGVhbHRoIGFuZCBDb21tdW5pdHkgTWVkaWNp
bmUsIEluc3RpdHV0ZSBvZiBNZWRpY2luZSwgU2FobGdyZW5za2EgQWNhZGVteSwgVW5pdmVyc2l0
eSBvZiBHb3RoZW5idXJnLCBHb3RoZW5idXJnLCBTd2VkZW4uJiN4RDtJbnN0aXR1dGUgb2YgR2Vu
ZXRpYyBFcGlkZW1pb2xvZ3ksIEhlbG1ob2x0eiBaZW50cnVtIE11bmljaC1HZXJtYW4gUmVzZWFy
Y2ggQ2VudGVyIGZvciBFbnZpcm9ubWVudGFsIEhlYWx0aCwgTmV1aGVyYmVyZywgR2VybWFueS4m
I3hEOzFdIERaSEsgKEdlcm1hbiBDZW50cmUgZm9yIENhcmRpb3Zhc2N1bGFyIFJlc2VhcmNoKSwg
cGFydG5lciBzaXRlIE11bmljaCBIZWFydCBBbGxpYW5jZSwgTXVuaWNoLCBHZXJtYW55LiBbMl0g
SW5zdGl0dXRlIG9mIEh1bWFuIEdlbmV0aWNzLCBUZWNobmlzY2hlIFVuaXZlcnNpdGF0IE11bmNo
ZW4sIE11bmljaCwgR2VybWFueS4gWzNdIFJlc2VhcmNoIFVuaXQgb2YgTW9sZWN1bGFyIEVwaWRl
bWlvbG9neSwgSGVsbWhvbHR6IFplbnRydW0gTXVuY2hlbi1HZXJtYW4gUmVzZWFyY2ggQ2VudGVy
IGZvciBFbnZpcm9ubWVudGFsIEhlYWx0aCwgTmV1aGVyYmVyZywgR2VybWFueS4mI3hEO0luc3Rp
dHV0ZSBmb3IgQmlvbG9naWNhbCBhbmQgTWVkaWNhbCBJbWFnaW5nLCBIZWxtaG9sdHogWmVudHJ1
bSBNdW5jaGVuLUdlcm1hbiBSZXNlYXJjaCBDZW50ZXIgZm9yIEVudmlyb25tZW50YWwgSGVhbHRo
LCBOZXVoZXJiZXJnLCBHZXJtYW55LiYjeEQ7MV0gRFpISyAoR2VybWFuIENlbnRyZSBmb3IgQ2Fy
ZGlvdmFzY3VsYXIgUmVzZWFyY2gpLCBwYXJ0bmVyIHNpdGUgTXVuaWNoIEhlYXJ0IEFsbGlhbmNl
LCBNdW5pY2gsIEdlcm1hbnkuIFsyXSBJbnN0aXR1dGUgb2YgRXBpZGVtaW9sb2d5IElJLCBIZWxt
aG9sdHogWmVudHJ1bSBNdW5jaGVuLUdlcm1hbiBSZXNlYXJjaCBDZW50ZXIgZm9yIEVudmlyb25t
ZW50YWwgSGVhbHRoLCBOZXVoZXJiZXJnLCBHZXJtYW55LiYjeEQ7MV0gQ2hyaXN0aW5lIEt1aG5l
LUNlbnRlciBmb3IgQWxsZXJneSBhbmQgRWR1Y2F0aW9uLCBNdW5pY2gsIEdlcm1hbnkuIFsyXSBE
ZXBhcnRtZW50IG9mIERlcm1hdG9sb2d5IGFuZCBBbGxlcmd5LCBUZWNobmlzY2hlIFVuaXZlcnNp
dGF0IE11bmNoZW4sIE11bmljaCwgR2VybWFueS4mI3hEO0RlcGFydG1lbnQgb2YgTWVkaWNpbmUg
SSwgVW5pdmVyc2l0eSBIb3NwaXRhbCBNdW5pY2gsIEx1ZHdpZyBNYXhpbWlsaWFucyBVbml2ZXJz
aXRhdCwgTXVuaWNoLCBHZXJtYW55LiYjeEQ7UmVzZWFyY2ggVW5pdCBvZiBNb2xlY3VsYXIgRXBp
ZGVtaW9sb2d5LCBIZWxtaG9sdHogWmVudHJ1bSBNdW5jaGVuLUdlcm1hbiBSZXNlYXJjaCBDZW50
ZXIgZm9yIEVudmlyb25tZW50YWwgSGVhbHRoLCBOZXVoZXJiZXJnLCBHZXJtYW55LiYjeEQ7RGVw
YXJ0bWVudCBvZiBDYXJkaW9sb2d5LCBVbml2ZXJzaXR5IG9mIEdyb25pbmdlbiwgVW5pdmVyc2l0
eSBNZWRpY2FsIENlbnRlciBHcm9uaW5nZW4sIEdyb25pbmdlbiwgVGhlIE5ldGhlcmxhbmRzLiYj
eEQ7RGVwYXJ0bWVudCBvZiBHZW5ldGljcywgVW5pdmVyc2l0eSBvZiBHcm9uaW5nZW4sIFVuaXZl
cnNpdHkgTWVkaWNhbCBDZW50ZXIgR3JvbmluZ2VuLCBHcm9uaW5nZW4sIFRoZSBOZXRoZXJsYW5k
cy4mI3hEOzFdIERlcGFydG1lbnQgb2YgTWVkaWNpbmUgSSwgVW5pdmVyc2l0eSBIb3NwaXRhbCBN
dW5pY2gsIEx1ZHdpZyBNYXhpbWlsaWFucyBVbml2ZXJzaXRhdCwgTXVuaWNoLCBHZXJtYW55LiBb
Ml0gRGVwYXJ0bWVudCBvZiBNZWRpY2luZSwgSG9zcGl0YWwgb2YgRnJpZWRiZXJnLCBGcmllZGJl
cmcsIEdlcm1hbnkuJiN4RDtEZXBhcnRtZW50IG9mIENsaW5pY2FsIEdlbmV0aWNzLCBBY2FkZW1p
YyBNZWRpY2FsIENlbnRlciwgQW1zdGVyZGFtLCBUaGUgTmV0aGVybGFuZHMuJiN4RDsxXSBIZWFy
dCBGYWlsdXJlIFJlc2VhcmNoIENlbnRlciwgRGVwYXJ0bWVudCBvZiBDbGluaWNhbCBhbmQgRXhw
ZXJpbWVudGFsIENhcmRpb2xvZ3ksIEFjYWRlbWljIE1lZGljYWwgQ2VudGVyLCBBbXN0ZXJkYW0s
IFRoZSBOZXRoZXJsYW5kcy4gWzJdIFByaW5jZXNzIEFsLUphd2hhcmEgQWwtQnJhaGltIENlbnRy
ZSBvZiBFeGNlbGxlbmNlIGluIFJlc2VhcmNoIG9mIEhlcmVkaXRhcnkgRGlzb3JkZXJzLCBKZWRk
YWgsIFNhdWRpIEFyYWJpYS4mI3hEO0NhcmRpb3Zhc2N1bGFyIGFuZCBDZWxsIFNjaWVuY2VzIElu
c3RpdHV0ZSwgU3QgR2VvcmdlJmFwb3M7cyBVbml2ZXJzaXR5IG9mIExvbmRvbiwgTG9uZG9uLCBV
Sy4mI3hEO0Jpb21lZGljYWwgU2NpZW5jZXMsIFN0IEdlb3JnZSZhcG9zO3MgVW5pdmVyc2l0eSBv
ZiBMb25kb24sIExvbmRvbiwgVUsuJiN4RDtXaW5kbGFuZCBTbWl0aCBSaWNlIFN1ZGRlbiBEZWF0
aCBHZW5vbWljcyBMYWJvcmF0b3J5LCBEZXBhcnRtZW50IG9mIE1vbGVjdWxhciBQaGFybWFjb2xv
Z3kgYW5kIEV4cGVyaW1lbnRhbCBUaGVyYXBldXRpY3MsIE1heW8gQ2xpbmljLCBSb2NoZXN0ZXIs
IE1pbm5lc290YSwgVVNBLiYjeEQ7SW5zdGl0dXQgZHUgVGhvcmF4LCBJTlNFUk0gVU1SMTA4Nywg
Q05SUyBVTVIgNjI5MSwgVW5pdmVyc2l0ZSBkZSBOYW50ZXMsIE5hbnRlcywgRnJhbmNlLiYjeEQ7
MV0gRGVwYXJ0bWVudCBvZiBNb2xlY3VsYXIgTWVkaWNpbmUsIFNlY3Rpb24gb2YgQ2FyZGlvbG9n
eSwgVW5pdmVyc2l0eSBvZiBQYXZpYSwgUGF2aWEsIEl0YWx5LiBbMl0gQ2VudGVyIGZvciBDYXJk
aWFjIEFycmh5dGhtaWFzIG9mIEdlbmV0aWMgT3JpZ2luLCBJc3RpdHV0byBkaSBSaWNlcmNhIGUg
Q3VyYSBhIENhcmF0dGVyZSBTY2llbnRpZmljbyBJc3RpdHV0byBBdXhvbG9naWNvIEl0YWxpYW5v
LCBNaWxhbiwgSXRhbHkuJiN4RDsxXSBUaGUgTGFiYXR0IEZhbWlseSBIZWFydCBDZW50cmUsIFRo
ZSBIb3NwaXRhbCBmb3IgU2ljayBDaGlsZHJlbiwgVG9yb250bywgT250YXJpbywgQ2FuYWRhLiBb
Ml0gRGVwYXJ0bWVudCBvZiBQZWRpYXRyaWNzLCBUaGUgSG9zcGl0YWwgZm9yIFNpY2sgQ2hpbGRy
ZW4sIFRvcm9udG8sIE9udGFyaW8sIENhbmFkYS4mI3hEO1RoZSBDZW50cmUgZm9yIEFwcGxpZWQg
R2Vub21pY3MsIFRoZSBIb3NwaXRhbCBmb3IgU2ljayBDaGlsZHJlbiwgVG9yb250bywgT250YXJp
bywgQ2FuYWRhLiYjeEQ7Q2VudGVyIGZvciBTdGF0aXN0aWNhbCBHZW5ldGljcywgRGVwYXJ0bWVu
dCBvZiBCaW9zdGF0aXN0aWNzLCBVbml2ZXJzaXR5IG9mIE1pY2hpZ2FuLCBBbm4gQXJib3IsIE1p
Y2hpZ2FuLCBVU0EuJiN4RDsxXSBEZXBhcnRtZW50IG9mIE1lZGljaW5lLCBVbml2ZXJzaXR5IG9m
IE1hcnlsYW5kIFNjaG9vbCBvZiBNZWRpY2luZSwgQmFsdGltb3JlLCBNYXJ5bGFuZCwgVVNBLiBb
Ml0gUHJvZ3JhbSBmb3IgUGVyc29uYWxpemVkIGFuZCBHZW5vbWljIE1lZGljaW5lLCBVbml2ZXJz
aXR5IG9mIE1hcnlsYW5kLCBCYWx0aW1vcmUsIE1hcnlsYW5kLCBVU0EuJiN4RDtHZW5lcmFsIFBy
YWN0aWNlIGFuZCBQcmltYXJ5IENhcmUsIFVuaXZlcnNpdHkgb2YgR2xhc2dvdywgR2xhc2dvdywg
VUsuJiN4RDtDZW50cmUgZm9yIFBvcHVsYXRpb24gSGVhbHRoIFNjaWVuY2VzLCBVbml2ZXJzaXR5
IG9mIEVkaW5idXJnaCwgRWRpbmJ1cmdoLCBVSy4mI3hEO0Jpb2JhbmsgUG9wR2VuLCBJbnN0aXR1
dGUgb2YgRXhwZXJpbWVudGFsIE1lZGljaW5lLCBDaHJpc3RpYW4gQWxicmVjaHRzIFVuaXZlcnNp
dHkgb2YgS2llbCwgS2llbCwgR2VybWFueS4mI3hEO0RlcGFydG1lbnQgb2YgSW50ZXJuYWwgTWVk
aWNpbmUgSUlJLCBVbml2ZXJzaXR5IE1lZGljYWwgQ2VudGVyIFNjaGxlc3dpZy1Ib2xzdGVpbiwg
Q2FtcHVzIEtpZWwsIEtpZWwsIEdlcm1hbnkuJiN4RDsxXSBEdXJyZXIgQ2VudGVyIGZvciBDYXJk
aW9nZW5ldGljIFJlc2VhcmNoLCBJbnRlcnVuaXZlcnNpdHkgQ2FyZGlvbG9neSBJbnN0aXR1dGUg
b2YgVGhlIE5ldGhlcmxhbmRzLU5ldGhlcmxhbmRzIEhlYXJ0IEluc3RpdHV0ZSwgVXRyZWNodCwg
VGhlIE5ldGhlcmxhbmRzLiBbMl0gRGVwYXJ0bWVudCBvZiBDYXJkaW9sb2d5LCBEaXZpc2lvbiBv
ZiBIZWFydCBhbmQgTHVuZ3MsIFVuaXZlcnNpdHkgTWVkaWNhbCBDZW50cmUgVXRyZWNodCwgVXRy
ZWNodCwgVGhlIE5ldGhlcmxhbmRzLiBbM10gSW5zdGl0dXRlIG9mIENhcmRpb3Zhc2N1bGFyIFNj
aWVuY2UsIEZhY3VsdHkgb2YgUG9wdWxhdGlvbiBIZWFsdGggU2NpZW5jZXMsIFVuaXZlcnNpdHkg
Q29sbGVnZSBMb25kb24sIExvbmRvbiwgVUsuJiN4RDtEZXBhcnRtZW50IG9mIEludGVybmFsIE1l
ZGljaW5lLCBVbml2ZXJzaXR5IG9mIEdyb25pbmdlbiwgVW5pdmVyc2l0eSBNZWRpY2FsIENlbnRl
ciBHcm9uaW5nZW4sIEdyb25pbmdlbiwgVGhlIE5ldGhlcmxhbmRzLiYjeEQ7MV0gQnJvYWQgSW5z
dGl0dXRlIG9mIE1JVCBhbmQgSGFydmFyZCwgQ2FtYnJpZGdlLCBNYXNzYWNodXNldHRzLCBVU0Eu
IFsyXSBDb21wdXRlciBTY2llbmNlIGFuZCBBcnRpZmljaWFsIEludGVsbGlnZW5jZSBMYWJvcmF0
b3J5LCBNYXNzYWNodXNldHRzIEluc3RpdHV0ZSBvZiBUZWNobm9sb2d5LCBDYW1icmlkZ2UsIE1h
c3NhY2h1c2V0dHMsIFVTQS4mI3hEOzFdIERlcGFydG1lbnQgb2YgRXBpZGVtaW9sb2d5LCBFcmFz
bXVzIE1lZGljYWwgQ2VudGVyLCBSb3R0ZXJkYW0sIFRoZSBOZXRoZXJsYW5kcy4gWzJdIE5ldGhl
cmxhbmRzIENvbnNvcnRpdW0gZm9yIEhlYWx0aHkgQWdpbmcgKE5DSEEpLCBMZWlkZW4sIFRoZSBO
ZXRoZXJsYW5kcy4mI3hEO0RlcGFydG1lbnQgb2YgTWVkaWNhbCBJbmZvcm1hdGljcywgRXJhc211
cyBNZWRpY2FsIENlbnRlciwgUm90dGVyZGFtLCBUaGUgTmV0aGVybGFuZHMuJiN4RDsxXSBEZXBh
cnRtZW50IG9mIEVwaWRlbWlvbG9neSwgRXJhc211cyBNZWRpY2FsIENlbnRlciwgUm90dGVyZGFt
LCBUaGUgTmV0aGVybGFuZHMuIFsyXSBOZXRoZXJsYW5kcyBDb25zb3J0aXVtIGZvciBIZWFsdGh5
IEFnaW5nIChOQ0hBKSwgTGVpZGVuLCBUaGUgTmV0aGVybGFuZHMuIFszXSBEZXBhcnRtZW50IG9m
IEludGVybmFsIE1lZGljaW5lLCBFcmFzbXVzIE1lZGljYWwgQ2VudGVyLCBSb3R0ZXJkYW0sIFRo
ZSBOZXRoZXJsYW5kcy4mI3hEO0ZpcnN0IERlcGFydG1lbnQgb2YgSW50ZXJuYWwgTWVkaWNpbmUs
IFBhcmFjZWxzdXMgTWVkaWNhbCBVbml2ZXJzaXR5L1NhbHpidXJnZXIgTGFuZGVza2xpbmlrZW4s
IFNhbHpidXJnLCBBdXN0cmlhLiYjeEQ7SXN0aXR1dG8gZGkgUmljZXJjYSBHZW5ldGljYSBlIEJp
b21lZGljYSwgQ29uc2lnbGlvIE5hemlvbmFsZSBkZWxsZSBSaWNlcmNoZSwgTW9uc2VycmF0bywg
Q2FnbGlhcmksIEl0YWx5LiYjeEQ7TGFib3JhdG9yeSBvZiBHZW5ldGljcywgSW50cmFtdXJhbCBS
ZXNlYXJjaCBQcm9ncmFtLCBOYXRpb25hbCBJbnN0aXR1dGUgb24gQWdpbmcsIFVTIE5hdGlvbmFs
IEluc3RpdHV0ZXMgb2YgSGVhbHRoLCBCYWx0aW1vcmUsIE1hcnlsYW5kLCBVU0EuJiN4RDtJbnN0
aXR1dGUgZm9yIENvbW11bml0eSBNZWRpY2luZSwgVW5pdmVyc2l0eSBNZWRpY2luZSBHcmVpZnN3
YWxkLCBHcmVpZnN3YWxkLCBHZXJtYW55LiYjeEQ7MV0gRFpISyAoR2VybWFuIENlbnRlciBmb3Ig
Q2FyZGlvdmFzY3VsYXIgUmVzZWFyY2gpLCBwYXJ0bmVyIHNpdGUgR3JlaWZzd2FsZCwgR3JlaWZz
d2FsZCwgR2VybWFueS4gWzJdIEludGVyZmFjdWx0eSBJbnN0aXR1dGUgZm9yIEdlbmV0aWNzIGFu
ZCBGdW5jdGlvbmFsIEdlbm9taWNzLCBFcm5zdCBNb3JpdHogQXJuZHQgVW5pdmVyc2l0eSBHcmVp
ZnN3YWxkLCBHcmVpZnN3YWxkLCBHZXJtYW55LiYjeEQ7RGVwYXJ0bWVudCBvZiBUd2luIG==
</w:fldData>
        </w:fldChar>
      </w:r>
      <w:r w:rsidR="00D52BAC" w:rsidRPr="00C042E6">
        <w:rPr>
          <w:rFonts w:ascii="Times New Roman" w:hAnsi="Times New Roman" w:cs="Times New Roman"/>
          <w:sz w:val="24"/>
          <w:szCs w:val="24"/>
        </w:rPr>
        <w:instrText xml:space="preserve"> ADDIN EN.CITE.DATA </w:instrText>
      </w:r>
      <w:r w:rsidR="00D52BAC" w:rsidRPr="00C042E6">
        <w:rPr>
          <w:rFonts w:ascii="Times New Roman" w:hAnsi="Times New Roman" w:cs="Times New Roman"/>
          <w:sz w:val="24"/>
          <w:szCs w:val="24"/>
        </w:rPr>
      </w:r>
      <w:r w:rsidR="00D52BAC" w:rsidRPr="00C042E6">
        <w:rPr>
          <w:rFonts w:ascii="Times New Roman" w:hAnsi="Times New Roman" w:cs="Times New Roman"/>
          <w:sz w:val="24"/>
          <w:szCs w:val="24"/>
        </w:rPr>
        <w:fldChar w:fldCharType="end"/>
      </w:r>
      <w:r w:rsidR="00D52BAC" w:rsidRPr="00C042E6">
        <w:rPr>
          <w:rFonts w:ascii="Times New Roman" w:hAnsi="Times New Roman" w:cs="Times New Roman"/>
          <w:sz w:val="24"/>
          <w:szCs w:val="24"/>
        </w:rPr>
        <w:fldChar w:fldCharType="begin">
          <w:fldData xml:space="preserve">UmVzZWFyY2ggYW5kIEdlbmV0aWMgRXBpZGVtaW9sb2d5LCBLaW5nJmFwb3M7cyBDb2xsZWdlIExv
bmRvbiwgTG9uZG9uLCBVSy4mI3hEOzFdIERlcGFydG1lbnQgb2YgTWVkaWNhbCBTY2llbmNlcywg
TW9sZWN1bGFyIEVwaWRlbWlvbG9neSBhbmQgU2NpZW5jZSBmb3IgTGlmZSBMYWJvcmF0b3J5LCBV
cHBzYWxhIFVuaXZlcnNpdHksIFVwcHNhbGEsIFN3ZWRlbi4gWzJdIFNjaG9vbCBvZiBIZWFsdGgg
YW5kIFNvY2lhbCBTY2llbmNlcywgRGFsYXJuYSBVbml2ZXJzaXR5LCBGYWx1biwgU3dlZGVuLiYj
eEQ7RGVwYXJ0bWVudCBvZiBNZWRpY2FsIFNjaWVuY2VzLCBVcHBzYWxhIFVuaXZlcnNpdHksIFVw
cHNhbGEsIFN3ZWRlbi4mI3hEO0RlcGFydG1lbnQgb2YgTWVkaWNhbCBTY2llbmNlcywgTW9sZWN1
bGFyIEVwaWRlbWlvbG9neSBhbmQgU2NpZW5jZSBmb3IgTGlmZSBMYWJvcmF0b3J5LCBVcHBzYWxh
IFVuaXZlcnNpdHksIFVwcHNhbGEsIFN3ZWRlbi4mI3hEO0RlcGFydG1lbnQgb2YgQ2xpbmljYWwg
UGh5c2lvbG9neSwgVGFtcGVyZSBVbml2ZXJzaXR5IEhvc3BpdGFsIGFuZCBVbml2ZXJzaXR5IG9m
IFRhbXBlcmUgU2Nob29sIG9mIE1lZGljaW5lLCBUYW1wZXJlLCBGaW5sYW5kLiYjeEQ7MV0gRGVw
YXJ0bWVudCBvZiBDbGluaWNhbCBQaHlzaW9sb2d5IGFuZCBOdWNsZWFyIE1lZGljaW5lLCBUdXJr
dSBVbml2ZXJzaXR5IEhvc3BpdGFsLCBUdXJrdSwgRmlubGFuZC4gWzJdIFJlc2VhcmNoIENlbnRy
ZSBvZiBBcHBsaWVkIGFuZCBQcmV2ZW50aXZlIENhcmRpb3Zhc2N1bGFyIE1lZGljaW5lLCBVbml2
ZXJzaXR5IG9mIFR1cmt1LCBUdXJrdSwgRmlubGFuZC4mI3hEO0RlcGFydG1lbnQgb2YgTWVkaWNp
bmUsIFR1cmt1IFVuaXZlcnNpdHkgSG9zcGl0YWwgYW5kIFVuaXZlcnNpdHkgb2YgVHVya3UsIFR1
cmt1LCBGaW5sYW5kLiYjeEQ7MV0gR3J1cG8gZGUgTWVkaWNpbmEgWGVub21pY2EsIENlbnRybyBO
YWNpb25hbCBkZSBHZW5vdGlwYWRvLCBDZW50cm8gZGUgSW52ZXN0aWdhY2lvbiBCaW9tZWRpY2Eg
ZW4gUmVkIGRlIEVuZmVybWVkYWRlcyBSYXJhcywgVW5pdmVyc2lkYWRlIGRlIFNhbnRpYWdvIGRl
IENvbXBvc3RlbGEsIFNhbnRpYWdvIGRlIENvbXBvc3RlbGEsIFNwYWluLiBbMl0gWGVuZXRpY2Eg
ZGUgRW5mZXJtaWRhZGVzIENhcmRpb3Zhc2N1bGFyZXMgZSBPZnRhbG1vbG94aWNhcywgQ29tcGxl
eG8gSG9zcGl0YWxhcmlvIFVuaXZlcnNpdGFyaW8gZGUgU2FudGlhZ28gZGUgQ29tcG9zdGVsYSwg
U2VydmljaW8gR2FsZWdvIGRlIFNhdWRlLCBTYW50aWFnbyBkZSBDb21wb3N0ZWxhLCBTcGFpbi4m
I3hEOzFdIEN5cHJ1cyBDYXJkaW92YXNjdWxhciBhbmQgRWR1Y2F0aW9uYWwgUmVzZWFyY2ggVHJ1
c3QsIE5pY29zaWEsIEN5cHJ1cy4gWzJdIFZhc2N1bGFyIFNjcmVlbmluZyBhbmQgRGlhZ25vc3Rp
YyBDZW50cmUsIExvbmRvbiwgVUsuJiN4RDsxXSBEZXBhcnRtZW50IG9mIFB1YmxpYyBIZWFsdGgg
YW5kIENvbW11bml0eSBNZWRpY2luZSwgSW5zdGl0dXRlIG9mIE1lZGljaW5lLCBTYWhsZ3JlbnNr
YSBBY2FkZW15LCBVbml2ZXJzaXR5IG9mIEdvdGhlbmJ1cmcsIEdvdGhlbmJ1cmcsIFN3ZWRlbi4g
WzJdIEdsb2JhbCBFcGlkZW1pb2xvZ3ksIEFzdHJhWmVuZWNhIFJlc2VhcmNoIGFuZCBEZXZlbG9w
bWVudCwgTW9sbmRhbCwgU3dlZGVuLiYjeEQ7RGl2aXNpb24gb2YgUG9wdWxhdGlvbiBIZWFsdGgg
U2NpZW5jZXMgYW5kIEVkdWNhdGlvbiwgU3QgR2VvcmdlJmFwb3M7cyBVbml2ZXJzaXR5IG9mIExv
bmRvbiwgTG9uZG9uLCBVSy4mI3hEOzFdIERlcGFydG1lbnQgb2YgTWVkaWNhbCBTY2llbmNlcywg
TW9sZWN1bGFyIEVwaWRlbWlvbG9neSBhbmQgU2NpZW5jZSBmb3IgTGlmZSBMYWJvcmF0b3J5LCBV
cHBzYWxhIFVuaXZlcnNpdHksIFVwcHNhbGEsIFN3ZWRlbi4gWzJdIFdlbGxjb21lIFRydXN0IENl
bnRyZSBmb3IgSHVtYW4gR2VuZXRpY3MsIFVuaXZlcnNpdHkgb2YgT3hmb3JkLCBPeGZvcmQsIFVL
LiYjeEQ7MV0gRGVwYXJ0bWVudCBvZiBHZW5vbWljcywgTGlmZSBhbmQgQnJhaW4gQ2VudGVyLCBV
bml2ZXJzaXR5IG9mIEJvbm4sIEJvbm4sIEdlcm1hbnkuIFsyXSBJbnN0aXR1dGUgb2YgSHVtYW4g
R2VuZXRpY3MsIFVuaXZlcnNpdHkgb2YgQm9ubiwgQm9ubiwgR2VybWFueS4gWzNdIEluc3RpdHV0
ZSBvZiBOZXVyb3NjaWVuY2UgYW5kIE1lZGljaW5lIChJTk0tMSksIFN0cnVjdHVyYWwgYW5kIEZ1
bmN0aW9uYWwgT3JnYW5pemF0aW9uIG9mIHRoZSBCcmFpbiwgR2Vub21pYyBJbWFnaW5nLCBSZXNl
YXJjaCBDZW50cmUgSnVlbGljaCwgSnVlbGljaCwgR2VybWFueS4mI3hEOzFdIENlbnRlciBmb3Ig
QmlvbWVkaWNpbmUsIEV1cm9wZWFuIEFjYWRlbXkgQm96ZW4vQm9semFubyAoRVVSQUMpLCBCb2x6
YW5vLCBJdGFseSAoYWZmaWxpYXRlZCBpbnN0aXR1dGUgb2YgdGhlIFVuaXZlcnNpdHkgb2YgTHVi
ZWNrLCBMdWJlY2ssIEdlcm1hbnkpLiBbMl0gRGVwYXJ0bWVudCBvZiBOZXVyb2xvZ3ksIFVuaXZl
cnNpdHkgb2YgTHViZWNrLCBMdWJlY2ssIEdlcm1hbnkuIFszXSBEZXBhcnRtZW50IG9mIE5ldXJv
bG9neSwgR2VuZXJhbCBDZW50cmFsIEhvc3BpdGFsLCBCb2x6YW5vLCBJdGFseS4mI3hEO0dlbmV0
aWNzIGFuZCBHZW5vbWUgQmlvbG9neSBQcm9ncmFtLCBUaGUgSG9zcGl0YWwgZm9yIFNpY2sgQ2hp
bGRyZW4gUmVzZWFyY2ggSW5zdGl0dXRlLCBUb3JvbnRvLCBPbnRhcmlvLCBDYW5hZGEuJiN4RDtE
ZXBhcnRtZW50IG9mIEVwaWRlbWlvbG9neSBhbmQgUHJldmVudGlvbiwgRGl2aXNpb24gb2YgUHVi
bGljIEhlYWx0aCBTY2llbmNlcywgV2FrZSBGb3Jlc3QgVW5pdmVyc2l0eSwgV2luc3Rvbi1TYWxl
bSwgTm9ydGggQ2Fyb2xpbmEsIFVTQS4mI3hEOzFdIENhcmRpb3Zhc2N1bGFyIEhlYWx0aCBSZXNl
YXJjaCBVbml0LCBEZXBhcnRtZW50IG9mIE1lZGljaW5lLCBVbml2ZXJzaXR5IG9mIFdhc2hpbmd0
b24sIFNlYXR0bGUsIFdhc2hpbmd0b24sIFVTQS4gWzJdIERlcGFydG1lbnQgb2YgRXBpZGVtaW9s
b2d5LCBVbml2ZXJzaXR5IG9mIFdhc2hpbmd0b24sIFNlYXR0bGUsIFdhc2hpbmd0b24sIFVTQS4g
WzNdIERlcGFydG1lbnQgb2YgTWVkaWNpbmUsIFVuaXZlcnNpdHkgb2YgV2FzaGluZ3RvbiwgU2Vh
dHRsZSwgV2FzaGluZ3RvbiwgVVNBLiYjeEQ7SHVtYW4gR2VuZXRpY3MgUmVzZWFyY2ggQ2VudHJl
LCBTdCBHZW9yZ2UmYXBvcztzIFVuaXZlcnNpdHkgb2YgTG9uZG9uLCBMb25kb24sIFVLLiYjeEQ7
Q2VudGVyIGZvciBTeXN0ZW1zIEdlbm9taWNzLCBQZW5uc3lsdmFuaWEgU3RhdGUgVW5pdmVyc2l0
eSwgVW5pdmVyc2l0eSBQYXJrLCBQZW5uc3lsdmFuaWEsIFVTQS4mI3hEOzFdIERlcGFydG1lbnQg
b2YgRXBpZGVtaW9sb2d5LCBFcmFzbXVzIE1lZGljYWwgQ2VudGVyLCBSb3R0ZXJkYW0sIFRoZSBO
ZXRoZXJsYW5kcy4gWzJdIE5ldGhlcmxhbmRzIENvbnNvcnRpdW0gZm9yIEhlYWx0aHkgQWdpbmcg
KE5DSEEpLCBMZWlkZW4sIFRoZSBOZXRoZXJsYW5kcy4gWzNdIERlcGFydG1lbnQgb2YgTWVkaWNh
bCBJbmZvcm1hdGljcywgRXJhc211cyBNZWRpY2FsIENlbnRlciwgUm90dGVyZGFtLCBUaGUgTmV0
aGVybGFuZHMuIFs0XSBEZXBhcnRtZW50IG9mIEludGVybmFsIE1lZGljaW5lLCBFcmFzbXVzIE1l
ZGljYWwgQ2VudGVyLCBSb3R0ZXJkYW0sIFRoZSBOZXRoZXJsYW5kcy4gWzVdIEluc3BlY3RvcmF0
ZSBvZiBIZWFsdGggQ2FyZSwgVGhlIEhhZ3VlLCBUaGUgTmV0aGVybGFuZHMuJiN4RDsxXSBkZUNP
REUgZ2VuZXRpY3MsIFJleWtqYXZpaywgSWNlbGFuZC4gWzJdIEZhY3VsdHkgb2YgTWVkaWNpbmUs
IFVuaXZlcnNpdHkgb2YgSWNlbGFuZCwgUmV5a2phdmlrLCBJY2VsYW5kLiYjeEQ7RGVwYXJ0bWVu
dCBvZiBCaW9sb2d5LCBNYXNzYWNodXNldHRzIEluc3RpdHV0ZSBvZiBUZWNobm9sb2d5LCBDYW1i
cmlkZ2UsIE1hc3NhY2h1c2V0dHMsIFVTQS4mI3hEO05vdm8gTm9yZGlzayBGb3VuZGF0aW9uIENl
bnRlciBmb3IgUHJvdGVpbiBSZXNlYXJjaCwgRmFjdWx0eSBvZiBIZWFsdGggU2NpZW5jZXMsIFVu
aXZlcnNpdHkgb2YgQ29wZW5oYWdlbiwgQ29wZW5oYWdlbiwgRGVubWFyay4mI3hEOzFdIFByb2dy
YW0gaW4gTWVkaWNhbCBhbmQgUG9wdWxhdGlvbiBHZW5ldGljcywgQnJvYWQgSW5zdGl0dXRlIG9m
IEhhcnZhcmQgYW5kIE1JVCwgQ2FtYnJpZGdlLCBNYXNzYWNodXNldHRzLCBVU0EuIFsyXSBBbmFs
eXRpYyBhbmQgVHJhbnNsYXRpb25hbCBHZW5ldGljcyBVbml0LCBNYXNzYWNodXNldHRzIEdlbmVy
YWwgSG9zcGl0YWwsIEJvc3RvbiwgTWFzc2FjaHVzZXR0cywgVVNBLiBbM10gTm92byBOb3JkaXNr
IEZvdW5kYXRpb24gQ2VudGVyIGZvciBQcm90ZWluIFJlc2VhcmNoLCBGYWN1bHR5IG9mIEhlYWx0
aCBTY2llbmNlcywgVW5pdmVyc2l0eSBvZiBDb3BlbmhhZ2VuLCBDb3BlbmhhZ2VuLCBEZW5tYXJr
LiBbNF0gQ2VudGVyIGZvciBCaW9sb2dpY2FsIFNlcXVlbmNlIEFuYWx5c2lzLCBEZXBhcnRtZW50
IG9mIFN5c3RlbXMgQmlvbG9neSwgVGVjaG5pY2FsIFVuaXZlcnNpdHkgb2YgRGVubWFyaywgTHlu
Z2J5LCBEZW5tYXJrLiBbNV0gUGVkaWF0cmljIFN1cmdpY2FsIFJlc2VhcmNoIExhYm9yYXRvcmll
cywgTWFzc0dlbmVyYWwgSG9zcGl0YWwgZm9yIENoaWxkcmVuLCBNYXNzYWNodXNldHRzIEdlbmVy
YWwgSG9zcGl0YWwsIEJvc3RvbiwgTWFzc2FjaHVzZXR0cywgVVNBLiYjeEQ7Q2VudGVyIGZvciBD
YXJkaWFjIEFycmh5dGhtaWFzIG9mIEdlbmV0aWMgT3JpZ2luLCBJc3RpdHV0byBkaSBSaWNlcmNh
IGUgQ3VyYSBhIENhcmF0dGVyZSBTY2llbnRpZmljbyBJc3RpdHV0byBBdXhvbG9naWNvIEl0YWxp
YW5vLCBNaWxhbiwgSXRhbHkuJiN4RDsxXSBEZXBhcnRtZW50IG9mIE1lZGljaW5lIEksIFVuaXZl
cnNpdHkgSG9zcGl0YWwgTXVuaWNoLCBMdWR3aWcgTWF4aW1pbGlhbnMgVW5pdmVyc2l0YXQsIE11
bmljaCwgR2VybWFueS4gWzJdIERaSEsgKEdlcm1hbiBDZW50cmUgZm9yIENhcmRpb3Zhc2N1bGFy
IFJlc2VhcmNoKSwgcGFydG5lciBzaXRlIE11bmljaCBIZWFydCBBbGxpYW5jZSwgTXVuaWNoLCBH
ZXJtYW55LiYjeEQ7MV0gRGVwYXJ0bWVudCBvZiBQZWRpYXRyaWNzLCBEaXZpc2lvbiBvZiBQZWRp
YXRyaWMgQ2FyZGlvbG9neSwgTWF5byBDbGluaWMsIFJvY2hlc3RlciwgTWlubmVzb3RhLCBVU0Eu
IFsyXSBXaW5kbGFuZCBTbWl0aCBSaWNlIFN1ZGRlbiBEZWF0aCBHZW5vbWljcyBMYWJvcmF0b3J5
LCBEZXBhcnRtZW50IG9mIE1vbGVjdWxhciBQaGFybWFjb2xvZ3kgYW5kIEV4cGVyaW1lbnRhbCBU
aGVyYXBldXRpY3MsIE1heW8gQ2xpbmljLCBSb2NoZXN0ZXIsIE1pbm5lc290YSwgVVNBLiBbM10g
RGVwYXJ0bWVudCBvZiBNZWRpY2luZSwgRGl2aXNpb24gb2YgQ2FyZGlvdmFzY3VsYXIgRGlzZWFz
ZXMsIE1heW8gQ2xpbmljLCBSb2NoZXN0ZXIsIE1pbm5lc290YSwgVVNBLiBbNF0uJiN4RDsxXSBD
ZW50ZXIgZm9yIEJpb21lZGljaW5lLCBFdXJvcGVhbiBBY2FkZW15IEJvemVuL0JvbHphbm8gKEVV
UkFDKSwgQm9semFubywgSXRhbHkgKGFmZmlsaWF0ZWQgaW5zdGl0dXRlIG9mIHRoZSBVbml2ZXJz
aXR5IG9mIEx1YmVjaywgTHViZWNrLCBHZXJtYW55KS4gWzJdIEluc3RpdHV0ZSBvZiBIdW1hbiBH
ZW5ldGljcywgVGVjaG5pc2NoZSBVbml2ZXJzaXRhdCBNdW5jaGVuLCBNdW5pY2gsIEdlcm1hbnku
IFszXSBJbnN0aXR1dGUgZm9yIEJpb2luZm9ybWF0aWNzIGFuZCBTeXN0ZW1zIEJpb2xvZ3ksIEhl
bG1ob2x0eiBaZW50cnVtLCBNdW5pY2gsIEdlcm1hbnkuIFs0XS4mI3hEOzFdIERlcGFydG1lbnQg
b2YgTWVkaWNhbCBHZW5ldGljcywgQ2VudGVyIGZvciBNb2xlY3VsYXIgTWVkaWNpbmUsIFVuaXZl
cnNpdHkgTWVkaWNhbCBDZW50ZXIgVXRyZWNodCwgVXRyZWNodCwgVGhlIE5ldGhlcmxhbmRzLiBb
Ml0gRGVwYXJ0bWVudCBvZiBFcGlkZW1pb2xvZ3ksIEp1bGl1cyBDZW50ZXIgZm9yIEhlYWx0aCBT
Y2llbmNlcyBhbmQgUHJpbWFyeSBDYXJlLCBVbml2ZXJzaXR5IE1lZGljYWwgQ2VudGVyIFV0cmVj
aHQsIFV0cmVjaHQsIFRoZSBOZXRoZXJsYW5kcy4gWzNdLiYjeEQ7MV0gQ2VudGVyIGZvciBIdW1h
biBHZW5ldGljIFJlc2VhcmNoLCBNYXNzYWNodXNldHRzIEdlbmVyYWwgSG9zcGl0YWwsIEJvc3Rv
biwgTWFzc2FjaHVzZXR0cywgVVNBLiBbMl0gUHJvZ3JhbSBpbiBNZWRpY2FsIGFuZCBQb3B1bGF0
aW9uIEdlbmV0aWNzLCBCcm9hZCBJbnN0aXR1dGUgb2YgSGFydmFyZCBhbmQgTUlULCBDYW1icmlk
Z2UsIE1hc3NhY2h1c2V0dHMsIFVTQS4gWzNdIEhhcnZhcmQgTWVkaWNhbCBTY2hvb2wsIEJvc3Rv
biwgTWFzc2FjaHVzZXR0cywgVVNBLiBbNF0gQ2FyZGlvdmFzY3VsYXIgUmVzZWFyY2ggQ2VudGVy
LCBNYXNzYWNodXNldHRzIEdlbmVyYWwgSG9zcGl0YWwsIEJvc3RvbiwgTWFzc2FjaHVzZXR0cywg
VVNBLiBbNV0uPC9hdXRoLWFkZHJlc3M+PHJlbW90ZS1kYXRhYmFzZS1wcm92aWRlcj5OTE08L3Jl
bW90ZS1kYXRhYmFzZS1wcm92aWRlcj48cmVjLW51bWJlcj4zMjU8L3JlYy1udW1iZXI+PGxhc3Qt
dXBkYXRlZC1kYXRlIGZvcm1hdD0idXRjIj4xNTgwMTM4MDIxPC9sYXN0LXVwZGF0ZWQtZGF0ZT48
YWNjZXNzaW9uLW51bT4yNDk1Mjc0NTwvYWNjZXNzaW9uLW51bT48Y3VzdG9tNj5OSUhNUzYwMDU2
OTwvY3VzdG9tNj48ZWxlY3Ryb25pYy1yZXNvdXJjZS1udW0+MTAuMTAzOC9uZy4zMDE0PC9lbGVj
dHJvbmljLXJlc291cmNlLW51bT48dm9sdW1lPjQ2PC92b2x1bWU+PC9yZWNvcmQ+PC9DaXRlPjwv
RW5kTm90ZT4A
</w:fldData>
        </w:fldChar>
      </w:r>
      <w:r w:rsidR="00D52BAC" w:rsidRPr="00C042E6">
        <w:rPr>
          <w:rFonts w:ascii="Times New Roman" w:hAnsi="Times New Roman" w:cs="Times New Roman"/>
          <w:sz w:val="24"/>
          <w:szCs w:val="24"/>
        </w:rPr>
        <w:instrText xml:space="preserve"> ADDIN EN.CITE.DATA </w:instrText>
      </w:r>
      <w:r w:rsidR="00D52BAC" w:rsidRPr="00C042E6">
        <w:rPr>
          <w:rFonts w:ascii="Times New Roman" w:hAnsi="Times New Roman" w:cs="Times New Roman"/>
          <w:sz w:val="24"/>
          <w:szCs w:val="24"/>
        </w:rPr>
      </w:r>
      <w:r w:rsidR="00D52BAC" w:rsidRPr="00C042E6">
        <w:rPr>
          <w:rFonts w:ascii="Times New Roman" w:hAnsi="Times New Roman" w:cs="Times New Roman"/>
          <w:sz w:val="24"/>
          <w:szCs w:val="24"/>
        </w:rPr>
        <w:fldChar w:fldCharType="end"/>
      </w:r>
      <w:r w:rsidR="00D52BAC" w:rsidRPr="00C042E6">
        <w:rPr>
          <w:rFonts w:ascii="Times New Roman" w:hAnsi="Times New Roman" w:cs="Times New Roman"/>
          <w:sz w:val="24"/>
          <w:szCs w:val="24"/>
        </w:rPr>
      </w:r>
      <w:r w:rsidR="00D52BAC" w:rsidRPr="00C042E6">
        <w:rPr>
          <w:rFonts w:ascii="Times New Roman" w:hAnsi="Times New Roman" w:cs="Times New Roman"/>
          <w:sz w:val="24"/>
          <w:szCs w:val="24"/>
        </w:rPr>
        <w:fldChar w:fldCharType="separate"/>
      </w:r>
      <w:r w:rsidR="00D52BAC" w:rsidRPr="00C042E6">
        <w:rPr>
          <w:rFonts w:ascii="Times New Roman" w:hAnsi="Times New Roman" w:cs="Times New Roman"/>
          <w:noProof/>
          <w:sz w:val="24"/>
          <w:szCs w:val="24"/>
        </w:rPr>
        <w:t>(1)</w:t>
      </w:r>
      <w:r w:rsidR="00D52BAC" w:rsidRPr="00C042E6">
        <w:rPr>
          <w:rFonts w:ascii="Times New Roman" w:hAnsi="Times New Roman" w:cs="Times New Roman"/>
          <w:sz w:val="24"/>
          <w:szCs w:val="24"/>
        </w:rPr>
        <w:fldChar w:fldCharType="end"/>
      </w:r>
      <w:r w:rsidR="00D52BAC" w:rsidRPr="00C042E6">
        <w:rPr>
          <w:rFonts w:ascii="Times New Roman" w:hAnsi="Times New Roman" w:cs="Times New Roman"/>
          <w:sz w:val="24"/>
          <w:szCs w:val="24"/>
        </w:rPr>
        <w:t xml:space="preserve"> were used to derive polygenic risk score. SNP, single nucleotide variants (with corresponding rs identification); CHR, chromosome number; POS: position of each SNP in hg19 reference genome; A1, allele 1; A2, allele 2; HAPMAP_A1_FREQ: A1 allele frequency in Hapmap project; Beta, beta co-efficients from GWAS identifying allele with QT prolongation</w:t>
      </w:r>
      <w:r w:rsidR="00D52BAC" w:rsidRPr="00C042E6">
        <w:rPr>
          <w:rFonts w:ascii="Times New Roman" w:hAnsi="Times New Roman" w:cs="Times New Roman"/>
          <w:sz w:val="24"/>
          <w:szCs w:val="24"/>
        </w:rPr>
        <w:fldChar w:fldCharType="begin">
          <w:fldData xml:space="preserve">UmVzZWFyY2ggYW5kIEdlbmV0aWMgRXBpZGVtaW9sb2d5LCBLaW5nJmFwb3M7cyBDb2xsZWdlIExv
bmRvbiwgTG9uZG9uLCBVSy4mI3hEOzFdIERlcGFydG1lbnQgb2YgTWVkaWNhbCBTY2llbmNlcywg
TW9sZWN1bGFyIEVwaWRlbWlvbG9neSBhbmQgU2NpZW5jZSBmb3IgTGlmZSBMYWJvcmF0b3J5LCBV
cHBzYWxhIFVuaXZlcnNpdHksIFVwcHNhbGEsIFN3ZWRlbi4gWzJdIFNjaG9vbCBvZiBIZWFsdGgg
YW5kIFNvY2lhbCBTY2llbmNlcywgRGFsYXJuYSBVbml2ZXJzaXR5LCBGYWx1biwgU3dlZGVuLiYj
eEQ7RGVwYXJ0bWVudCBvZiBNZWRpY2FsIFNjaWVuY2VzLCBVcHBzYWxhIFVuaXZlcnNpdHksIFVw
cHNhbGEsIFN3ZWRlbi4mI3hEO0RlcGFydG1lbnQgb2YgTWVkaWNhbCBTY2llbmNlcywgTW9sZWN1
bGFyIEVwaWRlbWlvbG9neSBhbmQgU2NpZW5jZSBmb3IgTGlmZSBMYWJvcmF0b3J5LCBVcHBzYWxh
IFVuaXZlcnNpdHksIFVwcHNhbGEsIFN3ZWRlbi4mI3hEO0RlcGFydG1lbnQgb2YgQ2xpbmljYWwg
UGh5c2lvbG9neSwgVGFtcGVyZSBVbml2ZXJzaXR5IEhvc3BpdGFsIGFuZCBVbml2ZXJzaXR5IG9m
IFRhbXBlcmUgU2Nob29sIG9mIE1lZGljaW5lLCBUYW1wZXJlLCBGaW5sYW5kLiYjeEQ7MV0gRGVw
YXJ0bWVudCBvZiBDbGluaWNhbCBQaHlzaW9sb2d5IGFuZCBOdWNsZWFyIE1lZGljaW5lLCBUdXJr
dSBVbml2ZXJzaXR5IEhvc3BpdGFsLCBUdXJrdSwgRmlubGFuZC4gWzJdIFJlc2VhcmNoIENlbnRy
ZSBvZiBBcHBsaWVkIGFuZCBQcmV2ZW50aXZlIENhcmRpb3Zhc2N1bGFyIE1lZGljaW5lLCBVbml2
ZXJzaXR5IG9mIFR1cmt1LCBUdXJrdSwgRmlubGFuZC4mI3hEO0RlcGFydG1lbnQgb2YgTWVkaWNp
bmUsIFR1cmt1IFVuaXZlcnNpdHkgSG9zcGl0YWwgYW5kIFVuaXZlcnNpdHkgb2YgVHVya3UsIFR1
cmt1LCBGaW5sYW5kLiYjeEQ7MV0gR3J1cG8gZGUgTWVkaWNpbmEgWGVub21pY2EsIENlbnRybyBO
YWNpb25hbCBkZSBHZW5vdGlwYWRvLCBDZW50cm8gZGUgSW52ZXN0aWdhY2lvbiBCaW9tZWRpY2Eg
ZW4gUmVkIGRlIEVuZmVybWVkYWRlcyBSYXJhcywgVW5pdmVyc2lkYWRlIGRlIFNhbnRpYWdvIGRl
IENvbXBvc3RlbGEsIFNhbnRpYWdvIGRlIENvbXBvc3RlbGEsIFNwYWluLiBbMl0gWGVuZXRpY2Eg
ZGUgRW5mZXJtaWRhZGVzIENhcmRpb3Zhc2N1bGFyZXMgZSBPZnRhbG1vbG94aWNhcywgQ29tcGxl
eG8gSG9zcGl0YWxhcmlvIFVuaXZlcnNpdGFyaW8gZGUgU2FudGlhZ28gZGUgQ29tcG9zdGVsYSwg
U2VydmljaW8gR2FsZWdvIGRlIFNhdWRlLCBTYW50aWFnbyBkZSBDb21wb3N0ZWxhLCBTcGFpbi4m
I3hEOzFdIEN5cHJ1cyBDYXJkaW92YXNjdWxhciBhbmQgRWR1Y2F0aW9uYWwgUmVzZWFyY2ggVHJ1
c3QsIE5pY29zaWEsIEN5cHJ1cy4gWzJdIFZhc2N1bGFyIFNjcmVlbmluZyBhbmQgRGlhZ25vc3Rp
YyBDZW50cmUsIExvbmRvbiwgVUsuJiN4RDsxXSBEZXBhcnRtZW50IG9mIFB1YmxpYyBIZWFsdGgg
YW5kIENvbW11bml0eSBNZWRpY2luZSwgSW5zdGl0dXRlIG9mIE1lZGljaW5lLCBTYWhsZ3JlbnNr
YSBBY2FkZW15LCBVbml2ZXJzaXR5IG9mIEdvdGhlbmJ1cmcsIEdvdGhlbmJ1cmcsIFN3ZWRlbi4g
WzJdIEdsb2JhbCBFcGlkZW1pb2xvZ3ksIEFzdHJhWmVuZWNhIFJlc2VhcmNoIGFuZCBEZXZlbG9w
bWVudCwgTW9sbmRhbCwgU3dlZGVuLiYjeEQ7RGl2aXNpb24gb2YgUG9wdWxhdGlvbiBIZWFsdGgg
U2NpZW5jZXMgYW5kIEVkdWNhdGlvbiwgU3QgR2VvcmdlJmFwb3M7cyBVbml2ZXJzaXR5IG9mIExv
bmRvbiwgTG9uZG9uLCBVSy4mI3hEOzFdIERlcGFydG1lbnQgb2YgTWVkaWNhbCBTY2llbmNlcywg
TW9sZWN1bGFyIEVwaWRlbWlvbG9neSBhbmQgU2NpZW5jZSBmb3IgTGlmZSBMYWJvcmF0b3J5LCBV
cHBzYWxhIFVuaXZlcnNpdHksIFVwcHNhbGEsIFN3ZWRlbi4gWzJdIFdlbGxjb21lIFRydXN0IENl
bnRyZSBmb3IgSHVtYW4gR2VuZXRpY3MsIFVuaXZlcnNpdHkgb2YgT3hmb3JkLCBPeGZvcmQsIFVL
LiYjeEQ7MV0gRGVwYXJ0bWVudCBvZiBHZW5vbWljcywgTGlmZSBhbmQgQnJhaW4gQ2VudGVyLCBV
bml2ZXJzaXR5IG9mIEJvbm4sIEJvbm4sIEdlcm1hbnkuIFsyXSBJbnN0aXR1dGUgb2YgSHVtYW4g
R2VuZXRpY3MsIFVuaXZlcnNpdHkgb2YgQm9ubiwgQm9ubiwgR2VybWFueS4gWzNdIEluc3RpdHV0
ZSBvZiBOZXVyb3NjaWVuY2UgYW5kIE1lZGljaW5lIChJTk0tMSksIFN0cnVjdHVyYWwgYW5kIEZ1
bmN0aW9uYWwgT3JnYW5pemF0aW9uIG9mIHRoZSBCcmFpbiwgR2Vub21pYyBJbWFnaW5nLCBSZXNl
YXJjaCBDZW50cmUgSnVlbGljaCwgSnVlbGljaCwgR2VybWFueS4mI3hEOzFdIENlbnRlciBmb3Ig
QmlvbWVkaWNpbmUsIEV1cm9wZWFuIEFjYWRlbXkgQm96ZW4vQm9semFubyAoRVVSQUMpLCBCb2x6
YW5vLCBJdGFseSAoYWZmaWxpYXRlZCBpbnN0aXR1dGUgb2YgdGhlIFVuaXZlcnNpdHkgb2YgTHVi
ZWNrLCBMdWJlY2ssIEdlcm1hbnkpLiBbMl0gRGVwYXJ0bWVudCBvZiBOZXVyb2xvZ3ksIFVuaXZl
cnNpdHkgb2YgTHViZWNrLCBMdWJlY2ssIEdlcm1hbnkuIFszXSBEZXBhcnRtZW50IG9mIE5ldXJv
bG9neSwgR2VuZXJhbCBDZW50cmFsIEhvc3BpdGFsLCBCb2x6YW5vLCBJdGFseS4mI3hEO0dlbmV0
aWNzIGFuZCBHZW5vbWUgQmlvbG9neSBQcm9ncmFtLCBUaGUgSG9zcGl0YWwgZm9yIFNpY2sgQ2hp
bGRyZW4gUmVzZWFyY2ggSW5zdGl0dXRlLCBUb3JvbnRvLCBPbnRhcmlvLCBDYW5hZGEuJiN4RDtE
ZXBhcnRtZW50IG9mIEVwaWRlbWlvbG9neSBhbmQgUHJldmVudGlvbiwgRGl2aXNpb24gb2YgUHVi
bGljIEhlYWx0aCBTY2llbmNlcywgV2FrZSBGb3Jlc3QgVW5pdmVyc2l0eSwgV2luc3Rvbi1TYWxl
bSwgTm9ydGggQ2Fyb2xpbmEsIFVTQS4mI3hEOzFdIENhcmRpb3Zhc2N1bGFyIEhlYWx0aCBSZXNl
YXJjaCBVbml0LCBEZXBhcnRtZW50IG9mIE1lZGljaW5lLCBVbml2ZXJzaXR5IG9mIFdhc2hpbmd0
b24sIFNlYXR0bGUsIFdhc2hpbmd0b24sIFVTQS4gWzJdIERlcGFydG1lbnQgb2YgRXBpZGVtaW9s
b2d5LCBVbml2ZXJzaXR5IG9mIFdhc2hpbmd0b24sIFNlYXR0bGUsIFdhc2hpbmd0b24sIFVTQS4g
WzNdIERlcGFydG1lbnQgb2YgTWVkaWNpbmUsIFVuaXZlcnNpdHkgb2YgV2FzaGluZ3RvbiwgU2Vh
dHRsZSwgV2FzaGluZ3RvbiwgVVNBLiYjeEQ7SHVtYW4gR2VuZXRpY3MgUmVzZWFyY2ggQ2VudHJl
LCBTdCBHZW9yZ2UmYXBvcztzIFVuaXZlcnNpdHkgb2YgTG9uZG9uLCBMb25kb24sIFVLLiYjeEQ7
Q2VudGVyIGZvciBTeXN0ZW1zIEdlbm9taWNzLCBQZW5uc3lsdmFuaWEgU3RhdGUgVW5pdmVyc2l0
eSwgVW5pdmVyc2l0eSBQYXJrLCBQZW5uc3lsdmFuaWEsIFVTQS4mI3hEOzFdIERlcGFydG1lbnQg
b2YgRXBpZGVtaW9sb2d5LCBFcmFzbXVzIE1lZGljYWwgQ2VudGVyLCBSb3R0ZXJkYW0sIFRoZSBO
ZXRoZXJsYW5kcy4gWzJdIE5ldGhlcmxhbmRzIENvbnNvcnRpdW0gZm9yIEhlYWx0aHkgQWdpbmcg
KE5DSEEpLCBMZWlkZW4sIFRoZSBOZXRoZXJsYW5kcy4gWzNdIERlcGFydG1lbnQgb2YgTWVkaWNh
bCBJbmZvcm1hdGljcywgRXJhc211cyBNZWRpY2FsIENlbnRlciwgUm90dGVyZGFtLCBUaGUgTmV0
aGVybGFuZHMuIFs0XSBEZXBhcnRtZW50IG9mIEludGVybmFsIE1lZGljaW5lLCBFcmFzbXVzIE1l
ZGljYWwgQ2VudGVyLCBSb3R0ZXJkYW0sIFRoZSBOZXRoZXJsYW5kcy4gWzVdIEluc3BlY3RvcmF0
ZSBvZiBIZWFsdGggQ2FyZSwgVGhlIEhhZ3VlLCBUaGUgTmV0aGVybGFuZHMuJiN4RDsxXSBkZUNP
REUgZ2VuZXRpY3MsIFJleWtqYXZpaywgSWNlbGFuZC4gWzJdIEZhY3VsdHkgb2YgTWVkaWNpbmUs
IFVuaXZlcnNpdHkgb2YgSWNlbGFuZCwgUmV5a2phdmlrLCBJY2VsYW5kLiYjeEQ7RGVwYXJ0bWVu
dCBvZiBCaW9sb2d5LCBNYXNzYWNodXNldHRzIEluc3RpdHV0ZSBvZiBUZWNobm9sb2d5LCBDYW1i
cmlkZ2UsIE1hc3NhY2h1c2V0dHMsIFVTQS4mI3hEO05vdm8gTm9yZGlzayBGb3VuZGF0aW9uIENl
bnRlciBmb3IgUHJvdGVpbiBSZXNlYXJjaCwgRmFjdWx0eSBvZiBIZWFsdGggU2NpZW5jZXMsIFVu
aXZlcnNpdHkgb2YgQ29wZW5oYWdlbiwgQ29wZW5oYWdlbiwgRGVubWFyay4mI3hEOzFdIFByb2dy
YW0gaW4gTWVkaWNhbCBhbmQgUG9wdWxhdGlvbiBHZW5ldGljcywgQnJvYWQgSW5zdGl0dXRlIG9m
IEhhcnZhcmQgYW5kIE1JVCwgQ2FtYnJpZGdlLCBNYXNzYWNodXNldHRzLCBVU0EuIFsyXSBBbmFs
eXRpYyBhbmQgVHJhbnNsYXRpb25hbCBHZW5ldGljcyBVbml0LCBNYXNzYWNodXNldHRzIEdlbmVy
YWwgSG9zcGl0YWwsIEJvc3RvbiwgTWFzc2FjaHVzZXR0cywgVVNBLiBbM10gTm92byBOb3JkaXNr
IEZvdW5kYXRpb24gQ2VudGVyIGZvciBQcm90ZWluIFJlc2VhcmNoLCBGYWN1bHR5IG9mIEhlYWx0
aCBTY2llbmNlcywgVW5pdmVyc2l0eSBvZiBDb3BlbmhhZ2VuLCBDb3BlbmhhZ2VuLCBEZW5tYXJr
LiBbNF0gQ2VudGVyIGZvciBCaW9sb2dpY2FsIFNlcXVlbmNlIEFuYWx5c2lzLCBEZXBhcnRtZW50
IG9mIFN5c3RlbXMgQmlvbG9neSwgVGVjaG5pY2FsIFVuaXZlcnNpdHkgb2YgRGVubWFyaywgTHlu
Z2J5LCBEZW5tYXJrLiBbNV0gUGVkaWF0cmljIFN1cmdpY2FsIFJlc2VhcmNoIExhYm9yYXRvcmll
cywgTWFzc0dlbmVyYWwgSG9zcGl0YWwgZm9yIENoaWxkcmVuLCBNYXNzYWNodXNldHRzIEdlbmVy
YWwgSG9zcGl0YWwsIEJvc3RvbiwgTWFzc2FjaHVzZXR0cywgVVNBLiYjeEQ7Q2VudGVyIGZvciBD
YXJkaWFjIEFycmh5dGhtaWFzIG9mIEdlbmV0aWMgT3JpZ2luLCBJc3RpdHV0byBkaSBSaWNlcmNh
IGUgQ3VyYSBhIENhcmF0dGVyZSBTY2llbnRpZmljbyBJc3RpdHV0byBBdXhvbG9naWNvIEl0YWxp
YW5vLCBNaWxhbiwgSXRhbHkuJiN4RDsxXSBEZXBhcnRtZW50IG9mIE1lZGljaW5lIEksIFVuaXZl
cnNpdHkgSG9zcGl0YWwgTXVuaWNoLCBMdWR3aWcgTWF4aW1pbGlhbnMgVW5pdmVyc2l0YXQsIE11
bmljaCwgR2VybWFueS4gWzJdIERaSEsgKEdlcm1hbiBDZW50cmUgZm9yIENhcmRpb3Zhc2N1bGFy
IFJlc2VhcmNoKSwgcGFydG5lciBzaXRlIE11bmljaCBIZWFydCBBbGxpYW5jZSwgTXVuaWNoLCBH
ZXJtYW55LiYjeEQ7MV0gRGVwYXJ0bWVudCBvZiBQZWRpYXRyaWNzLCBEaXZpc2lvbiBvZiBQZWRp
YXRyaWMgQ2FyZGlvbG9neSwgTWF5byBDbGluaWMsIFJvY2hlc3RlciwgTWlubmVzb3RhLCBVU0Eu
IFsyXSBXaW5kbGFuZCBTbWl0aCBSaWNlIFN1ZGRlbiBEZWF0aCBHZW5vbWljcyBMYWJvcmF0b3J5
LCBEZXBhcnRtZW50IG9mIE1vbGVjdWxhciBQaGFybWFjb2xvZ3kgYW5kIEV4cGVyaW1lbnRhbCBU
aGVyYXBldXRpY3MsIE1heW8gQ2xpbmljLCBSb2NoZXN0ZXIsIE1pbm5lc290YSwgVVNBLiBbM10g
RGVwYXJ0bWVudCBvZiBNZWRpY2luZSwgRGl2aXNpb24gb2YgQ2FyZGlvdmFzY3VsYXIgRGlzZWFz
ZXMsIE1heW8gQ2xpbmljLCBSb2NoZXN0ZXIsIE1pbm5lc290YSwgVVNBLiBbNF0uJiN4RDsxXSBD
ZW50ZXIgZm9yIEJpb21lZGljaW5lLCBFdXJvcGVhbiBBY2FkZW15IEJvemVuL0JvbHphbm8gKEVV
UkFDKSwgQm9semFubywgSXRhbHkgKGFmZmlsaWF0ZWQgaW5zdGl0dXRlIG9mIHRoZSBVbml2ZXJz
aXR5IG9mIEx1YmVjaywgTHViZWNrLCBHZXJtYW55KS4gWzJdIEluc3RpdHV0ZSBvZiBIdW1hbiBH
ZW5ldGljcywgVGVjaG5pc2NoZSBVbml2ZXJzaXRhdCBNdW5jaGVuLCBNdW5pY2gsIEdlcm1hbnku
IFszXSBJbnN0aXR1dGUgZm9yIEJpb2luZm9ybWF0aWNzIGFuZCBTeXN0ZW1zIEJpb2xvZ3ksIEhl
bG1ob2x0eiBaZW50cnVtLCBNdW5pY2gsIEdlcm1hbnkuIFs0XS4mI3hEOzFdIERlcGFydG1lbnQg
b2YgTWVkaWNhbCBHZW5ldGljcywgQ2VudGVyIGZvciBNb2xlY3VsYXIgTWVkaWNpbmUsIFVuaXZl
cnNpdHkgTWVkaWNhbCBDZW50ZXIgVXRyZWNodCwgVXRyZWNodCwgVGhlIE5ldGhlcmxhbmRzLiBb
Ml0gRGVwYXJ0bWVudCBvZiBFcGlkZW1pb2xvZ3ksIEp1bGl1cyBDZW50ZXIgZm9yIEhlYWx0aCBT
Y2llbmNlcyBhbmQgUHJpbWFyeSBDYXJlLCBVbml2ZXJzaXR5IE1lZGljYWwgQ2VudGVyIFV0cmVj
aHQsIFV0cmVjaHQsIFRoZSBOZXRoZXJsYW5kcy4gWzNdLiYjeEQ7MV0gQ2VudGVyIGZvciBIdW1h
biBHZW5ldGljIFJlc2VhcmNoLCBNYXNzYWNodXNldHRzIEdlbmVyYWwgSG9zcGl0YWwsIEJvc3Rv
biwgTWFzc2FjaHVzZXR0cywgVVNBLiBbMl0gUHJvZ3JhbSBpbiBNZWRpY2FsIGFuZCBQb3B1bGF0
aW9uIEdlbmV0aWNzLCBCcm9hZCBJbnN0aXR1dGUgb2YgSGFydmFyZCBhbmQgTUlULCBDYW1icmlk
Z2UsIE1hc3NhY2h1c2V0dHMsIFVTQS4gWzNdIEhhcnZhcmQgTWVkaWNhbCBTY2hvb2wsIEJvc3Rv
biwgTWFzc2FjaHVzZXR0cywgVVNBLiBbNF0gQ2FyZGlvdmFzY3VsYXIgUmVzZWFyY2ggQ2VudGVy
LCBNYXNzYWNodXNldHRzIEdlbmVyYWwgSG9zcGl0YWwsIEJvc3RvbiwgTWFzc2FjaHVzZXR0cywg
VVNBLiBbNV0uPC9hdXRoLWFkZHJlc3M+PHJlbW90ZS1kYXRhYmFzZS1wcm92aWRlcj5OTE08L3Jl
bW90ZS1kYXRhYmFzZS1wcm92aWRlcj48cmVjLW51bWJlcj4zMjU8L3JlYy1udW1iZXI+PGxhc3Qt
dXBkYXRlZC1kYXRlIGZvcm1hdD0idXRjIj4xNTgwMTM4MDIxPC9sYXN0LXVwZGF0ZWQtZGF0ZT48
YWNjZXNzaW9uLW51bT4yNDk1Mjc0NTwvYWNjZXNzaW9uLW51bT48Y3VzdG9tNj5OSUhNUzYwMDU2
OTwvY3VzdG9tNj48ZWxlY3Ryb25pYy1yZXNvdXJjZS1udW0+MTAuMTAzOC9uZy4zMDE0PC9lbGVj
dHJvbmljLXJlc291cmNlLW51bT48dm9sdW1lPjQ2PC92b2x1bWU+PC9yZWNvcmQ+PC9DaXRlPjwv
RW5kTm90ZT4A
</w:fldData>
        </w:fldChar>
      </w:r>
      <w:r w:rsidR="00D52BAC" w:rsidRPr="00C042E6">
        <w:rPr>
          <w:rFonts w:ascii="Times New Roman" w:hAnsi="Times New Roman" w:cs="Times New Roman"/>
          <w:sz w:val="24"/>
          <w:szCs w:val="24"/>
        </w:rPr>
        <w:instrText xml:space="preserve"> ADDIN EN.CITE </w:instrText>
      </w:r>
      <w:r w:rsidR="00D52BAC" w:rsidRPr="00C042E6">
        <w:rPr>
          <w:rFonts w:ascii="Times New Roman" w:hAnsi="Times New Roman" w:cs="Times New Roman"/>
          <w:sz w:val="24"/>
          <w:szCs w:val="24"/>
        </w:rPr>
        <w:fldChar w:fldCharType="begin">
          <w:fldData xml:space="preserve">PEVuZE5vdGU+PENpdGU+PEF1dGhvcj5Bcmtpbmc8L0F1dGhvcj48WWVhcj4yMDE0PC9ZZWFyPjxS
ZWNOdW0+MDwvUmVjTnVtPjxJRFRleHQ+R2VuZXRpYyBhc3NvY2lhdGlvbiBzdHVkeSBvZiBRVCBp
bnRlcnZhbCBoaWdobGlnaHRzIHJvbGUgZm9yIGNhbGNpdW0gc2lnbmFsaW5nIHBhdGh3YXlzIGlu
IG15b2NhcmRpYWwgcmVwb2xhcml6YXRpb248L0lEVGV4dD48RGlzcGxheVRleHQ+KDEpPC9EaXNw
bGF5VGV4dD48cmVjb3JkPjxkYXRlcz48cHViLWRhdGVzPjxkYXRlPkF1ZzwvZGF0ZT48L3B1Yi1k
YXRlcz48eWVhcj4yMDE0PC95ZWFyPjwvZGF0ZXM+PGtleXdvcmRzPjxrZXl3b3JkPkFkdWx0PC9r
ZXl3b3JkPjxrZXl3b3JkPkFnZWQ8L2tleXdvcmQ+PGtleXdvcmQ+QXJyaHl0aG1pYXMsIENhcmRp
YWMvZ2VuZXRpY3MvbWV0YWJvbGlzbTwva2V5d29yZD48a2V5d29yZD5DYWxjaXVtIFNpZ25hbGlu
Zy8qZ2VuZXRpY3M8L2tleXdvcmQ+PGtleXdvcmQ+RGVhdGgsIFN1ZGRlbiwgQ2FyZGlhYy9ldGlv
bG9neTwva2V5d29yZD48a2V5d29yZD5FbGVjdHJvY2FyZGlvZ3JhcGh5L21ldGhvZHM8L2tleXdv
cmQ+PGtleXdvcmQ+RmVtYWxlPC9rZXl3b3JkPjxrZXl3b3JkPkdlbmV0aWMgUHJlZGlzcG9zaXRp
b24gdG8gRGlzZWFzZTwva2V5d29yZD48a2V5d29yZD5HZW5vbWUtV2lkZSBBc3NvY2lhdGlvbiBT
dHVkeS9tZXRob2RzPC9rZXl3b3JkPjxrZXl3b3JkPkdlbm90eXBlPC9rZXl3b3JkPjxrZXl3b3Jk
PkhlYXJ0IFZlbnRyaWNsZXMvbWV0YWJvbGlzbTwva2V5d29yZD48a2V5d29yZD5IdW1hbnM8L2tl
eXdvcmQ+PGtleXdvcmQ+TG9uZyBRVCBTeW5kcm9tZS8qZ2VuZXRpY3MvbWV0YWJvbGlzbTwva2V5
d29yZD48a2V5d29yZD5NYWxlPC9rZXl3b3JkPjxrZXl3b3JkPk1pZGRsZSBBZ2VkPC9rZXl3b3Jk
PjxrZXl3b3JkPk15b2NhcmRpdW0vbWV0YWJvbGlzbTwva2V5d29yZD48a2V5d29yZD5Qb2x5bW9y
cGhpc20sIFNpbmdsZSBOdWNsZW90aWRlPC9rZXl3b3JkPjwva2V5d29yZHM+PGlzYm4+MTA2MS00
MDM2PC9pc2JuPjxjdXN0b20yPlBNQzQxMjQ1MjE8L2N1c3RvbTI+PHRpdGxlcz48dGl0bGU+R2Vu
ZXRpYyBhc3NvY2lhdGlvbiBzdHVkeSBvZiBRVCBpbnRlcnZhbCBoaWdobGlnaHRzIHJvbGUgZm9y
IGNhbGNpdW0gc2lnbmFsaW5nIHBhdGh3YXlzIGluIG15b2NhcmRpYWwgcmVwb2xhcml6YXRpb248
L3RpdGxlPjxzZWNvbmRhcnktdGl0bGU+TmF0IEdlbmV0PC9zZWNvbmRhcnktdGl0bGU+PC90aXRs
ZXM+PHBhZ2VzPjgyNi0zNjwvcGFnZXM+PG51bWJlcj44PC9udW1iZXI+PGNvbnRyaWJ1dG9ycz48
YXV0aG9ycz48YXV0aG9yPkFya2luZywgRC4gRS48L2F1dGhvcj48YXV0aG9yPlB1bGl0LCBTLiBM
LjwvYXV0aG9yPjxhdXRob3I+Q3JvdHRpLCBMLjwvYXV0aG9yPjxhdXRob3I+dmFuIGRlciBIYXJz
dCwgUC48L2F1dGhvcj48YXV0aG9yPk11bnJvZSwgUC4gQi48L2F1dGhvcj48YXV0aG9yPktvb3Bt
YW5uLCBULiBULjwvYXV0aG9yPjxhdXRob3I+U290b29kZWhuaWEsIE4uPC9hdXRob3I+PGF1dGhv
cj5Sb3NzaW4sIEUuIEouPC9hdXRob3I+PGF1dGhvcj5Nb3JsZXksIE0uPC9hdXRob3I+PGF1dGhv
cj5XYW5nLCBYLjwvYXV0aG9yPjxhdXRob3I+Sm9obnNvbiwgQS4gRC48L2F1dGhvcj48YXV0aG9y
Pkx1bmRieSwgQS48L2F1dGhvcj48YXV0aG9yPkd1ZGJqYXJ0c3NvbiwgRC4gRi48L2F1dGhvcj48
YXV0aG9yPk5vc2V3b3J0aHksIFAuIEEuPC9hdXRob3I+PGF1dGhvcj5FaWpnZWxzaGVpbSwgTS48
L2F1dGhvcj48YXV0aG9yPkJyYWRmb3JkLCBZLjwvYXV0aG9yPjxhdXRob3I+VGFyYXNvdiwgSy4g
Vi48L2F1dGhvcj48YXV0aG9yPkRvcnIsIE0uPC9hdXRob3I+PGF1dGhvcj5NdWxsZXItTnVyYXN5
aWQsIE0uPC9hdXRob3I+PGF1dGhvcj5MYWh0aW5lbiwgQS4gTS48L2F1dGhvcj48YXV0aG9yPk5v
bHRlLCBJLiBNLjwvYXV0aG9yPjxhdXRob3I+U21pdGgsIEEuIFYuPC9hdXRob3I+PGF1dGhvcj5C
aXMsIEouIEMuPC9hdXRob3I+PGF1dGhvcj5Jc2FhY3MsIEEuPC9hdXRob3I+PGF1dGhvcj5OZXdo
b3VzZSwgUy4gSi48L2F1dGhvcj48YXV0aG9yPkV2YW5zLCBELiBTLjwvYXV0aG9yPjxhdXRob3I+
UG9zdCwgVy4gUy48L2F1dGhvcj48YXV0aG9yPldhZ2dvdHQsIEQuPC9hdXRob3I+PGF1dGhvcj5M
eXl0aWthaW5lbiwgTC4gUC48L2F1dGhvcj48YXV0aG9yPkhpY2tzLCBBLiBBLjwvYXV0aG9yPjxh
dXRob3I+RWlzZWxlLCBMLjwvYXV0aG9yPjxhdXRob3I+RWxsaW5naGF1cywgRC48L2F1dGhvcj48
YXV0aG9yPkhheXdhcmQsIEMuPC9hdXRob3I+PGF1dGhvcj5OYXZhcnJvLCBQLjwvYXV0aG9yPjxh
dXRob3I+VWxpdmksIFMuPC9hdXRob3I+PGF1dGhvcj5UYW5ha2EsIFQuPC9hdXRob3I+PGF1dGhv
cj5UZXN0ZXIsIEQuIEouPC9hdXRob3I+PGF1dGhvcj5DaGF0ZWwsIFMuPC9hdXRob3I+PGF1dGhv
cj5HdXN0YWZzc29uLCBTLjwvYXV0aG9yPjxhdXRob3I+S3VtYXJpLCBNLjwvYXV0aG9yPjxhdXRo
b3I+TW9ycmlzLCBSLiBXLjwvYXV0aG9yPjxhdXRob3I+TmFsdWFpLCBBLiBULjwvYXV0aG9yPjxh
dXRob3I+UGFkbWFuYWJoYW4sIFMuPC9hdXRob3I+PGF1dGhvcj5LbHV0dGlnLCBBLjwvYXV0aG9y
PjxhdXRob3I+U3Ryb2htZXIsIEIuPC9hdXRob3I+PGF1dGhvcj5QYW5heWlvdG91LCBBLiBHLjwv
YXV0aG9yPjxhdXRob3I+VG9ycmVzLCBNLjwvYXV0aG9yPjxhdXRob3I+S25vZmxhY2gsIE0uPC9h
dXRob3I+PGF1dGhvcj5IdWJhY2VrLCBKLiBBLjwvYXV0aG9yPjxhdXRob3I+U2xvd2lrb3dza2ks
IEsuPC9hdXRob3I+PGF1dGhvcj5SYXljaGF1ZGh1cmksIFMuPC9hdXRob3I+PGF1dGhvcj5LdW1h
ciwgUi4gRC48L2F1dGhvcj48YXV0aG9yPkhhcnJpcywgVC4gQi48L2F1dGhvcj48YXV0aG9yPkxh
dW5lciwgTC4gSi48L2F1dGhvcj48YXV0aG9yPlNodWxkaW5lciwgQS4gUi48L2F1dGhvcj48YXV0
aG9yPkFsb25zbywgQS48L2F1dGhvcj48YXV0aG9yPkJhZGVyLCBKLiBTLjwvYXV0aG9yPjxhdXRo
b3I+RWhyZXQsIEcuPC9hdXRob3I+PGF1dGhvcj5IdWFuZywgSC48L2F1dGhvcj48YXV0aG9yPkth
bywgVy4gSC48L2F1dGhvcj48YXV0aG9yPlN0cmFpdCwgSi4gQi48L2F1dGhvcj48YXV0aG9yPk1h
Y2ZhcmxhbmUsIFAuIFcuPC9hdXRob3I+PGF1dGhvcj5Ccm93biwgTS48L2F1dGhvcj48YXV0aG9y
PkNhdWxmaWVsZCwgTS4gSi48L2F1dGhvcj48YXV0aG9yPlNhbWFuaSwgTi4gSi48L2F1dGhvcj48
YXV0aG9yPktyb25lbmJlcmcsIEYuPC9hdXRob3I+PGF1dGhvcj5XaWxsZWl0LCBKLjwvYXV0aG9y
PjxhdXRob3I+U21pdGgsIEouIEcuPC9hdXRob3I+PGF1dGhvcj5HcmVpc2VyLCBLLiBILjwvYXV0
aG9yPjxhdXRob3I+TWV5ZXIgWnUgU2Nod2FiZWRpc3NlbiwgSC48L2F1dGhvcj48YXV0aG9yPldl
cmRhbiwgSy48L2F1dGhvcj48YXV0aG9yPkNhcmVsbGEsIE0uPC9hdXRob3I+PGF1dGhvcj5aZWxh
bnRlLCBMLjwvYXV0aG9yPjxhdXRob3I+SGVja2JlcnQsIFMuIFIuPC9hdXRob3I+PGF1dGhvcj5Q
c2F0eSwgQi4gTS48L2F1dGhvcj48YXV0aG9yPlJvdHRlciwgSi4gSS48L2F1dGhvcj48YXV0aG9y
PktvbGNpYywgSS48L2F1dGhvcj48YXV0aG9yPlBvbGFzZWssIE8uPC9hdXRob3I+PGF1dGhvcj5X
cmlnaHQsIEEuIEYuPC9hdXRob3I+PGF1dGhvcj5HcmlmZmluLCBNLjwvYXV0aG9yPjxhdXRob3I+
RGFseSwgTS4gSi48L2F1dGhvcj48YXV0aG9yPkFybmFyLCBELiBPLjwvYXV0aG9yPjxhdXRob3I+
SG9sbSwgSC48L2F1dGhvcj48YXV0aG9yPlRob3JzdGVpbnNkb3R0aXIsIFUuPC9hdXRob3I+PGF1
dGhvcj5EZW5ueSwgSi4gQy48L2F1dGhvcj48YXV0aG9yPlJvZGVuLCBELiBNLjwvYXV0aG9yPjxh
dXRob3I+WnV2aWNoLCBSLiBMLjwvYXV0aG9yPjxhdXRob3I+RW1pbHNzb24sIFYuPC9hdXRob3I+
PGF1dGhvcj5QbHVtcCwgQS4gUy48L2F1dGhvcj48YXV0aG9yPkxhcnNvbiwgTS4gRy48L2F1dGhv
cj48YXV0aG9yPk8mYXBvcztEb25uZWxsLCBDLiBKLjwvYXV0aG9yPjxhdXRob3I+WWluLCBYLjwv
YXV0aG9yPjxhdXRob3I+Qm9iYm8sIE0uPC9hdXRob3I+PGF1dGhvcj5EJmFwb3M7QWRhbW8sIEEu
IFAuPC9hdXRob3I+PGF1dGhvcj5Jb3JpbywgQS48L2F1dGhvcj48YXV0aG9yPlNpbmFncmEsIEcu
PC9hdXRob3I+PGF1dGhvcj5DYXJyYWNlZG8sIEEuPC9hdXRob3I+PGF1dGhvcj5DdW1taW5ncywg
Uy4gUi48L2F1dGhvcj48YXV0aG9yPk5hbGxzLCBNLiBBLjwvYXV0aG9yPjxhdXRob3I+SnVsYSwg
QS48L2F1dGhvcj48YXV0aG9yPktvbnR1bGEsIEsuIEsuPC9hdXRob3I+PGF1dGhvcj5NYXJqYW1h
YSwgQS48L2F1dGhvcj48YXV0aG9yPk9pa2FyaW5lbiwgTC48L2F1dGhvcj48YXV0aG9yPlBlcm9s
YSwgTS48L2F1dGhvcj48YXV0aG9yPlBvcnRoYW4sIEsuPC9hdXRob3I+PGF1dGhvcj5FcmJlbCwg
Ui48L2F1dGhvcj48YXV0aG9yPkhvZmZtYW5uLCBQLjwvYXV0aG9yPjxhdXRob3I+Sm9ja2VsLCBL
LiBILjwvYXV0aG9yPjxhdXRob3I+S2Fsc2NoLCBILjwvYXV0aG9yPjxhdXRob3I+Tm90aGVuLCBN
LiBNLjwvYXV0aG9yPjxhdXRob3I+ZGVuIEhvZWQsIE0uPC9hdXRob3I+PGF1dGhvcj5Mb29zLCBS
LiBKLjwvYXV0aG9yPjxhdXRob3I+VGhlbGxlLCBELiBTLjwvYXV0aG9yPjxhdXRob3I+R2llZ2Vy
LCBDLjwvYXV0aG9yPjxhdXRob3I+TWVpdGluZ2VyLCBULjwvYXV0aG9yPjxhdXRob3I+UGVyeiwg
Uy48L2F1dGhvcj48YXV0aG9yPlBldGVycywgQS48L2F1dGhvcj48YXV0aG9yPlBydWNoYSwgSC48
L2F1dGhvcj48YXV0aG9yPlNpbm5lciwgTS4gRi48L2F1dGhvcj48YXV0aG9yPldhbGRlbmJlcmdl
ciwgTS48L2F1dGhvcj48YXV0aG9yPmRlIEJvZXIsIFIuIEEuPC9hdXRob3I+PGF1dGhvcj5GcmFu
a2UsIEwuPC9hdXRob3I+PGF1dGhvcj52YW4gZGVyIFZsZXV0ZW4sIFAuIEEuPC9hdXRob3I+PGF1
dGhvcj5CZWNrbWFubiwgQi4gTS48L2F1dGhvcj48YXV0aG9yPk1hcnRlbnMsIEUuPC9hdXRob3I+
PGF1dGhvcj5CYXJkYWksIEEuPC9hdXRob3I+PGF1dGhvcj5Ib2ZtYW4sIE4uPC9hdXRob3I+PGF1
dGhvcj5XaWxkZSwgQS4gQS48L2F1dGhvcj48YXV0aG9yPkJlaHIsIEUuIFIuPC9hdXRob3I+PGF1
dGhvcj5EYWxhZ2VvcmdvdSwgQy48L2F1dGhvcj48YXV0aG9yPkdpdWRpY2Vzc2ksIEouIFIuPC9h
dXRob3I+PGF1dGhvcj5NZWRlaXJvcy1Eb21pbmdvLCBBLjwvYXV0aG9yPjxhdXRob3I+QmFyYywg
Si48L2F1dGhvcj48YXV0aG9yPkt5bmR0LCBGLjwvYXV0aG9yPjxhdXRob3I+UHJvYnN0LCBWLjwv
YXV0aG9yPjxhdXRob3I+R2hpZG9uaSwgQS48L2F1dGhvcj48YXV0aG9yPkluc29saWEsIFIuPC9h
dXRob3I+PGF1dGhvcj5IYW1pbHRvbiwgUi4gTS48L2F1dGhvcj48YXV0aG9yPlNjaGVyZXIsIFMu
IFcuPC9hdXRob3I+PGF1dGhvcj5CcmFuZGltYXJ0bywgSi48L2F1dGhvcj48YXV0aG9yPk1hcmd1
bGllcywgSy48L2F1dGhvcj48YXV0aG9yPk1vcmF2ZWMsIEMuIEUuPC9hdXRob3I+PGF1dGhvcj5k
ZWwgR3JlY28sIE0uIEYuPC9hdXRob3I+PGF1dGhvcj5GdWNoc2JlcmdlciwgQy48L2F1dGhvcj48
YXV0aG9yPk8mYXBvcztDb25uZWxsLCBKLiBSLjwvYXV0aG9yPjxhdXRob3I+TGVlLCBXLiBLLjwv
YXV0aG9yPjxhdXRob3I+V2F0dCwgRy4gQy48L2F1dGhvcj48YXV0aG9yPkNhbXBiZWxsLCBILjwv
YXV0aG9yPjxhdXRob3I+V2lsZCwgUy4gSC48L2F1dGhvcj48YXV0aG9yPkVsIE1va2h0YXJpLCBO
LiBFLjwvYXV0aG9yPjxhdXRob3I+RnJleSwgTi48L2F1dGhvcj48YXV0aG9yPkFzc2VsYmVyZ3Ms
IEYuIFcuPC9hdXRob3I+PGF1dGhvcj5NYXRlbyBMZWFjaCwgSS48L2F1dGhvcj48YXV0aG9yPk5h
dmlzLCBHLjwvYXV0aG9yPjxhdXRob3I+dmFuIGRlbiBCZXJnLCBNLiBQLjwvYXV0aG9yPjxhdXRo
b3I+dmFuIFZlbGRodWlzZW4sIEQuIEouPC9hdXRob3I+PGF1dGhvcj5LZWxsaXMsIE0uPC9hdXRo
b3I+PGF1dGhvcj5LcmlqdGhlLCBCLiBQLjwvYXV0aG9yPjxhdXRob3I+RnJhbmNvLCBPLiBILjwv
YXV0aG9yPjxhdXRob3I+SG9mbWFuLCBBLjwvYXV0aG9yPjxhdXRob3I+S29ycywgSi4gQS48L2F1
dGhvcj48YXV0aG9yPlVpdHRlcmxpbmRlbiwgQS4gRy48L2F1dGhvcj48YXV0aG9yPldpdHRlbWFu
LCBKLiBDLjwvYXV0aG9yPjxhdXRob3I+S2VkZW5rbywgTC48L2F1dGhvcj48YXV0aG9yPkxhbWlu
YSwgQy48L2F1dGhvcj48YXV0aG9yPk9vc3RyYSwgQi4gQS48L2F1dGhvcj48YXV0aG9yPkFiZWNh
c2lzLCBHLiBSLjwvYXV0aG9yPjxhdXRob3I+TGFrYXR0YSwgRS4gRy48L2F1dGhvcj48YXV0aG9y
Pk11bGFzLCBBLjwvYXV0aG9yPjxhdXRob3I+T3JydSwgTS48L2F1dGhvcj48YXV0aG9yPlNjaGxl
c3NpbmdlciwgRC48L2F1dGhvcj48YXV0aG9yPlVkYSwgTS48L2F1dGhvcj48YXV0aG9yPk1hcmt1
cywgTS4gUi48L2F1dGhvcj48YXV0aG9yPlZvbGtlciwgVS48L2F1dGhvcj48YXV0aG9yPlNuaWVk
ZXIsIEguPC9hdXRob3I+PGF1dGhvcj5TcGVjdG9yLCBULiBELjwvYXV0aG9yPjxhdXRob3I+QXJu
bG92LCBKLjwvYXV0aG9yPjxhdXRob3I+TGluZCwgTC48L2F1dGhvcj48YXV0aG9yPlN1bmRzdHJv
bSwgSi48L2F1dGhvcj48YXV0aG9yPlN5dmFuZW4sIEEuIEMuPC9hdXRob3I+PGF1dGhvcj5LaXZp
bWFraSwgTS48L2F1dGhvcj48YXV0aG9yPkthaG9uZW4sIE0uPC9hdXRob3I+PGF1dGhvcj5Nb25v
bmVuLCBOLjwvYXV0aG9yPjxhdXRob3I+UmFpdGFrYXJpLCBPLiBULjwvYXV0aG9yPjxhdXRob3I+
Vmlpa2FyaSwgSi4gUy48L2F1dGhvcj48YXV0aG9yPkFkYW1rb3ZhLCBWLjwvYXV0aG9yPjxhdXRo
b3I+S2llY2hsLCBTLjwvYXV0aG9yPjxhdXRob3I+QnJpb24sIE0uPC9hdXRob3I+PGF1dGhvcj5O
aWNvbGFpZGVzLCBBLiBOLjwvYXV0aG9yPjxhdXRob3I+UGF1bHdlYmVyLCBCLjwvYXV0aG9yPjxh
dXRob3I+SGFlcnRpbmcsIEouPC9hdXRob3I+PGF1dGhvcj5Eb21pbmljemFrLCBBLiBGLjwvYXV0
aG9yPjxhdXRob3I+TnliZXJnLCBGLjwvYXV0aG9yPjxhdXRob3I+V2hpbmN1cCwgUC4gSC48L2F1
dGhvcj48YXV0aG9yPkhpbmdvcmFuaSwgQS4gRC48L2F1dGhvcj48YXV0aG9yPlNjaG90dCwgSi4g
Si48L2F1dGhvcj48YXV0aG9yPkJlenppbmEsIEMuIFIuPC9hdXRob3I+PGF1dGhvcj5JbmdlbHNz
b24sIEUuPC9hdXRob3I+PGF1dGhvcj5GZXJydWNjaSwgTC48L2F1dGhvcj48YXV0aG9yPkdhc3Bh
cmluaSwgUC48L2F1dGhvcj48YXV0aG9yPldpbHNvbiwgSi4gRi48L2F1dGhvcj48YXV0aG9yPlJ1
ZGFuLCBJLjwvYXV0aG9yPjxhdXRob3I+RnJhbmtlLCBBLjwvYXV0aG9yPjxhdXRob3I+TXVobGVp
c2VuLCBULiBXLjwvYXV0aG9yPjxhdXRob3I+UHJhbXN0YWxsZXIsIFAuIFAuPC9hdXRob3I+PGF1
dGhvcj5MZWh0aW1ha2ksIFQuIEouPC9hdXRob3I+PGF1dGhvcj5QYXRlcnNvbiwgQS4gRC48L2F1
dGhvcj48YXV0aG9yPlBhcnNhLCBBLjwvYXV0aG9yPjxhdXRob3I+TGl1LCBZLjwvYXV0aG9yPjxh
dXRob3I+dmFuIER1aWpuLCBDLiBNLjwvYXV0aG9yPjxhdXRob3I+U2lzY292aWNrLCBELiBTLjwv
YXV0aG9yPjxhdXRob3I+R3VkbmFzb24sIFYuPC9hdXRob3I+PGF1dGhvcj5KYW1zaGlkaSwgWS48
L2F1dGhvcj48YXV0aG9yPlNhbG9tYWEsIFYuPC9hdXRob3I+PGF1dGhvcj5GZWxpeCwgUy4gQi48
L2F1dGhvcj48YXV0aG9yPlNhbm5hLCBTLjwvYXV0aG9yPjxhdXRob3I+Uml0Y2hpZSwgTS4gRC48
L2F1dGhvcj48YXV0aG9yPlN0cmlja2VyLCBCLiBILjwvYXV0aG9yPjxhdXRob3I+U3RlZmFuc3Nv
biwgSy48L2F1dGhvcj48YXV0aG9yPkJveWVyLCBMLiBBLjwvYXV0aG9yPjxhdXRob3I+Q2FwcG9s
YSwgVC4gUC48L2F1dGhvcj48YXV0aG9yPk9sc2VuLCBKLiBWLjwvYXV0aG9yPjxhdXRob3I+TGFn
ZSwgSy48L2F1dGhvcj48YXV0aG9yPlNjaHdhcnR6LCBQLiBKLjwvYXV0aG9yPjxhdXRob3I+S2Fh
YiwgUy48L2F1dGhvcj48YXV0aG9yPkNoYWtyYXZhcnRpLCBBLjwvYXV0aG9yPjxhdXRob3I+QWNr
ZXJtYW4sIE0uIEouPC9hdXRob3I+PGF1dGhvcj5QZmV1ZmVyLCBBLjwvYXV0aG9yPjxhdXRob3I+
ZGUgQmFra2VyLCBQLiBJLjwvYXV0aG9yPjxhdXRob3I+TmV3dG9uLUNoZWgsIEMuPC9hdXRob3I+
PC9hdXRob3JzPjwvY29udHJpYnV0b3JzPjxlZGl0aW9uPjIwMTQvMDYvMjQ8L2VkaXRpb24+PGxh
bmd1YWdlPmVuZzwvbGFuZ3VhZ2U+PGFkZGVkLWRhdGUgZm9ybWF0PSJ1dGMiPjE1ODAxMzgwMjE8
L2FkZGVkLWRhdGU+PHJlZi10eXBlIG5hbWU9IkpvdXJuYWwgQXJ0aWNsZSI+MTc8L3JlZi10eXBl
PjxhdXRoLWFkZHJlc3M+MV0gQ2VudGVyIGZvciBDb21wbGV4IERpc2Vhc2UgR2Vub21pY3MsIE1j
S3VzaWNrLU5hdGhhbnMgSW5zdGl0dXRlIG9mIEdlbmV0aWMgTWVkaWNpbmUsIEpvaG5zIEhvcGtp
bnMgVW5pdmVyc2l0eSBTY2hvb2wgb2YgTWVkaWNpbmUsIEJhbHRpbW9yZSwgTWFyeWxhbmQsIFVT
QS4gWzJdLiYjeEQ7MV0gQ2VudGVyIGZvciBIdW1hbiBHZW5ldGljIFJlc2VhcmNoLCBNYXNzYWNo
dXNldHRzIEdlbmVyYWwgSG9zcGl0YWwsIEJvc3RvbiwgTWFzc2FjaHVzZXR0cywgVVNBLiBbMl0g
UHJvZ3JhbSBpbiBNZWRpY2FsIGFuZCBQb3B1bGF0aW9uIEdlbmV0aWNzLCBCcm9hZCBJbnN0aXR1
dGUgb2YgSGFydmFyZCBhbmQgTUlULCBDYW1icmlkZ2UsIE1hc3NhY2h1c2V0dHMsIFVTQS4gWzNd
IERlcGFydG1lbnQgb2YgTWVkaWNhbCBHZW5ldGljcywgQ2VudGVyIGZvciBNb2xlY3VsYXIgTWVk
aWNpbmUsIFVuaXZlcnNpdHkgTWVkaWNhbCBDZW50ZXIgVXRyZWNodCwgVXRyZWNodCwgVGhlIE5l
dGhlcmxhbmRzLiBbNF0uJiN4RDsxXSBEZXBhcnRtZW50IG9mIE1vbGVjdWxhciBNZWRpY2luZSwg
U2VjdGlvbiBvZiBDYXJkaW9sb2d5LCBVbml2ZXJzaXR5IG9mIFBhdmlhLCBQYXZpYSwgSXRhbHku
IFsyXSBDZW50ZXIgZm9yIENhcmRpYWMgQXJyaHl0aG1pYXMgb2YgR2VuZXRpYyBPcmlnaW4sIElz
dGl0dXRvIGRpIFJpY2VyY2EgZSBDdXJhIGEgQ2FyYXR0ZXJlIFNjaWVudGlmaWNvIElzdGl0dXRv
IEF1eG9sb2dpY28gSXRhbGlhbm8sIE1pbGFuLCBJdGFseS4gWzNdIEluc3RpdHV0ZSBvZiBIdW1h
biBHZW5ldGljcywgSGVsbWhvbHR6IFplbnRydW0gTXVuY2hlbiwgTmV1aGVyYmVyZywgR2VybWFu
eS4mI3hEOzFdIERlcGFydG1lbnQgb2YgQ2FyZGlvbG9neSwgVW5pdmVyc2l0eSBvZiBHcm9uaW5n
ZW4sIFVuaXZlcnNpdHkgTWVkaWNhbCBDZW50ZXIgR3JvbmluZ2VuLCBHcm9uaW5nZW4sIFRoZSBO
ZXRoZXJsYW5kcy4gWzJdIERlcGFydG1lbnQgb2YgR2VuZXRpY3MsIFVuaXZlcnNpdHkgb2YgR3Jv
bmluZ2VuLCBVbml2ZXJzaXR5IE1lZGljYWwgQ2VudGVyIEdyb25pbmdlbiwgR3JvbmluZ2VuLCBU
aGUgTmV0aGVybGFuZHMuJiN4RDsxXSBDbGluaWNhbCBQaGFybWFjb2xvZ3ksIFdpbGxpYW0gSGFy
dmV5IFJlc2VhcmNoIEluc3RpdHV0ZSwgQmFydHMgYW5kIHRoZSBMb25kb24gU2Nob29sIG9mIE1l
ZGljaW5lLCBRdWVlbiBNYXJ5IFVuaXZlcnNpdHkgb2YgTG9uZG9uLCBMb25kb24sIFVLLiBbMl0g
QmFydHMgYW5kIHRoZSBMb25kb24gR2Vub21lIENlbnRyZSwgV2lsbGlhbSBIYXJ2ZXkgUmVzZWFy
Y2ggSW5zdGl0dXRlLCBCYXJ0cyBhbmQgdGhlIExvbmRvbiBTY2hvb2wgb2YgTWVkaWNpbmUsIFF1
ZWVuIE1hcnkgVW5pdmVyc2l0eSBvZiBMb25kb24sIExvbmRvbiwgVUsuJiN4RDtIZWFydCBGYWls
dXJlIFJlc2VhcmNoIENlbnRlciwgRGVwYXJ0bWVudCBvZiBDbGluaWNhbCBhbmQgRXhwZXJpbWVu
dGFsIENhcmRpb2xvZ3ksIEFjYWRlbWljIE1lZGljYWwgQ2VudGVyLCBBbXN0ZXJkYW0sIFRoZSBO
ZXRoZXJsYW5kcy4mI3hEOzFdIENhcmRpb3Zhc2N1bGFyIEhlYWx0aCBSZXNlYXJjaCBVbml0LCBE
ZXBhcnRtZW50IG9mIE1lZGljaW5lLCBVbml2ZXJzaXR5IG9mIFdhc2hpbmd0b24sIFNlYXR0bGUs
IFdhc2hpbmd0b24sIFVTQS4gWzJdIENhcmRpb2xvZ3kgRGl2aXNpb24sIFVuaXZlcnNpdHkgb2Yg
V2FzaGluZ3RvbiwgU2VhdHRsZSwgV2FzaGluZ3RvbiwgVVNBLiYjeEQ7MV0gUHJvZ3JhbSBpbiBN
ZWRpY2FsIGFuZCBQb3B1bGF0aW9uIEdlbmV0aWNzLCBCcm9hZCBJbnN0aXR1dGUgb2YgSGFydmFy
ZCBhbmQgTUlULCBDYW1icmlkZ2UsIE1hc3NhY2h1c2V0dHMsIFVTQS4gWzJdIEFuYWx5dGljIGFu
ZCBUcmFuc2xhdGlvbmFsIEdlbmV0aWNzIFVuaXQsIE1hc3NhY2h1c2V0dHMgR2VuZXJhbCBIb3Nw
aXRhbCwgQm9zdG9uLCBNYXNzYWNodXNldHRzLCBVU0EuIFszXSBIYXJ2YXJkIE1lZGljYWwgU2No
b29sLCBCb3N0b24sIE1hc3NhY2h1c2V0dHMsIFVTQS4mI3hEO1BlcmVsbWFuIFNjaG9vbCBvZiBN
ZWRpY2luZSwgVW5pdmVyc2l0eSBvZiBQZW5uc3lsdmFuaWEsIFBoaWxhZGVscGhpYSwgUGVubnN5
bHZhbmlhLCBVU0EuJiN4RDsxXSBCcm9hZCBJbnN0aXR1dGUgb2YgTUlUIGFuZCBIYXJ2YXJkLCBD
YW1icmlkZ2UsIE1hc3NhY2h1c2V0dHMsIFVTQS4gWzJdIENvbXB1dGVyIFNjaWVuY2UgYW5kIEFy
dGlmaWNpYWwgSW50ZWxsaWdlbmNlIExhYm9yYXRvcnksIE1hc3NhY2h1c2V0dHMgSW5zdGl0dXRl
IG9mIFRlY2hub2xvZ3ksIENhbWJyaWRnZSwgTWFzc2FjaHVzZXR0cywgVVNBLiBbM10gRGVwYXJ0
bWVudCBvZiBCaW9sb2d5LCBNYXNzYWNodXNldHRzIEluc3RpdHV0ZSBvZiBUZWNobm9sb2d5LCBD
YW1icmlkZ2UsIE1hc3NhY2h1c2V0dHMsIFVTQS4mI3hEO05hdGlvbmFsIEhlYXJ0LCBMdW5nLCBh
bmQgQmxvb2QgSW5zdGl0dXRlIChOSExCSSkgRnJhbWluZ2hhbSBIZWFydCBTdHVkeSwgRnJhbWlu
Z2hhbSwgTWFzc2FjaHVzZXR0cywgVVNBLiYjeEQ7MV0gUHJvZ3JhbSBpbiBNZWRpY2FsIGFuZCBQ
b3B1bGF0aW9uIEdlbmV0aWNzLCBCcm9hZCBJbnN0aXR1dGUgb2YgSGFydmFyZCBhbmQgTUlULCBD
YW1icmlkZ2UsIE1hc3NhY2h1c2V0dHMsIFVTQS4gWzJdIE5vdm8gTm9yZGlzayBGb3VuZGF0aW9u
IENlbnRlciBmb3IgUHJvdGVpbiBSZXNlYXJjaCwgRmFjdWx0eSBvZiBIZWFsdGggU2NpZW5jZXMs
IFVuaXZlcnNpdHkgb2YgQ29wZW5oYWdlbiwgQ29wZW5oYWdlbiwgRGVubWFyay4gWzNdIFRoZSBE
YW5pc2ggTmF0aW9uYWwgUmVzZWFyY2ggRm91bmRhdGlvbiBDZW50cmUgZm9yIENhcmRpYWMgQXJy
aHl0aG1pYSwgVW5pdmVyc2l0eSBvZiBDb3BlbmhhZ2VuLCBDb3BlbmhhZ2VuLCBEZW5tYXJrLiYj
eEQ7ZGVDT0RFIGdlbmV0aWNzLCBSZXlramF2aWssIEljZWxhbmQuJiN4RDsxXSBDZW50ZXIgZm9y
IEh1bWFuIEdlbmV0aWMgUmVzZWFyY2gsIE1hc3NhY2h1c2V0dHMgR2VuZXJhbCBIb3NwaXRhbCwg
Qm9zdG9uLCBNYXNzYWNodXNldHRzLCBVU0EuIFsyXSBQcm9ncmFtIGluIE1lZGljYWwgYW5kIFBv
cHVsYXRpb24gR2VuZXRpY3MsIEJyb2FkIEluc3RpdHV0ZSBvZiBIYXJ2YXJkIGFuZCBNSVQsIENh
bWJyaWRnZSwgTWFzc2FjaHVzZXR0cywgVVNBLiBbM10gQ2FyZGlvdmFzY3VsYXIgUmVzZWFyY2gg
Q2VudGVyLCBNYXNzYWNodXNldHRzIEdlbmVyYWwgSG9zcGl0YWwsIEJvc3RvbiwgTWFzc2FjaHVz
ZXR0cywgVVNBLiYjeEQ7RGVwYXJ0bWVudCBvZiBFcGlkZW1pb2xvZ3ksIEVyYXNtdXMgTWVkaWNh
bCBDZW50ZXIsIFJvdHRlcmRhbSwgVGhlIE5ldGhlcmxhbmRzLiYjeEQ7Q2VudGVyIGZvciBIdW1h
biBHZW5ldGljcyBSZXNlYXJjaCwgVmFuZGVyYmlsdCBVbml2ZXJzaXR5IFNjaG9vbCBvZiBNZWRp
Y2luZSwgTmFzaHZpbGxlLCBUZW5uZXNzZWUsIFVTQS4mI3hEO0xhYm9yYXRvcnkgb2YgQ2FyZGlv
dmFzY3VsYXIgU2NpZW5jZXMsIEh1bWFuIENhcmRpb3Zhc2N1bGFyIFN0dWRpZXMgVW5pdCwgTmF0
aW9uYWwgSW5zdGl0dXRlIG9uIEFnaW5nLCBVUyBOYXRpb25hbCBJbnN0aXR1dGVzIG9mIEhlYWx0
aCwgQmFsdGltb3JlLCBNYXJ5bGFuZCwgVVNBLiYjeEQ7MV0gRGVwYXJ0bWVudCBvZiBJbnRlcm5h
bCBNZWRpY2luZSBCLCBVbml2ZXJzaXR5IE1lZGljaW5lIEdyZWlmc3dhbGQsIEdyZWlmc3dhbGQs
IEdlcm1hbnkuIFsyXSBEWkhLIChHZXJtYW4gQ2VudGVyIGZvciBDYXJkaW92YXNjdWxhciBSZXNl
YXJjaCksIHBhcnRuZXIgc2l0ZSBHcmVpZnN3YWxkLCBHcmVpZnN3YWxkLCBHZXJtYW55LiYjeEQ7
MV0gRGVwYXJ0bWVudCBvZiBNZWRpY2luZSBJLCBVbml2ZXJzaXR5IEhvc3BpdGFsIE11bmljaCwg
THVkd2lnIE1heGltaWxpYW5zIFVuaXZlcnNpdGF0LCBNdW5pY2gsIEdlcm1hbnkuIFsyXSBJbnN0
aXR1dGUgb2YgTWVkaWNhbCBJbmZvcm1hdGljcywgQmlvbWV0cnkgYW5kIEVwaWRlbWlvbG9neSwg
Q2hhaXIgb2YgRXBpZGVtaW9sb2d5LCBMdWR3aWcgTWF4aW1pbGlhbnMgVW5pdmVyc2l0YXQsIE11
bmljaCwgR2VybWFueS4gWzNdIEluc3RpdHV0ZSBvZiBHZW5ldGljIEVwaWRlbWlvbG9neSwgSGVs
bWhvbHR6IFplbnRydW0gTXVuaWNoLUdlcm1hbiBSZXNlYXJjaCBDZW50ZXIgZm9yIEVudmlyb25t
ZW50YWwgSGVhbHRoLCBOZXVoZXJiZXJnLCBHZXJtYW55LiBbNF0gSW5zdGl0dXRlIG9mIE1lZGlj
YWwgSW5mb3JtYXRpY3MsIEJpb21ldHJ5IGFuZCBFcGlkZW1pb2xvZ3ksIENoYWlyIG9mIEdlbmV0
aWMgRXBpZGVtaW9sb2d5LCBMdWR3aWcgTWF4aW1pbGlhbnMgVW5pdmVyc2l0YXQsIE11bmljaCwg
R2VybWFueS4gWzVdIERaSEsgKEdlcm1hbiBDZW50cmUgZm9yIENhcmRpb3Zhc2N1bGFyIFJlc2Vh
cmNoKSwgcGFydG5lciBzaXRlIE11bmljaCBIZWFydCBBbGxpYW5jZSwgTXVuaWNoLCBHZXJtYW55
LiYjeEQ7MV0gUmVzZWFyY2ggUHJvZ3JhbXMgVW5pdCwgTW9sZWN1bGFyIE1lZGljaW5lLCBVbml2
ZXJzaXR5IG9mIEhlbHNpbmtpLCBIZWxzaW5raSwgRmlubGFuZC4gWzJdIERlcGFydG1lbnQgb2Yg
TWVkaWNpbmUsIEhlbHNpbmtpIFVuaXZlcnNpdHkgQ2VudHJhbCBIb3NwaXRhbCwgSGVsc2lua2ks
IEZpbmxhbmQuJiN4RDtEZXBhcnRtZW50IG9mIEVwaWRlbWlvbG9neSwgVW5pdmVyc2l0eSBvZiBH
cm9uaW5nZW4sIFVuaXZlcnNpdHkgTWVkaWNhbCBDZW50ZXIgR3JvbmluZ2VuLCBHcm9uaW5nZW4s
IFRoZSBOZXRoZXJsYW5kcy4mI3hEOzFdIEljZWxhbmRpYyBIZWFydCBBc3NvY2lhdGlvbiwgS29w
YXZvZ3VyLCBJY2VsYW5kLiBbMl0gRmFjdWx0eSBvZiBNZWRpY2luZSwgVW5pdmVyc2l0eSBvZiBJ
Y2VsYW5kLCBSZXlramF2aWssIEljZWxhbmQuJiN4RDtDYXJkaW92YXNjdWxhciBIZWFsdGggUmVz
ZWFyY2ggVW5pdCwgRGVwYXJ0bWVudCBvZiBNZWRpY2luZSwgVW5pdmVyc2l0eSBvZiBXYXNoaW5n
dG9uLCBTZWF0dGxlLCBXYXNoaW5ndG9uLCBVU0EuJiN4RDtHZW5ldGljIEVwaWRlbWlvbG9neSBV
bml0LCBEZXBhcnRtZW50IG9mIEVwaWRlbWlvbG9neSwgRXJhc211cyBVbml2ZXJzaXR5IE1lZGlj
YWwgQ2VudGVyLCBSb3R0ZXJkYW0sIFRoZSBOZXRoZXJsYW5kcy4mI3hEO0NsaW5pY2FsIFBoYXJt
YWNvbG9neSwgV2lsbGlhbSBIYXJ2ZXkgUmVzZWFyY2ggSW5zdGl0dXRlLCBCYXJ0cyBhbmQgdGhl
IExvbmRvbiBTY2hvb2wgb2YgTWVkaWNpbmUsIFF1ZWVuIE1hcnkgVW5pdmVyc2l0eSBvZiBMb25k
b24sIExvbmRvbiwgVUsuJiN4RDtDYWxpZm9ybmlhIFBhY2lmaWMgTWVkaWNhbCBDZW50ZXIgUmVz
ZWFyY2ggSW5zdGl0dXRlLCBTYW4gRnJhbmNpc2NvLCBDYWxpZm9ybmlhLCBVU0EuJiN4RDsxXSBE
aXZpc2lvbiBvZiBDYXJkaW9sb2d5LCBKb2hucyBIb3BraW5zIFVuaXZlcnNpdHkgU2Nob29sIG9m
IE1lZGljaW5lLCBCYWx0aW1vcmUsIE1hcnlsYW5kLCBVU0EuIFsyXSBEZXBhcnRtZW50IG9mIEVw
aWRlbWlvbG9neSwgSm9obnMgSG9wa2lucyBVbml2ZXJzaXR5LCBCbG9vbWJlcmcgU2Nob29sIG9m
IFB1YmxpYyBIZWFsdGgsIEJhbHRpbW9yZSwgTWFyeWxhbmQsIFVTQS4mI3hEO0luZm9ybWF0aWNz
IGFuZCBCaW9jb21wdXRpbmcgUGxhdGZvcm0sIE9udGFyaW8gSW5zdGl0dXRlIGZvciBDYW5jZXIg
UmVzZWFyY2gsIFRvcm9udG8sIE9udGFyaW8sIENhbmFkYS4mI3hEO0RlcGFydG1lbnQgb2YgQ2xp
bmljYWwgQ2hlbWlzdHJ5LCBGaW1sYWIgTGFib3JhdG9yaWVzIGFuZCBVbml2ZXJzaXR5IG9mIFRh
bXBlcmUgU2Nob29sIG9mIE1lZGljaW5lLCBUYW1wZXJlLCBGaW5sYW5kLiYjeEQ7Q2VudGVyIGZv
ciBCaW9tZWRpY2luZSwgRXVyb3BlYW4gQWNhZGVteSBCb3plbi9Cb2x6YW5vIChFVVJBQyksIEJv
bHphbm8sIEl0YWx5IChhZmZpbGlhdGVkIGluc3RpdHV0ZSBvZiB0aGUgVW5pdmVyc2l0eSBvZiBM
dWJlY2ssIEx1YmVjaywgR2VybWFueSkuJiN4RDtJbnN0aXR1dGUgZm9yIE1lZGljYWwgSW5mb3Jt
YXRpY3MsIEJpb21ldHJ5IGFuZCBFcGlkZW1pb2xvZ3ksIFVuaXZlcnNpdHkgSG9zcGl0YWwgb2Yg
RXNzZW4sIFVuaXZlcnNpdHkgRHVpc2J1cmctRXNzZW4sIEVzc2VuLCBHZXJtYW55LiYjeEQ7SW5z
dGl0dXRlIG9mIENsaW5pY2FsIE1vbGVjdWxhciBCaW9sb2d5LCBDaHJpc3RpYW4gQWxicmVjaHRz
IFVuaXZlcnNpdHkgb2YgS2llbCwgS2llbCwgR2VybWFueS4mI3hEO01lZGljYWwgUmVzZWFyY2gg
Q291bmNpbCAoTVJDKSBIdW1hbiBHZW5ldGljcyBVbml0LCBJbnN0aXR1dGUgb2YgR2VuZXRpY3Mg
YW5kIE1vbGVjdWxhciBNZWRpY2luZSwgV2VzdGVybiBHZW5lcmFsIEhvc3BpdGFsLCBFZGluYnVy
Z2gsIFVLLiYjeEQ7SW5zdGl0dXRlIGZvciBNYXRlcm5hbCBhbmQgQ2hpbGQgSGVhbHRoLCAmcXVv
dDtCdXJsbyBHYXJvZm9sbyZxdW90OyBUcmllc3RlLCBUcmllc3RlLCBJdGFseS4mI3hEO1RyYW5z
bGF0aW9uYWwgR2Vyb250b2xvZ3kgQnJhbmNoLCBOYXRpb25hbCBJbnN0aXR1dGUgb24gQWdpbmcs
IEJhbHRpbW9yZSwgTWFyeWxhbmQsIFVTQS4mI3hEOzFdIERlcGFydG1lbnQgb2YgUGVkaWF0cmlj
cywgRGl2aXNpb24gb2YgUGVkaWF0cmljIENhcmRpb2xvZ3ksIE1heW8gQ2xpbmljLCBSb2NoZXN0
ZXIsIE1pbm5lc290YSwgVVNBLiBbMl0gV2luZGxhbmQgU21pdGggUmljZSBTdWRkZW4gRGVhdGgg
R2Vub21pY3MgTGFib3JhdG9yeSwgRGVwYXJ0bWVudCBvZiBNb2xlY3VsYXIgUGhhcm1hY29sb2d5
IGFuZCBFeHBlcmltZW50YWwgVGhlcmFwZXV0aWNzLCBNYXlvIENsaW5pYywgUm9jaGVzdGVyLCBN
aW5uZXNvdGEsIFVTQS4mI3hEOzFdIEluc3RpdHV0IGR1IFRob3JheCwgQ2VudHJlIEhvc3BpdGFs
aWVyIFVuaXZlcnNpdGFpcmUgZGUgTmFudGVzLCBVbml2ZXJzaXRlIGRlIE5hbnRlcywgTmFudGVz
LCBGcmFuY2UuIFsyXSBJbnN0aXR1dCBkdSBUaG9yYXgsIElOU0VSTSBVTVIxMDg3LCBDTlJTIFVN
UiA2MjkxLCBVbml2ZXJzaXRlIGRlIE5hbnRlcywgTmFudGVzLCBGcmFuY2UuJiN4RDsxXSBEZXBh
cnRtZW50IG9mIE1lZGljYWwgRXBpZGVtaW9sb2d5IGFuZCBCaW9zdGF0aXN0aWNzLCBLYXJvbGlu
c2thIEluc3RpdHV0ZXQsIFN0b2NraG9sbSwgU3dlZGVuLiBbMl0gRGVwYXJ0bWVudCBvZiBNZWRp
Y2FsIFNjaWVuY2VzLCBNb2xlY3VsYXIgRXBpZGVtaW9sb2d5IGFuZCBTY2llbmNlIGZvciBMaWZl
IExhYm9yYXRvcnksIFVwcHNhbGEgVW5pdmVyc2l0eSwgVXBwc2FsYSwgU3dlZGVuLiYjeEQ7SW5z
dGl0dXRlIG9mIENhcmRpb3Zhc2N1bGFyIFNjaWVuY2UsIFVuaXZlcnNpdHkgQ29sbGVnZSBMb25k
b24sIExvbmRvbiwgVUsuJiN4RDtEZXBhcnRtZW50IG9mIFByaW1hcnkgQ2FyZSBhbmQgUG9wdWxh
dGlvbiBIZWFsdGgsIFVuaXZlcnNpdHkgQ29sbGVnZSBMb25kb24sIFJveWFsIEZyZWUgQ2FtcHVz
LCBMb25kb24sIFVLLiYjeEQ7MV0gRGVwYXJ0bWVudCBvZiBNZWRpY2FsIGFuZCBDbGluaWNhbCBH
ZW5ldGljcywgU2FobGdyZW5za2EgQWNhZGVteSBhdCB0aGUgVW5pdmVyc2l0eSBvZiBHb3RoZW5i
dXJnLCBHb3RoZW5idXJnLCBTd2VkZW4uIFsyXSBCaW9iYW5raW5nIGFuZCBNb2xlY3VsYXIgUmVz
b3VyY2UgSW5mcmFzdHJ1Y3R1cmUgb2YgU3dlZGVuIChCQk1SSSksIEdvdGhlbmJ1cmcsIFN3ZWRl
bi4mI3hEO0JIRiBHbGFzZ293IENhcmRpb3Zhc2N1bGFyIFJlc2VhcmNoIENlbnRyZSwgSW5zdGl0
dXRlIG9mIENhcmRpb3Zhc2N1bGFyIGFuZCBNZWRpY2FsIFNjaWVuY2VzLCBDb2xsZWdlIG9mIE1l
ZGljYWwsIFZldGVyaW5hcnkgYW5kIExpZmUgU2NpZW5jZXMsIFVuaXZlcnNpdHkgb2YgR2xhc2dv
dywgR2xhc2dvdywgVUsuJiN4RDtJbnN0aXR1dGUgb2YgTWVkaWNhbCBFcGlkZW1pb2xvZ3ksIEJp
b3N0YXRpc3RpY3MgYW5kIEluZm9ybWF0aWNzLCBNYXJ0aW4gTHV0aGVyIFVuaXZlcnNpdHkgSGFs
bGUtV2l0dGVuYmVyZywgSGFsbGUsIEdlcm1hbnkuJiN4RDtTZWNvbmQgRGVwYXJ0bWVudCBvZiBJ
bnRlcm5hbCBNZWRpY2luZSwgUGFyYWNlbHN1cyBNZWRpY2FsIFVuaXZlcnNpdHkvU2FsemJ1cmdl
ciBMYW5kZXNrbGluaWtlbiwgU2FsemJ1cmcsIEF1c3RyaWEuJiN4RDsxXSBDeXBydXMgSW50ZXJu
YXRpb25hbCBJbnN0aXR1dGUgZm9yIEVudmlyb25tZW50YWwgYW5kIFB1YmxpYyBIZWFsdGggaW4g
YXNzb2NpYXRpb24gd2l0aCB0aGUgSGFydmFyZCBTY2hvb2wgb2YgUHVibGljIEhlYWx0aCwgQ3lw
cnVzIFVuaXZlcnNpdHkgb2YgVGVjaG5vbG9neSwgTGltYXNzb2wsIEN5cHJ1cy4gWzJdIEN5cHJ1
cyBDYXJkaW92YXNjdWxhciBhbmQgRWR1Y2F0aW9uYWwgUmVzZWFyY2ggVHJ1c3QsIE5pY29zaWEs
IEN5cHJ1cy4mI3hEO0dydXBvIGRlIE1lZGljaW5hIFhlbm9taWNhLCBDZW50cm8gTmFjaW9uYWwg
ZGUgR2Vub3RpcGFkbywgQ2VudHJvIGRlIEludmVzdGlnYWNpb24gQmlvbWVkaWNhIGVuIFJlZCBk
ZSBFbmZlcm1lZGFkZXMgUmFyYXMsIFVuaXZlcnNpZGFkZSBkZSBTYW50aWFnbyBkZSBDb21wb3N0
ZWxhLCBTYW50aWFnbyBkZSBDb21wb3N0ZWxhLCBTcGFpbi4mI3hEO0RlcGFydG1lbnQgb2YgTmV1
cm9sb2d5LCBJbm5zYnJ1Y2sgTWVkaWNhbCBVbml2ZXJzaXR5LCBJbm5zYnJ1Y2ssIEF1c3RyaWEu
JiN4RDtDZW50cmUgZm9yIEV4cGVyaW1lbnRhbCBNZWRpY2luZSwgSW5zdGl0dXRlIGZvciBDbGlu
aWNhbCBhbmQgRXhwZXJpbWVudGFsIE1lZGljaW5lLCBQcmFndWUsIEN6ZWNoIFJlcHVibGljLiYj
eEQ7MV0gRGVwYXJ0bWVudCBvZiBNZWRpY2luZSwgRGl2aXNpb24gb2YgR2VuZXRpY3MsIEJyaWdo
YW0gYW5kIFdvbWVuJmFwb3M7cyBIb3NwaXRhbCwgSGFydmFyZCBNZWRpY2FsIFNjaG9vbCwgQm9z
dG9uLCBNYXNzYWNodXNldHRzLCBVU0EuIFsyXSBIYXJ2YXJkIEJpb2luZm9ybWF0aWNzIGFuZCBJ
bnRlZ3JhdGl2ZSBHZW5vbWljcywgQm9zdG9uLCBNYXNzYWNodXNldHRzLCBVU0EuJiN4RDsxXSBQ
cm9ncmFtIGluIE1lZGljYWwgYW5kIFBvcHVsYXRpb24gR2VuZXRpY3MsIEJyb2FkIEluc3RpdHV0
ZSBvZiBIYXJ2YXJkIGFuZCBNSVQsIENhbWJyaWRnZSwgTWFzc2FjaHVzZXR0cywgVVNBLiBbMl0g
RGVwYXJ0bWVudCBvZiBNZWRpY2luZSwgRGl2aXNpb24gb2YgR2VuZXRpY3MsIEJyaWdoYW0gYW5k
IFdvbWVuJmFwb3M7cyBIb3NwaXRhbCwgSGFydmFyZCBNZWRpY2FsIFNjaG9vbCwgQm9zdG9uLCBN
YXNzYWNodXNldHRzLCBVU0EuIFszXSBQYXJ0bmVycyBIZWFsdGhDYXJlIENlbnRlciBmb3IgUGVy
c29uYWxpemVkIEdlbmV0aWMgTWVkaWNpbmUsIEJvc3RvbiwgTWFzc2FjaHVzZXR0cywgVVNBLiBb
NF0gRGl2aXNpb24gb2YgUmhldW1hdG9sb2d5LCBJbW11bm9sb2d5IGFuZCBBbGxlcmd5LCBCcmln
aGFtIGFuZCBXb21lbiZhcG9zO3MgSG9zcGl0YWwsIEJvc3RvbiwgTWFzc2FjaHVzZXR0cywgVVNB
LiBbNV0gRmFjdWx0eSBvZiBNZWRpY2FsIGFuZCBIdW1hbiBTY2llbmNlcywgVW5pdmVyc2l0eSBv
ZiBNYW5jaGVzdGVyLCBNYW5jaGVzdGVyLCBVSy4mI3hEOzFdIENvbXB1dGF0aW9uYWwgYW5kIFN5
c3RlbXMgQmlvbG9neSBQcm9ncmFtLCBEaXZpc2lvbiBvZiBCaW9sb2d5IGFuZCBCaW9tZWRpY2Fs
IFNjaWVuY2VzLCBXYXNoaW5ndG9uIFVuaXZlcnNpdHkgaW4gU3QuIExvdWlzLCBTdC4gTG91aXMs
IE1pc3NvdXJpLCBVU0EuIFsyXSBEZXBhcnRtZW50IG9mIE1lZGljaW5lLCBEaXZpc2lvbiBvZiBP
bmNvbG9neSwgV2FzaGluZ3RvbiBVbml2ZXJzaXR5IFNjaG9vbCBvZiBNZWRpY2luZSwgU3QuIExv
dWlzLCBNaXNzb3VyaSwgVVNBLiYjeEQ7TGFib3JhdG9yeSBvZiBFcGlkZW1pb2xvZ3ksIERlbW9n
cmFwaHkgYW5kIEJpb21ldHJ5LCBOYXRpb25hbCBJbnN0aXR1dGUgb24gQWdpbmcsIEJldGhlc2Rh
LCBNYXJ5bGFuZCwgVVNBLiYjeEQ7MV0gRGVwYXJ0bWVudCBvZiBNZWRpY2luZSwgVW5pdmVyc2l0
eSBvZiBNYXJ5bGFuZCBTY2hvb2wgb2YgTWVkaWNpbmUsIEJhbHRpbW9yZSwgTWFyeWxhbmQsIFVT
QS4gWzJdIFByb2dyYW0gZm9yIFBlcnNvbmFsaXplZCBhbmQgR2Vub21pYyBNZWRpY2luZSwgVW5p
dmVyc2l0eSBvZiBNYXJ5bGFuZCwgQmFsdGltb3JlLCBNYXJ5bGFuZCwgVVNBLiBbM10gR2VyaWF0
cmljIFJlc2VhcmNoIGFuZCBFZHVjYXRpb24gQ2xpbmljYWwgQ2VudGVyLCBWZXRlcmFucyBBZG1p
bmlzdHJhdGlvbiBNZWRpY2FsIENlbnRlciwgQmFsdGltb3JlLCBNYXJ5bGFuZCwgVVNBLiYjeEQ7
RGl2aXNpb24gb2YgRXBpZGVtaW9sb2d5IGFuZCBDb21tdW5pdHkgSGVhbHRoLCBTY2hvb2wgb2Yg
UHVibGljIEhlYWx0aCwgVW5pdmVyc2l0eSBvZiBNaW5uZXNvdGEsIE1pbm5lYXBvbGlzLCBNaW5u
ZXNvdGEsIFVTQS4mI3hEO0RlcGFydG1lbnQgb2YgQmlvbWVkaWNhbCBFbmdpbmVlcmluZywgSm9o
bnMgSG9wa2lucyBVbml2ZXJzaXR5LCBCYWx0aW1vcmUsIE1hcnlsYW5kLCBVU0EuJiN4RDtDZW50
ZXIgZm9yIENvbXBsZXggRGlzZWFzZSBHZW5vbWljcywgTWNLdXNpY2stTmF0aGFucyBJbnN0aXR1
dGUgb2YgR2VuZXRpYyBNZWRpY2luZSwgSm9obnMgSG9wa2lucyBVbml2ZXJzaXR5IFNjaG9vbCBv
ZiBNZWRpY2luZSwgQmFsdGltb3JlLCBNYXJ5bGFuZCwgVVNBLiYjeEQ7RGVwYXJ0bWVudCBvZiBF
cGlkZW1pb2xvZ3ksIEpvaG5zIEhvcGtpbnMgVW5pdmVyc2l0eSwgQmxvb21iZXJnIFNjaG9vbCBv
ZiBQdWJsaWMgSGVhbHRoLCBCYWx0aW1vcmUsIE1hcnlsYW5kLCBVU0EuJiN4RDsxXSBMYWJvcmF0
b3J5IG9mIENhcmRpb3Zhc2N1bGFyIFNjaWVuY2VzLCBIdW1hbiBDYXJkaW92YXNjdWxhciBTdHVk
aWVzIFVuaXQsIE5hdGlvbmFsIEluc3RpdHV0ZSBvbiBBZ2luZywgVVMgTmF0aW9uYWwgSW5zdGl0
dXRlcyBvZiBIZWFsdGgsIEJhbHRpbW9yZSwgTWFyeWxhbmQsIFVTQS4gWzJdIFRyYW5zbGF0aW9u
YWwgR2Vyb250b2xvZ3kgQnJhbmNoLCBOYXRpb25hbCBJbnN0aXR1dGUgb24gQWdpbmcsIEJhbHRp
bW9yZSwgTWFyeWxhbmQsIFVTQS4mI3hEO0VsZWN0cm9jYXJkaW9sb2d5LCBVbml2ZXJzaXR5IG9m
IEdsYXNnb3cgSW5zdGl0dXRlIG9mIENhcmRpb3Zhc2N1bGFyIGFuZCBNZWRpY2FsIFNjaWVuY2Vz
LCBSb3lhbCBJbmZpcm1hcnksIEdsYXNnb3csIFVLLiYjeEQ7Q2xpbmljYWwgUGhhcm1hY29sb2d5
LCBVbml2ZXJzaXR5IG9mIENhbWJyaWRnZSwgQWRkZW5icm9va2UmYXBvcztzIEhvc3BpdGFsLCBD
YW1icmlkZ2UsIFVLLiYjeEQ7RGVwYXJ0bWVudCBvZiBDYXJkaW92YXNjdWxhciBTY2llbmNlLCBV
bml2ZXJzaXR5IG9mIExlaWNlc3RlciwgR2xlbmZpZWxkIEhvc3BpdGFsLCBMZWljZXN0ZXIsIFVL
LiYjeEQ7RGl2aXNpb24gb2YgR2VuZXRpYyBFcGlkZW1pb2xvZ3ksIElubnNicnVjayBNZWRpY2Fs
IFVuaXZlcnNpdHksIElubnNicnVjaywgQXVzdHJpYS4mI3hEOzFdIENlbnRlciBmb3IgSHVtYW4g
R2VuZXRpYyBSZXNlYXJjaCwgTWFzc2FjaHVzZXR0cyBHZW5lcmFsIEhvc3BpdGFsLCBCb3N0b24s
IE1hc3NhY2h1c2V0dHMsIFVTQS4gWzJdIFByb2dyYW0gaW4gTWVkaWNhbCBhbmQgUG9wdWxhdGlv
biBHZW5ldGljcywgQnJvYWQgSW5zdGl0dXRlIG9mIEhhcnZhcmQgYW5kIE1JVCwgQ2FtYnJpZGdl
LCBNYXNzYWNodXNldHRzLCBVU0EuIFszXSBDYXJkaW92YXNjdWxhciBSZXNlYXJjaCBDZW50ZXIs
IE1hc3NhY2h1c2V0dHMgR2VuZXJhbCBIb3NwaXRhbCwgQm9zdG9uLCBNYXNzYWNodXNldHRzLCBV
U0EuIFs0XSBEZXBhcnRtZW50IG9mIENhcmRpb2xvZ3ksIEx1bmQgVW5pdmVyc2l0eSwgTHVuZCwg
U3dlZGVuLiYjeEQ7MV0gSW5zdGl0dXRlIG9mIE1lZGljYWwgRXBpZGVtaW9sb2d5LCBCaW9zdGF0
aXN0aWNzIGFuZCBJbmZvcm1hdGljcywgTWFydGluIEx1dGhlciBVbml2ZXJzaXR5IEhhbGxlLVdp
dHRlbmJlcmcsIEhhbGxlLCBHZXJtYW55LiBbMl0gRGl2aXNpb24gb2YgQ2FuY2VyIEVwaWRlbWlv
bG9neSwgR2VybWFuIENhbmNlciBSZXNlYXJjaCBDZW50cmUsIEhlaWRlbGJlcmcsIEdlcm1hbnku
JiN4RDtEZXBhcnRtZW50IG9mIFBoYXJtYWNvbG9neSwgRXJuc3QgTW9yaXR6IEFybmR0IFVuaXZl
cnNpdHkgb2YgR3JlaWZzd2FsZCwgR3JlaWZzd2FsZCwgR2VybWFueS4mI3hEO0RlcGFydG1lbnQg
b2YgTWVkaWNpbmUgSUlJLCBNZWRpY2FsIEZhY3VsdHksIE1hcnRpbiBMdXRoZXIgVW5pdmVyc2l0
eSBIYWxsZS1XaXR0ZW5iZXJnLCBIYWxsZSwgR2VybWFueS4mI3hEO01lZGljYWwgR2VuZXRpY3Mg
VW5pdCwgQ2FzYSBTb2xsaWV2byBkZWxsYSBTb2ZmZXJlbnphLCBTYW4gR2lvdmFubmkgUm90b25k
bywgSXRhbHkuJiN4RDsxXSBDYXJkaW92YXNjdWxhciBIZWFsdGggUmVzZWFyY2ggVW5pdCwgRGVw
YXJ0bWVudCBvZiBNZWRpY2luZSwgVW5pdmVyc2l0eSBvZiBXYXNoaW5ndG9uLCBTZWF0dGxlLCBX
YXNoaW5ndG9uLCBVU0EuIFsyXSBEZXBhcnRtZW50IG9mIEVwaWRlbWlvbG9neSwgVW5pdmVyc2l0
eSBvZiBXYXNoaW5ndG9uLCBTZWF0dGxlLCBXYXNoaW5ndG9uLCBVU0EuJiN4RDsxXSBDYXJkaW92
YXNjdWxhciBIZWFsdGggUmVzZWFyY2ggVW5pdCwgRGVwYXJ0bWVudCBvZiBNZWRpY2luZSwgVW5p
dmVyc2l0eSBvZiBXYXNoaW5ndG9uLCBTZWF0dGxlLCBXYXNoaW5ndG9uLCBVU0EuIFsyXSBEZXBh
cnRtZW50IG9mIEVwaWRlbWlvbG9neSwgVW5pdmVyc2l0eSBvZiBXYXNoaW5ndG9uLCBTZWF0dGxl
LCBXYXNoaW5ndG9uLCBVU0EuIFszXSBEZXBhcnRtZW50IG9mIEhlYWx0aCBTZXJ2aWNlcywgVW5p
dmVyc2l0eSBvZiBXYXNoaW5ndG9uLCBTZWF0dGxlLCBXYXNoaW5ndG9uLCBVU0EuIFs0XSBHcm91
cCBIZWFsdGggUmVzZWFyY2ggSW5zdGl0dXRlLCBHcm91cCBIZWFsdGggQ29vcGVyYXRpdmUsIFNl
YXR0bGUsIFdhc2hpbmd0b24sIFVTQS4gWzVdIERlcGFydG1lbnQgb2YgTWVkaWNpbmUsIFVuaXZl
cnNpdHkgb2YgV2FzaGluZ3RvbiwgU2VhdHRsZSwgV2FzaGluZ3RvbiwgVVNBLiYjeEQ7SW5zdGl0
dXRlIGZvciBUcmFuc2xhdGlvbmFsIEdlbm9taWNzIGFuZCBQb3B1bGF0aW9uIFNjaWVuY2VzLCBM
b3MgQW5nZWxlcyBCaW9tZWRpY2FsIFJlc2VhcmNoIEluc3RpdHV0ZSBhdCBIYXJib3ItVW5pdmVy
c2l0eSBvZiBDYWxpZm9ybmlhLCBMb3MgQW5nZWxlcyAoVUNMQSkgTWVkaWNhbCBDZW50ZXIsIFRv
cnJhbmNlLCBDYWxpZm9ybmlhLCBVU0EuJiN4RDtEZXBhcnRtZW50IG9mIFB1YmxpYyBIZWFsdGgs
IEZhY3VsdHkgb2YgTWVkaWNpbmUsIFVuaXZlcnNpdHkgb2YgU3BsaXQsIFNwbGl0LCBDcm9hdGlh
LiYjeEQ7VmFzY3VsYXIgU2NyZWVuaW5nIGFuZCBEaWFnbm9zdGljIENlbnRyZSwgTG9uZG9uLCBV
Sy4mI3hEOzFdIFByb2dyYW0gaW4gTWVkaWNhbCBhbmQgUG9wdWxhdGlvbiBHZW5ldGljcywgQnJv
YWQgSW5zdGl0dXRlIG9mIEhhcnZhcmQgYW5kIE1JVCwgQ2FtYnJpZGdlLCBNYXNzYWNodXNldHRz
LCBVU0EuIFsyXSBBbmFseXRpYyBhbmQgVHJhbnNsYXRpb25hbCBHZW5ldGljcyBVbml0LCBNYXNz
YWNodXNldHRzIEdlbmVyYWwgSG9zcGl0YWwsIEJvc3RvbiwgTWFzc2FjaHVzZXR0cywgVVNBLiYj
eEQ7RGVwYXJ0bWVudCBvZiBNZWRpY2luZSwgRGl2aXNpb24gb2YgQ2FyZGlvbG9neSwgTGFuZHNw
aXRhbGkgVW5pdmVyc2l0eSBIb3NwaXRhbCwgUmV5a2phdmlrLCBJY2VsYW5kLiYjeEQ7MV0gRGVw
YXJ0bWVudCBvZiBCaW9tZWRpY2FsIEluZm9ybWF0aWNzLCBWYW5kZXJiaWx0IFVuaXZlcnNpdHkg
U2Nob29sIG9mIE1lZGljaW5lLCBOYXNodmlsbGUsIFRlbm5lc3NlZSwgVVNBLiBbMl0gRGVwYXJ0
bWVudCBvZiBNZWRpY2luZSwgVmFuZGVyYmlsdCBVbml2ZXJzaXR5IFNjaG9vbCBvZiBNZWRpY2lu
ZSwgTmFzaHZpbGxlLCBUZW5uZXNzZWUsIFVTQS4mI3hEOzFdIERlcGFydG1lbnQgb2YgTWVkaWNp
bmUsIFZhbmRlcmJpbHQgVW5pdmVyc2l0eSBTY2hvb2wgb2YgTWVkaWNpbmUsIE5hc2h2aWxsZSwg
VGVubmVzc2VlLCBVU0EuIFsyXSBEZXBhcnRtZW50IG9mIFBoYXJtYWNvbG9neSwgVmFuZGVyYmls
dCBVbml2ZXJzaXR5LCBOYXNodmlsbGUsIFRlbm5lc3NlZSwgVVNBLiBbM10gT2ZmaWNlIG9mIFBl
cnNvbmFsaXplZCBNZWRpY2luZSwgVmFuZGVyYmlsdCBVbml2ZXJzaXR5LCBOYXNodmlsbGUsIFRl
bm5lc3NlZSwgVVNBLiYjeEQ7SWNlbGFuZGljIEhlYXJ0IEFzc29jaWF0aW9uLCBLb3Bhdm9ndXIs
IEljZWxhbmQuJiN4RDtTYW5vZmkgUmVzZWFyY2ggYW5kIERldmVsb3BtZW50LCBQYXJpcywgRnJh
bmNlLiYjeEQ7MV0gTmF0aW9uYWwgSGVhcnQsIEx1bmcsIGFuZCBCbG9vZCBJbnN0aXR1dGUgKE5I
TEJJKSBGcmFtaW5naGFtIEhlYXJ0IFN0dWR5LCBGcmFtaW5naGFtLCBNYXNzYWNodXNldHRzLCBV
U0EuIFsyXSBEZXBhcnRtZW50IG9mIEJpb3N0YXRpc3RpY3MsIEJvc3RvbiBVbml2ZXJzaXR5IFNj
aG9vbCBvZiBQdWJsaWMgSGVhbHRoLCBCb3N0b24sIE1hc3NhY2h1c2V0dHMsIFVTQS4gWzNdIERl
cGFydG1lbnQgb2YgTWF0aGVtYXRpY3MgYW5kIFN0YXRpc3RpY3MsIEJvc3RvbiBVbml2ZXJzaXR5
LCBCb3N0b24sIE1hc3NhY2h1c2V0dHMsIFVTQS4mI3hEOzFdIE5hdGlvbmFsIEhlYXJ0LCBMdW5n
LCBhbmQgQmxvb2QgSW5zdGl0dXRlIChOSExCSSkgRnJhbWluZ2hhbSBIZWFydCBTdHVkeSwgRnJh
bWluZ2hhbSwgTWFzc2FjaHVzZXR0cywgVVNBLiBbMl0gQ2FyZGlvbG9neSBEaXZpc2lvbiwgTWFz
c2FjaHVzZXR0cyBHZW5lcmFsIEhvc3BpdGFsLCBCb3N0b24sIE1hc3NhY2h1c2V0dHMsIFVTQS4m
I3hEOzFdIE5hdGlvbmFsIEhlYXJ0LCBMdW5nLCBhbmQgQmxvb2QgSW5zdGl0dXRlIChOSExCSSkg
RnJhbWluZ2hhbSBIZWFydCBTdHVkeSwgRnJhbWluZ2hhbSwgTWFzc2FjaHVzZXR0cywgVVNBLiBb
Ml0gRGVwYXJ0bWVudCBvZiBCaW9zdGF0aXN0aWNzLCBCb3N0b24gVW5pdmVyc2l0eSBTY2hvb2wg
b2YgUHVibGljIEhlYWx0aCwgQm9zdG9uLCBNYXNzYWNodXNldHRzLCBVU0EuJiN4RDtDYXJkaW92
YXNjdWxhciBEZXBhcnRtZW50LCBPc3BlZGFsaSBSaXVuaXRpIGFuZCBVbml2ZXJzaXR5IG9mIFRy
aWVzdGUsIFRyaWVzdGUsIEl0YWx5LiYjeEQ7MV0gSW5zdGl0dXRlIGZvciBNYXRlcm5hbCBhbmQg
Q2hpbGQgSGVhbHRoLCAmcXVvdDtCdXJsbyBHYXJvZm9sbyZxdW90OyBUcmllc3RlLCBUcmllc3Rl
LCBJdGFseS4gWzJdIENsaW5pY2FsIERlcGFydG1lbnQgb2YgTWVkaWNhbCwgU3VyZ2ljYWwgYW5k
IEhlYWx0aCBTY2llbmNlcywgVW5pdmVyc2l0eSBvZiBUcmllc3RlLCBUcmllc3RlLCBJdGFseS4m
I3hEOzFdIEdydXBvIGRlIE1lZGljaW5hIFhlbm9taWNhLCBDZW50cm8gTmFjaW9uYWwgZGUgR2Vu
b3RpcGFkbywgQ2VudHJvIGRlIEludmVzdGlnYWNpb24gQmlvbWVkaWNhIGVuIFJlZCBkZSBFbmZl
cm1lZGFkZXMgUmFyYXMsIFVuaXZlcnNpZGFkZSBkZSBTYW50aWFnbyBkZSBDb21wb3N0ZWxhLCBT
YW50aWFnbyBkZSBDb21wb3N0ZWxhLCBTcGFpbi4gWzJdIEZ1bmRhY2lvbiBQdWJsaWNhIEdhbGVn
YSBkZSBNZWRpY2luYSBYZW5vbWljYSwgU2VydmljaW8gR2FsZWdvIGRlIFNhdWRlLCBTYW50aWFn
byBkZSBDb21wb3N0ZWxhLCBTcGFpbi4gWzNdIENlbnRlciBvZiBFeGNlbGxlbmNlIGluIEdlbm9t
aWMgTWVkaWNpbmUgUmVzZWFyY2gsIEtpbmcgQWJkdWxheml6IFVuaXZlcnNpdHksIEplZGRhaCwg
U2F1ZGkgQXJhYmlhLiYjeEQ7TGFib3JhdG9yeSBvZiBOZXVyb2dlbmV0aWNzLCBOYXRpb25hbCBJ
bnN0aXR1dGUgb24gQWdpbmcsIFVTIE5hdGlvbmFsIEluc3RpdHV0ZXMgb2YgSGVhbHRoLCBCZXRo
ZXNkYSwgTWFyeWxhbmQsIFVTQS4mI3hEO0Nocm9uaWMgRGlzZWFzZSBFcGlkZW1pb2xvZ3kgYW5k
IFByZXZlbnRpb24gVW5pdCwgTmF0aW9uYWwgSW5zdGl0dXRlIGZvciBIZWFsdGggYW5kIFdlbGZh
cmUsIEhlbHNpbmtpLCBGaW5sYW5kLiYjeEQ7RGVwYXJ0bWVudCBvZiBNZWRpY2luZSwgVW5pdmVy
c2l0eSBvZiBIZWxzaW5raSwgSGVsc2lua2ksIEZpbmxhbmQuJiN4RDtEZXBhcnRtZW50IG9mIE1l
ZGljaW5lLCBEaXZpc2lvbiBvZiBDYXJkaW9sb2d5LCBIZWxzaW5raSBVbml2ZXJzaXR5IENlbnRy
YWwgSG9zcGl0YWwsIEhlbHNpbmtpLCBGaW5sYW5kLiYjeEQ7MV0gUHVibGljIEhlYWx0aCBHZW5v
bWljcyBVbml0LCBOYXRpb25hbCBJbnN0aXR1dGUgZm9yIEhlYWx0aCBhbmQgV2VsZmFyZSwgSGVs
c2lua2ksIEZpbmxhbmQuIFsyXSBJbnN0aXR1dGUgZm9yIE1vbGVjdWxhciBNZWRpY2luZSBGaW5s
YW5kIChGSU1NKSwgVW5pdmVyc2l0eSBvZiBIZWxzaW5raSwgSGVsc2lua2ksIEZpbmxhbmQuIFsz
XSBFc3RvbmlhbiBHZW5vbWUgQ2VudGVyLCBVbml2ZXJzaXR5IG9mIFRhcnR1LCBUYXJ0dSwgRXN0
b25pYS4mI3hEO0RlcGFydG1lbnQgb2YgQ2FyZGlvbG9neSwgVW5pdmVyc2l0eSBIb3NwaXRhbCBv
ZiBFc3NlbiwgVW5pdmVyc2l0eSBEdWlzYnVyZy1Fc3NlbiwgRXNzZW4sIEdlcm1hbnkuJiN4RDsx
XSBEZXBhcnRtZW50IG9mIEdlbm9taWNzLCBMaWZlIGFuZCBCcmFpbiBDZW50ZXIsIFVuaXZlcnNp
dHkgb2YgQm9ubiwgQm9ubiwgR2VybWFueS4gWzJdIEluc3RpdHV0ZSBvZiBIdW1hbiBHZW5ldGlj
cywgVW5pdmVyc2l0eSBvZiBCb25uLCBCb25uLCBHZXJtYW55LiBbM10gRGl2aXNpb24gb2YgTWVk
aWNhbCBHZW5ldGljcywgVW5pdmVyc2l0eSBIb3NwaXRhbCBCYXNlbCwgQmFzZWwsIFN3aXR6ZXJs
YW5kLiBbNF0gRGVwYXJ0bWVudCBvZiBCaW9tZWRpY2luZSwgVW5pdmVyc2l0eSBvZiBCYXNlbCwg
QmFzZWwsIFN3aXR6ZXJsYW5kLiYjeEQ7MV0gRGVwYXJ0bWVudCBvZiBHZW5vbWljcywgTGlmZSBh
bmQgQnJhaW4gQ2VudGVyLCBVbml2ZXJzaXR5IG9mIEJvbm4sIEJvbm4sIEdlcm1hbnkuIFsyXSBJ
bnN0aXR1dGUgb2YgSHVtYW4gR2VuZXRpY3MsIFVuaXZlcnNpdHkgb2YgQm9ubiwgQm9ubiwgR2Vy
bWFueS4mI3hEOzFdIERlcGFydG1lbnQgb2YgTWVkaWNhbCBTY2llbmNlcywgTW9sZWN1bGFyIEVw
aWRlbWlvbG9neSBhbmQgU2NpZW5jZSBmb3IgTGlmZSBMYWJvcmF0b3J5LCBVcHBzYWxhIFVuaXZl
cnNpdHksIFVwcHNhbGEsIFN3ZWRlbi4gWzJdIE1SQyBFcGlkZW1pb2xvZ3kgVW5pdCwgVW5pdmVy
c2l0eSBvZiBDYW1icmlkZ2UsIEluc3RpdHV0ZSBvZiBNZXRhYm9saWMgU2NpZW5jZSwgQWRkZW5i
cm9va2UmYXBvcztzIEhvc3BpdGFsLCBDYW1icmlkZ2UsIFVLLiYjeEQ7MV0gTVJDIEVwaWRlbWlv
bG9neSBVbml0LCBVbml2ZXJzaXR5IG9mIENhbWJyaWRnZSwgSW5zdGl0dXRlIG9mIE1ldGFib2xp
YyBTY2llbmNlLCBBZGRlbmJyb29rZSZhcG9zO3MgSG9zcGl0YWwsIENhbWJyaWRnZSwgVUsuIFsy
XSBNaW5kaWNoIENoaWxkIEhlYWx0aCBhbmQgRGV2ZWxvcG1lbnQgSW5zdGl0dXRlLCBJY2FobiBT
Y2hvb2wgb2YgTWVkaWNpbmUgYXQgTW91bnQgU2luYWksIE5ldyBZb3JrLCBOZXcgWW9yaywgVVNB
LiBbM10gQ2hhcmxlcyBCcm9uZm1hbiBJbnN0aXR1dGUgZm9yIFBlcnNvbmFsaXplZCBNZWRpY2lu
ZSwgSWNhaG4gU2Nob29sIG9mIE1lZGljaW5lIGF0IE1vdW50IFNpbmFpLCBOZXcgWW9yaywgTmV3
IFlvcmssIFVTQS4mI3hEOzFdIERlcGFydG1lbnQgb2YgQmlvc3RhdGlzdGljcywgSW5zdGl0dXRl
IG9mIEJhc2ljIE1lZGljYWwgU2NpZW5jZXMsIFVuaXZlcnNpdHkgb2YgT3NsbywgT3NsbywgTm9y
d2F5LiBbMl0gRGVwYXJ0bWVudCBvZiBQdWJsaWMgSGVhbHRoIGFuZCBDb21tdW5pdHkgTWVkaWNp
bmUsIEluc3RpdHV0ZSBvZiBNZWRpY2luZSwgU2FobGdyZW5za2EgQWNhZGVteSwgVW5pdmVyc2l0
eSBvZiBHb3RoZW5idXJnLCBHb3RoZW5idXJnLCBTd2VkZW4uJiN4RDtJbnN0aXR1dGUgb2YgR2Vu
ZXRpYyBFcGlkZW1pb2xvZ3ksIEhlbG1ob2x0eiBaZW50cnVtIE11bmljaC1HZXJtYW4gUmVzZWFy
Y2ggQ2VudGVyIGZvciBFbnZpcm9ubWVudGFsIEhlYWx0aCwgTmV1aGVyYmVyZywgR2VybWFueS4m
I3hEOzFdIERaSEsgKEdlcm1hbiBDZW50cmUgZm9yIENhcmRpb3Zhc2N1bGFyIFJlc2VhcmNoKSwg
cGFydG5lciBzaXRlIE11bmljaCBIZWFydCBBbGxpYW5jZSwgTXVuaWNoLCBHZXJtYW55LiBbMl0g
SW5zdGl0dXRlIG9mIEh1bWFuIEdlbmV0aWNzLCBUZWNobmlzY2hlIFVuaXZlcnNpdGF0IE11bmNo
ZW4sIE11bmljaCwgR2VybWFueS4gWzNdIFJlc2VhcmNoIFVuaXQgb2YgTW9sZWN1bGFyIEVwaWRl
bWlvbG9neSwgSGVsbWhvbHR6IFplbnRydW0gTXVuY2hlbi1HZXJtYW4gUmVzZWFyY2ggQ2VudGVy
IGZvciBFbnZpcm9ubWVudGFsIEhlYWx0aCwgTmV1aGVyYmVyZywgR2VybWFueS4mI3hEO0luc3Rp
dHV0ZSBmb3IgQmlvbG9naWNhbCBhbmQgTWVkaWNhbCBJbWFnaW5nLCBIZWxtaG9sdHogWmVudHJ1
bSBNdW5jaGVuLUdlcm1hbiBSZXNlYXJjaCBDZW50ZXIgZm9yIEVudmlyb25tZW50YWwgSGVhbHRo
LCBOZXVoZXJiZXJnLCBHZXJtYW55LiYjeEQ7MV0gRFpISyAoR2VybWFuIENlbnRyZSBmb3IgQ2Fy
ZGlvdmFzY3VsYXIgUmVzZWFyY2gpLCBwYXJ0bmVyIHNpdGUgTXVuaWNoIEhlYXJ0IEFsbGlhbmNl
LCBNdW5pY2gsIEdlcm1hbnkuIFsyXSBJbnN0aXR1dGUgb2YgRXBpZGVtaW9sb2d5IElJLCBIZWxt
aG9sdHogWmVudHJ1bSBNdW5jaGVuLUdlcm1hbiBSZXNlYXJjaCBDZW50ZXIgZm9yIEVudmlyb25t
ZW50YWwgSGVhbHRoLCBOZXVoZXJiZXJnLCBHZXJtYW55LiYjeEQ7MV0gQ2hyaXN0aW5lIEt1aG5l
LUNlbnRlciBmb3IgQWxsZXJneSBhbmQgRWR1Y2F0aW9uLCBNdW5pY2gsIEdlcm1hbnkuIFsyXSBE
ZXBhcnRtZW50IG9mIERlcm1hdG9sb2d5IGFuZCBBbGxlcmd5LCBUZWNobmlzY2hlIFVuaXZlcnNp
dGF0IE11bmNoZW4sIE11bmljaCwgR2VybWFueS4mI3hEO0RlcGFydG1lbnQgb2YgTWVkaWNpbmUg
SSwgVW5pdmVyc2l0eSBIb3NwaXRhbCBNdW5pY2gsIEx1ZHdpZyBNYXhpbWlsaWFucyBVbml2ZXJz
aXRhdCwgTXVuaWNoLCBHZXJtYW55LiYjeEQ7UmVzZWFyY2ggVW5pdCBvZiBNb2xlY3VsYXIgRXBp
ZGVtaW9sb2d5LCBIZWxtaG9sdHogWmVudHJ1bSBNdW5jaGVuLUdlcm1hbiBSZXNlYXJjaCBDZW50
ZXIgZm9yIEVudmlyb25tZW50YWwgSGVhbHRoLCBOZXVoZXJiZXJnLCBHZXJtYW55LiYjeEQ7RGVw
YXJ0bWVudCBvZiBDYXJkaW9sb2d5LCBVbml2ZXJzaXR5IG9mIEdyb25pbmdlbiwgVW5pdmVyc2l0
eSBNZWRpY2FsIENlbnRlciBHcm9uaW5nZW4sIEdyb25pbmdlbiwgVGhlIE5ldGhlcmxhbmRzLiYj
eEQ7RGVwYXJ0bWVudCBvZiBHZW5ldGljcywgVW5pdmVyc2l0eSBvZiBHcm9uaW5nZW4sIFVuaXZl
cnNpdHkgTWVkaWNhbCBDZW50ZXIgR3JvbmluZ2VuLCBHcm9uaW5nZW4sIFRoZSBOZXRoZXJsYW5k
cy4mI3hEOzFdIERlcGFydG1lbnQgb2YgTWVkaWNpbmUgSSwgVW5pdmVyc2l0eSBIb3NwaXRhbCBN
dW5pY2gsIEx1ZHdpZyBNYXhpbWlsaWFucyBVbml2ZXJzaXRhdCwgTXVuaWNoLCBHZXJtYW55LiBb
Ml0gRGVwYXJ0bWVudCBvZiBNZWRpY2luZSwgSG9zcGl0YWwgb2YgRnJpZWRiZXJnLCBGcmllZGJl
cmcsIEdlcm1hbnkuJiN4RDtEZXBhcnRtZW50IG9mIENsaW5pY2FsIEdlbmV0aWNzLCBBY2FkZW1p
YyBNZWRpY2FsIENlbnRlciwgQW1zdGVyZGFtLCBUaGUgTmV0aGVybGFuZHMuJiN4RDsxXSBIZWFy
dCBGYWlsdXJlIFJlc2VhcmNoIENlbnRlciwgRGVwYXJ0bWVudCBvZiBDbGluaWNhbCBhbmQgRXhw
ZXJpbWVudGFsIENhcmRpb2xvZ3ksIEFjYWRlbWljIE1lZGljYWwgQ2VudGVyLCBBbXN0ZXJkYW0s
IFRoZSBOZXRoZXJsYW5kcy4gWzJdIFByaW5jZXNzIEFsLUphd2hhcmEgQWwtQnJhaGltIENlbnRy
ZSBvZiBFeGNlbGxlbmNlIGluIFJlc2VhcmNoIG9mIEhlcmVkaXRhcnkgRGlzb3JkZXJzLCBKZWRk
YWgsIFNhdWRpIEFyYWJpYS4mI3hEO0NhcmRpb3Zhc2N1bGFyIGFuZCBDZWxsIFNjaWVuY2VzIElu
c3RpdHV0ZSwgU3QgR2VvcmdlJmFwb3M7cyBVbml2ZXJzaXR5IG9mIExvbmRvbiwgTG9uZG9uLCBV
Sy4mI3hEO0Jpb21lZGljYWwgU2NpZW5jZXMsIFN0IEdlb3JnZSZhcG9zO3MgVW5pdmVyc2l0eSBv
ZiBMb25kb24sIExvbmRvbiwgVUsuJiN4RDtXaW5kbGFuZCBTbWl0aCBSaWNlIFN1ZGRlbiBEZWF0
aCBHZW5vbWljcyBMYWJvcmF0b3J5LCBEZXBhcnRtZW50IG9mIE1vbGVjdWxhciBQaGFybWFjb2xv
Z3kgYW5kIEV4cGVyaW1lbnRhbCBUaGVyYXBldXRpY3MsIE1heW8gQ2xpbmljLCBSb2NoZXN0ZXIs
IE1pbm5lc290YSwgVVNBLiYjeEQ7SW5zdGl0dXQgZHUgVGhvcmF4LCBJTlNFUk0gVU1SMTA4Nywg
Q05SUyBVTVIgNjI5MSwgVW5pdmVyc2l0ZSBkZSBOYW50ZXMsIE5hbnRlcywgRnJhbmNlLiYjeEQ7
MV0gRGVwYXJ0bWVudCBvZiBNb2xlY3VsYXIgTWVkaWNpbmUsIFNlY3Rpb24gb2YgQ2FyZGlvbG9n
eSwgVW5pdmVyc2l0eSBvZiBQYXZpYSwgUGF2aWEsIEl0YWx5LiBbMl0gQ2VudGVyIGZvciBDYXJk
aWFjIEFycmh5dGhtaWFzIG9mIEdlbmV0aWMgT3JpZ2luLCBJc3RpdHV0byBkaSBSaWNlcmNhIGUg
Q3VyYSBhIENhcmF0dGVyZSBTY2llbnRpZmljbyBJc3RpdHV0byBBdXhvbG9naWNvIEl0YWxpYW5v
LCBNaWxhbiwgSXRhbHkuJiN4RDsxXSBUaGUgTGFiYXR0IEZhbWlseSBIZWFydCBDZW50cmUsIFRo
ZSBIb3NwaXRhbCBmb3IgU2ljayBDaGlsZHJlbiwgVG9yb250bywgT250YXJpbywgQ2FuYWRhLiBb
Ml0gRGVwYXJ0bWVudCBvZiBQZWRpYXRyaWNzLCBUaGUgSG9zcGl0YWwgZm9yIFNpY2sgQ2hpbGRy
ZW4sIFRvcm9udG8sIE9udGFyaW8sIENhbmFkYS4mI3hEO1RoZSBDZW50cmUgZm9yIEFwcGxpZWQg
R2Vub21pY3MsIFRoZSBIb3NwaXRhbCBmb3IgU2ljayBDaGlsZHJlbiwgVG9yb250bywgT250YXJp
bywgQ2FuYWRhLiYjeEQ7Q2VudGVyIGZvciBTdGF0aXN0aWNhbCBHZW5ldGljcywgRGVwYXJ0bWVu
dCBvZiBCaW9zdGF0aXN0aWNzLCBVbml2ZXJzaXR5IG9mIE1pY2hpZ2FuLCBBbm4gQXJib3IsIE1p
Y2hpZ2FuLCBVU0EuJiN4RDsxXSBEZXBhcnRtZW50IG9mIE1lZGljaW5lLCBVbml2ZXJzaXR5IG9m
IE1hcnlsYW5kIFNjaG9vbCBvZiBNZWRpY2luZSwgQmFsdGltb3JlLCBNYXJ5bGFuZCwgVVNBLiBb
Ml0gUHJvZ3JhbSBmb3IgUGVyc29uYWxpemVkIGFuZCBHZW5vbWljIE1lZGljaW5lLCBVbml2ZXJz
aXR5IG9mIE1hcnlsYW5kLCBCYWx0aW1vcmUsIE1hcnlsYW5kLCBVU0EuJiN4RDtHZW5lcmFsIFBy
YWN0aWNlIGFuZCBQcmltYXJ5IENhcmUsIFVuaXZlcnNpdHkgb2YgR2xhc2dvdywgR2xhc2dvdywg
VUsuJiN4RDtDZW50cmUgZm9yIFBvcHVsYXRpb24gSGVhbHRoIFNjaWVuY2VzLCBVbml2ZXJzaXR5
IG9mIEVkaW5idXJnaCwgRWRpbmJ1cmdoLCBVSy4mI3hEO0Jpb2JhbmsgUG9wR2VuLCBJbnN0aXR1
dGUgb2YgRXhwZXJpbWVudGFsIE1lZGljaW5lLCBDaHJpc3RpYW4gQWxicmVjaHRzIFVuaXZlcnNp
dHkgb2YgS2llbCwgS2llbCwgR2VybWFueS4mI3hEO0RlcGFydG1lbnQgb2YgSW50ZXJuYWwgTWVk
aWNpbmUgSUlJLCBVbml2ZXJzaXR5IE1lZGljYWwgQ2VudGVyIFNjaGxlc3dpZy1Ib2xzdGVpbiwg
Q2FtcHVzIEtpZWwsIEtpZWwsIEdlcm1hbnkuJiN4RDsxXSBEdXJyZXIgQ2VudGVyIGZvciBDYXJk
aW9nZW5ldGljIFJlc2VhcmNoLCBJbnRlcnVuaXZlcnNpdHkgQ2FyZGlvbG9neSBJbnN0aXR1dGUg
b2YgVGhlIE5ldGhlcmxhbmRzLU5ldGhlcmxhbmRzIEhlYXJ0IEluc3RpdHV0ZSwgVXRyZWNodCwg
VGhlIE5ldGhlcmxhbmRzLiBbMl0gRGVwYXJ0bWVudCBvZiBDYXJkaW9sb2d5LCBEaXZpc2lvbiBv
ZiBIZWFydCBhbmQgTHVuZ3MsIFVuaXZlcnNpdHkgTWVkaWNhbCBDZW50cmUgVXRyZWNodCwgVXRy
ZWNodCwgVGhlIE5ldGhlcmxhbmRzLiBbM10gSW5zdGl0dXRlIG9mIENhcmRpb3Zhc2N1bGFyIFNj
aWVuY2UsIEZhY3VsdHkgb2YgUG9wdWxhdGlvbiBIZWFsdGggU2NpZW5jZXMsIFVuaXZlcnNpdHkg
Q29sbGVnZSBMb25kb24sIExvbmRvbiwgVUsuJiN4RDtEZXBhcnRtZW50IG9mIEludGVybmFsIE1l
ZGljaW5lLCBVbml2ZXJzaXR5IG9mIEdyb25pbmdlbiwgVW5pdmVyc2l0eSBNZWRpY2FsIENlbnRl
ciBHcm9uaW5nZW4sIEdyb25pbmdlbiwgVGhlIE5ldGhlcmxhbmRzLiYjeEQ7MV0gQnJvYWQgSW5z
dGl0dXRlIG9mIE1JVCBhbmQgSGFydmFyZCwgQ2FtYnJpZGdlLCBNYXNzYWNodXNldHRzLCBVU0Eu
IFsyXSBDb21wdXRlciBTY2llbmNlIGFuZCBBcnRpZmljaWFsIEludGVsbGlnZW5jZSBMYWJvcmF0
b3J5LCBNYXNzYWNodXNldHRzIEluc3RpdHV0ZSBvZiBUZWNobm9sb2d5LCBDYW1icmlkZ2UsIE1h
c3NhY2h1c2V0dHMsIFVTQS4mI3hEOzFdIERlcGFydG1lbnQgb2YgRXBpZGVtaW9sb2d5LCBFcmFz
bXVzIE1lZGljYWwgQ2VudGVyLCBSb3R0ZXJkYW0sIFRoZSBOZXRoZXJsYW5kcy4gWzJdIE5ldGhl
cmxhbmRzIENvbnNvcnRpdW0gZm9yIEhlYWx0aHkgQWdpbmcgKE5DSEEpLCBMZWlkZW4sIFRoZSBO
ZXRoZXJsYW5kcy4mI3hEO0RlcGFydG1lbnQgb2YgTWVkaWNhbCBJbmZvcm1hdGljcywgRXJhc211
cyBNZWRpY2FsIENlbnRlciwgUm90dGVyZGFtLCBUaGUgTmV0aGVybGFuZHMuJiN4RDsxXSBEZXBh
cnRtZW50IG9mIEVwaWRlbWlvbG9neSwgRXJhc211cyBNZWRpY2FsIENlbnRlciwgUm90dGVyZGFt
LCBUaGUgTmV0aGVybGFuZHMuIFsyXSBOZXRoZXJsYW5kcyBDb25zb3J0aXVtIGZvciBIZWFsdGh5
IEFnaW5nIChOQ0hBKSwgTGVpZGVuLCBUaGUgTmV0aGVybGFuZHMuIFszXSBEZXBhcnRtZW50IG9m
IEludGVybmFsIE1lZGljaW5lLCBFcmFzbXVzIE1lZGljYWwgQ2VudGVyLCBSb3R0ZXJkYW0sIFRo
ZSBOZXRoZXJsYW5kcy4mI3hEO0ZpcnN0IERlcGFydG1lbnQgb2YgSW50ZXJuYWwgTWVkaWNpbmUs
IFBhcmFjZWxzdXMgTWVkaWNhbCBVbml2ZXJzaXR5L1NhbHpidXJnZXIgTGFuZGVza2xpbmlrZW4s
IFNhbHpidXJnLCBBdXN0cmlhLiYjeEQ7SXN0aXR1dG8gZGkgUmljZXJjYSBHZW5ldGljYSBlIEJp
b21lZGljYSwgQ29uc2lnbGlvIE5hemlvbmFsZSBkZWxsZSBSaWNlcmNoZSwgTW9uc2VycmF0bywg
Q2FnbGlhcmksIEl0YWx5LiYjeEQ7TGFib3JhdG9yeSBvZiBHZW5ldGljcywgSW50cmFtdXJhbCBS
ZXNlYXJjaCBQcm9ncmFtLCBOYXRpb25hbCBJbnN0aXR1dGUgb24gQWdpbmcsIFVTIE5hdGlvbmFs
IEluc3RpdHV0ZXMgb2YgSGVhbHRoLCBCYWx0aW1vcmUsIE1hcnlsYW5kLCBVU0EuJiN4RDtJbnN0
aXR1dGUgZm9yIENvbW11bml0eSBNZWRpY2luZSwgVW5pdmVyc2l0eSBNZWRpY2luZSBHcmVpZnN3
YWxkLCBHcmVpZnN3YWxkLCBHZXJtYW55LiYjeEQ7MV0gRFpISyAoR2VybWFuIENlbnRlciBmb3Ig
Q2FyZGlvdmFzY3VsYXIgUmVzZWFyY2gpLCBwYXJ0bmVyIHNpdGUgR3JlaWZzd2FsZCwgR3JlaWZz
d2FsZCwgR2VybWFueS4gWzJdIEludGVyZmFjdWx0eSBJbnN0aXR1dGUgZm9yIEdlbmV0aWNzIGFu
ZCBGdW5jdGlvbmFsIEdlbm9taWNzLCBFcm5zdCBNb3JpdHogQXJuZHQgVW5pdmVyc2l0eSBHcmVp
ZnN3YWxkLCBHcmVpZnN3YWxkLCBHZXJtYW55LiYjeEQ7RGVwYXJ0bWVudCBvZiBUd2luIG==
</w:fldData>
        </w:fldChar>
      </w:r>
      <w:r w:rsidR="00D52BAC" w:rsidRPr="00C042E6">
        <w:rPr>
          <w:rFonts w:ascii="Times New Roman" w:hAnsi="Times New Roman" w:cs="Times New Roman"/>
          <w:sz w:val="24"/>
          <w:szCs w:val="24"/>
        </w:rPr>
        <w:instrText xml:space="preserve"> ADDIN EN.CITE.DATA </w:instrText>
      </w:r>
      <w:r w:rsidR="00D52BAC" w:rsidRPr="00C042E6">
        <w:rPr>
          <w:rFonts w:ascii="Times New Roman" w:hAnsi="Times New Roman" w:cs="Times New Roman"/>
          <w:sz w:val="24"/>
          <w:szCs w:val="24"/>
        </w:rPr>
      </w:r>
      <w:r w:rsidR="00D52BAC" w:rsidRPr="00C042E6">
        <w:rPr>
          <w:rFonts w:ascii="Times New Roman" w:hAnsi="Times New Roman" w:cs="Times New Roman"/>
          <w:sz w:val="24"/>
          <w:szCs w:val="24"/>
        </w:rPr>
        <w:fldChar w:fldCharType="end"/>
      </w:r>
      <w:r w:rsidR="00D52BAC" w:rsidRPr="00C042E6">
        <w:rPr>
          <w:rFonts w:ascii="Times New Roman" w:hAnsi="Times New Roman" w:cs="Times New Roman"/>
          <w:sz w:val="24"/>
          <w:szCs w:val="24"/>
        </w:rPr>
        <w:fldChar w:fldCharType="begin">
          <w:fldData xml:space="preserve">UmVzZWFyY2ggYW5kIEdlbmV0aWMgRXBpZGVtaW9sb2d5LCBLaW5nJmFwb3M7cyBDb2xsZWdlIExv
bmRvbiwgTG9uZG9uLCBVSy4mI3hEOzFdIERlcGFydG1lbnQgb2YgTWVkaWNhbCBTY2llbmNlcywg
TW9sZWN1bGFyIEVwaWRlbWlvbG9neSBhbmQgU2NpZW5jZSBmb3IgTGlmZSBMYWJvcmF0b3J5LCBV
cHBzYWxhIFVuaXZlcnNpdHksIFVwcHNhbGEsIFN3ZWRlbi4gWzJdIFNjaG9vbCBvZiBIZWFsdGgg
YW5kIFNvY2lhbCBTY2llbmNlcywgRGFsYXJuYSBVbml2ZXJzaXR5LCBGYWx1biwgU3dlZGVuLiYj
eEQ7RGVwYXJ0bWVudCBvZiBNZWRpY2FsIFNjaWVuY2VzLCBVcHBzYWxhIFVuaXZlcnNpdHksIFVw
cHNhbGEsIFN3ZWRlbi4mI3hEO0RlcGFydG1lbnQgb2YgTWVkaWNhbCBTY2llbmNlcywgTW9sZWN1
bGFyIEVwaWRlbWlvbG9neSBhbmQgU2NpZW5jZSBmb3IgTGlmZSBMYWJvcmF0b3J5LCBVcHBzYWxh
IFVuaXZlcnNpdHksIFVwcHNhbGEsIFN3ZWRlbi4mI3hEO0RlcGFydG1lbnQgb2YgQ2xpbmljYWwg
UGh5c2lvbG9neSwgVGFtcGVyZSBVbml2ZXJzaXR5IEhvc3BpdGFsIGFuZCBVbml2ZXJzaXR5IG9m
IFRhbXBlcmUgU2Nob29sIG9mIE1lZGljaW5lLCBUYW1wZXJlLCBGaW5sYW5kLiYjeEQ7MV0gRGVw
YXJ0bWVudCBvZiBDbGluaWNhbCBQaHlzaW9sb2d5IGFuZCBOdWNsZWFyIE1lZGljaW5lLCBUdXJr
dSBVbml2ZXJzaXR5IEhvc3BpdGFsLCBUdXJrdSwgRmlubGFuZC4gWzJdIFJlc2VhcmNoIENlbnRy
ZSBvZiBBcHBsaWVkIGFuZCBQcmV2ZW50aXZlIENhcmRpb3Zhc2N1bGFyIE1lZGljaW5lLCBVbml2
ZXJzaXR5IG9mIFR1cmt1LCBUdXJrdSwgRmlubGFuZC4mI3hEO0RlcGFydG1lbnQgb2YgTWVkaWNp
bmUsIFR1cmt1IFVuaXZlcnNpdHkgSG9zcGl0YWwgYW5kIFVuaXZlcnNpdHkgb2YgVHVya3UsIFR1
cmt1LCBGaW5sYW5kLiYjeEQ7MV0gR3J1cG8gZGUgTWVkaWNpbmEgWGVub21pY2EsIENlbnRybyBO
YWNpb25hbCBkZSBHZW5vdGlwYWRvLCBDZW50cm8gZGUgSW52ZXN0aWdhY2lvbiBCaW9tZWRpY2Eg
ZW4gUmVkIGRlIEVuZmVybWVkYWRlcyBSYXJhcywgVW5pdmVyc2lkYWRlIGRlIFNhbnRpYWdvIGRl
IENvbXBvc3RlbGEsIFNhbnRpYWdvIGRlIENvbXBvc3RlbGEsIFNwYWluLiBbMl0gWGVuZXRpY2Eg
ZGUgRW5mZXJtaWRhZGVzIENhcmRpb3Zhc2N1bGFyZXMgZSBPZnRhbG1vbG94aWNhcywgQ29tcGxl
eG8gSG9zcGl0YWxhcmlvIFVuaXZlcnNpdGFyaW8gZGUgU2FudGlhZ28gZGUgQ29tcG9zdGVsYSwg
U2VydmljaW8gR2FsZWdvIGRlIFNhdWRlLCBTYW50aWFnbyBkZSBDb21wb3N0ZWxhLCBTcGFpbi4m
I3hEOzFdIEN5cHJ1cyBDYXJkaW92YXNjdWxhciBhbmQgRWR1Y2F0aW9uYWwgUmVzZWFyY2ggVHJ1
c3QsIE5pY29zaWEsIEN5cHJ1cy4gWzJdIFZhc2N1bGFyIFNjcmVlbmluZyBhbmQgRGlhZ25vc3Rp
YyBDZW50cmUsIExvbmRvbiwgVUsuJiN4RDsxXSBEZXBhcnRtZW50IG9mIFB1YmxpYyBIZWFsdGgg
YW5kIENvbW11bml0eSBNZWRpY2luZSwgSW5zdGl0dXRlIG9mIE1lZGljaW5lLCBTYWhsZ3JlbnNr
YSBBY2FkZW15LCBVbml2ZXJzaXR5IG9mIEdvdGhlbmJ1cmcsIEdvdGhlbmJ1cmcsIFN3ZWRlbi4g
WzJdIEdsb2JhbCBFcGlkZW1pb2xvZ3ksIEFzdHJhWmVuZWNhIFJlc2VhcmNoIGFuZCBEZXZlbG9w
bWVudCwgTW9sbmRhbCwgU3dlZGVuLiYjeEQ7RGl2aXNpb24gb2YgUG9wdWxhdGlvbiBIZWFsdGgg
U2NpZW5jZXMgYW5kIEVkdWNhdGlvbiwgU3QgR2VvcmdlJmFwb3M7cyBVbml2ZXJzaXR5IG9mIExv
bmRvbiwgTG9uZG9uLCBVSy4mI3hEOzFdIERlcGFydG1lbnQgb2YgTWVkaWNhbCBTY2llbmNlcywg
TW9sZWN1bGFyIEVwaWRlbWlvbG9neSBhbmQgU2NpZW5jZSBmb3IgTGlmZSBMYWJvcmF0b3J5LCBV
cHBzYWxhIFVuaXZlcnNpdHksIFVwcHNhbGEsIFN3ZWRlbi4gWzJdIFdlbGxjb21lIFRydXN0IENl
bnRyZSBmb3IgSHVtYW4gR2VuZXRpY3MsIFVuaXZlcnNpdHkgb2YgT3hmb3JkLCBPeGZvcmQsIFVL
LiYjeEQ7MV0gRGVwYXJ0bWVudCBvZiBHZW5vbWljcywgTGlmZSBhbmQgQnJhaW4gQ2VudGVyLCBV
bml2ZXJzaXR5IG9mIEJvbm4sIEJvbm4sIEdlcm1hbnkuIFsyXSBJbnN0aXR1dGUgb2YgSHVtYW4g
R2VuZXRpY3MsIFVuaXZlcnNpdHkgb2YgQm9ubiwgQm9ubiwgR2VybWFueS4gWzNdIEluc3RpdHV0
ZSBvZiBOZXVyb3NjaWVuY2UgYW5kIE1lZGljaW5lIChJTk0tMSksIFN0cnVjdHVyYWwgYW5kIEZ1
bmN0aW9uYWwgT3JnYW5pemF0aW9uIG9mIHRoZSBCcmFpbiwgR2Vub21pYyBJbWFnaW5nLCBSZXNl
YXJjaCBDZW50cmUgSnVlbGljaCwgSnVlbGljaCwgR2VybWFueS4mI3hEOzFdIENlbnRlciBmb3Ig
QmlvbWVkaWNpbmUsIEV1cm9wZWFuIEFjYWRlbXkgQm96ZW4vQm9semFubyAoRVVSQUMpLCBCb2x6
YW5vLCBJdGFseSAoYWZmaWxpYXRlZCBpbnN0aXR1dGUgb2YgdGhlIFVuaXZlcnNpdHkgb2YgTHVi
ZWNrLCBMdWJlY2ssIEdlcm1hbnkpLiBbMl0gRGVwYXJ0bWVudCBvZiBOZXVyb2xvZ3ksIFVuaXZl
cnNpdHkgb2YgTHViZWNrLCBMdWJlY2ssIEdlcm1hbnkuIFszXSBEZXBhcnRtZW50IG9mIE5ldXJv
bG9neSwgR2VuZXJhbCBDZW50cmFsIEhvc3BpdGFsLCBCb2x6YW5vLCBJdGFseS4mI3hEO0dlbmV0
aWNzIGFuZCBHZW5vbWUgQmlvbG9neSBQcm9ncmFtLCBUaGUgSG9zcGl0YWwgZm9yIFNpY2sgQ2hp
bGRyZW4gUmVzZWFyY2ggSW5zdGl0dXRlLCBUb3JvbnRvLCBPbnRhcmlvLCBDYW5hZGEuJiN4RDtE
ZXBhcnRtZW50IG9mIEVwaWRlbWlvbG9neSBhbmQgUHJldmVudGlvbiwgRGl2aXNpb24gb2YgUHVi
bGljIEhlYWx0aCBTY2llbmNlcywgV2FrZSBGb3Jlc3QgVW5pdmVyc2l0eSwgV2luc3Rvbi1TYWxl
bSwgTm9ydGggQ2Fyb2xpbmEsIFVTQS4mI3hEOzFdIENhcmRpb3Zhc2N1bGFyIEhlYWx0aCBSZXNl
YXJjaCBVbml0LCBEZXBhcnRtZW50IG9mIE1lZGljaW5lLCBVbml2ZXJzaXR5IG9mIFdhc2hpbmd0
b24sIFNlYXR0bGUsIFdhc2hpbmd0b24sIFVTQS4gWzJdIERlcGFydG1lbnQgb2YgRXBpZGVtaW9s
b2d5LCBVbml2ZXJzaXR5IG9mIFdhc2hpbmd0b24sIFNlYXR0bGUsIFdhc2hpbmd0b24sIFVTQS4g
WzNdIERlcGFydG1lbnQgb2YgTWVkaWNpbmUsIFVuaXZlcnNpdHkgb2YgV2FzaGluZ3RvbiwgU2Vh
dHRsZSwgV2FzaGluZ3RvbiwgVVNBLiYjeEQ7SHVtYW4gR2VuZXRpY3MgUmVzZWFyY2ggQ2VudHJl
LCBTdCBHZW9yZ2UmYXBvcztzIFVuaXZlcnNpdHkgb2YgTG9uZG9uLCBMb25kb24sIFVLLiYjeEQ7
Q2VudGVyIGZvciBTeXN0ZW1zIEdlbm9taWNzLCBQZW5uc3lsdmFuaWEgU3RhdGUgVW5pdmVyc2l0
eSwgVW5pdmVyc2l0eSBQYXJrLCBQZW5uc3lsdmFuaWEsIFVTQS4mI3hEOzFdIERlcGFydG1lbnQg
b2YgRXBpZGVtaW9sb2d5LCBFcmFzbXVzIE1lZGljYWwgQ2VudGVyLCBSb3R0ZXJkYW0sIFRoZSBO
ZXRoZXJsYW5kcy4gWzJdIE5ldGhlcmxhbmRzIENvbnNvcnRpdW0gZm9yIEhlYWx0aHkgQWdpbmcg
KE5DSEEpLCBMZWlkZW4sIFRoZSBOZXRoZXJsYW5kcy4gWzNdIERlcGFydG1lbnQgb2YgTWVkaWNh
bCBJbmZvcm1hdGljcywgRXJhc211cyBNZWRpY2FsIENlbnRlciwgUm90dGVyZGFtLCBUaGUgTmV0
aGVybGFuZHMuIFs0XSBEZXBhcnRtZW50IG9mIEludGVybmFsIE1lZGljaW5lLCBFcmFzbXVzIE1l
ZGljYWwgQ2VudGVyLCBSb3R0ZXJkYW0sIFRoZSBOZXRoZXJsYW5kcy4gWzVdIEluc3BlY3RvcmF0
ZSBvZiBIZWFsdGggQ2FyZSwgVGhlIEhhZ3VlLCBUaGUgTmV0aGVybGFuZHMuJiN4RDsxXSBkZUNP
REUgZ2VuZXRpY3MsIFJleWtqYXZpaywgSWNlbGFuZC4gWzJdIEZhY3VsdHkgb2YgTWVkaWNpbmUs
IFVuaXZlcnNpdHkgb2YgSWNlbGFuZCwgUmV5a2phdmlrLCBJY2VsYW5kLiYjeEQ7RGVwYXJ0bWVu
dCBvZiBCaW9sb2d5LCBNYXNzYWNodXNldHRzIEluc3RpdHV0ZSBvZiBUZWNobm9sb2d5LCBDYW1i
cmlkZ2UsIE1hc3NhY2h1c2V0dHMsIFVTQS4mI3hEO05vdm8gTm9yZGlzayBGb3VuZGF0aW9uIENl
bnRlciBmb3IgUHJvdGVpbiBSZXNlYXJjaCwgRmFjdWx0eSBvZiBIZWFsdGggU2NpZW5jZXMsIFVu
aXZlcnNpdHkgb2YgQ29wZW5oYWdlbiwgQ29wZW5oYWdlbiwgRGVubWFyay4mI3hEOzFdIFByb2dy
YW0gaW4gTWVkaWNhbCBhbmQgUG9wdWxhdGlvbiBHZW5ldGljcywgQnJvYWQgSW5zdGl0dXRlIG9m
IEhhcnZhcmQgYW5kIE1JVCwgQ2FtYnJpZGdlLCBNYXNzYWNodXNldHRzLCBVU0EuIFsyXSBBbmFs
eXRpYyBhbmQgVHJhbnNsYXRpb25hbCBHZW5ldGljcyBVbml0LCBNYXNzYWNodXNldHRzIEdlbmVy
YWwgSG9zcGl0YWwsIEJvc3RvbiwgTWFzc2FjaHVzZXR0cywgVVNBLiBbM10gTm92byBOb3JkaXNr
IEZvdW5kYXRpb24gQ2VudGVyIGZvciBQcm90ZWluIFJlc2VhcmNoLCBGYWN1bHR5IG9mIEhlYWx0
aCBTY2llbmNlcywgVW5pdmVyc2l0eSBvZiBDb3BlbmhhZ2VuLCBDb3BlbmhhZ2VuLCBEZW5tYXJr
LiBbNF0gQ2VudGVyIGZvciBCaW9sb2dpY2FsIFNlcXVlbmNlIEFuYWx5c2lzLCBEZXBhcnRtZW50
IG9mIFN5c3RlbXMgQmlvbG9neSwgVGVjaG5pY2FsIFVuaXZlcnNpdHkgb2YgRGVubWFyaywgTHlu
Z2J5LCBEZW5tYXJrLiBbNV0gUGVkaWF0cmljIFN1cmdpY2FsIFJlc2VhcmNoIExhYm9yYXRvcmll
cywgTWFzc0dlbmVyYWwgSG9zcGl0YWwgZm9yIENoaWxkcmVuLCBNYXNzYWNodXNldHRzIEdlbmVy
YWwgSG9zcGl0YWwsIEJvc3RvbiwgTWFzc2FjaHVzZXR0cywgVVNBLiYjeEQ7Q2VudGVyIGZvciBD
YXJkaWFjIEFycmh5dGhtaWFzIG9mIEdlbmV0aWMgT3JpZ2luLCBJc3RpdHV0byBkaSBSaWNlcmNh
IGUgQ3VyYSBhIENhcmF0dGVyZSBTY2llbnRpZmljbyBJc3RpdHV0byBBdXhvbG9naWNvIEl0YWxp
YW5vLCBNaWxhbiwgSXRhbHkuJiN4RDsxXSBEZXBhcnRtZW50IG9mIE1lZGljaW5lIEksIFVuaXZl
cnNpdHkgSG9zcGl0YWwgTXVuaWNoLCBMdWR3aWcgTWF4aW1pbGlhbnMgVW5pdmVyc2l0YXQsIE11
bmljaCwgR2VybWFueS4gWzJdIERaSEsgKEdlcm1hbiBDZW50cmUgZm9yIENhcmRpb3Zhc2N1bGFy
IFJlc2VhcmNoKSwgcGFydG5lciBzaXRlIE11bmljaCBIZWFydCBBbGxpYW5jZSwgTXVuaWNoLCBH
ZXJtYW55LiYjeEQ7MV0gRGVwYXJ0bWVudCBvZiBQZWRpYXRyaWNzLCBEaXZpc2lvbiBvZiBQZWRp
YXRyaWMgQ2FyZGlvbG9neSwgTWF5byBDbGluaWMsIFJvY2hlc3RlciwgTWlubmVzb3RhLCBVU0Eu
IFsyXSBXaW5kbGFuZCBTbWl0aCBSaWNlIFN1ZGRlbiBEZWF0aCBHZW5vbWljcyBMYWJvcmF0b3J5
LCBEZXBhcnRtZW50IG9mIE1vbGVjdWxhciBQaGFybWFjb2xvZ3kgYW5kIEV4cGVyaW1lbnRhbCBU
aGVyYXBldXRpY3MsIE1heW8gQ2xpbmljLCBSb2NoZXN0ZXIsIE1pbm5lc290YSwgVVNBLiBbM10g
RGVwYXJ0bWVudCBvZiBNZWRpY2luZSwgRGl2aXNpb24gb2YgQ2FyZGlvdmFzY3VsYXIgRGlzZWFz
ZXMsIE1heW8gQ2xpbmljLCBSb2NoZXN0ZXIsIE1pbm5lc290YSwgVVNBLiBbNF0uJiN4RDsxXSBD
ZW50ZXIgZm9yIEJpb21lZGljaW5lLCBFdXJvcGVhbiBBY2FkZW15IEJvemVuL0JvbHphbm8gKEVV
UkFDKSwgQm9semFubywgSXRhbHkgKGFmZmlsaWF0ZWQgaW5zdGl0dXRlIG9mIHRoZSBVbml2ZXJz
aXR5IG9mIEx1YmVjaywgTHViZWNrLCBHZXJtYW55KS4gWzJdIEluc3RpdHV0ZSBvZiBIdW1hbiBH
ZW5ldGljcywgVGVjaG5pc2NoZSBVbml2ZXJzaXRhdCBNdW5jaGVuLCBNdW5pY2gsIEdlcm1hbnku
IFszXSBJbnN0aXR1dGUgZm9yIEJpb2luZm9ybWF0aWNzIGFuZCBTeXN0ZW1zIEJpb2xvZ3ksIEhl
bG1ob2x0eiBaZW50cnVtLCBNdW5pY2gsIEdlcm1hbnkuIFs0XS4mI3hEOzFdIERlcGFydG1lbnQg
b2YgTWVkaWNhbCBHZW5ldGljcywgQ2VudGVyIGZvciBNb2xlY3VsYXIgTWVkaWNpbmUsIFVuaXZl
cnNpdHkgTWVkaWNhbCBDZW50ZXIgVXRyZWNodCwgVXRyZWNodCwgVGhlIE5ldGhlcmxhbmRzLiBb
Ml0gRGVwYXJ0bWVudCBvZiBFcGlkZW1pb2xvZ3ksIEp1bGl1cyBDZW50ZXIgZm9yIEhlYWx0aCBT
Y2llbmNlcyBhbmQgUHJpbWFyeSBDYXJlLCBVbml2ZXJzaXR5IE1lZGljYWwgQ2VudGVyIFV0cmVj
aHQsIFV0cmVjaHQsIFRoZSBOZXRoZXJsYW5kcy4gWzNdLiYjeEQ7MV0gQ2VudGVyIGZvciBIdW1h
biBHZW5ldGljIFJlc2VhcmNoLCBNYXNzYWNodXNldHRzIEdlbmVyYWwgSG9zcGl0YWwsIEJvc3Rv
biwgTWFzc2FjaHVzZXR0cywgVVNBLiBbMl0gUHJvZ3JhbSBpbiBNZWRpY2FsIGFuZCBQb3B1bGF0
aW9uIEdlbmV0aWNzLCBCcm9hZCBJbnN0aXR1dGUgb2YgSGFydmFyZCBhbmQgTUlULCBDYW1icmlk
Z2UsIE1hc3NhY2h1c2V0dHMsIFVTQS4gWzNdIEhhcnZhcmQgTWVkaWNhbCBTY2hvb2wsIEJvc3Rv
biwgTWFzc2FjaHVzZXR0cywgVVNBLiBbNF0gQ2FyZGlvdmFzY3VsYXIgUmVzZWFyY2ggQ2VudGVy
LCBNYXNzYWNodXNldHRzIEdlbmVyYWwgSG9zcGl0YWwsIEJvc3RvbiwgTWFzc2FjaHVzZXR0cywg
VVNBLiBbNV0uPC9hdXRoLWFkZHJlc3M+PHJlbW90ZS1kYXRhYmFzZS1wcm92aWRlcj5OTE08L3Jl
bW90ZS1kYXRhYmFzZS1wcm92aWRlcj48cmVjLW51bWJlcj4zMjU8L3JlYy1udW1iZXI+PGxhc3Qt
dXBkYXRlZC1kYXRlIGZvcm1hdD0idXRjIj4xNTgwMTM4MDIxPC9sYXN0LXVwZGF0ZWQtZGF0ZT48
YWNjZXNzaW9uLW51bT4yNDk1Mjc0NTwvYWNjZXNzaW9uLW51bT48Y3VzdG9tNj5OSUhNUzYwMDU2
OTwvY3VzdG9tNj48ZWxlY3Ryb25pYy1yZXNvdXJjZS1udW0+MTAuMTAzOC9uZy4zMDE0PC9lbGVj
dHJvbmljLXJlc291cmNlLW51bT48dm9sdW1lPjQ2PC92b2x1bWU+PC9yZWNvcmQ+PC9DaXRlPjwv
RW5kTm90ZT4A
</w:fldData>
        </w:fldChar>
      </w:r>
      <w:r w:rsidR="00D52BAC" w:rsidRPr="00C042E6">
        <w:rPr>
          <w:rFonts w:ascii="Times New Roman" w:hAnsi="Times New Roman" w:cs="Times New Roman"/>
          <w:sz w:val="24"/>
          <w:szCs w:val="24"/>
        </w:rPr>
        <w:instrText xml:space="preserve"> ADDIN EN.CITE.DATA </w:instrText>
      </w:r>
      <w:r w:rsidR="00D52BAC" w:rsidRPr="00C042E6">
        <w:rPr>
          <w:rFonts w:ascii="Times New Roman" w:hAnsi="Times New Roman" w:cs="Times New Roman"/>
          <w:sz w:val="24"/>
          <w:szCs w:val="24"/>
        </w:rPr>
      </w:r>
      <w:r w:rsidR="00D52BAC" w:rsidRPr="00C042E6">
        <w:rPr>
          <w:rFonts w:ascii="Times New Roman" w:hAnsi="Times New Roman" w:cs="Times New Roman"/>
          <w:sz w:val="24"/>
          <w:szCs w:val="24"/>
        </w:rPr>
        <w:fldChar w:fldCharType="end"/>
      </w:r>
      <w:r w:rsidR="00D52BAC" w:rsidRPr="00C042E6">
        <w:rPr>
          <w:rFonts w:ascii="Times New Roman" w:hAnsi="Times New Roman" w:cs="Times New Roman"/>
          <w:sz w:val="24"/>
          <w:szCs w:val="24"/>
        </w:rPr>
      </w:r>
      <w:r w:rsidR="00D52BAC" w:rsidRPr="00C042E6">
        <w:rPr>
          <w:rFonts w:ascii="Times New Roman" w:hAnsi="Times New Roman" w:cs="Times New Roman"/>
          <w:sz w:val="24"/>
          <w:szCs w:val="24"/>
        </w:rPr>
        <w:fldChar w:fldCharType="separate"/>
      </w:r>
      <w:r w:rsidR="00D52BAC" w:rsidRPr="00C042E6">
        <w:rPr>
          <w:rFonts w:ascii="Times New Roman" w:hAnsi="Times New Roman" w:cs="Times New Roman"/>
          <w:noProof/>
          <w:sz w:val="24"/>
          <w:szCs w:val="24"/>
        </w:rPr>
        <w:t>(1)</w:t>
      </w:r>
      <w:r w:rsidR="00D52BAC" w:rsidRPr="00C042E6">
        <w:rPr>
          <w:rFonts w:ascii="Times New Roman" w:hAnsi="Times New Roman" w:cs="Times New Roman"/>
          <w:sz w:val="24"/>
          <w:szCs w:val="24"/>
        </w:rPr>
        <w:fldChar w:fldCharType="end"/>
      </w:r>
      <w:r w:rsidR="00D52BAC" w:rsidRPr="00C042E6">
        <w:rPr>
          <w:rFonts w:ascii="Times New Roman" w:hAnsi="Times New Roman" w:cs="Times New Roman"/>
          <w:sz w:val="24"/>
          <w:szCs w:val="24"/>
        </w:rPr>
        <w:t>.</w:t>
      </w:r>
    </w:p>
    <w:tbl>
      <w:tblPr>
        <w:tblStyle w:val="TableGrid"/>
        <w:tblW w:w="10082" w:type="dxa"/>
        <w:jc w:val="center"/>
        <w:tblLook w:val="04A0" w:firstRow="1" w:lastRow="0" w:firstColumn="1" w:lastColumn="0" w:noHBand="0" w:noVBand="1"/>
      </w:tblPr>
      <w:tblGrid>
        <w:gridCol w:w="1436"/>
        <w:gridCol w:w="750"/>
        <w:gridCol w:w="1416"/>
        <w:gridCol w:w="557"/>
        <w:gridCol w:w="828"/>
        <w:gridCol w:w="2470"/>
        <w:gridCol w:w="1114"/>
        <w:gridCol w:w="1511"/>
      </w:tblGrid>
      <w:tr w:rsidR="00E32829" w:rsidRPr="00C042E6" w14:paraId="37AFB4B2" w14:textId="77777777" w:rsidTr="00D52BAC">
        <w:trPr>
          <w:trHeight w:val="288"/>
          <w:jc w:val="center"/>
        </w:trPr>
        <w:tc>
          <w:tcPr>
            <w:tcW w:w="1436" w:type="dxa"/>
            <w:noWrap/>
            <w:vAlign w:val="center"/>
            <w:hideMark/>
          </w:tcPr>
          <w:p w14:paraId="296B9AE2" w14:textId="77777777" w:rsidR="00E32829" w:rsidRPr="00C042E6" w:rsidRDefault="00E32829" w:rsidP="00C042E6">
            <w:pPr>
              <w:spacing w:line="480" w:lineRule="auto"/>
              <w:jc w:val="center"/>
              <w:rPr>
                <w:rFonts w:ascii="Times New Roman" w:hAnsi="Times New Roman" w:cs="Times New Roman"/>
                <w:b/>
                <w:bCs/>
              </w:rPr>
            </w:pPr>
            <w:r w:rsidRPr="00C042E6">
              <w:rPr>
                <w:rFonts w:ascii="Times New Roman" w:hAnsi="Times New Roman" w:cs="Times New Roman"/>
                <w:b/>
                <w:bCs/>
              </w:rPr>
              <w:t>SNP</w:t>
            </w:r>
          </w:p>
        </w:tc>
        <w:tc>
          <w:tcPr>
            <w:tcW w:w="750" w:type="dxa"/>
            <w:noWrap/>
            <w:vAlign w:val="center"/>
            <w:hideMark/>
          </w:tcPr>
          <w:p w14:paraId="2021896D" w14:textId="77777777" w:rsidR="00E32829" w:rsidRPr="00C042E6" w:rsidRDefault="00E32829" w:rsidP="00C042E6">
            <w:pPr>
              <w:spacing w:line="480" w:lineRule="auto"/>
              <w:jc w:val="center"/>
              <w:rPr>
                <w:rFonts w:ascii="Times New Roman" w:hAnsi="Times New Roman" w:cs="Times New Roman"/>
                <w:b/>
                <w:bCs/>
              </w:rPr>
            </w:pPr>
            <w:r w:rsidRPr="00C042E6">
              <w:rPr>
                <w:rFonts w:ascii="Times New Roman" w:hAnsi="Times New Roman" w:cs="Times New Roman"/>
                <w:b/>
                <w:bCs/>
              </w:rPr>
              <w:t>CHR</w:t>
            </w:r>
          </w:p>
        </w:tc>
        <w:tc>
          <w:tcPr>
            <w:tcW w:w="1416" w:type="dxa"/>
            <w:noWrap/>
            <w:vAlign w:val="center"/>
            <w:hideMark/>
          </w:tcPr>
          <w:p w14:paraId="41A1CC5A" w14:textId="77777777" w:rsidR="00E32829" w:rsidRPr="00C042E6" w:rsidRDefault="00E32829" w:rsidP="00C042E6">
            <w:pPr>
              <w:spacing w:line="480" w:lineRule="auto"/>
              <w:jc w:val="center"/>
              <w:rPr>
                <w:rFonts w:ascii="Times New Roman" w:hAnsi="Times New Roman" w:cs="Times New Roman"/>
                <w:b/>
                <w:bCs/>
              </w:rPr>
            </w:pPr>
            <w:r w:rsidRPr="00C042E6">
              <w:rPr>
                <w:rFonts w:ascii="Times New Roman" w:hAnsi="Times New Roman" w:cs="Times New Roman"/>
                <w:b/>
                <w:bCs/>
              </w:rPr>
              <w:t>POS</w:t>
            </w:r>
          </w:p>
        </w:tc>
        <w:tc>
          <w:tcPr>
            <w:tcW w:w="557" w:type="dxa"/>
            <w:noWrap/>
            <w:vAlign w:val="center"/>
            <w:hideMark/>
          </w:tcPr>
          <w:p w14:paraId="7729638C" w14:textId="77777777" w:rsidR="00E32829" w:rsidRPr="00C042E6" w:rsidRDefault="00E32829" w:rsidP="00C042E6">
            <w:pPr>
              <w:spacing w:line="480" w:lineRule="auto"/>
              <w:jc w:val="center"/>
              <w:rPr>
                <w:rFonts w:ascii="Times New Roman" w:hAnsi="Times New Roman" w:cs="Times New Roman"/>
                <w:b/>
                <w:bCs/>
              </w:rPr>
            </w:pPr>
            <w:r w:rsidRPr="00C042E6">
              <w:rPr>
                <w:rFonts w:ascii="Times New Roman" w:hAnsi="Times New Roman" w:cs="Times New Roman"/>
                <w:b/>
                <w:bCs/>
              </w:rPr>
              <w:t>A1</w:t>
            </w:r>
          </w:p>
        </w:tc>
        <w:tc>
          <w:tcPr>
            <w:tcW w:w="828" w:type="dxa"/>
            <w:noWrap/>
            <w:vAlign w:val="center"/>
            <w:hideMark/>
          </w:tcPr>
          <w:p w14:paraId="09DCDD4F" w14:textId="77777777" w:rsidR="00E32829" w:rsidRPr="00C042E6" w:rsidRDefault="00E32829" w:rsidP="00C042E6">
            <w:pPr>
              <w:spacing w:line="480" w:lineRule="auto"/>
              <w:jc w:val="center"/>
              <w:rPr>
                <w:rFonts w:ascii="Times New Roman" w:hAnsi="Times New Roman" w:cs="Times New Roman"/>
                <w:b/>
                <w:bCs/>
              </w:rPr>
            </w:pPr>
            <w:r w:rsidRPr="00C042E6">
              <w:rPr>
                <w:rFonts w:ascii="Times New Roman" w:hAnsi="Times New Roman" w:cs="Times New Roman"/>
                <w:b/>
                <w:bCs/>
              </w:rPr>
              <w:t>A2</w:t>
            </w:r>
          </w:p>
        </w:tc>
        <w:tc>
          <w:tcPr>
            <w:tcW w:w="2470" w:type="dxa"/>
            <w:noWrap/>
            <w:vAlign w:val="center"/>
            <w:hideMark/>
          </w:tcPr>
          <w:p w14:paraId="7922E574" w14:textId="77777777" w:rsidR="00E32829" w:rsidRPr="00C042E6" w:rsidRDefault="00E32829" w:rsidP="00C042E6">
            <w:pPr>
              <w:spacing w:line="480" w:lineRule="auto"/>
              <w:jc w:val="center"/>
              <w:rPr>
                <w:rFonts w:ascii="Times New Roman" w:hAnsi="Times New Roman" w:cs="Times New Roman"/>
                <w:b/>
                <w:bCs/>
              </w:rPr>
            </w:pPr>
            <w:r w:rsidRPr="00C042E6">
              <w:rPr>
                <w:rFonts w:ascii="Times New Roman" w:hAnsi="Times New Roman" w:cs="Times New Roman"/>
                <w:b/>
                <w:bCs/>
              </w:rPr>
              <w:t>HAPMAP_A1_FREQ</w:t>
            </w:r>
          </w:p>
        </w:tc>
        <w:tc>
          <w:tcPr>
            <w:tcW w:w="1114" w:type="dxa"/>
            <w:noWrap/>
            <w:vAlign w:val="center"/>
            <w:hideMark/>
          </w:tcPr>
          <w:p w14:paraId="4AC99777" w14:textId="77777777" w:rsidR="00E32829" w:rsidRPr="00C042E6" w:rsidRDefault="00E32829" w:rsidP="00C042E6">
            <w:pPr>
              <w:spacing w:line="480" w:lineRule="auto"/>
              <w:jc w:val="center"/>
              <w:rPr>
                <w:rFonts w:ascii="Times New Roman" w:hAnsi="Times New Roman" w:cs="Times New Roman"/>
                <w:b/>
                <w:bCs/>
              </w:rPr>
            </w:pPr>
            <w:r w:rsidRPr="00C042E6">
              <w:rPr>
                <w:rFonts w:ascii="Times New Roman" w:hAnsi="Times New Roman" w:cs="Times New Roman"/>
                <w:b/>
                <w:bCs/>
              </w:rPr>
              <w:t>Beta</w:t>
            </w:r>
          </w:p>
        </w:tc>
        <w:tc>
          <w:tcPr>
            <w:tcW w:w="1511" w:type="dxa"/>
            <w:noWrap/>
            <w:vAlign w:val="center"/>
            <w:hideMark/>
          </w:tcPr>
          <w:p w14:paraId="32C481AE" w14:textId="77777777" w:rsidR="00E32829" w:rsidRPr="00C042E6" w:rsidRDefault="00E32829" w:rsidP="00C042E6">
            <w:pPr>
              <w:spacing w:line="480" w:lineRule="auto"/>
              <w:jc w:val="center"/>
              <w:rPr>
                <w:rFonts w:ascii="Times New Roman" w:hAnsi="Times New Roman" w:cs="Times New Roman"/>
                <w:b/>
                <w:bCs/>
              </w:rPr>
            </w:pPr>
            <w:r w:rsidRPr="00C042E6">
              <w:rPr>
                <w:rFonts w:ascii="Times New Roman" w:hAnsi="Times New Roman" w:cs="Times New Roman"/>
                <w:b/>
                <w:bCs/>
              </w:rPr>
              <w:t>P</w:t>
            </w:r>
          </w:p>
        </w:tc>
      </w:tr>
      <w:tr w:rsidR="00E32829" w:rsidRPr="00C042E6" w14:paraId="73D461BB" w14:textId="77777777" w:rsidTr="00D52BAC">
        <w:trPr>
          <w:trHeight w:val="288"/>
          <w:jc w:val="center"/>
        </w:trPr>
        <w:tc>
          <w:tcPr>
            <w:tcW w:w="1436" w:type="dxa"/>
            <w:noWrap/>
            <w:vAlign w:val="center"/>
            <w:hideMark/>
          </w:tcPr>
          <w:p w14:paraId="6AB3EB40"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rs12143842</w:t>
            </w:r>
          </w:p>
        </w:tc>
        <w:tc>
          <w:tcPr>
            <w:tcW w:w="750" w:type="dxa"/>
            <w:noWrap/>
            <w:vAlign w:val="center"/>
            <w:hideMark/>
          </w:tcPr>
          <w:p w14:paraId="1354E73F"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w:t>
            </w:r>
          </w:p>
        </w:tc>
        <w:tc>
          <w:tcPr>
            <w:tcW w:w="1416" w:type="dxa"/>
            <w:noWrap/>
            <w:vAlign w:val="center"/>
            <w:hideMark/>
          </w:tcPr>
          <w:p w14:paraId="3B380C11" w14:textId="2D2AD783"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w:t>
            </w:r>
            <w:r w:rsidR="00E44E8D" w:rsidRPr="00C042E6">
              <w:rPr>
                <w:rFonts w:ascii="Times New Roman" w:hAnsi="Times New Roman" w:cs="Times New Roman"/>
              </w:rPr>
              <w:t>62033890</w:t>
            </w:r>
          </w:p>
        </w:tc>
        <w:tc>
          <w:tcPr>
            <w:tcW w:w="557" w:type="dxa"/>
            <w:noWrap/>
            <w:vAlign w:val="center"/>
            <w:hideMark/>
          </w:tcPr>
          <w:p w14:paraId="7033BA25"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T</w:t>
            </w:r>
          </w:p>
        </w:tc>
        <w:tc>
          <w:tcPr>
            <w:tcW w:w="828" w:type="dxa"/>
            <w:noWrap/>
            <w:vAlign w:val="center"/>
            <w:hideMark/>
          </w:tcPr>
          <w:p w14:paraId="0B7912B5"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C</w:t>
            </w:r>
          </w:p>
        </w:tc>
        <w:tc>
          <w:tcPr>
            <w:tcW w:w="2470" w:type="dxa"/>
            <w:noWrap/>
            <w:vAlign w:val="center"/>
            <w:hideMark/>
          </w:tcPr>
          <w:p w14:paraId="3ECF6792"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1892</w:t>
            </w:r>
          </w:p>
        </w:tc>
        <w:tc>
          <w:tcPr>
            <w:tcW w:w="1114" w:type="dxa"/>
            <w:noWrap/>
            <w:vAlign w:val="center"/>
            <w:hideMark/>
          </w:tcPr>
          <w:p w14:paraId="35C52042"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3.5009</w:t>
            </w:r>
          </w:p>
        </w:tc>
        <w:tc>
          <w:tcPr>
            <w:tcW w:w="1511" w:type="dxa"/>
            <w:noWrap/>
            <w:vAlign w:val="center"/>
            <w:hideMark/>
          </w:tcPr>
          <w:p w14:paraId="6673641C"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32E-213</w:t>
            </w:r>
          </w:p>
        </w:tc>
      </w:tr>
      <w:tr w:rsidR="00E32829" w:rsidRPr="00C042E6" w14:paraId="2D9BAA68" w14:textId="77777777" w:rsidTr="00D52BAC">
        <w:trPr>
          <w:trHeight w:val="288"/>
          <w:jc w:val="center"/>
        </w:trPr>
        <w:tc>
          <w:tcPr>
            <w:tcW w:w="1436" w:type="dxa"/>
            <w:noWrap/>
            <w:vAlign w:val="center"/>
            <w:hideMark/>
          </w:tcPr>
          <w:p w14:paraId="35B641CA"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rs3934467</w:t>
            </w:r>
          </w:p>
        </w:tc>
        <w:tc>
          <w:tcPr>
            <w:tcW w:w="750" w:type="dxa"/>
            <w:noWrap/>
            <w:vAlign w:val="center"/>
            <w:hideMark/>
          </w:tcPr>
          <w:p w14:paraId="2C06A9CB"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w:t>
            </w:r>
          </w:p>
        </w:tc>
        <w:tc>
          <w:tcPr>
            <w:tcW w:w="1416" w:type="dxa"/>
            <w:noWrap/>
            <w:vAlign w:val="center"/>
            <w:hideMark/>
          </w:tcPr>
          <w:p w14:paraId="16AC8832" w14:textId="5F9A8472"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w:t>
            </w:r>
            <w:r w:rsidR="00E44E8D" w:rsidRPr="00C042E6">
              <w:rPr>
                <w:rFonts w:ascii="Times New Roman" w:hAnsi="Times New Roman" w:cs="Times New Roman"/>
              </w:rPr>
              <w:t>62182677</w:t>
            </w:r>
          </w:p>
        </w:tc>
        <w:tc>
          <w:tcPr>
            <w:tcW w:w="557" w:type="dxa"/>
            <w:noWrap/>
            <w:vAlign w:val="center"/>
            <w:hideMark/>
          </w:tcPr>
          <w:p w14:paraId="73F1A986"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T</w:t>
            </w:r>
          </w:p>
        </w:tc>
        <w:tc>
          <w:tcPr>
            <w:tcW w:w="828" w:type="dxa"/>
            <w:noWrap/>
            <w:vAlign w:val="center"/>
            <w:hideMark/>
          </w:tcPr>
          <w:p w14:paraId="19015ED6"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C</w:t>
            </w:r>
          </w:p>
        </w:tc>
        <w:tc>
          <w:tcPr>
            <w:tcW w:w="2470" w:type="dxa"/>
            <w:noWrap/>
            <w:vAlign w:val="center"/>
            <w:hideMark/>
          </w:tcPr>
          <w:p w14:paraId="649FF39C"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1525</w:t>
            </w:r>
          </w:p>
        </w:tc>
        <w:tc>
          <w:tcPr>
            <w:tcW w:w="1114" w:type="dxa"/>
            <w:noWrap/>
            <w:vAlign w:val="center"/>
            <w:hideMark/>
          </w:tcPr>
          <w:p w14:paraId="67518687"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2.7435</w:t>
            </w:r>
          </w:p>
        </w:tc>
        <w:tc>
          <w:tcPr>
            <w:tcW w:w="1511" w:type="dxa"/>
            <w:noWrap/>
            <w:vAlign w:val="center"/>
            <w:hideMark/>
          </w:tcPr>
          <w:p w14:paraId="3DA2E799"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2.76E-129</w:t>
            </w:r>
          </w:p>
        </w:tc>
      </w:tr>
      <w:tr w:rsidR="00E32829" w:rsidRPr="00C042E6" w14:paraId="6FDCFC69" w14:textId="77777777" w:rsidTr="00D52BAC">
        <w:trPr>
          <w:trHeight w:val="288"/>
          <w:jc w:val="center"/>
        </w:trPr>
        <w:tc>
          <w:tcPr>
            <w:tcW w:w="1436" w:type="dxa"/>
            <w:noWrap/>
            <w:vAlign w:val="center"/>
            <w:hideMark/>
          </w:tcPr>
          <w:p w14:paraId="47E518BE"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rs880296</w:t>
            </w:r>
          </w:p>
        </w:tc>
        <w:tc>
          <w:tcPr>
            <w:tcW w:w="750" w:type="dxa"/>
            <w:noWrap/>
            <w:vAlign w:val="center"/>
            <w:hideMark/>
          </w:tcPr>
          <w:p w14:paraId="3AF31D5F"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w:t>
            </w:r>
          </w:p>
        </w:tc>
        <w:tc>
          <w:tcPr>
            <w:tcW w:w="1416" w:type="dxa"/>
            <w:noWrap/>
            <w:vAlign w:val="center"/>
            <w:hideMark/>
          </w:tcPr>
          <w:p w14:paraId="1BBA9204" w14:textId="45D7EAAC"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w:t>
            </w:r>
            <w:r w:rsidR="00E44E8D" w:rsidRPr="00C042E6">
              <w:rPr>
                <w:rFonts w:ascii="Times New Roman" w:hAnsi="Times New Roman" w:cs="Times New Roman"/>
              </w:rPr>
              <w:t>62128446</w:t>
            </w:r>
          </w:p>
        </w:tc>
        <w:tc>
          <w:tcPr>
            <w:tcW w:w="557" w:type="dxa"/>
            <w:noWrap/>
            <w:vAlign w:val="center"/>
            <w:hideMark/>
          </w:tcPr>
          <w:p w14:paraId="5F806863"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G</w:t>
            </w:r>
          </w:p>
        </w:tc>
        <w:tc>
          <w:tcPr>
            <w:tcW w:w="828" w:type="dxa"/>
            <w:noWrap/>
            <w:vAlign w:val="center"/>
            <w:hideMark/>
          </w:tcPr>
          <w:p w14:paraId="5C317C00"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C</w:t>
            </w:r>
          </w:p>
        </w:tc>
        <w:tc>
          <w:tcPr>
            <w:tcW w:w="2470" w:type="dxa"/>
            <w:noWrap/>
            <w:vAlign w:val="center"/>
            <w:hideMark/>
          </w:tcPr>
          <w:p w14:paraId="716EE443"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2009</w:t>
            </w:r>
          </w:p>
        </w:tc>
        <w:tc>
          <w:tcPr>
            <w:tcW w:w="1114" w:type="dxa"/>
            <w:noWrap/>
            <w:vAlign w:val="center"/>
            <w:hideMark/>
          </w:tcPr>
          <w:p w14:paraId="4637DD7E"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2.2456</w:t>
            </w:r>
          </w:p>
        </w:tc>
        <w:tc>
          <w:tcPr>
            <w:tcW w:w="1511" w:type="dxa"/>
            <w:noWrap/>
            <w:vAlign w:val="center"/>
            <w:hideMark/>
          </w:tcPr>
          <w:p w14:paraId="68390E0D"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27E-81</w:t>
            </w:r>
          </w:p>
        </w:tc>
      </w:tr>
      <w:tr w:rsidR="00E32829" w:rsidRPr="00C042E6" w14:paraId="49FA71BE" w14:textId="77777777" w:rsidTr="00D52BAC">
        <w:trPr>
          <w:trHeight w:val="288"/>
          <w:jc w:val="center"/>
        </w:trPr>
        <w:tc>
          <w:tcPr>
            <w:tcW w:w="1436" w:type="dxa"/>
            <w:noWrap/>
            <w:vAlign w:val="center"/>
            <w:hideMark/>
          </w:tcPr>
          <w:p w14:paraId="0BCC335F"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rs11153730</w:t>
            </w:r>
          </w:p>
        </w:tc>
        <w:tc>
          <w:tcPr>
            <w:tcW w:w="750" w:type="dxa"/>
            <w:noWrap/>
            <w:vAlign w:val="center"/>
            <w:hideMark/>
          </w:tcPr>
          <w:p w14:paraId="33DB744B"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6</w:t>
            </w:r>
          </w:p>
        </w:tc>
        <w:tc>
          <w:tcPr>
            <w:tcW w:w="1416" w:type="dxa"/>
            <w:noWrap/>
            <w:vAlign w:val="center"/>
            <w:hideMark/>
          </w:tcPr>
          <w:p w14:paraId="05091E3E" w14:textId="0752997C"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w:t>
            </w:r>
            <w:r w:rsidR="00E44E8D" w:rsidRPr="00C042E6">
              <w:rPr>
                <w:rFonts w:ascii="Times New Roman" w:hAnsi="Times New Roman" w:cs="Times New Roman"/>
              </w:rPr>
              <w:t>18667522</w:t>
            </w:r>
          </w:p>
        </w:tc>
        <w:tc>
          <w:tcPr>
            <w:tcW w:w="557" w:type="dxa"/>
            <w:noWrap/>
            <w:vAlign w:val="center"/>
            <w:hideMark/>
          </w:tcPr>
          <w:p w14:paraId="49D9DE74"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T</w:t>
            </w:r>
          </w:p>
        </w:tc>
        <w:tc>
          <w:tcPr>
            <w:tcW w:w="828" w:type="dxa"/>
            <w:noWrap/>
            <w:vAlign w:val="center"/>
            <w:hideMark/>
          </w:tcPr>
          <w:p w14:paraId="4637EF3E"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C</w:t>
            </w:r>
          </w:p>
        </w:tc>
        <w:tc>
          <w:tcPr>
            <w:tcW w:w="2470" w:type="dxa"/>
            <w:noWrap/>
            <w:vAlign w:val="center"/>
            <w:hideMark/>
          </w:tcPr>
          <w:p w14:paraId="6AE1F4F6"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4914</w:t>
            </w:r>
          </w:p>
        </w:tc>
        <w:tc>
          <w:tcPr>
            <w:tcW w:w="1114" w:type="dxa"/>
            <w:noWrap/>
            <w:vAlign w:val="center"/>
            <w:hideMark/>
          </w:tcPr>
          <w:p w14:paraId="797F8098"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6491</w:t>
            </w:r>
          </w:p>
        </w:tc>
        <w:tc>
          <w:tcPr>
            <w:tcW w:w="1511" w:type="dxa"/>
            <w:noWrap/>
            <w:vAlign w:val="center"/>
            <w:hideMark/>
          </w:tcPr>
          <w:p w14:paraId="2B75318B"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2.23E-67</w:t>
            </w:r>
          </w:p>
        </w:tc>
      </w:tr>
      <w:tr w:rsidR="00E32829" w:rsidRPr="00C042E6" w14:paraId="007A6EF1" w14:textId="77777777" w:rsidTr="00D52BAC">
        <w:trPr>
          <w:trHeight w:val="288"/>
          <w:jc w:val="center"/>
        </w:trPr>
        <w:tc>
          <w:tcPr>
            <w:tcW w:w="1436" w:type="dxa"/>
            <w:noWrap/>
            <w:vAlign w:val="center"/>
            <w:hideMark/>
          </w:tcPr>
          <w:p w14:paraId="27EA7478"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rs16857031</w:t>
            </w:r>
          </w:p>
        </w:tc>
        <w:tc>
          <w:tcPr>
            <w:tcW w:w="750" w:type="dxa"/>
            <w:noWrap/>
            <w:vAlign w:val="center"/>
            <w:hideMark/>
          </w:tcPr>
          <w:p w14:paraId="6882EF64"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w:t>
            </w:r>
          </w:p>
        </w:tc>
        <w:tc>
          <w:tcPr>
            <w:tcW w:w="1416" w:type="dxa"/>
            <w:noWrap/>
            <w:vAlign w:val="center"/>
            <w:hideMark/>
          </w:tcPr>
          <w:p w14:paraId="0226BA54" w14:textId="06D6EB1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w:t>
            </w:r>
            <w:r w:rsidR="00E44E8D" w:rsidRPr="00C042E6">
              <w:rPr>
                <w:rFonts w:ascii="Times New Roman" w:hAnsi="Times New Roman" w:cs="Times New Roman"/>
              </w:rPr>
              <w:t>162112910</w:t>
            </w:r>
          </w:p>
        </w:tc>
        <w:tc>
          <w:tcPr>
            <w:tcW w:w="557" w:type="dxa"/>
            <w:noWrap/>
            <w:vAlign w:val="center"/>
            <w:hideMark/>
          </w:tcPr>
          <w:p w14:paraId="22C6EAAE"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G</w:t>
            </w:r>
          </w:p>
        </w:tc>
        <w:tc>
          <w:tcPr>
            <w:tcW w:w="828" w:type="dxa"/>
            <w:noWrap/>
            <w:vAlign w:val="center"/>
            <w:hideMark/>
          </w:tcPr>
          <w:p w14:paraId="4425D79A"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C</w:t>
            </w:r>
          </w:p>
        </w:tc>
        <w:tc>
          <w:tcPr>
            <w:tcW w:w="2470" w:type="dxa"/>
            <w:noWrap/>
            <w:vAlign w:val="center"/>
            <w:hideMark/>
          </w:tcPr>
          <w:p w14:paraId="7ACCF6E0"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1525</w:t>
            </w:r>
          </w:p>
        </w:tc>
        <w:tc>
          <w:tcPr>
            <w:tcW w:w="1114" w:type="dxa"/>
            <w:noWrap/>
            <w:vAlign w:val="center"/>
            <w:hideMark/>
          </w:tcPr>
          <w:p w14:paraId="2427D79A"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2.3653</w:t>
            </w:r>
          </w:p>
        </w:tc>
        <w:tc>
          <w:tcPr>
            <w:tcW w:w="1511" w:type="dxa"/>
            <w:noWrap/>
            <w:vAlign w:val="center"/>
            <w:hideMark/>
          </w:tcPr>
          <w:p w14:paraId="2786FBE6"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6.45E-61</w:t>
            </w:r>
          </w:p>
        </w:tc>
      </w:tr>
      <w:tr w:rsidR="00E32829" w:rsidRPr="00C042E6" w14:paraId="5DFCCB36" w14:textId="77777777" w:rsidTr="00D52BAC">
        <w:trPr>
          <w:trHeight w:val="288"/>
          <w:jc w:val="center"/>
        </w:trPr>
        <w:tc>
          <w:tcPr>
            <w:tcW w:w="1436" w:type="dxa"/>
            <w:noWrap/>
            <w:vAlign w:val="center"/>
            <w:hideMark/>
          </w:tcPr>
          <w:p w14:paraId="73FEB27E"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rs37055</w:t>
            </w:r>
          </w:p>
        </w:tc>
        <w:tc>
          <w:tcPr>
            <w:tcW w:w="750" w:type="dxa"/>
            <w:noWrap/>
            <w:vAlign w:val="center"/>
            <w:hideMark/>
          </w:tcPr>
          <w:p w14:paraId="0D128CA8"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6</w:t>
            </w:r>
          </w:p>
        </w:tc>
        <w:tc>
          <w:tcPr>
            <w:tcW w:w="1416" w:type="dxa"/>
            <w:noWrap/>
            <w:vAlign w:val="center"/>
            <w:hideMark/>
          </w:tcPr>
          <w:p w14:paraId="1BAAB1DF"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58560775</w:t>
            </w:r>
          </w:p>
        </w:tc>
        <w:tc>
          <w:tcPr>
            <w:tcW w:w="557" w:type="dxa"/>
            <w:noWrap/>
            <w:vAlign w:val="center"/>
            <w:hideMark/>
          </w:tcPr>
          <w:p w14:paraId="7E766B42"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T</w:t>
            </w:r>
          </w:p>
        </w:tc>
        <w:tc>
          <w:tcPr>
            <w:tcW w:w="828" w:type="dxa"/>
            <w:noWrap/>
            <w:vAlign w:val="center"/>
            <w:hideMark/>
          </w:tcPr>
          <w:p w14:paraId="1FFDCC79"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C</w:t>
            </w:r>
          </w:p>
        </w:tc>
        <w:tc>
          <w:tcPr>
            <w:tcW w:w="2470" w:type="dxa"/>
            <w:noWrap/>
            <w:vAlign w:val="center"/>
            <w:hideMark/>
          </w:tcPr>
          <w:p w14:paraId="6699FD6B"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2895</w:t>
            </w:r>
          </w:p>
        </w:tc>
        <w:tc>
          <w:tcPr>
            <w:tcW w:w="1114" w:type="dxa"/>
            <w:noWrap/>
            <w:vAlign w:val="center"/>
            <w:hideMark/>
          </w:tcPr>
          <w:p w14:paraId="3C9BEC4E"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7297</w:t>
            </w:r>
          </w:p>
        </w:tc>
        <w:tc>
          <w:tcPr>
            <w:tcW w:w="1511" w:type="dxa"/>
            <w:noWrap/>
            <w:vAlign w:val="center"/>
            <w:hideMark/>
          </w:tcPr>
          <w:p w14:paraId="44C53E88"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2.20E-57</w:t>
            </w:r>
          </w:p>
        </w:tc>
      </w:tr>
      <w:tr w:rsidR="00E32829" w:rsidRPr="00C042E6" w14:paraId="41190077" w14:textId="77777777" w:rsidTr="00D52BAC">
        <w:trPr>
          <w:trHeight w:val="288"/>
          <w:jc w:val="center"/>
        </w:trPr>
        <w:tc>
          <w:tcPr>
            <w:tcW w:w="1436" w:type="dxa"/>
            <w:noWrap/>
            <w:vAlign w:val="center"/>
            <w:hideMark/>
          </w:tcPr>
          <w:p w14:paraId="460CAE5C"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rs7122937</w:t>
            </w:r>
          </w:p>
        </w:tc>
        <w:tc>
          <w:tcPr>
            <w:tcW w:w="750" w:type="dxa"/>
            <w:noWrap/>
            <w:vAlign w:val="center"/>
            <w:hideMark/>
          </w:tcPr>
          <w:p w14:paraId="6F89CDCB"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1</w:t>
            </w:r>
          </w:p>
        </w:tc>
        <w:tc>
          <w:tcPr>
            <w:tcW w:w="1416" w:type="dxa"/>
            <w:noWrap/>
            <w:vAlign w:val="center"/>
            <w:hideMark/>
          </w:tcPr>
          <w:p w14:paraId="14A8E4CD"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2486550</w:t>
            </w:r>
          </w:p>
        </w:tc>
        <w:tc>
          <w:tcPr>
            <w:tcW w:w="557" w:type="dxa"/>
            <w:noWrap/>
            <w:vAlign w:val="center"/>
            <w:hideMark/>
          </w:tcPr>
          <w:p w14:paraId="2E5E5049"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T</w:t>
            </w:r>
          </w:p>
        </w:tc>
        <w:tc>
          <w:tcPr>
            <w:tcW w:w="828" w:type="dxa"/>
            <w:noWrap/>
            <w:vAlign w:val="center"/>
            <w:hideMark/>
          </w:tcPr>
          <w:p w14:paraId="733AC2C1"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C</w:t>
            </w:r>
          </w:p>
        </w:tc>
        <w:tc>
          <w:tcPr>
            <w:tcW w:w="2470" w:type="dxa"/>
            <w:noWrap/>
            <w:vAlign w:val="center"/>
            <w:hideMark/>
          </w:tcPr>
          <w:p w14:paraId="304E55D5"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2105</w:t>
            </w:r>
          </w:p>
        </w:tc>
        <w:tc>
          <w:tcPr>
            <w:tcW w:w="1114" w:type="dxa"/>
            <w:noWrap/>
            <w:vAlign w:val="center"/>
            <w:hideMark/>
          </w:tcPr>
          <w:p w14:paraId="483F9FA0"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9273</w:t>
            </w:r>
          </w:p>
        </w:tc>
        <w:tc>
          <w:tcPr>
            <w:tcW w:w="1511" w:type="dxa"/>
            <w:noWrap/>
            <w:vAlign w:val="center"/>
            <w:hideMark/>
          </w:tcPr>
          <w:p w14:paraId="4BDB8F65"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24E-54</w:t>
            </w:r>
          </w:p>
        </w:tc>
      </w:tr>
      <w:tr w:rsidR="00E32829" w:rsidRPr="00C042E6" w14:paraId="217B4DAE" w14:textId="77777777" w:rsidTr="00D52BAC">
        <w:trPr>
          <w:trHeight w:val="288"/>
          <w:jc w:val="center"/>
        </w:trPr>
        <w:tc>
          <w:tcPr>
            <w:tcW w:w="1436" w:type="dxa"/>
            <w:noWrap/>
            <w:vAlign w:val="center"/>
            <w:hideMark/>
          </w:tcPr>
          <w:p w14:paraId="7733A8D9"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rs2072413</w:t>
            </w:r>
          </w:p>
        </w:tc>
        <w:tc>
          <w:tcPr>
            <w:tcW w:w="750" w:type="dxa"/>
            <w:noWrap/>
            <w:vAlign w:val="center"/>
            <w:hideMark/>
          </w:tcPr>
          <w:p w14:paraId="13E181F3"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7</w:t>
            </w:r>
          </w:p>
        </w:tc>
        <w:tc>
          <w:tcPr>
            <w:tcW w:w="1416" w:type="dxa"/>
            <w:noWrap/>
            <w:vAlign w:val="center"/>
            <w:hideMark/>
          </w:tcPr>
          <w:p w14:paraId="4D42F728" w14:textId="7E0577F1"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w:t>
            </w:r>
            <w:r w:rsidR="00E44E8D" w:rsidRPr="00C042E6">
              <w:rPr>
                <w:rFonts w:ascii="Times New Roman" w:hAnsi="Times New Roman" w:cs="Times New Roman"/>
              </w:rPr>
              <w:t>50647969</w:t>
            </w:r>
          </w:p>
        </w:tc>
        <w:tc>
          <w:tcPr>
            <w:tcW w:w="557" w:type="dxa"/>
            <w:noWrap/>
            <w:vAlign w:val="center"/>
            <w:hideMark/>
          </w:tcPr>
          <w:p w14:paraId="1D1095FF"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T</w:t>
            </w:r>
          </w:p>
        </w:tc>
        <w:tc>
          <w:tcPr>
            <w:tcW w:w="828" w:type="dxa"/>
            <w:noWrap/>
            <w:vAlign w:val="center"/>
            <w:hideMark/>
          </w:tcPr>
          <w:p w14:paraId="205710A9"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C</w:t>
            </w:r>
          </w:p>
        </w:tc>
        <w:tc>
          <w:tcPr>
            <w:tcW w:w="2470" w:type="dxa"/>
            <w:noWrap/>
            <w:vAlign w:val="center"/>
            <w:hideMark/>
          </w:tcPr>
          <w:p w14:paraId="4726DFA3"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2931</w:t>
            </w:r>
          </w:p>
        </w:tc>
        <w:tc>
          <w:tcPr>
            <w:tcW w:w="1114" w:type="dxa"/>
            <w:noWrap/>
            <w:vAlign w:val="center"/>
            <w:hideMark/>
          </w:tcPr>
          <w:p w14:paraId="395E4B8E"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6757</w:t>
            </w:r>
          </w:p>
        </w:tc>
        <w:tc>
          <w:tcPr>
            <w:tcW w:w="1511" w:type="dxa"/>
            <w:noWrap/>
            <w:vAlign w:val="center"/>
            <w:hideMark/>
          </w:tcPr>
          <w:p w14:paraId="71854A2B"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32E-49</w:t>
            </w:r>
          </w:p>
        </w:tc>
      </w:tr>
      <w:tr w:rsidR="00E32829" w:rsidRPr="00C042E6" w14:paraId="5061F184" w14:textId="77777777" w:rsidTr="00D52BAC">
        <w:trPr>
          <w:trHeight w:val="288"/>
          <w:jc w:val="center"/>
        </w:trPr>
        <w:tc>
          <w:tcPr>
            <w:tcW w:w="1436" w:type="dxa"/>
            <w:noWrap/>
            <w:vAlign w:val="center"/>
            <w:hideMark/>
          </w:tcPr>
          <w:p w14:paraId="125FE202"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rs6676438</w:t>
            </w:r>
          </w:p>
        </w:tc>
        <w:tc>
          <w:tcPr>
            <w:tcW w:w="750" w:type="dxa"/>
            <w:noWrap/>
            <w:vAlign w:val="center"/>
            <w:hideMark/>
          </w:tcPr>
          <w:p w14:paraId="036E1962"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w:t>
            </w:r>
          </w:p>
        </w:tc>
        <w:tc>
          <w:tcPr>
            <w:tcW w:w="1416" w:type="dxa"/>
            <w:noWrap/>
            <w:vAlign w:val="center"/>
            <w:hideMark/>
          </w:tcPr>
          <w:p w14:paraId="31D06FFC" w14:textId="32D7474C"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w:t>
            </w:r>
            <w:r w:rsidR="00E44E8D" w:rsidRPr="00C042E6">
              <w:rPr>
                <w:rFonts w:ascii="Times New Roman" w:hAnsi="Times New Roman" w:cs="Times New Roman"/>
              </w:rPr>
              <w:t>61983089</w:t>
            </w:r>
          </w:p>
        </w:tc>
        <w:tc>
          <w:tcPr>
            <w:tcW w:w="557" w:type="dxa"/>
            <w:noWrap/>
            <w:vAlign w:val="center"/>
            <w:hideMark/>
          </w:tcPr>
          <w:p w14:paraId="2464F6E8"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T</w:t>
            </w:r>
          </w:p>
        </w:tc>
        <w:tc>
          <w:tcPr>
            <w:tcW w:w="828" w:type="dxa"/>
            <w:noWrap/>
            <w:vAlign w:val="center"/>
            <w:hideMark/>
          </w:tcPr>
          <w:p w14:paraId="5060EC62"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C</w:t>
            </w:r>
          </w:p>
        </w:tc>
        <w:tc>
          <w:tcPr>
            <w:tcW w:w="2470" w:type="dxa"/>
            <w:noWrap/>
            <w:vAlign w:val="center"/>
            <w:hideMark/>
          </w:tcPr>
          <w:p w14:paraId="31595E18"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2902</w:t>
            </w:r>
          </w:p>
        </w:tc>
        <w:tc>
          <w:tcPr>
            <w:tcW w:w="1114" w:type="dxa"/>
            <w:noWrap/>
            <w:vAlign w:val="center"/>
            <w:hideMark/>
          </w:tcPr>
          <w:p w14:paraId="4C7B872D"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5168</w:t>
            </w:r>
          </w:p>
        </w:tc>
        <w:tc>
          <w:tcPr>
            <w:tcW w:w="1511" w:type="dxa"/>
            <w:noWrap/>
            <w:vAlign w:val="center"/>
            <w:hideMark/>
          </w:tcPr>
          <w:p w14:paraId="39FD95A0"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2.59E-45</w:t>
            </w:r>
          </w:p>
        </w:tc>
      </w:tr>
      <w:tr w:rsidR="00E32829" w:rsidRPr="00C042E6" w14:paraId="530A454D" w14:textId="77777777" w:rsidTr="00D52BAC">
        <w:trPr>
          <w:trHeight w:val="288"/>
          <w:jc w:val="center"/>
        </w:trPr>
        <w:tc>
          <w:tcPr>
            <w:tcW w:w="1436" w:type="dxa"/>
            <w:noWrap/>
            <w:vAlign w:val="center"/>
            <w:hideMark/>
          </w:tcPr>
          <w:p w14:paraId="587B3F5A"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rs846111</w:t>
            </w:r>
          </w:p>
        </w:tc>
        <w:tc>
          <w:tcPr>
            <w:tcW w:w="750" w:type="dxa"/>
            <w:noWrap/>
            <w:vAlign w:val="center"/>
            <w:hideMark/>
          </w:tcPr>
          <w:p w14:paraId="0B3A36D7"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w:t>
            </w:r>
          </w:p>
        </w:tc>
        <w:tc>
          <w:tcPr>
            <w:tcW w:w="1416" w:type="dxa"/>
            <w:noWrap/>
            <w:vAlign w:val="center"/>
            <w:hideMark/>
          </w:tcPr>
          <w:p w14:paraId="53569319"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6279370</w:t>
            </w:r>
          </w:p>
        </w:tc>
        <w:tc>
          <w:tcPr>
            <w:tcW w:w="557" w:type="dxa"/>
            <w:noWrap/>
            <w:vAlign w:val="center"/>
            <w:hideMark/>
          </w:tcPr>
          <w:p w14:paraId="3B55FA61"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C</w:t>
            </w:r>
          </w:p>
        </w:tc>
        <w:tc>
          <w:tcPr>
            <w:tcW w:w="828" w:type="dxa"/>
            <w:noWrap/>
            <w:vAlign w:val="center"/>
            <w:hideMark/>
          </w:tcPr>
          <w:p w14:paraId="6C731BF9"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G</w:t>
            </w:r>
          </w:p>
        </w:tc>
        <w:tc>
          <w:tcPr>
            <w:tcW w:w="2470" w:type="dxa"/>
            <w:noWrap/>
            <w:vAlign w:val="center"/>
            <w:hideMark/>
          </w:tcPr>
          <w:p w14:paraId="17051D44"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2917</w:t>
            </w:r>
          </w:p>
        </w:tc>
        <w:tc>
          <w:tcPr>
            <w:tcW w:w="1114" w:type="dxa"/>
            <w:noWrap/>
            <w:vAlign w:val="center"/>
            <w:hideMark/>
          </w:tcPr>
          <w:p w14:paraId="3A406C48"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7317</w:t>
            </w:r>
          </w:p>
        </w:tc>
        <w:tc>
          <w:tcPr>
            <w:tcW w:w="1511" w:type="dxa"/>
            <w:noWrap/>
            <w:vAlign w:val="center"/>
            <w:hideMark/>
          </w:tcPr>
          <w:p w14:paraId="5486D0EF"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7.39E-40</w:t>
            </w:r>
          </w:p>
        </w:tc>
      </w:tr>
      <w:tr w:rsidR="00E32829" w:rsidRPr="00C042E6" w14:paraId="7DF1BF14" w14:textId="77777777" w:rsidTr="00D52BAC">
        <w:trPr>
          <w:trHeight w:val="288"/>
          <w:jc w:val="center"/>
        </w:trPr>
        <w:tc>
          <w:tcPr>
            <w:tcW w:w="1436" w:type="dxa"/>
            <w:noWrap/>
            <w:vAlign w:val="center"/>
            <w:hideMark/>
          </w:tcPr>
          <w:p w14:paraId="4C118B11"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rs347273</w:t>
            </w:r>
          </w:p>
        </w:tc>
        <w:tc>
          <w:tcPr>
            <w:tcW w:w="750" w:type="dxa"/>
            <w:noWrap/>
            <w:vAlign w:val="center"/>
            <w:hideMark/>
          </w:tcPr>
          <w:p w14:paraId="5810DAD3"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w:t>
            </w:r>
          </w:p>
        </w:tc>
        <w:tc>
          <w:tcPr>
            <w:tcW w:w="1416" w:type="dxa"/>
            <w:noWrap/>
            <w:vAlign w:val="center"/>
            <w:hideMark/>
          </w:tcPr>
          <w:p w14:paraId="19A7ADB7" w14:textId="07D6F412"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w:t>
            </w:r>
            <w:r w:rsidR="00E44E8D" w:rsidRPr="00C042E6">
              <w:rPr>
                <w:rFonts w:ascii="Times New Roman" w:hAnsi="Times New Roman" w:cs="Times New Roman"/>
              </w:rPr>
              <w:t>62317513</w:t>
            </w:r>
          </w:p>
        </w:tc>
        <w:tc>
          <w:tcPr>
            <w:tcW w:w="557" w:type="dxa"/>
            <w:noWrap/>
            <w:vAlign w:val="center"/>
            <w:hideMark/>
          </w:tcPr>
          <w:p w14:paraId="50C00FE2"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G</w:t>
            </w:r>
          </w:p>
        </w:tc>
        <w:tc>
          <w:tcPr>
            <w:tcW w:w="828" w:type="dxa"/>
            <w:noWrap/>
            <w:vAlign w:val="center"/>
            <w:hideMark/>
          </w:tcPr>
          <w:p w14:paraId="732E3919"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A</w:t>
            </w:r>
          </w:p>
        </w:tc>
        <w:tc>
          <w:tcPr>
            <w:tcW w:w="2470" w:type="dxa"/>
            <w:noWrap/>
            <w:vAlign w:val="center"/>
            <w:hideMark/>
          </w:tcPr>
          <w:p w14:paraId="4F5178C8"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07589</w:t>
            </w:r>
          </w:p>
        </w:tc>
        <w:tc>
          <w:tcPr>
            <w:tcW w:w="1114" w:type="dxa"/>
            <w:noWrap/>
            <w:vAlign w:val="center"/>
            <w:hideMark/>
          </w:tcPr>
          <w:p w14:paraId="03935E83"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8041</w:t>
            </w:r>
          </w:p>
        </w:tc>
        <w:tc>
          <w:tcPr>
            <w:tcW w:w="1511" w:type="dxa"/>
            <w:noWrap/>
            <w:vAlign w:val="center"/>
            <w:hideMark/>
          </w:tcPr>
          <w:p w14:paraId="479D7080"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87E-38</w:t>
            </w:r>
          </w:p>
        </w:tc>
      </w:tr>
      <w:tr w:rsidR="00E32829" w:rsidRPr="00C042E6" w14:paraId="59DBE1F1" w14:textId="77777777" w:rsidTr="00D52BAC">
        <w:trPr>
          <w:trHeight w:val="288"/>
          <w:jc w:val="center"/>
        </w:trPr>
        <w:tc>
          <w:tcPr>
            <w:tcW w:w="1436" w:type="dxa"/>
            <w:noWrap/>
            <w:vAlign w:val="center"/>
            <w:hideMark/>
          </w:tcPr>
          <w:p w14:paraId="3E3C67A3"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rs3807375</w:t>
            </w:r>
          </w:p>
        </w:tc>
        <w:tc>
          <w:tcPr>
            <w:tcW w:w="750" w:type="dxa"/>
            <w:noWrap/>
            <w:vAlign w:val="center"/>
            <w:hideMark/>
          </w:tcPr>
          <w:p w14:paraId="2E60BE58"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7</w:t>
            </w:r>
          </w:p>
        </w:tc>
        <w:tc>
          <w:tcPr>
            <w:tcW w:w="1416" w:type="dxa"/>
            <w:noWrap/>
            <w:vAlign w:val="center"/>
            <w:hideMark/>
          </w:tcPr>
          <w:p w14:paraId="5072FF8C" w14:textId="5C5E18A0"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w:t>
            </w:r>
            <w:r w:rsidR="00E44E8D" w:rsidRPr="00C042E6">
              <w:rPr>
                <w:rFonts w:ascii="Times New Roman" w:hAnsi="Times New Roman" w:cs="Times New Roman"/>
              </w:rPr>
              <w:t>50667210</w:t>
            </w:r>
          </w:p>
        </w:tc>
        <w:tc>
          <w:tcPr>
            <w:tcW w:w="557" w:type="dxa"/>
            <w:noWrap/>
            <w:vAlign w:val="center"/>
            <w:hideMark/>
          </w:tcPr>
          <w:p w14:paraId="66C285EF"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T</w:t>
            </w:r>
          </w:p>
        </w:tc>
        <w:tc>
          <w:tcPr>
            <w:tcW w:w="828" w:type="dxa"/>
            <w:noWrap/>
            <w:vAlign w:val="center"/>
            <w:hideMark/>
          </w:tcPr>
          <w:p w14:paraId="4F990720"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C</w:t>
            </w:r>
          </w:p>
        </w:tc>
        <w:tc>
          <w:tcPr>
            <w:tcW w:w="2470" w:type="dxa"/>
            <w:noWrap/>
            <w:vAlign w:val="center"/>
            <w:hideMark/>
          </w:tcPr>
          <w:p w14:paraId="3CB346A5"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3795</w:t>
            </w:r>
          </w:p>
        </w:tc>
        <w:tc>
          <w:tcPr>
            <w:tcW w:w="1114" w:type="dxa"/>
            <w:noWrap/>
            <w:vAlign w:val="center"/>
            <w:hideMark/>
          </w:tcPr>
          <w:p w14:paraId="44A9F09F"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2227</w:t>
            </w:r>
          </w:p>
        </w:tc>
        <w:tc>
          <w:tcPr>
            <w:tcW w:w="1511" w:type="dxa"/>
            <w:noWrap/>
            <w:vAlign w:val="center"/>
            <w:hideMark/>
          </w:tcPr>
          <w:p w14:paraId="4680E4F2"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2.88E-33</w:t>
            </w:r>
          </w:p>
        </w:tc>
      </w:tr>
      <w:tr w:rsidR="00E32829" w:rsidRPr="00C042E6" w14:paraId="39739DDA" w14:textId="77777777" w:rsidTr="00D52BAC">
        <w:trPr>
          <w:trHeight w:val="288"/>
          <w:jc w:val="center"/>
        </w:trPr>
        <w:tc>
          <w:tcPr>
            <w:tcW w:w="1436" w:type="dxa"/>
            <w:noWrap/>
            <w:vAlign w:val="center"/>
            <w:hideMark/>
          </w:tcPr>
          <w:p w14:paraId="6377C612"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rs1805120</w:t>
            </w:r>
          </w:p>
        </w:tc>
        <w:tc>
          <w:tcPr>
            <w:tcW w:w="750" w:type="dxa"/>
            <w:noWrap/>
            <w:vAlign w:val="center"/>
            <w:hideMark/>
          </w:tcPr>
          <w:p w14:paraId="04F6937C"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7</w:t>
            </w:r>
          </w:p>
        </w:tc>
        <w:tc>
          <w:tcPr>
            <w:tcW w:w="1416" w:type="dxa"/>
            <w:noWrap/>
            <w:vAlign w:val="center"/>
            <w:hideMark/>
          </w:tcPr>
          <w:p w14:paraId="0284A197" w14:textId="20E393E9"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w:t>
            </w:r>
            <w:r w:rsidR="00E44E8D" w:rsidRPr="00C042E6">
              <w:rPr>
                <w:rFonts w:ascii="Times New Roman" w:hAnsi="Times New Roman" w:cs="Times New Roman"/>
              </w:rPr>
              <w:t>50649531</w:t>
            </w:r>
          </w:p>
        </w:tc>
        <w:tc>
          <w:tcPr>
            <w:tcW w:w="557" w:type="dxa"/>
            <w:noWrap/>
            <w:vAlign w:val="center"/>
            <w:hideMark/>
          </w:tcPr>
          <w:p w14:paraId="3537D168"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A</w:t>
            </w:r>
          </w:p>
        </w:tc>
        <w:tc>
          <w:tcPr>
            <w:tcW w:w="828" w:type="dxa"/>
            <w:noWrap/>
            <w:vAlign w:val="center"/>
            <w:hideMark/>
          </w:tcPr>
          <w:p w14:paraId="39695B6D"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G</w:t>
            </w:r>
          </w:p>
        </w:tc>
        <w:tc>
          <w:tcPr>
            <w:tcW w:w="2470" w:type="dxa"/>
            <w:noWrap/>
            <w:vAlign w:val="center"/>
            <w:hideMark/>
          </w:tcPr>
          <w:p w14:paraId="19E52A82"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2054</w:t>
            </w:r>
          </w:p>
        </w:tc>
        <w:tc>
          <w:tcPr>
            <w:tcW w:w="1114" w:type="dxa"/>
            <w:noWrap/>
            <w:vAlign w:val="center"/>
            <w:hideMark/>
          </w:tcPr>
          <w:p w14:paraId="079C82C4"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5387</w:t>
            </w:r>
          </w:p>
        </w:tc>
        <w:tc>
          <w:tcPr>
            <w:tcW w:w="1511" w:type="dxa"/>
            <w:noWrap/>
            <w:vAlign w:val="center"/>
            <w:hideMark/>
          </w:tcPr>
          <w:p w14:paraId="1A513BE6"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3.55E-33</w:t>
            </w:r>
          </w:p>
        </w:tc>
      </w:tr>
      <w:tr w:rsidR="00E32829" w:rsidRPr="00C042E6" w14:paraId="702706FA" w14:textId="77777777" w:rsidTr="00D52BAC">
        <w:trPr>
          <w:trHeight w:val="288"/>
          <w:jc w:val="center"/>
        </w:trPr>
        <w:tc>
          <w:tcPr>
            <w:tcW w:w="1436" w:type="dxa"/>
            <w:noWrap/>
            <w:vAlign w:val="center"/>
            <w:hideMark/>
          </w:tcPr>
          <w:p w14:paraId="237B8FFC"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rs10919070</w:t>
            </w:r>
          </w:p>
        </w:tc>
        <w:tc>
          <w:tcPr>
            <w:tcW w:w="750" w:type="dxa"/>
            <w:noWrap/>
            <w:vAlign w:val="center"/>
            <w:hideMark/>
          </w:tcPr>
          <w:p w14:paraId="564F7D94"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w:t>
            </w:r>
          </w:p>
        </w:tc>
        <w:tc>
          <w:tcPr>
            <w:tcW w:w="1416" w:type="dxa"/>
            <w:noWrap/>
            <w:vAlign w:val="center"/>
            <w:hideMark/>
          </w:tcPr>
          <w:p w14:paraId="42917819" w14:textId="55AE06B1"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w:t>
            </w:r>
            <w:r w:rsidR="00E44E8D" w:rsidRPr="00C042E6">
              <w:rPr>
                <w:rFonts w:ascii="Times New Roman" w:hAnsi="Times New Roman" w:cs="Times New Roman"/>
              </w:rPr>
              <w:t>69099037</w:t>
            </w:r>
          </w:p>
        </w:tc>
        <w:tc>
          <w:tcPr>
            <w:tcW w:w="557" w:type="dxa"/>
            <w:noWrap/>
            <w:vAlign w:val="center"/>
            <w:hideMark/>
          </w:tcPr>
          <w:p w14:paraId="61B92F0C"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C</w:t>
            </w:r>
          </w:p>
        </w:tc>
        <w:tc>
          <w:tcPr>
            <w:tcW w:w="828" w:type="dxa"/>
            <w:noWrap/>
            <w:vAlign w:val="center"/>
            <w:hideMark/>
          </w:tcPr>
          <w:p w14:paraId="184EC2A4"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A</w:t>
            </w:r>
          </w:p>
        </w:tc>
        <w:tc>
          <w:tcPr>
            <w:tcW w:w="2470" w:type="dxa"/>
            <w:noWrap/>
            <w:vAlign w:val="center"/>
            <w:hideMark/>
          </w:tcPr>
          <w:p w14:paraId="208DDAE8"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1417</w:t>
            </w:r>
          </w:p>
        </w:tc>
        <w:tc>
          <w:tcPr>
            <w:tcW w:w="1114" w:type="dxa"/>
            <w:noWrap/>
            <w:vAlign w:val="center"/>
            <w:hideMark/>
          </w:tcPr>
          <w:p w14:paraId="7D13BB23"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6781</w:t>
            </w:r>
          </w:p>
        </w:tc>
        <w:tc>
          <w:tcPr>
            <w:tcW w:w="1511" w:type="dxa"/>
            <w:noWrap/>
            <w:vAlign w:val="center"/>
            <w:hideMark/>
          </w:tcPr>
          <w:p w14:paraId="78FF2B24"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11E-31</w:t>
            </w:r>
          </w:p>
        </w:tc>
      </w:tr>
      <w:tr w:rsidR="00E32829" w:rsidRPr="00C042E6" w14:paraId="77237FAA" w14:textId="77777777" w:rsidTr="00D52BAC">
        <w:trPr>
          <w:trHeight w:val="288"/>
          <w:jc w:val="center"/>
        </w:trPr>
        <w:tc>
          <w:tcPr>
            <w:tcW w:w="1436" w:type="dxa"/>
            <w:noWrap/>
            <w:vAlign w:val="center"/>
            <w:hideMark/>
          </w:tcPr>
          <w:p w14:paraId="24438B40"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rs735951</w:t>
            </w:r>
          </w:p>
        </w:tc>
        <w:tc>
          <w:tcPr>
            <w:tcW w:w="750" w:type="dxa"/>
            <w:noWrap/>
            <w:vAlign w:val="center"/>
            <w:hideMark/>
          </w:tcPr>
          <w:p w14:paraId="4E41D56A"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6</w:t>
            </w:r>
          </w:p>
        </w:tc>
        <w:tc>
          <w:tcPr>
            <w:tcW w:w="1416" w:type="dxa"/>
            <w:noWrap/>
            <w:vAlign w:val="center"/>
            <w:hideMark/>
          </w:tcPr>
          <w:p w14:paraId="4EA52211"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1693536</w:t>
            </w:r>
          </w:p>
        </w:tc>
        <w:tc>
          <w:tcPr>
            <w:tcW w:w="557" w:type="dxa"/>
            <w:noWrap/>
            <w:vAlign w:val="center"/>
            <w:hideMark/>
          </w:tcPr>
          <w:p w14:paraId="3018C8DC"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A</w:t>
            </w:r>
          </w:p>
        </w:tc>
        <w:tc>
          <w:tcPr>
            <w:tcW w:w="828" w:type="dxa"/>
            <w:noWrap/>
            <w:vAlign w:val="center"/>
            <w:hideMark/>
          </w:tcPr>
          <w:p w14:paraId="41DE5BDD"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G</w:t>
            </w:r>
          </w:p>
        </w:tc>
        <w:tc>
          <w:tcPr>
            <w:tcW w:w="2470" w:type="dxa"/>
            <w:noWrap/>
            <w:vAlign w:val="center"/>
            <w:hideMark/>
          </w:tcPr>
          <w:p w14:paraId="0A77131E"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4688</w:t>
            </w:r>
          </w:p>
        </w:tc>
        <w:tc>
          <w:tcPr>
            <w:tcW w:w="1114" w:type="dxa"/>
            <w:noWrap/>
            <w:vAlign w:val="center"/>
            <w:hideMark/>
          </w:tcPr>
          <w:p w14:paraId="1525139C"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1529</w:t>
            </w:r>
          </w:p>
        </w:tc>
        <w:tc>
          <w:tcPr>
            <w:tcW w:w="1511" w:type="dxa"/>
            <w:noWrap/>
            <w:vAlign w:val="center"/>
            <w:hideMark/>
          </w:tcPr>
          <w:p w14:paraId="4A6DF381"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2.29E-28</w:t>
            </w:r>
          </w:p>
        </w:tc>
      </w:tr>
      <w:tr w:rsidR="00E32829" w:rsidRPr="00C042E6" w14:paraId="3E4E95B8" w14:textId="77777777" w:rsidTr="00D52BAC">
        <w:trPr>
          <w:trHeight w:val="288"/>
          <w:jc w:val="center"/>
        </w:trPr>
        <w:tc>
          <w:tcPr>
            <w:tcW w:w="1436" w:type="dxa"/>
            <w:noWrap/>
            <w:vAlign w:val="center"/>
            <w:hideMark/>
          </w:tcPr>
          <w:p w14:paraId="27E59ADD"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rs12271931</w:t>
            </w:r>
          </w:p>
        </w:tc>
        <w:tc>
          <w:tcPr>
            <w:tcW w:w="750" w:type="dxa"/>
            <w:noWrap/>
            <w:vAlign w:val="center"/>
            <w:hideMark/>
          </w:tcPr>
          <w:p w14:paraId="2E72DEBD"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1</w:t>
            </w:r>
          </w:p>
        </w:tc>
        <w:tc>
          <w:tcPr>
            <w:tcW w:w="1416" w:type="dxa"/>
            <w:noWrap/>
            <w:vAlign w:val="center"/>
            <w:hideMark/>
          </w:tcPr>
          <w:p w14:paraId="07D7B2F5"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2478519</w:t>
            </w:r>
          </w:p>
        </w:tc>
        <w:tc>
          <w:tcPr>
            <w:tcW w:w="557" w:type="dxa"/>
            <w:noWrap/>
            <w:vAlign w:val="center"/>
            <w:hideMark/>
          </w:tcPr>
          <w:p w14:paraId="78F9209D"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G</w:t>
            </w:r>
          </w:p>
        </w:tc>
        <w:tc>
          <w:tcPr>
            <w:tcW w:w="828" w:type="dxa"/>
            <w:noWrap/>
            <w:vAlign w:val="center"/>
            <w:hideMark/>
          </w:tcPr>
          <w:p w14:paraId="08652F69"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A</w:t>
            </w:r>
          </w:p>
        </w:tc>
        <w:tc>
          <w:tcPr>
            <w:tcW w:w="2470" w:type="dxa"/>
            <w:noWrap/>
            <w:vAlign w:val="center"/>
            <w:hideMark/>
          </w:tcPr>
          <w:p w14:paraId="2CD872BD"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1116</w:t>
            </w:r>
          </w:p>
        </w:tc>
        <w:tc>
          <w:tcPr>
            <w:tcW w:w="1114" w:type="dxa"/>
            <w:noWrap/>
            <w:vAlign w:val="center"/>
            <w:hideMark/>
          </w:tcPr>
          <w:p w14:paraId="06B67ADB"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2.7657</w:t>
            </w:r>
          </w:p>
        </w:tc>
        <w:tc>
          <w:tcPr>
            <w:tcW w:w="1511" w:type="dxa"/>
            <w:noWrap/>
            <w:vAlign w:val="center"/>
            <w:hideMark/>
          </w:tcPr>
          <w:p w14:paraId="2193CDE5"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8.94E-28</w:t>
            </w:r>
          </w:p>
        </w:tc>
      </w:tr>
      <w:tr w:rsidR="00E32829" w:rsidRPr="00C042E6" w14:paraId="688FEDFB" w14:textId="77777777" w:rsidTr="00D52BAC">
        <w:trPr>
          <w:trHeight w:val="288"/>
          <w:jc w:val="center"/>
        </w:trPr>
        <w:tc>
          <w:tcPr>
            <w:tcW w:w="1436" w:type="dxa"/>
            <w:noWrap/>
            <w:vAlign w:val="center"/>
            <w:hideMark/>
          </w:tcPr>
          <w:p w14:paraId="67D29147"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lastRenderedPageBreak/>
              <w:t>rs6793245</w:t>
            </w:r>
          </w:p>
        </w:tc>
        <w:tc>
          <w:tcPr>
            <w:tcW w:w="750" w:type="dxa"/>
            <w:noWrap/>
            <w:vAlign w:val="center"/>
            <w:hideMark/>
          </w:tcPr>
          <w:p w14:paraId="141C3E0B"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3</w:t>
            </w:r>
          </w:p>
        </w:tc>
        <w:tc>
          <w:tcPr>
            <w:tcW w:w="1416" w:type="dxa"/>
            <w:noWrap/>
            <w:vAlign w:val="center"/>
            <w:hideMark/>
          </w:tcPr>
          <w:p w14:paraId="1A84D908"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38599037</w:t>
            </w:r>
          </w:p>
        </w:tc>
        <w:tc>
          <w:tcPr>
            <w:tcW w:w="557" w:type="dxa"/>
            <w:noWrap/>
            <w:vAlign w:val="center"/>
            <w:hideMark/>
          </w:tcPr>
          <w:p w14:paraId="7586C1BF"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A</w:t>
            </w:r>
          </w:p>
        </w:tc>
        <w:tc>
          <w:tcPr>
            <w:tcW w:w="828" w:type="dxa"/>
            <w:noWrap/>
            <w:vAlign w:val="center"/>
            <w:hideMark/>
          </w:tcPr>
          <w:p w14:paraId="4DC3C548"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G</w:t>
            </w:r>
          </w:p>
        </w:tc>
        <w:tc>
          <w:tcPr>
            <w:tcW w:w="2470" w:type="dxa"/>
            <w:noWrap/>
            <w:vAlign w:val="center"/>
            <w:hideMark/>
          </w:tcPr>
          <w:p w14:paraId="6A742F99"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2857</w:t>
            </w:r>
          </w:p>
        </w:tc>
        <w:tc>
          <w:tcPr>
            <w:tcW w:w="1114" w:type="dxa"/>
            <w:noWrap/>
            <w:vAlign w:val="center"/>
            <w:hideMark/>
          </w:tcPr>
          <w:p w14:paraId="0652F5A0"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1163</w:t>
            </w:r>
          </w:p>
        </w:tc>
        <w:tc>
          <w:tcPr>
            <w:tcW w:w="1511" w:type="dxa"/>
            <w:noWrap/>
            <w:vAlign w:val="center"/>
            <w:hideMark/>
          </w:tcPr>
          <w:p w14:paraId="37A5A3F6"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4.43E-27</w:t>
            </w:r>
          </w:p>
        </w:tc>
      </w:tr>
      <w:tr w:rsidR="00E32829" w:rsidRPr="00C042E6" w14:paraId="6D72376F" w14:textId="77777777" w:rsidTr="00D52BAC">
        <w:trPr>
          <w:trHeight w:val="288"/>
          <w:jc w:val="center"/>
        </w:trPr>
        <w:tc>
          <w:tcPr>
            <w:tcW w:w="1436" w:type="dxa"/>
            <w:noWrap/>
            <w:vAlign w:val="center"/>
            <w:hideMark/>
          </w:tcPr>
          <w:p w14:paraId="74A99950"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rs1052536</w:t>
            </w:r>
          </w:p>
        </w:tc>
        <w:tc>
          <w:tcPr>
            <w:tcW w:w="750" w:type="dxa"/>
            <w:noWrap/>
            <w:vAlign w:val="center"/>
            <w:hideMark/>
          </w:tcPr>
          <w:p w14:paraId="296B77D1"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7</w:t>
            </w:r>
          </w:p>
        </w:tc>
        <w:tc>
          <w:tcPr>
            <w:tcW w:w="1416" w:type="dxa"/>
            <w:noWrap/>
            <w:vAlign w:val="center"/>
            <w:hideMark/>
          </w:tcPr>
          <w:p w14:paraId="1AE05A2E"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33331575</w:t>
            </w:r>
          </w:p>
        </w:tc>
        <w:tc>
          <w:tcPr>
            <w:tcW w:w="557" w:type="dxa"/>
            <w:noWrap/>
            <w:vAlign w:val="center"/>
            <w:hideMark/>
          </w:tcPr>
          <w:p w14:paraId="2BF0549A"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C</w:t>
            </w:r>
          </w:p>
        </w:tc>
        <w:tc>
          <w:tcPr>
            <w:tcW w:w="828" w:type="dxa"/>
            <w:noWrap/>
            <w:vAlign w:val="center"/>
            <w:hideMark/>
          </w:tcPr>
          <w:p w14:paraId="3DEA7322"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T</w:t>
            </w:r>
          </w:p>
        </w:tc>
        <w:tc>
          <w:tcPr>
            <w:tcW w:w="2470" w:type="dxa"/>
            <w:noWrap/>
            <w:vAlign w:val="center"/>
            <w:hideMark/>
          </w:tcPr>
          <w:p w14:paraId="664FBB5D"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4955</w:t>
            </w:r>
          </w:p>
        </w:tc>
        <w:tc>
          <w:tcPr>
            <w:tcW w:w="1114" w:type="dxa"/>
            <w:noWrap/>
            <w:vAlign w:val="center"/>
            <w:hideMark/>
          </w:tcPr>
          <w:p w14:paraId="1BD3BABA"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98</w:t>
            </w:r>
          </w:p>
        </w:tc>
        <w:tc>
          <w:tcPr>
            <w:tcW w:w="1511" w:type="dxa"/>
            <w:noWrap/>
            <w:vAlign w:val="center"/>
            <w:hideMark/>
          </w:tcPr>
          <w:p w14:paraId="24AF202D"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6.21E-25</w:t>
            </w:r>
          </w:p>
        </w:tc>
      </w:tr>
      <w:tr w:rsidR="00E32829" w:rsidRPr="00C042E6" w14:paraId="47BA476F" w14:textId="77777777" w:rsidTr="00D52BAC">
        <w:trPr>
          <w:trHeight w:val="288"/>
          <w:jc w:val="center"/>
        </w:trPr>
        <w:tc>
          <w:tcPr>
            <w:tcW w:w="1436" w:type="dxa"/>
            <w:noWrap/>
            <w:vAlign w:val="center"/>
            <w:hideMark/>
          </w:tcPr>
          <w:p w14:paraId="51C59C67"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rs12210733</w:t>
            </w:r>
          </w:p>
        </w:tc>
        <w:tc>
          <w:tcPr>
            <w:tcW w:w="750" w:type="dxa"/>
            <w:noWrap/>
            <w:vAlign w:val="center"/>
            <w:hideMark/>
          </w:tcPr>
          <w:p w14:paraId="250DF7A8"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6</w:t>
            </w:r>
          </w:p>
        </w:tc>
        <w:tc>
          <w:tcPr>
            <w:tcW w:w="1416" w:type="dxa"/>
            <w:noWrap/>
            <w:vAlign w:val="center"/>
            <w:hideMark/>
          </w:tcPr>
          <w:p w14:paraId="23E2B283" w14:textId="1043A539"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w:t>
            </w:r>
            <w:r w:rsidR="00E44E8D" w:rsidRPr="00C042E6">
              <w:rPr>
                <w:rFonts w:ascii="Times New Roman" w:hAnsi="Times New Roman" w:cs="Times New Roman"/>
              </w:rPr>
              <w:t>18653075</w:t>
            </w:r>
          </w:p>
        </w:tc>
        <w:tc>
          <w:tcPr>
            <w:tcW w:w="557" w:type="dxa"/>
            <w:noWrap/>
            <w:vAlign w:val="center"/>
            <w:hideMark/>
          </w:tcPr>
          <w:p w14:paraId="4AE71432"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A</w:t>
            </w:r>
          </w:p>
        </w:tc>
        <w:tc>
          <w:tcPr>
            <w:tcW w:w="828" w:type="dxa"/>
            <w:noWrap/>
            <w:vAlign w:val="center"/>
            <w:hideMark/>
          </w:tcPr>
          <w:p w14:paraId="1DFE9C61"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G</w:t>
            </w:r>
          </w:p>
        </w:tc>
        <w:tc>
          <w:tcPr>
            <w:tcW w:w="2470" w:type="dxa"/>
            <w:noWrap/>
            <w:vAlign w:val="center"/>
            <w:hideMark/>
          </w:tcPr>
          <w:p w14:paraId="4BC20363"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03704</w:t>
            </w:r>
          </w:p>
        </w:tc>
        <w:tc>
          <w:tcPr>
            <w:tcW w:w="1114" w:type="dxa"/>
            <w:noWrap/>
            <w:vAlign w:val="center"/>
            <w:hideMark/>
          </w:tcPr>
          <w:p w14:paraId="6D08D81C"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2.051</w:t>
            </w:r>
          </w:p>
        </w:tc>
        <w:tc>
          <w:tcPr>
            <w:tcW w:w="1511" w:type="dxa"/>
            <w:noWrap/>
            <w:vAlign w:val="center"/>
            <w:hideMark/>
          </w:tcPr>
          <w:p w14:paraId="0757A0A3"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13E-22</w:t>
            </w:r>
          </w:p>
        </w:tc>
      </w:tr>
      <w:tr w:rsidR="00E32829" w:rsidRPr="00C042E6" w14:paraId="1B1FA5A2" w14:textId="77777777" w:rsidTr="00D52BAC">
        <w:trPr>
          <w:trHeight w:val="288"/>
          <w:jc w:val="center"/>
        </w:trPr>
        <w:tc>
          <w:tcPr>
            <w:tcW w:w="1436" w:type="dxa"/>
            <w:noWrap/>
            <w:vAlign w:val="center"/>
            <w:hideMark/>
          </w:tcPr>
          <w:p w14:paraId="50534C55"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rs12061601</w:t>
            </w:r>
          </w:p>
        </w:tc>
        <w:tc>
          <w:tcPr>
            <w:tcW w:w="750" w:type="dxa"/>
            <w:noWrap/>
            <w:vAlign w:val="center"/>
            <w:hideMark/>
          </w:tcPr>
          <w:p w14:paraId="26A43F02"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w:t>
            </w:r>
          </w:p>
        </w:tc>
        <w:tc>
          <w:tcPr>
            <w:tcW w:w="1416" w:type="dxa"/>
            <w:noWrap/>
            <w:vAlign w:val="center"/>
            <w:hideMark/>
          </w:tcPr>
          <w:p w14:paraId="0611F94F" w14:textId="0E2624EC"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w:t>
            </w:r>
            <w:r w:rsidR="00E44E8D" w:rsidRPr="00C042E6">
              <w:rPr>
                <w:rFonts w:ascii="Times New Roman" w:hAnsi="Times New Roman" w:cs="Times New Roman"/>
              </w:rPr>
              <w:t>69070450</w:t>
            </w:r>
          </w:p>
        </w:tc>
        <w:tc>
          <w:tcPr>
            <w:tcW w:w="557" w:type="dxa"/>
            <w:noWrap/>
            <w:vAlign w:val="center"/>
            <w:hideMark/>
          </w:tcPr>
          <w:p w14:paraId="7A960D68"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C</w:t>
            </w:r>
          </w:p>
        </w:tc>
        <w:tc>
          <w:tcPr>
            <w:tcW w:w="828" w:type="dxa"/>
            <w:noWrap/>
            <w:vAlign w:val="center"/>
            <w:hideMark/>
          </w:tcPr>
          <w:p w14:paraId="698D5A72"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T</w:t>
            </w:r>
          </w:p>
        </w:tc>
        <w:tc>
          <w:tcPr>
            <w:tcW w:w="2470" w:type="dxa"/>
            <w:noWrap/>
            <w:vAlign w:val="center"/>
            <w:hideMark/>
          </w:tcPr>
          <w:p w14:paraId="6ED3B76E"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1071</w:t>
            </w:r>
          </w:p>
        </w:tc>
        <w:tc>
          <w:tcPr>
            <w:tcW w:w="1114" w:type="dxa"/>
            <w:noWrap/>
            <w:vAlign w:val="center"/>
            <w:hideMark/>
          </w:tcPr>
          <w:p w14:paraId="4B30E601"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4096</w:t>
            </w:r>
          </w:p>
        </w:tc>
        <w:tc>
          <w:tcPr>
            <w:tcW w:w="1511" w:type="dxa"/>
            <w:noWrap/>
            <w:vAlign w:val="center"/>
            <w:hideMark/>
          </w:tcPr>
          <w:p w14:paraId="2DF495B2"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3.10E-21</w:t>
            </w:r>
          </w:p>
        </w:tc>
      </w:tr>
      <w:tr w:rsidR="00E32829" w:rsidRPr="00C042E6" w14:paraId="43DBBEEE" w14:textId="77777777" w:rsidTr="00D52BAC">
        <w:trPr>
          <w:trHeight w:val="288"/>
          <w:jc w:val="center"/>
        </w:trPr>
        <w:tc>
          <w:tcPr>
            <w:tcW w:w="1436" w:type="dxa"/>
            <w:noWrap/>
            <w:vAlign w:val="center"/>
            <w:hideMark/>
          </w:tcPr>
          <w:p w14:paraId="2821F4C5"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rs4656345</w:t>
            </w:r>
          </w:p>
        </w:tc>
        <w:tc>
          <w:tcPr>
            <w:tcW w:w="750" w:type="dxa"/>
            <w:noWrap/>
            <w:vAlign w:val="center"/>
            <w:hideMark/>
          </w:tcPr>
          <w:p w14:paraId="39B7F6E5"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w:t>
            </w:r>
          </w:p>
        </w:tc>
        <w:tc>
          <w:tcPr>
            <w:tcW w:w="1416" w:type="dxa"/>
            <w:noWrap/>
            <w:vAlign w:val="center"/>
            <w:hideMark/>
          </w:tcPr>
          <w:p w14:paraId="6187740C" w14:textId="68632176"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w:t>
            </w:r>
            <w:r w:rsidR="00E44E8D" w:rsidRPr="00C042E6">
              <w:rPr>
                <w:rFonts w:ascii="Times New Roman" w:hAnsi="Times New Roman" w:cs="Times New Roman"/>
              </w:rPr>
              <w:t>61991237</w:t>
            </w:r>
            <w:r w:rsidRPr="00C042E6">
              <w:rPr>
                <w:rFonts w:ascii="Times New Roman" w:hAnsi="Times New Roman" w:cs="Times New Roman"/>
              </w:rPr>
              <w:t>8</w:t>
            </w:r>
          </w:p>
        </w:tc>
        <w:tc>
          <w:tcPr>
            <w:tcW w:w="557" w:type="dxa"/>
            <w:noWrap/>
            <w:vAlign w:val="center"/>
            <w:hideMark/>
          </w:tcPr>
          <w:p w14:paraId="247BEDCB"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A</w:t>
            </w:r>
          </w:p>
        </w:tc>
        <w:tc>
          <w:tcPr>
            <w:tcW w:w="828" w:type="dxa"/>
            <w:noWrap/>
            <w:vAlign w:val="center"/>
            <w:hideMark/>
          </w:tcPr>
          <w:p w14:paraId="415E3AC5"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G</w:t>
            </w:r>
          </w:p>
        </w:tc>
        <w:tc>
          <w:tcPr>
            <w:tcW w:w="2470" w:type="dxa"/>
            <w:noWrap/>
            <w:vAlign w:val="center"/>
            <w:hideMark/>
          </w:tcPr>
          <w:p w14:paraId="57016FFB"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1</w:t>
            </w:r>
          </w:p>
        </w:tc>
        <w:tc>
          <w:tcPr>
            <w:tcW w:w="1114" w:type="dxa"/>
            <w:noWrap/>
            <w:vAlign w:val="center"/>
            <w:hideMark/>
          </w:tcPr>
          <w:p w14:paraId="6D31D6E8"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4.7305</w:t>
            </w:r>
          </w:p>
        </w:tc>
        <w:tc>
          <w:tcPr>
            <w:tcW w:w="1511" w:type="dxa"/>
            <w:noWrap/>
            <w:vAlign w:val="center"/>
            <w:hideMark/>
          </w:tcPr>
          <w:p w14:paraId="2C0E839C"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03E-19</w:t>
            </w:r>
          </w:p>
        </w:tc>
      </w:tr>
      <w:tr w:rsidR="00E32829" w:rsidRPr="00C042E6" w14:paraId="65CC53BD" w14:textId="77777777" w:rsidTr="00D52BAC">
        <w:trPr>
          <w:trHeight w:val="288"/>
          <w:jc w:val="center"/>
        </w:trPr>
        <w:tc>
          <w:tcPr>
            <w:tcW w:w="1436" w:type="dxa"/>
            <w:noWrap/>
            <w:vAlign w:val="center"/>
            <w:hideMark/>
          </w:tcPr>
          <w:p w14:paraId="60388055"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rs457162</w:t>
            </w:r>
          </w:p>
        </w:tc>
        <w:tc>
          <w:tcPr>
            <w:tcW w:w="750" w:type="dxa"/>
            <w:noWrap/>
            <w:vAlign w:val="center"/>
            <w:hideMark/>
          </w:tcPr>
          <w:p w14:paraId="72A02ED8"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6</w:t>
            </w:r>
          </w:p>
        </w:tc>
        <w:tc>
          <w:tcPr>
            <w:tcW w:w="1416" w:type="dxa"/>
            <w:noWrap/>
            <w:vAlign w:val="center"/>
            <w:hideMark/>
          </w:tcPr>
          <w:p w14:paraId="0631F8E0" w14:textId="3E07A0C1"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w:t>
            </w:r>
            <w:r w:rsidR="00E44E8D" w:rsidRPr="00C042E6">
              <w:rPr>
                <w:rFonts w:ascii="Times New Roman" w:hAnsi="Times New Roman" w:cs="Times New Roman"/>
              </w:rPr>
              <w:t>18535983</w:t>
            </w:r>
          </w:p>
        </w:tc>
        <w:tc>
          <w:tcPr>
            <w:tcW w:w="557" w:type="dxa"/>
            <w:noWrap/>
            <w:vAlign w:val="center"/>
            <w:hideMark/>
          </w:tcPr>
          <w:p w14:paraId="46256C23"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T</w:t>
            </w:r>
          </w:p>
        </w:tc>
        <w:tc>
          <w:tcPr>
            <w:tcW w:w="828" w:type="dxa"/>
            <w:noWrap/>
            <w:vAlign w:val="center"/>
            <w:hideMark/>
          </w:tcPr>
          <w:p w14:paraId="24B24E7D"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A</w:t>
            </w:r>
          </w:p>
        </w:tc>
        <w:tc>
          <w:tcPr>
            <w:tcW w:w="2470" w:type="dxa"/>
            <w:noWrap/>
            <w:vAlign w:val="center"/>
            <w:hideMark/>
          </w:tcPr>
          <w:p w14:paraId="6779C7BB"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01887</w:t>
            </w:r>
          </w:p>
        </w:tc>
        <w:tc>
          <w:tcPr>
            <w:tcW w:w="1114" w:type="dxa"/>
            <w:noWrap/>
            <w:vAlign w:val="center"/>
            <w:hideMark/>
          </w:tcPr>
          <w:p w14:paraId="45F04539"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8493</w:t>
            </w:r>
          </w:p>
        </w:tc>
        <w:tc>
          <w:tcPr>
            <w:tcW w:w="1511" w:type="dxa"/>
            <w:noWrap/>
            <w:vAlign w:val="center"/>
            <w:hideMark/>
          </w:tcPr>
          <w:p w14:paraId="2D9C71F3"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2.49E-18</w:t>
            </w:r>
          </w:p>
        </w:tc>
      </w:tr>
      <w:tr w:rsidR="00E32829" w:rsidRPr="00C042E6" w14:paraId="1AE594D6" w14:textId="77777777" w:rsidTr="00D52BAC">
        <w:trPr>
          <w:trHeight w:val="288"/>
          <w:jc w:val="center"/>
        </w:trPr>
        <w:tc>
          <w:tcPr>
            <w:tcW w:w="1436" w:type="dxa"/>
            <w:noWrap/>
            <w:vAlign w:val="center"/>
            <w:hideMark/>
          </w:tcPr>
          <w:p w14:paraId="6AB5590B"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rs545833</w:t>
            </w:r>
          </w:p>
        </w:tc>
        <w:tc>
          <w:tcPr>
            <w:tcW w:w="750" w:type="dxa"/>
            <w:noWrap/>
            <w:vAlign w:val="center"/>
            <w:hideMark/>
          </w:tcPr>
          <w:p w14:paraId="4A25DD9A"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w:t>
            </w:r>
          </w:p>
        </w:tc>
        <w:tc>
          <w:tcPr>
            <w:tcW w:w="1416" w:type="dxa"/>
            <w:noWrap/>
            <w:vAlign w:val="center"/>
            <w:hideMark/>
          </w:tcPr>
          <w:p w14:paraId="29B33849" w14:textId="45AEF3BD"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w:t>
            </w:r>
            <w:r w:rsidR="00E44E8D" w:rsidRPr="00C042E6">
              <w:rPr>
                <w:rFonts w:ascii="Times New Roman" w:hAnsi="Times New Roman" w:cs="Times New Roman"/>
              </w:rPr>
              <w:t>68689940</w:t>
            </w:r>
          </w:p>
        </w:tc>
        <w:tc>
          <w:tcPr>
            <w:tcW w:w="557" w:type="dxa"/>
            <w:noWrap/>
            <w:vAlign w:val="center"/>
            <w:hideMark/>
          </w:tcPr>
          <w:p w14:paraId="5B830C1A"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T</w:t>
            </w:r>
          </w:p>
        </w:tc>
        <w:tc>
          <w:tcPr>
            <w:tcW w:w="828" w:type="dxa"/>
            <w:noWrap/>
            <w:vAlign w:val="center"/>
            <w:hideMark/>
          </w:tcPr>
          <w:p w14:paraId="4D743B81"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C</w:t>
            </w:r>
          </w:p>
        </w:tc>
        <w:tc>
          <w:tcPr>
            <w:tcW w:w="2470" w:type="dxa"/>
            <w:noWrap/>
            <w:vAlign w:val="center"/>
            <w:hideMark/>
          </w:tcPr>
          <w:p w14:paraId="7F1B9994"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2679</w:t>
            </w:r>
          </w:p>
        </w:tc>
        <w:tc>
          <w:tcPr>
            <w:tcW w:w="1114" w:type="dxa"/>
            <w:noWrap/>
            <w:vAlign w:val="center"/>
            <w:hideMark/>
          </w:tcPr>
          <w:p w14:paraId="60DFBB2C"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8975</w:t>
            </w:r>
          </w:p>
        </w:tc>
        <w:tc>
          <w:tcPr>
            <w:tcW w:w="1511" w:type="dxa"/>
            <w:noWrap/>
            <w:vAlign w:val="center"/>
            <w:hideMark/>
          </w:tcPr>
          <w:p w14:paraId="021C834B"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3.89E-17</w:t>
            </w:r>
          </w:p>
        </w:tc>
      </w:tr>
      <w:tr w:rsidR="00E32829" w:rsidRPr="00C042E6" w14:paraId="556ADB45" w14:textId="77777777" w:rsidTr="00D52BAC">
        <w:trPr>
          <w:trHeight w:val="288"/>
          <w:jc w:val="center"/>
        </w:trPr>
        <w:tc>
          <w:tcPr>
            <w:tcW w:w="1436" w:type="dxa"/>
            <w:noWrap/>
            <w:vAlign w:val="center"/>
            <w:hideMark/>
          </w:tcPr>
          <w:p w14:paraId="748B9F3F"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rs17460657</w:t>
            </w:r>
          </w:p>
        </w:tc>
        <w:tc>
          <w:tcPr>
            <w:tcW w:w="750" w:type="dxa"/>
            <w:noWrap/>
            <w:vAlign w:val="center"/>
            <w:hideMark/>
          </w:tcPr>
          <w:p w14:paraId="2B692C00"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w:t>
            </w:r>
          </w:p>
        </w:tc>
        <w:tc>
          <w:tcPr>
            <w:tcW w:w="1416" w:type="dxa"/>
            <w:noWrap/>
            <w:vAlign w:val="center"/>
            <w:hideMark/>
          </w:tcPr>
          <w:p w14:paraId="7CC9B611" w14:textId="63C97B84"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w:t>
            </w:r>
            <w:r w:rsidR="00E44E8D" w:rsidRPr="00C042E6">
              <w:rPr>
                <w:rFonts w:ascii="Times New Roman" w:hAnsi="Times New Roman" w:cs="Times New Roman"/>
              </w:rPr>
              <w:t>62261826</w:t>
            </w:r>
          </w:p>
        </w:tc>
        <w:tc>
          <w:tcPr>
            <w:tcW w:w="557" w:type="dxa"/>
            <w:noWrap/>
            <w:vAlign w:val="center"/>
            <w:hideMark/>
          </w:tcPr>
          <w:p w14:paraId="615AA19C"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C</w:t>
            </w:r>
          </w:p>
        </w:tc>
        <w:tc>
          <w:tcPr>
            <w:tcW w:w="828" w:type="dxa"/>
            <w:noWrap/>
            <w:vAlign w:val="center"/>
            <w:hideMark/>
          </w:tcPr>
          <w:p w14:paraId="6CF6CC30"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A</w:t>
            </w:r>
          </w:p>
        </w:tc>
        <w:tc>
          <w:tcPr>
            <w:tcW w:w="2470" w:type="dxa"/>
            <w:noWrap/>
            <w:vAlign w:val="center"/>
            <w:hideMark/>
          </w:tcPr>
          <w:p w14:paraId="53044A91"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03333</w:t>
            </w:r>
          </w:p>
        </w:tc>
        <w:tc>
          <w:tcPr>
            <w:tcW w:w="1114" w:type="dxa"/>
            <w:noWrap/>
            <w:vAlign w:val="center"/>
            <w:hideMark/>
          </w:tcPr>
          <w:p w14:paraId="66AD83B3"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4.6017</w:t>
            </w:r>
          </w:p>
        </w:tc>
        <w:tc>
          <w:tcPr>
            <w:tcW w:w="1511" w:type="dxa"/>
            <w:noWrap/>
            <w:vAlign w:val="center"/>
            <w:hideMark/>
          </w:tcPr>
          <w:p w14:paraId="29A260DE"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2.72E-16</w:t>
            </w:r>
          </w:p>
        </w:tc>
      </w:tr>
      <w:tr w:rsidR="00E32829" w:rsidRPr="00C042E6" w14:paraId="3221286C" w14:textId="77777777" w:rsidTr="00D52BAC">
        <w:trPr>
          <w:trHeight w:val="288"/>
          <w:jc w:val="center"/>
        </w:trPr>
        <w:tc>
          <w:tcPr>
            <w:tcW w:w="1436" w:type="dxa"/>
            <w:noWrap/>
            <w:vAlign w:val="center"/>
            <w:hideMark/>
          </w:tcPr>
          <w:p w14:paraId="7F6ACFDD"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rs3902035</w:t>
            </w:r>
          </w:p>
        </w:tc>
        <w:tc>
          <w:tcPr>
            <w:tcW w:w="750" w:type="dxa"/>
            <w:noWrap/>
            <w:vAlign w:val="center"/>
            <w:hideMark/>
          </w:tcPr>
          <w:p w14:paraId="3FB53D68"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6</w:t>
            </w:r>
          </w:p>
        </w:tc>
        <w:tc>
          <w:tcPr>
            <w:tcW w:w="1416" w:type="dxa"/>
            <w:noWrap/>
            <w:vAlign w:val="center"/>
            <w:hideMark/>
          </w:tcPr>
          <w:p w14:paraId="27019CD1" w14:textId="43945956"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w:t>
            </w:r>
            <w:r w:rsidR="00E44E8D" w:rsidRPr="00C042E6">
              <w:rPr>
                <w:rFonts w:ascii="Times New Roman" w:hAnsi="Times New Roman" w:cs="Times New Roman"/>
              </w:rPr>
              <w:t>19000232</w:t>
            </w:r>
          </w:p>
        </w:tc>
        <w:tc>
          <w:tcPr>
            <w:tcW w:w="557" w:type="dxa"/>
            <w:noWrap/>
            <w:vAlign w:val="center"/>
            <w:hideMark/>
          </w:tcPr>
          <w:p w14:paraId="03E9D632"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C</w:t>
            </w:r>
          </w:p>
        </w:tc>
        <w:tc>
          <w:tcPr>
            <w:tcW w:w="828" w:type="dxa"/>
            <w:noWrap/>
            <w:vAlign w:val="center"/>
            <w:hideMark/>
          </w:tcPr>
          <w:p w14:paraId="3CCAEE97"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T</w:t>
            </w:r>
          </w:p>
        </w:tc>
        <w:tc>
          <w:tcPr>
            <w:tcW w:w="2470" w:type="dxa"/>
            <w:noWrap/>
            <w:vAlign w:val="center"/>
            <w:hideMark/>
          </w:tcPr>
          <w:p w14:paraId="502FFA0F"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1698</w:t>
            </w:r>
          </w:p>
        </w:tc>
        <w:tc>
          <w:tcPr>
            <w:tcW w:w="1114" w:type="dxa"/>
            <w:noWrap/>
            <w:vAlign w:val="center"/>
            <w:hideMark/>
          </w:tcPr>
          <w:p w14:paraId="5B98FE2B"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8519</w:t>
            </w:r>
          </w:p>
        </w:tc>
        <w:tc>
          <w:tcPr>
            <w:tcW w:w="1511" w:type="dxa"/>
            <w:noWrap/>
            <w:vAlign w:val="center"/>
            <w:hideMark/>
          </w:tcPr>
          <w:p w14:paraId="175BA6F8"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8.00E-16</w:t>
            </w:r>
          </w:p>
        </w:tc>
      </w:tr>
      <w:tr w:rsidR="00E32829" w:rsidRPr="00C042E6" w14:paraId="7ADFEFF6" w14:textId="77777777" w:rsidTr="00D52BAC">
        <w:trPr>
          <w:trHeight w:val="288"/>
          <w:jc w:val="center"/>
        </w:trPr>
        <w:tc>
          <w:tcPr>
            <w:tcW w:w="1436" w:type="dxa"/>
            <w:noWrap/>
            <w:vAlign w:val="center"/>
            <w:hideMark/>
          </w:tcPr>
          <w:p w14:paraId="3D189725"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rs1983546</w:t>
            </w:r>
          </w:p>
        </w:tc>
        <w:tc>
          <w:tcPr>
            <w:tcW w:w="750" w:type="dxa"/>
            <w:noWrap/>
            <w:vAlign w:val="center"/>
            <w:hideMark/>
          </w:tcPr>
          <w:p w14:paraId="736B2D19"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w:t>
            </w:r>
          </w:p>
        </w:tc>
        <w:tc>
          <w:tcPr>
            <w:tcW w:w="1416" w:type="dxa"/>
            <w:noWrap/>
            <w:vAlign w:val="center"/>
            <w:hideMark/>
          </w:tcPr>
          <w:p w14:paraId="71ADFCEF" w14:textId="2D33FEAD"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w:t>
            </w:r>
            <w:r w:rsidR="00E44E8D" w:rsidRPr="00C042E6">
              <w:rPr>
                <w:rFonts w:ascii="Times New Roman" w:hAnsi="Times New Roman" w:cs="Times New Roman"/>
              </w:rPr>
              <w:t>39446183</w:t>
            </w:r>
          </w:p>
        </w:tc>
        <w:tc>
          <w:tcPr>
            <w:tcW w:w="557" w:type="dxa"/>
            <w:noWrap/>
            <w:vAlign w:val="center"/>
            <w:hideMark/>
          </w:tcPr>
          <w:p w14:paraId="3ACD498C"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G</w:t>
            </w:r>
          </w:p>
        </w:tc>
        <w:tc>
          <w:tcPr>
            <w:tcW w:w="828" w:type="dxa"/>
            <w:noWrap/>
            <w:vAlign w:val="center"/>
            <w:hideMark/>
          </w:tcPr>
          <w:p w14:paraId="708B48E9"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A</w:t>
            </w:r>
          </w:p>
        </w:tc>
        <w:tc>
          <w:tcPr>
            <w:tcW w:w="2470" w:type="dxa"/>
            <w:noWrap/>
            <w:vAlign w:val="center"/>
            <w:hideMark/>
          </w:tcPr>
          <w:p w14:paraId="2A7916AB"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35</w:t>
            </w:r>
          </w:p>
        </w:tc>
        <w:tc>
          <w:tcPr>
            <w:tcW w:w="1114" w:type="dxa"/>
            <w:noWrap/>
            <w:vAlign w:val="center"/>
            <w:hideMark/>
          </w:tcPr>
          <w:p w14:paraId="02677A10"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8069</w:t>
            </w:r>
          </w:p>
        </w:tc>
        <w:tc>
          <w:tcPr>
            <w:tcW w:w="1511" w:type="dxa"/>
            <w:noWrap/>
            <w:vAlign w:val="center"/>
            <w:hideMark/>
          </w:tcPr>
          <w:p w14:paraId="56C2666B"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9.74E-16</w:t>
            </w:r>
          </w:p>
        </w:tc>
      </w:tr>
      <w:tr w:rsidR="00E32829" w:rsidRPr="00C042E6" w14:paraId="58579E99" w14:textId="77777777" w:rsidTr="00D52BAC">
        <w:trPr>
          <w:trHeight w:val="288"/>
          <w:jc w:val="center"/>
        </w:trPr>
        <w:tc>
          <w:tcPr>
            <w:tcW w:w="1436" w:type="dxa"/>
            <w:noWrap/>
            <w:vAlign w:val="center"/>
            <w:hideMark/>
          </w:tcPr>
          <w:p w14:paraId="7C05A015"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rs2298632</w:t>
            </w:r>
          </w:p>
        </w:tc>
        <w:tc>
          <w:tcPr>
            <w:tcW w:w="750" w:type="dxa"/>
            <w:noWrap/>
            <w:vAlign w:val="center"/>
            <w:hideMark/>
          </w:tcPr>
          <w:p w14:paraId="7EDB3F3C"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w:t>
            </w:r>
          </w:p>
        </w:tc>
        <w:tc>
          <w:tcPr>
            <w:tcW w:w="1416" w:type="dxa"/>
            <w:noWrap/>
            <w:vAlign w:val="center"/>
            <w:hideMark/>
          </w:tcPr>
          <w:p w14:paraId="3C15D982"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23710475</w:t>
            </w:r>
          </w:p>
        </w:tc>
        <w:tc>
          <w:tcPr>
            <w:tcW w:w="557" w:type="dxa"/>
            <w:noWrap/>
            <w:vAlign w:val="center"/>
            <w:hideMark/>
          </w:tcPr>
          <w:p w14:paraId="2D461BAE"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T</w:t>
            </w:r>
          </w:p>
        </w:tc>
        <w:tc>
          <w:tcPr>
            <w:tcW w:w="828" w:type="dxa"/>
            <w:noWrap/>
            <w:vAlign w:val="center"/>
            <w:hideMark/>
          </w:tcPr>
          <w:p w14:paraId="75A0B8AD"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C</w:t>
            </w:r>
          </w:p>
        </w:tc>
        <w:tc>
          <w:tcPr>
            <w:tcW w:w="2470" w:type="dxa"/>
            <w:noWrap/>
            <w:vAlign w:val="center"/>
            <w:hideMark/>
          </w:tcPr>
          <w:p w14:paraId="31D9B637"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4955</w:t>
            </w:r>
          </w:p>
        </w:tc>
        <w:tc>
          <w:tcPr>
            <w:tcW w:w="1114" w:type="dxa"/>
            <w:noWrap/>
            <w:vAlign w:val="center"/>
            <w:hideMark/>
          </w:tcPr>
          <w:p w14:paraId="08302F14"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6998</w:t>
            </w:r>
          </w:p>
        </w:tc>
        <w:tc>
          <w:tcPr>
            <w:tcW w:w="1511" w:type="dxa"/>
            <w:noWrap/>
            <w:vAlign w:val="center"/>
            <w:hideMark/>
          </w:tcPr>
          <w:p w14:paraId="3B8AD69A"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38E-14</w:t>
            </w:r>
          </w:p>
        </w:tc>
      </w:tr>
      <w:tr w:rsidR="00E32829" w:rsidRPr="00C042E6" w14:paraId="3132FA26" w14:textId="77777777" w:rsidTr="00D52BAC">
        <w:trPr>
          <w:trHeight w:val="288"/>
          <w:jc w:val="center"/>
        </w:trPr>
        <w:tc>
          <w:tcPr>
            <w:tcW w:w="1436" w:type="dxa"/>
            <w:noWrap/>
            <w:vAlign w:val="center"/>
            <w:hideMark/>
          </w:tcPr>
          <w:p w14:paraId="346C2674"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rs9892651</w:t>
            </w:r>
          </w:p>
        </w:tc>
        <w:tc>
          <w:tcPr>
            <w:tcW w:w="750" w:type="dxa"/>
            <w:noWrap/>
            <w:vAlign w:val="center"/>
            <w:hideMark/>
          </w:tcPr>
          <w:p w14:paraId="340C05EF"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7</w:t>
            </w:r>
          </w:p>
        </w:tc>
        <w:tc>
          <w:tcPr>
            <w:tcW w:w="1416" w:type="dxa"/>
            <w:noWrap/>
            <w:vAlign w:val="center"/>
            <w:hideMark/>
          </w:tcPr>
          <w:p w14:paraId="4C4C7AD7"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64303793</w:t>
            </w:r>
          </w:p>
        </w:tc>
        <w:tc>
          <w:tcPr>
            <w:tcW w:w="557" w:type="dxa"/>
            <w:noWrap/>
            <w:vAlign w:val="center"/>
            <w:hideMark/>
          </w:tcPr>
          <w:p w14:paraId="2D115BDB"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C</w:t>
            </w:r>
          </w:p>
        </w:tc>
        <w:tc>
          <w:tcPr>
            <w:tcW w:w="828" w:type="dxa"/>
            <w:noWrap/>
            <w:vAlign w:val="center"/>
            <w:hideMark/>
          </w:tcPr>
          <w:p w14:paraId="0DFD9A8E"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T</w:t>
            </w:r>
          </w:p>
        </w:tc>
        <w:tc>
          <w:tcPr>
            <w:tcW w:w="2470" w:type="dxa"/>
            <w:noWrap/>
            <w:vAlign w:val="center"/>
            <w:hideMark/>
          </w:tcPr>
          <w:p w14:paraId="551F03B0"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4688</w:t>
            </w:r>
          </w:p>
        </w:tc>
        <w:tc>
          <w:tcPr>
            <w:tcW w:w="1114" w:type="dxa"/>
            <w:noWrap/>
            <w:vAlign w:val="center"/>
            <w:hideMark/>
          </w:tcPr>
          <w:p w14:paraId="21DD696E"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7441</w:t>
            </w:r>
          </w:p>
        </w:tc>
        <w:tc>
          <w:tcPr>
            <w:tcW w:w="1511" w:type="dxa"/>
            <w:noWrap/>
            <w:vAlign w:val="center"/>
            <w:hideMark/>
          </w:tcPr>
          <w:p w14:paraId="4622696B"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2.71E-14</w:t>
            </w:r>
          </w:p>
        </w:tc>
      </w:tr>
      <w:tr w:rsidR="00E32829" w:rsidRPr="00C042E6" w14:paraId="11EDD967" w14:textId="77777777" w:rsidTr="00D52BAC">
        <w:trPr>
          <w:trHeight w:val="288"/>
          <w:jc w:val="center"/>
        </w:trPr>
        <w:tc>
          <w:tcPr>
            <w:tcW w:w="1436" w:type="dxa"/>
            <w:noWrap/>
            <w:vAlign w:val="center"/>
            <w:hideMark/>
          </w:tcPr>
          <w:p w14:paraId="0BB35A33"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rs12997023</w:t>
            </w:r>
          </w:p>
        </w:tc>
        <w:tc>
          <w:tcPr>
            <w:tcW w:w="750" w:type="dxa"/>
            <w:noWrap/>
            <w:vAlign w:val="center"/>
            <w:hideMark/>
          </w:tcPr>
          <w:p w14:paraId="7A981A8F"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2</w:t>
            </w:r>
          </w:p>
        </w:tc>
        <w:tc>
          <w:tcPr>
            <w:tcW w:w="1416" w:type="dxa"/>
            <w:noWrap/>
            <w:vAlign w:val="center"/>
            <w:hideMark/>
          </w:tcPr>
          <w:p w14:paraId="383FDD74"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40752982</w:t>
            </w:r>
          </w:p>
        </w:tc>
        <w:tc>
          <w:tcPr>
            <w:tcW w:w="557" w:type="dxa"/>
            <w:noWrap/>
            <w:vAlign w:val="center"/>
            <w:hideMark/>
          </w:tcPr>
          <w:p w14:paraId="051F8E93"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C</w:t>
            </w:r>
          </w:p>
        </w:tc>
        <w:tc>
          <w:tcPr>
            <w:tcW w:w="828" w:type="dxa"/>
            <w:noWrap/>
            <w:vAlign w:val="center"/>
            <w:hideMark/>
          </w:tcPr>
          <w:p w14:paraId="26AD524E"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T</w:t>
            </w:r>
          </w:p>
        </w:tc>
        <w:tc>
          <w:tcPr>
            <w:tcW w:w="2470" w:type="dxa"/>
            <w:noWrap/>
            <w:vAlign w:val="center"/>
            <w:hideMark/>
          </w:tcPr>
          <w:p w14:paraId="623B36F3"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05085</w:t>
            </w:r>
          </w:p>
        </w:tc>
        <w:tc>
          <w:tcPr>
            <w:tcW w:w="1114" w:type="dxa"/>
            <w:noWrap/>
            <w:vAlign w:val="center"/>
            <w:hideMark/>
          </w:tcPr>
          <w:p w14:paraId="14B80676"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6892</w:t>
            </w:r>
          </w:p>
        </w:tc>
        <w:tc>
          <w:tcPr>
            <w:tcW w:w="1511" w:type="dxa"/>
            <w:noWrap/>
            <w:vAlign w:val="center"/>
            <w:hideMark/>
          </w:tcPr>
          <w:p w14:paraId="72DC8BD8"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4.67E-14</w:t>
            </w:r>
          </w:p>
        </w:tc>
      </w:tr>
      <w:tr w:rsidR="00E32829" w:rsidRPr="00C042E6" w14:paraId="69387677" w14:textId="77777777" w:rsidTr="00D52BAC">
        <w:trPr>
          <w:trHeight w:val="288"/>
          <w:jc w:val="center"/>
        </w:trPr>
        <w:tc>
          <w:tcPr>
            <w:tcW w:w="1436" w:type="dxa"/>
            <w:noWrap/>
            <w:vAlign w:val="center"/>
            <w:hideMark/>
          </w:tcPr>
          <w:p w14:paraId="6CBA08AD"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rs7545047</w:t>
            </w:r>
          </w:p>
        </w:tc>
        <w:tc>
          <w:tcPr>
            <w:tcW w:w="750" w:type="dxa"/>
            <w:noWrap/>
            <w:vAlign w:val="center"/>
            <w:hideMark/>
          </w:tcPr>
          <w:p w14:paraId="37EBC0E5"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w:t>
            </w:r>
          </w:p>
        </w:tc>
        <w:tc>
          <w:tcPr>
            <w:tcW w:w="1416" w:type="dxa"/>
            <w:noWrap/>
            <w:vAlign w:val="center"/>
            <w:hideMark/>
          </w:tcPr>
          <w:p w14:paraId="6A53E855" w14:textId="3EBE02CC"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w:t>
            </w:r>
            <w:r w:rsidR="00E44E8D" w:rsidRPr="00C042E6">
              <w:rPr>
                <w:rFonts w:ascii="Times New Roman" w:hAnsi="Times New Roman" w:cs="Times New Roman"/>
              </w:rPr>
              <w:t>62191103</w:t>
            </w:r>
          </w:p>
        </w:tc>
        <w:tc>
          <w:tcPr>
            <w:tcW w:w="557" w:type="dxa"/>
            <w:noWrap/>
            <w:vAlign w:val="center"/>
            <w:hideMark/>
          </w:tcPr>
          <w:p w14:paraId="3004E83C"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A</w:t>
            </w:r>
          </w:p>
        </w:tc>
        <w:tc>
          <w:tcPr>
            <w:tcW w:w="828" w:type="dxa"/>
            <w:noWrap/>
            <w:vAlign w:val="center"/>
            <w:hideMark/>
          </w:tcPr>
          <w:p w14:paraId="474E1A17"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G</w:t>
            </w:r>
          </w:p>
        </w:tc>
        <w:tc>
          <w:tcPr>
            <w:tcW w:w="2470" w:type="dxa"/>
            <w:noWrap/>
            <w:vAlign w:val="center"/>
            <w:hideMark/>
          </w:tcPr>
          <w:p w14:paraId="1A4BCB76"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025</w:t>
            </w:r>
          </w:p>
        </w:tc>
        <w:tc>
          <w:tcPr>
            <w:tcW w:w="1114" w:type="dxa"/>
            <w:noWrap/>
            <w:vAlign w:val="center"/>
            <w:hideMark/>
          </w:tcPr>
          <w:p w14:paraId="68C91EF1"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7784</w:t>
            </w:r>
          </w:p>
        </w:tc>
        <w:tc>
          <w:tcPr>
            <w:tcW w:w="1511" w:type="dxa"/>
            <w:noWrap/>
            <w:vAlign w:val="center"/>
            <w:hideMark/>
          </w:tcPr>
          <w:p w14:paraId="06B502C8"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8.89E-14</w:t>
            </w:r>
          </w:p>
        </w:tc>
      </w:tr>
      <w:tr w:rsidR="00E32829" w:rsidRPr="00C042E6" w14:paraId="236E82EB" w14:textId="77777777" w:rsidTr="00D52BAC">
        <w:trPr>
          <w:trHeight w:val="288"/>
          <w:jc w:val="center"/>
        </w:trPr>
        <w:tc>
          <w:tcPr>
            <w:tcW w:w="1436" w:type="dxa"/>
            <w:noWrap/>
            <w:vAlign w:val="center"/>
            <w:hideMark/>
          </w:tcPr>
          <w:p w14:paraId="36259BD5"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rs12927050</w:t>
            </w:r>
          </w:p>
        </w:tc>
        <w:tc>
          <w:tcPr>
            <w:tcW w:w="750" w:type="dxa"/>
            <w:noWrap/>
            <w:vAlign w:val="center"/>
            <w:hideMark/>
          </w:tcPr>
          <w:p w14:paraId="5BD803BB"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6</w:t>
            </w:r>
          </w:p>
        </w:tc>
        <w:tc>
          <w:tcPr>
            <w:tcW w:w="1416" w:type="dxa"/>
            <w:noWrap/>
            <w:vAlign w:val="center"/>
            <w:hideMark/>
          </w:tcPr>
          <w:p w14:paraId="09141679"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1673488</w:t>
            </w:r>
          </w:p>
        </w:tc>
        <w:tc>
          <w:tcPr>
            <w:tcW w:w="557" w:type="dxa"/>
            <w:noWrap/>
            <w:vAlign w:val="center"/>
            <w:hideMark/>
          </w:tcPr>
          <w:p w14:paraId="62AEC4E5"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A</w:t>
            </w:r>
          </w:p>
        </w:tc>
        <w:tc>
          <w:tcPr>
            <w:tcW w:w="828" w:type="dxa"/>
            <w:noWrap/>
            <w:vAlign w:val="center"/>
            <w:hideMark/>
          </w:tcPr>
          <w:p w14:paraId="65C47415"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C</w:t>
            </w:r>
          </w:p>
        </w:tc>
        <w:tc>
          <w:tcPr>
            <w:tcW w:w="2470" w:type="dxa"/>
            <w:noWrap/>
            <w:vAlign w:val="center"/>
            <w:hideMark/>
          </w:tcPr>
          <w:p w14:paraId="3CA6433D"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12</w:t>
            </w:r>
          </w:p>
        </w:tc>
        <w:tc>
          <w:tcPr>
            <w:tcW w:w="1114" w:type="dxa"/>
            <w:noWrap/>
            <w:vAlign w:val="center"/>
            <w:hideMark/>
          </w:tcPr>
          <w:p w14:paraId="516E4D6E"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973</w:t>
            </w:r>
          </w:p>
        </w:tc>
        <w:tc>
          <w:tcPr>
            <w:tcW w:w="1511" w:type="dxa"/>
            <w:noWrap/>
            <w:vAlign w:val="center"/>
            <w:hideMark/>
          </w:tcPr>
          <w:p w14:paraId="0F9D5FBD"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17E-13</w:t>
            </w:r>
          </w:p>
        </w:tc>
      </w:tr>
      <w:tr w:rsidR="00E32829" w:rsidRPr="00C042E6" w14:paraId="5C11B8BD" w14:textId="77777777" w:rsidTr="00D52BAC">
        <w:trPr>
          <w:trHeight w:val="288"/>
          <w:jc w:val="center"/>
        </w:trPr>
        <w:tc>
          <w:tcPr>
            <w:tcW w:w="1436" w:type="dxa"/>
            <w:noWrap/>
            <w:vAlign w:val="center"/>
            <w:hideMark/>
          </w:tcPr>
          <w:p w14:paraId="61A1401E"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rs1811815</w:t>
            </w:r>
          </w:p>
        </w:tc>
        <w:tc>
          <w:tcPr>
            <w:tcW w:w="750" w:type="dxa"/>
            <w:noWrap/>
            <w:vAlign w:val="center"/>
            <w:hideMark/>
          </w:tcPr>
          <w:p w14:paraId="0225BB6F"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1</w:t>
            </w:r>
          </w:p>
        </w:tc>
        <w:tc>
          <w:tcPr>
            <w:tcW w:w="1416" w:type="dxa"/>
            <w:noWrap/>
            <w:vAlign w:val="center"/>
            <w:hideMark/>
          </w:tcPr>
          <w:p w14:paraId="7C944073"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2475150</w:t>
            </w:r>
          </w:p>
        </w:tc>
        <w:tc>
          <w:tcPr>
            <w:tcW w:w="557" w:type="dxa"/>
            <w:noWrap/>
            <w:vAlign w:val="center"/>
            <w:hideMark/>
          </w:tcPr>
          <w:p w14:paraId="5E7985A5"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A</w:t>
            </w:r>
          </w:p>
        </w:tc>
        <w:tc>
          <w:tcPr>
            <w:tcW w:w="828" w:type="dxa"/>
            <w:noWrap/>
            <w:vAlign w:val="center"/>
            <w:hideMark/>
          </w:tcPr>
          <w:p w14:paraId="7709043F"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G</w:t>
            </w:r>
          </w:p>
        </w:tc>
        <w:tc>
          <w:tcPr>
            <w:tcW w:w="2470" w:type="dxa"/>
            <w:noWrap/>
            <w:vAlign w:val="center"/>
            <w:hideMark/>
          </w:tcPr>
          <w:p w14:paraId="2FF4E803"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2273</w:t>
            </w:r>
          </w:p>
        </w:tc>
        <w:tc>
          <w:tcPr>
            <w:tcW w:w="1114" w:type="dxa"/>
            <w:noWrap/>
            <w:vAlign w:val="center"/>
            <w:hideMark/>
          </w:tcPr>
          <w:p w14:paraId="61759022"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9</w:t>
            </w:r>
          </w:p>
        </w:tc>
        <w:tc>
          <w:tcPr>
            <w:tcW w:w="1511" w:type="dxa"/>
            <w:noWrap/>
            <w:vAlign w:val="center"/>
            <w:hideMark/>
          </w:tcPr>
          <w:p w14:paraId="76274868"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18E-13</w:t>
            </w:r>
          </w:p>
        </w:tc>
      </w:tr>
      <w:tr w:rsidR="00E32829" w:rsidRPr="00C042E6" w14:paraId="37811E13" w14:textId="77777777" w:rsidTr="00D52BAC">
        <w:trPr>
          <w:trHeight w:val="288"/>
          <w:jc w:val="center"/>
        </w:trPr>
        <w:tc>
          <w:tcPr>
            <w:tcW w:w="1436" w:type="dxa"/>
            <w:noWrap/>
            <w:vAlign w:val="center"/>
            <w:hideMark/>
          </w:tcPr>
          <w:p w14:paraId="2EE90759"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rs11710077</w:t>
            </w:r>
          </w:p>
        </w:tc>
        <w:tc>
          <w:tcPr>
            <w:tcW w:w="750" w:type="dxa"/>
            <w:noWrap/>
            <w:vAlign w:val="center"/>
            <w:hideMark/>
          </w:tcPr>
          <w:p w14:paraId="3CCBAF42"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3</w:t>
            </w:r>
          </w:p>
        </w:tc>
        <w:tc>
          <w:tcPr>
            <w:tcW w:w="1416" w:type="dxa"/>
            <w:noWrap/>
            <w:vAlign w:val="center"/>
            <w:hideMark/>
          </w:tcPr>
          <w:p w14:paraId="6D0F4D37"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38657899</w:t>
            </w:r>
          </w:p>
        </w:tc>
        <w:tc>
          <w:tcPr>
            <w:tcW w:w="557" w:type="dxa"/>
            <w:noWrap/>
            <w:vAlign w:val="center"/>
            <w:hideMark/>
          </w:tcPr>
          <w:p w14:paraId="7F1239CD"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T</w:t>
            </w:r>
          </w:p>
        </w:tc>
        <w:tc>
          <w:tcPr>
            <w:tcW w:w="828" w:type="dxa"/>
            <w:noWrap/>
            <w:vAlign w:val="center"/>
            <w:hideMark/>
          </w:tcPr>
          <w:p w14:paraId="7940735E"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A</w:t>
            </w:r>
          </w:p>
        </w:tc>
        <w:tc>
          <w:tcPr>
            <w:tcW w:w="2470" w:type="dxa"/>
            <w:noWrap/>
            <w:vAlign w:val="center"/>
            <w:hideMark/>
          </w:tcPr>
          <w:p w14:paraId="3896CDC4"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1964</w:t>
            </w:r>
          </w:p>
        </w:tc>
        <w:tc>
          <w:tcPr>
            <w:tcW w:w="1114" w:type="dxa"/>
            <w:noWrap/>
            <w:vAlign w:val="center"/>
            <w:hideMark/>
          </w:tcPr>
          <w:p w14:paraId="0C60B258"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9224</w:t>
            </w:r>
          </w:p>
        </w:tc>
        <w:tc>
          <w:tcPr>
            <w:tcW w:w="1511" w:type="dxa"/>
            <w:noWrap/>
            <w:vAlign w:val="center"/>
            <w:hideMark/>
          </w:tcPr>
          <w:p w14:paraId="74A6A126"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42E-13</w:t>
            </w:r>
          </w:p>
        </w:tc>
      </w:tr>
      <w:tr w:rsidR="00E32829" w:rsidRPr="00C042E6" w14:paraId="2503DB02" w14:textId="77777777" w:rsidTr="00D52BAC">
        <w:trPr>
          <w:trHeight w:val="288"/>
          <w:jc w:val="center"/>
        </w:trPr>
        <w:tc>
          <w:tcPr>
            <w:tcW w:w="1436" w:type="dxa"/>
            <w:noWrap/>
            <w:vAlign w:val="center"/>
            <w:hideMark/>
          </w:tcPr>
          <w:p w14:paraId="6F6B8EB3"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rs10775360</w:t>
            </w:r>
          </w:p>
        </w:tc>
        <w:tc>
          <w:tcPr>
            <w:tcW w:w="750" w:type="dxa"/>
            <w:noWrap/>
            <w:vAlign w:val="center"/>
            <w:hideMark/>
          </w:tcPr>
          <w:p w14:paraId="0C4E5407"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7</w:t>
            </w:r>
          </w:p>
        </w:tc>
        <w:tc>
          <w:tcPr>
            <w:tcW w:w="1416" w:type="dxa"/>
            <w:noWrap/>
            <w:vAlign w:val="center"/>
            <w:hideMark/>
          </w:tcPr>
          <w:p w14:paraId="33FA52B5"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68325868</w:t>
            </w:r>
          </w:p>
        </w:tc>
        <w:tc>
          <w:tcPr>
            <w:tcW w:w="557" w:type="dxa"/>
            <w:noWrap/>
            <w:vAlign w:val="center"/>
            <w:hideMark/>
          </w:tcPr>
          <w:p w14:paraId="2543AC24"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T</w:t>
            </w:r>
          </w:p>
        </w:tc>
        <w:tc>
          <w:tcPr>
            <w:tcW w:w="828" w:type="dxa"/>
            <w:noWrap/>
            <w:vAlign w:val="center"/>
            <w:hideMark/>
          </w:tcPr>
          <w:p w14:paraId="302FB85F"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C</w:t>
            </w:r>
          </w:p>
        </w:tc>
        <w:tc>
          <w:tcPr>
            <w:tcW w:w="2470" w:type="dxa"/>
            <w:noWrap/>
            <w:vAlign w:val="center"/>
            <w:hideMark/>
          </w:tcPr>
          <w:p w14:paraId="31C0DF71"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3051</w:t>
            </w:r>
          </w:p>
        </w:tc>
        <w:tc>
          <w:tcPr>
            <w:tcW w:w="1114" w:type="dxa"/>
            <w:noWrap/>
            <w:vAlign w:val="center"/>
            <w:hideMark/>
          </w:tcPr>
          <w:p w14:paraId="4F48BE1A"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7551</w:t>
            </w:r>
          </w:p>
        </w:tc>
        <w:tc>
          <w:tcPr>
            <w:tcW w:w="1511" w:type="dxa"/>
            <w:noWrap/>
            <w:vAlign w:val="center"/>
            <w:hideMark/>
          </w:tcPr>
          <w:p w14:paraId="34B1D34C"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07E-12</w:t>
            </w:r>
          </w:p>
        </w:tc>
      </w:tr>
      <w:tr w:rsidR="00E32829" w:rsidRPr="00C042E6" w14:paraId="2CAB84EE" w14:textId="77777777" w:rsidTr="00D52BAC">
        <w:trPr>
          <w:trHeight w:val="288"/>
          <w:jc w:val="center"/>
        </w:trPr>
        <w:tc>
          <w:tcPr>
            <w:tcW w:w="1436" w:type="dxa"/>
            <w:noWrap/>
            <w:vAlign w:val="center"/>
            <w:hideMark/>
          </w:tcPr>
          <w:p w14:paraId="1FF5B1BF"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rs12444261</w:t>
            </w:r>
          </w:p>
        </w:tc>
        <w:tc>
          <w:tcPr>
            <w:tcW w:w="750" w:type="dxa"/>
            <w:noWrap/>
            <w:vAlign w:val="center"/>
            <w:hideMark/>
          </w:tcPr>
          <w:p w14:paraId="2FB0B3F2"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6</w:t>
            </w:r>
          </w:p>
        </w:tc>
        <w:tc>
          <w:tcPr>
            <w:tcW w:w="1416" w:type="dxa"/>
            <w:noWrap/>
            <w:vAlign w:val="center"/>
            <w:hideMark/>
          </w:tcPr>
          <w:p w14:paraId="28F4104D"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1734642</w:t>
            </w:r>
          </w:p>
        </w:tc>
        <w:tc>
          <w:tcPr>
            <w:tcW w:w="557" w:type="dxa"/>
            <w:noWrap/>
            <w:vAlign w:val="center"/>
            <w:hideMark/>
          </w:tcPr>
          <w:p w14:paraId="36221518"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T</w:t>
            </w:r>
          </w:p>
        </w:tc>
        <w:tc>
          <w:tcPr>
            <w:tcW w:w="828" w:type="dxa"/>
            <w:noWrap/>
            <w:vAlign w:val="center"/>
            <w:hideMark/>
          </w:tcPr>
          <w:p w14:paraId="548FF942"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G</w:t>
            </w:r>
          </w:p>
        </w:tc>
        <w:tc>
          <w:tcPr>
            <w:tcW w:w="2470" w:type="dxa"/>
            <w:noWrap/>
            <w:vAlign w:val="center"/>
            <w:hideMark/>
          </w:tcPr>
          <w:p w14:paraId="325A3404"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2857</w:t>
            </w:r>
          </w:p>
        </w:tc>
        <w:tc>
          <w:tcPr>
            <w:tcW w:w="1114" w:type="dxa"/>
            <w:noWrap/>
            <w:vAlign w:val="center"/>
            <w:hideMark/>
          </w:tcPr>
          <w:p w14:paraId="498A4B87"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7915</w:t>
            </w:r>
          </w:p>
        </w:tc>
        <w:tc>
          <w:tcPr>
            <w:tcW w:w="1511" w:type="dxa"/>
            <w:noWrap/>
            <w:vAlign w:val="center"/>
            <w:hideMark/>
          </w:tcPr>
          <w:p w14:paraId="59805E39"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2.14E-12</w:t>
            </w:r>
          </w:p>
        </w:tc>
      </w:tr>
      <w:tr w:rsidR="00E32829" w:rsidRPr="00C042E6" w14:paraId="5FC33361" w14:textId="77777777" w:rsidTr="00D52BAC">
        <w:trPr>
          <w:trHeight w:val="288"/>
          <w:jc w:val="center"/>
        </w:trPr>
        <w:tc>
          <w:tcPr>
            <w:tcW w:w="1436" w:type="dxa"/>
            <w:noWrap/>
            <w:vAlign w:val="center"/>
            <w:hideMark/>
          </w:tcPr>
          <w:p w14:paraId="4B17583B"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rs3105593</w:t>
            </w:r>
          </w:p>
        </w:tc>
        <w:tc>
          <w:tcPr>
            <w:tcW w:w="750" w:type="dxa"/>
            <w:noWrap/>
            <w:vAlign w:val="center"/>
            <w:hideMark/>
          </w:tcPr>
          <w:p w14:paraId="59A0AAFF"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5</w:t>
            </w:r>
          </w:p>
        </w:tc>
        <w:tc>
          <w:tcPr>
            <w:tcW w:w="1416" w:type="dxa"/>
            <w:noWrap/>
            <w:vAlign w:val="center"/>
            <w:hideMark/>
          </w:tcPr>
          <w:p w14:paraId="03CCD122"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50845018</w:t>
            </w:r>
          </w:p>
        </w:tc>
        <w:tc>
          <w:tcPr>
            <w:tcW w:w="557" w:type="dxa"/>
            <w:noWrap/>
            <w:vAlign w:val="center"/>
            <w:hideMark/>
          </w:tcPr>
          <w:p w14:paraId="637FA651"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T</w:t>
            </w:r>
          </w:p>
        </w:tc>
        <w:tc>
          <w:tcPr>
            <w:tcW w:w="828" w:type="dxa"/>
            <w:noWrap/>
            <w:vAlign w:val="center"/>
            <w:hideMark/>
          </w:tcPr>
          <w:p w14:paraId="331C6EA2"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C</w:t>
            </w:r>
          </w:p>
        </w:tc>
        <w:tc>
          <w:tcPr>
            <w:tcW w:w="2470" w:type="dxa"/>
            <w:noWrap/>
            <w:vAlign w:val="center"/>
            <w:hideMark/>
          </w:tcPr>
          <w:p w14:paraId="64CD0455"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4732</w:t>
            </w:r>
          </w:p>
        </w:tc>
        <w:tc>
          <w:tcPr>
            <w:tcW w:w="1114" w:type="dxa"/>
            <w:noWrap/>
            <w:vAlign w:val="center"/>
            <w:hideMark/>
          </w:tcPr>
          <w:p w14:paraId="282C15A9"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6643</w:t>
            </w:r>
          </w:p>
        </w:tc>
        <w:tc>
          <w:tcPr>
            <w:tcW w:w="1511" w:type="dxa"/>
            <w:noWrap/>
            <w:vAlign w:val="center"/>
            <w:hideMark/>
          </w:tcPr>
          <w:p w14:paraId="3E47B3A2"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3.06E-12</w:t>
            </w:r>
          </w:p>
        </w:tc>
      </w:tr>
      <w:tr w:rsidR="00E32829" w:rsidRPr="00C042E6" w14:paraId="0C456845" w14:textId="77777777" w:rsidTr="00D52BAC">
        <w:trPr>
          <w:trHeight w:val="288"/>
          <w:jc w:val="center"/>
        </w:trPr>
        <w:tc>
          <w:tcPr>
            <w:tcW w:w="1436" w:type="dxa"/>
            <w:noWrap/>
            <w:vAlign w:val="center"/>
            <w:hideMark/>
          </w:tcPr>
          <w:p w14:paraId="5E96EECC"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rs6599234</w:t>
            </w:r>
          </w:p>
        </w:tc>
        <w:tc>
          <w:tcPr>
            <w:tcW w:w="750" w:type="dxa"/>
            <w:noWrap/>
            <w:vAlign w:val="center"/>
            <w:hideMark/>
          </w:tcPr>
          <w:p w14:paraId="5F53EACA"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3</w:t>
            </w:r>
          </w:p>
        </w:tc>
        <w:tc>
          <w:tcPr>
            <w:tcW w:w="1416" w:type="dxa"/>
            <w:noWrap/>
            <w:vAlign w:val="center"/>
            <w:hideMark/>
          </w:tcPr>
          <w:p w14:paraId="316329B1"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38715300</w:t>
            </w:r>
          </w:p>
        </w:tc>
        <w:tc>
          <w:tcPr>
            <w:tcW w:w="557" w:type="dxa"/>
            <w:noWrap/>
            <w:vAlign w:val="center"/>
            <w:hideMark/>
          </w:tcPr>
          <w:p w14:paraId="44432AC4"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A</w:t>
            </w:r>
          </w:p>
        </w:tc>
        <w:tc>
          <w:tcPr>
            <w:tcW w:w="828" w:type="dxa"/>
            <w:noWrap/>
            <w:vAlign w:val="center"/>
            <w:hideMark/>
          </w:tcPr>
          <w:p w14:paraId="5FCC7545"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T</w:t>
            </w:r>
          </w:p>
        </w:tc>
        <w:tc>
          <w:tcPr>
            <w:tcW w:w="2470" w:type="dxa"/>
            <w:noWrap/>
            <w:vAlign w:val="center"/>
            <w:hideMark/>
          </w:tcPr>
          <w:p w14:paraId="41BBD0A0"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3</w:t>
            </w:r>
          </w:p>
        </w:tc>
        <w:tc>
          <w:tcPr>
            <w:tcW w:w="1114" w:type="dxa"/>
            <w:noWrap/>
            <w:vAlign w:val="center"/>
            <w:hideMark/>
          </w:tcPr>
          <w:p w14:paraId="5D3F6DEE"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6986</w:t>
            </w:r>
          </w:p>
        </w:tc>
        <w:tc>
          <w:tcPr>
            <w:tcW w:w="1511" w:type="dxa"/>
            <w:noWrap/>
            <w:vAlign w:val="center"/>
            <w:hideMark/>
          </w:tcPr>
          <w:p w14:paraId="65691B33"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2.22E-11</w:t>
            </w:r>
          </w:p>
        </w:tc>
      </w:tr>
      <w:tr w:rsidR="00E32829" w:rsidRPr="00C042E6" w14:paraId="65F6FA73" w14:textId="77777777" w:rsidTr="00D52BAC">
        <w:trPr>
          <w:trHeight w:val="288"/>
          <w:jc w:val="center"/>
        </w:trPr>
        <w:tc>
          <w:tcPr>
            <w:tcW w:w="1436" w:type="dxa"/>
            <w:noWrap/>
            <w:vAlign w:val="center"/>
            <w:hideMark/>
          </w:tcPr>
          <w:p w14:paraId="5DBDD264"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rs11708996</w:t>
            </w:r>
          </w:p>
        </w:tc>
        <w:tc>
          <w:tcPr>
            <w:tcW w:w="750" w:type="dxa"/>
            <w:noWrap/>
            <w:vAlign w:val="center"/>
            <w:hideMark/>
          </w:tcPr>
          <w:p w14:paraId="563D306D"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3</w:t>
            </w:r>
          </w:p>
        </w:tc>
        <w:tc>
          <w:tcPr>
            <w:tcW w:w="1416" w:type="dxa"/>
            <w:noWrap/>
            <w:vAlign w:val="center"/>
            <w:hideMark/>
          </w:tcPr>
          <w:p w14:paraId="0477A73C"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38633923</w:t>
            </w:r>
          </w:p>
        </w:tc>
        <w:tc>
          <w:tcPr>
            <w:tcW w:w="557" w:type="dxa"/>
            <w:noWrap/>
            <w:vAlign w:val="center"/>
            <w:hideMark/>
          </w:tcPr>
          <w:p w14:paraId="7D574FE8"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C</w:t>
            </w:r>
          </w:p>
        </w:tc>
        <w:tc>
          <w:tcPr>
            <w:tcW w:w="828" w:type="dxa"/>
            <w:noWrap/>
            <w:vAlign w:val="center"/>
            <w:hideMark/>
          </w:tcPr>
          <w:p w14:paraId="19A17071"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G</w:t>
            </w:r>
          </w:p>
        </w:tc>
        <w:tc>
          <w:tcPr>
            <w:tcW w:w="2470" w:type="dxa"/>
            <w:noWrap/>
            <w:vAlign w:val="center"/>
            <w:hideMark/>
          </w:tcPr>
          <w:p w14:paraId="61636DF3"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2</w:t>
            </w:r>
          </w:p>
        </w:tc>
        <w:tc>
          <w:tcPr>
            <w:tcW w:w="1114" w:type="dxa"/>
            <w:noWrap/>
            <w:vAlign w:val="center"/>
            <w:hideMark/>
          </w:tcPr>
          <w:p w14:paraId="3E7DE762"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9238</w:t>
            </w:r>
          </w:p>
        </w:tc>
        <w:tc>
          <w:tcPr>
            <w:tcW w:w="1511" w:type="dxa"/>
            <w:noWrap/>
            <w:vAlign w:val="center"/>
            <w:hideMark/>
          </w:tcPr>
          <w:p w14:paraId="7F2267D9"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2.27E-11</w:t>
            </w:r>
          </w:p>
        </w:tc>
      </w:tr>
      <w:tr w:rsidR="00E32829" w:rsidRPr="00C042E6" w14:paraId="176BB2C0" w14:textId="77777777" w:rsidTr="00D52BAC">
        <w:trPr>
          <w:trHeight w:val="288"/>
          <w:jc w:val="center"/>
        </w:trPr>
        <w:tc>
          <w:tcPr>
            <w:tcW w:w="1436" w:type="dxa"/>
            <w:noWrap/>
            <w:vAlign w:val="center"/>
            <w:hideMark/>
          </w:tcPr>
          <w:p w14:paraId="4EF2E91D"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rs164133</w:t>
            </w:r>
          </w:p>
        </w:tc>
        <w:tc>
          <w:tcPr>
            <w:tcW w:w="750" w:type="dxa"/>
            <w:noWrap/>
            <w:vAlign w:val="center"/>
            <w:hideMark/>
          </w:tcPr>
          <w:p w14:paraId="57E5E77C"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w:t>
            </w:r>
          </w:p>
        </w:tc>
        <w:tc>
          <w:tcPr>
            <w:tcW w:w="1416" w:type="dxa"/>
            <w:noWrap/>
            <w:vAlign w:val="center"/>
            <w:hideMark/>
          </w:tcPr>
          <w:p w14:paraId="29EE53BE" w14:textId="1A7E1EAF"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w:t>
            </w:r>
            <w:r w:rsidR="00E44E8D" w:rsidRPr="00C042E6">
              <w:rPr>
                <w:rFonts w:ascii="Times New Roman" w:hAnsi="Times New Roman" w:cs="Times New Roman"/>
              </w:rPr>
              <w:t>62381288</w:t>
            </w:r>
          </w:p>
        </w:tc>
        <w:tc>
          <w:tcPr>
            <w:tcW w:w="557" w:type="dxa"/>
            <w:noWrap/>
            <w:vAlign w:val="center"/>
            <w:hideMark/>
          </w:tcPr>
          <w:p w14:paraId="370F75BE"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C</w:t>
            </w:r>
          </w:p>
        </w:tc>
        <w:tc>
          <w:tcPr>
            <w:tcW w:w="828" w:type="dxa"/>
            <w:noWrap/>
            <w:vAlign w:val="center"/>
            <w:hideMark/>
          </w:tcPr>
          <w:p w14:paraId="6724CC11"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G</w:t>
            </w:r>
          </w:p>
        </w:tc>
        <w:tc>
          <w:tcPr>
            <w:tcW w:w="2470" w:type="dxa"/>
            <w:noWrap/>
            <w:vAlign w:val="center"/>
            <w:hideMark/>
          </w:tcPr>
          <w:p w14:paraId="09B5A469"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1833</w:t>
            </w:r>
          </w:p>
        </w:tc>
        <w:tc>
          <w:tcPr>
            <w:tcW w:w="1114" w:type="dxa"/>
            <w:noWrap/>
            <w:vAlign w:val="center"/>
            <w:hideMark/>
          </w:tcPr>
          <w:p w14:paraId="187109C4"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7195</w:t>
            </w:r>
          </w:p>
        </w:tc>
        <w:tc>
          <w:tcPr>
            <w:tcW w:w="1511" w:type="dxa"/>
            <w:noWrap/>
            <w:vAlign w:val="center"/>
            <w:hideMark/>
          </w:tcPr>
          <w:p w14:paraId="439071D4"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2.99E-11</w:t>
            </w:r>
          </w:p>
        </w:tc>
      </w:tr>
      <w:tr w:rsidR="00E32829" w:rsidRPr="00C042E6" w14:paraId="6CE8D08A" w14:textId="77777777" w:rsidTr="00D52BAC">
        <w:trPr>
          <w:trHeight w:val="288"/>
          <w:jc w:val="center"/>
        </w:trPr>
        <w:tc>
          <w:tcPr>
            <w:tcW w:w="1436" w:type="dxa"/>
            <w:noWrap/>
            <w:vAlign w:val="center"/>
            <w:hideMark/>
          </w:tcPr>
          <w:p w14:paraId="19B53656"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rs2273905</w:t>
            </w:r>
          </w:p>
        </w:tc>
        <w:tc>
          <w:tcPr>
            <w:tcW w:w="750" w:type="dxa"/>
            <w:noWrap/>
            <w:vAlign w:val="center"/>
            <w:hideMark/>
          </w:tcPr>
          <w:p w14:paraId="57F238C3"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4</w:t>
            </w:r>
          </w:p>
        </w:tc>
        <w:tc>
          <w:tcPr>
            <w:tcW w:w="1416" w:type="dxa"/>
            <w:noWrap/>
            <w:vAlign w:val="center"/>
            <w:hideMark/>
          </w:tcPr>
          <w:p w14:paraId="02788189" w14:textId="736BD97E"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w:t>
            </w:r>
            <w:r w:rsidR="00E44E8D" w:rsidRPr="00C042E6">
              <w:rPr>
                <w:rFonts w:ascii="Times New Roman" w:hAnsi="Times New Roman" w:cs="Times New Roman"/>
              </w:rPr>
              <w:t>02974999</w:t>
            </w:r>
          </w:p>
        </w:tc>
        <w:tc>
          <w:tcPr>
            <w:tcW w:w="557" w:type="dxa"/>
            <w:noWrap/>
            <w:vAlign w:val="center"/>
            <w:hideMark/>
          </w:tcPr>
          <w:p w14:paraId="640E1F70"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T</w:t>
            </w:r>
          </w:p>
        </w:tc>
        <w:tc>
          <w:tcPr>
            <w:tcW w:w="828" w:type="dxa"/>
            <w:noWrap/>
            <w:vAlign w:val="center"/>
            <w:hideMark/>
          </w:tcPr>
          <w:p w14:paraId="0CD8EE26"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C</w:t>
            </w:r>
          </w:p>
        </w:tc>
        <w:tc>
          <w:tcPr>
            <w:tcW w:w="2470" w:type="dxa"/>
            <w:noWrap/>
            <w:vAlign w:val="center"/>
            <w:hideMark/>
          </w:tcPr>
          <w:p w14:paraId="7934E5D8"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2946</w:t>
            </w:r>
          </w:p>
        </w:tc>
        <w:tc>
          <w:tcPr>
            <w:tcW w:w="1114" w:type="dxa"/>
            <w:noWrap/>
            <w:vAlign w:val="center"/>
            <w:hideMark/>
          </w:tcPr>
          <w:p w14:paraId="7D627897"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6102</w:t>
            </w:r>
          </w:p>
        </w:tc>
        <w:tc>
          <w:tcPr>
            <w:tcW w:w="1511" w:type="dxa"/>
            <w:noWrap/>
            <w:vAlign w:val="center"/>
            <w:hideMark/>
          </w:tcPr>
          <w:p w14:paraId="45B93310"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4.04E-11</w:t>
            </w:r>
          </w:p>
        </w:tc>
      </w:tr>
      <w:tr w:rsidR="00E32829" w:rsidRPr="00C042E6" w14:paraId="5A9C44E5" w14:textId="77777777" w:rsidTr="00D52BAC">
        <w:trPr>
          <w:trHeight w:val="288"/>
          <w:jc w:val="center"/>
        </w:trPr>
        <w:tc>
          <w:tcPr>
            <w:tcW w:w="1436" w:type="dxa"/>
            <w:noWrap/>
            <w:vAlign w:val="center"/>
            <w:hideMark/>
          </w:tcPr>
          <w:p w14:paraId="3A953545"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lastRenderedPageBreak/>
              <w:t>rs236523</w:t>
            </w:r>
          </w:p>
        </w:tc>
        <w:tc>
          <w:tcPr>
            <w:tcW w:w="750" w:type="dxa"/>
            <w:noWrap/>
            <w:vAlign w:val="center"/>
            <w:hideMark/>
          </w:tcPr>
          <w:p w14:paraId="09296AB7"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7</w:t>
            </w:r>
          </w:p>
        </w:tc>
        <w:tc>
          <w:tcPr>
            <w:tcW w:w="1416" w:type="dxa"/>
            <w:noWrap/>
            <w:vAlign w:val="center"/>
            <w:hideMark/>
          </w:tcPr>
          <w:p w14:paraId="14EFAF5F"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68212642</w:t>
            </w:r>
          </w:p>
        </w:tc>
        <w:tc>
          <w:tcPr>
            <w:tcW w:w="557" w:type="dxa"/>
            <w:noWrap/>
            <w:vAlign w:val="center"/>
            <w:hideMark/>
          </w:tcPr>
          <w:p w14:paraId="4A278E87"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C</w:t>
            </w:r>
          </w:p>
        </w:tc>
        <w:tc>
          <w:tcPr>
            <w:tcW w:w="828" w:type="dxa"/>
            <w:noWrap/>
            <w:vAlign w:val="center"/>
            <w:hideMark/>
          </w:tcPr>
          <w:p w14:paraId="6A93A1AA"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A</w:t>
            </w:r>
          </w:p>
        </w:tc>
        <w:tc>
          <w:tcPr>
            <w:tcW w:w="2470" w:type="dxa"/>
            <w:noWrap/>
            <w:vAlign w:val="center"/>
            <w:hideMark/>
          </w:tcPr>
          <w:p w14:paraId="3CADE1AE"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4955</w:t>
            </w:r>
          </w:p>
        </w:tc>
        <w:tc>
          <w:tcPr>
            <w:tcW w:w="1114" w:type="dxa"/>
            <w:noWrap/>
            <w:vAlign w:val="center"/>
            <w:hideMark/>
          </w:tcPr>
          <w:p w14:paraId="75B7B1C4"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6377</w:t>
            </w:r>
          </w:p>
        </w:tc>
        <w:tc>
          <w:tcPr>
            <w:tcW w:w="1511" w:type="dxa"/>
            <w:noWrap/>
            <w:vAlign w:val="center"/>
            <w:hideMark/>
          </w:tcPr>
          <w:p w14:paraId="232B9913"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4.77E-11</w:t>
            </w:r>
          </w:p>
        </w:tc>
      </w:tr>
      <w:tr w:rsidR="00E32829" w:rsidRPr="00C042E6" w14:paraId="160FD263" w14:textId="77777777" w:rsidTr="00D52BAC">
        <w:trPr>
          <w:trHeight w:val="288"/>
          <w:jc w:val="center"/>
        </w:trPr>
        <w:tc>
          <w:tcPr>
            <w:tcW w:w="1436" w:type="dxa"/>
            <w:noWrap/>
            <w:vAlign w:val="center"/>
            <w:hideMark/>
          </w:tcPr>
          <w:p w14:paraId="380BDA9C"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rs1659127</w:t>
            </w:r>
          </w:p>
        </w:tc>
        <w:tc>
          <w:tcPr>
            <w:tcW w:w="750" w:type="dxa"/>
            <w:noWrap/>
            <w:vAlign w:val="center"/>
            <w:hideMark/>
          </w:tcPr>
          <w:p w14:paraId="39CE6F36"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6</w:t>
            </w:r>
          </w:p>
        </w:tc>
        <w:tc>
          <w:tcPr>
            <w:tcW w:w="1416" w:type="dxa"/>
            <w:noWrap/>
            <w:vAlign w:val="center"/>
            <w:hideMark/>
          </w:tcPr>
          <w:p w14:paraId="3F8D2A9B"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4388305</w:t>
            </w:r>
          </w:p>
        </w:tc>
        <w:tc>
          <w:tcPr>
            <w:tcW w:w="557" w:type="dxa"/>
            <w:noWrap/>
            <w:vAlign w:val="center"/>
            <w:hideMark/>
          </w:tcPr>
          <w:p w14:paraId="25A85ACC"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A</w:t>
            </w:r>
          </w:p>
        </w:tc>
        <w:tc>
          <w:tcPr>
            <w:tcW w:w="828" w:type="dxa"/>
            <w:noWrap/>
            <w:vAlign w:val="center"/>
            <w:hideMark/>
          </w:tcPr>
          <w:p w14:paraId="46AFF975"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G</w:t>
            </w:r>
          </w:p>
        </w:tc>
        <w:tc>
          <w:tcPr>
            <w:tcW w:w="2470" w:type="dxa"/>
            <w:noWrap/>
            <w:vAlign w:val="center"/>
            <w:hideMark/>
          </w:tcPr>
          <w:p w14:paraId="6801E3EE"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3</w:t>
            </w:r>
          </w:p>
        </w:tc>
        <w:tc>
          <w:tcPr>
            <w:tcW w:w="1114" w:type="dxa"/>
            <w:noWrap/>
            <w:vAlign w:val="center"/>
            <w:hideMark/>
          </w:tcPr>
          <w:p w14:paraId="2B9206EA"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7068</w:t>
            </w:r>
          </w:p>
        </w:tc>
        <w:tc>
          <w:tcPr>
            <w:tcW w:w="1511" w:type="dxa"/>
            <w:noWrap/>
            <w:vAlign w:val="center"/>
            <w:hideMark/>
          </w:tcPr>
          <w:p w14:paraId="1C20169A"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6.38E-11</w:t>
            </w:r>
          </w:p>
        </w:tc>
      </w:tr>
      <w:tr w:rsidR="00E32829" w:rsidRPr="00C042E6" w14:paraId="1EACD92C" w14:textId="77777777" w:rsidTr="00D52BAC">
        <w:trPr>
          <w:trHeight w:val="288"/>
          <w:jc w:val="center"/>
        </w:trPr>
        <w:tc>
          <w:tcPr>
            <w:tcW w:w="1436" w:type="dxa"/>
            <w:noWrap/>
            <w:vAlign w:val="center"/>
            <w:hideMark/>
          </w:tcPr>
          <w:p w14:paraId="7806DB88"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rs13355516</w:t>
            </w:r>
          </w:p>
        </w:tc>
        <w:tc>
          <w:tcPr>
            <w:tcW w:w="750" w:type="dxa"/>
            <w:noWrap/>
            <w:vAlign w:val="center"/>
            <w:hideMark/>
          </w:tcPr>
          <w:p w14:paraId="3A20D9C2"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5</w:t>
            </w:r>
          </w:p>
        </w:tc>
        <w:tc>
          <w:tcPr>
            <w:tcW w:w="1416" w:type="dxa"/>
            <w:noWrap/>
            <w:vAlign w:val="center"/>
            <w:hideMark/>
          </w:tcPr>
          <w:p w14:paraId="194EA9F1" w14:textId="0B83A04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w:t>
            </w:r>
            <w:r w:rsidR="00E44E8D" w:rsidRPr="00C042E6">
              <w:rPr>
                <w:rFonts w:ascii="Times New Roman" w:hAnsi="Times New Roman" w:cs="Times New Roman"/>
              </w:rPr>
              <w:t>37380603</w:t>
            </w:r>
          </w:p>
        </w:tc>
        <w:tc>
          <w:tcPr>
            <w:tcW w:w="557" w:type="dxa"/>
            <w:noWrap/>
            <w:vAlign w:val="center"/>
            <w:hideMark/>
          </w:tcPr>
          <w:p w14:paraId="79DA3A72"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G</w:t>
            </w:r>
          </w:p>
        </w:tc>
        <w:tc>
          <w:tcPr>
            <w:tcW w:w="828" w:type="dxa"/>
            <w:noWrap/>
            <w:vAlign w:val="center"/>
            <w:hideMark/>
          </w:tcPr>
          <w:p w14:paraId="44011496"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A</w:t>
            </w:r>
          </w:p>
        </w:tc>
        <w:tc>
          <w:tcPr>
            <w:tcW w:w="2470" w:type="dxa"/>
            <w:noWrap/>
            <w:vAlign w:val="center"/>
            <w:hideMark/>
          </w:tcPr>
          <w:p w14:paraId="787F8AFE"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175</w:t>
            </w:r>
          </w:p>
        </w:tc>
        <w:tc>
          <w:tcPr>
            <w:tcW w:w="1114" w:type="dxa"/>
            <w:noWrap/>
            <w:vAlign w:val="center"/>
            <w:hideMark/>
          </w:tcPr>
          <w:p w14:paraId="50041D92"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8306</w:t>
            </w:r>
          </w:p>
        </w:tc>
        <w:tc>
          <w:tcPr>
            <w:tcW w:w="1511" w:type="dxa"/>
            <w:noWrap/>
            <w:vAlign w:val="center"/>
            <w:hideMark/>
          </w:tcPr>
          <w:p w14:paraId="48EF4813"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6.97E-11</w:t>
            </w:r>
          </w:p>
        </w:tc>
      </w:tr>
      <w:tr w:rsidR="00E32829" w:rsidRPr="00C042E6" w14:paraId="1C082D78" w14:textId="77777777" w:rsidTr="00D52BAC">
        <w:trPr>
          <w:trHeight w:val="288"/>
          <w:jc w:val="center"/>
        </w:trPr>
        <w:tc>
          <w:tcPr>
            <w:tcW w:w="1436" w:type="dxa"/>
            <w:noWrap/>
            <w:vAlign w:val="center"/>
            <w:hideMark/>
          </w:tcPr>
          <w:p w14:paraId="68141F69"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rs6800541</w:t>
            </w:r>
          </w:p>
        </w:tc>
        <w:tc>
          <w:tcPr>
            <w:tcW w:w="750" w:type="dxa"/>
            <w:noWrap/>
            <w:vAlign w:val="center"/>
            <w:hideMark/>
          </w:tcPr>
          <w:p w14:paraId="6705E259"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3</w:t>
            </w:r>
          </w:p>
        </w:tc>
        <w:tc>
          <w:tcPr>
            <w:tcW w:w="1416" w:type="dxa"/>
            <w:noWrap/>
            <w:vAlign w:val="center"/>
            <w:hideMark/>
          </w:tcPr>
          <w:p w14:paraId="67C95D0D"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38774832</w:t>
            </w:r>
          </w:p>
        </w:tc>
        <w:tc>
          <w:tcPr>
            <w:tcW w:w="557" w:type="dxa"/>
            <w:noWrap/>
            <w:vAlign w:val="center"/>
            <w:hideMark/>
          </w:tcPr>
          <w:p w14:paraId="3303AB11"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C</w:t>
            </w:r>
          </w:p>
        </w:tc>
        <w:tc>
          <w:tcPr>
            <w:tcW w:w="828" w:type="dxa"/>
            <w:noWrap/>
            <w:vAlign w:val="center"/>
            <w:hideMark/>
          </w:tcPr>
          <w:p w14:paraId="2EC681DF"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T</w:t>
            </w:r>
          </w:p>
        </w:tc>
        <w:tc>
          <w:tcPr>
            <w:tcW w:w="2470" w:type="dxa"/>
            <w:noWrap/>
            <w:vAlign w:val="center"/>
            <w:hideMark/>
          </w:tcPr>
          <w:p w14:paraId="1071018F"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4196</w:t>
            </w:r>
          </w:p>
        </w:tc>
        <w:tc>
          <w:tcPr>
            <w:tcW w:w="1114" w:type="dxa"/>
            <w:noWrap/>
            <w:vAlign w:val="center"/>
            <w:hideMark/>
          </w:tcPr>
          <w:p w14:paraId="5A55919B"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6249</w:t>
            </w:r>
          </w:p>
        </w:tc>
        <w:tc>
          <w:tcPr>
            <w:tcW w:w="1511" w:type="dxa"/>
            <w:noWrap/>
            <w:vAlign w:val="center"/>
            <w:hideMark/>
          </w:tcPr>
          <w:p w14:paraId="1FBFCC2A"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8.14E-11</w:t>
            </w:r>
          </w:p>
        </w:tc>
      </w:tr>
      <w:tr w:rsidR="00E32829" w:rsidRPr="00C042E6" w14:paraId="2E4E3B26" w14:textId="77777777" w:rsidTr="00D52BAC">
        <w:trPr>
          <w:trHeight w:val="288"/>
          <w:jc w:val="center"/>
        </w:trPr>
        <w:tc>
          <w:tcPr>
            <w:tcW w:w="1436" w:type="dxa"/>
            <w:noWrap/>
            <w:vAlign w:val="center"/>
            <w:hideMark/>
          </w:tcPr>
          <w:p w14:paraId="00C50FA4"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rs12079745</w:t>
            </w:r>
          </w:p>
        </w:tc>
        <w:tc>
          <w:tcPr>
            <w:tcW w:w="750" w:type="dxa"/>
            <w:noWrap/>
            <w:vAlign w:val="center"/>
            <w:hideMark/>
          </w:tcPr>
          <w:p w14:paraId="22F5BF27"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w:t>
            </w:r>
          </w:p>
        </w:tc>
        <w:tc>
          <w:tcPr>
            <w:tcW w:w="1416" w:type="dxa"/>
            <w:noWrap/>
            <w:vAlign w:val="center"/>
            <w:hideMark/>
          </w:tcPr>
          <w:p w14:paraId="48B2F3F7" w14:textId="53A86DAD"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w:t>
            </w:r>
            <w:r w:rsidR="00E44E8D" w:rsidRPr="00C042E6">
              <w:rPr>
                <w:rFonts w:ascii="Times New Roman" w:hAnsi="Times New Roman" w:cs="Times New Roman"/>
              </w:rPr>
              <w:t>39101060</w:t>
            </w:r>
          </w:p>
        </w:tc>
        <w:tc>
          <w:tcPr>
            <w:tcW w:w="557" w:type="dxa"/>
            <w:noWrap/>
            <w:vAlign w:val="center"/>
            <w:hideMark/>
          </w:tcPr>
          <w:p w14:paraId="144623F0"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A</w:t>
            </w:r>
          </w:p>
        </w:tc>
        <w:tc>
          <w:tcPr>
            <w:tcW w:w="828" w:type="dxa"/>
            <w:noWrap/>
            <w:vAlign w:val="center"/>
            <w:hideMark/>
          </w:tcPr>
          <w:p w14:paraId="61DD57D9"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G</w:t>
            </w:r>
          </w:p>
        </w:tc>
        <w:tc>
          <w:tcPr>
            <w:tcW w:w="2470" w:type="dxa"/>
            <w:noWrap/>
            <w:vAlign w:val="center"/>
            <w:hideMark/>
          </w:tcPr>
          <w:p w14:paraId="037FF960"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02586</w:t>
            </w:r>
          </w:p>
        </w:tc>
        <w:tc>
          <w:tcPr>
            <w:tcW w:w="1114" w:type="dxa"/>
            <w:noWrap/>
            <w:vAlign w:val="center"/>
            <w:hideMark/>
          </w:tcPr>
          <w:p w14:paraId="5F8E8DAC"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3408</w:t>
            </w:r>
          </w:p>
        </w:tc>
        <w:tc>
          <w:tcPr>
            <w:tcW w:w="1511" w:type="dxa"/>
            <w:noWrap/>
            <w:vAlign w:val="center"/>
            <w:hideMark/>
          </w:tcPr>
          <w:p w14:paraId="7ADDE95B"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22E-10</w:t>
            </w:r>
          </w:p>
        </w:tc>
      </w:tr>
      <w:tr w:rsidR="00E32829" w:rsidRPr="00C042E6" w14:paraId="7A1F9E31" w14:textId="77777777" w:rsidTr="00D52BAC">
        <w:trPr>
          <w:trHeight w:val="288"/>
          <w:jc w:val="center"/>
        </w:trPr>
        <w:tc>
          <w:tcPr>
            <w:tcW w:w="1436" w:type="dxa"/>
            <w:noWrap/>
            <w:vAlign w:val="center"/>
            <w:hideMark/>
          </w:tcPr>
          <w:p w14:paraId="0A3FFAA6"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rs174577</w:t>
            </w:r>
          </w:p>
        </w:tc>
        <w:tc>
          <w:tcPr>
            <w:tcW w:w="750" w:type="dxa"/>
            <w:noWrap/>
            <w:vAlign w:val="center"/>
            <w:hideMark/>
          </w:tcPr>
          <w:p w14:paraId="537F5D9D"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1</w:t>
            </w:r>
          </w:p>
        </w:tc>
        <w:tc>
          <w:tcPr>
            <w:tcW w:w="1416" w:type="dxa"/>
            <w:noWrap/>
            <w:vAlign w:val="center"/>
            <w:hideMark/>
          </w:tcPr>
          <w:p w14:paraId="5837296C"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61604814</w:t>
            </w:r>
          </w:p>
        </w:tc>
        <w:tc>
          <w:tcPr>
            <w:tcW w:w="557" w:type="dxa"/>
            <w:noWrap/>
            <w:vAlign w:val="center"/>
            <w:hideMark/>
          </w:tcPr>
          <w:p w14:paraId="573D08D2"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A</w:t>
            </w:r>
          </w:p>
        </w:tc>
        <w:tc>
          <w:tcPr>
            <w:tcW w:w="828" w:type="dxa"/>
            <w:noWrap/>
            <w:vAlign w:val="center"/>
            <w:hideMark/>
          </w:tcPr>
          <w:p w14:paraId="5B885267"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C</w:t>
            </w:r>
          </w:p>
        </w:tc>
        <w:tc>
          <w:tcPr>
            <w:tcW w:w="2470" w:type="dxa"/>
            <w:noWrap/>
            <w:vAlign w:val="center"/>
            <w:hideMark/>
          </w:tcPr>
          <w:p w14:paraId="17CE2BC3"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3393</w:t>
            </w:r>
          </w:p>
        </w:tc>
        <w:tc>
          <w:tcPr>
            <w:tcW w:w="1114" w:type="dxa"/>
            <w:noWrap/>
            <w:vAlign w:val="center"/>
            <w:hideMark/>
          </w:tcPr>
          <w:p w14:paraId="5B71925C"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6523</w:t>
            </w:r>
          </w:p>
        </w:tc>
        <w:tc>
          <w:tcPr>
            <w:tcW w:w="1511" w:type="dxa"/>
            <w:noWrap/>
            <w:vAlign w:val="center"/>
            <w:hideMark/>
          </w:tcPr>
          <w:p w14:paraId="2F08A7F1"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30E-10</w:t>
            </w:r>
          </w:p>
        </w:tc>
      </w:tr>
      <w:tr w:rsidR="00E32829" w:rsidRPr="00C042E6" w14:paraId="5F585E8B" w14:textId="77777777" w:rsidTr="00D52BAC">
        <w:trPr>
          <w:trHeight w:val="288"/>
          <w:jc w:val="center"/>
        </w:trPr>
        <w:tc>
          <w:tcPr>
            <w:tcW w:w="1436" w:type="dxa"/>
            <w:noWrap/>
            <w:vAlign w:val="center"/>
            <w:hideMark/>
          </w:tcPr>
          <w:p w14:paraId="2A04AF3E"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rs6544311</w:t>
            </w:r>
          </w:p>
        </w:tc>
        <w:tc>
          <w:tcPr>
            <w:tcW w:w="750" w:type="dxa"/>
            <w:noWrap/>
            <w:vAlign w:val="center"/>
            <w:hideMark/>
          </w:tcPr>
          <w:p w14:paraId="10C3B7AA"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2</w:t>
            </w:r>
          </w:p>
        </w:tc>
        <w:tc>
          <w:tcPr>
            <w:tcW w:w="1416" w:type="dxa"/>
            <w:noWrap/>
            <w:vAlign w:val="center"/>
            <w:hideMark/>
          </w:tcPr>
          <w:p w14:paraId="3F69BBF1"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40353277</w:t>
            </w:r>
          </w:p>
        </w:tc>
        <w:tc>
          <w:tcPr>
            <w:tcW w:w="557" w:type="dxa"/>
            <w:noWrap/>
            <w:vAlign w:val="center"/>
            <w:hideMark/>
          </w:tcPr>
          <w:p w14:paraId="565BD574"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A</w:t>
            </w:r>
          </w:p>
        </w:tc>
        <w:tc>
          <w:tcPr>
            <w:tcW w:w="828" w:type="dxa"/>
            <w:noWrap/>
            <w:vAlign w:val="center"/>
            <w:hideMark/>
          </w:tcPr>
          <w:p w14:paraId="1C18B93B"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C</w:t>
            </w:r>
          </w:p>
        </w:tc>
        <w:tc>
          <w:tcPr>
            <w:tcW w:w="2470" w:type="dxa"/>
            <w:noWrap/>
            <w:vAlign w:val="center"/>
            <w:hideMark/>
          </w:tcPr>
          <w:p w14:paraId="7B86CA19"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3776</w:t>
            </w:r>
          </w:p>
        </w:tc>
        <w:tc>
          <w:tcPr>
            <w:tcW w:w="1114" w:type="dxa"/>
            <w:noWrap/>
            <w:vAlign w:val="center"/>
            <w:hideMark/>
          </w:tcPr>
          <w:p w14:paraId="7D040DBA"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6457</w:t>
            </w:r>
          </w:p>
        </w:tc>
        <w:tc>
          <w:tcPr>
            <w:tcW w:w="1511" w:type="dxa"/>
            <w:noWrap/>
            <w:vAlign w:val="center"/>
            <w:hideMark/>
          </w:tcPr>
          <w:p w14:paraId="1F8F8119"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79E-10</w:t>
            </w:r>
          </w:p>
        </w:tc>
      </w:tr>
      <w:tr w:rsidR="00E32829" w:rsidRPr="00C042E6" w14:paraId="0ADD3E7A" w14:textId="77777777" w:rsidTr="00D52BAC">
        <w:trPr>
          <w:trHeight w:val="288"/>
          <w:jc w:val="center"/>
        </w:trPr>
        <w:tc>
          <w:tcPr>
            <w:tcW w:w="1436" w:type="dxa"/>
            <w:noWrap/>
            <w:vAlign w:val="center"/>
            <w:hideMark/>
          </w:tcPr>
          <w:p w14:paraId="5C2FD8C1"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rs1296720</w:t>
            </w:r>
          </w:p>
        </w:tc>
        <w:tc>
          <w:tcPr>
            <w:tcW w:w="750" w:type="dxa"/>
            <w:noWrap/>
            <w:vAlign w:val="center"/>
            <w:hideMark/>
          </w:tcPr>
          <w:p w14:paraId="329B5149"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6</w:t>
            </w:r>
          </w:p>
        </w:tc>
        <w:tc>
          <w:tcPr>
            <w:tcW w:w="1416" w:type="dxa"/>
            <w:noWrap/>
            <w:vAlign w:val="center"/>
            <w:hideMark/>
          </w:tcPr>
          <w:p w14:paraId="0B8A29F3"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3873642</w:t>
            </w:r>
          </w:p>
        </w:tc>
        <w:tc>
          <w:tcPr>
            <w:tcW w:w="557" w:type="dxa"/>
            <w:noWrap/>
            <w:vAlign w:val="center"/>
            <w:hideMark/>
          </w:tcPr>
          <w:p w14:paraId="4E780D3E"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C</w:t>
            </w:r>
          </w:p>
        </w:tc>
        <w:tc>
          <w:tcPr>
            <w:tcW w:w="828" w:type="dxa"/>
            <w:noWrap/>
            <w:vAlign w:val="center"/>
            <w:hideMark/>
          </w:tcPr>
          <w:p w14:paraId="6EA0E5AD"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A</w:t>
            </w:r>
          </w:p>
        </w:tc>
        <w:tc>
          <w:tcPr>
            <w:tcW w:w="2470" w:type="dxa"/>
            <w:noWrap/>
            <w:vAlign w:val="center"/>
            <w:hideMark/>
          </w:tcPr>
          <w:p w14:paraId="2D981C1A"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2455</w:t>
            </w:r>
          </w:p>
        </w:tc>
        <w:tc>
          <w:tcPr>
            <w:tcW w:w="1114" w:type="dxa"/>
            <w:noWrap/>
            <w:vAlign w:val="center"/>
            <w:hideMark/>
          </w:tcPr>
          <w:p w14:paraId="3F7AEDD5"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8297</w:t>
            </w:r>
          </w:p>
        </w:tc>
        <w:tc>
          <w:tcPr>
            <w:tcW w:w="1511" w:type="dxa"/>
            <w:noWrap/>
            <w:vAlign w:val="center"/>
            <w:hideMark/>
          </w:tcPr>
          <w:p w14:paraId="6A02DCCB"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3.57E-10</w:t>
            </w:r>
          </w:p>
        </w:tc>
      </w:tr>
      <w:tr w:rsidR="00E32829" w:rsidRPr="00C042E6" w14:paraId="2B22E401" w14:textId="77777777" w:rsidTr="00D52BAC">
        <w:trPr>
          <w:trHeight w:val="288"/>
          <w:jc w:val="center"/>
        </w:trPr>
        <w:tc>
          <w:tcPr>
            <w:tcW w:w="1436" w:type="dxa"/>
            <w:noWrap/>
            <w:vAlign w:val="center"/>
            <w:hideMark/>
          </w:tcPr>
          <w:p w14:paraId="64B282EB"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rs4716056</w:t>
            </w:r>
          </w:p>
        </w:tc>
        <w:tc>
          <w:tcPr>
            <w:tcW w:w="750" w:type="dxa"/>
            <w:noWrap/>
            <w:vAlign w:val="center"/>
            <w:hideMark/>
          </w:tcPr>
          <w:p w14:paraId="2F555ED8"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6</w:t>
            </w:r>
          </w:p>
        </w:tc>
        <w:tc>
          <w:tcPr>
            <w:tcW w:w="1416" w:type="dxa"/>
            <w:noWrap/>
            <w:vAlign w:val="center"/>
            <w:hideMark/>
          </w:tcPr>
          <w:p w14:paraId="79244667"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6278390</w:t>
            </w:r>
          </w:p>
        </w:tc>
        <w:tc>
          <w:tcPr>
            <w:tcW w:w="557" w:type="dxa"/>
            <w:noWrap/>
            <w:vAlign w:val="center"/>
            <w:hideMark/>
          </w:tcPr>
          <w:p w14:paraId="7FADD79F"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G</w:t>
            </w:r>
          </w:p>
        </w:tc>
        <w:tc>
          <w:tcPr>
            <w:tcW w:w="828" w:type="dxa"/>
            <w:noWrap/>
            <w:vAlign w:val="center"/>
            <w:hideMark/>
          </w:tcPr>
          <w:p w14:paraId="4B35F8DB"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A</w:t>
            </w:r>
          </w:p>
        </w:tc>
        <w:tc>
          <w:tcPr>
            <w:tcW w:w="2470" w:type="dxa"/>
            <w:noWrap/>
            <w:vAlign w:val="center"/>
            <w:hideMark/>
          </w:tcPr>
          <w:p w14:paraId="7098BA67"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3646</w:t>
            </w:r>
          </w:p>
        </w:tc>
        <w:tc>
          <w:tcPr>
            <w:tcW w:w="1114" w:type="dxa"/>
            <w:noWrap/>
            <w:vAlign w:val="center"/>
            <w:hideMark/>
          </w:tcPr>
          <w:p w14:paraId="2E34013F"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648</w:t>
            </w:r>
          </w:p>
        </w:tc>
        <w:tc>
          <w:tcPr>
            <w:tcW w:w="1511" w:type="dxa"/>
            <w:noWrap/>
            <w:vAlign w:val="center"/>
            <w:hideMark/>
          </w:tcPr>
          <w:p w14:paraId="1C20A33C"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3.95E-10</w:t>
            </w:r>
          </w:p>
        </w:tc>
      </w:tr>
      <w:tr w:rsidR="00E32829" w:rsidRPr="00C042E6" w14:paraId="2B734A47" w14:textId="77777777" w:rsidTr="00D52BAC">
        <w:trPr>
          <w:trHeight w:val="288"/>
          <w:jc w:val="center"/>
        </w:trPr>
        <w:tc>
          <w:tcPr>
            <w:tcW w:w="1436" w:type="dxa"/>
            <w:noWrap/>
            <w:vAlign w:val="center"/>
            <w:hideMark/>
          </w:tcPr>
          <w:p w14:paraId="7491BE78"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rs2301696</w:t>
            </w:r>
          </w:p>
        </w:tc>
        <w:tc>
          <w:tcPr>
            <w:tcW w:w="750" w:type="dxa"/>
            <w:noWrap/>
            <w:vAlign w:val="center"/>
            <w:hideMark/>
          </w:tcPr>
          <w:p w14:paraId="16450612"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1</w:t>
            </w:r>
          </w:p>
        </w:tc>
        <w:tc>
          <w:tcPr>
            <w:tcW w:w="1416" w:type="dxa"/>
            <w:noWrap/>
            <w:vAlign w:val="center"/>
            <w:hideMark/>
          </w:tcPr>
          <w:p w14:paraId="71069968"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2426984</w:t>
            </w:r>
          </w:p>
        </w:tc>
        <w:tc>
          <w:tcPr>
            <w:tcW w:w="557" w:type="dxa"/>
            <w:noWrap/>
            <w:vAlign w:val="center"/>
            <w:hideMark/>
          </w:tcPr>
          <w:p w14:paraId="253825D1"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G</w:t>
            </w:r>
          </w:p>
        </w:tc>
        <w:tc>
          <w:tcPr>
            <w:tcW w:w="828" w:type="dxa"/>
            <w:noWrap/>
            <w:vAlign w:val="center"/>
            <w:hideMark/>
          </w:tcPr>
          <w:p w14:paraId="760F804A"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C</w:t>
            </w:r>
          </w:p>
        </w:tc>
        <w:tc>
          <w:tcPr>
            <w:tcW w:w="2470" w:type="dxa"/>
            <w:noWrap/>
            <w:vAlign w:val="center"/>
            <w:hideMark/>
          </w:tcPr>
          <w:p w14:paraId="4BB98E05"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4</w:t>
            </w:r>
          </w:p>
        </w:tc>
        <w:tc>
          <w:tcPr>
            <w:tcW w:w="1114" w:type="dxa"/>
            <w:noWrap/>
            <w:vAlign w:val="center"/>
            <w:hideMark/>
          </w:tcPr>
          <w:p w14:paraId="288A2877"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1423</w:t>
            </w:r>
          </w:p>
        </w:tc>
        <w:tc>
          <w:tcPr>
            <w:tcW w:w="1511" w:type="dxa"/>
            <w:noWrap/>
            <w:vAlign w:val="center"/>
            <w:hideMark/>
          </w:tcPr>
          <w:p w14:paraId="573F1E1E"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4.26E-10</w:t>
            </w:r>
          </w:p>
        </w:tc>
      </w:tr>
      <w:tr w:rsidR="00E32829" w:rsidRPr="00C042E6" w14:paraId="7EDA2CDB" w14:textId="77777777" w:rsidTr="00D52BAC">
        <w:trPr>
          <w:trHeight w:val="288"/>
          <w:jc w:val="center"/>
        </w:trPr>
        <w:tc>
          <w:tcPr>
            <w:tcW w:w="1436" w:type="dxa"/>
            <w:noWrap/>
            <w:vAlign w:val="center"/>
            <w:hideMark/>
          </w:tcPr>
          <w:p w14:paraId="00F5566C"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rs2363719</w:t>
            </w:r>
          </w:p>
        </w:tc>
        <w:tc>
          <w:tcPr>
            <w:tcW w:w="750" w:type="dxa"/>
            <w:noWrap/>
            <w:vAlign w:val="center"/>
            <w:hideMark/>
          </w:tcPr>
          <w:p w14:paraId="5F010B6E"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4</w:t>
            </w:r>
          </w:p>
        </w:tc>
        <w:tc>
          <w:tcPr>
            <w:tcW w:w="1416" w:type="dxa"/>
            <w:noWrap/>
            <w:vAlign w:val="center"/>
            <w:hideMark/>
          </w:tcPr>
          <w:p w14:paraId="46205C85"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72138216</w:t>
            </w:r>
          </w:p>
        </w:tc>
        <w:tc>
          <w:tcPr>
            <w:tcW w:w="557" w:type="dxa"/>
            <w:noWrap/>
            <w:vAlign w:val="center"/>
            <w:hideMark/>
          </w:tcPr>
          <w:p w14:paraId="628A2C49"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A</w:t>
            </w:r>
          </w:p>
        </w:tc>
        <w:tc>
          <w:tcPr>
            <w:tcW w:w="828" w:type="dxa"/>
            <w:noWrap/>
            <w:vAlign w:val="center"/>
            <w:hideMark/>
          </w:tcPr>
          <w:p w14:paraId="69D1E1C8"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G</w:t>
            </w:r>
          </w:p>
        </w:tc>
        <w:tc>
          <w:tcPr>
            <w:tcW w:w="2470" w:type="dxa"/>
            <w:noWrap/>
            <w:vAlign w:val="center"/>
            <w:hideMark/>
          </w:tcPr>
          <w:p w14:paraId="33CF99C3"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09375</w:t>
            </w:r>
          </w:p>
        </w:tc>
        <w:tc>
          <w:tcPr>
            <w:tcW w:w="1114" w:type="dxa"/>
            <w:noWrap/>
            <w:vAlign w:val="center"/>
            <w:hideMark/>
          </w:tcPr>
          <w:p w14:paraId="3E4A9B17"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9677</w:t>
            </w:r>
          </w:p>
        </w:tc>
        <w:tc>
          <w:tcPr>
            <w:tcW w:w="1511" w:type="dxa"/>
            <w:noWrap/>
            <w:vAlign w:val="center"/>
            <w:hideMark/>
          </w:tcPr>
          <w:p w14:paraId="4F2CA59C"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7.84E-10</w:t>
            </w:r>
          </w:p>
        </w:tc>
      </w:tr>
      <w:tr w:rsidR="00E32829" w:rsidRPr="00C042E6" w14:paraId="60747370" w14:textId="77777777" w:rsidTr="00D52BAC">
        <w:trPr>
          <w:trHeight w:val="288"/>
          <w:jc w:val="center"/>
        </w:trPr>
        <w:tc>
          <w:tcPr>
            <w:tcW w:w="1436" w:type="dxa"/>
            <w:noWrap/>
            <w:vAlign w:val="center"/>
            <w:hideMark/>
          </w:tcPr>
          <w:p w14:paraId="12F7CFF0"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rs12675772</w:t>
            </w:r>
          </w:p>
        </w:tc>
        <w:tc>
          <w:tcPr>
            <w:tcW w:w="750" w:type="dxa"/>
            <w:noWrap/>
            <w:vAlign w:val="center"/>
            <w:hideMark/>
          </w:tcPr>
          <w:p w14:paraId="47F0DFC3"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8</w:t>
            </w:r>
          </w:p>
        </w:tc>
        <w:tc>
          <w:tcPr>
            <w:tcW w:w="1416" w:type="dxa"/>
            <w:noWrap/>
            <w:vAlign w:val="center"/>
            <w:hideMark/>
          </w:tcPr>
          <w:p w14:paraId="7EC510CE"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71213705</w:t>
            </w:r>
          </w:p>
        </w:tc>
        <w:tc>
          <w:tcPr>
            <w:tcW w:w="557" w:type="dxa"/>
            <w:noWrap/>
            <w:vAlign w:val="center"/>
            <w:hideMark/>
          </w:tcPr>
          <w:p w14:paraId="6922AE49"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G</w:t>
            </w:r>
          </w:p>
        </w:tc>
        <w:tc>
          <w:tcPr>
            <w:tcW w:w="828" w:type="dxa"/>
            <w:noWrap/>
            <w:vAlign w:val="center"/>
            <w:hideMark/>
          </w:tcPr>
          <w:p w14:paraId="728525AC"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C</w:t>
            </w:r>
          </w:p>
        </w:tc>
        <w:tc>
          <w:tcPr>
            <w:tcW w:w="2470" w:type="dxa"/>
            <w:noWrap/>
            <w:vAlign w:val="center"/>
            <w:hideMark/>
          </w:tcPr>
          <w:p w14:paraId="79031AB0"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1</w:t>
            </w:r>
          </w:p>
        </w:tc>
        <w:tc>
          <w:tcPr>
            <w:tcW w:w="1114" w:type="dxa"/>
            <w:noWrap/>
            <w:vAlign w:val="center"/>
            <w:hideMark/>
          </w:tcPr>
          <w:p w14:paraId="0723BEAA"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9447</w:t>
            </w:r>
          </w:p>
        </w:tc>
        <w:tc>
          <w:tcPr>
            <w:tcW w:w="1511" w:type="dxa"/>
            <w:noWrap/>
            <w:vAlign w:val="center"/>
            <w:hideMark/>
          </w:tcPr>
          <w:p w14:paraId="01562274"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76E-09</w:t>
            </w:r>
          </w:p>
        </w:tc>
      </w:tr>
      <w:tr w:rsidR="00E32829" w:rsidRPr="00C042E6" w14:paraId="72524E3D" w14:textId="77777777" w:rsidTr="00D52BAC">
        <w:trPr>
          <w:trHeight w:val="288"/>
          <w:jc w:val="center"/>
        </w:trPr>
        <w:tc>
          <w:tcPr>
            <w:tcW w:w="1436" w:type="dxa"/>
            <w:noWrap/>
            <w:vAlign w:val="center"/>
            <w:hideMark/>
          </w:tcPr>
          <w:p w14:paraId="6E7D6B79"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rs11888462</w:t>
            </w:r>
          </w:p>
        </w:tc>
        <w:tc>
          <w:tcPr>
            <w:tcW w:w="750" w:type="dxa"/>
            <w:noWrap/>
            <w:vAlign w:val="center"/>
            <w:hideMark/>
          </w:tcPr>
          <w:p w14:paraId="5C90F9D1"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2</w:t>
            </w:r>
          </w:p>
        </w:tc>
        <w:tc>
          <w:tcPr>
            <w:tcW w:w="1416" w:type="dxa"/>
            <w:noWrap/>
            <w:vAlign w:val="center"/>
            <w:hideMark/>
          </w:tcPr>
          <w:p w14:paraId="40CCA051" w14:textId="7F84744A"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2</w:t>
            </w:r>
            <w:r w:rsidR="00E44E8D" w:rsidRPr="00C042E6">
              <w:rPr>
                <w:rFonts w:ascii="Times New Roman" w:hAnsi="Times New Roman" w:cs="Times New Roman"/>
              </w:rPr>
              <w:t>01160499</w:t>
            </w:r>
          </w:p>
        </w:tc>
        <w:tc>
          <w:tcPr>
            <w:tcW w:w="557" w:type="dxa"/>
            <w:noWrap/>
            <w:vAlign w:val="center"/>
            <w:hideMark/>
          </w:tcPr>
          <w:p w14:paraId="052F11A8"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T</w:t>
            </w:r>
          </w:p>
        </w:tc>
        <w:tc>
          <w:tcPr>
            <w:tcW w:w="828" w:type="dxa"/>
            <w:noWrap/>
            <w:vAlign w:val="center"/>
            <w:hideMark/>
          </w:tcPr>
          <w:p w14:paraId="79C4FF6B"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G</w:t>
            </w:r>
          </w:p>
        </w:tc>
        <w:tc>
          <w:tcPr>
            <w:tcW w:w="2470" w:type="dxa"/>
            <w:noWrap/>
            <w:vAlign w:val="center"/>
            <w:hideMark/>
          </w:tcPr>
          <w:p w14:paraId="15879E37"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4153</w:t>
            </w:r>
          </w:p>
        </w:tc>
        <w:tc>
          <w:tcPr>
            <w:tcW w:w="1114" w:type="dxa"/>
            <w:noWrap/>
            <w:vAlign w:val="center"/>
            <w:hideMark/>
          </w:tcPr>
          <w:p w14:paraId="0ECD5EA7"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5605</w:t>
            </w:r>
          </w:p>
        </w:tc>
        <w:tc>
          <w:tcPr>
            <w:tcW w:w="1511" w:type="dxa"/>
            <w:noWrap/>
            <w:vAlign w:val="center"/>
            <w:hideMark/>
          </w:tcPr>
          <w:p w14:paraId="77B4E8C2"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4.95E-09</w:t>
            </w:r>
          </w:p>
        </w:tc>
      </w:tr>
      <w:tr w:rsidR="00E32829" w:rsidRPr="00C042E6" w14:paraId="2F0BE784" w14:textId="77777777" w:rsidTr="00D52BAC">
        <w:trPr>
          <w:trHeight w:val="288"/>
          <w:jc w:val="center"/>
        </w:trPr>
        <w:tc>
          <w:tcPr>
            <w:tcW w:w="1436" w:type="dxa"/>
            <w:noWrap/>
            <w:vAlign w:val="center"/>
            <w:hideMark/>
          </w:tcPr>
          <w:p w14:paraId="5A906C6D"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rs183993</w:t>
            </w:r>
          </w:p>
        </w:tc>
        <w:tc>
          <w:tcPr>
            <w:tcW w:w="750" w:type="dxa"/>
            <w:noWrap/>
            <w:vAlign w:val="center"/>
            <w:hideMark/>
          </w:tcPr>
          <w:p w14:paraId="719C6B95"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4</w:t>
            </w:r>
          </w:p>
        </w:tc>
        <w:tc>
          <w:tcPr>
            <w:tcW w:w="1416" w:type="dxa"/>
            <w:noWrap/>
            <w:vAlign w:val="center"/>
            <w:hideMark/>
          </w:tcPr>
          <w:p w14:paraId="18D8391A"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95130025</w:t>
            </w:r>
          </w:p>
        </w:tc>
        <w:tc>
          <w:tcPr>
            <w:tcW w:w="557" w:type="dxa"/>
            <w:noWrap/>
            <w:vAlign w:val="center"/>
            <w:hideMark/>
          </w:tcPr>
          <w:p w14:paraId="3A136B98"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G</w:t>
            </w:r>
          </w:p>
        </w:tc>
        <w:tc>
          <w:tcPr>
            <w:tcW w:w="828" w:type="dxa"/>
            <w:noWrap/>
            <w:vAlign w:val="center"/>
            <w:hideMark/>
          </w:tcPr>
          <w:p w14:paraId="16137532"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A</w:t>
            </w:r>
          </w:p>
        </w:tc>
        <w:tc>
          <w:tcPr>
            <w:tcW w:w="2470" w:type="dxa"/>
            <w:noWrap/>
            <w:vAlign w:val="center"/>
            <w:hideMark/>
          </w:tcPr>
          <w:p w14:paraId="0383C3E1"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35</w:t>
            </w:r>
          </w:p>
        </w:tc>
        <w:tc>
          <w:tcPr>
            <w:tcW w:w="1114" w:type="dxa"/>
            <w:noWrap/>
            <w:vAlign w:val="center"/>
            <w:hideMark/>
          </w:tcPr>
          <w:p w14:paraId="70FE3181"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5662</w:t>
            </w:r>
          </w:p>
        </w:tc>
        <w:tc>
          <w:tcPr>
            <w:tcW w:w="1511" w:type="dxa"/>
            <w:noWrap/>
            <w:vAlign w:val="center"/>
            <w:hideMark/>
          </w:tcPr>
          <w:p w14:paraId="62BE067D"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5.19E-09</w:t>
            </w:r>
          </w:p>
        </w:tc>
      </w:tr>
      <w:tr w:rsidR="00E32829" w:rsidRPr="00C042E6" w14:paraId="7D30E10C" w14:textId="77777777" w:rsidTr="00D52BAC">
        <w:trPr>
          <w:trHeight w:val="288"/>
          <w:jc w:val="center"/>
        </w:trPr>
        <w:tc>
          <w:tcPr>
            <w:tcW w:w="1436" w:type="dxa"/>
            <w:noWrap/>
            <w:vAlign w:val="center"/>
            <w:hideMark/>
          </w:tcPr>
          <w:p w14:paraId="76BD8153"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rs13002675</w:t>
            </w:r>
          </w:p>
        </w:tc>
        <w:tc>
          <w:tcPr>
            <w:tcW w:w="750" w:type="dxa"/>
            <w:noWrap/>
            <w:vAlign w:val="center"/>
            <w:hideMark/>
          </w:tcPr>
          <w:p w14:paraId="5F174D34"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2</w:t>
            </w:r>
          </w:p>
        </w:tc>
        <w:tc>
          <w:tcPr>
            <w:tcW w:w="1416" w:type="dxa"/>
            <w:noWrap/>
            <w:vAlign w:val="center"/>
            <w:hideMark/>
          </w:tcPr>
          <w:p w14:paraId="1BF9AE11" w14:textId="176E310C"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w:t>
            </w:r>
            <w:r w:rsidR="00E44E8D" w:rsidRPr="00C042E6">
              <w:rPr>
                <w:rFonts w:ascii="Times New Roman" w:hAnsi="Times New Roman" w:cs="Times New Roman"/>
              </w:rPr>
              <w:t>74739352</w:t>
            </w:r>
          </w:p>
        </w:tc>
        <w:tc>
          <w:tcPr>
            <w:tcW w:w="557" w:type="dxa"/>
            <w:noWrap/>
            <w:vAlign w:val="center"/>
            <w:hideMark/>
          </w:tcPr>
          <w:p w14:paraId="54978469"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A</w:t>
            </w:r>
          </w:p>
        </w:tc>
        <w:tc>
          <w:tcPr>
            <w:tcW w:w="828" w:type="dxa"/>
            <w:noWrap/>
            <w:vAlign w:val="center"/>
            <w:hideMark/>
          </w:tcPr>
          <w:p w14:paraId="53BF9FDD"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C</w:t>
            </w:r>
          </w:p>
        </w:tc>
        <w:tc>
          <w:tcPr>
            <w:tcW w:w="2470" w:type="dxa"/>
            <w:noWrap/>
            <w:vAlign w:val="center"/>
            <w:hideMark/>
          </w:tcPr>
          <w:p w14:paraId="7964B474"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1937</w:t>
            </w:r>
          </w:p>
        </w:tc>
        <w:tc>
          <w:tcPr>
            <w:tcW w:w="1114" w:type="dxa"/>
            <w:noWrap/>
            <w:vAlign w:val="center"/>
            <w:hideMark/>
          </w:tcPr>
          <w:p w14:paraId="276BB7CF"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7217</w:t>
            </w:r>
          </w:p>
        </w:tc>
        <w:tc>
          <w:tcPr>
            <w:tcW w:w="1511" w:type="dxa"/>
            <w:noWrap/>
            <w:vAlign w:val="center"/>
            <w:hideMark/>
          </w:tcPr>
          <w:p w14:paraId="6A7748CD"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5.38E-09</w:t>
            </w:r>
          </w:p>
        </w:tc>
      </w:tr>
      <w:tr w:rsidR="00E32829" w:rsidRPr="00C042E6" w14:paraId="00EC6C87" w14:textId="77777777" w:rsidTr="00D52BAC">
        <w:trPr>
          <w:trHeight w:val="288"/>
          <w:jc w:val="center"/>
        </w:trPr>
        <w:tc>
          <w:tcPr>
            <w:tcW w:w="1436" w:type="dxa"/>
            <w:noWrap/>
            <w:vAlign w:val="center"/>
            <w:hideMark/>
          </w:tcPr>
          <w:p w14:paraId="57367DDF"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rs4784934</w:t>
            </w:r>
          </w:p>
        </w:tc>
        <w:tc>
          <w:tcPr>
            <w:tcW w:w="750" w:type="dxa"/>
            <w:noWrap/>
            <w:vAlign w:val="center"/>
            <w:hideMark/>
          </w:tcPr>
          <w:p w14:paraId="6087BF3C"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6</w:t>
            </w:r>
          </w:p>
        </w:tc>
        <w:tc>
          <w:tcPr>
            <w:tcW w:w="1416" w:type="dxa"/>
            <w:noWrap/>
            <w:vAlign w:val="center"/>
            <w:hideMark/>
          </w:tcPr>
          <w:p w14:paraId="52C037DD"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58459926</w:t>
            </w:r>
          </w:p>
        </w:tc>
        <w:tc>
          <w:tcPr>
            <w:tcW w:w="557" w:type="dxa"/>
            <w:noWrap/>
            <w:vAlign w:val="center"/>
            <w:hideMark/>
          </w:tcPr>
          <w:p w14:paraId="332BF5AC"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A</w:t>
            </w:r>
          </w:p>
        </w:tc>
        <w:tc>
          <w:tcPr>
            <w:tcW w:w="828" w:type="dxa"/>
            <w:noWrap/>
            <w:vAlign w:val="center"/>
            <w:hideMark/>
          </w:tcPr>
          <w:p w14:paraId="387C9FE7"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G</w:t>
            </w:r>
          </w:p>
        </w:tc>
        <w:tc>
          <w:tcPr>
            <w:tcW w:w="2470" w:type="dxa"/>
            <w:noWrap/>
            <w:vAlign w:val="center"/>
            <w:hideMark/>
          </w:tcPr>
          <w:p w14:paraId="200F2149"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2091</w:t>
            </w:r>
          </w:p>
        </w:tc>
        <w:tc>
          <w:tcPr>
            <w:tcW w:w="1114" w:type="dxa"/>
            <w:noWrap/>
            <w:vAlign w:val="center"/>
            <w:hideMark/>
          </w:tcPr>
          <w:p w14:paraId="7F7CA21E"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6748</w:t>
            </w:r>
          </w:p>
        </w:tc>
        <w:tc>
          <w:tcPr>
            <w:tcW w:w="1511" w:type="dxa"/>
            <w:noWrap/>
            <w:vAlign w:val="center"/>
            <w:hideMark/>
          </w:tcPr>
          <w:p w14:paraId="6B64465E"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5.55E-09</w:t>
            </w:r>
          </w:p>
        </w:tc>
      </w:tr>
      <w:tr w:rsidR="00E32829" w:rsidRPr="00C042E6" w14:paraId="5963218F" w14:textId="77777777" w:rsidTr="00D52BAC">
        <w:trPr>
          <w:trHeight w:val="288"/>
          <w:jc w:val="center"/>
        </w:trPr>
        <w:tc>
          <w:tcPr>
            <w:tcW w:w="1436" w:type="dxa"/>
            <w:noWrap/>
            <w:vAlign w:val="center"/>
            <w:hideMark/>
          </w:tcPr>
          <w:p w14:paraId="090C2B92"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rs2273042</w:t>
            </w:r>
          </w:p>
        </w:tc>
        <w:tc>
          <w:tcPr>
            <w:tcW w:w="750" w:type="dxa"/>
            <w:noWrap/>
            <w:vAlign w:val="center"/>
            <w:hideMark/>
          </w:tcPr>
          <w:p w14:paraId="32F0402E"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w:t>
            </w:r>
          </w:p>
        </w:tc>
        <w:tc>
          <w:tcPr>
            <w:tcW w:w="1416" w:type="dxa"/>
            <w:noWrap/>
            <w:vAlign w:val="center"/>
            <w:hideMark/>
          </w:tcPr>
          <w:p w14:paraId="45DAF645"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6149122</w:t>
            </w:r>
          </w:p>
        </w:tc>
        <w:tc>
          <w:tcPr>
            <w:tcW w:w="557" w:type="dxa"/>
            <w:noWrap/>
            <w:vAlign w:val="center"/>
            <w:hideMark/>
          </w:tcPr>
          <w:p w14:paraId="7C26972F"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A</w:t>
            </w:r>
          </w:p>
        </w:tc>
        <w:tc>
          <w:tcPr>
            <w:tcW w:w="828" w:type="dxa"/>
            <w:noWrap/>
            <w:vAlign w:val="center"/>
            <w:hideMark/>
          </w:tcPr>
          <w:p w14:paraId="6F82CD9F"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G</w:t>
            </w:r>
          </w:p>
        </w:tc>
        <w:tc>
          <w:tcPr>
            <w:tcW w:w="2470" w:type="dxa"/>
            <w:noWrap/>
            <w:vAlign w:val="center"/>
            <w:hideMark/>
          </w:tcPr>
          <w:p w14:paraId="08174E2B"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1308</w:t>
            </w:r>
          </w:p>
        </w:tc>
        <w:tc>
          <w:tcPr>
            <w:tcW w:w="1114" w:type="dxa"/>
            <w:noWrap/>
            <w:vAlign w:val="center"/>
            <w:hideMark/>
          </w:tcPr>
          <w:p w14:paraId="011E6F6A"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9375</w:t>
            </w:r>
          </w:p>
        </w:tc>
        <w:tc>
          <w:tcPr>
            <w:tcW w:w="1511" w:type="dxa"/>
            <w:noWrap/>
            <w:vAlign w:val="center"/>
            <w:hideMark/>
          </w:tcPr>
          <w:p w14:paraId="07A4D3EF"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6.80E-09</w:t>
            </w:r>
          </w:p>
        </w:tc>
      </w:tr>
      <w:tr w:rsidR="00E32829" w:rsidRPr="00C042E6" w14:paraId="34299F2E" w14:textId="77777777" w:rsidTr="00D52BAC">
        <w:trPr>
          <w:trHeight w:val="288"/>
          <w:jc w:val="center"/>
        </w:trPr>
        <w:tc>
          <w:tcPr>
            <w:tcW w:w="1436" w:type="dxa"/>
            <w:noWrap/>
            <w:vAlign w:val="center"/>
            <w:hideMark/>
          </w:tcPr>
          <w:p w14:paraId="4B0B56F5"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rs4630352</w:t>
            </w:r>
          </w:p>
        </w:tc>
        <w:tc>
          <w:tcPr>
            <w:tcW w:w="750" w:type="dxa"/>
            <w:noWrap/>
            <w:vAlign w:val="center"/>
            <w:hideMark/>
          </w:tcPr>
          <w:p w14:paraId="0D13DBA9"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2</w:t>
            </w:r>
          </w:p>
        </w:tc>
        <w:tc>
          <w:tcPr>
            <w:tcW w:w="1416" w:type="dxa"/>
            <w:noWrap/>
            <w:vAlign w:val="center"/>
            <w:hideMark/>
          </w:tcPr>
          <w:p w14:paraId="4DDE9006" w14:textId="795C5E11"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w:t>
            </w:r>
            <w:r w:rsidR="00E44E8D" w:rsidRPr="00C042E6">
              <w:rPr>
                <w:rFonts w:ascii="Times New Roman" w:hAnsi="Times New Roman" w:cs="Times New Roman"/>
              </w:rPr>
              <w:t>10747419</w:t>
            </w:r>
          </w:p>
        </w:tc>
        <w:tc>
          <w:tcPr>
            <w:tcW w:w="557" w:type="dxa"/>
            <w:noWrap/>
            <w:vAlign w:val="center"/>
            <w:hideMark/>
          </w:tcPr>
          <w:p w14:paraId="6E4827C5"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A</w:t>
            </w:r>
          </w:p>
        </w:tc>
        <w:tc>
          <w:tcPr>
            <w:tcW w:w="828" w:type="dxa"/>
            <w:noWrap/>
            <w:vAlign w:val="center"/>
            <w:hideMark/>
          </w:tcPr>
          <w:p w14:paraId="612A987E"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G</w:t>
            </w:r>
          </w:p>
        </w:tc>
        <w:tc>
          <w:tcPr>
            <w:tcW w:w="2470" w:type="dxa"/>
            <w:noWrap/>
            <w:vAlign w:val="center"/>
            <w:hideMark/>
          </w:tcPr>
          <w:p w14:paraId="3A28F137"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3227</w:t>
            </w:r>
          </w:p>
        </w:tc>
        <w:tc>
          <w:tcPr>
            <w:tcW w:w="1114" w:type="dxa"/>
            <w:noWrap/>
            <w:vAlign w:val="center"/>
            <w:hideMark/>
          </w:tcPr>
          <w:p w14:paraId="4FBAA3D8"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5675</w:t>
            </w:r>
          </w:p>
        </w:tc>
        <w:tc>
          <w:tcPr>
            <w:tcW w:w="1511" w:type="dxa"/>
            <w:noWrap/>
            <w:vAlign w:val="center"/>
            <w:hideMark/>
          </w:tcPr>
          <w:p w14:paraId="462C7FA4"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09E-08</w:t>
            </w:r>
          </w:p>
        </w:tc>
      </w:tr>
      <w:tr w:rsidR="00E32829" w:rsidRPr="00C042E6" w14:paraId="4426BA94" w14:textId="77777777" w:rsidTr="00D52BAC">
        <w:trPr>
          <w:trHeight w:val="288"/>
          <w:jc w:val="center"/>
        </w:trPr>
        <w:tc>
          <w:tcPr>
            <w:tcW w:w="1436" w:type="dxa"/>
            <w:noWrap/>
            <w:vAlign w:val="center"/>
            <w:hideMark/>
          </w:tcPr>
          <w:p w14:paraId="3BCC7111"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rs4657172</w:t>
            </w:r>
          </w:p>
        </w:tc>
        <w:tc>
          <w:tcPr>
            <w:tcW w:w="750" w:type="dxa"/>
            <w:noWrap/>
            <w:vAlign w:val="center"/>
            <w:hideMark/>
          </w:tcPr>
          <w:p w14:paraId="2D1A6C59"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w:t>
            </w:r>
          </w:p>
        </w:tc>
        <w:tc>
          <w:tcPr>
            <w:tcW w:w="1416" w:type="dxa"/>
            <w:noWrap/>
            <w:vAlign w:val="center"/>
            <w:hideMark/>
          </w:tcPr>
          <w:p w14:paraId="69BB5DA2" w14:textId="6791A1AB"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w:t>
            </w:r>
            <w:r w:rsidR="00E44E8D" w:rsidRPr="00C042E6">
              <w:rPr>
                <w:rFonts w:ascii="Times New Roman" w:hAnsi="Times New Roman" w:cs="Times New Roman"/>
              </w:rPr>
              <w:t>62179632</w:t>
            </w:r>
          </w:p>
        </w:tc>
        <w:tc>
          <w:tcPr>
            <w:tcW w:w="557" w:type="dxa"/>
            <w:noWrap/>
            <w:vAlign w:val="center"/>
            <w:hideMark/>
          </w:tcPr>
          <w:p w14:paraId="5403FEBF"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C</w:t>
            </w:r>
          </w:p>
        </w:tc>
        <w:tc>
          <w:tcPr>
            <w:tcW w:w="828" w:type="dxa"/>
            <w:noWrap/>
            <w:vAlign w:val="center"/>
            <w:hideMark/>
          </w:tcPr>
          <w:p w14:paraId="3850B8A2"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G</w:t>
            </w:r>
          </w:p>
        </w:tc>
        <w:tc>
          <w:tcPr>
            <w:tcW w:w="2470" w:type="dxa"/>
            <w:noWrap/>
            <w:vAlign w:val="center"/>
            <w:hideMark/>
          </w:tcPr>
          <w:p w14:paraId="0BC7F120"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1583</w:t>
            </w:r>
          </w:p>
        </w:tc>
        <w:tc>
          <w:tcPr>
            <w:tcW w:w="1114" w:type="dxa"/>
            <w:noWrap/>
            <w:vAlign w:val="center"/>
            <w:hideMark/>
          </w:tcPr>
          <w:p w14:paraId="107A1D0A"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8141</w:t>
            </w:r>
          </w:p>
        </w:tc>
        <w:tc>
          <w:tcPr>
            <w:tcW w:w="1511" w:type="dxa"/>
            <w:noWrap/>
            <w:vAlign w:val="center"/>
            <w:hideMark/>
          </w:tcPr>
          <w:p w14:paraId="37B8B5E4"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27E-08</w:t>
            </w:r>
          </w:p>
        </w:tc>
      </w:tr>
      <w:tr w:rsidR="00E32829" w:rsidRPr="00C042E6" w14:paraId="1792022F" w14:textId="77777777" w:rsidTr="00D52BAC">
        <w:trPr>
          <w:trHeight w:val="288"/>
          <w:jc w:val="center"/>
        </w:trPr>
        <w:tc>
          <w:tcPr>
            <w:tcW w:w="1436" w:type="dxa"/>
            <w:noWrap/>
            <w:vAlign w:val="center"/>
            <w:hideMark/>
          </w:tcPr>
          <w:p w14:paraId="1CD095F0"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rs9489510</w:t>
            </w:r>
          </w:p>
        </w:tc>
        <w:tc>
          <w:tcPr>
            <w:tcW w:w="750" w:type="dxa"/>
            <w:noWrap/>
            <w:vAlign w:val="center"/>
            <w:hideMark/>
          </w:tcPr>
          <w:p w14:paraId="0914C752"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6</w:t>
            </w:r>
          </w:p>
        </w:tc>
        <w:tc>
          <w:tcPr>
            <w:tcW w:w="1416" w:type="dxa"/>
            <w:noWrap/>
            <w:vAlign w:val="center"/>
            <w:hideMark/>
          </w:tcPr>
          <w:p w14:paraId="7D2F51ED" w14:textId="58F401C0"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w:t>
            </w:r>
            <w:r w:rsidR="00E44E8D" w:rsidRPr="00C042E6">
              <w:rPr>
                <w:rFonts w:ascii="Times New Roman" w:hAnsi="Times New Roman" w:cs="Times New Roman"/>
              </w:rPr>
              <w:t>19043898</w:t>
            </w:r>
          </w:p>
        </w:tc>
        <w:tc>
          <w:tcPr>
            <w:tcW w:w="557" w:type="dxa"/>
            <w:noWrap/>
            <w:vAlign w:val="center"/>
            <w:hideMark/>
          </w:tcPr>
          <w:p w14:paraId="1B66F9B2"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G</w:t>
            </w:r>
          </w:p>
        </w:tc>
        <w:tc>
          <w:tcPr>
            <w:tcW w:w="828" w:type="dxa"/>
            <w:noWrap/>
            <w:vAlign w:val="center"/>
            <w:hideMark/>
          </w:tcPr>
          <w:p w14:paraId="5885DA3C"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A</w:t>
            </w:r>
          </w:p>
        </w:tc>
        <w:tc>
          <w:tcPr>
            <w:tcW w:w="2470" w:type="dxa"/>
            <w:noWrap/>
            <w:vAlign w:val="center"/>
            <w:hideMark/>
          </w:tcPr>
          <w:p w14:paraId="22120EF5"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3036</w:t>
            </w:r>
          </w:p>
        </w:tc>
        <w:tc>
          <w:tcPr>
            <w:tcW w:w="1114" w:type="dxa"/>
            <w:noWrap/>
            <w:vAlign w:val="center"/>
            <w:hideMark/>
          </w:tcPr>
          <w:p w14:paraId="29D49AB5"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6085</w:t>
            </w:r>
          </w:p>
        </w:tc>
        <w:tc>
          <w:tcPr>
            <w:tcW w:w="1511" w:type="dxa"/>
            <w:noWrap/>
            <w:vAlign w:val="center"/>
            <w:hideMark/>
          </w:tcPr>
          <w:p w14:paraId="5C3FD317"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36E-08</w:t>
            </w:r>
          </w:p>
        </w:tc>
      </w:tr>
      <w:tr w:rsidR="00E32829" w:rsidRPr="00C042E6" w14:paraId="4C048D78" w14:textId="77777777" w:rsidTr="00D52BAC">
        <w:trPr>
          <w:trHeight w:val="288"/>
          <w:jc w:val="center"/>
        </w:trPr>
        <w:tc>
          <w:tcPr>
            <w:tcW w:w="1436" w:type="dxa"/>
            <w:noWrap/>
            <w:vAlign w:val="center"/>
            <w:hideMark/>
          </w:tcPr>
          <w:p w14:paraId="576A7CF8"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rs728926</w:t>
            </w:r>
          </w:p>
        </w:tc>
        <w:tc>
          <w:tcPr>
            <w:tcW w:w="750" w:type="dxa"/>
            <w:noWrap/>
            <w:vAlign w:val="center"/>
            <w:hideMark/>
          </w:tcPr>
          <w:p w14:paraId="2B492344"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3</w:t>
            </w:r>
          </w:p>
        </w:tc>
        <w:tc>
          <w:tcPr>
            <w:tcW w:w="1416" w:type="dxa"/>
            <w:noWrap/>
            <w:vAlign w:val="center"/>
            <w:hideMark/>
          </w:tcPr>
          <w:p w14:paraId="2FDAB422"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74513122</w:t>
            </w:r>
          </w:p>
        </w:tc>
        <w:tc>
          <w:tcPr>
            <w:tcW w:w="557" w:type="dxa"/>
            <w:noWrap/>
            <w:vAlign w:val="center"/>
            <w:hideMark/>
          </w:tcPr>
          <w:p w14:paraId="743D3A50"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T</w:t>
            </w:r>
          </w:p>
        </w:tc>
        <w:tc>
          <w:tcPr>
            <w:tcW w:w="828" w:type="dxa"/>
            <w:noWrap/>
            <w:vAlign w:val="center"/>
            <w:hideMark/>
          </w:tcPr>
          <w:p w14:paraId="6BF31794"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C</w:t>
            </w:r>
          </w:p>
        </w:tc>
        <w:tc>
          <w:tcPr>
            <w:tcW w:w="2470" w:type="dxa"/>
            <w:noWrap/>
            <w:vAlign w:val="center"/>
            <w:hideMark/>
          </w:tcPr>
          <w:p w14:paraId="67DC872B"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3438</w:t>
            </w:r>
          </w:p>
        </w:tc>
        <w:tc>
          <w:tcPr>
            <w:tcW w:w="1114" w:type="dxa"/>
            <w:noWrap/>
            <w:vAlign w:val="center"/>
            <w:hideMark/>
          </w:tcPr>
          <w:p w14:paraId="123A66F3"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5746</w:t>
            </w:r>
          </w:p>
        </w:tc>
        <w:tc>
          <w:tcPr>
            <w:tcW w:w="1511" w:type="dxa"/>
            <w:noWrap/>
            <w:vAlign w:val="center"/>
            <w:hideMark/>
          </w:tcPr>
          <w:p w14:paraId="658C2216"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2.06E-08</w:t>
            </w:r>
          </w:p>
        </w:tc>
      </w:tr>
      <w:tr w:rsidR="00E32829" w:rsidRPr="00C042E6" w14:paraId="2FA80019" w14:textId="77777777" w:rsidTr="00D52BAC">
        <w:trPr>
          <w:trHeight w:val="288"/>
          <w:jc w:val="center"/>
        </w:trPr>
        <w:tc>
          <w:tcPr>
            <w:tcW w:w="1436" w:type="dxa"/>
            <w:noWrap/>
            <w:vAlign w:val="center"/>
            <w:hideMark/>
          </w:tcPr>
          <w:p w14:paraId="65B40883"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rs9920</w:t>
            </w:r>
          </w:p>
        </w:tc>
        <w:tc>
          <w:tcPr>
            <w:tcW w:w="750" w:type="dxa"/>
            <w:noWrap/>
            <w:vAlign w:val="center"/>
            <w:hideMark/>
          </w:tcPr>
          <w:p w14:paraId="46B77436"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7</w:t>
            </w:r>
          </w:p>
        </w:tc>
        <w:tc>
          <w:tcPr>
            <w:tcW w:w="1416" w:type="dxa"/>
            <w:noWrap/>
            <w:vAlign w:val="center"/>
            <w:hideMark/>
          </w:tcPr>
          <w:p w14:paraId="06F227AB" w14:textId="23F3FA6B"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w:t>
            </w:r>
            <w:r w:rsidR="00E44E8D" w:rsidRPr="00C042E6">
              <w:rPr>
                <w:rFonts w:ascii="Times New Roman" w:hAnsi="Times New Roman" w:cs="Times New Roman"/>
              </w:rPr>
              <w:t>16200092</w:t>
            </w:r>
          </w:p>
        </w:tc>
        <w:tc>
          <w:tcPr>
            <w:tcW w:w="557" w:type="dxa"/>
            <w:noWrap/>
            <w:vAlign w:val="center"/>
            <w:hideMark/>
          </w:tcPr>
          <w:p w14:paraId="12E87BC1"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C</w:t>
            </w:r>
          </w:p>
        </w:tc>
        <w:tc>
          <w:tcPr>
            <w:tcW w:w="828" w:type="dxa"/>
            <w:noWrap/>
            <w:vAlign w:val="center"/>
            <w:hideMark/>
          </w:tcPr>
          <w:p w14:paraId="7BE04A2A"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T</w:t>
            </w:r>
          </w:p>
        </w:tc>
        <w:tc>
          <w:tcPr>
            <w:tcW w:w="2470" w:type="dxa"/>
            <w:noWrap/>
            <w:vAlign w:val="center"/>
            <w:hideMark/>
          </w:tcPr>
          <w:p w14:paraId="668A3028"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07658</w:t>
            </w:r>
          </w:p>
        </w:tc>
        <w:tc>
          <w:tcPr>
            <w:tcW w:w="1114" w:type="dxa"/>
            <w:noWrap/>
            <w:vAlign w:val="center"/>
            <w:hideMark/>
          </w:tcPr>
          <w:p w14:paraId="5E6654F5"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7899</w:t>
            </w:r>
          </w:p>
        </w:tc>
        <w:tc>
          <w:tcPr>
            <w:tcW w:w="1511" w:type="dxa"/>
            <w:noWrap/>
            <w:vAlign w:val="center"/>
            <w:hideMark/>
          </w:tcPr>
          <w:p w14:paraId="16D62076"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2.60E-08</w:t>
            </w:r>
          </w:p>
        </w:tc>
      </w:tr>
      <w:tr w:rsidR="00E32829" w:rsidRPr="00C042E6" w14:paraId="7491C361" w14:textId="77777777" w:rsidTr="00D52BAC">
        <w:trPr>
          <w:trHeight w:val="288"/>
          <w:jc w:val="center"/>
        </w:trPr>
        <w:tc>
          <w:tcPr>
            <w:tcW w:w="1436" w:type="dxa"/>
            <w:noWrap/>
            <w:vAlign w:val="center"/>
            <w:hideMark/>
          </w:tcPr>
          <w:p w14:paraId="5B187F85"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rs2485376</w:t>
            </w:r>
          </w:p>
        </w:tc>
        <w:tc>
          <w:tcPr>
            <w:tcW w:w="750" w:type="dxa"/>
            <w:noWrap/>
            <w:vAlign w:val="center"/>
            <w:hideMark/>
          </w:tcPr>
          <w:p w14:paraId="55E0F33F"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0</w:t>
            </w:r>
          </w:p>
        </w:tc>
        <w:tc>
          <w:tcPr>
            <w:tcW w:w="1416" w:type="dxa"/>
            <w:noWrap/>
            <w:vAlign w:val="center"/>
            <w:hideMark/>
          </w:tcPr>
          <w:p w14:paraId="31E0A13D" w14:textId="61DAA24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w:t>
            </w:r>
            <w:r w:rsidR="00E44E8D" w:rsidRPr="00C042E6">
              <w:rPr>
                <w:rFonts w:ascii="Times New Roman" w:hAnsi="Times New Roman" w:cs="Times New Roman"/>
              </w:rPr>
              <w:t>04050006</w:t>
            </w:r>
          </w:p>
        </w:tc>
        <w:tc>
          <w:tcPr>
            <w:tcW w:w="557" w:type="dxa"/>
            <w:noWrap/>
            <w:vAlign w:val="center"/>
            <w:hideMark/>
          </w:tcPr>
          <w:p w14:paraId="1196637A"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A</w:t>
            </w:r>
          </w:p>
        </w:tc>
        <w:tc>
          <w:tcPr>
            <w:tcW w:w="828" w:type="dxa"/>
            <w:noWrap/>
            <w:vAlign w:val="center"/>
            <w:hideMark/>
          </w:tcPr>
          <w:p w14:paraId="5172E948"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G</w:t>
            </w:r>
          </w:p>
        </w:tc>
        <w:tc>
          <w:tcPr>
            <w:tcW w:w="2470" w:type="dxa"/>
            <w:noWrap/>
            <w:vAlign w:val="center"/>
            <w:hideMark/>
          </w:tcPr>
          <w:p w14:paraId="406C3E35"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4286</w:t>
            </w:r>
          </w:p>
        </w:tc>
        <w:tc>
          <w:tcPr>
            <w:tcW w:w="1114" w:type="dxa"/>
            <w:noWrap/>
            <w:vAlign w:val="center"/>
            <w:hideMark/>
          </w:tcPr>
          <w:p w14:paraId="139B42EF"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5629</w:t>
            </w:r>
          </w:p>
        </w:tc>
        <w:tc>
          <w:tcPr>
            <w:tcW w:w="1511" w:type="dxa"/>
            <w:noWrap/>
            <w:vAlign w:val="center"/>
            <w:hideMark/>
          </w:tcPr>
          <w:p w14:paraId="46638FD5"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2.69E-08</w:t>
            </w:r>
          </w:p>
        </w:tc>
      </w:tr>
      <w:tr w:rsidR="00E32829" w:rsidRPr="00C042E6" w14:paraId="5511F798" w14:textId="77777777" w:rsidTr="00D52BAC">
        <w:trPr>
          <w:trHeight w:val="288"/>
          <w:jc w:val="center"/>
        </w:trPr>
        <w:tc>
          <w:tcPr>
            <w:tcW w:w="1436" w:type="dxa"/>
            <w:noWrap/>
            <w:vAlign w:val="center"/>
            <w:hideMark/>
          </w:tcPr>
          <w:p w14:paraId="17015AC0"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rs3789530</w:t>
            </w:r>
          </w:p>
        </w:tc>
        <w:tc>
          <w:tcPr>
            <w:tcW w:w="750" w:type="dxa"/>
            <w:noWrap/>
            <w:vAlign w:val="center"/>
            <w:hideMark/>
          </w:tcPr>
          <w:p w14:paraId="2A032AA1"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w:t>
            </w:r>
          </w:p>
        </w:tc>
        <w:tc>
          <w:tcPr>
            <w:tcW w:w="1416" w:type="dxa"/>
            <w:noWrap/>
            <w:vAlign w:val="center"/>
            <w:hideMark/>
          </w:tcPr>
          <w:p w14:paraId="568722C7"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6153406</w:t>
            </w:r>
          </w:p>
        </w:tc>
        <w:tc>
          <w:tcPr>
            <w:tcW w:w="557" w:type="dxa"/>
            <w:noWrap/>
            <w:vAlign w:val="center"/>
            <w:hideMark/>
          </w:tcPr>
          <w:p w14:paraId="194E004A"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T</w:t>
            </w:r>
          </w:p>
        </w:tc>
        <w:tc>
          <w:tcPr>
            <w:tcW w:w="828" w:type="dxa"/>
            <w:noWrap/>
            <w:vAlign w:val="center"/>
            <w:hideMark/>
          </w:tcPr>
          <w:p w14:paraId="606DE21C"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C</w:t>
            </w:r>
          </w:p>
        </w:tc>
        <w:tc>
          <w:tcPr>
            <w:tcW w:w="2470" w:type="dxa"/>
            <w:noWrap/>
            <w:vAlign w:val="center"/>
            <w:hideMark/>
          </w:tcPr>
          <w:p w14:paraId="72883418"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1205</w:t>
            </w:r>
          </w:p>
        </w:tc>
        <w:tc>
          <w:tcPr>
            <w:tcW w:w="1114" w:type="dxa"/>
            <w:noWrap/>
            <w:vAlign w:val="center"/>
            <w:hideMark/>
          </w:tcPr>
          <w:p w14:paraId="6E437A72"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9171</w:t>
            </w:r>
          </w:p>
        </w:tc>
        <w:tc>
          <w:tcPr>
            <w:tcW w:w="1511" w:type="dxa"/>
            <w:noWrap/>
            <w:vAlign w:val="center"/>
            <w:hideMark/>
          </w:tcPr>
          <w:p w14:paraId="2DBD5FD3"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3.29E-08</w:t>
            </w:r>
          </w:p>
        </w:tc>
      </w:tr>
      <w:tr w:rsidR="00E32829" w:rsidRPr="00C042E6" w14:paraId="1E1608E3" w14:textId="77777777" w:rsidTr="00D52BAC">
        <w:trPr>
          <w:trHeight w:val="288"/>
          <w:jc w:val="center"/>
        </w:trPr>
        <w:tc>
          <w:tcPr>
            <w:tcW w:w="1436" w:type="dxa"/>
            <w:noWrap/>
            <w:vAlign w:val="center"/>
            <w:hideMark/>
          </w:tcPr>
          <w:p w14:paraId="2D54692C"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lastRenderedPageBreak/>
              <w:t>rs295449</w:t>
            </w:r>
          </w:p>
        </w:tc>
        <w:tc>
          <w:tcPr>
            <w:tcW w:w="750" w:type="dxa"/>
            <w:noWrap/>
            <w:vAlign w:val="center"/>
            <w:hideMark/>
          </w:tcPr>
          <w:p w14:paraId="1A53867E"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3</w:t>
            </w:r>
          </w:p>
        </w:tc>
        <w:tc>
          <w:tcPr>
            <w:tcW w:w="1416" w:type="dxa"/>
            <w:noWrap/>
            <w:vAlign w:val="center"/>
            <w:hideMark/>
          </w:tcPr>
          <w:p w14:paraId="115B4A85"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47375955</w:t>
            </w:r>
          </w:p>
        </w:tc>
        <w:tc>
          <w:tcPr>
            <w:tcW w:w="557" w:type="dxa"/>
            <w:noWrap/>
            <w:vAlign w:val="center"/>
            <w:hideMark/>
          </w:tcPr>
          <w:p w14:paraId="76469360"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G</w:t>
            </w:r>
          </w:p>
        </w:tc>
        <w:tc>
          <w:tcPr>
            <w:tcW w:w="828" w:type="dxa"/>
            <w:noWrap/>
            <w:vAlign w:val="center"/>
            <w:hideMark/>
          </w:tcPr>
          <w:p w14:paraId="0C90B986"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A</w:t>
            </w:r>
          </w:p>
        </w:tc>
        <w:tc>
          <w:tcPr>
            <w:tcW w:w="2470" w:type="dxa"/>
            <w:noWrap/>
            <w:vAlign w:val="center"/>
            <w:hideMark/>
          </w:tcPr>
          <w:p w14:paraId="2729EFAC"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433</w:t>
            </w:r>
          </w:p>
        </w:tc>
        <w:tc>
          <w:tcPr>
            <w:tcW w:w="1114" w:type="dxa"/>
            <w:noWrap/>
            <w:vAlign w:val="center"/>
            <w:hideMark/>
          </w:tcPr>
          <w:p w14:paraId="0EDC507C"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549</w:t>
            </w:r>
          </w:p>
        </w:tc>
        <w:tc>
          <w:tcPr>
            <w:tcW w:w="1511" w:type="dxa"/>
            <w:noWrap/>
            <w:vAlign w:val="center"/>
            <w:hideMark/>
          </w:tcPr>
          <w:p w14:paraId="350864F6"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3.83E-08</w:t>
            </w:r>
          </w:p>
        </w:tc>
      </w:tr>
      <w:tr w:rsidR="00E32829" w:rsidRPr="00C042E6" w14:paraId="4DF282D1" w14:textId="77777777" w:rsidTr="00D52BAC">
        <w:trPr>
          <w:trHeight w:val="288"/>
          <w:jc w:val="center"/>
        </w:trPr>
        <w:tc>
          <w:tcPr>
            <w:tcW w:w="1436" w:type="dxa"/>
            <w:noWrap/>
            <w:vAlign w:val="center"/>
            <w:hideMark/>
          </w:tcPr>
          <w:p w14:paraId="4E5FA5EF"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rs2916558</w:t>
            </w:r>
          </w:p>
        </w:tc>
        <w:tc>
          <w:tcPr>
            <w:tcW w:w="750" w:type="dxa"/>
            <w:noWrap/>
            <w:vAlign w:val="center"/>
            <w:hideMark/>
          </w:tcPr>
          <w:p w14:paraId="466DA7E0"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8</w:t>
            </w:r>
          </w:p>
        </w:tc>
        <w:tc>
          <w:tcPr>
            <w:tcW w:w="1416" w:type="dxa"/>
            <w:noWrap/>
            <w:vAlign w:val="center"/>
            <w:hideMark/>
          </w:tcPr>
          <w:p w14:paraId="77CE2559" w14:textId="1B905B9B"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1</w:t>
            </w:r>
            <w:r w:rsidR="00E44E8D" w:rsidRPr="00C042E6">
              <w:rPr>
                <w:rFonts w:ascii="Times New Roman" w:hAnsi="Times New Roman" w:cs="Times New Roman"/>
              </w:rPr>
              <w:t>03847399</w:t>
            </w:r>
          </w:p>
        </w:tc>
        <w:tc>
          <w:tcPr>
            <w:tcW w:w="557" w:type="dxa"/>
            <w:noWrap/>
            <w:vAlign w:val="center"/>
            <w:hideMark/>
          </w:tcPr>
          <w:p w14:paraId="3A7BB387"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A</w:t>
            </w:r>
          </w:p>
        </w:tc>
        <w:tc>
          <w:tcPr>
            <w:tcW w:w="828" w:type="dxa"/>
            <w:noWrap/>
            <w:vAlign w:val="center"/>
            <w:hideMark/>
          </w:tcPr>
          <w:p w14:paraId="36A326F9"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C</w:t>
            </w:r>
          </w:p>
        </w:tc>
        <w:tc>
          <w:tcPr>
            <w:tcW w:w="2470" w:type="dxa"/>
            <w:noWrap/>
            <w:vAlign w:val="center"/>
            <w:hideMark/>
          </w:tcPr>
          <w:p w14:paraId="2C1AEBA2"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3833</w:t>
            </w:r>
          </w:p>
        </w:tc>
        <w:tc>
          <w:tcPr>
            <w:tcW w:w="1114" w:type="dxa"/>
            <w:noWrap/>
            <w:vAlign w:val="center"/>
            <w:hideMark/>
          </w:tcPr>
          <w:p w14:paraId="1FCE8324"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0.5563</w:t>
            </w:r>
          </w:p>
        </w:tc>
        <w:tc>
          <w:tcPr>
            <w:tcW w:w="1511" w:type="dxa"/>
            <w:noWrap/>
            <w:vAlign w:val="center"/>
            <w:hideMark/>
          </w:tcPr>
          <w:p w14:paraId="5089B506" w14:textId="77777777" w:rsidR="00E32829" w:rsidRPr="00C042E6" w:rsidRDefault="00E32829" w:rsidP="00C042E6">
            <w:pPr>
              <w:spacing w:line="480" w:lineRule="auto"/>
              <w:jc w:val="center"/>
              <w:rPr>
                <w:rFonts w:ascii="Times New Roman" w:hAnsi="Times New Roman" w:cs="Times New Roman"/>
              </w:rPr>
            </w:pPr>
            <w:r w:rsidRPr="00C042E6">
              <w:rPr>
                <w:rFonts w:ascii="Times New Roman" w:hAnsi="Times New Roman" w:cs="Times New Roman"/>
              </w:rPr>
              <w:t>4.07E-08</w:t>
            </w:r>
          </w:p>
        </w:tc>
      </w:tr>
    </w:tbl>
    <w:p w14:paraId="6B916B62" w14:textId="785D78D2" w:rsidR="00E32829" w:rsidRPr="00C042E6" w:rsidRDefault="00E32829" w:rsidP="00C042E6">
      <w:pPr>
        <w:spacing w:line="480" w:lineRule="auto"/>
        <w:rPr>
          <w:rFonts w:ascii="Times New Roman" w:hAnsi="Times New Roman" w:cs="Times New Roman"/>
          <w:sz w:val="24"/>
          <w:szCs w:val="24"/>
        </w:rPr>
      </w:pPr>
    </w:p>
    <w:p w14:paraId="1EA7E080" w14:textId="640A5499" w:rsidR="00D52BAC" w:rsidRPr="00C042E6" w:rsidRDefault="00D52BAC" w:rsidP="00C042E6">
      <w:pPr>
        <w:spacing w:line="480" w:lineRule="auto"/>
        <w:jc w:val="both"/>
        <w:rPr>
          <w:rFonts w:ascii="Times New Roman" w:hAnsi="Times New Roman" w:cs="Times New Roman"/>
          <w:b/>
          <w:bCs/>
          <w:sz w:val="24"/>
          <w:szCs w:val="24"/>
        </w:rPr>
      </w:pPr>
    </w:p>
    <w:p w14:paraId="294CF523" w14:textId="0C6FF4EB" w:rsidR="005F447B" w:rsidRPr="00C042E6" w:rsidRDefault="005F447B" w:rsidP="00C042E6">
      <w:pPr>
        <w:spacing w:line="480" w:lineRule="auto"/>
        <w:jc w:val="both"/>
        <w:rPr>
          <w:rFonts w:ascii="Times New Roman" w:hAnsi="Times New Roman" w:cs="Times New Roman"/>
          <w:b/>
          <w:bCs/>
          <w:sz w:val="24"/>
          <w:szCs w:val="24"/>
        </w:rPr>
      </w:pPr>
      <w:r w:rsidRPr="00C042E6">
        <w:rPr>
          <w:rFonts w:ascii="Times New Roman" w:hAnsi="Times New Roman" w:cs="Times New Roman"/>
          <w:b/>
          <w:bCs/>
          <w:sz w:val="24"/>
          <w:szCs w:val="24"/>
        </w:rPr>
        <w:t>Supplementa</w:t>
      </w:r>
      <w:r w:rsidR="00CC45AC">
        <w:rPr>
          <w:rFonts w:ascii="Times New Roman" w:hAnsi="Times New Roman" w:cs="Times New Roman"/>
          <w:b/>
          <w:bCs/>
          <w:sz w:val="24"/>
          <w:szCs w:val="24"/>
        </w:rPr>
        <w:t>l</w:t>
      </w:r>
      <w:r w:rsidRPr="00C042E6">
        <w:rPr>
          <w:rFonts w:ascii="Times New Roman" w:hAnsi="Times New Roman" w:cs="Times New Roman"/>
          <w:b/>
          <w:bCs/>
          <w:sz w:val="24"/>
          <w:szCs w:val="24"/>
        </w:rPr>
        <w:t xml:space="preserve"> References</w:t>
      </w:r>
    </w:p>
    <w:p w14:paraId="051FFEEA" w14:textId="77777777" w:rsidR="00C042E6" w:rsidRPr="00C042E6" w:rsidRDefault="005526DE" w:rsidP="00C042E6">
      <w:pPr>
        <w:pStyle w:val="EndNoteBibliography"/>
        <w:spacing w:after="0" w:line="480" w:lineRule="auto"/>
        <w:ind w:left="720" w:hanging="720"/>
        <w:rPr>
          <w:rFonts w:ascii="Times New Roman" w:hAnsi="Times New Roman" w:cs="Times New Roman"/>
        </w:rPr>
      </w:pPr>
      <w:r w:rsidRPr="00C042E6">
        <w:rPr>
          <w:rFonts w:ascii="Times New Roman" w:hAnsi="Times New Roman" w:cs="Times New Roman"/>
          <w:sz w:val="24"/>
          <w:szCs w:val="24"/>
        </w:rPr>
        <w:fldChar w:fldCharType="begin"/>
      </w:r>
      <w:r w:rsidRPr="00C042E6">
        <w:rPr>
          <w:rFonts w:ascii="Times New Roman" w:hAnsi="Times New Roman" w:cs="Times New Roman"/>
          <w:sz w:val="24"/>
          <w:szCs w:val="24"/>
        </w:rPr>
        <w:instrText xml:space="preserve"> ADDIN EN.REFLIST </w:instrText>
      </w:r>
      <w:r w:rsidRPr="00C042E6">
        <w:rPr>
          <w:rFonts w:ascii="Times New Roman" w:hAnsi="Times New Roman" w:cs="Times New Roman"/>
          <w:sz w:val="24"/>
          <w:szCs w:val="24"/>
        </w:rPr>
        <w:fldChar w:fldCharType="separate"/>
      </w:r>
      <w:r w:rsidR="00C042E6" w:rsidRPr="00C042E6">
        <w:rPr>
          <w:rFonts w:ascii="Times New Roman" w:hAnsi="Times New Roman" w:cs="Times New Roman"/>
        </w:rPr>
        <w:t>1.</w:t>
      </w:r>
      <w:r w:rsidR="00C042E6" w:rsidRPr="00C042E6">
        <w:rPr>
          <w:rFonts w:ascii="Times New Roman" w:hAnsi="Times New Roman" w:cs="Times New Roman"/>
        </w:rPr>
        <w:tab/>
        <w:t xml:space="preserve">Arking DE, Pulit SL, Crotti L, van der Harst P, Munroe PB, Koopmann TT, Sotoodehnia N, Rossin EJ, Morley M, Wang X, Johnson AD, Lundby A, Gudbjartsson DF, Noseworthy PA, Eijgelsheim M, Bradford Y, Tarasov KV, Dorr M, Muller-Nurasyid M, Lahtinen AM, Nolte IM, Smith AV, Bis JC, Isaacs A, Newhouse SJ, Evans DS, Post WS, Waggott D, Lyytikainen LP, Hicks AA, Eisele L, Ellinghaus D, Hayward C, Navarro P, Ulivi S, Tanaka T, Tester DJ, Chatel S, Gustafsson S, Kumari M, Morris RW, Naluai AT, Padmanabhan S, Kluttig A, Strohmer B, Panayiotou AG, Torres M, Knoflach M, Hubacek JA, Slowikowski K, Raychaudhuri S, Kumar RD, Harris TB, Launer LJ, Shuldiner AR, Alonso A, Bader JS, Ehret G, Huang H, Kao WH, Strait JB, Macfarlane PW, Brown M, Caulfield MJ, Samani NJ, Kronenberg F, Willeit J, Smith JG, Greiser KH, Meyer Zu Schwabedissen H, Werdan K, Carella M, Zelante L, Heckbert SR, Psaty BM, Rotter JI, Kolcic I, Polasek O, Wright AF, Griffin M, Daly MJ, Arnar DO, Holm H, Thorsteinsdottir U, Denny JC, Roden DM, Zuvich RL, Emilsson V, Plump AS, Larson MG, O'Donnell CJ, Yin X, Bobbo M, D'Adamo AP, Iorio A, Sinagra G, Carracedo A, Cummings SR, Nalls MA, Jula A, Kontula KK, Marjamaa A, Oikarinen L, Perola M, Porthan K, Erbel R, Hoffmann P, Jockel KH, Kalsch H, Nothen MM, den Hoed M, Loos RJ, Thelle DS, Gieger C, Meitinger T, Perz S, Peters A, Prucha H, Sinner MF, Waldenberger M, de Boer RA, Franke L, van der Vleuten PA, Beckmann BM, Martens E, Bardai A, Hofman N, Wilde AA, Behr ER, Dalageorgou C, Giudicessi JR, Medeiros-Domingo A, Barc J, Kyndt F, Probst V, Ghidoni A, Insolia R, Hamilton RM, Scherer SW, Brandimarto J, Margulies K, Moravec CE, del Greco MF, Fuchsberger C, O'Connell JR, Lee WK, Watt GC, Campbell H, Wild SH, El Mokhtari NE, Frey N, </w:t>
      </w:r>
      <w:r w:rsidR="00C042E6" w:rsidRPr="00C042E6">
        <w:rPr>
          <w:rFonts w:ascii="Times New Roman" w:hAnsi="Times New Roman" w:cs="Times New Roman"/>
        </w:rPr>
        <w:lastRenderedPageBreak/>
        <w:t>Asselbergs FW, Mateo Leach I, Navis G, van den Berg MP, van Veldhuisen DJ, Kellis M, Krijthe BP, Franco OH, Hofman A, Kors JA, Uitterlinden AG, Witteman JC, Kedenko L, Lamina C, Oostra BA, Abecasis GR, Lakatta EG, Mulas A, Orru M, Schlessinger D, Uda M, Markus MR, Volker U, Snieder H, Spector TD, Arnlov J, Lind L, Sundstrom J, Syvanen AC, Kivimaki M, Kahonen M, Mononen N, Raitakari OT, Viikari JS, Adamkova V, Kiechl S, Brion M, Nicolaides AN, Paulweber B, Haerting J, Dominiczak AF, Nyberg F, Whincup PH, Hingorani AD, Schott JJ, Bezzina CR, Ingelsson E, Ferrucci L, Gasparini P, Wilson JF, Rudan I, Franke A, Muhleisen TW, Pramstaller PP, Lehtimaki TJ, Paterson AD, Parsa A, Liu Y, van Duijn CM, Siscovick DS, Gudnason V, Jamshidi Y, Salomaa V, Felix SB, Sanna S, Ritchie MD, Stricker BH, Stefansson K, Boyer LA, Cappola TP, Olsen JV, Lage K, Schwartz PJ, Kaab S, Chakravarti A, Ackerman MJ, Pfeufer A, de Bakker PI, Newton-Cheh C. Genetic association study of QT interval highlights role for calcium signaling pathways in myocardial repolarization. Nat Genet 2014;46:826-36.</w:t>
      </w:r>
    </w:p>
    <w:p w14:paraId="38AA9EFE" w14:textId="77777777" w:rsidR="00C042E6" w:rsidRPr="00C042E6" w:rsidRDefault="00C042E6" w:rsidP="00C042E6">
      <w:pPr>
        <w:pStyle w:val="EndNoteBibliography"/>
        <w:spacing w:line="480" w:lineRule="auto"/>
        <w:ind w:left="720" w:hanging="720"/>
        <w:rPr>
          <w:rFonts w:ascii="Times New Roman" w:hAnsi="Times New Roman" w:cs="Times New Roman"/>
        </w:rPr>
      </w:pPr>
      <w:r w:rsidRPr="00C042E6">
        <w:rPr>
          <w:rFonts w:ascii="Times New Roman" w:hAnsi="Times New Roman" w:cs="Times New Roman"/>
        </w:rPr>
        <w:t>2.</w:t>
      </w:r>
      <w:r w:rsidRPr="00C042E6">
        <w:rPr>
          <w:rFonts w:ascii="Times New Roman" w:hAnsi="Times New Roman" w:cs="Times New Roman"/>
        </w:rPr>
        <w:tab/>
        <w:t>Rosenberg MA, Lubitz SA, Lin H, Kosova G, Castro VM, Huang P, Ellinor PT, Perlis RH, Newton-Cheh C. Validation of Polygenic Scores for QT Interval in Clinical Populations. Circ Cardiovasc Genet 2017;10.</w:t>
      </w:r>
    </w:p>
    <w:p w14:paraId="102CF8CA" w14:textId="378306DA" w:rsidR="00C20C68" w:rsidRPr="00C042E6" w:rsidRDefault="005526DE" w:rsidP="00C042E6">
      <w:pPr>
        <w:spacing w:line="480" w:lineRule="auto"/>
        <w:jc w:val="both"/>
        <w:rPr>
          <w:rFonts w:ascii="Times New Roman" w:hAnsi="Times New Roman" w:cs="Times New Roman"/>
          <w:sz w:val="24"/>
          <w:szCs w:val="24"/>
        </w:rPr>
      </w:pPr>
      <w:r w:rsidRPr="00C042E6">
        <w:rPr>
          <w:rFonts w:ascii="Times New Roman" w:hAnsi="Times New Roman" w:cs="Times New Roman"/>
          <w:sz w:val="24"/>
          <w:szCs w:val="24"/>
        </w:rPr>
        <w:fldChar w:fldCharType="end"/>
      </w:r>
    </w:p>
    <w:sectPr w:rsidR="00C20C68" w:rsidRPr="00C042E6" w:rsidSect="00AF2420">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44D38A" w14:textId="77777777" w:rsidR="009B0749" w:rsidRDefault="009B0749" w:rsidP="00CC5FA7">
      <w:pPr>
        <w:spacing w:after="0" w:line="240" w:lineRule="auto"/>
      </w:pPr>
      <w:r>
        <w:separator/>
      </w:r>
    </w:p>
  </w:endnote>
  <w:endnote w:type="continuationSeparator" w:id="0">
    <w:p w14:paraId="45DBD0E3" w14:textId="77777777" w:rsidR="009B0749" w:rsidRDefault="009B0749" w:rsidP="00CC5F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9083DF" w14:textId="77777777" w:rsidR="009B0749" w:rsidRDefault="009B0749" w:rsidP="00CC5FA7">
      <w:pPr>
        <w:spacing w:after="0" w:line="240" w:lineRule="auto"/>
      </w:pPr>
      <w:r>
        <w:separator/>
      </w:r>
    </w:p>
  </w:footnote>
  <w:footnote w:type="continuationSeparator" w:id="0">
    <w:p w14:paraId="3F87B6CE" w14:textId="77777777" w:rsidR="009B0749" w:rsidRDefault="009B0749" w:rsidP="00CC5FA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Amer College Cardiolog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9zptpetoa9fvne0wr95tfx4waatvpr2z0wp&quot;&gt;Test EndNote Library1&lt;record-ids&gt;&lt;item&gt;516&lt;/item&gt;&lt;/record-ids&gt;&lt;/item&gt;&lt;/Libraries&gt;"/>
  </w:docVars>
  <w:rsids>
    <w:rsidRoot w:val="00E32829"/>
    <w:rsid w:val="001100EA"/>
    <w:rsid w:val="00116AD6"/>
    <w:rsid w:val="001A3693"/>
    <w:rsid w:val="001A3E39"/>
    <w:rsid w:val="001D2FB2"/>
    <w:rsid w:val="001E15C1"/>
    <w:rsid w:val="001E5996"/>
    <w:rsid w:val="00202B84"/>
    <w:rsid w:val="002432F3"/>
    <w:rsid w:val="00277F23"/>
    <w:rsid w:val="002D3C06"/>
    <w:rsid w:val="002E5E79"/>
    <w:rsid w:val="003C3ED0"/>
    <w:rsid w:val="00442733"/>
    <w:rsid w:val="0047580F"/>
    <w:rsid w:val="00486F66"/>
    <w:rsid w:val="004D14B0"/>
    <w:rsid w:val="004E02D8"/>
    <w:rsid w:val="00507E1F"/>
    <w:rsid w:val="00525458"/>
    <w:rsid w:val="005526DE"/>
    <w:rsid w:val="00552B6E"/>
    <w:rsid w:val="005767D8"/>
    <w:rsid w:val="005F447B"/>
    <w:rsid w:val="0060322B"/>
    <w:rsid w:val="006243D4"/>
    <w:rsid w:val="006366A5"/>
    <w:rsid w:val="006D10F3"/>
    <w:rsid w:val="00725ADE"/>
    <w:rsid w:val="007367DE"/>
    <w:rsid w:val="007654CE"/>
    <w:rsid w:val="007A1E3B"/>
    <w:rsid w:val="007A7F26"/>
    <w:rsid w:val="007F796D"/>
    <w:rsid w:val="00885A37"/>
    <w:rsid w:val="00886EB9"/>
    <w:rsid w:val="008A271F"/>
    <w:rsid w:val="00935CD7"/>
    <w:rsid w:val="00941B07"/>
    <w:rsid w:val="00950D7A"/>
    <w:rsid w:val="009A5AC2"/>
    <w:rsid w:val="009B0749"/>
    <w:rsid w:val="009B6763"/>
    <w:rsid w:val="009C5639"/>
    <w:rsid w:val="009F1329"/>
    <w:rsid w:val="00A16EF1"/>
    <w:rsid w:val="00A22CDB"/>
    <w:rsid w:val="00A76014"/>
    <w:rsid w:val="00A87F32"/>
    <w:rsid w:val="00AC2A21"/>
    <w:rsid w:val="00AF1314"/>
    <w:rsid w:val="00AF2420"/>
    <w:rsid w:val="00B0352B"/>
    <w:rsid w:val="00B32710"/>
    <w:rsid w:val="00B34947"/>
    <w:rsid w:val="00B7626C"/>
    <w:rsid w:val="00BD0F3A"/>
    <w:rsid w:val="00BE524F"/>
    <w:rsid w:val="00C042E6"/>
    <w:rsid w:val="00C077D9"/>
    <w:rsid w:val="00C20C68"/>
    <w:rsid w:val="00C23989"/>
    <w:rsid w:val="00C7046E"/>
    <w:rsid w:val="00CA34AD"/>
    <w:rsid w:val="00CC45AC"/>
    <w:rsid w:val="00CC5FA7"/>
    <w:rsid w:val="00D238B8"/>
    <w:rsid w:val="00D24C1E"/>
    <w:rsid w:val="00D36430"/>
    <w:rsid w:val="00D52BAC"/>
    <w:rsid w:val="00DC0518"/>
    <w:rsid w:val="00E01669"/>
    <w:rsid w:val="00E32829"/>
    <w:rsid w:val="00E33F7B"/>
    <w:rsid w:val="00E44E8D"/>
    <w:rsid w:val="00E54589"/>
    <w:rsid w:val="00EB115D"/>
    <w:rsid w:val="00EC067C"/>
    <w:rsid w:val="00ED2D5A"/>
    <w:rsid w:val="00F40D69"/>
    <w:rsid w:val="00F7152E"/>
    <w:rsid w:val="00F74EC8"/>
    <w:rsid w:val="00F8220A"/>
    <w:rsid w:val="00FA4383"/>
    <w:rsid w:val="00FE4E93"/>
    <w:rsid w:val="00FF3A7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A176D0C"/>
  <w15:docId w15:val="{90B4719D-CB04-47CC-87EA-8DC738858D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2829"/>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mjx-char">
    <w:name w:val="mjx-char"/>
    <w:basedOn w:val="DefaultParagraphFont"/>
    <w:rsid w:val="00E32829"/>
  </w:style>
  <w:style w:type="table" w:styleId="TableGrid">
    <w:name w:val="Table Grid"/>
    <w:basedOn w:val="TableNormal"/>
    <w:uiPriority w:val="39"/>
    <w:rsid w:val="00E32829"/>
    <w:pPr>
      <w:spacing w:after="0" w:line="240" w:lineRule="auto"/>
    </w:pPr>
    <w:rPr>
      <w:rFonts w:eastAsiaTheme="minorEastAsia"/>
      <w:sz w:val="24"/>
      <w:szCs w:val="24"/>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E32829"/>
    <w:pPr>
      <w:spacing w:after="0" w:line="240" w:lineRule="auto"/>
    </w:pPr>
    <w:rPr>
      <w:rFonts w:ascii="SimSun" w:eastAsia="SimSun" w:hAnsi="SimSun" w:cs="SimSun"/>
      <w:sz w:val="24"/>
      <w:szCs w:val="24"/>
      <w:lang w:eastAsia="zh-CN"/>
    </w:rPr>
  </w:style>
  <w:style w:type="table" w:customStyle="1" w:styleId="PlainTable21">
    <w:name w:val="Plain Table 21"/>
    <w:basedOn w:val="TableNormal"/>
    <w:uiPriority w:val="42"/>
    <w:rsid w:val="00E3282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5F447B"/>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F447B"/>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5F447B"/>
    <w:rPr>
      <w:sz w:val="16"/>
      <w:szCs w:val="16"/>
    </w:rPr>
  </w:style>
  <w:style w:type="paragraph" w:styleId="CommentText">
    <w:name w:val="annotation text"/>
    <w:basedOn w:val="Normal"/>
    <w:link w:val="CommentTextChar"/>
    <w:uiPriority w:val="99"/>
    <w:semiHidden/>
    <w:unhideWhenUsed/>
    <w:rsid w:val="005F447B"/>
    <w:pPr>
      <w:spacing w:line="240" w:lineRule="auto"/>
    </w:pPr>
    <w:rPr>
      <w:sz w:val="20"/>
      <w:szCs w:val="20"/>
    </w:rPr>
  </w:style>
  <w:style w:type="character" w:customStyle="1" w:styleId="CommentTextChar">
    <w:name w:val="Comment Text Char"/>
    <w:basedOn w:val="DefaultParagraphFont"/>
    <w:link w:val="CommentText"/>
    <w:uiPriority w:val="99"/>
    <w:semiHidden/>
    <w:rsid w:val="005F447B"/>
    <w:rPr>
      <w:sz w:val="20"/>
      <w:szCs w:val="20"/>
    </w:rPr>
  </w:style>
  <w:style w:type="paragraph" w:styleId="CommentSubject">
    <w:name w:val="annotation subject"/>
    <w:basedOn w:val="CommentText"/>
    <w:next w:val="CommentText"/>
    <w:link w:val="CommentSubjectChar"/>
    <w:uiPriority w:val="99"/>
    <w:semiHidden/>
    <w:unhideWhenUsed/>
    <w:rsid w:val="005F447B"/>
    <w:rPr>
      <w:b/>
      <w:bCs/>
    </w:rPr>
  </w:style>
  <w:style w:type="character" w:customStyle="1" w:styleId="CommentSubjectChar">
    <w:name w:val="Comment Subject Char"/>
    <w:basedOn w:val="CommentTextChar"/>
    <w:link w:val="CommentSubject"/>
    <w:uiPriority w:val="99"/>
    <w:semiHidden/>
    <w:rsid w:val="005F447B"/>
    <w:rPr>
      <w:b/>
      <w:bCs/>
      <w:sz w:val="20"/>
      <w:szCs w:val="20"/>
    </w:rPr>
  </w:style>
  <w:style w:type="paragraph" w:customStyle="1" w:styleId="EndNoteBibliographyTitle">
    <w:name w:val="EndNote Bibliography Title"/>
    <w:basedOn w:val="Normal"/>
    <w:link w:val="EndNoteBibliographyTitleChar"/>
    <w:rsid w:val="005526D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526DE"/>
    <w:rPr>
      <w:rFonts w:ascii="Calibri" w:hAnsi="Calibri" w:cs="Calibri"/>
      <w:noProof/>
      <w:lang w:val="en-US"/>
    </w:rPr>
  </w:style>
  <w:style w:type="paragraph" w:customStyle="1" w:styleId="EndNoteBibliography">
    <w:name w:val="EndNote Bibliography"/>
    <w:basedOn w:val="Normal"/>
    <w:link w:val="EndNoteBibliographyChar"/>
    <w:rsid w:val="005526D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526DE"/>
    <w:rPr>
      <w:rFonts w:ascii="Calibri" w:hAnsi="Calibri" w:cs="Calibri"/>
      <w:noProof/>
      <w:lang w:val="en-US"/>
    </w:rPr>
  </w:style>
  <w:style w:type="paragraph" w:styleId="Header">
    <w:name w:val="header"/>
    <w:basedOn w:val="Normal"/>
    <w:link w:val="HeaderChar"/>
    <w:uiPriority w:val="99"/>
    <w:unhideWhenUsed/>
    <w:rsid w:val="00CC5FA7"/>
    <w:pPr>
      <w:tabs>
        <w:tab w:val="center" w:pos="4513"/>
        <w:tab w:val="right" w:pos="9026"/>
      </w:tabs>
      <w:spacing w:after="0" w:line="240" w:lineRule="auto"/>
    </w:pPr>
  </w:style>
  <w:style w:type="character" w:customStyle="1" w:styleId="HeaderChar">
    <w:name w:val="Header Char"/>
    <w:basedOn w:val="DefaultParagraphFont"/>
    <w:link w:val="Header"/>
    <w:uiPriority w:val="99"/>
    <w:rsid w:val="00CC5FA7"/>
  </w:style>
  <w:style w:type="paragraph" w:styleId="Footer">
    <w:name w:val="footer"/>
    <w:basedOn w:val="Normal"/>
    <w:link w:val="FooterChar"/>
    <w:uiPriority w:val="99"/>
    <w:unhideWhenUsed/>
    <w:rsid w:val="00CC5FA7"/>
    <w:pPr>
      <w:tabs>
        <w:tab w:val="center" w:pos="4513"/>
        <w:tab w:val="right" w:pos="9026"/>
      </w:tabs>
      <w:spacing w:after="0" w:line="240" w:lineRule="auto"/>
    </w:pPr>
  </w:style>
  <w:style w:type="character" w:customStyle="1" w:styleId="FooterChar">
    <w:name w:val="Footer Char"/>
    <w:basedOn w:val="DefaultParagraphFont"/>
    <w:link w:val="Footer"/>
    <w:uiPriority w:val="99"/>
    <w:rsid w:val="00CC5FA7"/>
  </w:style>
  <w:style w:type="character" w:styleId="Hyperlink">
    <w:name w:val="Hyperlink"/>
    <w:basedOn w:val="DefaultParagraphFont"/>
    <w:uiPriority w:val="99"/>
    <w:unhideWhenUsed/>
    <w:rsid w:val="00D52BA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3172071">
      <w:bodyDiv w:val="1"/>
      <w:marLeft w:val="0"/>
      <w:marRight w:val="0"/>
      <w:marTop w:val="0"/>
      <w:marBottom w:val="0"/>
      <w:divBdr>
        <w:top w:val="none" w:sz="0" w:space="0" w:color="auto"/>
        <w:left w:val="none" w:sz="0" w:space="0" w:color="auto"/>
        <w:bottom w:val="none" w:sz="0" w:space="0" w:color="auto"/>
        <w:right w:val="none" w:sz="0" w:space="0" w:color="auto"/>
      </w:divBdr>
    </w:div>
    <w:div w:id="192695519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8</TotalTime>
  <Pages>9</Pages>
  <Words>1788</Words>
  <Characters>10197</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el, Kiran H K</dc:creator>
  <cp:keywords/>
  <dc:description/>
  <cp:lastModifiedBy>Patel, Kiran H K</cp:lastModifiedBy>
  <cp:revision>7</cp:revision>
  <dcterms:created xsi:type="dcterms:W3CDTF">2021-09-21T12:07:00Z</dcterms:created>
  <dcterms:modified xsi:type="dcterms:W3CDTF">2021-09-27T21:33:00Z</dcterms:modified>
</cp:coreProperties>
</file>